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F06FE" w14:textId="55EE5C17" w:rsidR="00AA6368" w:rsidRPr="00CB5F6F" w:rsidRDefault="00A7005C" w:rsidP="00A7005C">
      <w:pPr>
        <w:ind w:firstLine="0"/>
        <w:rPr>
          <w:rFonts w:eastAsiaTheme="majorEastAsia"/>
          <w:b/>
          <w:szCs w:val="26"/>
          <w:lang w:val="en-US"/>
        </w:rPr>
      </w:pPr>
      <w:r w:rsidRPr="00CB5F6F">
        <w:rPr>
          <w:rFonts w:eastAsiaTheme="majorEastAsia"/>
          <w:b/>
          <w:szCs w:val="26"/>
          <w:lang w:val="en-US"/>
        </w:rPr>
        <w:t>Table S</w:t>
      </w:r>
      <w:r w:rsidR="00AD58CE">
        <w:rPr>
          <w:rFonts w:eastAsiaTheme="majorEastAsia"/>
          <w:b/>
          <w:szCs w:val="26"/>
          <w:lang w:val="en-US"/>
        </w:rPr>
        <w:t>2</w:t>
      </w:r>
      <w:r w:rsidRPr="00CB5F6F">
        <w:rPr>
          <w:rFonts w:eastAsiaTheme="majorEastAsia"/>
          <w:b/>
          <w:szCs w:val="26"/>
          <w:lang w:val="en-US"/>
        </w:rPr>
        <w:t xml:space="preserve"> </w:t>
      </w:r>
    </w:p>
    <w:p w14:paraId="0F8547E3" w14:textId="2E172D96" w:rsidR="00A7005C" w:rsidRDefault="00A7005C" w:rsidP="00A7005C">
      <w:pPr>
        <w:ind w:firstLine="0"/>
        <w:rPr>
          <w:rFonts w:eastAsiaTheme="majorEastAsia"/>
          <w:bCs/>
          <w:i/>
          <w:iCs/>
          <w:szCs w:val="26"/>
          <w:lang w:val="en-US"/>
        </w:rPr>
      </w:pPr>
      <w:r w:rsidRPr="00CB5F6F">
        <w:rPr>
          <w:rFonts w:eastAsiaTheme="majorEastAsia"/>
          <w:bCs/>
          <w:i/>
          <w:iCs/>
          <w:szCs w:val="26"/>
          <w:lang w:val="en-US"/>
        </w:rPr>
        <w:t xml:space="preserve">Exploratory Moderator Analyses </w:t>
      </w:r>
    </w:p>
    <w:tbl>
      <w:tblPr>
        <w:tblW w:w="4973" w:type="pct"/>
        <w:tblCellMar>
          <w:left w:w="57" w:type="dxa"/>
          <w:right w:w="57" w:type="dxa"/>
        </w:tblCellMar>
        <w:tblLook w:val="0020" w:firstRow="1" w:lastRow="0" w:firstColumn="0" w:lastColumn="0" w:noHBand="0" w:noVBand="0"/>
      </w:tblPr>
      <w:tblGrid>
        <w:gridCol w:w="1033"/>
        <w:gridCol w:w="1390"/>
        <w:gridCol w:w="294"/>
        <w:gridCol w:w="731"/>
        <w:gridCol w:w="9"/>
        <w:gridCol w:w="615"/>
        <w:gridCol w:w="187"/>
        <w:gridCol w:w="304"/>
        <w:gridCol w:w="215"/>
        <w:gridCol w:w="359"/>
        <w:gridCol w:w="247"/>
        <w:gridCol w:w="269"/>
        <w:gridCol w:w="359"/>
        <w:gridCol w:w="159"/>
        <w:gridCol w:w="496"/>
        <w:gridCol w:w="556"/>
        <w:gridCol w:w="718"/>
        <w:gridCol w:w="1412"/>
      </w:tblGrid>
      <w:tr w:rsidR="00984B16" w:rsidRPr="00D05434" w14:paraId="3747A465" w14:textId="77777777" w:rsidTr="00796712">
        <w:trPr>
          <w:tblHeader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E9C8FDB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FUNCTIONAL BEHAVIORAL COPING </w:t>
            </w:r>
          </w:p>
        </w:tc>
      </w:tr>
      <w:tr w:rsidR="00984B16" w:rsidRPr="00D05434" w14:paraId="78B0F8B2" w14:textId="77777777" w:rsidTr="00796712">
        <w:trPr>
          <w:tblHeader/>
        </w:trPr>
        <w:tc>
          <w:tcPr>
            <w:tcW w:w="552" w:type="pct"/>
            <w:tcBorders>
              <w:bottom w:val="single" w:sz="4" w:space="0" w:color="auto"/>
            </w:tcBorders>
          </w:tcPr>
          <w:p w14:paraId="527A7661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3F1C5037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3C3E13D0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348AF77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4569F3" w14:textId="77777777" w:rsidR="00984B16" w:rsidRPr="00D05434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FE6C90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97AF9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394267" w14:textId="77777777" w:rsidR="00984B16" w:rsidRPr="00D05434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B52297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3AFCC509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1FBD5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0837B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984B16" w:rsidRPr="00D05434" w14:paraId="4DD335B1" w14:textId="77777777" w:rsidTr="00796712"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3841BDF9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1D64B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6D71C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71B2C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3,785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4433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 xml:space="preserve">  .12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70A81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1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D69F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0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87C63" w14:textId="3631B4BD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 xml:space="preserve">  .1</w:t>
            </w:r>
            <w:r w:rsidR="00C6121D">
              <w:rPr>
                <w:sz w:val="18"/>
                <w:szCs w:val="18"/>
              </w:rPr>
              <w:t>5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8A7A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5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4624C" w14:textId="7CBB418E" w:rsidR="00984B16" w:rsidRPr="00D05434" w:rsidRDefault="00172B2C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BD306" w14:textId="32557EE9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05434">
              <w:rPr>
                <w:sz w:val="18"/>
                <w:szCs w:val="18"/>
              </w:rPr>
              <w:t xml:space="preserve">0.01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05434">
              <w:rPr>
                <w:sz w:val="18"/>
                <w:szCs w:val="18"/>
              </w:rPr>
              <w:t>0.28]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B9015" w14:textId="1CE11A35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0</w:t>
            </w:r>
            <w:r w:rsidR="00811C3C">
              <w:rPr>
                <w:sz w:val="18"/>
                <w:szCs w:val="18"/>
                <w:lang w:val="en-US"/>
              </w:rPr>
              <w:t>.18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05434">
              <w:rPr>
                <w:sz w:val="18"/>
                <w:szCs w:val="18"/>
                <w:lang w:val="en-US"/>
              </w:rPr>
              <w:t>0.4</w:t>
            </w:r>
            <w:r w:rsidR="00C6121D">
              <w:rPr>
                <w:sz w:val="18"/>
                <w:szCs w:val="18"/>
                <w:lang w:val="en-US"/>
              </w:rPr>
              <w:t>7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05434" w14:paraId="3DCC4C9F" w14:textId="77777777" w:rsidTr="00796712">
        <w:tc>
          <w:tcPr>
            <w:tcW w:w="552" w:type="pct"/>
            <w:vMerge w:val="restart"/>
          </w:tcPr>
          <w:p w14:paraId="3ABFACC1" w14:textId="310544A7" w:rsidR="00984B16" w:rsidRPr="00D05434" w:rsidRDefault="00B554D5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984B16"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lassification </w:t>
            </w:r>
          </w:p>
        </w:tc>
        <w:tc>
          <w:tcPr>
            <w:tcW w:w="743" w:type="pct"/>
            <w:shd w:val="clear" w:color="auto" w:fill="auto"/>
          </w:tcPr>
          <w:p w14:paraId="66534B2B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7" w:type="pct"/>
            <w:shd w:val="clear" w:color="auto" w:fill="auto"/>
          </w:tcPr>
          <w:p w14:paraId="24778F68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91" w:type="pct"/>
            <w:shd w:val="clear" w:color="auto" w:fill="auto"/>
          </w:tcPr>
          <w:p w14:paraId="19C55A02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2,663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431AAE4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 .16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719DCD49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4DD95963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26470C2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 .19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0EA9D7D6" w14:textId="4040DBC8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 w:rsidR="007F0AAC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65" w:type="pct"/>
            <w:shd w:val="clear" w:color="auto" w:fill="auto"/>
          </w:tcPr>
          <w:p w14:paraId="24C9F1E7" w14:textId="0F46ED5F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2</w:t>
            </w:r>
            <w:r w:rsidR="007F0AA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7251F77E" w14:textId="3CDFA665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="007F0AAC"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00,  0.3</w:t>
            </w:r>
            <w:r w:rsidR="007F0AAC">
              <w:rPr>
                <w:sz w:val="18"/>
                <w:szCs w:val="18"/>
                <w:lang w:val="en-US"/>
              </w:rPr>
              <w:t>8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shd w:val="clear" w:color="auto" w:fill="auto"/>
          </w:tcPr>
          <w:p w14:paraId="4D908F0A" w14:textId="5BD5D7DE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20,  0.5</w:t>
            </w:r>
            <w:r w:rsidR="007F0AAC">
              <w:rPr>
                <w:sz w:val="18"/>
                <w:szCs w:val="18"/>
                <w:lang w:val="en-US"/>
              </w:rPr>
              <w:t>8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05434" w14:paraId="7D321559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61A44F5E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7785C0A8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613CE25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77C51B5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,219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B7E294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 .07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7C244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1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898453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9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A642A4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 .08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5742E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5AAF648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1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B04E23" w14:textId="364E8995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1</w:t>
            </w:r>
            <w:r w:rsidR="007F0AAC">
              <w:rPr>
                <w:sz w:val="18"/>
                <w:szCs w:val="18"/>
              </w:rPr>
              <w:t>3</w:t>
            </w:r>
            <w:r w:rsidRPr="00D05434">
              <w:rPr>
                <w:sz w:val="18"/>
                <w:szCs w:val="18"/>
              </w:rPr>
              <w:t>,  0.29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27B245F2" w14:textId="06B7D749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10,  0.2</w:t>
            </w:r>
            <w:r w:rsidR="007F0AAC">
              <w:rPr>
                <w:sz w:val="18"/>
                <w:szCs w:val="18"/>
              </w:rPr>
              <w:t>7</w:t>
            </w:r>
            <w:r w:rsidRPr="00D05434">
              <w:rPr>
                <w:sz w:val="18"/>
                <w:szCs w:val="18"/>
              </w:rPr>
              <w:t>]</w:t>
            </w:r>
          </w:p>
        </w:tc>
      </w:tr>
      <w:tr w:rsidR="00984B16" w:rsidRPr="00D05434" w14:paraId="5D7B65EE" w14:textId="77777777" w:rsidTr="00796712">
        <w:tc>
          <w:tcPr>
            <w:tcW w:w="552" w:type="pct"/>
            <w:vMerge w:val="restart"/>
          </w:tcPr>
          <w:p w14:paraId="0569FFA1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3" w:type="pct"/>
            <w:shd w:val="clear" w:color="auto" w:fill="auto"/>
          </w:tcPr>
          <w:p w14:paraId="4E80868C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7" w:type="pct"/>
            <w:shd w:val="clear" w:color="auto" w:fill="auto"/>
          </w:tcPr>
          <w:p w14:paraId="33B69881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3</w:t>
            </w:r>
          </w:p>
        </w:tc>
        <w:tc>
          <w:tcPr>
            <w:tcW w:w="391" w:type="pct"/>
            <w:shd w:val="clear" w:color="auto" w:fill="auto"/>
          </w:tcPr>
          <w:p w14:paraId="7F055910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1,085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0B36B09A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 .13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4C21CC1A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14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479FD83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13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A36767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 .16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766CA8AC" w14:textId="53B45135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1</w:t>
            </w:r>
            <w:r w:rsidR="007F0AAC">
              <w:rPr>
                <w:sz w:val="18"/>
                <w:szCs w:val="18"/>
              </w:rPr>
              <w:t>8</w:t>
            </w:r>
          </w:p>
        </w:tc>
        <w:tc>
          <w:tcPr>
            <w:tcW w:w="265" w:type="pct"/>
            <w:shd w:val="clear" w:color="auto" w:fill="auto"/>
          </w:tcPr>
          <w:p w14:paraId="418FB3B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16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40EE363E" w14:textId="34F13A88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2</w:t>
            </w:r>
            <w:r w:rsidR="007F0AAC">
              <w:rPr>
                <w:sz w:val="18"/>
                <w:szCs w:val="18"/>
              </w:rPr>
              <w:t>8</w:t>
            </w:r>
            <w:r w:rsidRPr="00D05434">
              <w:rPr>
                <w:sz w:val="18"/>
                <w:szCs w:val="18"/>
              </w:rPr>
              <w:t>,  0.</w:t>
            </w:r>
            <w:r w:rsidR="007F0AAC">
              <w:rPr>
                <w:sz w:val="18"/>
                <w:szCs w:val="18"/>
              </w:rPr>
              <w:t>60</w:t>
            </w:r>
            <w:r w:rsidRPr="00D05434">
              <w:rPr>
                <w:sz w:val="18"/>
                <w:szCs w:val="18"/>
              </w:rPr>
              <w:t>]</w:t>
            </w:r>
          </w:p>
        </w:tc>
        <w:tc>
          <w:tcPr>
            <w:tcW w:w="755" w:type="pct"/>
            <w:shd w:val="clear" w:color="auto" w:fill="auto"/>
          </w:tcPr>
          <w:p w14:paraId="0DA3BC4C" w14:textId="5644B19C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15,  0.4</w:t>
            </w:r>
            <w:r w:rsidR="003541F5">
              <w:rPr>
                <w:sz w:val="18"/>
                <w:szCs w:val="18"/>
              </w:rPr>
              <w:t>7</w:t>
            </w:r>
            <w:r w:rsidRPr="00D05434">
              <w:rPr>
                <w:sz w:val="18"/>
                <w:szCs w:val="18"/>
              </w:rPr>
              <w:t>]</w:t>
            </w:r>
          </w:p>
        </w:tc>
      </w:tr>
      <w:tr w:rsidR="00984B16" w:rsidRPr="00D05434" w14:paraId="57D348F2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62024FBF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0DBA4EFF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3F7542BC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108E05AF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247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7CC6D1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 .22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E41B43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25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F6C34A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23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AEC195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 .26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45207B" w14:textId="514E694D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3</w:t>
            </w:r>
            <w:r w:rsidR="007F0AAC">
              <w:rPr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33FC0718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28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A8F996" w14:textId="7AB6EDAD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</w:t>
            </w:r>
            <w:r w:rsidR="007F0AAC">
              <w:rPr>
                <w:sz w:val="18"/>
                <w:szCs w:val="18"/>
              </w:rPr>
              <w:t>50</w:t>
            </w:r>
            <w:r w:rsidRPr="00D05434">
              <w:rPr>
                <w:sz w:val="18"/>
                <w:szCs w:val="18"/>
              </w:rPr>
              <w:t>,  1.0</w:t>
            </w:r>
            <w:r w:rsidR="007F0AAC">
              <w:rPr>
                <w:sz w:val="18"/>
                <w:szCs w:val="18"/>
              </w:rPr>
              <w:t>3</w:t>
            </w:r>
            <w:r w:rsidRPr="00D05434">
              <w:rPr>
                <w:sz w:val="18"/>
                <w:szCs w:val="18"/>
              </w:rPr>
              <w:t>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7B7BCF79" w14:textId="5BCEC3C0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26,  0.7</w:t>
            </w:r>
            <w:r w:rsidR="003541F5">
              <w:rPr>
                <w:sz w:val="18"/>
                <w:szCs w:val="18"/>
              </w:rPr>
              <w:t>9</w:t>
            </w:r>
            <w:r w:rsidRPr="00D05434">
              <w:rPr>
                <w:sz w:val="18"/>
                <w:szCs w:val="18"/>
              </w:rPr>
              <w:t>]</w:t>
            </w:r>
          </w:p>
        </w:tc>
      </w:tr>
      <w:tr w:rsidR="00984B16" w:rsidRPr="00D05434" w14:paraId="4DE5AEA1" w14:textId="77777777" w:rsidTr="00796712">
        <w:tc>
          <w:tcPr>
            <w:tcW w:w="552" w:type="pct"/>
            <w:vMerge w:val="restart"/>
          </w:tcPr>
          <w:p w14:paraId="0DEA9068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3" w:type="pct"/>
            <w:shd w:val="clear" w:color="auto" w:fill="auto"/>
          </w:tcPr>
          <w:p w14:paraId="7AB2AC49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7" w:type="pct"/>
            <w:shd w:val="clear" w:color="auto" w:fill="auto"/>
          </w:tcPr>
          <w:p w14:paraId="338869CD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2</w:t>
            </w:r>
          </w:p>
        </w:tc>
        <w:tc>
          <w:tcPr>
            <w:tcW w:w="391" w:type="pct"/>
            <w:shd w:val="clear" w:color="auto" w:fill="auto"/>
          </w:tcPr>
          <w:p w14:paraId="134FABED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2,907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72835D64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 .16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34A2AB4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8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5F92B16A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6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9AD26CC" w14:textId="2BD188C4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 .</w:t>
            </w:r>
            <w:r w:rsidR="003541F5">
              <w:rPr>
                <w:sz w:val="18"/>
                <w:szCs w:val="18"/>
              </w:rPr>
              <w:t>20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22B61A2E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1</w:t>
            </w:r>
          </w:p>
        </w:tc>
        <w:tc>
          <w:tcPr>
            <w:tcW w:w="265" w:type="pct"/>
            <w:shd w:val="clear" w:color="auto" w:fill="auto"/>
          </w:tcPr>
          <w:p w14:paraId="3F1727C9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0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765E120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 0.06,  0.33]</w:t>
            </w:r>
          </w:p>
        </w:tc>
        <w:tc>
          <w:tcPr>
            <w:tcW w:w="755" w:type="pct"/>
            <w:shd w:val="clear" w:color="auto" w:fill="auto"/>
          </w:tcPr>
          <w:p w14:paraId="11E65F60" w14:textId="66BAFECB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0</w:t>
            </w:r>
            <w:r w:rsidR="003541F5">
              <w:rPr>
                <w:sz w:val="18"/>
                <w:szCs w:val="18"/>
              </w:rPr>
              <w:t>8</w:t>
            </w:r>
            <w:r w:rsidRPr="00D05434">
              <w:rPr>
                <w:sz w:val="18"/>
                <w:szCs w:val="18"/>
              </w:rPr>
              <w:t>,  0.4</w:t>
            </w:r>
            <w:r w:rsidR="003541F5">
              <w:rPr>
                <w:sz w:val="18"/>
                <w:szCs w:val="18"/>
              </w:rPr>
              <w:t>7</w:t>
            </w:r>
            <w:r w:rsidRPr="00D05434">
              <w:rPr>
                <w:sz w:val="18"/>
                <w:szCs w:val="18"/>
              </w:rPr>
              <w:t>]</w:t>
            </w:r>
          </w:p>
        </w:tc>
      </w:tr>
      <w:tr w:rsidR="00984B16" w:rsidRPr="00D05434" w14:paraId="32F1658F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F693EA3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0394DF7E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014E840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3C2B83D7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878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6DA8A5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  −</w:t>
            </w:r>
            <w:r w:rsidRPr="00D05434">
              <w:rPr>
                <w:sz w:val="18"/>
                <w:szCs w:val="18"/>
              </w:rPr>
              <w:t>.02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EBA991" w14:textId="02760D7F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</w:t>
            </w:r>
            <w:r w:rsidR="003541F5">
              <w:rPr>
                <w:sz w:val="18"/>
                <w:szCs w:val="18"/>
              </w:rPr>
              <w:t>8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D5019B" w14:textId="7326EEAF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2</w:t>
            </w:r>
            <w:r w:rsidR="003541F5">
              <w:rPr>
                <w:sz w:val="18"/>
                <w:szCs w:val="18"/>
              </w:rPr>
              <w:t>7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AB80A9" w14:textId="2655485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7395DB" w14:textId="4C1513B5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3</w:t>
            </w:r>
            <w:r w:rsidR="003541F5">
              <w:rPr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6548D0D1" w14:textId="5EDEC826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3</w:t>
            </w:r>
            <w:r w:rsidR="003541F5">
              <w:rPr>
                <w:sz w:val="18"/>
                <w:szCs w:val="18"/>
              </w:rPr>
              <w:t>3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7FCF19" w14:textId="20AF2D6D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8</w:t>
            </w:r>
            <w:r w:rsidR="003541F5">
              <w:rPr>
                <w:sz w:val="18"/>
                <w:szCs w:val="18"/>
              </w:rPr>
              <w:t>7</w:t>
            </w:r>
            <w:r w:rsidRPr="00D05434">
              <w:rPr>
                <w:sz w:val="18"/>
                <w:szCs w:val="18"/>
              </w:rPr>
              <w:t>,  0.8</w:t>
            </w:r>
            <w:r w:rsidR="00966928">
              <w:rPr>
                <w:sz w:val="18"/>
                <w:szCs w:val="18"/>
              </w:rPr>
              <w:t>3</w:t>
            </w:r>
            <w:r w:rsidRPr="00D05434">
              <w:rPr>
                <w:sz w:val="18"/>
                <w:szCs w:val="18"/>
              </w:rPr>
              <w:t>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0338BE83" w14:textId="590529EA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6</w:t>
            </w:r>
            <w:r w:rsidR="003541F5">
              <w:rPr>
                <w:sz w:val="18"/>
                <w:szCs w:val="18"/>
              </w:rPr>
              <w:t>5</w:t>
            </w:r>
            <w:r w:rsidRPr="00D05434">
              <w:rPr>
                <w:sz w:val="18"/>
                <w:szCs w:val="18"/>
              </w:rPr>
              <w:t>,  0.6</w:t>
            </w:r>
            <w:r w:rsidR="00966928">
              <w:rPr>
                <w:sz w:val="18"/>
                <w:szCs w:val="18"/>
              </w:rPr>
              <w:t>1</w:t>
            </w:r>
            <w:r w:rsidRPr="00D05434">
              <w:rPr>
                <w:sz w:val="18"/>
                <w:szCs w:val="18"/>
              </w:rPr>
              <w:t>]</w:t>
            </w:r>
          </w:p>
        </w:tc>
      </w:tr>
      <w:tr w:rsidR="00984B16" w:rsidRPr="00D05434" w14:paraId="1201DE2E" w14:textId="77777777" w:rsidTr="00796712">
        <w:trPr>
          <w:tblHeader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71D1DABE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199EB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A9F9F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A42AC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C84E6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318CF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BB250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47D3B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515EC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7089A" w14:textId="77777777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984B16" w:rsidRPr="00D05434" w14:paraId="4DB71454" w14:textId="77777777" w:rsidTr="00796712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6CB54334" w14:textId="20275C9D" w:rsidR="00984B16" w:rsidRPr="00D05434" w:rsidRDefault="00357A48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="00984B16"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00E02073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31498750" w14:textId="77777777" w:rsidR="00984B16" w:rsidRPr="00D05434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6CD8CFFE" w14:textId="77777777" w:rsidR="00984B16" w:rsidRPr="00D05434" w:rsidRDefault="00984B16" w:rsidP="00984B16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B03700" w14:textId="77777777" w:rsidR="00984B16" w:rsidRPr="00D05434" w:rsidRDefault="00984B16" w:rsidP="00984B16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3AD6A4" w14:textId="603256F3" w:rsidR="00984B16" w:rsidRPr="00D05434" w:rsidRDefault="00D05434" w:rsidP="00D05434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 -37.</w:t>
            </w:r>
            <w:r w:rsidR="00124DE5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  <w:p w14:paraId="77490AAC" w14:textId="2C971248" w:rsidR="00984B16" w:rsidRPr="00D05434" w:rsidRDefault="00D05434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="00984B16" w:rsidRPr="00D05434">
              <w:rPr>
                <w:rFonts w:eastAsia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2B520F" w14:textId="28689B2F" w:rsidR="00984B16" w:rsidRPr="00D05434" w:rsidRDefault="00D05434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6.3</w:t>
            </w:r>
            <w:r w:rsidR="00124DE5"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  <w:p w14:paraId="40F7E0BE" w14:textId="56B0225A" w:rsidR="00984B16" w:rsidRPr="00D05434" w:rsidRDefault="00D05434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 </w:t>
            </w:r>
            <w:r w:rsidR="00984B16" w:rsidRPr="00D05434"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75A3F5" w14:textId="3210D4AE" w:rsidR="00984B16" w:rsidRPr="00D05434" w:rsidRDefault="00D05434" w:rsidP="00D05434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="00984B16"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-2.29</w:t>
            </w:r>
          </w:p>
          <w:p w14:paraId="3C1F93B2" w14:textId="0AF13D3A" w:rsidR="00984B16" w:rsidRPr="00D05434" w:rsidRDefault="00D05434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2.29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1D528" w14:textId="5B152A01" w:rsidR="00984B16" w:rsidRPr="00D05434" w:rsidRDefault="00D05434" w:rsidP="00D05434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2</w:t>
            </w:r>
          </w:p>
          <w:p w14:paraId="040B1509" w14:textId="55F960B2" w:rsidR="00984B16" w:rsidRPr="00D05434" w:rsidRDefault="00D05434" w:rsidP="00D05434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832A1E8" w14:textId="7A407E50" w:rsidR="00984B16" w:rsidRPr="00D05434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r w:rsidR="00D05434">
              <w:rPr>
                <w:rFonts w:eastAsia="Calibri" w:cs="Times New Roman"/>
                <w:sz w:val="18"/>
                <w:szCs w:val="18"/>
                <w:lang w:val="en-US"/>
              </w:rPr>
              <w:t>-69.4</w:t>
            </w:r>
            <w:r w:rsidR="00124DE5"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  <w:r w:rsidR="00D05434">
              <w:rPr>
                <w:rFonts w:eastAsia="Calibri" w:cs="Times New Roman"/>
                <w:sz w:val="18"/>
                <w:szCs w:val="18"/>
                <w:lang w:val="en-US"/>
              </w:rPr>
              <w:t>,-5.35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  <w:p w14:paraId="097A1E7F" w14:textId="7612396E" w:rsidR="00984B16" w:rsidRPr="00D05434" w:rsidRDefault="00D05434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 0.00,  0.03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F0A01E" w14:textId="25784BE7" w:rsidR="00984B16" w:rsidRPr="00D05434" w:rsidRDefault="00984B16" w:rsidP="00984B16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QE(df = 12) = 92.</w:t>
            </w:r>
            <w:r w:rsidR="00E6450D">
              <w:rPr>
                <w:rFonts w:eastAsia="Calibri" w:cs="Times New Roman"/>
                <w:sz w:val="18"/>
                <w:szCs w:val="18"/>
                <w:lang w:val="en-US"/>
              </w:rPr>
              <w:t>648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263B584C" w14:textId="34E4592B" w:rsidR="00984B16" w:rsidRPr="00D05434" w:rsidRDefault="00062BC7" w:rsidP="00984B16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="00984B16"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="00984B16"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= 83.9</w:t>
            </w:r>
            <w:r w:rsidR="00E6450D"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  <w:r w:rsidR="00984B16"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3453C0" w:rsidRPr="00D05434" w14:paraId="7DE8823C" w14:textId="77777777" w:rsidTr="003453C0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589EAE81" w14:textId="319EE6E0" w:rsidR="003453C0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799097A8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5A9968BF" w14:textId="4024D12B" w:rsidR="003453C0" w:rsidRPr="00D05434" w:rsidRDefault="00AD69E9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4A545814" w14:textId="77777777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C3D84D" w14:textId="77777777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109F41" w14:textId="77777777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67</w:t>
            </w:r>
          </w:p>
          <w:p w14:paraId="144DBE11" w14:textId="3309D3AE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F06D05" w14:textId="77777777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38</w:t>
            </w:r>
          </w:p>
          <w:p w14:paraId="05815F95" w14:textId="1C171ECD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96E0F4" w14:textId="77777777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.76</w:t>
            </w:r>
          </w:p>
          <w:p w14:paraId="4F3C7C98" w14:textId="32F463C8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1.44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2728A8" w14:textId="77777777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79</w:t>
            </w:r>
          </w:p>
          <w:p w14:paraId="5E84A62A" w14:textId="5AD43B61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F52F036" w14:textId="77777777" w:rsidR="003453C0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07, 1.41]</w:t>
            </w:r>
          </w:p>
          <w:p w14:paraId="21E77605" w14:textId="19FEF164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10, 0.02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C61634" w14:textId="6F105F1A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13</w:t>
            </w:r>
            <w:r w:rsidR="00651840">
              <w:rPr>
                <w:rFonts w:eastAsia="Calibri" w:cs="Times New Roman"/>
                <w:sz w:val="18"/>
                <w:szCs w:val="18"/>
                <w:lang w:val="en-US"/>
              </w:rPr>
              <w:t>.4238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47A772B6" w14:textId="3E81CA7C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</w:t>
            </w:r>
            <w:r w:rsidR="00651840">
              <w:rPr>
                <w:rFonts w:eastAsia="Calibri" w:cs="Times New Roman"/>
                <w:sz w:val="18"/>
                <w:szCs w:val="18"/>
                <w:lang w:val="en-US"/>
              </w:rPr>
              <w:t>87.58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3453C0" w:rsidRPr="00D05434" w14:paraId="1CE9F362" w14:textId="77777777" w:rsidTr="00796712">
        <w:trPr>
          <w:tblHeader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76370C4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CAREER ASPIRATIONS </w:t>
            </w:r>
          </w:p>
        </w:tc>
      </w:tr>
      <w:tr w:rsidR="003453C0" w:rsidRPr="00D05434" w14:paraId="1C35EDC6" w14:textId="77777777" w:rsidTr="00796712">
        <w:trPr>
          <w:tblHeader/>
        </w:trPr>
        <w:tc>
          <w:tcPr>
            <w:tcW w:w="552" w:type="pct"/>
            <w:tcBorders>
              <w:bottom w:val="single" w:sz="4" w:space="0" w:color="auto"/>
            </w:tcBorders>
          </w:tcPr>
          <w:p w14:paraId="562ACAD2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42B3BA6C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04039CCD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19A3169A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A6D947" w14:textId="77777777" w:rsidR="003453C0" w:rsidRPr="00D05434" w:rsidRDefault="006821E6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EA4FA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FDE7B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AE7C71" w14:textId="77777777" w:rsidR="003453C0" w:rsidRPr="00D05434" w:rsidRDefault="006821E6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E8E0A7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1DFF4C3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1AF8B9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33C4B3E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3453C0" w:rsidRPr="00D05434" w14:paraId="21354D5C" w14:textId="77777777" w:rsidTr="00796712"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5BEF8464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6EAC4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90D0A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5F612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1,568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E0EA5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19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49E5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9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A631E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9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939A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25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4DD7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2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1AB86" w14:textId="1543D810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E06A0" w14:textId="445D3C33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 xml:space="preserve">0.34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1</w:t>
            </w:r>
            <w:r w:rsidR="00C6121D">
              <w:rPr>
                <w:sz w:val="18"/>
                <w:szCs w:val="18"/>
              </w:rPr>
              <w:t>7</w:t>
            </w:r>
            <w:r w:rsidRPr="00D05434">
              <w:rPr>
                <w:sz w:val="18"/>
                <w:szCs w:val="18"/>
              </w:rPr>
              <w:t>]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104E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0</w:t>
            </w:r>
            <w:r w:rsidRPr="00D05434">
              <w:rPr>
                <w:sz w:val="18"/>
                <w:szCs w:val="18"/>
                <w:lang w:val="en-US"/>
              </w:rPr>
              <w:t>.41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09]</w:t>
            </w:r>
          </w:p>
        </w:tc>
      </w:tr>
      <w:tr w:rsidR="003453C0" w:rsidRPr="00D05434" w14:paraId="76E2E00B" w14:textId="77777777" w:rsidTr="00796712">
        <w:tc>
          <w:tcPr>
            <w:tcW w:w="552" w:type="pct"/>
            <w:vMerge w:val="restart"/>
          </w:tcPr>
          <w:p w14:paraId="14E5948C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3" w:type="pct"/>
            <w:shd w:val="clear" w:color="auto" w:fill="auto"/>
          </w:tcPr>
          <w:p w14:paraId="46807555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7" w:type="pct"/>
            <w:shd w:val="clear" w:color="auto" w:fill="auto"/>
          </w:tcPr>
          <w:p w14:paraId="492219BE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6</w:t>
            </w:r>
          </w:p>
        </w:tc>
        <w:tc>
          <w:tcPr>
            <w:tcW w:w="391" w:type="pct"/>
            <w:shd w:val="clear" w:color="auto" w:fill="auto"/>
          </w:tcPr>
          <w:p w14:paraId="3C425C06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4,839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58D12F64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11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6C13E7A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06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52AB6AE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05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53018FA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14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713ADD20" w14:textId="5EF972B9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65" w:type="pct"/>
            <w:shd w:val="clear" w:color="auto" w:fill="auto"/>
          </w:tcPr>
          <w:p w14:paraId="7A41F834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.07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4FDBCC2A" w14:textId="7CB71729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</w:rPr>
              <w:t xml:space="preserve">0.23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05]</w:t>
            </w:r>
          </w:p>
        </w:tc>
        <w:tc>
          <w:tcPr>
            <w:tcW w:w="755" w:type="pct"/>
            <w:shd w:val="clear" w:color="auto" w:fill="auto"/>
          </w:tcPr>
          <w:p w14:paraId="3E34490A" w14:textId="4C51311A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5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04]</w:t>
            </w:r>
          </w:p>
        </w:tc>
      </w:tr>
      <w:tr w:rsidR="003453C0" w:rsidRPr="00D05434" w14:paraId="350347B9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8B9F6E9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11423EA9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356A902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542992FE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6,499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F8FE27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26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3AFCE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040DFE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99A356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34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1C00D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2A58455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6803C7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4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34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0C65B5FC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4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34]</w:t>
            </w:r>
          </w:p>
        </w:tc>
      </w:tr>
      <w:tr w:rsidR="003453C0" w:rsidRPr="00D05434" w14:paraId="211340B8" w14:textId="77777777" w:rsidTr="00796712">
        <w:tc>
          <w:tcPr>
            <w:tcW w:w="552" w:type="pct"/>
            <w:vMerge w:val="restart"/>
          </w:tcPr>
          <w:p w14:paraId="1439D9DE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3" w:type="pct"/>
            <w:shd w:val="clear" w:color="auto" w:fill="auto"/>
          </w:tcPr>
          <w:p w14:paraId="0A67C423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7" w:type="pct"/>
            <w:shd w:val="clear" w:color="auto" w:fill="auto"/>
          </w:tcPr>
          <w:p w14:paraId="49DC25D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14:paraId="1DA3981F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3,212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280FA4E5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24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7B35B18A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7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55E8FED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6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685FDFC" w14:textId="66892823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3D6D9200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9</w:t>
            </w:r>
          </w:p>
        </w:tc>
        <w:tc>
          <w:tcPr>
            <w:tcW w:w="265" w:type="pct"/>
            <w:shd w:val="clear" w:color="auto" w:fill="auto"/>
          </w:tcPr>
          <w:p w14:paraId="2F86E198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08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648944A8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43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20]</w:t>
            </w:r>
          </w:p>
        </w:tc>
        <w:tc>
          <w:tcPr>
            <w:tcW w:w="755" w:type="pct"/>
            <w:shd w:val="clear" w:color="auto" w:fill="auto"/>
          </w:tcPr>
          <w:p w14:paraId="011BC2F7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43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20]</w:t>
            </w:r>
          </w:p>
        </w:tc>
      </w:tr>
      <w:tr w:rsidR="003453C0" w:rsidRPr="00D05434" w14:paraId="3629125D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AA69527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63B4FB5B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311BAFCC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0E33E181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8,356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5ED4C5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17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1591A4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80EEA9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509812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E6B9BE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73706146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509D90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9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06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64B95CC6" w14:textId="1EB00454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3</w:t>
            </w:r>
            <w:r w:rsidRPr="00D05434">
              <w:rPr>
                <w:sz w:val="18"/>
                <w:szCs w:val="18"/>
                <w:lang w:val="en-US"/>
              </w:rPr>
              <w:t>,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 xml:space="preserve"> −</w:t>
            </w:r>
            <w:r w:rsidRPr="00D05434">
              <w:rPr>
                <w:sz w:val="18"/>
                <w:szCs w:val="18"/>
                <w:lang w:val="en-US"/>
              </w:rPr>
              <w:t>0.03]</w:t>
            </w:r>
          </w:p>
        </w:tc>
      </w:tr>
      <w:tr w:rsidR="003453C0" w:rsidRPr="00D05434" w14:paraId="3A6A8016" w14:textId="77777777" w:rsidTr="00796712">
        <w:trPr>
          <w:tblHeader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0B24BFB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9BFFD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724A6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5E90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A24D5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3F769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7770C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EE398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E2F0F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0416A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3453C0" w:rsidRPr="00C55162" w14:paraId="485A830F" w14:textId="77777777" w:rsidTr="00796712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22C09A25" w14:textId="2126C4BD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51E6423A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09877B2C" w14:textId="77777777" w:rsidR="003453C0" w:rsidRPr="00D05434" w:rsidRDefault="003453C0" w:rsidP="003453C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2D8D0121" w14:textId="77777777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712708" w14:textId="77777777" w:rsidR="003453C0" w:rsidRPr="00D05434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F321C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-3.36</w:t>
            </w:r>
          </w:p>
          <w:p w14:paraId="7A6431F3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DD22DF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25.15</w:t>
            </w:r>
          </w:p>
          <w:p w14:paraId="6E8FBEEB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9C2B98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-0.13</w:t>
            </w:r>
          </w:p>
          <w:p w14:paraId="51412130" w14:textId="77777777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 0.12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A30667" w14:textId="632C78A3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0.89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</w:p>
          <w:p w14:paraId="6B3980B2" w14:textId="0181601D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0.9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0B205B" w14:textId="4ED0B4D9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05434">
              <w:rPr>
                <w:rFonts w:eastAsia="Calibri" w:cs="Times New Roman"/>
                <w:sz w:val="18"/>
                <w:szCs w:val="18"/>
              </w:rPr>
              <w:t>[-52.64, 45.93]</w:t>
            </w:r>
          </w:p>
          <w:p w14:paraId="7DE507EA" w14:textId="00E90035" w:rsidR="003453C0" w:rsidRPr="00D05434" w:rsidRDefault="003453C0" w:rsidP="003453C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05434">
              <w:rPr>
                <w:rFonts w:eastAsia="Calibri" w:cs="Times New Roman"/>
                <w:sz w:val="18"/>
                <w:szCs w:val="18"/>
              </w:rPr>
              <w:t>[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D05434">
              <w:rPr>
                <w:rFonts w:eastAsia="Calibri" w:cs="Times New Roman"/>
                <w:sz w:val="18"/>
                <w:szCs w:val="18"/>
              </w:rPr>
              <w:t xml:space="preserve">-0.02, 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D05434">
              <w:rPr>
                <w:rFonts w:eastAsia="Calibri" w:cs="Times New Roman"/>
                <w:sz w:val="18"/>
                <w:szCs w:val="18"/>
              </w:rPr>
              <w:t>0.03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D9970" w14:textId="6381AD59" w:rsidR="003453C0" w:rsidRPr="00C55162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C55162">
              <w:rPr>
                <w:rFonts w:eastAsia="Calibri" w:cs="Times New Roman"/>
                <w:sz w:val="18"/>
                <w:szCs w:val="18"/>
                <w:lang w:val="en-US"/>
              </w:rPr>
              <w:t>QE(df = 6) = 27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5250</w:t>
            </w:r>
            <w:r w:rsidRPr="00C55162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45A43A39" w14:textId="005A2942" w:rsidR="003453C0" w:rsidRPr="00C55162" w:rsidRDefault="003453C0" w:rsidP="003453C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</w:t>
            </w:r>
            <w:r w:rsidRPr="00C55162">
              <w:rPr>
                <w:rFonts w:eastAsia="Calibri" w:cs="Times New Roman"/>
                <w:sz w:val="18"/>
                <w:szCs w:val="18"/>
                <w:lang w:val="en-US"/>
              </w:rPr>
              <w:t>01; I</w:t>
            </w:r>
            <w:r w:rsidRPr="00C55162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56.47</w:t>
            </w:r>
            <w:r w:rsidRPr="00C55162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C55162" w14:paraId="00735DB1" w14:textId="77777777" w:rsidTr="00796712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05086280" w14:textId="61AB63AC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071BB633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2DB77E4D" w14:textId="508A52E6" w:rsidR="00651840" w:rsidRPr="00D05434" w:rsidRDefault="00AD69E9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7375137B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7948C5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320620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0</w:t>
            </w:r>
          </w:p>
          <w:p w14:paraId="60E9ADC4" w14:textId="336058B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5081E1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2</w:t>
            </w:r>
          </w:p>
          <w:p w14:paraId="7FBC304F" w14:textId="2E5CB10C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334BA8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88</w:t>
            </w:r>
          </w:p>
          <w:p w14:paraId="71964D6B" w14:textId="1094E22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2.66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F7ACF4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381</w:t>
            </w:r>
          </w:p>
          <w:p w14:paraId="2E24F27D" w14:textId="33820312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969D8F4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13, 0.34]</w:t>
            </w:r>
          </w:p>
          <w:p w14:paraId="5A777F8C" w14:textId="0F6588D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04, -0.01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92032F" w14:textId="5C9A490D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QE(df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5.7407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35650B68" w14:textId="41127451" w:rsidR="00651840" w:rsidRPr="00C55162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5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37.53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D05434" w14:paraId="66D4A359" w14:textId="77777777" w:rsidTr="00796712">
        <w:trPr>
          <w:tblHeader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61DC9889" w14:textId="77777777" w:rsidR="00651840" w:rsidRPr="00876F3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76F3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ORGANIZATIONAL COMMITMENT </w:t>
            </w:r>
          </w:p>
        </w:tc>
      </w:tr>
      <w:tr w:rsidR="00651840" w:rsidRPr="00D05434" w14:paraId="407DA65D" w14:textId="77777777" w:rsidTr="00796712">
        <w:trPr>
          <w:tblHeader/>
        </w:trPr>
        <w:tc>
          <w:tcPr>
            <w:tcW w:w="552" w:type="pct"/>
            <w:tcBorders>
              <w:bottom w:val="single" w:sz="4" w:space="0" w:color="auto"/>
            </w:tcBorders>
          </w:tcPr>
          <w:p w14:paraId="068B7689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2F4F1A25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08AAD603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1CE0D907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F2B443" w14:textId="77777777" w:rsidR="00651840" w:rsidRPr="00D05434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FA5C90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BDBB48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C69120" w14:textId="77777777" w:rsidR="00651840" w:rsidRPr="00D05434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BA358B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7BA4E2D2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9E7D82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1E1BA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651840" w:rsidRPr="00D05434" w14:paraId="6FF5E485" w14:textId="77777777" w:rsidTr="00796712"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F641920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4A43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C7F50" w14:textId="456FE1E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  <w:r w:rsidR="00C6121D"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CF5C8" w14:textId="0EB7454A" w:rsidR="00651840" w:rsidRPr="00D05434" w:rsidRDefault="00C6121D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,608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DCBB3" w14:textId="507A56A3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2</w:t>
            </w:r>
            <w:r w:rsidR="00C6121D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C8E43" w14:textId="13BC4DA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09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A59F7" w14:textId="55DA1D7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09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9FFFE" w14:textId="5AF933CE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30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E9402" w14:textId="7029792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</w:t>
            </w:r>
            <w:r w:rsidR="00C6121D">
              <w:rPr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0D762" w14:textId="46DF615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</w:t>
            </w:r>
            <w:r w:rsidR="00C6121D">
              <w:rPr>
                <w:sz w:val="18"/>
                <w:szCs w:val="18"/>
              </w:rPr>
              <w:t>1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3AF74" w14:textId="12F1746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3</w:t>
            </w:r>
            <w:r w:rsidR="00C6121D">
              <w:rPr>
                <w:sz w:val="18"/>
                <w:szCs w:val="18"/>
              </w:rPr>
              <w:t>6</w:t>
            </w:r>
            <w:r w:rsidRPr="00D05434">
              <w:rPr>
                <w:sz w:val="18"/>
                <w:szCs w:val="18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  <w:r w:rsidR="00C6121D">
              <w:rPr>
                <w:sz w:val="18"/>
                <w:szCs w:val="18"/>
              </w:rPr>
              <w:t>4</w:t>
            </w:r>
            <w:r w:rsidRPr="00D05434">
              <w:rPr>
                <w:sz w:val="18"/>
                <w:szCs w:val="18"/>
              </w:rPr>
              <w:t>]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EE1B6" w14:textId="39B0C4D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0</w:t>
            </w:r>
            <w:r w:rsidRPr="00D05434">
              <w:rPr>
                <w:sz w:val="18"/>
                <w:szCs w:val="18"/>
                <w:lang w:val="en-US"/>
              </w:rPr>
              <w:t>.4</w:t>
            </w:r>
            <w:r w:rsidR="00C6121D">
              <w:rPr>
                <w:sz w:val="18"/>
                <w:szCs w:val="18"/>
                <w:lang w:val="en-US"/>
              </w:rPr>
              <w:t>5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</w:t>
            </w:r>
            <w:r w:rsidR="00C6121D">
              <w:rPr>
                <w:sz w:val="18"/>
                <w:szCs w:val="18"/>
                <w:lang w:val="en-US"/>
              </w:rPr>
              <w:t>6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D05434" w14:paraId="7C741B1F" w14:textId="77777777" w:rsidTr="00796712">
        <w:tc>
          <w:tcPr>
            <w:tcW w:w="552" w:type="pct"/>
            <w:vMerge w:val="restart"/>
          </w:tcPr>
          <w:p w14:paraId="474CC79D" w14:textId="1169D82B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assification</w:t>
            </w:r>
          </w:p>
        </w:tc>
        <w:tc>
          <w:tcPr>
            <w:tcW w:w="743" w:type="pct"/>
            <w:shd w:val="clear" w:color="auto" w:fill="auto"/>
          </w:tcPr>
          <w:p w14:paraId="6792B144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7" w:type="pct"/>
            <w:shd w:val="clear" w:color="auto" w:fill="auto"/>
          </w:tcPr>
          <w:p w14:paraId="01A778BD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91" w:type="pct"/>
            <w:shd w:val="clear" w:color="auto" w:fill="auto"/>
          </w:tcPr>
          <w:p w14:paraId="10CFA7E1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20,482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09682594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21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7B765EA4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0719A0CC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7D3A5A7E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26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42AE904E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265" w:type="pct"/>
            <w:shd w:val="clear" w:color="auto" w:fill="auto"/>
          </w:tcPr>
          <w:p w14:paraId="3DE2D5FB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4237C943" w14:textId="0690EA8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2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1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shd w:val="clear" w:color="auto" w:fill="auto"/>
          </w:tcPr>
          <w:p w14:paraId="7130E953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 xml:space="preserve">0.39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13]</w:t>
            </w:r>
          </w:p>
        </w:tc>
      </w:tr>
      <w:tr w:rsidR="00651840" w:rsidRPr="00D05434" w14:paraId="2CC0CCA8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0D416BC7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21D059FB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5118BDDC" w14:textId="7CFCC2C0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3D388C4B" w14:textId="484184FD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0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6AFE40" w14:textId="7A5D15A6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A8B165" w14:textId="2A9465B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AA48DA" w14:textId="4B083F5F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B9D93D" w14:textId="0E1B122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CFF7B7" w14:textId="4678AAD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365EF94E" w14:textId="573BC0D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8EE64C" w14:textId="16A6D0F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1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21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2925DDF5" w14:textId="6180B6B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8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4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D05434" w14:paraId="79639FD9" w14:textId="77777777" w:rsidTr="00796712">
        <w:tc>
          <w:tcPr>
            <w:tcW w:w="552" w:type="pct"/>
            <w:vMerge w:val="restart"/>
          </w:tcPr>
          <w:p w14:paraId="7B781BE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3" w:type="pct"/>
            <w:shd w:val="clear" w:color="auto" w:fill="auto"/>
          </w:tcPr>
          <w:p w14:paraId="49D342B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7" w:type="pct"/>
            <w:shd w:val="clear" w:color="auto" w:fill="auto"/>
          </w:tcPr>
          <w:p w14:paraId="48B31935" w14:textId="184358C6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91" w:type="pct"/>
            <w:shd w:val="clear" w:color="auto" w:fill="auto"/>
          </w:tcPr>
          <w:p w14:paraId="19DADEF9" w14:textId="306A404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,688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7CA8AC54" w14:textId="307B30AE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6DE8035B" w14:textId="10B2229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78D5A92D" w14:textId="4CD7DF1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37C80B93" w14:textId="030E47A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1070D35B" w14:textId="6B4B632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65" w:type="pct"/>
            <w:shd w:val="clear" w:color="auto" w:fill="auto"/>
          </w:tcPr>
          <w:p w14:paraId="53691270" w14:textId="172A99C0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00F53E5D" w14:textId="41157542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0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04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shd w:val="clear" w:color="auto" w:fill="auto"/>
          </w:tcPr>
          <w:p w14:paraId="5B6629EF" w14:textId="0471916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6</w:t>
            </w:r>
            <w:r w:rsidRPr="00D05434">
              <w:rPr>
                <w:sz w:val="18"/>
                <w:szCs w:val="18"/>
                <w:lang w:val="en-US"/>
              </w:rPr>
              <w:t>,  0.0</w:t>
            </w:r>
            <w:r>
              <w:rPr>
                <w:sz w:val="18"/>
                <w:szCs w:val="18"/>
                <w:lang w:val="en-US"/>
              </w:rPr>
              <w:t>2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D05434" w14:paraId="2A0A0430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DF82DF5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3508000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0EF5AEF0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0244EEFB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16,021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90B2BB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257579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185CA7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A74744" w14:textId="67A0051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65B1F4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5468A499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7F6772" w14:textId="253E505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 xml:space="preserve">0.38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2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2BB06B1D" w14:textId="234F214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4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16]</w:t>
            </w:r>
          </w:p>
        </w:tc>
      </w:tr>
      <w:tr w:rsidR="00651840" w:rsidRPr="00D05434" w14:paraId="40A88A67" w14:textId="77777777" w:rsidTr="00796712">
        <w:tc>
          <w:tcPr>
            <w:tcW w:w="552" w:type="pct"/>
            <w:vMerge w:val="restart"/>
          </w:tcPr>
          <w:p w14:paraId="48E82B1E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3" w:type="pct"/>
            <w:shd w:val="clear" w:color="auto" w:fill="auto"/>
          </w:tcPr>
          <w:p w14:paraId="0DCAEFA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7" w:type="pct"/>
            <w:shd w:val="clear" w:color="auto" w:fill="auto"/>
          </w:tcPr>
          <w:p w14:paraId="3D586D4D" w14:textId="3E0FA72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91" w:type="pct"/>
            <w:shd w:val="clear" w:color="auto" w:fill="auto"/>
          </w:tcPr>
          <w:p w14:paraId="0465ED15" w14:textId="680D9BF0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,502</w:t>
            </w:r>
          </w:p>
        </w:tc>
        <w:tc>
          <w:tcPr>
            <w:tcW w:w="334" w:type="pct"/>
            <w:gridSpan w:val="2"/>
            <w:shd w:val="clear" w:color="auto" w:fill="auto"/>
          </w:tcPr>
          <w:p w14:paraId="5544E464" w14:textId="6737B45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62" w:type="pct"/>
            <w:gridSpan w:val="2"/>
            <w:shd w:val="clear" w:color="auto" w:fill="auto"/>
          </w:tcPr>
          <w:p w14:paraId="4EFABF25" w14:textId="40C085F6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0483E116" w14:textId="5BFE6EF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25EB905" w14:textId="79F51D96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16ECDF38" w14:textId="02833B08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  <w:shd w:val="clear" w:color="auto" w:fill="auto"/>
          </w:tcPr>
          <w:p w14:paraId="183C1820" w14:textId="089E203C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5476409E" w14:textId="4482E99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6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3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shd w:val="clear" w:color="auto" w:fill="auto"/>
          </w:tcPr>
          <w:p w14:paraId="5799C1B1" w14:textId="589DD566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3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7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D05434" w14:paraId="7CE7045A" w14:textId="77777777" w:rsidTr="00796712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CD268DD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4F0D98C9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57AB4131" w14:textId="188E2AC3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5FF0DD66" w14:textId="35CE6ED8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106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6A81C6" w14:textId="5A4698AC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3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015C1A" w14:textId="6832F1D5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371CBF" w14:textId="692FF175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56BA47" w14:textId="1711C942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.3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352F67" w14:textId="5FF8815E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746854C3" w14:textId="0C16FB54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88AE94" w14:textId="75DAD1C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8</w:t>
            </w:r>
            <w:r w:rsidRPr="00D05434">
              <w:rPr>
                <w:sz w:val="18"/>
                <w:szCs w:val="18"/>
                <w:lang w:val="en-US"/>
              </w:rPr>
              <w:t xml:space="preserve">, 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5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539E59C7" w14:textId="04A0BB9F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sz w:val="18"/>
                <w:szCs w:val="18"/>
                <w:lang w:val="en-US"/>
              </w:rPr>
              <w:t>[</w:t>
            </w:r>
            <w:r w:rsidRPr="00D05434">
              <w:rPr>
                <w:color w:val="auto"/>
                <w:sz w:val="18"/>
                <w:szCs w:val="18"/>
                <w:lang w:val="en-US"/>
              </w:rPr>
              <w:t>−</w:t>
            </w:r>
            <w:r w:rsidRPr="00D054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3</w:t>
            </w:r>
            <w:r w:rsidRPr="00D05434">
              <w:rPr>
                <w:sz w:val="18"/>
                <w:szCs w:val="18"/>
                <w:lang w:val="en-US"/>
              </w:rPr>
              <w:t>, 0.0</w:t>
            </w:r>
            <w:r>
              <w:rPr>
                <w:sz w:val="18"/>
                <w:szCs w:val="18"/>
                <w:lang w:val="en-US"/>
              </w:rPr>
              <w:t>0</w:t>
            </w:r>
            <w:r w:rsidRPr="00D05434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D05434" w14:paraId="6BFDBE99" w14:textId="77777777" w:rsidTr="00796712">
        <w:trPr>
          <w:tblHeader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59EE176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C53F0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D29DA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B8036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286A9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4E2B9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AD189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55833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577CB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1635C" w14:textId="77777777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651840" w:rsidRPr="00062BC7" w14:paraId="5F279DD6" w14:textId="77777777" w:rsidTr="00796712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0085EF4B" w14:textId="78E1D16D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2D39BF87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1B756920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024EAFC2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B94702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E5E94A" w14:textId="1FD2CD03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-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5.81</w:t>
            </w:r>
          </w:p>
          <w:p w14:paraId="0C338EA5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     0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F4081A" w14:textId="090E9A1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5.02</w:t>
            </w:r>
          </w:p>
          <w:p w14:paraId="1CE79976" w14:textId="48649AFE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F7150C" w14:textId="077D8AD1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-2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8</w:t>
            </w:r>
          </w:p>
          <w:p w14:paraId="50EF795D" w14:textId="5C30A719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 2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0FBABB" w14:textId="6BB002AD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0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17</w:t>
            </w:r>
          </w:p>
          <w:p w14:paraId="0C7B5886" w14:textId="3AD5FD70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2FFD62E" w14:textId="1BAC9BCB" w:rsidR="00651840" w:rsidRPr="00062BC7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[-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65.25, -6.36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  <w:p w14:paraId="5BC8AA2E" w14:textId="31E06941" w:rsidR="00651840" w:rsidRPr="00062BC7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[ 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,  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359023" w14:textId="7FB1F28A" w:rsidR="00651840" w:rsidRPr="00062BC7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83.5519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6DE757FE" w14:textId="3CFA59B2" w:rsidR="00651840" w:rsidRPr="00062BC7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p &lt; .001; I</w:t>
            </w:r>
            <w:r w:rsidRPr="00062BC7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79.40</w:t>
            </w:r>
            <w:r w:rsidRPr="00062BC7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062BC7" w14:paraId="48CC0F56" w14:textId="77777777" w:rsidTr="00796712">
        <w:trPr>
          <w:cantSplit/>
          <w:trHeight w:val="487"/>
        </w:trPr>
        <w:tc>
          <w:tcPr>
            <w:tcW w:w="552" w:type="pct"/>
            <w:tcBorders>
              <w:bottom w:val="single" w:sz="4" w:space="0" w:color="auto"/>
            </w:tcBorders>
          </w:tcPr>
          <w:p w14:paraId="747ED61E" w14:textId="63AC8C45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6D8E307E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40E93263" w14:textId="2F35C8AD" w:rsidR="00651840" w:rsidRPr="00D05434" w:rsidRDefault="006821E6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4D3ED29C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2291EB" w14:textId="77777777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1E0B1C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48</w:t>
            </w:r>
          </w:p>
          <w:p w14:paraId="0F44F01E" w14:textId="42054A8C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054DAF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30</w:t>
            </w:r>
          </w:p>
          <w:p w14:paraId="62BC593B" w14:textId="6AE5AD8F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757795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1.61</w:t>
            </w:r>
          </w:p>
          <w:p w14:paraId="6EB81E52" w14:textId="2337B65A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F515AB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08</w:t>
            </w:r>
          </w:p>
          <w:p w14:paraId="28703397" w14:textId="1E1ACFAB" w:rsidR="00651840" w:rsidRPr="00D05434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64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F5340D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1.06, 0.10]</w:t>
            </w:r>
          </w:p>
          <w:p w14:paraId="7377EECF" w14:textId="03CB09BE" w:rsidR="00651840" w:rsidRPr="00062BC7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03, 0.06]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A58DCA" w14:textId="57AE492C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02.6093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5B117BED" w14:textId="7B53F527" w:rsidR="00651840" w:rsidRPr="00062BC7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74.66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</w:tbl>
    <w:tbl>
      <w:tblPr>
        <w:tblpPr w:leftFromText="141" w:rightFromText="141" w:vertAnchor="text" w:horzAnchor="margin" w:tblpY="-3"/>
        <w:tblW w:w="5000" w:type="pct"/>
        <w:tblCellMar>
          <w:left w:w="57" w:type="dxa"/>
          <w:right w:w="57" w:type="dxa"/>
        </w:tblCellMar>
        <w:tblLook w:val="0020" w:firstRow="1" w:lastRow="0" w:firstColumn="0" w:lastColumn="0" w:noHBand="0" w:noVBand="0"/>
      </w:tblPr>
      <w:tblGrid>
        <w:gridCol w:w="956"/>
        <w:gridCol w:w="1419"/>
        <w:gridCol w:w="294"/>
        <w:gridCol w:w="756"/>
        <w:gridCol w:w="9"/>
        <w:gridCol w:w="639"/>
        <w:gridCol w:w="216"/>
        <w:gridCol w:w="308"/>
        <w:gridCol w:w="231"/>
        <w:gridCol w:w="395"/>
        <w:gridCol w:w="276"/>
        <w:gridCol w:w="288"/>
        <w:gridCol w:w="384"/>
        <w:gridCol w:w="177"/>
        <w:gridCol w:w="517"/>
        <w:gridCol w:w="438"/>
        <w:gridCol w:w="899"/>
        <w:gridCol w:w="1202"/>
      </w:tblGrid>
      <w:tr w:rsidR="00984B16" w:rsidRPr="00062BC7" w14:paraId="33BF3785" w14:textId="77777777" w:rsidTr="00D24C7C">
        <w:trPr>
          <w:tblHeader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EC48215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JOB SATISFACTION </w:t>
            </w:r>
          </w:p>
        </w:tc>
      </w:tr>
      <w:tr w:rsidR="00984B16" w:rsidRPr="00D24C7C" w14:paraId="1E0D367A" w14:textId="77777777" w:rsidTr="00651840">
        <w:trPr>
          <w:tblHeader/>
        </w:trPr>
        <w:tc>
          <w:tcPr>
            <w:tcW w:w="508" w:type="pct"/>
            <w:tcBorders>
              <w:bottom w:val="single" w:sz="4" w:space="0" w:color="auto"/>
            </w:tcBorders>
          </w:tcPr>
          <w:p w14:paraId="49C1C5A1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29C782F0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65F6F5A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4E3BA21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C57D87" w14:textId="77777777" w:rsidR="00984B16" w:rsidRPr="00D24C7C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6DA0F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C45C3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13D226" w14:textId="77777777" w:rsidR="00984B16" w:rsidRPr="00D24C7C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1DFF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05AA9AC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7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00315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18BC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984B16" w:rsidRPr="00D24C7C" w14:paraId="56BDA679" w14:textId="77777777" w:rsidTr="00651840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BEFBB96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C5E75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076D0" w14:textId="3404418B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2</w:t>
            </w:r>
            <w:r w:rsidR="00C6121D">
              <w:rPr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AC7E8" w14:textId="60D69F8B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6,</w:t>
            </w:r>
            <w:r w:rsidR="00C6121D">
              <w:rPr>
                <w:sz w:val="18"/>
                <w:szCs w:val="18"/>
              </w:rPr>
              <w:t>374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3C78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8</w:t>
            </w:r>
          </w:p>
        </w:tc>
        <w:tc>
          <w:tcPr>
            <w:tcW w:w="2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B55D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A2A32" w14:textId="15A7C40B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</w:t>
            </w:r>
            <w:r w:rsidR="00C6121D">
              <w:rPr>
                <w:sz w:val="18"/>
                <w:szCs w:val="18"/>
              </w:rPr>
              <w:t>3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1A67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34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B1492" w14:textId="29F8011F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</w:t>
            </w:r>
            <w:r w:rsidR="00C6121D">
              <w:rPr>
                <w:sz w:val="18"/>
                <w:szCs w:val="18"/>
              </w:rPr>
              <w:t>7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0DE8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5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50747" w14:textId="51716902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0.4</w:t>
            </w:r>
            <w:r w:rsidR="00C6121D">
              <w:rPr>
                <w:sz w:val="18"/>
                <w:szCs w:val="18"/>
              </w:rPr>
              <w:t>2</w:t>
            </w:r>
            <w:r w:rsidRPr="00D24C7C">
              <w:rPr>
                <w:sz w:val="18"/>
                <w:szCs w:val="18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0.27]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517C5" w14:textId="68C70CB2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0</w:t>
            </w:r>
            <w:r w:rsidRPr="00D24C7C">
              <w:rPr>
                <w:sz w:val="18"/>
                <w:szCs w:val="18"/>
                <w:lang w:val="en-US"/>
              </w:rPr>
              <w:t>.5</w:t>
            </w:r>
            <w:r w:rsidR="00C6121D"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4]</w:t>
            </w:r>
          </w:p>
        </w:tc>
      </w:tr>
      <w:tr w:rsidR="00984B16" w:rsidRPr="00D24C7C" w14:paraId="7309CF06" w14:textId="77777777" w:rsidTr="00651840">
        <w:tc>
          <w:tcPr>
            <w:tcW w:w="508" w:type="pct"/>
            <w:vMerge w:val="restart"/>
          </w:tcPr>
          <w:p w14:paraId="44A85BDB" w14:textId="44BBCFB9" w:rsidR="00984B16" w:rsidRPr="00D24C7C" w:rsidRDefault="00B554D5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assification</w:t>
            </w:r>
          </w:p>
        </w:tc>
        <w:tc>
          <w:tcPr>
            <w:tcW w:w="754" w:type="pct"/>
            <w:shd w:val="clear" w:color="auto" w:fill="auto"/>
          </w:tcPr>
          <w:p w14:paraId="09D8A99E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6" w:type="pct"/>
            <w:shd w:val="clear" w:color="auto" w:fill="auto"/>
          </w:tcPr>
          <w:p w14:paraId="57EFC9B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402" w:type="pct"/>
            <w:shd w:val="clear" w:color="auto" w:fill="auto"/>
          </w:tcPr>
          <w:p w14:paraId="25198D7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,675</w:t>
            </w:r>
          </w:p>
        </w:tc>
        <w:tc>
          <w:tcPr>
            <w:tcW w:w="345" w:type="pct"/>
            <w:gridSpan w:val="2"/>
            <w:shd w:val="clear" w:color="auto" w:fill="auto"/>
          </w:tcPr>
          <w:p w14:paraId="6054622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279" w:type="pct"/>
            <w:gridSpan w:val="2"/>
            <w:shd w:val="clear" w:color="auto" w:fill="auto"/>
          </w:tcPr>
          <w:p w14:paraId="2047135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61BCE26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300" w:type="pct"/>
            <w:gridSpan w:val="2"/>
            <w:shd w:val="clear" w:color="auto" w:fill="auto"/>
          </w:tcPr>
          <w:p w14:paraId="2645F99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37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6585A2F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6</w:t>
            </w:r>
          </w:p>
        </w:tc>
        <w:tc>
          <w:tcPr>
            <w:tcW w:w="275" w:type="pct"/>
            <w:shd w:val="clear" w:color="auto" w:fill="auto"/>
          </w:tcPr>
          <w:p w14:paraId="52CAFBD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711" w:type="pct"/>
            <w:gridSpan w:val="2"/>
            <w:shd w:val="clear" w:color="auto" w:fill="auto"/>
          </w:tcPr>
          <w:p w14:paraId="502CFDFD" w14:textId="04EBD50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 w:rsidR="007F0AAC">
              <w:rPr>
                <w:sz w:val="18"/>
                <w:szCs w:val="18"/>
                <w:lang w:val="en-US"/>
              </w:rPr>
              <w:t>6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8]</w:t>
            </w:r>
          </w:p>
        </w:tc>
        <w:tc>
          <w:tcPr>
            <w:tcW w:w="640" w:type="pct"/>
            <w:shd w:val="clear" w:color="auto" w:fill="auto"/>
          </w:tcPr>
          <w:p w14:paraId="6918AF4B" w14:textId="5D341748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 w:rsidR="007F0AAC">
              <w:rPr>
                <w:sz w:val="18"/>
                <w:szCs w:val="18"/>
                <w:lang w:val="en-US"/>
              </w:rPr>
              <w:t>7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7]</w:t>
            </w:r>
          </w:p>
        </w:tc>
      </w:tr>
      <w:tr w:rsidR="00984B16" w:rsidRPr="00D24C7C" w14:paraId="61AAA1B4" w14:textId="77777777" w:rsidTr="00651840">
        <w:tc>
          <w:tcPr>
            <w:tcW w:w="508" w:type="pct"/>
            <w:vMerge/>
            <w:tcBorders>
              <w:bottom w:val="single" w:sz="4" w:space="0" w:color="auto"/>
            </w:tcBorders>
          </w:tcPr>
          <w:p w14:paraId="5A57FFE8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7D014251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345A11D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7E6C2F9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2,421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6B7C3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883BD8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6C915B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111944" w14:textId="2F353AF1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</w:t>
            </w:r>
            <w:r w:rsidR="007F0AA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030AF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08C76CBC" w14:textId="60353524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 w:rsidR="007F0AA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A3301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37,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−0.18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4078498E" w14:textId="428B7AE9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 w:rsidR="007F0AAC"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2]</w:t>
            </w:r>
          </w:p>
        </w:tc>
      </w:tr>
      <w:tr w:rsidR="00984B16" w:rsidRPr="00D24C7C" w14:paraId="471BB1DE" w14:textId="77777777" w:rsidTr="00651840">
        <w:tc>
          <w:tcPr>
            <w:tcW w:w="508" w:type="pct"/>
            <w:vMerge w:val="restart"/>
          </w:tcPr>
          <w:p w14:paraId="6A0A5D6A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54" w:type="pct"/>
            <w:shd w:val="clear" w:color="auto" w:fill="auto"/>
          </w:tcPr>
          <w:p w14:paraId="2AAEA259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6" w:type="pct"/>
            <w:shd w:val="clear" w:color="auto" w:fill="auto"/>
          </w:tcPr>
          <w:p w14:paraId="0896E6F5" w14:textId="44C13D00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02" w:type="pct"/>
            <w:shd w:val="clear" w:color="auto" w:fill="auto"/>
          </w:tcPr>
          <w:p w14:paraId="20270871" w14:textId="15753120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571</w:t>
            </w:r>
          </w:p>
        </w:tc>
        <w:tc>
          <w:tcPr>
            <w:tcW w:w="345" w:type="pct"/>
            <w:gridSpan w:val="2"/>
            <w:shd w:val="clear" w:color="auto" w:fill="auto"/>
          </w:tcPr>
          <w:p w14:paraId="147B9CD0" w14:textId="02ECDBB5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.22</w:t>
            </w:r>
          </w:p>
        </w:tc>
        <w:tc>
          <w:tcPr>
            <w:tcW w:w="279" w:type="pct"/>
            <w:gridSpan w:val="2"/>
            <w:shd w:val="clear" w:color="auto" w:fill="auto"/>
          </w:tcPr>
          <w:p w14:paraId="653B8F28" w14:textId="37E6CC5E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38EFE931" w14:textId="324EC649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300" w:type="pct"/>
            <w:gridSpan w:val="2"/>
            <w:shd w:val="clear" w:color="auto" w:fill="auto"/>
          </w:tcPr>
          <w:p w14:paraId="66D1D9B6" w14:textId="3ACC2D8A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.2</w:t>
            </w:r>
            <w:r w:rsidR="003541F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1B99FDF3" w14:textId="36409B55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275" w:type="pct"/>
            <w:shd w:val="clear" w:color="auto" w:fill="auto"/>
          </w:tcPr>
          <w:p w14:paraId="7DB01D27" w14:textId="6985728D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</w:t>
            </w:r>
            <w:r w:rsidR="003541F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11" w:type="pct"/>
            <w:gridSpan w:val="2"/>
            <w:shd w:val="clear" w:color="auto" w:fill="auto"/>
          </w:tcPr>
          <w:p w14:paraId="685B651D" w14:textId="5844E668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3</w:t>
            </w:r>
            <w:r w:rsidR="003541F5">
              <w:rPr>
                <w:sz w:val="18"/>
                <w:szCs w:val="18"/>
                <w:lang w:val="en-US"/>
              </w:rPr>
              <w:t>7</w:t>
            </w:r>
            <w:r w:rsidR="00297ED2">
              <w:rPr>
                <w:sz w:val="18"/>
                <w:szCs w:val="18"/>
                <w:lang w:val="en-US"/>
              </w:rPr>
              <w:t xml:space="preserve">, </w:t>
            </w:r>
            <w:r w:rsidR="00297ED2"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1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40" w:type="pct"/>
            <w:shd w:val="clear" w:color="auto" w:fill="auto"/>
          </w:tcPr>
          <w:p w14:paraId="154304CC" w14:textId="15F3E189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 xml:space="preserve">0.45, </w:t>
            </w:r>
            <w:r w:rsidR="00297ED2"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08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24C7C" w14:paraId="5FBBFEB0" w14:textId="77777777" w:rsidTr="00651840">
        <w:tc>
          <w:tcPr>
            <w:tcW w:w="508" w:type="pct"/>
            <w:vMerge/>
            <w:tcBorders>
              <w:bottom w:val="single" w:sz="4" w:space="0" w:color="auto"/>
            </w:tcBorders>
          </w:tcPr>
          <w:p w14:paraId="0C836E7D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293266E9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0DA2C6A6" w14:textId="2BD21477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38AB8527" w14:textId="726A4C72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794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200183" w14:textId="04B28A4F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.42</w:t>
            </w:r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E6B7F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2D1DA1" w14:textId="0B1135F2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D69695" w14:textId="27D49E7E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.51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5BBDF2" w14:textId="18EC2124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D92FBCD" w14:textId="723A5EB6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</w:t>
            </w:r>
            <w:r w:rsidR="003541F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D2D04D" w14:textId="741795E1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5</w:t>
            </w:r>
            <w:r w:rsidR="003541F5"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4</w:t>
            </w:r>
            <w:r w:rsidR="003541F5"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548DD1F1" w14:textId="21BC2B33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5</w:t>
            </w:r>
            <w:r w:rsidR="003541F5">
              <w:rPr>
                <w:sz w:val="18"/>
                <w:szCs w:val="18"/>
                <w:lang w:val="en-US"/>
              </w:rPr>
              <w:t>7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="00297ED2">
              <w:rPr>
                <w:sz w:val="18"/>
                <w:szCs w:val="18"/>
                <w:lang w:val="en-US"/>
              </w:rPr>
              <w:t>0.4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24C7C" w14:paraId="006BBE02" w14:textId="77777777" w:rsidTr="00651840">
        <w:tc>
          <w:tcPr>
            <w:tcW w:w="508" w:type="pct"/>
            <w:vMerge w:val="restart"/>
          </w:tcPr>
          <w:p w14:paraId="239C3D16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54" w:type="pct"/>
            <w:shd w:val="clear" w:color="auto" w:fill="auto"/>
          </w:tcPr>
          <w:p w14:paraId="3BE04803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6" w:type="pct"/>
            <w:shd w:val="clear" w:color="auto" w:fill="auto"/>
          </w:tcPr>
          <w:p w14:paraId="26377ED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4</w:t>
            </w:r>
          </w:p>
        </w:tc>
        <w:tc>
          <w:tcPr>
            <w:tcW w:w="402" w:type="pct"/>
            <w:shd w:val="clear" w:color="auto" w:fill="auto"/>
          </w:tcPr>
          <w:p w14:paraId="3A090F1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5,193</w:t>
            </w:r>
          </w:p>
        </w:tc>
        <w:tc>
          <w:tcPr>
            <w:tcW w:w="345" w:type="pct"/>
            <w:gridSpan w:val="2"/>
            <w:shd w:val="clear" w:color="auto" w:fill="auto"/>
          </w:tcPr>
          <w:p w14:paraId="0893AB5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6</w:t>
            </w:r>
          </w:p>
        </w:tc>
        <w:tc>
          <w:tcPr>
            <w:tcW w:w="279" w:type="pct"/>
            <w:gridSpan w:val="2"/>
            <w:shd w:val="clear" w:color="auto" w:fill="auto"/>
          </w:tcPr>
          <w:p w14:paraId="241FCF0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3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735593B5" w14:textId="213E7D01" w:rsidR="00984B16" w:rsidRPr="00D24C7C" w:rsidRDefault="00297ED2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300" w:type="pct"/>
            <w:gridSpan w:val="2"/>
            <w:shd w:val="clear" w:color="auto" w:fill="auto"/>
          </w:tcPr>
          <w:p w14:paraId="35107CFE" w14:textId="1562F5C9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3</w:t>
            </w:r>
            <w:r w:rsidR="00966928">
              <w:rPr>
                <w:sz w:val="18"/>
                <w:szCs w:val="18"/>
              </w:rPr>
              <w:t>2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5497E80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6</w:t>
            </w:r>
          </w:p>
        </w:tc>
        <w:tc>
          <w:tcPr>
            <w:tcW w:w="275" w:type="pct"/>
            <w:shd w:val="clear" w:color="auto" w:fill="auto"/>
          </w:tcPr>
          <w:p w14:paraId="62AD208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5</w:t>
            </w:r>
          </w:p>
        </w:tc>
        <w:tc>
          <w:tcPr>
            <w:tcW w:w="711" w:type="pct"/>
            <w:gridSpan w:val="2"/>
            <w:shd w:val="clear" w:color="auto" w:fill="auto"/>
          </w:tcPr>
          <w:p w14:paraId="26C56F33" w14:textId="29ABDFCD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 w:rsidR="00966928">
              <w:rPr>
                <w:sz w:val="18"/>
                <w:szCs w:val="18"/>
                <w:lang w:val="en-US"/>
              </w:rPr>
              <w:t>1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2]</w:t>
            </w:r>
          </w:p>
        </w:tc>
        <w:tc>
          <w:tcPr>
            <w:tcW w:w="640" w:type="pct"/>
            <w:shd w:val="clear" w:color="auto" w:fill="auto"/>
          </w:tcPr>
          <w:p w14:paraId="7F47CC0B" w14:textId="109D2CA0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 w:rsidR="00966928">
              <w:rPr>
                <w:sz w:val="18"/>
                <w:szCs w:val="18"/>
                <w:lang w:val="en-US"/>
              </w:rPr>
              <w:t>2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</w:t>
            </w:r>
            <w:r w:rsidR="00966928">
              <w:rPr>
                <w:sz w:val="18"/>
                <w:szCs w:val="18"/>
                <w:lang w:val="en-US"/>
              </w:rPr>
              <w:t>2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24C7C" w14:paraId="42D93027" w14:textId="77777777" w:rsidTr="00651840">
        <w:tc>
          <w:tcPr>
            <w:tcW w:w="508" w:type="pct"/>
            <w:vMerge/>
            <w:tcBorders>
              <w:bottom w:val="single" w:sz="4" w:space="0" w:color="auto"/>
            </w:tcBorders>
          </w:tcPr>
          <w:p w14:paraId="4064F784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7C7863E8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319DC899" w14:textId="340B9AD1" w:rsidR="00984B16" w:rsidRPr="00D24C7C" w:rsidRDefault="00966928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0D255F3D" w14:textId="27041A88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,</w:t>
            </w:r>
            <w:r w:rsidR="00966928">
              <w:rPr>
                <w:sz w:val="18"/>
                <w:szCs w:val="18"/>
                <w:lang w:val="en-US"/>
              </w:rPr>
              <w:t>181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C36FD7" w14:textId="71BA398F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3</w:t>
            </w:r>
            <w:r w:rsidR="00966928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A66C49" w14:textId="60B026DD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 w:rsidR="00966928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951CFC" w14:textId="1E9463ED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 w:rsidR="00966928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85E21D" w14:textId="7BBAC64B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4</w:t>
            </w:r>
            <w:r w:rsidR="00966928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40420A" w14:textId="4F9CCECC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 w:rsidR="00966928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6A322264" w14:textId="65126D2E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 w:rsidR="00966928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5E4F57" w14:textId="0B500B58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 w:rsidR="00966928"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3</w:t>
            </w:r>
            <w:r w:rsidR="00966928">
              <w:rPr>
                <w:sz w:val="18"/>
                <w:szCs w:val="18"/>
                <w:lang w:val="en-US"/>
              </w:rPr>
              <w:t>0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5D167D7E" w14:textId="4AB7B656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6</w:t>
            </w:r>
            <w:r w:rsidR="00966928"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 w:rsidR="00966928"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984B16" w:rsidRPr="00D24C7C" w14:paraId="0304C9CC" w14:textId="77777777" w:rsidTr="00651840">
        <w:trPr>
          <w:tblHeader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11918CB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8E84E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4D9E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7ECB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065F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3C35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AA77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68008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A6EA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2C10B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E3575E" w:rsidRPr="00D24C7C" w14:paraId="1C893859" w14:textId="77777777" w:rsidTr="00651840">
        <w:trPr>
          <w:cantSplit/>
          <w:trHeight w:val="487"/>
        </w:trPr>
        <w:tc>
          <w:tcPr>
            <w:tcW w:w="508" w:type="pct"/>
            <w:tcBorders>
              <w:bottom w:val="single" w:sz="4" w:space="0" w:color="auto"/>
            </w:tcBorders>
          </w:tcPr>
          <w:p w14:paraId="69BE41E4" w14:textId="449915D9" w:rsidR="00E3575E" w:rsidRPr="00D24C7C" w:rsidRDefault="00357A48" w:rsidP="00E3575E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="00E3575E"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42F2BD2B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754FF655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17AA014F" w14:textId="77777777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00F2DC" w14:textId="77777777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71E6D8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29.27</w:t>
            </w:r>
          </w:p>
          <w:p w14:paraId="7FB1CF4C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     0.01</w:t>
            </w:r>
          </w:p>
        </w:tc>
        <w:tc>
          <w:tcPr>
            <w:tcW w:w="2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6A86ED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13.08</w:t>
            </w:r>
          </w:p>
          <w:p w14:paraId="08C716BB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BFB53C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2.24</w:t>
            </w:r>
          </w:p>
          <w:p w14:paraId="4D98AC91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2.22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21147C" w14:textId="040A99E9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25</w:t>
            </w:r>
          </w:p>
          <w:p w14:paraId="111BC2C6" w14:textId="68102C0A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0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10BE4CB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[-54.9, -3.64]</w:t>
            </w:r>
          </w:p>
          <w:p w14:paraId="705528CB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[ 0.00,  0.03]</w:t>
            </w:r>
          </w:p>
        </w:tc>
        <w:tc>
          <w:tcPr>
            <w:tcW w:w="111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0AE710" w14:textId="61D3B93B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QE(df = 14) = 74.</w:t>
            </w:r>
            <w:r w:rsidR="00E6450D">
              <w:rPr>
                <w:rFonts w:eastAsia="Calibri" w:cs="Times New Roman"/>
                <w:sz w:val="18"/>
                <w:szCs w:val="18"/>
              </w:rPr>
              <w:t>1582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, </w:t>
            </w:r>
          </w:p>
          <w:p w14:paraId="534F1944" w14:textId="54965FFC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p &lt; .0001; I</w:t>
            </w:r>
            <w:r w:rsidRPr="00D24C7C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 = 77.1</w:t>
            </w:r>
            <w:r w:rsidR="00E6450D">
              <w:rPr>
                <w:rFonts w:eastAsia="Calibri" w:cs="Times New Roman"/>
                <w:sz w:val="18"/>
                <w:szCs w:val="18"/>
              </w:rPr>
              <w:t>5</w:t>
            </w:r>
            <w:r w:rsidRPr="00D24C7C">
              <w:rPr>
                <w:rFonts w:eastAsia="Calibri" w:cs="Times New Roman"/>
                <w:sz w:val="18"/>
                <w:szCs w:val="18"/>
              </w:rPr>
              <w:t>%</w:t>
            </w:r>
          </w:p>
        </w:tc>
      </w:tr>
      <w:tr w:rsidR="00651840" w:rsidRPr="00D24C7C" w14:paraId="3C993B13" w14:textId="77777777" w:rsidTr="00651840">
        <w:trPr>
          <w:cantSplit/>
          <w:trHeight w:val="487"/>
        </w:trPr>
        <w:tc>
          <w:tcPr>
            <w:tcW w:w="508" w:type="pct"/>
            <w:tcBorders>
              <w:bottom w:val="single" w:sz="4" w:space="0" w:color="auto"/>
            </w:tcBorders>
          </w:tcPr>
          <w:p w14:paraId="67459030" w14:textId="7DF603C6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61FBC860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72B95F52" w14:textId="37BF84E5" w:rsidR="00651840" w:rsidRPr="00D24C7C" w:rsidRDefault="006821E6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4C8ABD7B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93F8B8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579AF3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22</w:t>
            </w:r>
          </w:p>
          <w:p w14:paraId="24B966F0" w14:textId="1115434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2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76830F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9</w:t>
            </w:r>
          </w:p>
          <w:p w14:paraId="77AED296" w14:textId="0FEE76C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E89B96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1.15</w:t>
            </w:r>
          </w:p>
          <w:p w14:paraId="08D1C230" w14:textId="1F71545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F74ED8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51</w:t>
            </w:r>
          </w:p>
          <w:p w14:paraId="721366B4" w14:textId="31F0838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60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9A7DB99" w14:textId="775A9F26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58, 0.15]</w:t>
            </w:r>
          </w:p>
          <w:p w14:paraId="6A987707" w14:textId="5C9904E8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03, 0.02]</w:t>
            </w:r>
          </w:p>
          <w:p w14:paraId="6D57FB3A" w14:textId="6808837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1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5E7AA8" w14:textId="43AA867D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99.012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634DD961" w14:textId="3353EE72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84.35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</w:tbl>
    <w:tbl>
      <w:tblPr>
        <w:tblW w:w="5000" w:type="pct"/>
        <w:tblCellMar>
          <w:left w:w="57" w:type="dxa"/>
          <w:right w:w="57" w:type="dxa"/>
        </w:tblCellMar>
        <w:tblLook w:val="0020" w:firstRow="1" w:lastRow="0" w:firstColumn="0" w:lastColumn="0" w:noHBand="0" w:noVBand="0"/>
      </w:tblPr>
      <w:tblGrid>
        <w:gridCol w:w="953"/>
        <w:gridCol w:w="1402"/>
        <w:gridCol w:w="296"/>
        <w:gridCol w:w="744"/>
        <w:gridCol w:w="7"/>
        <w:gridCol w:w="8"/>
        <w:gridCol w:w="634"/>
        <w:gridCol w:w="8"/>
        <w:gridCol w:w="213"/>
        <w:gridCol w:w="303"/>
        <w:gridCol w:w="8"/>
        <w:gridCol w:w="229"/>
        <w:gridCol w:w="399"/>
        <w:gridCol w:w="271"/>
        <w:gridCol w:w="292"/>
        <w:gridCol w:w="380"/>
        <w:gridCol w:w="181"/>
        <w:gridCol w:w="519"/>
        <w:gridCol w:w="444"/>
        <w:gridCol w:w="922"/>
        <w:gridCol w:w="1191"/>
      </w:tblGrid>
      <w:tr w:rsidR="00984B16" w:rsidRPr="00D24C7C" w14:paraId="0F5E0656" w14:textId="77777777" w:rsidTr="00D24C7C">
        <w:trPr>
          <w:tblHeader/>
        </w:trPr>
        <w:tc>
          <w:tcPr>
            <w:tcW w:w="5000" w:type="pct"/>
            <w:gridSpan w:val="21"/>
            <w:tcBorders>
              <w:bottom w:val="single" w:sz="4" w:space="0" w:color="auto"/>
            </w:tcBorders>
          </w:tcPr>
          <w:p w14:paraId="1FFB865B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JOB ENGAGEMENT </w:t>
            </w:r>
          </w:p>
        </w:tc>
      </w:tr>
      <w:tr w:rsidR="00025B17" w:rsidRPr="00D24C7C" w14:paraId="4D8E2EE7" w14:textId="77777777" w:rsidTr="00025B17">
        <w:trPr>
          <w:tblHeader/>
        </w:trPr>
        <w:tc>
          <w:tcPr>
            <w:tcW w:w="507" w:type="pct"/>
            <w:tcBorders>
              <w:bottom w:val="single" w:sz="4" w:space="0" w:color="auto"/>
            </w:tcBorders>
          </w:tcPr>
          <w:p w14:paraId="2525CA57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35D02ED1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0EA0DF2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9D5267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A6F0997" w14:textId="77777777" w:rsidR="00984B16" w:rsidRPr="00D24C7C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CFCD5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0509C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55C1BB" w14:textId="77777777" w:rsidR="00984B16" w:rsidRPr="00D24C7C" w:rsidRDefault="006821E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F60EF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35A98A2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26B5D7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ADC9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025B17" w:rsidRPr="00D24C7C" w14:paraId="1207AF5D" w14:textId="77777777" w:rsidTr="00025B17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2AA32C7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AD47C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66AD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5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EADF9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8,498</w:t>
            </w:r>
          </w:p>
        </w:tc>
        <w:tc>
          <w:tcPr>
            <w:tcW w:w="3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515C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3</w:t>
            </w:r>
          </w:p>
        </w:tc>
        <w:tc>
          <w:tcPr>
            <w:tcW w:w="2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24C5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76A8B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F0E2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9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F5FE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E604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F80D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 xml:space="preserve">0.34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0.24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DBEA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0</w:t>
            </w:r>
            <w:r w:rsidRPr="00D24C7C">
              <w:rPr>
                <w:sz w:val="18"/>
                <w:szCs w:val="18"/>
                <w:lang w:val="en-US"/>
              </w:rPr>
              <w:t xml:space="preserve">.41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7]</w:t>
            </w:r>
          </w:p>
        </w:tc>
      </w:tr>
      <w:tr w:rsidR="00025B17" w:rsidRPr="00D24C7C" w14:paraId="055369BF" w14:textId="77777777" w:rsidTr="00025B17">
        <w:tc>
          <w:tcPr>
            <w:tcW w:w="507" w:type="pct"/>
            <w:vMerge w:val="restart"/>
          </w:tcPr>
          <w:p w14:paraId="4BDF3A15" w14:textId="0F56A6FE" w:rsidR="00984B16" w:rsidRPr="00D24C7C" w:rsidRDefault="00B554D5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assification</w:t>
            </w:r>
          </w:p>
        </w:tc>
        <w:tc>
          <w:tcPr>
            <w:tcW w:w="746" w:type="pct"/>
            <w:shd w:val="clear" w:color="auto" w:fill="auto"/>
          </w:tcPr>
          <w:p w14:paraId="4DC4136A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8" w:type="pct"/>
            <w:shd w:val="clear" w:color="auto" w:fill="auto"/>
          </w:tcPr>
          <w:p w14:paraId="7629B6E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395A9D4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8,083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644F784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57C6992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78ED768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48EA112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9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56A20B9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276" w:type="pct"/>
            <w:shd w:val="clear" w:color="auto" w:fill="auto"/>
          </w:tcPr>
          <w:p w14:paraId="21A49A8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42C9A0C9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5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3]</w:t>
            </w:r>
          </w:p>
        </w:tc>
        <w:tc>
          <w:tcPr>
            <w:tcW w:w="633" w:type="pct"/>
            <w:shd w:val="clear" w:color="auto" w:fill="auto"/>
          </w:tcPr>
          <w:p w14:paraId="4C2A142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41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7]</w:t>
            </w:r>
          </w:p>
        </w:tc>
      </w:tr>
      <w:tr w:rsidR="00025B17" w:rsidRPr="00D24C7C" w14:paraId="71C2FC98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6C0C6E7E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33F7DB20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469E1E2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F6F17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624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9955E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17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80DD8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BE50E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32090F" w14:textId="506E6CFF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</w:t>
            </w:r>
            <w:r w:rsidR="007F0AA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9229D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615BE91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09ABA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7,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 0.04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740B54D9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1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2]</w:t>
            </w:r>
          </w:p>
        </w:tc>
      </w:tr>
      <w:tr w:rsidR="00025B17" w:rsidRPr="00D24C7C" w14:paraId="4C91DAF3" w14:textId="77777777" w:rsidTr="00025B17">
        <w:tc>
          <w:tcPr>
            <w:tcW w:w="507" w:type="pct"/>
            <w:vMerge w:val="restart"/>
          </w:tcPr>
          <w:p w14:paraId="6061457C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6" w:type="pct"/>
            <w:shd w:val="clear" w:color="auto" w:fill="auto"/>
          </w:tcPr>
          <w:p w14:paraId="0EB3800A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8" w:type="pct"/>
            <w:shd w:val="clear" w:color="auto" w:fill="auto"/>
          </w:tcPr>
          <w:p w14:paraId="1743B8E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1C1860E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,587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6E49B37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1C75BAC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6B8A940B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3E5E5598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17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44067BC4" w14:textId="749BCBEB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</w:t>
            </w:r>
            <w:r w:rsidR="003541F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6" w:type="pct"/>
            <w:shd w:val="clear" w:color="auto" w:fill="auto"/>
          </w:tcPr>
          <w:p w14:paraId="47C6D5F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320BFED6" w14:textId="04C8BCCA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 w:rsidR="003541F5"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0]</w:t>
            </w:r>
          </w:p>
        </w:tc>
        <w:tc>
          <w:tcPr>
            <w:tcW w:w="633" w:type="pct"/>
            <w:shd w:val="clear" w:color="auto" w:fill="auto"/>
          </w:tcPr>
          <w:p w14:paraId="113C2CD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22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2]</w:t>
            </w:r>
          </w:p>
        </w:tc>
      </w:tr>
      <w:tr w:rsidR="00025B17" w:rsidRPr="00D24C7C" w14:paraId="26E035EE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12896CC1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3D1DDEBD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3DF6BC19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9AD0D7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3,641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4AA61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6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D1AB7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AC1DF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05905B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33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7F927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32224A1A" w14:textId="2C7811C6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</w:t>
            </w:r>
            <w:r w:rsidR="003541F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81A43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8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8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50855A26" w14:textId="2C507650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 w:rsidR="003541F5">
              <w:rPr>
                <w:sz w:val="18"/>
                <w:szCs w:val="18"/>
                <w:lang w:val="en-US"/>
              </w:rPr>
              <w:t>40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7]</w:t>
            </w:r>
          </w:p>
        </w:tc>
      </w:tr>
      <w:tr w:rsidR="00025B17" w:rsidRPr="00D24C7C" w14:paraId="3F5AF729" w14:textId="77777777" w:rsidTr="00025B17">
        <w:tc>
          <w:tcPr>
            <w:tcW w:w="507" w:type="pct"/>
            <w:vMerge w:val="restart"/>
          </w:tcPr>
          <w:p w14:paraId="5A1712E5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6" w:type="pct"/>
            <w:shd w:val="clear" w:color="auto" w:fill="auto"/>
          </w:tcPr>
          <w:p w14:paraId="423CCD88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8" w:type="pct"/>
            <w:shd w:val="clear" w:color="auto" w:fill="auto"/>
          </w:tcPr>
          <w:p w14:paraId="31A5BB4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1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3E0EDA67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0,237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5ADD770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6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7D2D6BE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6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5290E3D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5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1B80A89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33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31D140C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8</w:t>
            </w:r>
          </w:p>
        </w:tc>
        <w:tc>
          <w:tcPr>
            <w:tcW w:w="276" w:type="pct"/>
            <w:shd w:val="clear" w:color="auto" w:fill="auto"/>
          </w:tcPr>
          <w:p w14:paraId="43AF503C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37A5F93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9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8]</w:t>
            </w:r>
          </w:p>
        </w:tc>
        <w:tc>
          <w:tcPr>
            <w:tcW w:w="633" w:type="pct"/>
            <w:shd w:val="clear" w:color="auto" w:fill="auto"/>
          </w:tcPr>
          <w:p w14:paraId="7557AB7E" w14:textId="1F7EAD72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 w:rsidR="00966928">
              <w:rPr>
                <w:sz w:val="18"/>
                <w:szCs w:val="18"/>
                <w:lang w:val="en-US"/>
              </w:rPr>
              <w:t>3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24]</w:t>
            </w:r>
          </w:p>
        </w:tc>
      </w:tr>
      <w:tr w:rsidR="00025B17" w:rsidRPr="00D24C7C" w14:paraId="1EB714BF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1FC8B970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727EB37C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01B885E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F67B8A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8,261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0EE179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19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0B6D5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6DB3A3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914DC0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0C146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58E3847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5D30CE" w14:textId="5B3604BF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9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0</w:t>
            </w:r>
            <w:r w:rsidR="00966928"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3126206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 xml:space="preserve">0.39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09]</w:t>
            </w:r>
          </w:p>
        </w:tc>
      </w:tr>
      <w:tr w:rsidR="00984B16" w:rsidRPr="00D24C7C" w14:paraId="30D14CD0" w14:textId="77777777" w:rsidTr="00025B17">
        <w:trPr>
          <w:tblHeader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0A3B5BB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FB8AD" w14:textId="77777777" w:rsidR="00984B16" w:rsidRPr="00D24C7C" w:rsidRDefault="00984B16" w:rsidP="00984B16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C947F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9A932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CD3E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B3975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84234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092BE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A524D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40E31" w14:textId="77777777" w:rsidR="00984B16" w:rsidRPr="00D24C7C" w:rsidRDefault="00984B16" w:rsidP="00984B16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E3575E" w:rsidRPr="00D24C7C" w14:paraId="17CC1440" w14:textId="77777777" w:rsidTr="00025B17">
        <w:trPr>
          <w:cantSplit/>
          <w:trHeight w:val="487"/>
        </w:trPr>
        <w:tc>
          <w:tcPr>
            <w:tcW w:w="507" w:type="pct"/>
            <w:tcBorders>
              <w:bottom w:val="single" w:sz="4" w:space="0" w:color="auto"/>
            </w:tcBorders>
          </w:tcPr>
          <w:p w14:paraId="687C8753" w14:textId="1EAE4F11" w:rsidR="00E3575E" w:rsidRPr="00D24C7C" w:rsidRDefault="00357A48" w:rsidP="00E3575E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="00E3575E"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0C606B19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69F95FCB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1EDCD40D" w14:textId="77777777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BFC061" w14:textId="77777777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4411EC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32.24</w:t>
            </w:r>
          </w:p>
          <w:p w14:paraId="4170458E" w14:textId="77777777" w:rsidR="00E3575E" w:rsidRPr="00D24C7C" w:rsidRDefault="00E3575E" w:rsidP="00E3575E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   -0.02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B29229E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20.30</w:t>
            </w:r>
          </w:p>
          <w:p w14:paraId="4421CC8F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B15686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1.59</w:t>
            </w:r>
          </w:p>
          <w:p w14:paraId="315144F2" w14:textId="77777777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CED1D5" w14:textId="0B7F3C52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112</w:t>
            </w:r>
          </w:p>
          <w:p w14:paraId="3A548AA8" w14:textId="2FC06B8C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858244C" w14:textId="3F0F2563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[-7.5</w:t>
            </w:r>
            <w:r w:rsidR="00E6450D">
              <w:rPr>
                <w:rFonts w:eastAsia="Calibri" w:cs="Times New Roman"/>
                <w:sz w:val="18"/>
                <w:szCs w:val="18"/>
              </w:rPr>
              <w:t>5</w:t>
            </w:r>
            <w:r w:rsidRPr="00D24C7C">
              <w:rPr>
                <w:rFonts w:eastAsia="Calibri" w:cs="Times New Roman"/>
                <w:sz w:val="18"/>
                <w:szCs w:val="18"/>
              </w:rPr>
              <w:t>, 72.0</w:t>
            </w:r>
            <w:r w:rsidR="00E6450D">
              <w:rPr>
                <w:rFonts w:eastAsia="Calibri" w:cs="Times New Roman"/>
                <w:sz w:val="18"/>
                <w:szCs w:val="18"/>
              </w:rPr>
              <w:t>4</w:t>
            </w:r>
            <w:r w:rsidRPr="00D24C7C">
              <w:rPr>
                <w:rFonts w:eastAsia="Calibri" w:cs="Times New Roman"/>
                <w:sz w:val="18"/>
                <w:szCs w:val="18"/>
              </w:rPr>
              <w:t>]</w:t>
            </w:r>
          </w:p>
          <w:p w14:paraId="48756C92" w14:textId="58F10290" w:rsidR="00E3575E" w:rsidRPr="00D24C7C" w:rsidRDefault="00E3575E" w:rsidP="00E3575E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04,  0.00</w:t>
            </w:r>
            <w:r w:rsidRPr="00D24C7C">
              <w:rPr>
                <w:rFonts w:eastAsia="Calibri" w:cs="Times New Roman"/>
                <w:sz w:val="18"/>
                <w:szCs w:val="18"/>
              </w:rPr>
              <w:t>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D30BA2" w14:textId="4712B14C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QE(df = 10) = 39.</w:t>
            </w:r>
            <w:r w:rsidR="00E6450D">
              <w:rPr>
                <w:rFonts w:eastAsia="Calibri" w:cs="Times New Roman"/>
                <w:sz w:val="18"/>
                <w:szCs w:val="18"/>
              </w:rPr>
              <w:t>2778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, </w:t>
            </w:r>
          </w:p>
          <w:p w14:paraId="4A722396" w14:textId="36AA400F" w:rsidR="00E3575E" w:rsidRPr="00D24C7C" w:rsidRDefault="00E3575E" w:rsidP="00E3575E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 &lt; .0</w:t>
            </w:r>
            <w:r w:rsidRPr="00D24C7C">
              <w:rPr>
                <w:rFonts w:eastAsia="Calibri" w:cs="Times New Roman"/>
                <w:sz w:val="18"/>
                <w:szCs w:val="18"/>
              </w:rPr>
              <w:t>01; I</w:t>
            </w:r>
            <w:r w:rsidRPr="00D24C7C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 = 62.4</w:t>
            </w:r>
            <w:r w:rsidR="00E6450D">
              <w:rPr>
                <w:rFonts w:eastAsia="Calibri" w:cs="Times New Roman"/>
                <w:sz w:val="18"/>
                <w:szCs w:val="18"/>
              </w:rPr>
              <w:t>7</w:t>
            </w:r>
            <w:r w:rsidRPr="00D24C7C">
              <w:rPr>
                <w:rFonts w:eastAsia="Calibri" w:cs="Times New Roman"/>
                <w:sz w:val="18"/>
                <w:szCs w:val="18"/>
              </w:rPr>
              <w:t>%</w:t>
            </w:r>
          </w:p>
        </w:tc>
      </w:tr>
      <w:tr w:rsidR="00651840" w:rsidRPr="00D24C7C" w14:paraId="24AD21B0" w14:textId="77777777" w:rsidTr="00025B17">
        <w:trPr>
          <w:cantSplit/>
          <w:trHeight w:val="487"/>
        </w:trPr>
        <w:tc>
          <w:tcPr>
            <w:tcW w:w="507" w:type="pct"/>
            <w:tcBorders>
              <w:bottom w:val="single" w:sz="4" w:space="0" w:color="auto"/>
            </w:tcBorders>
          </w:tcPr>
          <w:p w14:paraId="16A589AA" w14:textId="3EC69E48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4B2F3BD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679EF77A" w14:textId="1FDB794C" w:rsidR="00651840" w:rsidRPr="00D24C7C" w:rsidRDefault="006821E6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5888F06A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7BFE55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7E859F4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45</w:t>
            </w:r>
          </w:p>
          <w:p w14:paraId="67D8C4F7" w14:textId="4DF15292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E2B0080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5</w:t>
            </w:r>
          </w:p>
          <w:p w14:paraId="02091984" w14:textId="7AA58B8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F08E38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1.79</w:t>
            </w:r>
          </w:p>
          <w:p w14:paraId="32249201" w14:textId="57E5120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A9486A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7</w:t>
            </w:r>
          </w:p>
          <w:p w14:paraId="4001FAEB" w14:textId="3A279F5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B5CE4B0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94, 0.04]</w:t>
            </w:r>
          </w:p>
          <w:p w14:paraId="2703EFF3" w14:textId="3F145A8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02, 0.05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E11B47" w14:textId="0C1002DB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QE(df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9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7.3152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5D190A4D" w14:textId="55474EF0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59.1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D24C7C" w14:paraId="156370F3" w14:textId="77777777" w:rsidTr="00D24C7C">
        <w:trPr>
          <w:tblHeader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1A038DCB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JOB PERFORMANCE</w:t>
            </w:r>
          </w:p>
        </w:tc>
      </w:tr>
      <w:tr w:rsidR="00025B17" w:rsidRPr="00D24C7C" w14:paraId="67F9E7D1" w14:textId="77777777" w:rsidTr="00025B17">
        <w:trPr>
          <w:tblHeader/>
        </w:trPr>
        <w:tc>
          <w:tcPr>
            <w:tcW w:w="507" w:type="pct"/>
            <w:tcBorders>
              <w:bottom w:val="single" w:sz="4" w:space="0" w:color="auto"/>
            </w:tcBorders>
          </w:tcPr>
          <w:p w14:paraId="22F0E9B4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0F42668D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0164DFA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E3E40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AEBCE6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491B44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BE25E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C07FB5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F0217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53409C7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C01B2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FC79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025B17" w:rsidRPr="00D24C7C" w14:paraId="53B277C3" w14:textId="77777777" w:rsidTr="00025B17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93F1A95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BC849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F3943" w14:textId="058F3D7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</w:t>
            </w:r>
            <w:r w:rsidR="00C6121D">
              <w:rPr>
                <w:sz w:val="18"/>
                <w:szCs w:val="18"/>
              </w:rPr>
              <w:t>2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4A7A5" w14:textId="63E452D6" w:rsidR="00651840" w:rsidRPr="00D24C7C" w:rsidRDefault="00C6121D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9,972</w:t>
            </w:r>
          </w:p>
        </w:tc>
        <w:tc>
          <w:tcPr>
            <w:tcW w:w="3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0126C" w14:textId="57A8474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2</w:t>
            </w:r>
            <w:r w:rsidR="00C6121D">
              <w:rPr>
                <w:sz w:val="18"/>
                <w:szCs w:val="18"/>
              </w:rPr>
              <w:t>8</w:t>
            </w:r>
          </w:p>
        </w:tc>
        <w:tc>
          <w:tcPr>
            <w:tcW w:w="2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F9CE4" w14:textId="314AAEE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08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2A0A2" w14:textId="0C87E6C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07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93D78" w14:textId="18A66908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35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7FD88" w14:textId="0CD85C02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</w:t>
            </w:r>
            <w:r w:rsidR="00C6121D">
              <w:rPr>
                <w:sz w:val="18"/>
                <w:szCs w:val="18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63B8B" w14:textId="16C516A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</w:t>
            </w:r>
            <w:r w:rsidR="00C6121D">
              <w:rPr>
                <w:sz w:val="18"/>
                <w:szCs w:val="18"/>
              </w:rPr>
              <w:t>0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74E58" w14:textId="11B4EDE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0.</w:t>
            </w:r>
            <w:r w:rsidR="00C6121D">
              <w:rPr>
                <w:sz w:val="18"/>
                <w:szCs w:val="18"/>
              </w:rPr>
              <w:t>41</w:t>
            </w:r>
            <w:r w:rsidRPr="00D24C7C">
              <w:rPr>
                <w:sz w:val="18"/>
                <w:szCs w:val="18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</w:rPr>
              <w:t>0.</w:t>
            </w:r>
            <w:r w:rsidR="00C6121D">
              <w:rPr>
                <w:sz w:val="18"/>
                <w:szCs w:val="18"/>
              </w:rPr>
              <w:t>29</w:t>
            </w:r>
            <w:r w:rsidRPr="00D24C7C">
              <w:rPr>
                <w:sz w:val="18"/>
                <w:szCs w:val="18"/>
              </w:rPr>
              <w:t>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52969" w14:textId="5128A0C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0</w:t>
            </w:r>
            <w:r w:rsidRPr="00D24C7C">
              <w:rPr>
                <w:sz w:val="18"/>
                <w:szCs w:val="18"/>
                <w:lang w:val="en-US"/>
              </w:rPr>
              <w:t>.</w:t>
            </w:r>
            <w:r w:rsidR="00C6121D">
              <w:rPr>
                <w:sz w:val="18"/>
                <w:szCs w:val="18"/>
                <w:lang w:val="en-US"/>
              </w:rPr>
              <w:t>48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 w:rsidR="00C6121D">
              <w:rPr>
                <w:sz w:val="18"/>
                <w:szCs w:val="18"/>
                <w:lang w:val="en-US"/>
              </w:rPr>
              <w:t>23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03864B34" w14:textId="77777777" w:rsidTr="00025B17">
        <w:tc>
          <w:tcPr>
            <w:tcW w:w="507" w:type="pct"/>
            <w:vMerge w:val="restart"/>
          </w:tcPr>
          <w:p w14:paraId="00A963C9" w14:textId="61FD919D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assification</w:t>
            </w:r>
          </w:p>
        </w:tc>
        <w:tc>
          <w:tcPr>
            <w:tcW w:w="746" w:type="pct"/>
            <w:shd w:val="clear" w:color="auto" w:fill="auto"/>
          </w:tcPr>
          <w:p w14:paraId="7D65D7BA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8" w:type="pct"/>
            <w:shd w:val="clear" w:color="auto" w:fill="auto"/>
          </w:tcPr>
          <w:p w14:paraId="4712063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1986275B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23,104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4AA095B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0D9B73A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1FB0AB0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579E11D2" w14:textId="46EEBC32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661E7CCE" w14:textId="7A9E2AA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14:paraId="3AA6CAAB" w14:textId="14631F4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2BB9E82D" w14:textId="298D22A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1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1</w:t>
            </w:r>
            <w:r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160CC8F6" w14:textId="4580F33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3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06]</w:t>
            </w:r>
          </w:p>
        </w:tc>
      </w:tr>
      <w:tr w:rsidR="00025B17" w:rsidRPr="00D24C7C" w14:paraId="7D91EBC2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51FFC874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5CB9FDA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6645D97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B5BC7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99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0B3D0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31FB2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8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7DFD6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6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70707B" w14:textId="2C06945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97DA66" w14:textId="69FFCBF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69A27257" w14:textId="5B2EF658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09540A" w14:textId="0930295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2</w:t>
            </w:r>
            <w:r w:rsidRPr="00D24C7C">
              <w:rPr>
                <w:sz w:val="18"/>
                <w:szCs w:val="18"/>
                <w:lang w:val="en-US"/>
              </w:rPr>
              <w:t>,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 0.4</w:t>
            </w:r>
            <w:r>
              <w:rPr>
                <w:color w:val="auto"/>
                <w:sz w:val="18"/>
                <w:szCs w:val="18"/>
                <w:lang w:val="en-US"/>
              </w:rPr>
              <w:t>7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38E9D4B5" w14:textId="176C089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083EA95E" w14:textId="77777777" w:rsidTr="00025B17">
        <w:tc>
          <w:tcPr>
            <w:tcW w:w="507" w:type="pct"/>
            <w:vMerge w:val="restart"/>
          </w:tcPr>
          <w:p w14:paraId="620E60AB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6" w:type="pct"/>
            <w:shd w:val="clear" w:color="auto" w:fill="auto"/>
          </w:tcPr>
          <w:p w14:paraId="5C9F6F3D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8" w:type="pct"/>
            <w:shd w:val="clear" w:color="auto" w:fill="auto"/>
          </w:tcPr>
          <w:p w14:paraId="6B7B5F4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770445F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7,614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79FD271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16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7FD0874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2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7DE2690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2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71E3772C" w14:textId="1906759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3E5FC028" w14:textId="6F75A31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76" w:type="pct"/>
            <w:shd w:val="clear" w:color="auto" w:fill="auto"/>
          </w:tcPr>
          <w:p w14:paraId="7A5B8B08" w14:textId="5A206BA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24F19D35" w14:textId="7F6D7D7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>,   0.2</w:t>
            </w:r>
            <w:r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6428B1EC" w14:textId="12B990F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6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5F49A710" w14:textId="77777777" w:rsidTr="00025B17">
        <w:tc>
          <w:tcPr>
            <w:tcW w:w="507" w:type="pct"/>
            <w:vMerge/>
          </w:tcPr>
          <w:p w14:paraId="66F42D93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shd w:val="clear" w:color="auto" w:fill="auto"/>
          </w:tcPr>
          <w:p w14:paraId="4085439C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8" w:type="pct"/>
            <w:shd w:val="clear" w:color="auto" w:fill="auto"/>
          </w:tcPr>
          <w:p w14:paraId="537F7E07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00" w:type="pct"/>
            <w:gridSpan w:val="2"/>
            <w:shd w:val="clear" w:color="auto" w:fill="auto"/>
          </w:tcPr>
          <w:p w14:paraId="5D12C1E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3,519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33A4F82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28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5AD0F67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1D8B13B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7B7FEB9B" w14:textId="0695F01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.3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757E85E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76" w:type="pct"/>
            <w:shd w:val="clear" w:color="auto" w:fill="auto"/>
          </w:tcPr>
          <w:p w14:paraId="11E2EA39" w14:textId="46A8C25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49404C52" w14:textId="72B787A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15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shd w:val="clear" w:color="auto" w:fill="auto"/>
          </w:tcPr>
          <w:p w14:paraId="42BCC7CC" w14:textId="1D09431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49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20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37C7239F" w14:textId="77777777" w:rsidTr="00025B17">
        <w:tc>
          <w:tcPr>
            <w:tcW w:w="507" w:type="pct"/>
            <w:vMerge w:val="restart"/>
            <w:tcBorders>
              <w:top w:val="single" w:sz="4" w:space="0" w:color="auto"/>
            </w:tcBorders>
          </w:tcPr>
          <w:p w14:paraId="57C5333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14:paraId="434BB1A8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</w:tcPr>
          <w:p w14:paraId="49EB5598" w14:textId="36ED565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3F80B5" w14:textId="64DCA59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0,057</w:t>
            </w:r>
          </w:p>
        </w:tc>
        <w:tc>
          <w:tcPr>
            <w:tcW w:w="34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3398D72" w14:textId="5999E2D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</w:rPr>
              <w:t>.23</w:t>
            </w:r>
          </w:p>
        </w:tc>
        <w:tc>
          <w:tcPr>
            <w:tcW w:w="27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F44BA0" w14:textId="6C46E73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05DA52" w14:textId="4A6C0B6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95412D" w14:textId="0C0BF9B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</w:rPr>
              <w:t>.29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F22D78" w14:textId="0B00D7E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74C7316D" w14:textId="4A7891F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C024D3" w14:textId="58EB648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38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20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1E5180CE" w14:textId="6C6E2D3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39</w:t>
            </w:r>
            <w:r w:rsidRPr="00D24C7C">
              <w:rPr>
                <w:sz w:val="18"/>
                <w:szCs w:val="18"/>
                <w:lang w:val="en-US"/>
              </w:rPr>
              <w:t>,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19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C20A32" w14:paraId="3C87A935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6DAE5ADC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54E08A6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452B7600" w14:textId="35BBBC3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5AC840" w14:textId="1DBA144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,915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8C10874" w14:textId="605E118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.34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06E35BD" w14:textId="34E029C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106735" w14:textId="7980013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54240A" w14:textId="057D3A2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.42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F7478F" w14:textId="256A80A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22810E12" w14:textId="2ACE464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05A034" w14:textId="488D1F5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49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35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0EDFD8AA" w14:textId="52B8679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51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>−</w:t>
            </w:r>
            <w:r>
              <w:rPr>
                <w:sz w:val="18"/>
                <w:szCs w:val="18"/>
                <w:lang w:val="en-US"/>
              </w:rPr>
              <w:t>0.32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651840" w:rsidRPr="00C20A32" w14:paraId="4D2F38EE" w14:textId="77777777" w:rsidTr="00025B17">
        <w:trPr>
          <w:tblHeader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B73199D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A8130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AF08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9EF3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BD79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AB34A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D0C4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BE28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DD81E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8BB8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651840" w:rsidRPr="00D24C7C" w14:paraId="3B870F16" w14:textId="77777777" w:rsidTr="00025B17">
        <w:trPr>
          <w:cantSplit/>
          <w:trHeight w:val="487"/>
        </w:trPr>
        <w:tc>
          <w:tcPr>
            <w:tcW w:w="507" w:type="pct"/>
            <w:tcBorders>
              <w:bottom w:val="single" w:sz="4" w:space="0" w:color="auto"/>
            </w:tcBorders>
          </w:tcPr>
          <w:p w14:paraId="27A7EB4A" w14:textId="6BD6DB39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FFA2DC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6BBB1876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03A659BC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FCD464F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10F0357" w14:textId="17C667B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5.30</w:t>
            </w:r>
          </w:p>
          <w:p w14:paraId="57FFF4C0" w14:textId="1C2F8C43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   -0.01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15D42EB" w14:textId="2E30A9E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9.28</w:t>
            </w:r>
          </w:p>
          <w:p w14:paraId="41DCEAB1" w14:textId="5735922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24606A" w14:textId="0A9FE77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.73</w:t>
            </w:r>
          </w:p>
          <w:p w14:paraId="3593B3BA" w14:textId="6646AF0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.74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62ABA7" w14:textId="0D2F603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06</w:t>
            </w:r>
          </w:p>
          <w:p w14:paraId="2A6011A4" w14:textId="40F22D6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29190AD" w14:textId="191A616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7.10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, 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43.50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  <w:p w14:paraId="65681D5A" w14:textId="7DE4B71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[-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,  -0.00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3B0419" w14:textId="07C197EB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QE(df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33.3538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01191D56" w14:textId="7C69B4CB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1; I</w:t>
            </w:r>
            <w:r w:rsidRPr="00D24C7C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51.90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D24C7C" w14:paraId="108A7230" w14:textId="77777777" w:rsidTr="00025B17">
        <w:trPr>
          <w:cantSplit/>
          <w:trHeight w:val="487"/>
        </w:trPr>
        <w:tc>
          <w:tcPr>
            <w:tcW w:w="507" w:type="pct"/>
            <w:tcBorders>
              <w:bottom w:val="single" w:sz="4" w:space="0" w:color="auto"/>
            </w:tcBorders>
          </w:tcPr>
          <w:p w14:paraId="668D17B5" w14:textId="5FC35B23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48C24B4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4DD356FD" w14:textId="5CEF2AFA" w:rsidR="00651840" w:rsidRPr="00D24C7C" w:rsidRDefault="006821E6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3FBD18C1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46B6CB8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6AC499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0.34</w:t>
            </w:r>
          </w:p>
          <w:p w14:paraId="3836A90F" w14:textId="728BB139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84C17E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1</w:t>
            </w:r>
          </w:p>
          <w:p w14:paraId="2400729A" w14:textId="05172041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52034F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-1.65</w:t>
            </w:r>
          </w:p>
          <w:p w14:paraId="403942BB" w14:textId="29E4A168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B79E6A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99</w:t>
            </w:r>
          </w:p>
          <w:p w14:paraId="6FC1D008" w14:textId="4D7559D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341131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74, 0.06]</w:t>
            </w:r>
          </w:p>
          <w:p w14:paraId="7956A369" w14:textId="1A30D05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02, 0.04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4DE114" w14:textId="646AD548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QE(df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58.9267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0BC7F18D" w14:textId="0EEA57D5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68.41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651840" w:rsidRPr="00D24C7C" w14:paraId="7E8DD388" w14:textId="77777777" w:rsidTr="00D24C7C">
        <w:trPr>
          <w:tblHeader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5535731C" w14:textId="0F8E44F0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IDENTITY SEPARATION </w:t>
            </w:r>
          </w:p>
        </w:tc>
      </w:tr>
      <w:tr w:rsidR="00025B17" w:rsidRPr="00D24C7C" w14:paraId="6224BF8F" w14:textId="77777777" w:rsidTr="00025B17">
        <w:trPr>
          <w:tblHeader/>
        </w:trPr>
        <w:tc>
          <w:tcPr>
            <w:tcW w:w="507" w:type="pct"/>
            <w:tcBorders>
              <w:bottom w:val="single" w:sz="4" w:space="0" w:color="auto"/>
            </w:tcBorders>
          </w:tcPr>
          <w:p w14:paraId="21F90ADC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A225689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425EC3F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14:paraId="4890169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AC0A754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BE02BFE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204670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F10A0E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1B696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7DA704E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74218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8265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025B17" w:rsidRPr="00D24C7C" w14:paraId="243AFB8E" w14:textId="77777777" w:rsidTr="00025B17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6D5C1D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B3CB0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3FA0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B294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2,280</w:t>
            </w:r>
          </w:p>
        </w:tc>
        <w:tc>
          <w:tcPr>
            <w:tcW w:w="3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B104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38</w:t>
            </w:r>
          </w:p>
        </w:tc>
        <w:tc>
          <w:tcPr>
            <w:tcW w:w="2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CA0A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8</w:t>
            </w:r>
          </w:p>
        </w:tc>
        <w:tc>
          <w:tcPr>
            <w:tcW w:w="3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C024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149DE" w14:textId="7D72426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BBA3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2BCE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587E4" w14:textId="0B367AD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</w:rPr>
              <w:t>0.4</w:t>
            </w:r>
            <w:r w:rsidR="00C6121D">
              <w:rPr>
                <w:sz w:val="18"/>
                <w:szCs w:val="18"/>
              </w:rPr>
              <w:t>2</w:t>
            </w:r>
            <w:r w:rsidRPr="00D24C7C">
              <w:rPr>
                <w:sz w:val="18"/>
                <w:szCs w:val="18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0.56</w:t>
            </w:r>
            <w:r w:rsidRPr="00D24C7C">
              <w:rPr>
                <w:sz w:val="18"/>
                <w:szCs w:val="18"/>
              </w:rPr>
              <w:t>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B027B" w14:textId="4A9CA94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0</w:t>
            </w:r>
            <w:r w:rsidRPr="00D24C7C">
              <w:rPr>
                <w:sz w:val="18"/>
                <w:szCs w:val="18"/>
                <w:lang w:val="en-US"/>
              </w:rPr>
              <w:t xml:space="preserve">.36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0.61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43B85D7D" w14:textId="77777777" w:rsidTr="00025B17">
        <w:tc>
          <w:tcPr>
            <w:tcW w:w="507" w:type="pct"/>
            <w:vMerge w:val="restart"/>
          </w:tcPr>
          <w:p w14:paraId="05D14C62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6" w:type="pct"/>
            <w:shd w:val="clear" w:color="auto" w:fill="auto"/>
          </w:tcPr>
          <w:p w14:paraId="496BFE41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8" w:type="pct"/>
            <w:shd w:val="clear" w:color="auto" w:fill="auto"/>
          </w:tcPr>
          <w:p w14:paraId="4F05D55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6</w:t>
            </w:r>
          </w:p>
        </w:tc>
        <w:tc>
          <w:tcPr>
            <w:tcW w:w="396" w:type="pct"/>
            <w:shd w:val="clear" w:color="auto" w:fill="auto"/>
          </w:tcPr>
          <w:p w14:paraId="2DD70AC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3,882</w:t>
            </w:r>
          </w:p>
        </w:tc>
        <w:tc>
          <w:tcPr>
            <w:tcW w:w="345" w:type="pct"/>
            <w:gridSpan w:val="3"/>
            <w:shd w:val="clear" w:color="auto" w:fill="auto"/>
          </w:tcPr>
          <w:p w14:paraId="2DC564C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40</w:t>
            </w:r>
          </w:p>
        </w:tc>
        <w:tc>
          <w:tcPr>
            <w:tcW w:w="278" w:type="pct"/>
            <w:gridSpan w:val="3"/>
            <w:shd w:val="clear" w:color="auto" w:fill="auto"/>
          </w:tcPr>
          <w:p w14:paraId="08B758F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338" w:type="pct"/>
            <w:gridSpan w:val="3"/>
            <w:shd w:val="clear" w:color="auto" w:fill="auto"/>
          </w:tcPr>
          <w:p w14:paraId="7CDCEA8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6</w:t>
            </w:r>
          </w:p>
        </w:tc>
        <w:tc>
          <w:tcPr>
            <w:tcW w:w="299" w:type="pct"/>
            <w:gridSpan w:val="2"/>
            <w:shd w:val="clear" w:color="auto" w:fill="auto"/>
          </w:tcPr>
          <w:p w14:paraId="421EEF80" w14:textId="23696D0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51</w:t>
            </w:r>
          </w:p>
        </w:tc>
        <w:tc>
          <w:tcPr>
            <w:tcW w:w="298" w:type="pct"/>
            <w:gridSpan w:val="2"/>
            <w:shd w:val="clear" w:color="auto" w:fill="auto"/>
          </w:tcPr>
          <w:p w14:paraId="37D6D80B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9</w:t>
            </w:r>
          </w:p>
        </w:tc>
        <w:tc>
          <w:tcPr>
            <w:tcW w:w="276" w:type="pct"/>
            <w:shd w:val="clear" w:color="auto" w:fill="auto"/>
          </w:tcPr>
          <w:p w14:paraId="482AEFF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726" w:type="pct"/>
            <w:gridSpan w:val="2"/>
            <w:shd w:val="clear" w:color="auto" w:fill="auto"/>
          </w:tcPr>
          <w:p w14:paraId="3244CBFF" w14:textId="05CD3B8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2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60]</w:t>
            </w:r>
          </w:p>
        </w:tc>
        <w:tc>
          <w:tcPr>
            <w:tcW w:w="633" w:type="pct"/>
            <w:shd w:val="clear" w:color="auto" w:fill="auto"/>
          </w:tcPr>
          <w:p w14:paraId="1452B361" w14:textId="2A61FB92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 xml:space="preserve">0.40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2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785765F8" w14:textId="77777777" w:rsidTr="00025B17"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12E768AB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52A71CF2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700E4BE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14:paraId="6F839F0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8,398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78F15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.</w:t>
            </w:r>
            <w:r w:rsidRPr="00D24C7C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CE6A3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33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ACCDBBA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16470F" w14:textId="1E88DE6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48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B0F82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0D2C7A4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5C09FF" w14:textId="006B78B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 xml:space="preserve">0.30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BF886C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 xml:space="preserve">0.30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65]</w:t>
            </w:r>
          </w:p>
        </w:tc>
      </w:tr>
      <w:tr w:rsidR="00651840" w:rsidRPr="00D24C7C" w14:paraId="6B28DF6A" w14:textId="77777777" w:rsidTr="00025B17">
        <w:trPr>
          <w:tblHeader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BEFC79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8C64B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C0E4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D7EC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4A9B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F0DF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7CA0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F0354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F869A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BC107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651840" w:rsidRPr="00D24C7C" w14:paraId="5302E40D" w14:textId="77777777" w:rsidTr="00025B17">
        <w:trPr>
          <w:cantSplit/>
          <w:trHeight w:val="480"/>
        </w:trPr>
        <w:tc>
          <w:tcPr>
            <w:tcW w:w="507" w:type="pct"/>
            <w:tcBorders>
              <w:bottom w:val="single" w:sz="4" w:space="0" w:color="auto"/>
            </w:tcBorders>
          </w:tcPr>
          <w:p w14:paraId="1A0FD65A" w14:textId="52B4DF55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6C9F0373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2B543AE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59658285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4CFBCA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264353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19.16</w:t>
            </w:r>
          </w:p>
          <w:p w14:paraId="09599D94" w14:textId="7E44A5D1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   -0.01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FEE52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16.82</w:t>
            </w:r>
          </w:p>
          <w:p w14:paraId="46A9A6FD" w14:textId="4DEC387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781CF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1.14</w:t>
            </w:r>
          </w:p>
          <w:p w14:paraId="1BFCF107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1.11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B74839" w14:textId="7DC614D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255</w:t>
            </w:r>
          </w:p>
          <w:p w14:paraId="7F5A92C3" w14:textId="5172B8D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0BD3DCC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[-13.8, 52.1]</w:t>
            </w:r>
          </w:p>
          <w:p w14:paraId="06F897C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[-0.03,  0.01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E43B0A" w14:textId="67F5D1B1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QE(df = 4) = 18.</w:t>
            </w:r>
            <w:r>
              <w:rPr>
                <w:rFonts w:eastAsia="Calibri" w:cs="Times New Roman"/>
                <w:sz w:val="18"/>
                <w:szCs w:val="18"/>
              </w:rPr>
              <w:t>3676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, </w:t>
            </w:r>
          </w:p>
          <w:p w14:paraId="13B99E84" w14:textId="22165F00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D24C7C">
              <w:rPr>
                <w:rFonts w:eastAsia="Calibri" w:cs="Times New Roman"/>
                <w:sz w:val="18"/>
                <w:szCs w:val="18"/>
              </w:rPr>
              <w:t>p &lt; .05; I</w:t>
            </w:r>
            <w:r w:rsidRPr="00D24C7C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D24C7C">
              <w:rPr>
                <w:rFonts w:eastAsia="Calibri" w:cs="Times New Roman"/>
                <w:sz w:val="18"/>
                <w:szCs w:val="18"/>
              </w:rPr>
              <w:t xml:space="preserve"> = 58.</w:t>
            </w:r>
            <w:r>
              <w:rPr>
                <w:rFonts w:eastAsia="Calibri" w:cs="Times New Roman"/>
                <w:sz w:val="18"/>
                <w:szCs w:val="18"/>
              </w:rPr>
              <w:t>88</w:t>
            </w:r>
            <w:r w:rsidRPr="00D24C7C">
              <w:rPr>
                <w:rFonts w:eastAsia="Calibri" w:cs="Times New Roman"/>
                <w:sz w:val="18"/>
                <w:szCs w:val="18"/>
              </w:rPr>
              <w:t>%</w:t>
            </w:r>
          </w:p>
        </w:tc>
      </w:tr>
      <w:tr w:rsidR="00651840" w:rsidRPr="00D24C7C" w14:paraId="30DCE6F8" w14:textId="77777777" w:rsidTr="00025B17">
        <w:trPr>
          <w:cantSplit/>
          <w:trHeight w:val="480"/>
        </w:trPr>
        <w:tc>
          <w:tcPr>
            <w:tcW w:w="507" w:type="pct"/>
            <w:tcBorders>
              <w:bottom w:val="single" w:sz="4" w:space="0" w:color="auto"/>
            </w:tcBorders>
          </w:tcPr>
          <w:p w14:paraId="3250ED63" w14:textId="7DF43A5A" w:rsidR="00651840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1D6F7EDE" w14:textId="77777777" w:rsidR="00651840" w:rsidRPr="00D05434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65AFBC70" w14:textId="554AC13A" w:rsidR="00651840" w:rsidRPr="00D24C7C" w:rsidRDefault="006821E6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</w:tcPr>
          <w:p w14:paraId="21DD0DD9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690CA8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2BF78AA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0</w:t>
            </w:r>
          </w:p>
          <w:p w14:paraId="3117662B" w14:textId="22CD21A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2D3BCEF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16</w:t>
            </w:r>
          </w:p>
          <w:p w14:paraId="69B750FE" w14:textId="18B69E7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0A99B4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.23</w:t>
            </w:r>
          </w:p>
          <w:p w14:paraId="38AB0427" w14:textId="3E5B335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8FC862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17</w:t>
            </w:r>
          </w:p>
          <w:p w14:paraId="13CB2AE1" w14:textId="55329B2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E6057D" w14:textId="77777777" w:rsidR="00651840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12, 0.</w:t>
            </w:r>
            <w:r w:rsidR="00025B17">
              <w:rPr>
                <w:rFonts w:eastAsia="Calibri" w:cs="Times New Roman"/>
                <w:sz w:val="18"/>
                <w:szCs w:val="18"/>
              </w:rPr>
              <w:t>52]</w:t>
            </w:r>
          </w:p>
          <w:p w14:paraId="7438C3FD" w14:textId="2A7D6DE2" w:rsidR="00025B17" w:rsidRPr="00D24C7C" w:rsidRDefault="00025B17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[-0.01, 0.03]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E0D6BA" w14:textId="408B0818" w:rsidR="00651840" w:rsidRPr="00D05434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QE(df = </w:t>
            </w:r>
            <w:r w:rsidR="00025B17"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 w:rsidR="00025B17">
              <w:rPr>
                <w:rFonts w:eastAsia="Calibri" w:cs="Times New Roman"/>
                <w:sz w:val="18"/>
                <w:szCs w:val="18"/>
                <w:lang w:val="en-US"/>
              </w:rPr>
              <w:t>18.6384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40C3C156" w14:textId="4B1E436A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&lt; .00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1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</w:t>
            </w:r>
            <w:r w:rsidR="00025B17">
              <w:rPr>
                <w:rFonts w:eastAsia="Calibri" w:cs="Times New Roman"/>
                <w:sz w:val="18"/>
                <w:szCs w:val="18"/>
                <w:lang w:val="en-US"/>
              </w:rPr>
              <w:t>61.33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</w:tbl>
    <w:p w14:paraId="0A2FF20A" w14:textId="77777777" w:rsidR="00025B17" w:rsidRDefault="00025B17">
      <w:r>
        <w:br w:type="page"/>
      </w:r>
    </w:p>
    <w:tbl>
      <w:tblPr>
        <w:tblW w:w="5000" w:type="pct"/>
        <w:tblCellMar>
          <w:left w:w="57" w:type="dxa"/>
          <w:right w:w="57" w:type="dxa"/>
        </w:tblCellMar>
        <w:tblLook w:val="0020" w:firstRow="1" w:lastRow="0" w:firstColumn="0" w:lastColumn="0" w:noHBand="0" w:noVBand="0"/>
      </w:tblPr>
      <w:tblGrid>
        <w:gridCol w:w="1020"/>
        <w:gridCol w:w="1403"/>
        <w:gridCol w:w="294"/>
        <w:gridCol w:w="743"/>
        <w:gridCol w:w="8"/>
        <w:gridCol w:w="632"/>
        <w:gridCol w:w="201"/>
        <w:gridCol w:w="310"/>
        <w:gridCol w:w="218"/>
        <w:gridCol w:w="399"/>
        <w:gridCol w:w="260"/>
        <w:gridCol w:w="295"/>
        <w:gridCol w:w="369"/>
        <w:gridCol w:w="184"/>
        <w:gridCol w:w="519"/>
        <w:gridCol w:w="440"/>
        <w:gridCol w:w="918"/>
        <w:gridCol w:w="1191"/>
      </w:tblGrid>
      <w:tr w:rsidR="00651840" w:rsidRPr="00D24C7C" w14:paraId="2CEB2F2D" w14:textId="77777777" w:rsidTr="00D24C7C">
        <w:trPr>
          <w:tblHeader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4A39F7FB" w14:textId="630D2421" w:rsidR="00651840" w:rsidRPr="00B554D5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876F3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TURNOVER INTENTIONS </w:t>
            </w:r>
          </w:p>
        </w:tc>
      </w:tr>
      <w:tr w:rsidR="00025B17" w:rsidRPr="00D24C7C" w14:paraId="69F0AE07" w14:textId="77777777" w:rsidTr="00025B17">
        <w:trPr>
          <w:tblHeader/>
        </w:trPr>
        <w:tc>
          <w:tcPr>
            <w:tcW w:w="543" w:type="pct"/>
            <w:tcBorders>
              <w:bottom w:val="single" w:sz="4" w:space="0" w:color="auto"/>
            </w:tcBorders>
          </w:tcPr>
          <w:p w14:paraId="557DA6C4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507389BD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7B77FE0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4558979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BBBE30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e>
                </m:bar>
              </m:oMath>
            </m:oMathPara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7C24D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9DE0B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res</m:t>
                    </m:r>
                  </m:sub>
                </m:sSub>
              </m:oMath>
            </m:oMathPara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C27E16" w14:textId="77777777" w:rsidR="00651840" w:rsidRPr="00D24C7C" w:rsidRDefault="006821E6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bar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e>
                </m:bar>
              </m:oMath>
            </m:oMathPara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6BCEE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lang w:val="en-US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7DED8DF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18"/>
                    <w:szCs w:val="18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lang w:val="en-US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6C4E5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5509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80% CR</w:t>
            </w:r>
          </w:p>
        </w:tc>
      </w:tr>
      <w:tr w:rsidR="00025B17" w:rsidRPr="00D24C7C" w14:paraId="432CEF2B" w14:textId="77777777" w:rsidTr="00025B17"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1513D33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5B4A1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F5BEE" w14:textId="54AC960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2</w:t>
            </w:r>
            <w:r w:rsidR="00C6121D">
              <w:rPr>
                <w:sz w:val="18"/>
                <w:szCs w:val="18"/>
              </w:rPr>
              <w:t>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69253" w14:textId="5FA52DE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5,</w:t>
            </w:r>
            <w:r w:rsidR="00C6121D">
              <w:rPr>
                <w:sz w:val="18"/>
                <w:szCs w:val="18"/>
              </w:rPr>
              <w:t>5115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86453" w14:textId="131ADED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DACD4" w14:textId="2E32508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C1156" w14:textId="4735B56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205A8" w14:textId="5C00AC2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FC9C8" w14:textId="2573543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CEFFF" w14:textId="29F9529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FEAAB" w14:textId="4799857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9</w:t>
            </w:r>
            <w:r w:rsidRPr="00D24C7C">
              <w:rPr>
                <w:sz w:val="18"/>
                <w:szCs w:val="18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</w:rPr>
              <w:t>0.3</w:t>
            </w:r>
            <w:r w:rsidR="00C6121D">
              <w:rPr>
                <w:sz w:val="18"/>
                <w:szCs w:val="18"/>
              </w:rPr>
              <w:t>9</w:t>
            </w:r>
            <w:r w:rsidRPr="00D24C7C">
              <w:rPr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A8493" w14:textId="6055712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0</w:t>
            </w: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="00C6121D">
              <w:rPr>
                <w:sz w:val="18"/>
                <w:szCs w:val="18"/>
                <w:lang w:val="en-US"/>
              </w:rPr>
              <w:t>3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</w:t>
            </w:r>
            <w:r w:rsidR="00C6121D">
              <w:rPr>
                <w:sz w:val="18"/>
                <w:szCs w:val="18"/>
                <w:lang w:val="en-US"/>
              </w:rPr>
              <w:t>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3A86B40F" w14:textId="77777777" w:rsidTr="00025B17">
        <w:tc>
          <w:tcPr>
            <w:tcW w:w="543" w:type="pct"/>
            <w:vMerge w:val="restart"/>
          </w:tcPr>
          <w:p w14:paraId="2DE01073" w14:textId="30789FAB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assification</w:t>
            </w:r>
          </w:p>
        </w:tc>
        <w:tc>
          <w:tcPr>
            <w:tcW w:w="746" w:type="pct"/>
            <w:shd w:val="clear" w:color="auto" w:fill="auto"/>
          </w:tcPr>
          <w:p w14:paraId="07E3DEBA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ereotype threat</w:t>
            </w:r>
          </w:p>
        </w:tc>
        <w:tc>
          <w:tcPr>
            <w:tcW w:w="156" w:type="pct"/>
            <w:shd w:val="clear" w:color="auto" w:fill="auto"/>
          </w:tcPr>
          <w:p w14:paraId="4BE43BF8" w14:textId="3D8CCE4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</w:tcPr>
          <w:p w14:paraId="0DDD6DFE" w14:textId="2861220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853</w:t>
            </w:r>
          </w:p>
        </w:tc>
        <w:tc>
          <w:tcPr>
            <w:tcW w:w="340" w:type="pct"/>
            <w:gridSpan w:val="2"/>
            <w:shd w:val="clear" w:color="auto" w:fill="auto"/>
          </w:tcPr>
          <w:p w14:paraId="02D15509" w14:textId="5C0E9B8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3B7F0BE" w14:textId="0910A58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28" w:type="pct"/>
            <w:gridSpan w:val="2"/>
            <w:shd w:val="clear" w:color="auto" w:fill="auto"/>
          </w:tcPr>
          <w:p w14:paraId="329B84E4" w14:textId="14D344E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295" w:type="pct"/>
            <w:gridSpan w:val="2"/>
            <w:shd w:val="clear" w:color="auto" w:fill="auto"/>
          </w:tcPr>
          <w:p w14:paraId="1345DD79" w14:textId="2F0E244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.</w:t>
            </w:r>
            <w:r w:rsidRPr="00D24C7C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94" w:type="pct"/>
            <w:gridSpan w:val="2"/>
            <w:shd w:val="clear" w:color="auto" w:fill="auto"/>
          </w:tcPr>
          <w:p w14:paraId="7A4E18BC" w14:textId="7771784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76" w:type="pct"/>
            <w:shd w:val="clear" w:color="auto" w:fill="auto"/>
          </w:tcPr>
          <w:p w14:paraId="2117E3D4" w14:textId="01D7D9C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2C8BF57D" w14:textId="2EB4B41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0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3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shd w:val="clear" w:color="auto" w:fill="auto"/>
          </w:tcPr>
          <w:p w14:paraId="10557C1A" w14:textId="0B1C025E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2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0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6C5C9FDB" w14:textId="77777777" w:rsidTr="00025B17"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5CB66948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5CF1D415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Stigma consc.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44621D2B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0305D7E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,816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38BE9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5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F4827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3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3F123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AB684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CD506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2F915D3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B13DB3" w14:textId="15811BD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5</w:t>
            </w:r>
            <w:r w:rsidRPr="00D24C7C">
              <w:rPr>
                <w:sz w:val="18"/>
                <w:szCs w:val="18"/>
                <w:lang w:val="en-US"/>
              </w:rPr>
              <w:t>,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 0.3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0898E38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 xml:space="preserve">[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sz w:val="18"/>
                <w:szCs w:val="18"/>
                <w:lang w:val="en-US"/>
              </w:rPr>
              <w:t xml:space="preserve">0.30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30]</w:t>
            </w:r>
          </w:p>
        </w:tc>
      </w:tr>
      <w:tr w:rsidR="00025B17" w:rsidRPr="00D24C7C" w14:paraId="28758F00" w14:textId="77777777" w:rsidTr="00025B17">
        <w:tc>
          <w:tcPr>
            <w:tcW w:w="543" w:type="pct"/>
            <w:vMerge w:val="restart"/>
            <w:tcBorders>
              <w:top w:val="single" w:sz="4" w:space="0" w:color="auto"/>
            </w:tcBorders>
          </w:tcPr>
          <w:p w14:paraId="386D862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14:paraId="5CC047BB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</w:tcPr>
          <w:p w14:paraId="578CA84D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14:paraId="4A2163DE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2,439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0129F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27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B2EAC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E5A13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67B64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32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C83A61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60744F6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1672FC" w14:textId="5EE317B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4,   0.4</w:t>
            </w:r>
            <w:r>
              <w:rPr>
                <w:sz w:val="18"/>
                <w:szCs w:val="18"/>
                <w:lang w:val="en-US"/>
              </w:rPr>
              <w:t>1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14:paraId="1D462E93" w14:textId="30EAF07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 xml:space="preserve">[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sz w:val="18"/>
                <w:szCs w:val="18"/>
                <w:lang w:val="en-US"/>
              </w:rPr>
              <w:t xml:space="preserve">0.17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7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083D8D60" w14:textId="77777777" w:rsidTr="00025B17"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40FBC56C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15D19295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Older age 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23F1298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75D22FB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2,064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7DC1B2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7C9C4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3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8569F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3E74A8" w14:textId="2863FE2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36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0E21A8" w14:textId="18EE2E5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1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5A2DEE97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26F86A" w14:textId="2E4479B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7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0514C105" w14:textId="632C4A11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4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9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1F8933EB" w14:textId="77777777" w:rsidTr="00025B17">
        <w:tc>
          <w:tcPr>
            <w:tcW w:w="543" w:type="pct"/>
            <w:vMerge w:val="restart"/>
            <w:tcBorders>
              <w:top w:val="single" w:sz="4" w:space="0" w:color="auto"/>
            </w:tcBorders>
          </w:tcPr>
          <w:p w14:paraId="600FD802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</w:tcPr>
          <w:p w14:paraId="5ADEBC03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</w:tcPr>
          <w:p w14:paraId="2DDF9F86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1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14:paraId="76F7A8C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3,543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11BC1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.</w:t>
            </w:r>
            <w:r w:rsidRPr="00D24C7C">
              <w:rPr>
                <w:sz w:val="18"/>
                <w:szCs w:val="18"/>
              </w:rPr>
              <w:t>26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6ABA2B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7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74D35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2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DCBB00" w14:textId="40ADF50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FEB548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067D7389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</w:rPr>
              <w:t>.02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C60339" w14:textId="1CDC2B1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 xml:space="preserve">0.27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6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14:paraId="68765AE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 xml:space="preserve">0.29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34]</w:t>
            </w:r>
          </w:p>
        </w:tc>
      </w:tr>
      <w:tr w:rsidR="00025B17" w:rsidRPr="00D24C7C" w14:paraId="11475598" w14:textId="77777777" w:rsidTr="00025B17"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6D99917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</w:tcPr>
          <w:p w14:paraId="376E6CE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2255B31D" w14:textId="7F913AD2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14:paraId="4CC53268" w14:textId="121D14A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1,</w:t>
            </w:r>
            <w:r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2B9593" w14:textId="243113E3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16016B" w14:textId="29D3D02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41379F" w14:textId="30EF3EE9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FF88C2" w14:textId="1C52C495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color w:val="auto"/>
                <w:sz w:val="18"/>
                <w:szCs w:val="18"/>
                <w:lang w:val="en-US"/>
              </w:rPr>
              <w:t>40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2E4495" w14:textId="0ED930DA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0209EB43" w14:textId="41E1899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9328BA" w14:textId="4E79EEB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8</w:t>
            </w:r>
            <w:r w:rsidRPr="00D24C7C">
              <w:rPr>
                <w:sz w:val="18"/>
                <w:szCs w:val="18"/>
                <w:lang w:val="en-US"/>
              </w:rPr>
              <w:t xml:space="preserve">, 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2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158E5B0A" w14:textId="2F998AB0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sz w:val="18"/>
                <w:szCs w:val="18"/>
                <w:lang w:val="en-US"/>
              </w:rPr>
              <w:t>[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0</w:t>
            </w:r>
            <w:r w:rsidRPr="00D24C7C">
              <w:rPr>
                <w:sz w:val="18"/>
                <w:szCs w:val="18"/>
                <w:lang w:val="en-US"/>
              </w:rPr>
              <w:t xml:space="preserve">, </w:t>
            </w:r>
            <w:r w:rsidRPr="00D24C7C">
              <w:rPr>
                <w:color w:val="auto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0</w:t>
            </w:r>
            <w:r w:rsidRPr="00D24C7C">
              <w:rPr>
                <w:sz w:val="18"/>
                <w:szCs w:val="18"/>
                <w:lang w:val="en-US"/>
              </w:rPr>
              <w:t>]</w:t>
            </w:r>
          </w:p>
        </w:tc>
      </w:tr>
      <w:tr w:rsidR="00025B17" w:rsidRPr="00D24C7C" w14:paraId="60B681F6" w14:textId="77777777" w:rsidTr="00025B17">
        <w:trPr>
          <w:tblHeader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8AB5C3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DAC6E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CDAF0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8275F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B167E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AB557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BB515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Z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E9E73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187FA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95% CI 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A78BB" w14:textId="77777777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idual Heterogeneity</w:t>
            </w:r>
          </w:p>
        </w:tc>
      </w:tr>
      <w:tr w:rsidR="00025B17" w:rsidRPr="00D24C7C" w14:paraId="275DABCF" w14:textId="77777777" w:rsidTr="00025B17">
        <w:trPr>
          <w:cantSplit/>
          <w:trHeight w:val="487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4A4A703" w14:textId="6C651A42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D05434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ar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80677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080CDE0C" w14:textId="77777777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F2B87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5CA97" w14:textId="77777777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9AFBD" w14:textId="1C6902C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51</w:t>
            </w:r>
          </w:p>
          <w:p w14:paraId="1137B7EF" w14:textId="678473EF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  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8103C" w14:textId="4B255E6F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7.14</w:t>
            </w:r>
          </w:p>
          <w:p w14:paraId="61B3A16A" w14:textId="03CD7A96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4549F" w14:textId="0BAF10CC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7</w:t>
            </w:r>
          </w:p>
          <w:p w14:paraId="2F6F2DEE" w14:textId="441A4D9C" w:rsidR="00651840" w:rsidRPr="00D24C7C" w:rsidRDefault="00651840" w:rsidP="00651840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 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-0.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1D8F4" w14:textId="6009DE0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943</w:t>
            </w:r>
          </w:p>
          <w:p w14:paraId="142CEC26" w14:textId="5BFED2EB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C29AD" w14:textId="6E5143C4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[-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3.48, 14.5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]</w:t>
            </w:r>
          </w:p>
          <w:p w14:paraId="42878A58" w14:textId="2BDFAE7D" w:rsidR="00651840" w:rsidRPr="00D24C7C" w:rsidRDefault="00651840" w:rsidP="00651840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[-0.0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,  0.01]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32A28" w14:textId="05A8AB18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6.0475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140538B8" w14:textId="692BB7DC" w:rsidR="00651840" w:rsidRPr="00D24C7C" w:rsidRDefault="00651840" w:rsidP="00651840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=.054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; I</w:t>
            </w:r>
            <w:r w:rsidRPr="00D24C7C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9.67</w:t>
            </w:r>
            <w:r w:rsidRPr="00D24C7C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  <w:tr w:rsidR="00025B17" w:rsidRPr="00D24C7C" w14:paraId="3E1B58E8" w14:textId="77777777" w:rsidTr="00025B17">
        <w:trPr>
          <w:cantSplit/>
          <w:trHeight w:val="487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9705D10" w14:textId="12541274" w:rsidR="00025B17" w:rsidRDefault="00025B17" w:rsidP="00025B17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4B92B" w14:textId="77777777" w:rsidR="00025B17" w:rsidRPr="00D05434" w:rsidRDefault="00025B17" w:rsidP="00025B17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Intercept</w:t>
            </w:r>
          </w:p>
          <w:p w14:paraId="46AF068E" w14:textId="4E84A699" w:rsidR="00025B17" w:rsidRPr="00D24C7C" w:rsidRDefault="006821E6" w:rsidP="00025B17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B43F6" w14:textId="77777777" w:rsidR="00025B17" w:rsidRPr="00D24C7C" w:rsidRDefault="00025B17" w:rsidP="00025B17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B0E0F" w14:textId="77777777" w:rsidR="00025B17" w:rsidRPr="00D24C7C" w:rsidRDefault="00025B17" w:rsidP="00025B17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F6492" w14:textId="77777777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22</w:t>
            </w:r>
          </w:p>
          <w:p w14:paraId="0FA71930" w14:textId="17A2954C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02B87" w14:textId="77777777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8</w:t>
            </w:r>
          </w:p>
          <w:p w14:paraId="187E01B5" w14:textId="55B48BAD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9558B" w14:textId="77777777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2.61</w:t>
            </w:r>
          </w:p>
          <w:p w14:paraId="35144A3B" w14:textId="504C2BC8" w:rsidR="00025B17" w:rsidRPr="00D24C7C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6C865" w14:textId="77777777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009</w:t>
            </w:r>
          </w:p>
          <w:p w14:paraId="66708C3A" w14:textId="6F7119B1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B0884" w14:textId="77777777" w:rsidR="00025B17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0.05, 0.38]</w:t>
            </w:r>
          </w:p>
          <w:p w14:paraId="06C08243" w14:textId="0DE270CC" w:rsidR="00025B17" w:rsidRPr="00D24C7C" w:rsidRDefault="00025B17" w:rsidP="00025B17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[-0.01, 0.02]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40E25" w14:textId="4AB2813B" w:rsidR="00025B17" w:rsidRPr="00D05434" w:rsidRDefault="00025B17" w:rsidP="00025B17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QE(df = 1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) =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21.5221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 xml:space="preserve">, </w:t>
            </w:r>
          </w:p>
          <w:p w14:paraId="2251FB1D" w14:textId="7FB042BB" w:rsidR="00025B17" w:rsidRPr="00D24C7C" w:rsidRDefault="00025B17" w:rsidP="00025B17">
            <w:pPr>
              <w:spacing w:line="240" w:lineRule="auto"/>
              <w:ind w:firstLine="0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p = .121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; I</w:t>
            </w:r>
            <w:r w:rsidRPr="00D05434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 = 20.13</w:t>
            </w:r>
            <w:r w:rsidRPr="00D05434">
              <w:rPr>
                <w:rFonts w:eastAsia="Calibri" w:cs="Times New Roman"/>
                <w:sz w:val="18"/>
                <w:szCs w:val="18"/>
                <w:lang w:val="en-US"/>
              </w:rPr>
              <w:t>%</w:t>
            </w:r>
          </w:p>
        </w:tc>
      </w:tr>
    </w:tbl>
    <w:p w14:paraId="15580BB5" w14:textId="3961B905" w:rsidR="00283482" w:rsidRDefault="00283482" w:rsidP="00A7005C">
      <w:pPr>
        <w:ind w:firstLine="0"/>
        <w:rPr>
          <w:rFonts w:eastAsiaTheme="majorEastAsia"/>
          <w:bCs/>
          <w:i/>
          <w:iCs/>
          <w:szCs w:val="26"/>
        </w:rPr>
      </w:pPr>
    </w:p>
    <w:p w14:paraId="52C85EE6" w14:textId="77777777" w:rsidR="00283482" w:rsidRDefault="00283482" w:rsidP="00283482">
      <w:pPr>
        <w:ind w:firstLine="0"/>
        <w:rPr>
          <w:rFonts w:eastAsiaTheme="majorEastAsia"/>
          <w:b/>
          <w:szCs w:val="26"/>
        </w:rPr>
      </w:pPr>
    </w:p>
    <w:p w14:paraId="41F6460C" w14:textId="08478815" w:rsidR="00283482" w:rsidRDefault="00283482" w:rsidP="00283482">
      <w:pPr>
        <w:ind w:firstLine="0"/>
        <w:rPr>
          <w:rFonts w:eastAsiaTheme="majorEastAsia"/>
          <w:b/>
          <w:szCs w:val="26"/>
        </w:rPr>
        <w:sectPr w:rsidR="00283482" w:rsidSect="00AD0244">
          <w:headerReference w:type="default" r:id="rId8"/>
          <w:headerReference w:type="first" r:id="rId9"/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7546D4E1" w14:textId="5AD53F9D" w:rsidR="00984B16" w:rsidRPr="00283482" w:rsidRDefault="00283482" w:rsidP="00283482">
      <w:pPr>
        <w:ind w:firstLine="0"/>
        <w:rPr>
          <w:rFonts w:eastAsiaTheme="majorEastAsia"/>
          <w:bCs/>
          <w:i/>
          <w:iCs/>
          <w:szCs w:val="26"/>
          <w:lang w:val="en-US"/>
        </w:rPr>
      </w:pPr>
      <w:r w:rsidRPr="00283482">
        <w:rPr>
          <w:rFonts w:eastAsiaTheme="majorEastAsia"/>
          <w:b/>
          <w:szCs w:val="26"/>
          <w:lang w:val="en-US"/>
        </w:rPr>
        <w:lastRenderedPageBreak/>
        <w:t>Figure S2</w:t>
      </w:r>
    </w:p>
    <w:p w14:paraId="569BB9FA" w14:textId="0944E740" w:rsidR="00283482" w:rsidRDefault="00283482" w:rsidP="00A7005C">
      <w:pPr>
        <w:ind w:firstLine="0"/>
        <w:rPr>
          <w:rFonts w:eastAsiaTheme="majorEastAsia"/>
          <w:bCs/>
          <w:i/>
          <w:iCs/>
          <w:szCs w:val="26"/>
          <w:lang w:val="en-US"/>
        </w:rPr>
      </w:pPr>
      <w:r w:rsidRPr="00283482">
        <w:rPr>
          <w:rFonts w:eastAsiaTheme="majorEastAsia"/>
          <w:bCs/>
          <w:i/>
          <w:iCs/>
          <w:szCs w:val="26"/>
          <w:lang w:val="en-US"/>
        </w:rPr>
        <w:t>Moderation Effects of Publication Yea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97"/>
        <w:gridCol w:w="6497"/>
      </w:tblGrid>
      <w:tr w:rsidR="00283482" w14:paraId="66DC8ECE" w14:textId="77777777" w:rsidTr="00283482">
        <w:tc>
          <w:tcPr>
            <w:tcW w:w="6497" w:type="dxa"/>
          </w:tcPr>
          <w:p w14:paraId="51794D58" w14:textId="660F8786" w:rsidR="00283482" w:rsidRPr="00283482" w:rsidRDefault="00283482" w:rsidP="00283482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>
              <w:rPr>
                <w:rFonts w:eastAsiaTheme="majorEastAsia"/>
                <w:b/>
                <w:szCs w:val="26"/>
                <w:lang w:val="en-US"/>
              </w:rPr>
              <w:t>(</w:t>
            </w:r>
            <w:r w:rsidRPr="00283482">
              <w:rPr>
                <w:rFonts w:eastAsiaTheme="majorEastAsia"/>
                <w:b/>
                <w:szCs w:val="26"/>
                <w:lang w:val="en-US"/>
              </w:rPr>
              <w:t>a)</w:t>
            </w:r>
            <w:r>
              <w:rPr>
                <w:rFonts w:eastAsiaTheme="majorEastAsia"/>
                <w:b/>
                <w:szCs w:val="26"/>
                <w:lang w:val="en-US"/>
              </w:rPr>
              <w:t xml:space="preserve"> </w:t>
            </w:r>
            <w:r w:rsidRPr="00283482">
              <w:rPr>
                <w:rFonts w:eastAsiaTheme="majorEastAsia"/>
                <w:b/>
                <w:szCs w:val="26"/>
                <w:lang w:val="en-US"/>
              </w:rPr>
              <w:t>Functional Behavioral Coping</w:t>
            </w:r>
          </w:p>
          <w:p w14:paraId="75494C8C" w14:textId="5A4A2F94" w:rsidR="00283482" w:rsidRPr="00283482" w:rsidRDefault="00283482" w:rsidP="00283482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>
              <w:rPr>
                <w:rFonts w:eastAsiaTheme="majorEastAsia"/>
                <w:b/>
                <w:noProof/>
                <w:szCs w:val="26"/>
              </w:rPr>
              <w:drawing>
                <wp:anchor distT="0" distB="0" distL="114300" distR="114300" simplePos="0" relativeHeight="251659264" behindDoc="1" locked="0" layoutInCell="1" allowOverlap="1" wp14:anchorId="6B102E89" wp14:editId="2E8010D7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179070</wp:posOffset>
                  </wp:positionV>
                  <wp:extent cx="3533775" cy="2299970"/>
                  <wp:effectExtent l="0" t="0" r="9525" b="5080"/>
                  <wp:wrapTight wrapText="bothSides">
                    <wp:wrapPolygon edited="0">
                      <wp:start x="0" y="0"/>
                      <wp:lineTo x="0" y="21469"/>
                      <wp:lineTo x="21542" y="21469"/>
                      <wp:lineTo x="21542" y="0"/>
                      <wp:lineTo x="0" y="0"/>
                    </wp:wrapPolygon>
                  </wp:wrapTight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79" r="4607" b="3245"/>
                          <a:stretch/>
                        </pic:blipFill>
                        <pic:spPr bwMode="auto">
                          <a:xfrm>
                            <a:off x="0" y="0"/>
                            <a:ext cx="3533775" cy="2299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497" w:type="dxa"/>
          </w:tcPr>
          <w:p w14:paraId="31A6D5F3" w14:textId="7CCF014F" w:rsidR="00283482" w:rsidRPr="00283482" w:rsidRDefault="00283482" w:rsidP="00283482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>
              <w:rPr>
                <w:rFonts w:eastAsiaTheme="majorEastAsia"/>
                <w:b/>
                <w:szCs w:val="26"/>
                <w:lang w:val="en-US"/>
              </w:rPr>
              <w:t>(</w:t>
            </w:r>
            <w:r w:rsidRPr="00283482">
              <w:rPr>
                <w:rFonts w:eastAsiaTheme="majorEastAsia"/>
                <w:b/>
                <w:szCs w:val="26"/>
                <w:lang w:val="en-US"/>
              </w:rPr>
              <w:t>b) Organizational Commitment</w:t>
            </w:r>
          </w:p>
          <w:p w14:paraId="180A86A8" w14:textId="325F311D" w:rsidR="00283482" w:rsidRDefault="00283482" w:rsidP="00283482">
            <w:pPr>
              <w:ind w:firstLine="0"/>
              <w:rPr>
                <w:rFonts w:eastAsiaTheme="majorEastAsia"/>
                <w:bCs/>
                <w:i/>
                <w:iCs/>
                <w:szCs w:val="26"/>
                <w:lang w:val="en-US"/>
              </w:rPr>
            </w:pPr>
            <w:r>
              <w:rPr>
                <w:rFonts w:eastAsiaTheme="majorEastAsia"/>
                <w:b/>
                <w:noProof/>
                <w:szCs w:val="26"/>
              </w:rPr>
              <w:drawing>
                <wp:anchor distT="0" distB="0" distL="114300" distR="114300" simplePos="0" relativeHeight="251661312" behindDoc="1" locked="0" layoutInCell="1" allowOverlap="1" wp14:anchorId="08EC02D3" wp14:editId="02AA44A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79070</wp:posOffset>
                  </wp:positionV>
                  <wp:extent cx="3552825" cy="2259330"/>
                  <wp:effectExtent l="0" t="0" r="0" b="0"/>
                  <wp:wrapTight wrapText="bothSides">
                    <wp:wrapPolygon edited="0">
                      <wp:start x="0" y="0"/>
                      <wp:lineTo x="0" y="21363"/>
                      <wp:lineTo x="21439" y="21363"/>
                      <wp:lineTo x="21439" y="0"/>
                      <wp:lineTo x="0" y="0"/>
                    </wp:wrapPolygon>
                  </wp:wrapTight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66" r="4775" b="3975"/>
                          <a:stretch/>
                        </pic:blipFill>
                        <pic:spPr bwMode="auto">
                          <a:xfrm>
                            <a:off x="0" y="0"/>
                            <a:ext cx="3552825" cy="2259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83482" w14:paraId="4228D4F3" w14:textId="77777777" w:rsidTr="00283482">
        <w:tc>
          <w:tcPr>
            <w:tcW w:w="6497" w:type="dxa"/>
          </w:tcPr>
          <w:p w14:paraId="4CFDC64B" w14:textId="1BBDB847" w:rsidR="00283482" w:rsidRDefault="00283482" w:rsidP="00283482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 w:rsidRPr="00283482">
              <w:rPr>
                <w:rFonts w:eastAsiaTheme="majorEastAsia"/>
                <w:b/>
                <w:szCs w:val="26"/>
                <w:lang w:val="en-US"/>
              </w:rPr>
              <w:t>(c) Job Performance</w:t>
            </w:r>
          </w:p>
          <w:p w14:paraId="58534B37" w14:textId="77777777" w:rsidR="00283482" w:rsidRDefault="00283482" w:rsidP="00283482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</w:p>
          <w:p w14:paraId="365F6262" w14:textId="0A06B2DB" w:rsidR="00283482" w:rsidRPr="00283482" w:rsidRDefault="00283482" w:rsidP="00A7005C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>
              <w:rPr>
                <w:rFonts w:eastAsiaTheme="majorEastAsia"/>
                <w:b/>
                <w:noProof/>
                <w:szCs w:val="26"/>
              </w:rPr>
              <w:drawing>
                <wp:inline distT="0" distB="0" distL="0" distR="0" wp14:anchorId="3E082CB6" wp14:editId="1B906924">
                  <wp:extent cx="3543300" cy="2158084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962" r="4934" b="3975"/>
                          <a:stretch/>
                        </pic:blipFill>
                        <pic:spPr bwMode="auto">
                          <a:xfrm>
                            <a:off x="0" y="0"/>
                            <a:ext cx="3569256" cy="2173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0CCAEB95" w14:textId="3C2C1BAA" w:rsidR="00283482" w:rsidRPr="00172110" w:rsidRDefault="00283482" w:rsidP="00A7005C">
            <w:pPr>
              <w:ind w:firstLine="0"/>
              <w:rPr>
                <w:rFonts w:eastAsiaTheme="majorEastAsia"/>
                <w:b/>
                <w:szCs w:val="26"/>
                <w:lang w:val="en-US"/>
              </w:rPr>
            </w:pPr>
            <w:r w:rsidRPr="00172110">
              <w:rPr>
                <w:rFonts w:eastAsiaTheme="majorEastAsia"/>
                <w:b/>
                <w:szCs w:val="26"/>
                <w:lang w:val="en-US"/>
              </w:rPr>
              <w:t xml:space="preserve">(d) </w:t>
            </w:r>
            <w:r w:rsidR="00172110" w:rsidRPr="00172110">
              <w:rPr>
                <w:rFonts w:eastAsiaTheme="majorEastAsia"/>
                <w:b/>
                <w:szCs w:val="26"/>
                <w:lang w:val="en-US"/>
              </w:rPr>
              <w:t>Job Satisfaction</w:t>
            </w:r>
          </w:p>
          <w:p w14:paraId="5BFADFFC" w14:textId="77777777" w:rsidR="00283482" w:rsidRDefault="00283482" w:rsidP="00A7005C">
            <w:pPr>
              <w:ind w:firstLine="0"/>
              <w:rPr>
                <w:rFonts w:eastAsiaTheme="majorEastAsia"/>
                <w:bCs/>
                <w:i/>
                <w:iCs/>
                <w:szCs w:val="26"/>
                <w:lang w:val="en-US"/>
              </w:rPr>
            </w:pPr>
          </w:p>
          <w:p w14:paraId="044E1283" w14:textId="3B3C55B6" w:rsidR="00283482" w:rsidRDefault="00172110" w:rsidP="00A7005C">
            <w:pPr>
              <w:ind w:firstLine="0"/>
              <w:rPr>
                <w:rFonts w:eastAsiaTheme="majorEastAsia"/>
                <w:bCs/>
                <w:i/>
                <w:iCs/>
                <w:szCs w:val="26"/>
                <w:lang w:val="en-US"/>
              </w:rPr>
            </w:pPr>
            <w:r>
              <w:rPr>
                <w:rFonts w:eastAsiaTheme="majorEastAsia"/>
                <w:b/>
                <w:noProof/>
                <w:szCs w:val="26"/>
              </w:rPr>
              <w:drawing>
                <wp:inline distT="0" distB="0" distL="0" distR="0" wp14:anchorId="14B0F6EB" wp14:editId="064230B2">
                  <wp:extent cx="3486150" cy="2132362"/>
                  <wp:effectExtent l="0" t="0" r="0" b="127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45" r="4296" b="4199"/>
                          <a:stretch/>
                        </pic:blipFill>
                        <pic:spPr bwMode="auto">
                          <a:xfrm>
                            <a:off x="0" y="0"/>
                            <a:ext cx="3501994" cy="2142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46A5EC" w14:textId="1D4424F3" w:rsidR="00283482" w:rsidRPr="00172110" w:rsidRDefault="00283482" w:rsidP="00172110">
      <w:pPr>
        <w:ind w:firstLine="0"/>
        <w:rPr>
          <w:rFonts w:eastAsiaTheme="majorEastAsia"/>
          <w:bCs/>
          <w:i/>
          <w:iCs/>
          <w:sz w:val="10"/>
          <w:szCs w:val="12"/>
        </w:rPr>
      </w:pPr>
    </w:p>
    <w:sectPr w:rsidR="00283482" w:rsidRPr="00172110" w:rsidSect="00283482">
      <w:headerReference w:type="default" r:id="rId14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E7A9D" w14:textId="77777777" w:rsidR="00254223" w:rsidRDefault="00254223">
      <w:pPr>
        <w:spacing w:line="240" w:lineRule="auto"/>
      </w:pPr>
      <w:r>
        <w:separator/>
      </w:r>
    </w:p>
  </w:endnote>
  <w:endnote w:type="continuationSeparator" w:id="0">
    <w:p w14:paraId="26EFEF1F" w14:textId="77777777" w:rsidR="00254223" w:rsidRDefault="002542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3A679" w14:textId="77777777" w:rsidR="00254223" w:rsidRDefault="00254223" w:rsidP="00AE42B4">
      <w:pPr>
        <w:spacing w:line="240" w:lineRule="auto"/>
        <w:ind w:firstLine="0"/>
      </w:pPr>
      <w:r>
        <w:separator/>
      </w:r>
    </w:p>
  </w:footnote>
  <w:footnote w:type="continuationSeparator" w:id="0">
    <w:p w14:paraId="06BCBA01" w14:textId="77777777" w:rsidR="00254223" w:rsidRDefault="00254223" w:rsidP="00A63349">
      <w:pPr>
        <w:spacing w:line="240" w:lineRule="auto"/>
      </w:pPr>
      <w:r>
        <w:continuationSeparator/>
      </w:r>
    </w:p>
    <w:p w14:paraId="11386DCA" w14:textId="77777777" w:rsidR="00254223" w:rsidRDefault="00254223"/>
  </w:footnote>
  <w:footnote w:type="continuationNotice" w:id="1">
    <w:p w14:paraId="5E4EB4D7" w14:textId="77777777" w:rsidR="00254223" w:rsidRDefault="00254223">
      <w:pPr>
        <w:spacing w:line="240" w:lineRule="auto"/>
      </w:pPr>
    </w:p>
    <w:p w14:paraId="0C7C7413" w14:textId="77777777" w:rsidR="00254223" w:rsidRDefault="002542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E5829" w14:textId="724A718A" w:rsidR="0043398F" w:rsidRPr="002C2762" w:rsidRDefault="00DF477D" w:rsidP="00A00418">
    <w:pPr>
      <w:pStyle w:val="Kopfzeile"/>
      <w:ind w:firstLine="0"/>
      <w:jc w:val="both"/>
      <w:rPr>
        <w:lang w:val="en-US"/>
      </w:rPr>
    </w:pPr>
    <w:r>
      <w:rPr>
        <w:lang w:val="en-US"/>
      </w:rPr>
      <w:t>META-ANALYSIS STEREOTYPE THREAT</w:t>
    </w:r>
    <w:r>
      <w:rPr>
        <w:lang w:val="en-US"/>
      </w:rPr>
      <w:tab/>
    </w:r>
    <w:r w:rsidR="0043398F">
      <w:rPr>
        <w:lang w:val="en-US"/>
      </w:rPr>
      <w:tab/>
    </w:r>
    <w:r w:rsidR="0043398F" w:rsidRPr="006E53FD">
      <w:rPr>
        <w:lang w:val="en-US"/>
      </w:rPr>
      <w:fldChar w:fldCharType="begin"/>
    </w:r>
    <w:r w:rsidR="0043398F" w:rsidRPr="006E53FD">
      <w:rPr>
        <w:lang w:val="en-US"/>
      </w:rPr>
      <w:instrText>PAGE   \* MERGEFORMAT</w:instrText>
    </w:r>
    <w:r w:rsidR="0043398F" w:rsidRPr="006E53FD">
      <w:rPr>
        <w:lang w:val="en-US"/>
      </w:rPr>
      <w:fldChar w:fldCharType="separate"/>
    </w:r>
    <w:r w:rsidR="0059616F">
      <w:rPr>
        <w:noProof/>
        <w:lang w:val="en-US"/>
      </w:rPr>
      <w:t>6</w:t>
    </w:r>
    <w:r w:rsidR="0043398F" w:rsidRPr="006E53FD">
      <w:rPr>
        <w:lang w:val="en-US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E582A" w14:textId="77777777" w:rsidR="0043398F" w:rsidRPr="00260089" w:rsidRDefault="0043398F" w:rsidP="00260089">
    <w:pPr>
      <w:pStyle w:val="Kopfzeile"/>
      <w:ind w:firstLine="0"/>
      <w:rPr>
        <w:lang w:val="en-US"/>
      </w:rPr>
    </w:pPr>
    <w:r>
      <w:rPr>
        <w:lang w:val="en-US"/>
      </w:rPr>
      <w:t>Running Head: TECHNOLOGY-ASSISTED SUPPLEMENTAL WOR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B1176" w14:textId="5B428CD8" w:rsidR="00DF477D" w:rsidRPr="002C2762" w:rsidRDefault="00DF477D" w:rsidP="00A00418">
    <w:pPr>
      <w:pStyle w:val="Kopfzeile"/>
      <w:ind w:firstLine="0"/>
      <w:jc w:val="both"/>
      <w:rPr>
        <w:lang w:val="en-US"/>
      </w:rPr>
    </w:pPr>
    <w:r>
      <w:rPr>
        <w:lang w:val="en-US"/>
      </w:rPr>
      <w:t>META-ANALYSIS STEREOTYPE THREAT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 w:rsidRPr="006E53FD">
      <w:rPr>
        <w:lang w:val="en-US"/>
      </w:rPr>
      <w:fldChar w:fldCharType="begin"/>
    </w:r>
    <w:r w:rsidRPr="006E53FD">
      <w:rPr>
        <w:lang w:val="en-US"/>
      </w:rPr>
      <w:instrText>PAGE   \* MERGEFORMAT</w:instrText>
    </w:r>
    <w:r w:rsidRPr="006E53FD">
      <w:rPr>
        <w:lang w:val="en-US"/>
      </w:rPr>
      <w:fldChar w:fldCharType="separate"/>
    </w:r>
    <w:r>
      <w:rPr>
        <w:noProof/>
        <w:lang w:val="en-US"/>
      </w:rPr>
      <w:t>6</w:t>
    </w:r>
    <w:r w:rsidRPr="006E53FD"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8AC800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2BA07A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4CDF1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2D8367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26E7B3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561BF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BA8422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E343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006BE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D077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2B295A"/>
    <w:multiLevelType w:val="hybridMultilevel"/>
    <w:tmpl w:val="94C4A3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F90626"/>
    <w:multiLevelType w:val="hybridMultilevel"/>
    <w:tmpl w:val="877874D0"/>
    <w:lvl w:ilvl="0" w:tplc="35903F1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CA73A1"/>
    <w:multiLevelType w:val="hybridMultilevel"/>
    <w:tmpl w:val="F84E76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A25EF1"/>
    <w:multiLevelType w:val="hybridMultilevel"/>
    <w:tmpl w:val="062E70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B96A18"/>
    <w:multiLevelType w:val="hybridMultilevel"/>
    <w:tmpl w:val="59E646A0"/>
    <w:lvl w:ilvl="0" w:tplc="4E9AD40C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4"/>
  </w:num>
  <w:num w:numId="12">
    <w:abstractNumId w:val="11"/>
  </w:num>
  <w:num w:numId="13">
    <w:abstractNumId w:val="13"/>
  </w:num>
  <w:num w:numId="14">
    <w:abstractNumId w:val="10"/>
  </w:num>
  <w:num w:numId="15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ad0ebxxawpeatx5xd2rjserdfxd2ztez&quot;&gt;Meta_Analysis_Supplemental work&lt;record-ids&gt;&lt;item&gt;1&lt;/item&gt;&lt;item&gt;2&lt;/item&gt;&lt;item&gt;7&lt;/item&gt;&lt;item&gt;9&lt;/item&gt;&lt;item&gt;10&lt;/item&gt;&lt;item&gt;14&lt;/item&gt;&lt;item&gt;16&lt;/item&gt;&lt;item&gt;22&lt;/item&gt;&lt;item&gt;25&lt;/item&gt;&lt;item&gt;27&lt;/item&gt;&lt;item&gt;28&lt;/item&gt;&lt;item&gt;29&lt;/item&gt;&lt;item&gt;33&lt;/item&gt;&lt;item&gt;36&lt;/item&gt;&lt;item&gt;39&lt;/item&gt;&lt;item&gt;42&lt;/item&gt;&lt;item&gt;49&lt;/item&gt;&lt;item&gt;54&lt;/item&gt;&lt;item&gt;59&lt;/item&gt;&lt;item&gt;60&lt;/item&gt;&lt;item&gt;61&lt;/item&gt;&lt;item&gt;63&lt;/item&gt;&lt;item&gt;64&lt;/item&gt;&lt;item&gt;68&lt;/item&gt;&lt;item&gt;70&lt;/item&gt;&lt;item&gt;73&lt;/item&gt;&lt;item&gt;75&lt;/item&gt;&lt;item&gt;76&lt;/item&gt;&lt;item&gt;88&lt;/item&gt;&lt;item&gt;89&lt;/item&gt;&lt;item&gt;91&lt;/item&gt;&lt;item&gt;92&lt;/item&gt;&lt;item&gt;102&lt;/item&gt;&lt;item&gt;110&lt;/item&gt;&lt;item&gt;111&lt;/item&gt;&lt;item&gt;112&lt;/item&gt;&lt;item&gt;115&lt;/item&gt;&lt;item&gt;117&lt;/item&gt;&lt;item&gt;118&lt;/item&gt;&lt;item&gt;123&lt;/item&gt;&lt;item&gt;125&lt;/item&gt;&lt;item&gt;129&lt;/item&gt;&lt;item&gt;137&lt;/item&gt;&lt;item&gt;138&lt;/item&gt;&lt;item&gt;140&lt;/item&gt;&lt;item&gt;142&lt;/item&gt;&lt;item&gt;143&lt;/item&gt;&lt;item&gt;144&lt;/item&gt;&lt;item&gt;152&lt;/item&gt;&lt;item&gt;155&lt;/item&gt;&lt;item&gt;156&lt;/item&gt;&lt;item&gt;159&lt;/item&gt;&lt;item&gt;162&lt;/item&gt;&lt;item&gt;163&lt;/item&gt;&lt;item&gt;169&lt;/item&gt;&lt;item&gt;170&lt;/item&gt;&lt;item&gt;171&lt;/item&gt;&lt;item&gt;172&lt;/item&gt;&lt;item&gt;173&lt;/item&gt;&lt;item&gt;174&lt;/item&gt;&lt;item&gt;176&lt;/item&gt;&lt;item&gt;182&lt;/item&gt;&lt;item&gt;186&lt;/item&gt;&lt;item&gt;189&lt;/item&gt;&lt;item&gt;191&lt;/item&gt;&lt;item&gt;193&lt;/item&gt;&lt;item&gt;200&lt;/item&gt;&lt;item&gt;203&lt;/item&gt;&lt;item&gt;209&lt;/item&gt;&lt;item&gt;210&lt;/item&gt;&lt;item&gt;211&lt;/item&gt;&lt;item&gt;212&lt;/item&gt;&lt;item&gt;222&lt;/item&gt;&lt;item&gt;223&lt;/item&gt;&lt;item&gt;227&lt;/item&gt;&lt;item&gt;230&lt;/item&gt;&lt;item&gt;233&lt;/item&gt;&lt;item&gt;236&lt;/item&gt;&lt;item&gt;239&lt;/item&gt;&lt;item&gt;247&lt;/item&gt;&lt;item&gt;249&lt;/item&gt;&lt;item&gt;251&lt;/item&gt;&lt;item&gt;252&lt;/item&gt;&lt;item&gt;253&lt;/item&gt;&lt;item&gt;255&lt;/item&gt;&lt;item&gt;257&lt;/item&gt;&lt;item&gt;262&lt;/item&gt;&lt;item&gt;263&lt;/item&gt;&lt;item&gt;264&lt;/item&gt;&lt;item&gt;265&lt;/item&gt;&lt;item&gt;266&lt;/item&gt;&lt;item&gt;268&lt;/item&gt;&lt;item&gt;269&lt;/item&gt;&lt;item&gt;272&lt;/item&gt;&lt;item&gt;274&lt;/item&gt;&lt;item&gt;275&lt;/item&gt;&lt;item&gt;277&lt;/item&gt;&lt;item&gt;278&lt;/item&gt;&lt;item&gt;279&lt;/item&gt;&lt;item&gt;280&lt;/item&gt;&lt;item&gt;281&lt;/item&gt;&lt;item&gt;284&lt;/item&gt;&lt;item&gt;287&lt;/item&gt;&lt;item&gt;288&lt;/item&gt;&lt;item&gt;289&lt;/item&gt;&lt;item&gt;295&lt;/item&gt;&lt;item&gt;296&lt;/item&gt;&lt;item&gt;297&lt;/item&gt;&lt;item&gt;299&lt;/item&gt;&lt;item&gt;301&lt;/item&gt;&lt;item&gt;302&lt;/item&gt;&lt;item&gt;303&lt;/item&gt;&lt;item&gt;304&lt;/item&gt;&lt;item&gt;305&lt;/item&gt;&lt;item&gt;307&lt;/item&gt;&lt;item&gt;310&lt;/item&gt;&lt;item&gt;311&lt;/item&gt;&lt;item&gt;312&lt;/item&gt;&lt;item&gt;314&lt;/item&gt;&lt;item&gt;315&lt;/item&gt;&lt;item&gt;316&lt;/item&gt;&lt;item&gt;317&lt;/item&gt;&lt;item&gt;318&lt;/item&gt;&lt;item&gt;320&lt;/item&gt;&lt;item&gt;323&lt;/item&gt;&lt;item&gt;324&lt;/item&gt;&lt;item&gt;325&lt;/item&gt;&lt;item&gt;326&lt;/item&gt;&lt;item&gt;327&lt;/item&gt;&lt;item&gt;328&lt;/item&gt;&lt;item&gt;330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3&lt;/item&gt;&lt;item&gt;344&lt;/item&gt;&lt;item&gt;345&lt;/item&gt;&lt;item&gt;346&lt;/item&gt;&lt;item&gt;347&lt;/item&gt;&lt;item&gt;348&lt;/item&gt;&lt;item&gt;349&lt;/item&gt;&lt;item&gt;350&lt;/item&gt;&lt;item&gt;352&lt;/item&gt;&lt;item&gt;353&lt;/item&gt;&lt;item&gt;354&lt;/item&gt;&lt;item&gt;355&lt;/item&gt;&lt;item&gt;356&lt;/item&gt;&lt;item&gt;358&lt;/item&gt;&lt;item&gt;359&lt;/item&gt;&lt;item&gt;360&lt;/item&gt;&lt;item&gt;364&lt;/item&gt;&lt;item&gt;365&lt;/item&gt;&lt;item&gt;366&lt;/item&gt;&lt;item&gt;367&lt;/item&gt;&lt;item&gt;368&lt;/item&gt;&lt;item&gt;369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/record-ids&gt;&lt;/item&gt;&lt;/Libraries&gt;"/>
  </w:docVars>
  <w:rsids>
    <w:rsidRoot w:val="00222940"/>
    <w:rsid w:val="0000011B"/>
    <w:rsid w:val="00000354"/>
    <w:rsid w:val="000003B2"/>
    <w:rsid w:val="000004AF"/>
    <w:rsid w:val="000005EE"/>
    <w:rsid w:val="00000674"/>
    <w:rsid w:val="0000067A"/>
    <w:rsid w:val="0000069B"/>
    <w:rsid w:val="00000717"/>
    <w:rsid w:val="00000877"/>
    <w:rsid w:val="000008B3"/>
    <w:rsid w:val="00000A66"/>
    <w:rsid w:val="00000B41"/>
    <w:rsid w:val="00000DAC"/>
    <w:rsid w:val="00000FA6"/>
    <w:rsid w:val="000012A9"/>
    <w:rsid w:val="00001319"/>
    <w:rsid w:val="0000148B"/>
    <w:rsid w:val="00001539"/>
    <w:rsid w:val="000015C0"/>
    <w:rsid w:val="00001686"/>
    <w:rsid w:val="000017ED"/>
    <w:rsid w:val="00001B61"/>
    <w:rsid w:val="00001CEF"/>
    <w:rsid w:val="00001D59"/>
    <w:rsid w:val="00001DBA"/>
    <w:rsid w:val="00001FF2"/>
    <w:rsid w:val="000020CA"/>
    <w:rsid w:val="000023BE"/>
    <w:rsid w:val="00002547"/>
    <w:rsid w:val="000028B0"/>
    <w:rsid w:val="00002B6C"/>
    <w:rsid w:val="00002FA9"/>
    <w:rsid w:val="00002FC8"/>
    <w:rsid w:val="00003504"/>
    <w:rsid w:val="000035C0"/>
    <w:rsid w:val="000035F4"/>
    <w:rsid w:val="000037A5"/>
    <w:rsid w:val="00003816"/>
    <w:rsid w:val="000038C7"/>
    <w:rsid w:val="00003972"/>
    <w:rsid w:val="00003BB1"/>
    <w:rsid w:val="00003C17"/>
    <w:rsid w:val="00003DD8"/>
    <w:rsid w:val="00003DFC"/>
    <w:rsid w:val="00003E4A"/>
    <w:rsid w:val="00003FD7"/>
    <w:rsid w:val="00004122"/>
    <w:rsid w:val="000043E0"/>
    <w:rsid w:val="000045F7"/>
    <w:rsid w:val="00004A52"/>
    <w:rsid w:val="00004B52"/>
    <w:rsid w:val="00004BC4"/>
    <w:rsid w:val="00004D6A"/>
    <w:rsid w:val="00004ED6"/>
    <w:rsid w:val="00004F7A"/>
    <w:rsid w:val="000050D7"/>
    <w:rsid w:val="00005245"/>
    <w:rsid w:val="000055D1"/>
    <w:rsid w:val="000056C1"/>
    <w:rsid w:val="00005A83"/>
    <w:rsid w:val="00005BF5"/>
    <w:rsid w:val="00005E30"/>
    <w:rsid w:val="000061BD"/>
    <w:rsid w:val="00006211"/>
    <w:rsid w:val="000063DD"/>
    <w:rsid w:val="0000660F"/>
    <w:rsid w:val="0000691F"/>
    <w:rsid w:val="00006A83"/>
    <w:rsid w:val="00006FBE"/>
    <w:rsid w:val="0000700B"/>
    <w:rsid w:val="000071D5"/>
    <w:rsid w:val="00007233"/>
    <w:rsid w:val="000072F7"/>
    <w:rsid w:val="00007315"/>
    <w:rsid w:val="000073B9"/>
    <w:rsid w:val="000073E6"/>
    <w:rsid w:val="000074F5"/>
    <w:rsid w:val="00007576"/>
    <w:rsid w:val="000076CC"/>
    <w:rsid w:val="000078CC"/>
    <w:rsid w:val="00007964"/>
    <w:rsid w:val="000079C0"/>
    <w:rsid w:val="00007BC3"/>
    <w:rsid w:val="00007C64"/>
    <w:rsid w:val="00007C91"/>
    <w:rsid w:val="00007E22"/>
    <w:rsid w:val="00007ECE"/>
    <w:rsid w:val="00007F3E"/>
    <w:rsid w:val="00007FEE"/>
    <w:rsid w:val="00010038"/>
    <w:rsid w:val="0001003B"/>
    <w:rsid w:val="00010570"/>
    <w:rsid w:val="0001067F"/>
    <w:rsid w:val="000107AA"/>
    <w:rsid w:val="00010A1F"/>
    <w:rsid w:val="00010A8C"/>
    <w:rsid w:val="00010B5D"/>
    <w:rsid w:val="00010C1E"/>
    <w:rsid w:val="00010C9E"/>
    <w:rsid w:val="00010E32"/>
    <w:rsid w:val="00010F5D"/>
    <w:rsid w:val="0001102C"/>
    <w:rsid w:val="0001160C"/>
    <w:rsid w:val="00011771"/>
    <w:rsid w:val="00011882"/>
    <w:rsid w:val="00011897"/>
    <w:rsid w:val="000118D7"/>
    <w:rsid w:val="000119C7"/>
    <w:rsid w:val="00011F67"/>
    <w:rsid w:val="000120FE"/>
    <w:rsid w:val="000123E3"/>
    <w:rsid w:val="00012654"/>
    <w:rsid w:val="00012692"/>
    <w:rsid w:val="0001272D"/>
    <w:rsid w:val="000128BE"/>
    <w:rsid w:val="000129EC"/>
    <w:rsid w:val="00012D75"/>
    <w:rsid w:val="00013003"/>
    <w:rsid w:val="000131C5"/>
    <w:rsid w:val="00013346"/>
    <w:rsid w:val="000134F8"/>
    <w:rsid w:val="00013513"/>
    <w:rsid w:val="00013646"/>
    <w:rsid w:val="0001367A"/>
    <w:rsid w:val="0001388B"/>
    <w:rsid w:val="0001389B"/>
    <w:rsid w:val="00013A50"/>
    <w:rsid w:val="00013D24"/>
    <w:rsid w:val="00014063"/>
    <w:rsid w:val="0001425E"/>
    <w:rsid w:val="00014331"/>
    <w:rsid w:val="00014448"/>
    <w:rsid w:val="00014544"/>
    <w:rsid w:val="000147F1"/>
    <w:rsid w:val="000148B5"/>
    <w:rsid w:val="00014A2D"/>
    <w:rsid w:val="00014C28"/>
    <w:rsid w:val="00014C58"/>
    <w:rsid w:val="00014D1D"/>
    <w:rsid w:val="00014D98"/>
    <w:rsid w:val="00014E87"/>
    <w:rsid w:val="00014F22"/>
    <w:rsid w:val="00015191"/>
    <w:rsid w:val="0001564C"/>
    <w:rsid w:val="0001585E"/>
    <w:rsid w:val="000158EF"/>
    <w:rsid w:val="000159E8"/>
    <w:rsid w:val="00015AFA"/>
    <w:rsid w:val="00015D19"/>
    <w:rsid w:val="00015F79"/>
    <w:rsid w:val="0001627F"/>
    <w:rsid w:val="000165DC"/>
    <w:rsid w:val="00016A23"/>
    <w:rsid w:val="00016A84"/>
    <w:rsid w:val="00016B11"/>
    <w:rsid w:val="00016CEC"/>
    <w:rsid w:val="000173E9"/>
    <w:rsid w:val="00017872"/>
    <w:rsid w:val="0001790F"/>
    <w:rsid w:val="00017A8C"/>
    <w:rsid w:val="00017F52"/>
    <w:rsid w:val="00017F56"/>
    <w:rsid w:val="000200A7"/>
    <w:rsid w:val="0002015B"/>
    <w:rsid w:val="00020245"/>
    <w:rsid w:val="00020579"/>
    <w:rsid w:val="000205CA"/>
    <w:rsid w:val="00020AE5"/>
    <w:rsid w:val="00020B35"/>
    <w:rsid w:val="00020BF5"/>
    <w:rsid w:val="00020CAC"/>
    <w:rsid w:val="00020ED8"/>
    <w:rsid w:val="000210D1"/>
    <w:rsid w:val="00021363"/>
    <w:rsid w:val="00021558"/>
    <w:rsid w:val="00021577"/>
    <w:rsid w:val="00021964"/>
    <w:rsid w:val="00021B33"/>
    <w:rsid w:val="00021B7F"/>
    <w:rsid w:val="00021BA5"/>
    <w:rsid w:val="00021DC8"/>
    <w:rsid w:val="00021E41"/>
    <w:rsid w:val="00021FB2"/>
    <w:rsid w:val="000220F5"/>
    <w:rsid w:val="00022185"/>
    <w:rsid w:val="000222CB"/>
    <w:rsid w:val="00022476"/>
    <w:rsid w:val="000225C5"/>
    <w:rsid w:val="00022834"/>
    <w:rsid w:val="00022B2A"/>
    <w:rsid w:val="00022BC4"/>
    <w:rsid w:val="00022BD8"/>
    <w:rsid w:val="00022DC6"/>
    <w:rsid w:val="00022F1D"/>
    <w:rsid w:val="00022F73"/>
    <w:rsid w:val="00023118"/>
    <w:rsid w:val="000231F2"/>
    <w:rsid w:val="000233B3"/>
    <w:rsid w:val="00023564"/>
    <w:rsid w:val="00023665"/>
    <w:rsid w:val="0002366B"/>
    <w:rsid w:val="0002380C"/>
    <w:rsid w:val="000239B3"/>
    <w:rsid w:val="00023B25"/>
    <w:rsid w:val="00023B66"/>
    <w:rsid w:val="00023C6C"/>
    <w:rsid w:val="00024459"/>
    <w:rsid w:val="00024517"/>
    <w:rsid w:val="0002453F"/>
    <w:rsid w:val="00024679"/>
    <w:rsid w:val="000246D7"/>
    <w:rsid w:val="000248E0"/>
    <w:rsid w:val="00024AAB"/>
    <w:rsid w:val="00024B66"/>
    <w:rsid w:val="00024CF3"/>
    <w:rsid w:val="00024D62"/>
    <w:rsid w:val="00024DA3"/>
    <w:rsid w:val="00024EFB"/>
    <w:rsid w:val="00025437"/>
    <w:rsid w:val="000254EF"/>
    <w:rsid w:val="00025A8A"/>
    <w:rsid w:val="00025B17"/>
    <w:rsid w:val="00025C20"/>
    <w:rsid w:val="00025DC4"/>
    <w:rsid w:val="00025F0A"/>
    <w:rsid w:val="000261D8"/>
    <w:rsid w:val="000264D7"/>
    <w:rsid w:val="000267CB"/>
    <w:rsid w:val="00026D5A"/>
    <w:rsid w:val="00026FBB"/>
    <w:rsid w:val="000271DF"/>
    <w:rsid w:val="00027306"/>
    <w:rsid w:val="00027343"/>
    <w:rsid w:val="00027734"/>
    <w:rsid w:val="00027A88"/>
    <w:rsid w:val="00027DED"/>
    <w:rsid w:val="0003000A"/>
    <w:rsid w:val="000300CB"/>
    <w:rsid w:val="00030249"/>
    <w:rsid w:val="0003027E"/>
    <w:rsid w:val="0003079B"/>
    <w:rsid w:val="000308AB"/>
    <w:rsid w:val="00030BC4"/>
    <w:rsid w:val="00030CD2"/>
    <w:rsid w:val="00030D5F"/>
    <w:rsid w:val="00030DEA"/>
    <w:rsid w:val="00030E51"/>
    <w:rsid w:val="0003117C"/>
    <w:rsid w:val="000314F5"/>
    <w:rsid w:val="00031573"/>
    <w:rsid w:val="0003161F"/>
    <w:rsid w:val="000317B7"/>
    <w:rsid w:val="00031B7E"/>
    <w:rsid w:val="00031DEB"/>
    <w:rsid w:val="00031FD3"/>
    <w:rsid w:val="000322B4"/>
    <w:rsid w:val="0003243E"/>
    <w:rsid w:val="000324AD"/>
    <w:rsid w:val="000324B0"/>
    <w:rsid w:val="00032516"/>
    <w:rsid w:val="00032936"/>
    <w:rsid w:val="00032ABC"/>
    <w:rsid w:val="00032BDC"/>
    <w:rsid w:val="00032F7B"/>
    <w:rsid w:val="000333A2"/>
    <w:rsid w:val="00033422"/>
    <w:rsid w:val="00033835"/>
    <w:rsid w:val="000338CE"/>
    <w:rsid w:val="00033938"/>
    <w:rsid w:val="00033A26"/>
    <w:rsid w:val="00033C7A"/>
    <w:rsid w:val="00033C8D"/>
    <w:rsid w:val="00033DC3"/>
    <w:rsid w:val="00033E54"/>
    <w:rsid w:val="00033E81"/>
    <w:rsid w:val="00034238"/>
    <w:rsid w:val="00034286"/>
    <w:rsid w:val="00034C51"/>
    <w:rsid w:val="00034E82"/>
    <w:rsid w:val="00035597"/>
    <w:rsid w:val="0003567F"/>
    <w:rsid w:val="000358E4"/>
    <w:rsid w:val="00035A09"/>
    <w:rsid w:val="00035F71"/>
    <w:rsid w:val="000366C9"/>
    <w:rsid w:val="0003686C"/>
    <w:rsid w:val="0003688B"/>
    <w:rsid w:val="000369B1"/>
    <w:rsid w:val="00036A0D"/>
    <w:rsid w:val="00036A96"/>
    <w:rsid w:val="00036ABD"/>
    <w:rsid w:val="00036B06"/>
    <w:rsid w:val="00036CCB"/>
    <w:rsid w:val="000370C7"/>
    <w:rsid w:val="000371F8"/>
    <w:rsid w:val="00037256"/>
    <w:rsid w:val="00037FB8"/>
    <w:rsid w:val="00040032"/>
    <w:rsid w:val="0004015A"/>
    <w:rsid w:val="0004015D"/>
    <w:rsid w:val="000401F6"/>
    <w:rsid w:val="000402C1"/>
    <w:rsid w:val="00040303"/>
    <w:rsid w:val="0004057D"/>
    <w:rsid w:val="00041015"/>
    <w:rsid w:val="000411D7"/>
    <w:rsid w:val="0004147E"/>
    <w:rsid w:val="0004169F"/>
    <w:rsid w:val="000416AF"/>
    <w:rsid w:val="000416C0"/>
    <w:rsid w:val="00041956"/>
    <w:rsid w:val="00041A6B"/>
    <w:rsid w:val="00041A7E"/>
    <w:rsid w:val="00041D9F"/>
    <w:rsid w:val="00041F3D"/>
    <w:rsid w:val="000423A0"/>
    <w:rsid w:val="000424E7"/>
    <w:rsid w:val="000425DD"/>
    <w:rsid w:val="0004266E"/>
    <w:rsid w:val="000428E4"/>
    <w:rsid w:val="00042991"/>
    <w:rsid w:val="00042A54"/>
    <w:rsid w:val="00042A62"/>
    <w:rsid w:val="00042C3E"/>
    <w:rsid w:val="00042CDE"/>
    <w:rsid w:val="00042DD7"/>
    <w:rsid w:val="00043061"/>
    <w:rsid w:val="00043083"/>
    <w:rsid w:val="000430D6"/>
    <w:rsid w:val="000430EB"/>
    <w:rsid w:val="0004364F"/>
    <w:rsid w:val="00043702"/>
    <w:rsid w:val="00043D88"/>
    <w:rsid w:val="000442BE"/>
    <w:rsid w:val="00044304"/>
    <w:rsid w:val="000444AA"/>
    <w:rsid w:val="000445F7"/>
    <w:rsid w:val="0004464B"/>
    <w:rsid w:val="00044671"/>
    <w:rsid w:val="00044A45"/>
    <w:rsid w:val="00044B8D"/>
    <w:rsid w:val="00044C98"/>
    <w:rsid w:val="00044D23"/>
    <w:rsid w:val="000450A8"/>
    <w:rsid w:val="000450C1"/>
    <w:rsid w:val="00045179"/>
    <w:rsid w:val="000451BD"/>
    <w:rsid w:val="00045385"/>
    <w:rsid w:val="0004547E"/>
    <w:rsid w:val="000456E1"/>
    <w:rsid w:val="00045780"/>
    <w:rsid w:val="00045873"/>
    <w:rsid w:val="000458BF"/>
    <w:rsid w:val="00045ABD"/>
    <w:rsid w:val="00045BB6"/>
    <w:rsid w:val="00045CFC"/>
    <w:rsid w:val="00045E33"/>
    <w:rsid w:val="0004600A"/>
    <w:rsid w:val="000460FB"/>
    <w:rsid w:val="00046239"/>
    <w:rsid w:val="00046873"/>
    <w:rsid w:val="000468A2"/>
    <w:rsid w:val="0004694E"/>
    <w:rsid w:val="00046FF8"/>
    <w:rsid w:val="00046FFA"/>
    <w:rsid w:val="00047045"/>
    <w:rsid w:val="000471C7"/>
    <w:rsid w:val="000476EC"/>
    <w:rsid w:val="000477DB"/>
    <w:rsid w:val="0004781F"/>
    <w:rsid w:val="00047A85"/>
    <w:rsid w:val="00047BC6"/>
    <w:rsid w:val="00047E6D"/>
    <w:rsid w:val="00047E8E"/>
    <w:rsid w:val="00050069"/>
    <w:rsid w:val="00050271"/>
    <w:rsid w:val="000504A4"/>
    <w:rsid w:val="000506A4"/>
    <w:rsid w:val="000509E0"/>
    <w:rsid w:val="00050D12"/>
    <w:rsid w:val="0005109F"/>
    <w:rsid w:val="000510E4"/>
    <w:rsid w:val="000513B7"/>
    <w:rsid w:val="000514AA"/>
    <w:rsid w:val="000516D9"/>
    <w:rsid w:val="00051806"/>
    <w:rsid w:val="00051EA3"/>
    <w:rsid w:val="00052072"/>
    <w:rsid w:val="00052155"/>
    <w:rsid w:val="000525C5"/>
    <w:rsid w:val="000527C4"/>
    <w:rsid w:val="00052C47"/>
    <w:rsid w:val="0005332B"/>
    <w:rsid w:val="00053363"/>
    <w:rsid w:val="00053902"/>
    <w:rsid w:val="00053945"/>
    <w:rsid w:val="000539B8"/>
    <w:rsid w:val="00053AC0"/>
    <w:rsid w:val="00053B06"/>
    <w:rsid w:val="00053EB5"/>
    <w:rsid w:val="000540BB"/>
    <w:rsid w:val="0005413B"/>
    <w:rsid w:val="0005434F"/>
    <w:rsid w:val="00054408"/>
    <w:rsid w:val="000545F2"/>
    <w:rsid w:val="00054695"/>
    <w:rsid w:val="000547B1"/>
    <w:rsid w:val="00054B76"/>
    <w:rsid w:val="0005521F"/>
    <w:rsid w:val="00055461"/>
    <w:rsid w:val="00055627"/>
    <w:rsid w:val="0005563F"/>
    <w:rsid w:val="0005583A"/>
    <w:rsid w:val="00055954"/>
    <w:rsid w:val="00055AEA"/>
    <w:rsid w:val="00055C68"/>
    <w:rsid w:val="00055CA2"/>
    <w:rsid w:val="00055D8C"/>
    <w:rsid w:val="00055F07"/>
    <w:rsid w:val="00055F5A"/>
    <w:rsid w:val="0005625B"/>
    <w:rsid w:val="00056316"/>
    <w:rsid w:val="00056973"/>
    <w:rsid w:val="00056A69"/>
    <w:rsid w:val="00056DDC"/>
    <w:rsid w:val="00056E78"/>
    <w:rsid w:val="00056FD1"/>
    <w:rsid w:val="000578FF"/>
    <w:rsid w:val="00057B4D"/>
    <w:rsid w:val="00057BB4"/>
    <w:rsid w:val="00057F16"/>
    <w:rsid w:val="00057FA0"/>
    <w:rsid w:val="00057FCF"/>
    <w:rsid w:val="00057FF9"/>
    <w:rsid w:val="00060107"/>
    <w:rsid w:val="0006044D"/>
    <w:rsid w:val="00060824"/>
    <w:rsid w:val="0006084D"/>
    <w:rsid w:val="0006090A"/>
    <w:rsid w:val="000609FD"/>
    <w:rsid w:val="00060A4E"/>
    <w:rsid w:val="00060DAD"/>
    <w:rsid w:val="00061088"/>
    <w:rsid w:val="0006113E"/>
    <w:rsid w:val="00061431"/>
    <w:rsid w:val="0006158D"/>
    <w:rsid w:val="000618A0"/>
    <w:rsid w:val="00061938"/>
    <w:rsid w:val="00061B2F"/>
    <w:rsid w:val="00061D4B"/>
    <w:rsid w:val="00061FC4"/>
    <w:rsid w:val="00061FFE"/>
    <w:rsid w:val="00062187"/>
    <w:rsid w:val="00062225"/>
    <w:rsid w:val="00062477"/>
    <w:rsid w:val="00062BC7"/>
    <w:rsid w:val="00062CD7"/>
    <w:rsid w:val="00062D40"/>
    <w:rsid w:val="00062DBC"/>
    <w:rsid w:val="000630AD"/>
    <w:rsid w:val="000631E0"/>
    <w:rsid w:val="00063338"/>
    <w:rsid w:val="000636A6"/>
    <w:rsid w:val="0006380F"/>
    <w:rsid w:val="0006386C"/>
    <w:rsid w:val="000638E8"/>
    <w:rsid w:val="000639AD"/>
    <w:rsid w:val="00063A3E"/>
    <w:rsid w:val="00063CCB"/>
    <w:rsid w:val="00063CF2"/>
    <w:rsid w:val="00064166"/>
    <w:rsid w:val="0006418E"/>
    <w:rsid w:val="000642FE"/>
    <w:rsid w:val="00064A5D"/>
    <w:rsid w:val="00064ABA"/>
    <w:rsid w:val="00064AC3"/>
    <w:rsid w:val="00064C50"/>
    <w:rsid w:val="00064C99"/>
    <w:rsid w:val="00064E41"/>
    <w:rsid w:val="00064FED"/>
    <w:rsid w:val="000650EC"/>
    <w:rsid w:val="00065162"/>
    <w:rsid w:val="00065391"/>
    <w:rsid w:val="00065758"/>
    <w:rsid w:val="0006589A"/>
    <w:rsid w:val="00065C7E"/>
    <w:rsid w:val="00065CAA"/>
    <w:rsid w:val="00065EF0"/>
    <w:rsid w:val="000660C2"/>
    <w:rsid w:val="0006646D"/>
    <w:rsid w:val="00066532"/>
    <w:rsid w:val="000665A8"/>
    <w:rsid w:val="00066808"/>
    <w:rsid w:val="00066A5A"/>
    <w:rsid w:val="00066B44"/>
    <w:rsid w:val="00066D1E"/>
    <w:rsid w:val="00066DEE"/>
    <w:rsid w:val="00066DF9"/>
    <w:rsid w:val="00066E49"/>
    <w:rsid w:val="00066E5F"/>
    <w:rsid w:val="00066FA4"/>
    <w:rsid w:val="00067285"/>
    <w:rsid w:val="00067420"/>
    <w:rsid w:val="0006778A"/>
    <w:rsid w:val="00067B3C"/>
    <w:rsid w:val="00067B80"/>
    <w:rsid w:val="00067C8E"/>
    <w:rsid w:val="00067E6A"/>
    <w:rsid w:val="000700C3"/>
    <w:rsid w:val="00070236"/>
    <w:rsid w:val="00070243"/>
    <w:rsid w:val="00070299"/>
    <w:rsid w:val="0007037A"/>
    <w:rsid w:val="000706DA"/>
    <w:rsid w:val="00070771"/>
    <w:rsid w:val="00070D61"/>
    <w:rsid w:val="00070E2B"/>
    <w:rsid w:val="000711AD"/>
    <w:rsid w:val="000711F5"/>
    <w:rsid w:val="00071341"/>
    <w:rsid w:val="00071643"/>
    <w:rsid w:val="0007183C"/>
    <w:rsid w:val="0007197A"/>
    <w:rsid w:val="00071A10"/>
    <w:rsid w:val="00071F1B"/>
    <w:rsid w:val="00072075"/>
    <w:rsid w:val="00072191"/>
    <w:rsid w:val="000722CD"/>
    <w:rsid w:val="0007230C"/>
    <w:rsid w:val="000724E2"/>
    <w:rsid w:val="0007275A"/>
    <w:rsid w:val="00072A6D"/>
    <w:rsid w:val="00072C46"/>
    <w:rsid w:val="00072CD4"/>
    <w:rsid w:val="000732B1"/>
    <w:rsid w:val="00073821"/>
    <w:rsid w:val="00073972"/>
    <w:rsid w:val="000739AE"/>
    <w:rsid w:val="00073F2B"/>
    <w:rsid w:val="00073FE6"/>
    <w:rsid w:val="0007434F"/>
    <w:rsid w:val="0007436B"/>
    <w:rsid w:val="000744B2"/>
    <w:rsid w:val="0007466F"/>
    <w:rsid w:val="00074F34"/>
    <w:rsid w:val="000751B1"/>
    <w:rsid w:val="0007557E"/>
    <w:rsid w:val="0007567B"/>
    <w:rsid w:val="000757FB"/>
    <w:rsid w:val="00075C42"/>
    <w:rsid w:val="00076062"/>
    <w:rsid w:val="000761B1"/>
    <w:rsid w:val="000765AD"/>
    <w:rsid w:val="000765AE"/>
    <w:rsid w:val="00076CB8"/>
    <w:rsid w:val="00076D32"/>
    <w:rsid w:val="00076E92"/>
    <w:rsid w:val="000770F8"/>
    <w:rsid w:val="0007711F"/>
    <w:rsid w:val="00077636"/>
    <w:rsid w:val="00077AEE"/>
    <w:rsid w:val="00077DFE"/>
    <w:rsid w:val="00077E15"/>
    <w:rsid w:val="00077E56"/>
    <w:rsid w:val="00077F37"/>
    <w:rsid w:val="00077F38"/>
    <w:rsid w:val="00080228"/>
    <w:rsid w:val="00080325"/>
    <w:rsid w:val="0008057D"/>
    <w:rsid w:val="00080666"/>
    <w:rsid w:val="000808EB"/>
    <w:rsid w:val="00080BCF"/>
    <w:rsid w:val="00080D30"/>
    <w:rsid w:val="00080EC0"/>
    <w:rsid w:val="00081074"/>
    <w:rsid w:val="00081122"/>
    <w:rsid w:val="0008119C"/>
    <w:rsid w:val="00081314"/>
    <w:rsid w:val="0008133D"/>
    <w:rsid w:val="00081386"/>
    <w:rsid w:val="00081389"/>
    <w:rsid w:val="0008166D"/>
    <w:rsid w:val="000819ED"/>
    <w:rsid w:val="00081C91"/>
    <w:rsid w:val="00081D0D"/>
    <w:rsid w:val="00081D64"/>
    <w:rsid w:val="00081EA2"/>
    <w:rsid w:val="00081EA9"/>
    <w:rsid w:val="0008227E"/>
    <w:rsid w:val="00082716"/>
    <w:rsid w:val="0008280A"/>
    <w:rsid w:val="00082B59"/>
    <w:rsid w:val="00082C3A"/>
    <w:rsid w:val="00082CDF"/>
    <w:rsid w:val="00082D40"/>
    <w:rsid w:val="000830AF"/>
    <w:rsid w:val="000830C0"/>
    <w:rsid w:val="0008322A"/>
    <w:rsid w:val="000835F6"/>
    <w:rsid w:val="000837D3"/>
    <w:rsid w:val="000838C5"/>
    <w:rsid w:val="000838FB"/>
    <w:rsid w:val="0008391B"/>
    <w:rsid w:val="00083BE8"/>
    <w:rsid w:val="00083D05"/>
    <w:rsid w:val="00084054"/>
    <w:rsid w:val="000840FF"/>
    <w:rsid w:val="00084244"/>
    <w:rsid w:val="00084277"/>
    <w:rsid w:val="00084396"/>
    <w:rsid w:val="000843BF"/>
    <w:rsid w:val="00084436"/>
    <w:rsid w:val="00084557"/>
    <w:rsid w:val="00084946"/>
    <w:rsid w:val="00084AC5"/>
    <w:rsid w:val="00084C65"/>
    <w:rsid w:val="00085081"/>
    <w:rsid w:val="00085415"/>
    <w:rsid w:val="0008585F"/>
    <w:rsid w:val="00085972"/>
    <w:rsid w:val="00085EFA"/>
    <w:rsid w:val="00085F38"/>
    <w:rsid w:val="00086530"/>
    <w:rsid w:val="0008661B"/>
    <w:rsid w:val="00086661"/>
    <w:rsid w:val="00086909"/>
    <w:rsid w:val="00086C89"/>
    <w:rsid w:val="00086D29"/>
    <w:rsid w:val="00086EAD"/>
    <w:rsid w:val="00086EEB"/>
    <w:rsid w:val="00087221"/>
    <w:rsid w:val="00087633"/>
    <w:rsid w:val="000878A0"/>
    <w:rsid w:val="00087BC9"/>
    <w:rsid w:val="00087C24"/>
    <w:rsid w:val="00087E15"/>
    <w:rsid w:val="00087F47"/>
    <w:rsid w:val="000900CB"/>
    <w:rsid w:val="0009017F"/>
    <w:rsid w:val="00090265"/>
    <w:rsid w:val="000904E2"/>
    <w:rsid w:val="000905C6"/>
    <w:rsid w:val="0009080C"/>
    <w:rsid w:val="0009080D"/>
    <w:rsid w:val="00090814"/>
    <w:rsid w:val="00090850"/>
    <w:rsid w:val="0009088E"/>
    <w:rsid w:val="00090A5F"/>
    <w:rsid w:val="00090B53"/>
    <w:rsid w:val="00090FB3"/>
    <w:rsid w:val="000911EA"/>
    <w:rsid w:val="00091328"/>
    <w:rsid w:val="00091408"/>
    <w:rsid w:val="0009167E"/>
    <w:rsid w:val="000917ED"/>
    <w:rsid w:val="00091915"/>
    <w:rsid w:val="00091A56"/>
    <w:rsid w:val="00091B5A"/>
    <w:rsid w:val="00091F41"/>
    <w:rsid w:val="00091F49"/>
    <w:rsid w:val="00092151"/>
    <w:rsid w:val="000922AE"/>
    <w:rsid w:val="0009297B"/>
    <w:rsid w:val="00092E3E"/>
    <w:rsid w:val="00093018"/>
    <w:rsid w:val="00093245"/>
    <w:rsid w:val="00093289"/>
    <w:rsid w:val="000932E0"/>
    <w:rsid w:val="000935B4"/>
    <w:rsid w:val="000935C7"/>
    <w:rsid w:val="000935FB"/>
    <w:rsid w:val="00093873"/>
    <w:rsid w:val="00093887"/>
    <w:rsid w:val="00093909"/>
    <w:rsid w:val="00093D2D"/>
    <w:rsid w:val="00093F20"/>
    <w:rsid w:val="00093F66"/>
    <w:rsid w:val="0009404A"/>
    <w:rsid w:val="000941D9"/>
    <w:rsid w:val="000942A1"/>
    <w:rsid w:val="000943DE"/>
    <w:rsid w:val="00094451"/>
    <w:rsid w:val="0009470D"/>
    <w:rsid w:val="00094828"/>
    <w:rsid w:val="00094857"/>
    <w:rsid w:val="00094B08"/>
    <w:rsid w:val="00094C1B"/>
    <w:rsid w:val="00094E15"/>
    <w:rsid w:val="00095025"/>
    <w:rsid w:val="00095096"/>
    <w:rsid w:val="00095223"/>
    <w:rsid w:val="00095267"/>
    <w:rsid w:val="0009534E"/>
    <w:rsid w:val="00095453"/>
    <w:rsid w:val="00095470"/>
    <w:rsid w:val="00095503"/>
    <w:rsid w:val="0009555A"/>
    <w:rsid w:val="00095933"/>
    <w:rsid w:val="00095DB7"/>
    <w:rsid w:val="00095E1E"/>
    <w:rsid w:val="0009622D"/>
    <w:rsid w:val="000965B6"/>
    <w:rsid w:val="00096609"/>
    <w:rsid w:val="00096785"/>
    <w:rsid w:val="0009681F"/>
    <w:rsid w:val="00096B25"/>
    <w:rsid w:val="00096BCD"/>
    <w:rsid w:val="00096C6A"/>
    <w:rsid w:val="00097166"/>
    <w:rsid w:val="00097473"/>
    <w:rsid w:val="000974F0"/>
    <w:rsid w:val="0009789F"/>
    <w:rsid w:val="0009794C"/>
    <w:rsid w:val="00097E47"/>
    <w:rsid w:val="00097F2E"/>
    <w:rsid w:val="000A0182"/>
    <w:rsid w:val="000A03CF"/>
    <w:rsid w:val="000A05A5"/>
    <w:rsid w:val="000A05C9"/>
    <w:rsid w:val="000A0760"/>
    <w:rsid w:val="000A08C7"/>
    <w:rsid w:val="000A0988"/>
    <w:rsid w:val="000A0C81"/>
    <w:rsid w:val="000A0CDC"/>
    <w:rsid w:val="000A0D39"/>
    <w:rsid w:val="000A0DF9"/>
    <w:rsid w:val="000A0EE8"/>
    <w:rsid w:val="000A0F71"/>
    <w:rsid w:val="000A1052"/>
    <w:rsid w:val="000A1222"/>
    <w:rsid w:val="000A1278"/>
    <w:rsid w:val="000A1326"/>
    <w:rsid w:val="000A1A69"/>
    <w:rsid w:val="000A1B90"/>
    <w:rsid w:val="000A1C13"/>
    <w:rsid w:val="000A1DAF"/>
    <w:rsid w:val="000A1E22"/>
    <w:rsid w:val="000A203E"/>
    <w:rsid w:val="000A215B"/>
    <w:rsid w:val="000A232F"/>
    <w:rsid w:val="000A251E"/>
    <w:rsid w:val="000A2640"/>
    <w:rsid w:val="000A2699"/>
    <w:rsid w:val="000A2847"/>
    <w:rsid w:val="000A29F5"/>
    <w:rsid w:val="000A2AC4"/>
    <w:rsid w:val="000A2CB3"/>
    <w:rsid w:val="000A2D1E"/>
    <w:rsid w:val="000A2EA5"/>
    <w:rsid w:val="000A31B9"/>
    <w:rsid w:val="000A341D"/>
    <w:rsid w:val="000A354C"/>
    <w:rsid w:val="000A35B7"/>
    <w:rsid w:val="000A35C9"/>
    <w:rsid w:val="000A365E"/>
    <w:rsid w:val="000A3695"/>
    <w:rsid w:val="000A3861"/>
    <w:rsid w:val="000A39FE"/>
    <w:rsid w:val="000A3AB8"/>
    <w:rsid w:val="000A3D42"/>
    <w:rsid w:val="000A3D52"/>
    <w:rsid w:val="000A3E1F"/>
    <w:rsid w:val="000A3F3D"/>
    <w:rsid w:val="000A417F"/>
    <w:rsid w:val="000A419D"/>
    <w:rsid w:val="000A42EC"/>
    <w:rsid w:val="000A4393"/>
    <w:rsid w:val="000A46F4"/>
    <w:rsid w:val="000A4837"/>
    <w:rsid w:val="000A483F"/>
    <w:rsid w:val="000A48DD"/>
    <w:rsid w:val="000A49C5"/>
    <w:rsid w:val="000A4A79"/>
    <w:rsid w:val="000A4B42"/>
    <w:rsid w:val="000A4C7A"/>
    <w:rsid w:val="000A4D38"/>
    <w:rsid w:val="000A4FC0"/>
    <w:rsid w:val="000A4FE3"/>
    <w:rsid w:val="000A5032"/>
    <w:rsid w:val="000A533C"/>
    <w:rsid w:val="000A53C8"/>
    <w:rsid w:val="000A547B"/>
    <w:rsid w:val="000A58E5"/>
    <w:rsid w:val="000A5BB8"/>
    <w:rsid w:val="000A5BC8"/>
    <w:rsid w:val="000A5CE3"/>
    <w:rsid w:val="000A5DB6"/>
    <w:rsid w:val="000A6289"/>
    <w:rsid w:val="000A63DB"/>
    <w:rsid w:val="000A65D8"/>
    <w:rsid w:val="000A6636"/>
    <w:rsid w:val="000A66DB"/>
    <w:rsid w:val="000A672F"/>
    <w:rsid w:val="000A68D4"/>
    <w:rsid w:val="000A6994"/>
    <w:rsid w:val="000A6B6A"/>
    <w:rsid w:val="000A6BA2"/>
    <w:rsid w:val="000A6D58"/>
    <w:rsid w:val="000A706B"/>
    <w:rsid w:val="000A7100"/>
    <w:rsid w:val="000A73BC"/>
    <w:rsid w:val="000A743E"/>
    <w:rsid w:val="000A77CA"/>
    <w:rsid w:val="000A7B22"/>
    <w:rsid w:val="000A7BB5"/>
    <w:rsid w:val="000A7CE4"/>
    <w:rsid w:val="000B02A8"/>
    <w:rsid w:val="000B02FE"/>
    <w:rsid w:val="000B03F3"/>
    <w:rsid w:val="000B0446"/>
    <w:rsid w:val="000B04C8"/>
    <w:rsid w:val="000B0963"/>
    <w:rsid w:val="000B09F5"/>
    <w:rsid w:val="000B0D9D"/>
    <w:rsid w:val="000B0EDB"/>
    <w:rsid w:val="000B110B"/>
    <w:rsid w:val="000B1347"/>
    <w:rsid w:val="000B139B"/>
    <w:rsid w:val="000B14D1"/>
    <w:rsid w:val="000B17CA"/>
    <w:rsid w:val="000B1ADB"/>
    <w:rsid w:val="000B1B04"/>
    <w:rsid w:val="000B1B80"/>
    <w:rsid w:val="000B1CA1"/>
    <w:rsid w:val="000B1CAC"/>
    <w:rsid w:val="000B24EC"/>
    <w:rsid w:val="000B2585"/>
    <w:rsid w:val="000B2765"/>
    <w:rsid w:val="000B2783"/>
    <w:rsid w:val="000B2942"/>
    <w:rsid w:val="000B2985"/>
    <w:rsid w:val="000B29A8"/>
    <w:rsid w:val="000B2B03"/>
    <w:rsid w:val="000B2D24"/>
    <w:rsid w:val="000B2DA6"/>
    <w:rsid w:val="000B2DD2"/>
    <w:rsid w:val="000B2E60"/>
    <w:rsid w:val="000B2E81"/>
    <w:rsid w:val="000B302A"/>
    <w:rsid w:val="000B326C"/>
    <w:rsid w:val="000B332C"/>
    <w:rsid w:val="000B348E"/>
    <w:rsid w:val="000B363C"/>
    <w:rsid w:val="000B375C"/>
    <w:rsid w:val="000B3ACA"/>
    <w:rsid w:val="000B3B4A"/>
    <w:rsid w:val="000B3C8F"/>
    <w:rsid w:val="000B3DC2"/>
    <w:rsid w:val="000B3F8A"/>
    <w:rsid w:val="000B3F9E"/>
    <w:rsid w:val="000B4642"/>
    <w:rsid w:val="000B46F1"/>
    <w:rsid w:val="000B48A4"/>
    <w:rsid w:val="000B48DA"/>
    <w:rsid w:val="000B4998"/>
    <w:rsid w:val="000B4AD5"/>
    <w:rsid w:val="000B4CB3"/>
    <w:rsid w:val="000B5415"/>
    <w:rsid w:val="000B54ED"/>
    <w:rsid w:val="000B5A4E"/>
    <w:rsid w:val="000B5B8D"/>
    <w:rsid w:val="000B5C18"/>
    <w:rsid w:val="000B5FB4"/>
    <w:rsid w:val="000B602A"/>
    <w:rsid w:val="000B604F"/>
    <w:rsid w:val="000B6143"/>
    <w:rsid w:val="000B618B"/>
    <w:rsid w:val="000B6302"/>
    <w:rsid w:val="000B63B5"/>
    <w:rsid w:val="000B68B5"/>
    <w:rsid w:val="000B6C98"/>
    <w:rsid w:val="000B6EE3"/>
    <w:rsid w:val="000B707A"/>
    <w:rsid w:val="000B708A"/>
    <w:rsid w:val="000B7196"/>
    <w:rsid w:val="000B71A2"/>
    <w:rsid w:val="000B71B4"/>
    <w:rsid w:val="000B795D"/>
    <w:rsid w:val="000B79F9"/>
    <w:rsid w:val="000B7B8F"/>
    <w:rsid w:val="000B7C3F"/>
    <w:rsid w:val="000B7D4F"/>
    <w:rsid w:val="000C06CB"/>
    <w:rsid w:val="000C06CD"/>
    <w:rsid w:val="000C0725"/>
    <w:rsid w:val="000C0799"/>
    <w:rsid w:val="000C0994"/>
    <w:rsid w:val="000C09D7"/>
    <w:rsid w:val="000C0BB7"/>
    <w:rsid w:val="000C0CE3"/>
    <w:rsid w:val="000C0FD7"/>
    <w:rsid w:val="000C1087"/>
    <w:rsid w:val="000C134A"/>
    <w:rsid w:val="000C16B3"/>
    <w:rsid w:val="000C1904"/>
    <w:rsid w:val="000C1AA1"/>
    <w:rsid w:val="000C1BAD"/>
    <w:rsid w:val="000C1E35"/>
    <w:rsid w:val="000C216E"/>
    <w:rsid w:val="000C23FD"/>
    <w:rsid w:val="000C261F"/>
    <w:rsid w:val="000C279A"/>
    <w:rsid w:val="000C2A39"/>
    <w:rsid w:val="000C2AB3"/>
    <w:rsid w:val="000C2C71"/>
    <w:rsid w:val="000C2D97"/>
    <w:rsid w:val="000C2E72"/>
    <w:rsid w:val="000C3545"/>
    <w:rsid w:val="000C35D9"/>
    <w:rsid w:val="000C399A"/>
    <w:rsid w:val="000C3CE0"/>
    <w:rsid w:val="000C3FA6"/>
    <w:rsid w:val="000C400E"/>
    <w:rsid w:val="000C4015"/>
    <w:rsid w:val="000C4196"/>
    <w:rsid w:val="000C41E9"/>
    <w:rsid w:val="000C4569"/>
    <w:rsid w:val="000C458C"/>
    <w:rsid w:val="000C461A"/>
    <w:rsid w:val="000C46A3"/>
    <w:rsid w:val="000C4ABE"/>
    <w:rsid w:val="000C4B39"/>
    <w:rsid w:val="000C4B72"/>
    <w:rsid w:val="000C4DA8"/>
    <w:rsid w:val="000C4E40"/>
    <w:rsid w:val="000C4E5C"/>
    <w:rsid w:val="000C5007"/>
    <w:rsid w:val="000C524A"/>
    <w:rsid w:val="000C527D"/>
    <w:rsid w:val="000C52F1"/>
    <w:rsid w:val="000C5379"/>
    <w:rsid w:val="000C53D9"/>
    <w:rsid w:val="000C543C"/>
    <w:rsid w:val="000C5520"/>
    <w:rsid w:val="000C5629"/>
    <w:rsid w:val="000C57DB"/>
    <w:rsid w:val="000C581C"/>
    <w:rsid w:val="000C582B"/>
    <w:rsid w:val="000C58D0"/>
    <w:rsid w:val="000C5AC2"/>
    <w:rsid w:val="000C5D69"/>
    <w:rsid w:val="000C5EC1"/>
    <w:rsid w:val="000C5F7F"/>
    <w:rsid w:val="000C61CE"/>
    <w:rsid w:val="000C6216"/>
    <w:rsid w:val="000C62B0"/>
    <w:rsid w:val="000C64F4"/>
    <w:rsid w:val="000C6619"/>
    <w:rsid w:val="000C6700"/>
    <w:rsid w:val="000C681D"/>
    <w:rsid w:val="000C6833"/>
    <w:rsid w:val="000C68BC"/>
    <w:rsid w:val="000C6933"/>
    <w:rsid w:val="000C6964"/>
    <w:rsid w:val="000C697B"/>
    <w:rsid w:val="000C6A03"/>
    <w:rsid w:val="000C6A82"/>
    <w:rsid w:val="000C6B43"/>
    <w:rsid w:val="000C6CCF"/>
    <w:rsid w:val="000C7503"/>
    <w:rsid w:val="000C770D"/>
    <w:rsid w:val="000C78F6"/>
    <w:rsid w:val="000C7A04"/>
    <w:rsid w:val="000C7B1A"/>
    <w:rsid w:val="000C7B22"/>
    <w:rsid w:val="000C7B5D"/>
    <w:rsid w:val="000C7D6D"/>
    <w:rsid w:val="000C7F6D"/>
    <w:rsid w:val="000C7FD7"/>
    <w:rsid w:val="000D0032"/>
    <w:rsid w:val="000D03D8"/>
    <w:rsid w:val="000D05E9"/>
    <w:rsid w:val="000D06B9"/>
    <w:rsid w:val="000D0DB9"/>
    <w:rsid w:val="000D0DE4"/>
    <w:rsid w:val="000D0E9B"/>
    <w:rsid w:val="000D108C"/>
    <w:rsid w:val="000D10CF"/>
    <w:rsid w:val="000D1204"/>
    <w:rsid w:val="000D1322"/>
    <w:rsid w:val="000D167A"/>
    <w:rsid w:val="000D18C6"/>
    <w:rsid w:val="000D1936"/>
    <w:rsid w:val="000D19B9"/>
    <w:rsid w:val="000D1A85"/>
    <w:rsid w:val="000D1AE6"/>
    <w:rsid w:val="000D1B82"/>
    <w:rsid w:val="000D1CD2"/>
    <w:rsid w:val="000D1DC3"/>
    <w:rsid w:val="000D1E2B"/>
    <w:rsid w:val="000D1ECD"/>
    <w:rsid w:val="000D1F7C"/>
    <w:rsid w:val="000D2490"/>
    <w:rsid w:val="000D2864"/>
    <w:rsid w:val="000D2BA7"/>
    <w:rsid w:val="000D2BC8"/>
    <w:rsid w:val="000D2BE5"/>
    <w:rsid w:val="000D2DBC"/>
    <w:rsid w:val="000D2E1A"/>
    <w:rsid w:val="000D2F34"/>
    <w:rsid w:val="000D3049"/>
    <w:rsid w:val="000D3254"/>
    <w:rsid w:val="000D33A1"/>
    <w:rsid w:val="000D3478"/>
    <w:rsid w:val="000D3583"/>
    <w:rsid w:val="000D381D"/>
    <w:rsid w:val="000D38CF"/>
    <w:rsid w:val="000D38FE"/>
    <w:rsid w:val="000D3AAC"/>
    <w:rsid w:val="000D3B3E"/>
    <w:rsid w:val="000D3B8E"/>
    <w:rsid w:val="000D3DF8"/>
    <w:rsid w:val="000D3FCB"/>
    <w:rsid w:val="000D407D"/>
    <w:rsid w:val="000D42C5"/>
    <w:rsid w:val="000D43BE"/>
    <w:rsid w:val="000D4542"/>
    <w:rsid w:val="000D4B50"/>
    <w:rsid w:val="000D4B77"/>
    <w:rsid w:val="000D4BFC"/>
    <w:rsid w:val="000D5075"/>
    <w:rsid w:val="000D52CE"/>
    <w:rsid w:val="000D54AD"/>
    <w:rsid w:val="000D58A7"/>
    <w:rsid w:val="000D5930"/>
    <w:rsid w:val="000D5A2D"/>
    <w:rsid w:val="000D5BF5"/>
    <w:rsid w:val="000D5E4D"/>
    <w:rsid w:val="000D5EA4"/>
    <w:rsid w:val="000D5EC4"/>
    <w:rsid w:val="000D5EE8"/>
    <w:rsid w:val="000D5FB2"/>
    <w:rsid w:val="000D6041"/>
    <w:rsid w:val="000D63BD"/>
    <w:rsid w:val="000D6412"/>
    <w:rsid w:val="000D643A"/>
    <w:rsid w:val="000D6564"/>
    <w:rsid w:val="000D66A2"/>
    <w:rsid w:val="000D67BF"/>
    <w:rsid w:val="000D6ADC"/>
    <w:rsid w:val="000D6D25"/>
    <w:rsid w:val="000D6E35"/>
    <w:rsid w:val="000D6EEE"/>
    <w:rsid w:val="000D7836"/>
    <w:rsid w:val="000D7BF5"/>
    <w:rsid w:val="000E01B6"/>
    <w:rsid w:val="000E01CD"/>
    <w:rsid w:val="000E01E5"/>
    <w:rsid w:val="000E055A"/>
    <w:rsid w:val="000E06A4"/>
    <w:rsid w:val="000E06E4"/>
    <w:rsid w:val="000E0859"/>
    <w:rsid w:val="000E0A0E"/>
    <w:rsid w:val="000E0BE0"/>
    <w:rsid w:val="000E0D1F"/>
    <w:rsid w:val="000E0F5E"/>
    <w:rsid w:val="000E10A4"/>
    <w:rsid w:val="000E14C4"/>
    <w:rsid w:val="000E15ED"/>
    <w:rsid w:val="000E1731"/>
    <w:rsid w:val="000E17B1"/>
    <w:rsid w:val="000E182B"/>
    <w:rsid w:val="000E1894"/>
    <w:rsid w:val="000E1C14"/>
    <w:rsid w:val="000E1CC0"/>
    <w:rsid w:val="000E1D27"/>
    <w:rsid w:val="000E1DB6"/>
    <w:rsid w:val="000E1EF7"/>
    <w:rsid w:val="000E2334"/>
    <w:rsid w:val="000E235A"/>
    <w:rsid w:val="000E23AE"/>
    <w:rsid w:val="000E244E"/>
    <w:rsid w:val="000E2454"/>
    <w:rsid w:val="000E2825"/>
    <w:rsid w:val="000E28BA"/>
    <w:rsid w:val="000E2F20"/>
    <w:rsid w:val="000E2FEC"/>
    <w:rsid w:val="000E3049"/>
    <w:rsid w:val="000E30E1"/>
    <w:rsid w:val="000E31F8"/>
    <w:rsid w:val="000E3488"/>
    <w:rsid w:val="000E3534"/>
    <w:rsid w:val="000E3640"/>
    <w:rsid w:val="000E3A68"/>
    <w:rsid w:val="000E3AA7"/>
    <w:rsid w:val="000E3F19"/>
    <w:rsid w:val="000E408A"/>
    <w:rsid w:val="000E424A"/>
    <w:rsid w:val="000E4824"/>
    <w:rsid w:val="000E49ED"/>
    <w:rsid w:val="000E4C07"/>
    <w:rsid w:val="000E4D2D"/>
    <w:rsid w:val="000E5561"/>
    <w:rsid w:val="000E56A0"/>
    <w:rsid w:val="000E56D9"/>
    <w:rsid w:val="000E586F"/>
    <w:rsid w:val="000E5BC7"/>
    <w:rsid w:val="000E5CE1"/>
    <w:rsid w:val="000E5D42"/>
    <w:rsid w:val="000E5EC9"/>
    <w:rsid w:val="000E5ED3"/>
    <w:rsid w:val="000E60CB"/>
    <w:rsid w:val="000E6149"/>
    <w:rsid w:val="000E62D7"/>
    <w:rsid w:val="000E632E"/>
    <w:rsid w:val="000E6390"/>
    <w:rsid w:val="000E6464"/>
    <w:rsid w:val="000E6999"/>
    <w:rsid w:val="000E6F88"/>
    <w:rsid w:val="000E71F2"/>
    <w:rsid w:val="000E71F6"/>
    <w:rsid w:val="000E730B"/>
    <w:rsid w:val="000E751A"/>
    <w:rsid w:val="000E7574"/>
    <w:rsid w:val="000E771E"/>
    <w:rsid w:val="000E79C4"/>
    <w:rsid w:val="000E79EE"/>
    <w:rsid w:val="000E79F3"/>
    <w:rsid w:val="000E7F18"/>
    <w:rsid w:val="000F0100"/>
    <w:rsid w:val="000F0116"/>
    <w:rsid w:val="000F0304"/>
    <w:rsid w:val="000F0525"/>
    <w:rsid w:val="000F0629"/>
    <w:rsid w:val="000F0645"/>
    <w:rsid w:val="000F076B"/>
    <w:rsid w:val="000F07CF"/>
    <w:rsid w:val="000F0A80"/>
    <w:rsid w:val="000F0C73"/>
    <w:rsid w:val="000F124B"/>
    <w:rsid w:val="000F150B"/>
    <w:rsid w:val="000F164B"/>
    <w:rsid w:val="000F165F"/>
    <w:rsid w:val="000F167E"/>
    <w:rsid w:val="000F1DB7"/>
    <w:rsid w:val="000F2002"/>
    <w:rsid w:val="000F2020"/>
    <w:rsid w:val="000F231D"/>
    <w:rsid w:val="000F236B"/>
    <w:rsid w:val="000F244A"/>
    <w:rsid w:val="000F2826"/>
    <w:rsid w:val="000F2C9C"/>
    <w:rsid w:val="000F30A8"/>
    <w:rsid w:val="000F3168"/>
    <w:rsid w:val="000F324E"/>
    <w:rsid w:val="000F337C"/>
    <w:rsid w:val="000F33F7"/>
    <w:rsid w:val="000F36A4"/>
    <w:rsid w:val="000F38FF"/>
    <w:rsid w:val="000F399A"/>
    <w:rsid w:val="000F3B71"/>
    <w:rsid w:val="000F428F"/>
    <w:rsid w:val="000F48F0"/>
    <w:rsid w:val="000F49B7"/>
    <w:rsid w:val="000F4AC7"/>
    <w:rsid w:val="000F4C6D"/>
    <w:rsid w:val="000F50E1"/>
    <w:rsid w:val="000F544C"/>
    <w:rsid w:val="000F5656"/>
    <w:rsid w:val="000F5740"/>
    <w:rsid w:val="000F5811"/>
    <w:rsid w:val="000F5B5B"/>
    <w:rsid w:val="000F5BC2"/>
    <w:rsid w:val="000F5D12"/>
    <w:rsid w:val="000F5DD0"/>
    <w:rsid w:val="000F5EC5"/>
    <w:rsid w:val="000F5F2B"/>
    <w:rsid w:val="000F69E6"/>
    <w:rsid w:val="000F6D30"/>
    <w:rsid w:val="000F6E6C"/>
    <w:rsid w:val="000F6EE7"/>
    <w:rsid w:val="000F6EF3"/>
    <w:rsid w:val="000F6FA3"/>
    <w:rsid w:val="000F71F4"/>
    <w:rsid w:val="000F720D"/>
    <w:rsid w:val="000F7219"/>
    <w:rsid w:val="000F754C"/>
    <w:rsid w:val="000F75D0"/>
    <w:rsid w:val="000F7E87"/>
    <w:rsid w:val="000F7FDD"/>
    <w:rsid w:val="0010002F"/>
    <w:rsid w:val="00100044"/>
    <w:rsid w:val="001001ED"/>
    <w:rsid w:val="0010039C"/>
    <w:rsid w:val="00100463"/>
    <w:rsid w:val="00100670"/>
    <w:rsid w:val="00100AAC"/>
    <w:rsid w:val="001010BD"/>
    <w:rsid w:val="001010DD"/>
    <w:rsid w:val="001011A0"/>
    <w:rsid w:val="00101598"/>
    <w:rsid w:val="001017BE"/>
    <w:rsid w:val="0010184A"/>
    <w:rsid w:val="0010187E"/>
    <w:rsid w:val="00101B42"/>
    <w:rsid w:val="00101E35"/>
    <w:rsid w:val="001023D4"/>
    <w:rsid w:val="0010275C"/>
    <w:rsid w:val="0010295D"/>
    <w:rsid w:val="001029B3"/>
    <w:rsid w:val="001029DD"/>
    <w:rsid w:val="00102AA7"/>
    <w:rsid w:val="00102D64"/>
    <w:rsid w:val="00102DD6"/>
    <w:rsid w:val="0010320D"/>
    <w:rsid w:val="001032BE"/>
    <w:rsid w:val="001034B4"/>
    <w:rsid w:val="001036DA"/>
    <w:rsid w:val="0010386E"/>
    <w:rsid w:val="00103968"/>
    <w:rsid w:val="00103B7C"/>
    <w:rsid w:val="00103CE2"/>
    <w:rsid w:val="00103DEE"/>
    <w:rsid w:val="001040A0"/>
    <w:rsid w:val="001041C4"/>
    <w:rsid w:val="001042E4"/>
    <w:rsid w:val="0010456F"/>
    <w:rsid w:val="001045A6"/>
    <w:rsid w:val="00104793"/>
    <w:rsid w:val="00104851"/>
    <w:rsid w:val="00104908"/>
    <w:rsid w:val="00104A1B"/>
    <w:rsid w:val="00104EF4"/>
    <w:rsid w:val="00104F09"/>
    <w:rsid w:val="0010501A"/>
    <w:rsid w:val="0010518A"/>
    <w:rsid w:val="0010518F"/>
    <w:rsid w:val="001051A9"/>
    <w:rsid w:val="001051C7"/>
    <w:rsid w:val="00105328"/>
    <w:rsid w:val="00105433"/>
    <w:rsid w:val="00105437"/>
    <w:rsid w:val="001054FD"/>
    <w:rsid w:val="00105581"/>
    <w:rsid w:val="00105721"/>
    <w:rsid w:val="001058D2"/>
    <w:rsid w:val="001059A0"/>
    <w:rsid w:val="001059DC"/>
    <w:rsid w:val="00105C59"/>
    <w:rsid w:val="00105CD8"/>
    <w:rsid w:val="00105D02"/>
    <w:rsid w:val="00106020"/>
    <w:rsid w:val="00106037"/>
    <w:rsid w:val="001060E8"/>
    <w:rsid w:val="0010647B"/>
    <w:rsid w:val="00106931"/>
    <w:rsid w:val="00106CBD"/>
    <w:rsid w:val="00106D50"/>
    <w:rsid w:val="00106D57"/>
    <w:rsid w:val="00106D94"/>
    <w:rsid w:val="00106E25"/>
    <w:rsid w:val="00106ECD"/>
    <w:rsid w:val="001074E6"/>
    <w:rsid w:val="00107578"/>
    <w:rsid w:val="00107666"/>
    <w:rsid w:val="0010778F"/>
    <w:rsid w:val="0010797E"/>
    <w:rsid w:val="00107A01"/>
    <w:rsid w:val="00107A62"/>
    <w:rsid w:val="00107B3D"/>
    <w:rsid w:val="00107BA3"/>
    <w:rsid w:val="00107BC6"/>
    <w:rsid w:val="00107BF7"/>
    <w:rsid w:val="00107DA2"/>
    <w:rsid w:val="00110053"/>
    <w:rsid w:val="00110363"/>
    <w:rsid w:val="0011069B"/>
    <w:rsid w:val="001106E2"/>
    <w:rsid w:val="001109E7"/>
    <w:rsid w:val="00110E82"/>
    <w:rsid w:val="0011117B"/>
    <w:rsid w:val="00111221"/>
    <w:rsid w:val="00111274"/>
    <w:rsid w:val="0011148B"/>
    <w:rsid w:val="0011156C"/>
    <w:rsid w:val="00111577"/>
    <w:rsid w:val="00111588"/>
    <w:rsid w:val="00111786"/>
    <w:rsid w:val="001117A4"/>
    <w:rsid w:val="00111919"/>
    <w:rsid w:val="001119A1"/>
    <w:rsid w:val="00111BB8"/>
    <w:rsid w:val="00111FD5"/>
    <w:rsid w:val="001120DE"/>
    <w:rsid w:val="0011211D"/>
    <w:rsid w:val="0011228D"/>
    <w:rsid w:val="00112321"/>
    <w:rsid w:val="001124AD"/>
    <w:rsid w:val="001125C5"/>
    <w:rsid w:val="00112895"/>
    <w:rsid w:val="00112999"/>
    <w:rsid w:val="00112A4F"/>
    <w:rsid w:val="00112C35"/>
    <w:rsid w:val="001135DB"/>
    <w:rsid w:val="001137EA"/>
    <w:rsid w:val="001138D2"/>
    <w:rsid w:val="00113958"/>
    <w:rsid w:val="00113976"/>
    <w:rsid w:val="00113C2E"/>
    <w:rsid w:val="00113E5E"/>
    <w:rsid w:val="00113EFD"/>
    <w:rsid w:val="00113FC9"/>
    <w:rsid w:val="0011449E"/>
    <w:rsid w:val="00114571"/>
    <w:rsid w:val="00114980"/>
    <w:rsid w:val="00114B69"/>
    <w:rsid w:val="00114C4F"/>
    <w:rsid w:val="00114C53"/>
    <w:rsid w:val="00114D6A"/>
    <w:rsid w:val="00114DB3"/>
    <w:rsid w:val="00114ED9"/>
    <w:rsid w:val="001150B0"/>
    <w:rsid w:val="001151F5"/>
    <w:rsid w:val="001152DF"/>
    <w:rsid w:val="00115395"/>
    <w:rsid w:val="0011547C"/>
    <w:rsid w:val="001155F1"/>
    <w:rsid w:val="00115657"/>
    <w:rsid w:val="001157BD"/>
    <w:rsid w:val="001159E7"/>
    <w:rsid w:val="00115B0D"/>
    <w:rsid w:val="00115B12"/>
    <w:rsid w:val="00115B86"/>
    <w:rsid w:val="00115ED1"/>
    <w:rsid w:val="00115F44"/>
    <w:rsid w:val="00116179"/>
    <w:rsid w:val="001164B5"/>
    <w:rsid w:val="00116561"/>
    <w:rsid w:val="00116780"/>
    <w:rsid w:val="00116794"/>
    <w:rsid w:val="00116A40"/>
    <w:rsid w:val="00116A94"/>
    <w:rsid w:val="00116C36"/>
    <w:rsid w:val="00116DA5"/>
    <w:rsid w:val="00116ED4"/>
    <w:rsid w:val="00116F45"/>
    <w:rsid w:val="0011750A"/>
    <w:rsid w:val="001175CB"/>
    <w:rsid w:val="001176A7"/>
    <w:rsid w:val="001176F0"/>
    <w:rsid w:val="00117837"/>
    <w:rsid w:val="00117D19"/>
    <w:rsid w:val="00117D47"/>
    <w:rsid w:val="00117D6E"/>
    <w:rsid w:val="00117DE8"/>
    <w:rsid w:val="00117DF0"/>
    <w:rsid w:val="00117E57"/>
    <w:rsid w:val="00120132"/>
    <w:rsid w:val="0012049E"/>
    <w:rsid w:val="0012070A"/>
    <w:rsid w:val="00120A5C"/>
    <w:rsid w:val="00120F5D"/>
    <w:rsid w:val="00120F70"/>
    <w:rsid w:val="00120F7D"/>
    <w:rsid w:val="00121457"/>
    <w:rsid w:val="00121466"/>
    <w:rsid w:val="001214AB"/>
    <w:rsid w:val="00121531"/>
    <w:rsid w:val="00121611"/>
    <w:rsid w:val="00121BD1"/>
    <w:rsid w:val="00121F94"/>
    <w:rsid w:val="00122382"/>
    <w:rsid w:val="00122410"/>
    <w:rsid w:val="0012248A"/>
    <w:rsid w:val="001226C6"/>
    <w:rsid w:val="001228AB"/>
    <w:rsid w:val="00122C09"/>
    <w:rsid w:val="00122DB9"/>
    <w:rsid w:val="00123100"/>
    <w:rsid w:val="00123261"/>
    <w:rsid w:val="0012330F"/>
    <w:rsid w:val="00123B3F"/>
    <w:rsid w:val="00123E0B"/>
    <w:rsid w:val="00123F3A"/>
    <w:rsid w:val="00123F6A"/>
    <w:rsid w:val="00124071"/>
    <w:rsid w:val="001241D4"/>
    <w:rsid w:val="0012423B"/>
    <w:rsid w:val="00124345"/>
    <w:rsid w:val="0012499A"/>
    <w:rsid w:val="00124CF3"/>
    <w:rsid w:val="00124DE5"/>
    <w:rsid w:val="00124E75"/>
    <w:rsid w:val="00125237"/>
    <w:rsid w:val="00125355"/>
    <w:rsid w:val="00125666"/>
    <w:rsid w:val="001257BA"/>
    <w:rsid w:val="001258C0"/>
    <w:rsid w:val="00125AB4"/>
    <w:rsid w:val="00125BA4"/>
    <w:rsid w:val="00125BC0"/>
    <w:rsid w:val="00125DE2"/>
    <w:rsid w:val="00125F55"/>
    <w:rsid w:val="00125F9A"/>
    <w:rsid w:val="00126117"/>
    <w:rsid w:val="0012615D"/>
    <w:rsid w:val="001261AA"/>
    <w:rsid w:val="001261BC"/>
    <w:rsid w:val="001261C5"/>
    <w:rsid w:val="00126265"/>
    <w:rsid w:val="00126403"/>
    <w:rsid w:val="001266A5"/>
    <w:rsid w:val="0012674D"/>
    <w:rsid w:val="001267EC"/>
    <w:rsid w:val="00126D41"/>
    <w:rsid w:val="00126EFC"/>
    <w:rsid w:val="0012701B"/>
    <w:rsid w:val="0012717B"/>
    <w:rsid w:val="001275B9"/>
    <w:rsid w:val="00127735"/>
    <w:rsid w:val="00130043"/>
    <w:rsid w:val="00130134"/>
    <w:rsid w:val="001301B4"/>
    <w:rsid w:val="00130351"/>
    <w:rsid w:val="00130449"/>
    <w:rsid w:val="001305E3"/>
    <w:rsid w:val="001306D5"/>
    <w:rsid w:val="001308A4"/>
    <w:rsid w:val="00130AB8"/>
    <w:rsid w:val="00130AF9"/>
    <w:rsid w:val="00130C1E"/>
    <w:rsid w:val="00130C2B"/>
    <w:rsid w:val="00130F76"/>
    <w:rsid w:val="001316E6"/>
    <w:rsid w:val="001318C8"/>
    <w:rsid w:val="001319A6"/>
    <w:rsid w:val="00131F66"/>
    <w:rsid w:val="00132146"/>
    <w:rsid w:val="00132412"/>
    <w:rsid w:val="0013266D"/>
    <w:rsid w:val="001326EA"/>
    <w:rsid w:val="001328D9"/>
    <w:rsid w:val="0013295E"/>
    <w:rsid w:val="001329EB"/>
    <w:rsid w:val="00132AEC"/>
    <w:rsid w:val="00132C2A"/>
    <w:rsid w:val="00132C3E"/>
    <w:rsid w:val="00132DF7"/>
    <w:rsid w:val="0013309E"/>
    <w:rsid w:val="001330ED"/>
    <w:rsid w:val="00133187"/>
    <w:rsid w:val="001331F3"/>
    <w:rsid w:val="00133241"/>
    <w:rsid w:val="0013326D"/>
    <w:rsid w:val="001332EB"/>
    <w:rsid w:val="0013330F"/>
    <w:rsid w:val="001336C3"/>
    <w:rsid w:val="001339D6"/>
    <w:rsid w:val="00133B4E"/>
    <w:rsid w:val="00133D90"/>
    <w:rsid w:val="001342F3"/>
    <w:rsid w:val="00134357"/>
    <w:rsid w:val="001347E3"/>
    <w:rsid w:val="00134867"/>
    <w:rsid w:val="0013488F"/>
    <w:rsid w:val="00134AC5"/>
    <w:rsid w:val="00134BDC"/>
    <w:rsid w:val="00134D6B"/>
    <w:rsid w:val="00134D82"/>
    <w:rsid w:val="00134F17"/>
    <w:rsid w:val="00134F51"/>
    <w:rsid w:val="00134F86"/>
    <w:rsid w:val="00135133"/>
    <w:rsid w:val="001352ED"/>
    <w:rsid w:val="001358A8"/>
    <w:rsid w:val="00135A97"/>
    <w:rsid w:val="00135AB2"/>
    <w:rsid w:val="00135C35"/>
    <w:rsid w:val="00135E7B"/>
    <w:rsid w:val="001366F8"/>
    <w:rsid w:val="00136738"/>
    <w:rsid w:val="00136873"/>
    <w:rsid w:val="00136A3D"/>
    <w:rsid w:val="00136AD8"/>
    <w:rsid w:val="00136B97"/>
    <w:rsid w:val="00136C4F"/>
    <w:rsid w:val="00136F3C"/>
    <w:rsid w:val="0013724C"/>
    <w:rsid w:val="00137545"/>
    <w:rsid w:val="001375D5"/>
    <w:rsid w:val="00137639"/>
    <w:rsid w:val="00137757"/>
    <w:rsid w:val="0013779C"/>
    <w:rsid w:val="0013798B"/>
    <w:rsid w:val="00137A94"/>
    <w:rsid w:val="00137B1C"/>
    <w:rsid w:val="00137C89"/>
    <w:rsid w:val="001400F1"/>
    <w:rsid w:val="0014011D"/>
    <w:rsid w:val="001401C4"/>
    <w:rsid w:val="00140218"/>
    <w:rsid w:val="00140693"/>
    <w:rsid w:val="001407F8"/>
    <w:rsid w:val="00140A5C"/>
    <w:rsid w:val="00140AB4"/>
    <w:rsid w:val="00140BF9"/>
    <w:rsid w:val="00140C2E"/>
    <w:rsid w:val="00140CD5"/>
    <w:rsid w:val="00140D33"/>
    <w:rsid w:val="00140D37"/>
    <w:rsid w:val="00140F0F"/>
    <w:rsid w:val="00141191"/>
    <w:rsid w:val="001412F3"/>
    <w:rsid w:val="0014132D"/>
    <w:rsid w:val="00141453"/>
    <w:rsid w:val="001414BD"/>
    <w:rsid w:val="001415DD"/>
    <w:rsid w:val="0014166C"/>
    <w:rsid w:val="00141672"/>
    <w:rsid w:val="00141954"/>
    <w:rsid w:val="00141998"/>
    <w:rsid w:val="00141B54"/>
    <w:rsid w:val="00141C3E"/>
    <w:rsid w:val="00141E56"/>
    <w:rsid w:val="00142600"/>
    <w:rsid w:val="0014283B"/>
    <w:rsid w:val="001428DB"/>
    <w:rsid w:val="00142915"/>
    <w:rsid w:val="00142AAB"/>
    <w:rsid w:val="00142C3D"/>
    <w:rsid w:val="00142CB3"/>
    <w:rsid w:val="0014305F"/>
    <w:rsid w:val="00143410"/>
    <w:rsid w:val="0014345E"/>
    <w:rsid w:val="001438A0"/>
    <w:rsid w:val="00143D37"/>
    <w:rsid w:val="00143D90"/>
    <w:rsid w:val="00144020"/>
    <w:rsid w:val="00144154"/>
    <w:rsid w:val="0014432B"/>
    <w:rsid w:val="00144549"/>
    <w:rsid w:val="0014489A"/>
    <w:rsid w:val="00144914"/>
    <w:rsid w:val="001449AD"/>
    <w:rsid w:val="00144BB3"/>
    <w:rsid w:val="00144D78"/>
    <w:rsid w:val="00145247"/>
    <w:rsid w:val="00145324"/>
    <w:rsid w:val="00145469"/>
    <w:rsid w:val="00145483"/>
    <w:rsid w:val="00145500"/>
    <w:rsid w:val="001455E5"/>
    <w:rsid w:val="00145742"/>
    <w:rsid w:val="00145AFD"/>
    <w:rsid w:val="00145B0B"/>
    <w:rsid w:val="00145B28"/>
    <w:rsid w:val="00145C61"/>
    <w:rsid w:val="00145E53"/>
    <w:rsid w:val="00145EB3"/>
    <w:rsid w:val="00146B81"/>
    <w:rsid w:val="00146DCC"/>
    <w:rsid w:val="00146E3D"/>
    <w:rsid w:val="00146F59"/>
    <w:rsid w:val="00146F6E"/>
    <w:rsid w:val="0014702B"/>
    <w:rsid w:val="0014713B"/>
    <w:rsid w:val="001471D0"/>
    <w:rsid w:val="001474F8"/>
    <w:rsid w:val="00147593"/>
    <w:rsid w:val="00147832"/>
    <w:rsid w:val="001479C4"/>
    <w:rsid w:val="00147A49"/>
    <w:rsid w:val="00147D25"/>
    <w:rsid w:val="00147D95"/>
    <w:rsid w:val="0015026D"/>
    <w:rsid w:val="0015048E"/>
    <w:rsid w:val="00150BA2"/>
    <w:rsid w:val="00150CA7"/>
    <w:rsid w:val="00150E13"/>
    <w:rsid w:val="00150E27"/>
    <w:rsid w:val="00150EE1"/>
    <w:rsid w:val="00150F0D"/>
    <w:rsid w:val="00150F37"/>
    <w:rsid w:val="0015100D"/>
    <w:rsid w:val="0015124F"/>
    <w:rsid w:val="001512E5"/>
    <w:rsid w:val="001514C6"/>
    <w:rsid w:val="001516DD"/>
    <w:rsid w:val="00151739"/>
    <w:rsid w:val="00151747"/>
    <w:rsid w:val="00151AFB"/>
    <w:rsid w:val="00151BC8"/>
    <w:rsid w:val="00151C40"/>
    <w:rsid w:val="00151E90"/>
    <w:rsid w:val="00151EAF"/>
    <w:rsid w:val="00151F09"/>
    <w:rsid w:val="00152391"/>
    <w:rsid w:val="001523F6"/>
    <w:rsid w:val="00152752"/>
    <w:rsid w:val="001527CF"/>
    <w:rsid w:val="00152AD7"/>
    <w:rsid w:val="00152B17"/>
    <w:rsid w:val="00152C24"/>
    <w:rsid w:val="001531B1"/>
    <w:rsid w:val="001534E9"/>
    <w:rsid w:val="00153527"/>
    <w:rsid w:val="00153DDA"/>
    <w:rsid w:val="001541F4"/>
    <w:rsid w:val="00154260"/>
    <w:rsid w:val="00154285"/>
    <w:rsid w:val="001543D1"/>
    <w:rsid w:val="001544E3"/>
    <w:rsid w:val="00154587"/>
    <w:rsid w:val="00154641"/>
    <w:rsid w:val="001546CE"/>
    <w:rsid w:val="00154817"/>
    <w:rsid w:val="00154A1F"/>
    <w:rsid w:val="00154AB0"/>
    <w:rsid w:val="00154D26"/>
    <w:rsid w:val="00154D74"/>
    <w:rsid w:val="00154EF7"/>
    <w:rsid w:val="00154EF9"/>
    <w:rsid w:val="00155013"/>
    <w:rsid w:val="001552C2"/>
    <w:rsid w:val="00155514"/>
    <w:rsid w:val="001555B5"/>
    <w:rsid w:val="001558CD"/>
    <w:rsid w:val="00155A5F"/>
    <w:rsid w:val="00155B3C"/>
    <w:rsid w:val="00155EC4"/>
    <w:rsid w:val="00155FDC"/>
    <w:rsid w:val="0015617A"/>
    <w:rsid w:val="00156219"/>
    <w:rsid w:val="001564FB"/>
    <w:rsid w:val="00156565"/>
    <w:rsid w:val="00156587"/>
    <w:rsid w:val="001569BF"/>
    <w:rsid w:val="00156A88"/>
    <w:rsid w:val="00156F34"/>
    <w:rsid w:val="001572B2"/>
    <w:rsid w:val="00157374"/>
    <w:rsid w:val="00157A57"/>
    <w:rsid w:val="00157B5F"/>
    <w:rsid w:val="00157BE7"/>
    <w:rsid w:val="00157C48"/>
    <w:rsid w:val="00157D12"/>
    <w:rsid w:val="00157E1C"/>
    <w:rsid w:val="00160007"/>
    <w:rsid w:val="00160058"/>
    <w:rsid w:val="001600D2"/>
    <w:rsid w:val="00160224"/>
    <w:rsid w:val="001602F0"/>
    <w:rsid w:val="001606BE"/>
    <w:rsid w:val="00160927"/>
    <w:rsid w:val="001609DE"/>
    <w:rsid w:val="00160AA9"/>
    <w:rsid w:val="00160C02"/>
    <w:rsid w:val="00160D3B"/>
    <w:rsid w:val="00160FC8"/>
    <w:rsid w:val="00161174"/>
    <w:rsid w:val="0016122E"/>
    <w:rsid w:val="001613DE"/>
    <w:rsid w:val="001615B5"/>
    <w:rsid w:val="0016186B"/>
    <w:rsid w:val="001618C9"/>
    <w:rsid w:val="00161AB0"/>
    <w:rsid w:val="00161FFE"/>
    <w:rsid w:val="00162154"/>
    <w:rsid w:val="001622AF"/>
    <w:rsid w:val="001622B3"/>
    <w:rsid w:val="00162310"/>
    <w:rsid w:val="00162B85"/>
    <w:rsid w:val="00162C14"/>
    <w:rsid w:val="00162E64"/>
    <w:rsid w:val="001630F0"/>
    <w:rsid w:val="00163155"/>
    <w:rsid w:val="001631DB"/>
    <w:rsid w:val="00163481"/>
    <w:rsid w:val="001636A1"/>
    <w:rsid w:val="00163BD2"/>
    <w:rsid w:val="00163C77"/>
    <w:rsid w:val="00163EBA"/>
    <w:rsid w:val="00163FF5"/>
    <w:rsid w:val="0016413E"/>
    <w:rsid w:val="001641E1"/>
    <w:rsid w:val="00164317"/>
    <w:rsid w:val="001645F7"/>
    <w:rsid w:val="0016462C"/>
    <w:rsid w:val="001647EF"/>
    <w:rsid w:val="001648C9"/>
    <w:rsid w:val="00164FA2"/>
    <w:rsid w:val="001651E2"/>
    <w:rsid w:val="0016546A"/>
    <w:rsid w:val="00165917"/>
    <w:rsid w:val="00165B31"/>
    <w:rsid w:val="00165E95"/>
    <w:rsid w:val="0016605F"/>
    <w:rsid w:val="00166442"/>
    <w:rsid w:val="00166490"/>
    <w:rsid w:val="0016650E"/>
    <w:rsid w:val="001667CC"/>
    <w:rsid w:val="0016682C"/>
    <w:rsid w:val="001668A4"/>
    <w:rsid w:val="00166901"/>
    <w:rsid w:val="00166A92"/>
    <w:rsid w:val="00166B8C"/>
    <w:rsid w:val="00166BA5"/>
    <w:rsid w:val="00166CD7"/>
    <w:rsid w:val="00166ED9"/>
    <w:rsid w:val="00167149"/>
    <w:rsid w:val="0016726E"/>
    <w:rsid w:val="001672A5"/>
    <w:rsid w:val="0016746D"/>
    <w:rsid w:val="0016776F"/>
    <w:rsid w:val="001677EB"/>
    <w:rsid w:val="00167964"/>
    <w:rsid w:val="00167B52"/>
    <w:rsid w:val="00167CA3"/>
    <w:rsid w:val="00167DEA"/>
    <w:rsid w:val="001701CB"/>
    <w:rsid w:val="00170404"/>
    <w:rsid w:val="00170591"/>
    <w:rsid w:val="001705F4"/>
    <w:rsid w:val="001706C1"/>
    <w:rsid w:val="00170A80"/>
    <w:rsid w:val="00170AFC"/>
    <w:rsid w:val="00170ECF"/>
    <w:rsid w:val="00170F95"/>
    <w:rsid w:val="0017109A"/>
    <w:rsid w:val="001711A7"/>
    <w:rsid w:val="00171410"/>
    <w:rsid w:val="00171859"/>
    <w:rsid w:val="00171906"/>
    <w:rsid w:val="00171D41"/>
    <w:rsid w:val="00171E0A"/>
    <w:rsid w:val="00171E74"/>
    <w:rsid w:val="00172069"/>
    <w:rsid w:val="001720D2"/>
    <w:rsid w:val="00172110"/>
    <w:rsid w:val="001721A5"/>
    <w:rsid w:val="00172553"/>
    <w:rsid w:val="0017264A"/>
    <w:rsid w:val="00172836"/>
    <w:rsid w:val="00172B2C"/>
    <w:rsid w:val="00172BD1"/>
    <w:rsid w:val="00172ED5"/>
    <w:rsid w:val="00172F31"/>
    <w:rsid w:val="001730AF"/>
    <w:rsid w:val="001732BF"/>
    <w:rsid w:val="00173373"/>
    <w:rsid w:val="001735A2"/>
    <w:rsid w:val="00173952"/>
    <w:rsid w:val="00173A94"/>
    <w:rsid w:val="00173AA9"/>
    <w:rsid w:val="00173B67"/>
    <w:rsid w:val="00174174"/>
    <w:rsid w:val="001741A8"/>
    <w:rsid w:val="00174310"/>
    <w:rsid w:val="0017444F"/>
    <w:rsid w:val="0017447E"/>
    <w:rsid w:val="00174591"/>
    <w:rsid w:val="00174597"/>
    <w:rsid w:val="00174665"/>
    <w:rsid w:val="00174853"/>
    <w:rsid w:val="00174C74"/>
    <w:rsid w:val="00175042"/>
    <w:rsid w:val="00175514"/>
    <w:rsid w:val="0017567B"/>
    <w:rsid w:val="001758AD"/>
    <w:rsid w:val="00175A5E"/>
    <w:rsid w:val="00175AFF"/>
    <w:rsid w:val="00175C36"/>
    <w:rsid w:val="00175EED"/>
    <w:rsid w:val="00175F64"/>
    <w:rsid w:val="00176086"/>
    <w:rsid w:val="0017624B"/>
    <w:rsid w:val="001765D3"/>
    <w:rsid w:val="001767AC"/>
    <w:rsid w:val="00176B0C"/>
    <w:rsid w:val="00176C04"/>
    <w:rsid w:val="00176C8D"/>
    <w:rsid w:val="00176D07"/>
    <w:rsid w:val="00176DF4"/>
    <w:rsid w:val="00176E91"/>
    <w:rsid w:val="00176F97"/>
    <w:rsid w:val="00176FEA"/>
    <w:rsid w:val="0017713E"/>
    <w:rsid w:val="001773DE"/>
    <w:rsid w:val="001775B6"/>
    <w:rsid w:val="001776E9"/>
    <w:rsid w:val="00177781"/>
    <w:rsid w:val="0017779B"/>
    <w:rsid w:val="00177C19"/>
    <w:rsid w:val="00177C28"/>
    <w:rsid w:val="00177F11"/>
    <w:rsid w:val="00180106"/>
    <w:rsid w:val="00180272"/>
    <w:rsid w:val="0018038B"/>
    <w:rsid w:val="0018039F"/>
    <w:rsid w:val="001807C7"/>
    <w:rsid w:val="001807E0"/>
    <w:rsid w:val="001808C3"/>
    <w:rsid w:val="001809F1"/>
    <w:rsid w:val="00180AFF"/>
    <w:rsid w:val="00180D83"/>
    <w:rsid w:val="00180F51"/>
    <w:rsid w:val="0018124E"/>
    <w:rsid w:val="00181302"/>
    <w:rsid w:val="00181342"/>
    <w:rsid w:val="001815E3"/>
    <w:rsid w:val="00181916"/>
    <w:rsid w:val="0018196C"/>
    <w:rsid w:val="00181C39"/>
    <w:rsid w:val="00181D6E"/>
    <w:rsid w:val="00181EB1"/>
    <w:rsid w:val="00182069"/>
    <w:rsid w:val="0018222A"/>
    <w:rsid w:val="0018244E"/>
    <w:rsid w:val="00182532"/>
    <w:rsid w:val="0018261A"/>
    <w:rsid w:val="00182B92"/>
    <w:rsid w:val="00182CCB"/>
    <w:rsid w:val="00182F66"/>
    <w:rsid w:val="0018352F"/>
    <w:rsid w:val="00183684"/>
    <w:rsid w:val="00183786"/>
    <w:rsid w:val="00183AC9"/>
    <w:rsid w:val="00183E8E"/>
    <w:rsid w:val="0018402F"/>
    <w:rsid w:val="0018403B"/>
    <w:rsid w:val="001844CA"/>
    <w:rsid w:val="00184D42"/>
    <w:rsid w:val="0018517F"/>
    <w:rsid w:val="00185269"/>
    <w:rsid w:val="001853ED"/>
    <w:rsid w:val="00185924"/>
    <w:rsid w:val="00185B58"/>
    <w:rsid w:val="00185D88"/>
    <w:rsid w:val="00185D9B"/>
    <w:rsid w:val="001860F3"/>
    <w:rsid w:val="001861E5"/>
    <w:rsid w:val="0018640A"/>
    <w:rsid w:val="001865AD"/>
    <w:rsid w:val="001866E1"/>
    <w:rsid w:val="00186744"/>
    <w:rsid w:val="00186AB3"/>
    <w:rsid w:val="00186C0A"/>
    <w:rsid w:val="00186FA8"/>
    <w:rsid w:val="001871AE"/>
    <w:rsid w:val="0018722D"/>
    <w:rsid w:val="001876BE"/>
    <w:rsid w:val="00187A0C"/>
    <w:rsid w:val="00187BFB"/>
    <w:rsid w:val="00187FAD"/>
    <w:rsid w:val="00190369"/>
    <w:rsid w:val="001904F1"/>
    <w:rsid w:val="0019053A"/>
    <w:rsid w:val="00190578"/>
    <w:rsid w:val="001906AC"/>
    <w:rsid w:val="00190747"/>
    <w:rsid w:val="00190EA4"/>
    <w:rsid w:val="00191338"/>
    <w:rsid w:val="001917CF"/>
    <w:rsid w:val="00191913"/>
    <w:rsid w:val="001919E5"/>
    <w:rsid w:val="00191A6F"/>
    <w:rsid w:val="00191CF6"/>
    <w:rsid w:val="00192360"/>
    <w:rsid w:val="00192384"/>
    <w:rsid w:val="00192427"/>
    <w:rsid w:val="001927DA"/>
    <w:rsid w:val="00192B6A"/>
    <w:rsid w:val="00192FB9"/>
    <w:rsid w:val="00193016"/>
    <w:rsid w:val="001931E9"/>
    <w:rsid w:val="0019339C"/>
    <w:rsid w:val="001933FE"/>
    <w:rsid w:val="00193428"/>
    <w:rsid w:val="001936B9"/>
    <w:rsid w:val="001936E5"/>
    <w:rsid w:val="0019371F"/>
    <w:rsid w:val="0019377F"/>
    <w:rsid w:val="001937F3"/>
    <w:rsid w:val="0019391B"/>
    <w:rsid w:val="00193B45"/>
    <w:rsid w:val="00193BBC"/>
    <w:rsid w:val="00193F57"/>
    <w:rsid w:val="00194043"/>
    <w:rsid w:val="00194116"/>
    <w:rsid w:val="001941F9"/>
    <w:rsid w:val="00194335"/>
    <w:rsid w:val="001943A0"/>
    <w:rsid w:val="001946F7"/>
    <w:rsid w:val="00194A62"/>
    <w:rsid w:val="00194AA1"/>
    <w:rsid w:val="00194D8C"/>
    <w:rsid w:val="00194DEB"/>
    <w:rsid w:val="00194DFE"/>
    <w:rsid w:val="00194E11"/>
    <w:rsid w:val="00194E56"/>
    <w:rsid w:val="00194E64"/>
    <w:rsid w:val="00194FBA"/>
    <w:rsid w:val="0019506C"/>
    <w:rsid w:val="00195240"/>
    <w:rsid w:val="001953D8"/>
    <w:rsid w:val="001955C6"/>
    <w:rsid w:val="0019566D"/>
    <w:rsid w:val="001956D6"/>
    <w:rsid w:val="001958B2"/>
    <w:rsid w:val="00195A4D"/>
    <w:rsid w:val="00195F34"/>
    <w:rsid w:val="0019618A"/>
    <w:rsid w:val="00196388"/>
    <w:rsid w:val="001965FE"/>
    <w:rsid w:val="00196A47"/>
    <w:rsid w:val="00196B80"/>
    <w:rsid w:val="00196DE6"/>
    <w:rsid w:val="00196E09"/>
    <w:rsid w:val="00196EF8"/>
    <w:rsid w:val="001976A4"/>
    <w:rsid w:val="001976BC"/>
    <w:rsid w:val="0019771F"/>
    <w:rsid w:val="0019779C"/>
    <w:rsid w:val="00197A96"/>
    <w:rsid w:val="00197A98"/>
    <w:rsid w:val="00197AC0"/>
    <w:rsid w:val="00197BEA"/>
    <w:rsid w:val="00197C80"/>
    <w:rsid w:val="00197D0E"/>
    <w:rsid w:val="00197E66"/>
    <w:rsid w:val="00197EEB"/>
    <w:rsid w:val="00197EF3"/>
    <w:rsid w:val="001A0046"/>
    <w:rsid w:val="001A0640"/>
    <w:rsid w:val="001A06A9"/>
    <w:rsid w:val="001A0A18"/>
    <w:rsid w:val="001A0ACA"/>
    <w:rsid w:val="001A12C5"/>
    <w:rsid w:val="001A1460"/>
    <w:rsid w:val="001A1690"/>
    <w:rsid w:val="001A19F9"/>
    <w:rsid w:val="001A1F9C"/>
    <w:rsid w:val="001A236B"/>
    <w:rsid w:val="001A26E8"/>
    <w:rsid w:val="001A2B87"/>
    <w:rsid w:val="001A2E82"/>
    <w:rsid w:val="001A2E8F"/>
    <w:rsid w:val="001A2F30"/>
    <w:rsid w:val="001A305A"/>
    <w:rsid w:val="001A3377"/>
    <w:rsid w:val="001A3558"/>
    <w:rsid w:val="001A3624"/>
    <w:rsid w:val="001A3C67"/>
    <w:rsid w:val="001A3DF4"/>
    <w:rsid w:val="001A3E07"/>
    <w:rsid w:val="001A3E43"/>
    <w:rsid w:val="001A403A"/>
    <w:rsid w:val="001A406C"/>
    <w:rsid w:val="001A412A"/>
    <w:rsid w:val="001A41C4"/>
    <w:rsid w:val="001A426A"/>
    <w:rsid w:val="001A4562"/>
    <w:rsid w:val="001A4755"/>
    <w:rsid w:val="001A47A5"/>
    <w:rsid w:val="001A4883"/>
    <w:rsid w:val="001A48E4"/>
    <w:rsid w:val="001A49C4"/>
    <w:rsid w:val="001A49C7"/>
    <w:rsid w:val="001A4B08"/>
    <w:rsid w:val="001A4D9A"/>
    <w:rsid w:val="001A4DDD"/>
    <w:rsid w:val="001A4E4F"/>
    <w:rsid w:val="001A53F1"/>
    <w:rsid w:val="001A5432"/>
    <w:rsid w:val="001A54D1"/>
    <w:rsid w:val="001A5721"/>
    <w:rsid w:val="001A5947"/>
    <w:rsid w:val="001A5A55"/>
    <w:rsid w:val="001A5B45"/>
    <w:rsid w:val="001A5CD6"/>
    <w:rsid w:val="001A5ED2"/>
    <w:rsid w:val="001A5F5C"/>
    <w:rsid w:val="001A60BB"/>
    <w:rsid w:val="001A63DB"/>
    <w:rsid w:val="001A63E6"/>
    <w:rsid w:val="001A6499"/>
    <w:rsid w:val="001A66E0"/>
    <w:rsid w:val="001A6732"/>
    <w:rsid w:val="001A676D"/>
    <w:rsid w:val="001A67EF"/>
    <w:rsid w:val="001A6819"/>
    <w:rsid w:val="001A6856"/>
    <w:rsid w:val="001A6C1B"/>
    <w:rsid w:val="001A6C59"/>
    <w:rsid w:val="001A6DD9"/>
    <w:rsid w:val="001A6E55"/>
    <w:rsid w:val="001A6FE1"/>
    <w:rsid w:val="001A6FFF"/>
    <w:rsid w:val="001A71AA"/>
    <w:rsid w:val="001A7C16"/>
    <w:rsid w:val="001A7CCB"/>
    <w:rsid w:val="001A7E36"/>
    <w:rsid w:val="001A7F67"/>
    <w:rsid w:val="001B064F"/>
    <w:rsid w:val="001B0784"/>
    <w:rsid w:val="001B0D31"/>
    <w:rsid w:val="001B0E6D"/>
    <w:rsid w:val="001B0EE1"/>
    <w:rsid w:val="001B104B"/>
    <w:rsid w:val="001B109C"/>
    <w:rsid w:val="001B10C2"/>
    <w:rsid w:val="001B10DC"/>
    <w:rsid w:val="001B11F9"/>
    <w:rsid w:val="001B12ED"/>
    <w:rsid w:val="001B132C"/>
    <w:rsid w:val="001B146E"/>
    <w:rsid w:val="001B16B7"/>
    <w:rsid w:val="001B1A4E"/>
    <w:rsid w:val="001B1A60"/>
    <w:rsid w:val="001B1DC6"/>
    <w:rsid w:val="001B2080"/>
    <w:rsid w:val="001B20FC"/>
    <w:rsid w:val="001B21E3"/>
    <w:rsid w:val="001B252A"/>
    <w:rsid w:val="001B26E2"/>
    <w:rsid w:val="001B2899"/>
    <w:rsid w:val="001B2BC2"/>
    <w:rsid w:val="001B2D1F"/>
    <w:rsid w:val="001B2FFE"/>
    <w:rsid w:val="001B3091"/>
    <w:rsid w:val="001B30E3"/>
    <w:rsid w:val="001B32D7"/>
    <w:rsid w:val="001B3515"/>
    <w:rsid w:val="001B379E"/>
    <w:rsid w:val="001B38C5"/>
    <w:rsid w:val="001B3920"/>
    <w:rsid w:val="001B3A33"/>
    <w:rsid w:val="001B3AA1"/>
    <w:rsid w:val="001B3B51"/>
    <w:rsid w:val="001B3E6A"/>
    <w:rsid w:val="001B4107"/>
    <w:rsid w:val="001B4110"/>
    <w:rsid w:val="001B42B2"/>
    <w:rsid w:val="001B455C"/>
    <w:rsid w:val="001B4632"/>
    <w:rsid w:val="001B4689"/>
    <w:rsid w:val="001B4881"/>
    <w:rsid w:val="001B4B5E"/>
    <w:rsid w:val="001B4B87"/>
    <w:rsid w:val="001B4CA9"/>
    <w:rsid w:val="001B4F41"/>
    <w:rsid w:val="001B5066"/>
    <w:rsid w:val="001B51FC"/>
    <w:rsid w:val="001B5222"/>
    <w:rsid w:val="001B550E"/>
    <w:rsid w:val="001B555B"/>
    <w:rsid w:val="001B55B5"/>
    <w:rsid w:val="001B562E"/>
    <w:rsid w:val="001B598E"/>
    <w:rsid w:val="001B59F4"/>
    <w:rsid w:val="001B5BAA"/>
    <w:rsid w:val="001B5C4A"/>
    <w:rsid w:val="001B5E69"/>
    <w:rsid w:val="001B5EBB"/>
    <w:rsid w:val="001B60DB"/>
    <w:rsid w:val="001B62C7"/>
    <w:rsid w:val="001B6469"/>
    <w:rsid w:val="001B65E5"/>
    <w:rsid w:val="001B6840"/>
    <w:rsid w:val="001B699D"/>
    <w:rsid w:val="001B69DD"/>
    <w:rsid w:val="001B6C76"/>
    <w:rsid w:val="001B6D87"/>
    <w:rsid w:val="001B707E"/>
    <w:rsid w:val="001B7581"/>
    <w:rsid w:val="001B76D4"/>
    <w:rsid w:val="001B7711"/>
    <w:rsid w:val="001B79E4"/>
    <w:rsid w:val="001B7B86"/>
    <w:rsid w:val="001B7D9F"/>
    <w:rsid w:val="001B7DC1"/>
    <w:rsid w:val="001B7F3E"/>
    <w:rsid w:val="001B7F57"/>
    <w:rsid w:val="001C015E"/>
    <w:rsid w:val="001C01D8"/>
    <w:rsid w:val="001C021F"/>
    <w:rsid w:val="001C07E7"/>
    <w:rsid w:val="001C0A2E"/>
    <w:rsid w:val="001C0A58"/>
    <w:rsid w:val="001C0C68"/>
    <w:rsid w:val="001C0E64"/>
    <w:rsid w:val="001C11C6"/>
    <w:rsid w:val="001C12CA"/>
    <w:rsid w:val="001C1483"/>
    <w:rsid w:val="001C15B6"/>
    <w:rsid w:val="001C1B69"/>
    <w:rsid w:val="001C1D2E"/>
    <w:rsid w:val="001C1F74"/>
    <w:rsid w:val="001C2154"/>
    <w:rsid w:val="001C2188"/>
    <w:rsid w:val="001C2220"/>
    <w:rsid w:val="001C23FC"/>
    <w:rsid w:val="001C2551"/>
    <w:rsid w:val="001C25B6"/>
    <w:rsid w:val="001C2712"/>
    <w:rsid w:val="001C2BF7"/>
    <w:rsid w:val="001C2D80"/>
    <w:rsid w:val="001C2DED"/>
    <w:rsid w:val="001C2E7B"/>
    <w:rsid w:val="001C31DC"/>
    <w:rsid w:val="001C31EF"/>
    <w:rsid w:val="001C3511"/>
    <w:rsid w:val="001C35EA"/>
    <w:rsid w:val="001C363F"/>
    <w:rsid w:val="001C3686"/>
    <w:rsid w:val="001C36A1"/>
    <w:rsid w:val="001C3A3C"/>
    <w:rsid w:val="001C3BCA"/>
    <w:rsid w:val="001C3C13"/>
    <w:rsid w:val="001C3D72"/>
    <w:rsid w:val="001C3EC6"/>
    <w:rsid w:val="001C3ED1"/>
    <w:rsid w:val="001C422C"/>
    <w:rsid w:val="001C4302"/>
    <w:rsid w:val="001C4565"/>
    <w:rsid w:val="001C46D3"/>
    <w:rsid w:val="001C4788"/>
    <w:rsid w:val="001C4A22"/>
    <w:rsid w:val="001C4AF5"/>
    <w:rsid w:val="001C4BD2"/>
    <w:rsid w:val="001C4BE7"/>
    <w:rsid w:val="001C4D48"/>
    <w:rsid w:val="001C4E22"/>
    <w:rsid w:val="001C4EEF"/>
    <w:rsid w:val="001C4F4C"/>
    <w:rsid w:val="001C4FC8"/>
    <w:rsid w:val="001C5299"/>
    <w:rsid w:val="001C53F5"/>
    <w:rsid w:val="001C53FD"/>
    <w:rsid w:val="001C5604"/>
    <w:rsid w:val="001C5690"/>
    <w:rsid w:val="001C5901"/>
    <w:rsid w:val="001C59CA"/>
    <w:rsid w:val="001C5A43"/>
    <w:rsid w:val="001C5A95"/>
    <w:rsid w:val="001C5AC7"/>
    <w:rsid w:val="001C5B37"/>
    <w:rsid w:val="001C5E0A"/>
    <w:rsid w:val="001C5EA8"/>
    <w:rsid w:val="001C5F4D"/>
    <w:rsid w:val="001C5F66"/>
    <w:rsid w:val="001C6099"/>
    <w:rsid w:val="001C641A"/>
    <w:rsid w:val="001C66F1"/>
    <w:rsid w:val="001C697E"/>
    <w:rsid w:val="001C6AA3"/>
    <w:rsid w:val="001C6ACA"/>
    <w:rsid w:val="001C6C0E"/>
    <w:rsid w:val="001C6DE5"/>
    <w:rsid w:val="001C7107"/>
    <w:rsid w:val="001C7117"/>
    <w:rsid w:val="001C71E9"/>
    <w:rsid w:val="001C7206"/>
    <w:rsid w:val="001C73ED"/>
    <w:rsid w:val="001C7D29"/>
    <w:rsid w:val="001C7D4D"/>
    <w:rsid w:val="001C7E73"/>
    <w:rsid w:val="001C7E9A"/>
    <w:rsid w:val="001D00E5"/>
    <w:rsid w:val="001D0167"/>
    <w:rsid w:val="001D01C4"/>
    <w:rsid w:val="001D024C"/>
    <w:rsid w:val="001D02B9"/>
    <w:rsid w:val="001D0385"/>
    <w:rsid w:val="001D044D"/>
    <w:rsid w:val="001D04FF"/>
    <w:rsid w:val="001D0557"/>
    <w:rsid w:val="001D077B"/>
    <w:rsid w:val="001D07F0"/>
    <w:rsid w:val="001D0ABF"/>
    <w:rsid w:val="001D0AC0"/>
    <w:rsid w:val="001D0DA4"/>
    <w:rsid w:val="001D0EE4"/>
    <w:rsid w:val="001D11E8"/>
    <w:rsid w:val="001D12F1"/>
    <w:rsid w:val="001D1312"/>
    <w:rsid w:val="001D1350"/>
    <w:rsid w:val="001D13AA"/>
    <w:rsid w:val="001D1820"/>
    <w:rsid w:val="001D1B5C"/>
    <w:rsid w:val="001D1F9E"/>
    <w:rsid w:val="001D229D"/>
    <w:rsid w:val="001D22DF"/>
    <w:rsid w:val="001D2508"/>
    <w:rsid w:val="001D2665"/>
    <w:rsid w:val="001D27EE"/>
    <w:rsid w:val="001D2E5F"/>
    <w:rsid w:val="001D2F3D"/>
    <w:rsid w:val="001D30EC"/>
    <w:rsid w:val="001D3299"/>
    <w:rsid w:val="001D337C"/>
    <w:rsid w:val="001D34F4"/>
    <w:rsid w:val="001D352B"/>
    <w:rsid w:val="001D36E2"/>
    <w:rsid w:val="001D3ABB"/>
    <w:rsid w:val="001D3B65"/>
    <w:rsid w:val="001D3DDC"/>
    <w:rsid w:val="001D3E27"/>
    <w:rsid w:val="001D4066"/>
    <w:rsid w:val="001D40C9"/>
    <w:rsid w:val="001D425B"/>
    <w:rsid w:val="001D4262"/>
    <w:rsid w:val="001D4488"/>
    <w:rsid w:val="001D450C"/>
    <w:rsid w:val="001D462D"/>
    <w:rsid w:val="001D466C"/>
    <w:rsid w:val="001D4834"/>
    <w:rsid w:val="001D4D9D"/>
    <w:rsid w:val="001D4F4B"/>
    <w:rsid w:val="001D5039"/>
    <w:rsid w:val="001D527B"/>
    <w:rsid w:val="001D52D5"/>
    <w:rsid w:val="001D59C3"/>
    <w:rsid w:val="001D5A43"/>
    <w:rsid w:val="001D5AB4"/>
    <w:rsid w:val="001D5C75"/>
    <w:rsid w:val="001D5FD8"/>
    <w:rsid w:val="001D608A"/>
    <w:rsid w:val="001D67BD"/>
    <w:rsid w:val="001D6972"/>
    <w:rsid w:val="001D6B6C"/>
    <w:rsid w:val="001D6BD0"/>
    <w:rsid w:val="001D6C36"/>
    <w:rsid w:val="001D6CCD"/>
    <w:rsid w:val="001D6F20"/>
    <w:rsid w:val="001D7073"/>
    <w:rsid w:val="001D7076"/>
    <w:rsid w:val="001D7511"/>
    <w:rsid w:val="001D778C"/>
    <w:rsid w:val="001D7A76"/>
    <w:rsid w:val="001D7B68"/>
    <w:rsid w:val="001D7E3A"/>
    <w:rsid w:val="001E0078"/>
    <w:rsid w:val="001E012D"/>
    <w:rsid w:val="001E037D"/>
    <w:rsid w:val="001E051D"/>
    <w:rsid w:val="001E0786"/>
    <w:rsid w:val="001E0787"/>
    <w:rsid w:val="001E09EA"/>
    <w:rsid w:val="001E0A9C"/>
    <w:rsid w:val="001E0A9D"/>
    <w:rsid w:val="001E0B14"/>
    <w:rsid w:val="001E0D4B"/>
    <w:rsid w:val="001E0EFE"/>
    <w:rsid w:val="001E1506"/>
    <w:rsid w:val="001E1560"/>
    <w:rsid w:val="001E15C7"/>
    <w:rsid w:val="001E15E0"/>
    <w:rsid w:val="001E167F"/>
    <w:rsid w:val="001E177D"/>
    <w:rsid w:val="001E1B4A"/>
    <w:rsid w:val="001E1B9B"/>
    <w:rsid w:val="001E1D97"/>
    <w:rsid w:val="001E2426"/>
    <w:rsid w:val="001E2769"/>
    <w:rsid w:val="001E2811"/>
    <w:rsid w:val="001E2820"/>
    <w:rsid w:val="001E2A45"/>
    <w:rsid w:val="001E2AE3"/>
    <w:rsid w:val="001E2B3B"/>
    <w:rsid w:val="001E2BB3"/>
    <w:rsid w:val="001E2FFF"/>
    <w:rsid w:val="001E3264"/>
    <w:rsid w:val="001E35F1"/>
    <w:rsid w:val="001E376B"/>
    <w:rsid w:val="001E3CA4"/>
    <w:rsid w:val="001E3EDF"/>
    <w:rsid w:val="001E3F63"/>
    <w:rsid w:val="001E4172"/>
    <w:rsid w:val="001E4720"/>
    <w:rsid w:val="001E4A2B"/>
    <w:rsid w:val="001E4A45"/>
    <w:rsid w:val="001E4A4A"/>
    <w:rsid w:val="001E4B13"/>
    <w:rsid w:val="001E4B61"/>
    <w:rsid w:val="001E4B9F"/>
    <w:rsid w:val="001E4E24"/>
    <w:rsid w:val="001E5014"/>
    <w:rsid w:val="001E503A"/>
    <w:rsid w:val="001E50B2"/>
    <w:rsid w:val="001E55BC"/>
    <w:rsid w:val="001E5776"/>
    <w:rsid w:val="001E63CA"/>
    <w:rsid w:val="001E66C5"/>
    <w:rsid w:val="001E6852"/>
    <w:rsid w:val="001E68C3"/>
    <w:rsid w:val="001E6930"/>
    <w:rsid w:val="001E6AEC"/>
    <w:rsid w:val="001E6B42"/>
    <w:rsid w:val="001E6B4C"/>
    <w:rsid w:val="001E6C8C"/>
    <w:rsid w:val="001E6D1D"/>
    <w:rsid w:val="001E6E41"/>
    <w:rsid w:val="001E6EFA"/>
    <w:rsid w:val="001E706C"/>
    <w:rsid w:val="001E729D"/>
    <w:rsid w:val="001E73A0"/>
    <w:rsid w:val="001E7417"/>
    <w:rsid w:val="001E7675"/>
    <w:rsid w:val="001E7738"/>
    <w:rsid w:val="001E77F9"/>
    <w:rsid w:val="001E7865"/>
    <w:rsid w:val="001E7BC4"/>
    <w:rsid w:val="001E7BCC"/>
    <w:rsid w:val="001E7D21"/>
    <w:rsid w:val="001F0268"/>
    <w:rsid w:val="001F08FA"/>
    <w:rsid w:val="001F0C8B"/>
    <w:rsid w:val="001F1308"/>
    <w:rsid w:val="001F1763"/>
    <w:rsid w:val="001F17BE"/>
    <w:rsid w:val="001F1842"/>
    <w:rsid w:val="001F1DF5"/>
    <w:rsid w:val="001F2135"/>
    <w:rsid w:val="001F21DE"/>
    <w:rsid w:val="001F21F8"/>
    <w:rsid w:val="001F2256"/>
    <w:rsid w:val="001F24C7"/>
    <w:rsid w:val="001F252E"/>
    <w:rsid w:val="001F28E6"/>
    <w:rsid w:val="001F2B67"/>
    <w:rsid w:val="001F2C31"/>
    <w:rsid w:val="001F2CEA"/>
    <w:rsid w:val="001F2D1E"/>
    <w:rsid w:val="001F2ED5"/>
    <w:rsid w:val="001F2F18"/>
    <w:rsid w:val="001F3175"/>
    <w:rsid w:val="001F31CD"/>
    <w:rsid w:val="001F32AF"/>
    <w:rsid w:val="001F3329"/>
    <w:rsid w:val="001F332B"/>
    <w:rsid w:val="001F376F"/>
    <w:rsid w:val="001F38BD"/>
    <w:rsid w:val="001F38D1"/>
    <w:rsid w:val="001F39FC"/>
    <w:rsid w:val="001F3A70"/>
    <w:rsid w:val="001F3CDA"/>
    <w:rsid w:val="001F3DD7"/>
    <w:rsid w:val="001F3E4A"/>
    <w:rsid w:val="001F3FF4"/>
    <w:rsid w:val="001F41CE"/>
    <w:rsid w:val="001F46A6"/>
    <w:rsid w:val="001F47BD"/>
    <w:rsid w:val="001F4B93"/>
    <w:rsid w:val="001F4C5C"/>
    <w:rsid w:val="001F4DDA"/>
    <w:rsid w:val="001F4EDC"/>
    <w:rsid w:val="001F50E8"/>
    <w:rsid w:val="001F5133"/>
    <w:rsid w:val="001F5388"/>
    <w:rsid w:val="001F555F"/>
    <w:rsid w:val="001F5677"/>
    <w:rsid w:val="001F56E6"/>
    <w:rsid w:val="001F57EB"/>
    <w:rsid w:val="001F5A1E"/>
    <w:rsid w:val="001F5C79"/>
    <w:rsid w:val="001F5C89"/>
    <w:rsid w:val="001F5CF4"/>
    <w:rsid w:val="001F5D23"/>
    <w:rsid w:val="001F5EBF"/>
    <w:rsid w:val="001F5F16"/>
    <w:rsid w:val="001F6147"/>
    <w:rsid w:val="001F6350"/>
    <w:rsid w:val="001F6362"/>
    <w:rsid w:val="001F637C"/>
    <w:rsid w:val="001F63C7"/>
    <w:rsid w:val="001F6489"/>
    <w:rsid w:val="001F6601"/>
    <w:rsid w:val="001F6716"/>
    <w:rsid w:val="001F69FF"/>
    <w:rsid w:val="001F6AC0"/>
    <w:rsid w:val="001F6B3C"/>
    <w:rsid w:val="001F7137"/>
    <w:rsid w:val="001F7437"/>
    <w:rsid w:val="001F74BC"/>
    <w:rsid w:val="001F7651"/>
    <w:rsid w:val="001F76EF"/>
    <w:rsid w:val="001F7884"/>
    <w:rsid w:val="001F7996"/>
    <w:rsid w:val="001F7AF4"/>
    <w:rsid w:val="001F7D40"/>
    <w:rsid w:val="001F7D73"/>
    <w:rsid w:val="001F7F1E"/>
    <w:rsid w:val="001F7F79"/>
    <w:rsid w:val="002000B4"/>
    <w:rsid w:val="002000C0"/>
    <w:rsid w:val="00200113"/>
    <w:rsid w:val="002001A3"/>
    <w:rsid w:val="00200809"/>
    <w:rsid w:val="002008D5"/>
    <w:rsid w:val="0020094A"/>
    <w:rsid w:val="002009DD"/>
    <w:rsid w:val="00200A62"/>
    <w:rsid w:val="00200A71"/>
    <w:rsid w:val="00200CED"/>
    <w:rsid w:val="00200E77"/>
    <w:rsid w:val="00200E9A"/>
    <w:rsid w:val="00200EAA"/>
    <w:rsid w:val="00200EB6"/>
    <w:rsid w:val="00200F9E"/>
    <w:rsid w:val="002014AB"/>
    <w:rsid w:val="00201676"/>
    <w:rsid w:val="002016B4"/>
    <w:rsid w:val="00201787"/>
    <w:rsid w:val="002018B8"/>
    <w:rsid w:val="00201EC9"/>
    <w:rsid w:val="00201F1E"/>
    <w:rsid w:val="00201F4F"/>
    <w:rsid w:val="0020210C"/>
    <w:rsid w:val="0020263D"/>
    <w:rsid w:val="002027C7"/>
    <w:rsid w:val="00202917"/>
    <w:rsid w:val="00202981"/>
    <w:rsid w:val="00202AE3"/>
    <w:rsid w:val="00202E5D"/>
    <w:rsid w:val="00202E87"/>
    <w:rsid w:val="002034E4"/>
    <w:rsid w:val="00203A9C"/>
    <w:rsid w:val="00203BC1"/>
    <w:rsid w:val="00203C99"/>
    <w:rsid w:val="00203D04"/>
    <w:rsid w:val="00203D4D"/>
    <w:rsid w:val="002040CE"/>
    <w:rsid w:val="00204323"/>
    <w:rsid w:val="00204410"/>
    <w:rsid w:val="00204941"/>
    <w:rsid w:val="00204C5A"/>
    <w:rsid w:val="00204C78"/>
    <w:rsid w:val="00204C9A"/>
    <w:rsid w:val="0020513C"/>
    <w:rsid w:val="00205161"/>
    <w:rsid w:val="002051BA"/>
    <w:rsid w:val="00205274"/>
    <w:rsid w:val="002052B7"/>
    <w:rsid w:val="00205387"/>
    <w:rsid w:val="002053B9"/>
    <w:rsid w:val="00205501"/>
    <w:rsid w:val="002055B7"/>
    <w:rsid w:val="00205A9D"/>
    <w:rsid w:val="00205AD6"/>
    <w:rsid w:val="00205B0B"/>
    <w:rsid w:val="00205C0A"/>
    <w:rsid w:val="00205ED8"/>
    <w:rsid w:val="0020616C"/>
    <w:rsid w:val="0020664E"/>
    <w:rsid w:val="0020694F"/>
    <w:rsid w:val="00206AD4"/>
    <w:rsid w:val="00206C9C"/>
    <w:rsid w:val="00206D23"/>
    <w:rsid w:val="00206DA6"/>
    <w:rsid w:val="00206E4F"/>
    <w:rsid w:val="00206ED1"/>
    <w:rsid w:val="00207182"/>
    <w:rsid w:val="00207253"/>
    <w:rsid w:val="00207261"/>
    <w:rsid w:val="0020730B"/>
    <w:rsid w:val="002074FC"/>
    <w:rsid w:val="002075F6"/>
    <w:rsid w:val="002078AC"/>
    <w:rsid w:val="00207E66"/>
    <w:rsid w:val="00207E88"/>
    <w:rsid w:val="00210104"/>
    <w:rsid w:val="002101FC"/>
    <w:rsid w:val="0021023D"/>
    <w:rsid w:val="00210415"/>
    <w:rsid w:val="0021048F"/>
    <w:rsid w:val="00210911"/>
    <w:rsid w:val="00210A45"/>
    <w:rsid w:val="00210AC8"/>
    <w:rsid w:val="00210B02"/>
    <w:rsid w:val="00210DB8"/>
    <w:rsid w:val="00210F0E"/>
    <w:rsid w:val="002111AB"/>
    <w:rsid w:val="0021154E"/>
    <w:rsid w:val="00211739"/>
    <w:rsid w:val="002118D1"/>
    <w:rsid w:val="00211A30"/>
    <w:rsid w:val="00211B24"/>
    <w:rsid w:val="00211D17"/>
    <w:rsid w:val="00211F2E"/>
    <w:rsid w:val="0021206C"/>
    <w:rsid w:val="00212280"/>
    <w:rsid w:val="00212461"/>
    <w:rsid w:val="0021249B"/>
    <w:rsid w:val="00212964"/>
    <w:rsid w:val="00212B4D"/>
    <w:rsid w:val="00212CD5"/>
    <w:rsid w:val="00212FBB"/>
    <w:rsid w:val="002130CB"/>
    <w:rsid w:val="002133D0"/>
    <w:rsid w:val="00213514"/>
    <w:rsid w:val="002136AD"/>
    <w:rsid w:val="002137FA"/>
    <w:rsid w:val="00213AA6"/>
    <w:rsid w:val="00213C87"/>
    <w:rsid w:val="00213ED1"/>
    <w:rsid w:val="0021401E"/>
    <w:rsid w:val="0021417C"/>
    <w:rsid w:val="0021435D"/>
    <w:rsid w:val="00214C8B"/>
    <w:rsid w:val="00214E3A"/>
    <w:rsid w:val="00214E97"/>
    <w:rsid w:val="00214F3E"/>
    <w:rsid w:val="00215403"/>
    <w:rsid w:val="00215537"/>
    <w:rsid w:val="002157EF"/>
    <w:rsid w:val="00215D59"/>
    <w:rsid w:val="00215F0F"/>
    <w:rsid w:val="002161C7"/>
    <w:rsid w:val="00216216"/>
    <w:rsid w:val="00216338"/>
    <w:rsid w:val="0021637C"/>
    <w:rsid w:val="00216520"/>
    <w:rsid w:val="00216AF3"/>
    <w:rsid w:val="00216CB4"/>
    <w:rsid w:val="00216E44"/>
    <w:rsid w:val="00216EA0"/>
    <w:rsid w:val="0021702C"/>
    <w:rsid w:val="002173C0"/>
    <w:rsid w:val="00217489"/>
    <w:rsid w:val="002176C6"/>
    <w:rsid w:val="00217ABC"/>
    <w:rsid w:val="002201F3"/>
    <w:rsid w:val="002202C4"/>
    <w:rsid w:val="002202FC"/>
    <w:rsid w:val="0022030E"/>
    <w:rsid w:val="002203AF"/>
    <w:rsid w:val="00220894"/>
    <w:rsid w:val="002209FC"/>
    <w:rsid w:val="00220C12"/>
    <w:rsid w:val="00220C22"/>
    <w:rsid w:val="00220C3F"/>
    <w:rsid w:val="00220E26"/>
    <w:rsid w:val="00221046"/>
    <w:rsid w:val="00221339"/>
    <w:rsid w:val="0022137B"/>
    <w:rsid w:val="002213A4"/>
    <w:rsid w:val="002214D2"/>
    <w:rsid w:val="00221652"/>
    <w:rsid w:val="00221739"/>
    <w:rsid w:val="0022197C"/>
    <w:rsid w:val="002219B9"/>
    <w:rsid w:val="00221A25"/>
    <w:rsid w:val="00221E43"/>
    <w:rsid w:val="0022232E"/>
    <w:rsid w:val="002224B6"/>
    <w:rsid w:val="002226A4"/>
    <w:rsid w:val="002228B4"/>
    <w:rsid w:val="00222910"/>
    <w:rsid w:val="00222940"/>
    <w:rsid w:val="00222B51"/>
    <w:rsid w:val="00222B5D"/>
    <w:rsid w:val="00222D4F"/>
    <w:rsid w:val="00222F33"/>
    <w:rsid w:val="0022302C"/>
    <w:rsid w:val="0022306C"/>
    <w:rsid w:val="0022314F"/>
    <w:rsid w:val="002231A7"/>
    <w:rsid w:val="002231F1"/>
    <w:rsid w:val="002233DA"/>
    <w:rsid w:val="0022353F"/>
    <w:rsid w:val="00223563"/>
    <w:rsid w:val="00223839"/>
    <w:rsid w:val="00223A9F"/>
    <w:rsid w:val="00223E37"/>
    <w:rsid w:val="00223FD9"/>
    <w:rsid w:val="00224357"/>
    <w:rsid w:val="0022436A"/>
    <w:rsid w:val="00224399"/>
    <w:rsid w:val="0022458E"/>
    <w:rsid w:val="002247CA"/>
    <w:rsid w:val="002248CF"/>
    <w:rsid w:val="00224A76"/>
    <w:rsid w:val="00224BD2"/>
    <w:rsid w:val="00224BDB"/>
    <w:rsid w:val="00224C0B"/>
    <w:rsid w:val="00224D08"/>
    <w:rsid w:val="00224E87"/>
    <w:rsid w:val="00224E97"/>
    <w:rsid w:val="00224EC8"/>
    <w:rsid w:val="002250A5"/>
    <w:rsid w:val="00225153"/>
    <w:rsid w:val="00225677"/>
    <w:rsid w:val="00225757"/>
    <w:rsid w:val="00225961"/>
    <w:rsid w:val="002259C3"/>
    <w:rsid w:val="00225AC0"/>
    <w:rsid w:val="00225BD3"/>
    <w:rsid w:val="0022605E"/>
    <w:rsid w:val="002260B2"/>
    <w:rsid w:val="002265AB"/>
    <w:rsid w:val="00226780"/>
    <w:rsid w:val="002268E3"/>
    <w:rsid w:val="002269CA"/>
    <w:rsid w:val="00226A37"/>
    <w:rsid w:val="00226B15"/>
    <w:rsid w:val="00226DE5"/>
    <w:rsid w:val="00226E60"/>
    <w:rsid w:val="00226F94"/>
    <w:rsid w:val="00227057"/>
    <w:rsid w:val="00227066"/>
    <w:rsid w:val="00227074"/>
    <w:rsid w:val="002276E6"/>
    <w:rsid w:val="002276F0"/>
    <w:rsid w:val="0022772A"/>
    <w:rsid w:val="00227A45"/>
    <w:rsid w:val="00227AB2"/>
    <w:rsid w:val="00227D40"/>
    <w:rsid w:val="002300E8"/>
    <w:rsid w:val="00230376"/>
    <w:rsid w:val="00230686"/>
    <w:rsid w:val="00230716"/>
    <w:rsid w:val="002308A5"/>
    <w:rsid w:val="002308F8"/>
    <w:rsid w:val="002309FD"/>
    <w:rsid w:val="00230B37"/>
    <w:rsid w:val="00230B5E"/>
    <w:rsid w:val="00230BB6"/>
    <w:rsid w:val="00230DE0"/>
    <w:rsid w:val="00230F39"/>
    <w:rsid w:val="00230F66"/>
    <w:rsid w:val="0023105C"/>
    <w:rsid w:val="002312F6"/>
    <w:rsid w:val="002319B5"/>
    <w:rsid w:val="00231C29"/>
    <w:rsid w:val="00231DFB"/>
    <w:rsid w:val="00231E28"/>
    <w:rsid w:val="00232122"/>
    <w:rsid w:val="0023228D"/>
    <w:rsid w:val="00232638"/>
    <w:rsid w:val="0023267C"/>
    <w:rsid w:val="00232740"/>
    <w:rsid w:val="00232900"/>
    <w:rsid w:val="0023295E"/>
    <w:rsid w:val="00232B86"/>
    <w:rsid w:val="00232E92"/>
    <w:rsid w:val="00233070"/>
    <w:rsid w:val="002330CE"/>
    <w:rsid w:val="00233133"/>
    <w:rsid w:val="0023319E"/>
    <w:rsid w:val="002335BC"/>
    <w:rsid w:val="00233697"/>
    <w:rsid w:val="00233898"/>
    <w:rsid w:val="00233A6D"/>
    <w:rsid w:val="00233AE7"/>
    <w:rsid w:val="00233AF6"/>
    <w:rsid w:val="00233BB8"/>
    <w:rsid w:val="00233BCC"/>
    <w:rsid w:val="00233CBE"/>
    <w:rsid w:val="00233CF4"/>
    <w:rsid w:val="002341AD"/>
    <w:rsid w:val="002346DE"/>
    <w:rsid w:val="002347B6"/>
    <w:rsid w:val="00234874"/>
    <w:rsid w:val="00234A21"/>
    <w:rsid w:val="00234BCD"/>
    <w:rsid w:val="00234D63"/>
    <w:rsid w:val="00234ED6"/>
    <w:rsid w:val="00235036"/>
    <w:rsid w:val="002350AB"/>
    <w:rsid w:val="002353F8"/>
    <w:rsid w:val="002355AA"/>
    <w:rsid w:val="002355AE"/>
    <w:rsid w:val="00235981"/>
    <w:rsid w:val="00235B9B"/>
    <w:rsid w:val="00235C8E"/>
    <w:rsid w:val="002361A9"/>
    <w:rsid w:val="002363AD"/>
    <w:rsid w:val="002363D7"/>
    <w:rsid w:val="002366A3"/>
    <w:rsid w:val="00236928"/>
    <w:rsid w:val="00236B07"/>
    <w:rsid w:val="00236CAA"/>
    <w:rsid w:val="00236D2A"/>
    <w:rsid w:val="00236F9B"/>
    <w:rsid w:val="00237061"/>
    <w:rsid w:val="00237159"/>
    <w:rsid w:val="002371A9"/>
    <w:rsid w:val="00237562"/>
    <w:rsid w:val="00237684"/>
    <w:rsid w:val="0023788A"/>
    <w:rsid w:val="00237B82"/>
    <w:rsid w:val="00237B9D"/>
    <w:rsid w:val="00237CF7"/>
    <w:rsid w:val="00237D10"/>
    <w:rsid w:val="00240020"/>
    <w:rsid w:val="002402E5"/>
    <w:rsid w:val="00240644"/>
    <w:rsid w:val="002408AD"/>
    <w:rsid w:val="00240949"/>
    <w:rsid w:val="00240B2C"/>
    <w:rsid w:val="00240BE9"/>
    <w:rsid w:val="00240D76"/>
    <w:rsid w:val="00240F1C"/>
    <w:rsid w:val="00240FC2"/>
    <w:rsid w:val="00240FFE"/>
    <w:rsid w:val="002413E5"/>
    <w:rsid w:val="00241621"/>
    <w:rsid w:val="00241820"/>
    <w:rsid w:val="002419C4"/>
    <w:rsid w:val="00241DC7"/>
    <w:rsid w:val="00241E23"/>
    <w:rsid w:val="00241EA5"/>
    <w:rsid w:val="00241FCB"/>
    <w:rsid w:val="0024201B"/>
    <w:rsid w:val="00242283"/>
    <w:rsid w:val="002423C5"/>
    <w:rsid w:val="00242651"/>
    <w:rsid w:val="002426A8"/>
    <w:rsid w:val="00242872"/>
    <w:rsid w:val="00242B56"/>
    <w:rsid w:val="00242C90"/>
    <w:rsid w:val="0024310B"/>
    <w:rsid w:val="00243262"/>
    <w:rsid w:val="002433B8"/>
    <w:rsid w:val="002433BF"/>
    <w:rsid w:val="002436CB"/>
    <w:rsid w:val="002439E0"/>
    <w:rsid w:val="00243B46"/>
    <w:rsid w:val="00243E36"/>
    <w:rsid w:val="00243F04"/>
    <w:rsid w:val="00244280"/>
    <w:rsid w:val="002442B4"/>
    <w:rsid w:val="0024433B"/>
    <w:rsid w:val="0024476C"/>
    <w:rsid w:val="002447FD"/>
    <w:rsid w:val="00244BDA"/>
    <w:rsid w:val="00244C9C"/>
    <w:rsid w:val="00245015"/>
    <w:rsid w:val="002450FA"/>
    <w:rsid w:val="00245193"/>
    <w:rsid w:val="002452FB"/>
    <w:rsid w:val="00245382"/>
    <w:rsid w:val="00245490"/>
    <w:rsid w:val="00245491"/>
    <w:rsid w:val="0024568B"/>
    <w:rsid w:val="002458C8"/>
    <w:rsid w:val="00245A26"/>
    <w:rsid w:val="00245EC8"/>
    <w:rsid w:val="0024606F"/>
    <w:rsid w:val="002460CD"/>
    <w:rsid w:val="00246413"/>
    <w:rsid w:val="002464D4"/>
    <w:rsid w:val="002466BE"/>
    <w:rsid w:val="002468D0"/>
    <w:rsid w:val="00246963"/>
    <w:rsid w:val="00246A42"/>
    <w:rsid w:val="00246A57"/>
    <w:rsid w:val="00246CB1"/>
    <w:rsid w:val="00246EB9"/>
    <w:rsid w:val="00246F15"/>
    <w:rsid w:val="00247115"/>
    <w:rsid w:val="0024715C"/>
    <w:rsid w:val="00247552"/>
    <w:rsid w:val="0024765C"/>
    <w:rsid w:val="002477E0"/>
    <w:rsid w:val="00247861"/>
    <w:rsid w:val="00247A6D"/>
    <w:rsid w:val="00247DB5"/>
    <w:rsid w:val="00247EF3"/>
    <w:rsid w:val="0025005F"/>
    <w:rsid w:val="00250242"/>
    <w:rsid w:val="0025055A"/>
    <w:rsid w:val="002505DF"/>
    <w:rsid w:val="002507D2"/>
    <w:rsid w:val="00250ADE"/>
    <w:rsid w:val="00250CE5"/>
    <w:rsid w:val="00250D85"/>
    <w:rsid w:val="00250DBB"/>
    <w:rsid w:val="0025119A"/>
    <w:rsid w:val="002514C4"/>
    <w:rsid w:val="00251719"/>
    <w:rsid w:val="002518C9"/>
    <w:rsid w:val="00251D32"/>
    <w:rsid w:val="00251F69"/>
    <w:rsid w:val="00251FF4"/>
    <w:rsid w:val="00252343"/>
    <w:rsid w:val="002523C6"/>
    <w:rsid w:val="0025246F"/>
    <w:rsid w:val="0025247A"/>
    <w:rsid w:val="00252514"/>
    <w:rsid w:val="00252571"/>
    <w:rsid w:val="002528BD"/>
    <w:rsid w:val="002529BD"/>
    <w:rsid w:val="00252A3A"/>
    <w:rsid w:val="00252A45"/>
    <w:rsid w:val="00252BA3"/>
    <w:rsid w:val="00252D0C"/>
    <w:rsid w:val="00252D49"/>
    <w:rsid w:val="00252D5D"/>
    <w:rsid w:val="002530D2"/>
    <w:rsid w:val="002531EE"/>
    <w:rsid w:val="002533B8"/>
    <w:rsid w:val="002533C3"/>
    <w:rsid w:val="00253540"/>
    <w:rsid w:val="00253554"/>
    <w:rsid w:val="00253BBB"/>
    <w:rsid w:val="00253F33"/>
    <w:rsid w:val="00253F49"/>
    <w:rsid w:val="0025403D"/>
    <w:rsid w:val="002540CD"/>
    <w:rsid w:val="00254111"/>
    <w:rsid w:val="00254223"/>
    <w:rsid w:val="00254256"/>
    <w:rsid w:val="002542E2"/>
    <w:rsid w:val="002547FD"/>
    <w:rsid w:val="0025485C"/>
    <w:rsid w:val="00254A2E"/>
    <w:rsid w:val="00254B26"/>
    <w:rsid w:val="00254BA6"/>
    <w:rsid w:val="00254C50"/>
    <w:rsid w:val="00254C68"/>
    <w:rsid w:val="00254C74"/>
    <w:rsid w:val="00254F3E"/>
    <w:rsid w:val="00255180"/>
    <w:rsid w:val="0025535C"/>
    <w:rsid w:val="002553E6"/>
    <w:rsid w:val="0025542F"/>
    <w:rsid w:val="00255473"/>
    <w:rsid w:val="002555D6"/>
    <w:rsid w:val="002555DF"/>
    <w:rsid w:val="002557D7"/>
    <w:rsid w:val="00255825"/>
    <w:rsid w:val="002559A0"/>
    <w:rsid w:val="00255A69"/>
    <w:rsid w:val="00255D11"/>
    <w:rsid w:val="00255DBE"/>
    <w:rsid w:val="002561A3"/>
    <w:rsid w:val="00256511"/>
    <w:rsid w:val="0025658C"/>
    <w:rsid w:val="00256633"/>
    <w:rsid w:val="002567CA"/>
    <w:rsid w:val="00256903"/>
    <w:rsid w:val="00256985"/>
    <w:rsid w:val="00256994"/>
    <w:rsid w:val="00256C76"/>
    <w:rsid w:val="00256C91"/>
    <w:rsid w:val="00256E56"/>
    <w:rsid w:val="00256FC7"/>
    <w:rsid w:val="002575C9"/>
    <w:rsid w:val="002579D2"/>
    <w:rsid w:val="00257AFC"/>
    <w:rsid w:val="00260089"/>
    <w:rsid w:val="0026027E"/>
    <w:rsid w:val="00260290"/>
    <w:rsid w:val="00260297"/>
    <w:rsid w:val="00260363"/>
    <w:rsid w:val="0026070B"/>
    <w:rsid w:val="002607BA"/>
    <w:rsid w:val="00260867"/>
    <w:rsid w:val="002608DD"/>
    <w:rsid w:val="002609FA"/>
    <w:rsid w:val="00260DE2"/>
    <w:rsid w:val="00260E50"/>
    <w:rsid w:val="00261294"/>
    <w:rsid w:val="002612AC"/>
    <w:rsid w:val="0026146F"/>
    <w:rsid w:val="00261766"/>
    <w:rsid w:val="0026187B"/>
    <w:rsid w:val="00261910"/>
    <w:rsid w:val="00261A16"/>
    <w:rsid w:val="00261B01"/>
    <w:rsid w:val="00261B6C"/>
    <w:rsid w:val="00261E8D"/>
    <w:rsid w:val="00261EAB"/>
    <w:rsid w:val="00262063"/>
    <w:rsid w:val="002621D4"/>
    <w:rsid w:val="00262226"/>
    <w:rsid w:val="0026252A"/>
    <w:rsid w:val="00262815"/>
    <w:rsid w:val="00262CFB"/>
    <w:rsid w:val="00262E23"/>
    <w:rsid w:val="00262E67"/>
    <w:rsid w:val="00262EBF"/>
    <w:rsid w:val="00263276"/>
    <w:rsid w:val="0026337F"/>
    <w:rsid w:val="00263974"/>
    <w:rsid w:val="002639AD"/>
    <w:rsid w:val="00263A4D"/>
    <w:rsid w:val="00263BFB"/>
    <w:rsid w:val="00263C0C"/>
    <w:rsid w:val="00263CD8"/>
    <w:rsid w:val="00263E11"/>
    <w:rsid w:val="00263E71"/>
    <w:rsid w:val="00263EE2"/>
    <w:rsid w:val="00264307"/>
    <w:rsid w:val="00264861"/>
    <w:rsid w:val="002648CB"/>
    <w:rsid w:val="002649D5"/>
    <w:rsid w:val="00264C11"/>
    <w:rsid w:val="00265004"/>
    <w:rsid w:val="0026501E"/>
    <w:rsid w:val="002650E3"/>
    <w:rsid w:val="00265515"/>
    <w:rsid w:val="002657C0"/>
    <w:rsid w:val="00265BA7"/>
    <w:rsid w:val="002661EB"/>
    <w:rsid w:val="00266555"/>
    <w:rsid w:val="002667E9"/>
    <w:rsid w:val="002667F5"/>
    <w:rsid w:val="00266A48"/>
    <w:rsid w:val="00266F4E"/>
    <w:rsid w:val="0026701F"/>
    <w:rsid w:val="002670C8"/>
    <w:rsid w:val="002672F4"/>
    <w:rsid w:val="00267335"/>
    <w:rsid w:val="002675F0"/>
    <w:rsid w:val="002676D4"/>
    <w:rsid w:val="002676E3"/>
    <w:rsid w:val="00267C39"/>
    <w:rsid w:val="00267D57"/>
    <w:rsid w:val="002700CA"/>
    <w:rsid w:val="002700DE"/>
    <w:rsid w:val="00270225"/>
    <w:rsid w:val="002703CA"/>
    <w:rsid w:val="002703F7"/>
    <w:rsid w:val="00270434"/>
    <w:rsid w:val="00270530"/>
    <w:rsid w:val="00270578"/>
    <w:rsid w:val="00270615"/>
    <w:rsid w:val="002706B2"/>
    <w:rsid w:val="00270877"/>
    <w:rsid w:val="002708C6"/>
    <w:rsid w:val="0027094F"/>
    <w:rsid w:val="0027097C"/>
    <w:rsid w:val="00270F0F"/>
    <w:rsid w:val="0027104A"/>
    <w:rsid w:val="002712D1"/>
    <w:rsid w:val="00271308"/>
    <w:rsid w:val="002713F0"/>
    <w:rsid w:val="00271589"/>
    <w:rsid w:val="002715ED"/>
    <w:rsid w:val="002716A0"/>
    <w:rsid w:val="002716F4"/>
    <w:rsid w:val="002717BA"/>
    <w:rsid w:val="002717F3"/>
    <w:rsid w:val="002718B6"/>
    <w:rsid w:val="0027195B"/>
    <w:rsid w:val="00271CD5"/>
    <w:rsid w:val="00271D64"/>
    <w:rsid w:val="002722CD"/>
    <w:rsid w:val="002722EA"/>
    <w:rsid w:val="00272348"/>
    <w:rsid w:val="002724E5"/>
    <w:rsid w:val="00272588"/>
    <w:rsid w:val="002727B7"/>
    <w:rsid w:val="0027282B"/>
    <w:rsid w:val="0027283C"/>
    <w:rsid w:val="00272840"/>
    <w:rsid w:val="00272895"/>
    <w:rsid w:val="002729E3"/>
    <w:rsid w:val="00272AC7"/>
    <w:rsid w:val="00272BB9"/>
    <w:rsid w:val="0027322C"/>
    <w:rsid w:val="00273357"/>
    <w:rsid w:val="002734F6"/>
    <w:rsid w:val="0027350B"/>
    <w:rsid w:val="002736D3"/>
    <w:rsid w:val="00273820"/>
    <w:rsid w:val="00273B57"/>
    <w:rsid w:val="00273D88"/>
    <w:rsid w:val="00273DCE"/>
    <w:rsid w:val="00273F48"/>
    <w:rsid w:val="00273F58"/>
    <w:rsid w:val="00274301"/>
    <w:rsid w:val="002744B5"/>
    <w:rsid w:val="00274500"/>
    <w:rsid w:val="002745C5"/>
    <w:rsid w:val="00274606"/>
    <w:rsid w:val="002748DF"/>
    <w:rsid w:val="00274A51"/>
    <w:rsid w:val="00274D6E"/>
    <w:rsid w:val="00274E45"/>
    <w:rsid w:val="00275469"/>
    <w:rsid w:val="00275829"/>
    <w:rsid w:val="00275838"/>
    <w:rsid w:val="00275912"/>
    <w:rsid w:val="002759BD"/>
    <w:rsid w:val="00275F32"/>
    <w:rsid w:val="00275F5F"/>
    <w:rsid w:val="00276142"/>
    <w:rsid w:val="0027622B"/>
    <w:rsid w:val="00276345"/>
    <w:rsid w:val="002765F4"/>
    <w:rsid w:val="00276AE4"/>
    <w:rsid w:val="00276BA6"/>
    <w:rsid w:val="0027705A"/>
    <w:rsid w:val="002772A1"/>
    <w:rsid w:val="002772BC"/>
    <w:rsid w:val="00277371"/>
    <w:rsid w:val="0027749B"/>
    <w:rsid w:val="0027788F"/>
    <w:rsid w:val="00277A1F"/>
    <w:rsid w:val="00277B8D"/>
    <w:rsid w:val="00277C5C"/>
    <w:rsid w:val="00277CB7"/>
    <w:rsid w:val="00277D53"/>
    <w:rsid w:val="00277D96"/>
    <w:rsid w:val="00277F77"/>
    <w:rsid w:val="002804CF"/>
    <w:rsid w:val="0028065F"/>
    <w:rsid w:val="00280741"/>
    <w:rsid w:val="002808DD"/>
    <w:rsid w:val="00280962"/>
    <w:rsid w:val="00280C4B"/>
    <w:rsid w:val="00280C73"/>
    <w:rsid w:val="00280E48"/>
    <w:rsid w:val="00280EE7"/>
    <w:rsid w:val="00280FD6"/>
    <w:rsid w:val="00280FEE"/>
    <w:rsid w:val="00281237"/>
    <w:rsid w:val="00281329"/>
    <w:rsid w:val="002813C1"/>
    <w:rsid w:val="002813DA"/>
    <w:rsid w:val="002818E4"/>
    <w:rsid w:val="002818F4"/>
    <w:rsid w:val="00281D17"/>
    <w:rsid w:val="00281E6E"/>
    <w:rsid w:val="0028204A"/>
    <w:rsid w:val="002820AA"/>
    <w:rsid w:val="00282157"/>
    <w:rsid w:val="002821A9"/>
    <w:rsid w:val="002823E3"/>
    <w:rsid w:val="00282697"/>
    <w:rsid w:val="0028280F"/>
    <w:rsid w:val="00282810"/>
    <w:rsid w:val="00282A24"/>
    <w:rsid w:val="00282A9C"/>
    <w:rsid w:val="00282B5C"/>
    <w:rsid w:val="0028311A"/>
    <w:rsid w:val="00283478"/>
    <w:rsid w:val="00283482"/>
    <w:rsid w:val="002834E6"/>
    <w:rsid w:val="0028369B"/>
    <w:rsid w:val="00283862"/>
    <w:rsid w:val="00283922"/>
    <w:rsid w:val="00283B2D"/>
    <w:rsid w:val="00283BE1"/>
    <w:rsid w:val="00283BFF"/>
    <w:rsid w:val="002842AA"/>
    <w:rsid w:val="00284445"/>
    <w:rsid w:val="002847B1"/>
    <w:rsid w:val="00284845"/>
    <w:rsid w:val="002848FD"/>
    <w:rsid w:val="00284B60"/>
    <w:rsid w:val="00284BFB"/>
    <w:rsid w:val="00284F96"/>
    <w:rsid w:val="00285048"/>
    <w:rsid w:val="0028507E"/>
    <w:rsid w:val="002850C9"/>
    <w:rsid w:val="00285296"/>
    <w:rsid w:val="002853AF"/>
    <w:rsid w:val="002854D0"/>
    <w:rsid w:val="00285549"/>
    <w:rsid w:val="0028599E"/>
    <w:rsid w:val="00285CBE"/>
    <w:rsid w:val="00285E91"/>
    <w:rsid w:val="00285EA3"/>
    <w:rsid w:val="00286135"/>
    <w:rsid w:val="0028615D"/>
    <w:rsid w:val="00286236"/>
    <w:rsid w:val="00286377"/>
    <w:rsid w:val="0028661D"/>
    <w:rsid w:val="002866AA"/>
    <w:rsid w:val="00286728"/>
    <w:rsid w:val="00286A33"/>
    <w:rsid w:val="00286E22"/>
    <w:rsid w:val="00286EA7"/>
    <w:rsid w:val="00286EB2"/>
    <w:rsid w:val="002870CF"/>
    <w:rsid w:val="00287291"/>
    <w:rsid w:val="0028738C"/>
    <w:rsid w:val="002875F0"/>
    <w:rsid w:val="002877E9"/>
    <w:rsid w:val="002878CB"/>
    <w:rsid w:val="00287999"/>
    <w:rsid w:val="00290A32"/>
    <w:rsid w:val="00290A6F"/>
    <w:rsid w:val="00290E10"/>
    <w:rsid w:val="0029100F"/>
    <w:rsid w:val="002913D8"/>
    <w:rsid w:val="002917B4"/>
    <w:rsid w:val="00291AEF"/>
    <w:rsid w:val="00291B67"/>
    <w:rsid w:val="00291BD6"/>
    <w:rsid w:val="00291C3F"/>
    <w:rsid w:val="00291DA9"/>
    <w:rsid w:val="00291EA0"/>
    <w:rsid w:val="00292218"/>
    <w:rsid w:val="002922D0"/>
    <w:rsid w:val="002923C1"/>
    <w:rsid w:val="0029283F"/>
    <w:rsid w:val="00292A96"/>
    <w:rsid w:val="00292E21"/>
    <w:rsid w:val="00293234"/>
    <w:rsid w:val="0029348A"/>
    <w:rsid w:val="00293606"/>
    <w:rsid w:val="00293646"/>
    <w:rsid w:val="00293C0A"/>
    <w:rsid w:val="00293D0E"/>
    <w:rsid w:val="00294074"/>
    <w:rsid w:val="00294684"/>
    <w:rsid w:val="002948CB"/>
    <w:rsid w:val="00294DA9"/>
    <w:rsid w:val="00294DCD"/>
    <w:rsid w:val="00294E0D"/>
    <w:rsid w:val="00294F3A"/>
    <w:rsid w:val="0029506F"/>
    <w:rsid w:val="002950C1"/>
    <w:rsid w:val="0029516E"/>
    <w:rsid w:val="00295610"/>
    <w:rsid w:val="00295DE2"/>
    <w:rsid w:val="00295E07"/>
    <w:rsid w:val="00295F19"/>
    <w:rsid w:val="00296435"/>
    <w:rsid w:val="00296474"/>
    <w:rsid w:val="002967D9"/>
    <w:rsid w:val="002968A2"/>
    <w:rsid w:val="00296AD4"/>
    <w:rsid w:val="00296AE2"/>
    <w:rsid w:val="00296CC9"/>
    <w:rsid w:val="00296E64"/>
    <w:rsid w:val="00296F60"/>
    <w:rsid w:val="002973F8"/>
    <w:rsid w:val="002977BD"/>
    <w:rsid w:val="0029782D"/>
    <w:rsid w:val="00297838"/>
    <w:rsid w:val="0029786D"/>
    <w:rsid w:val="0029791C"/>
    <w:rsid w:val="00297E5F"/>
    <w:rsid w:val="00297EA3"/>
    <w:rsid w:val="00297EC8"/>
    <w:rsid w:val="00297ED2"/>
    <w:rsid w:val="002A01EF"/>
    <w:rsid w:val="002A026D"/>
    <w:rsid w:val="002A0276"/>
    <w:rsid w:val="002A053E"/>
    <w:rsid w:val="002A0719"/>
    <w:rsid w:val="002A0ACE"/>
    <w:rsid w:val="002A1139"/>
    <w:rsid w:val="002A14C6"/>
    <w:rsid w:val="002A1587"/>
    <w:rsid w:val="002A183F"/>
    <w:rsid w:val="002A1851"/>
    <w:rsid w:val="002A188B"/>
    <w:rsid w:val="002A1D37"/>
    <w:rsid w:val="002A1E03"/>
    <w:rsid w:val="002A1E5B"/>
    <w:rsid w:val="002A258F"/>
    <w:rsid w:val="002A2620"/>
    <w:rsid w:val="002A2824"/>
    <w:rsid w:val="002A2909"/>
    <w:rsid w:val="002A2F7D"/>
    <w:rsid w:val="002A30C5"/>
    <w:rsid w:val="002A3315"/>
    <w:rsid w:val="002A3403"/>
    <w:rsid w:val="002A3574"/>
    <w:rsid w:val="002A35C7"/>
    <w:rsid w:val="002A3614"/>
    <w:rsid w:val="002A386D"/>
    <w:rsid w:val="002A3930"/>
    <w:rsid w:val="002A3A16"/>
    <w:rsid w:val="002A3ABB"/>
    <w:rsid w:val="002A3AEB"/>
    <w:rsid w:val="002A3D0D"/>
    <w:rsid w:val="002A3D51"/>
    <w:rsid w:val="002A3E45"/>
    <w:rsid w:val="002A3F1A"/>
    <w:rsid w:val="002A4296"/>
    <w:rsid w:val="002A4368"/>
    <w:rsid w:val="002A465C"/>
    <w:rsid w:val="002A488F"/>
    <w:rsid w:val="002A48BD"/>
    <w:rsid w:val="002A4A96"/>
    <w:rsid w:val="002A4E5D"/>
    <w:rsid w:val="002A5158"/>
    <w:rsid w:val="002A539D"/>
    <w:rsid w:val="002A53B9"/>
    <w:rsid w:val="002A5561"/>
    <w:rsid w:val="002A56CE"/>
    <w:rsid w:val="002A56F8"/>
    <w:rsid w:val="002A5796"/>
    <w:rsid w:val="002A57E4"/>
    <w:rsid w:val="002A59BB"/>
    <w:rsid w:val="002A59BE"/>
    <w:rsid w:val="002A5AAE"/>
    <w:rsid w:val="002A5B6B"/>
    <w:rsid w:val="002A5CC2"/>
    <w:rsid w:val="002A5F4E"/>
    <w:rsid w:val="002A6063"/>
    <w:rsid w:val="002A6479"/>
    <w:rsid w:val="002A6575"/>
    <w:rsid w:val="002A66D2"/>
    <w:rsid w:val="002A67CD"/>
    <w:rsid w:val="002A6863"/>
    <w:rsid w:val="002A68D6"/>
    <w:rsid w:val="002A6B84"/>
    <w:rsid w:val="002A6BB5"/>
    <w:rsid w:val="002A6C7B"/>
    <w:rsid w:val="002A6D0D"/>
    <w:rsid w:val="002A6FE3"/>
    <w:rsid w:val="002A76F7"/>
    <w:rsid w:val="002A7835"/>
    <w:rsid w:val="002A78AF"/>
    <w:rsid w:val="002A7BBA"/>
    <w:rsid w:val="002A7F8D"/>
    <w:rsid w:val="002B01F3"/>
    <w:rsid w:val="002B04D5"/>
    <w:rsid w:val="002B056A"/>
    <w:rsid w:val="002B0694"/>
    <w:rsid w:val="002B097B"/>
    <w:rsid w:val="002B0B26"/>
    <w:rsid w:val="002B10C4"/>
    <w:rsid w:val="002B1403"/>
    <w:rsid w:val="002B140A"/>
    <w:rsid w:val="002B1738"/>
    <w:rsid w:val="002B17A7"/>
    <w:rsid w:val="002B1939"/>
    <w:rsid w:val="002B197B"/>
    <w:rsid w:val="002B19FE"/>
    <w:rsid w:val="002B1B68"/>
    <w:rsid w:val="002B1BA1"/>
    <w:rsid w:val="002B1F68"/>
    <w:rsid w:val="002B216C"/>
    <w:rsid w:val="002B219D"/>
    <w:rsid w:val="002B21A2"/>
    <w:rsid w:val="002B2412"/>
    <w:rsid w:val="002B2C03"/>
    <w:rsid w:val="002B2C7C"/>
    <w:rsid w:val="002B2DB3"/>
    <w:rsid w:val="002B303A"/>
    <w:rsid w:val="002B3424"/>
    <w:rsid w:val="002B34AE"/>
    <w:rsid w:val="002B3627"/>
    <w:rsid w:val="002B383C"/>
    <w:rsid w:val="002B3ADA"/>
    <w:rsid w:val="002B3C26"/>
    <w:rsid w:val="002B3DD7"/>
    <w:rsid w:val="002B3E8B"/>
    <w:rsid w:val="002B3FC7"/>
    <w:rsid w:val="002B4533"/>
    <w:rsid w:val="002B4548"/>
    <w:rsid w:val="002B478B"/>
    <w:rsid w:val="002B47A8"/>
    <w:rsid w:val="002B5022"/>
    <w:rsid w:val="002B5169"/>
    <w:rsid w:val="002B5B02"/>
    <w:rsid w:val="002B5DE2"/>
    <w:rsid w:val="002B5EE8"/>
    <w:rsid w:val="002B5FC2"/>
    <w:rsid w:val="002B683D"/>
    <w:rsid w:val="002B6CAB"/>
    <w:rsid w:val="002B6F4A"/>
    <w:rsid w:val="002B71D9"/>
    <w:rsid w:val="002B733D"/>
    <w:rsid w:val="002B74C1"/>
    <w:rsid w:val="002C016A"/>
    <w:rsid w:val="002C01E2"/>
    <w:rsid w:val="002C044B"/>
    <w:rsid w:val="002C05D4"/>
    <w:rsid w:val="002C0886"/>
    <w:rsid w:val="002C08BC"/>
    <w:rsid w:val="002C08CE"/>
    <w:rsid w:val="002C0A0F"/>
    <w:rsid w:val="002C0ABE"/>
    <w:rsid w:val="002C0F4C"/>
    <w:rsid w:val="002C1064"/>
    <w:rsid w:val="002C10FD"/>
    <w:rsid w:val="002C14E2"/>
    <w:rsid w:val="002C158F"/>
    <w:rsid w:val="002C1C20"/>
    <w:rsid w:val="002C1C6A"/>
    <w:rsid w:val="002C1C7E"/>
    <w:rsid w:val="002C1DCB"/>
    <w:rsid w:val="002C1E11"/>
    <w:rsid w:val="002C1E8A"/>
    <w:rsid w:val="002C1E98"/>
    <w:rsid w:val="002C1F65"/>
    <w:rsid w:val="002C211C"/>
    <w:rsid w:val="002C21AD"/>
    <w:rsid w:val="002C2253"/>
    <w:rsid w:val="002C260F"/>
    <w:rsid w:val="002C2762"/>
    <w:rsid w:val="002C2EF0"/>
    <w:rsid w:val="002C304A"/>
    <w:rsid w:val="002C30E7"/>
    <w:rsid w:val="002C348D"/>
    <w:rsid w:val="002C34F0"/>
    <w:rsid w:val="002C38FE"/>
    <w:rsid w:val="002C3A1B"/>
    <w:rsid w:val="002C3AD8"/>
    <w:rsid w:val="002C3ADC"/>
    <w:rsid w:val="002C3E27"/>
    <w:rsid w:val="002C40B8"/>
    <w:rsid w:val="002C4228"/>
    <w:rsid w:val="002C42BD"/>
    <w:rsid w:val="002C4359"/>
    <w:rsid w:val="002C4529"/>
    <w:rsid w:val="002C4560"/>
    <w:rsid w:val="002C45AC"/>
    <w:rsid w:val="002C461A"/>
    <w:rsid w:val="002C473E"/>
    <w:rsid w:val="002C49C2"/>
    <w:rsid w:val="002C4CB4"/>
    <w:rsid w:val="002C4CBF"/>
    <w:rsid w:val="002C4CDA"/>
    <w:rsid w:val="002C5313"/>
    <w:rsid w:val="002C5530"/>
    <w:rsid w:val="002C5695"/>
    <w:rsid w:val="002C56AC"/>
    <w:rsid w:val="002C5EE3"/>
    <w:rsid w:val="002C6121"/>
    <w:rsid w:val="002C62B7"/>
    <w:rsid w:val="002C6C00"/>
    <w:rsid w:val="002C6CA4"/>
    <w:rsid w:val="002C6D83"/>
    <w:rsid w:val="002C6D85"/>
    <w:rsid w:val="002C6FBE"/>
    <w:rsid w:val="002C719D"/>
    <w:rsid w:val="002C7243"/>
    <w:rsid w:val="002C7563"/>
    <w:rsid w:val="002C762F"/>
    <w:rsid w:val="002C7B45"/>
    <w:rsid w:val="002C7CDE"/>
    <w:rsid w:val="002C7E87"/>
    <w:rsid w:val="002D007D"/>
    <w:rsid w:val="002D0152"/>
    <w:rsid w:val="002D0259"/>
    <w:rsid w:val="002D03C7"/>
    <w:rsid w:val="002D0434"/>
    <w:rsid w:val="002D058A"/>
    <w:rsid w:val="002D0612"/>
    <w:rsid w:val="002D0745"/>
    <w:rsid w:val="002D0A3E"/>
    <w:rsid w:val="002D0F97"/>
    <w:rsid w:val="002D12DB"/>
    <w:rsid w:val="002D1539"/>
    <w:rsid w:val="002D15A3"/>
    <w:rsid w:val="002D15C2"/>
    <w:rsid w:val="002D164D"/>
    <w:rsid w:val="002D1924"/>
    <w:rsid w:val="002D229E"/>
    <w:rsid w:val="002D26FD"/>
    <w:rsid w:val="002D273F"/>
    <w:rsid w:val="002D2B41"/>
    <w:rsid w:val="002D2DBB"/>
    <w:rsid w:val="002D2E0E"/>
    <w:rsid w:val="002D311C"/>
    <w:rsid w:val="002D32D8"/>
    <w:rsid w:val="002D33CD"/>
    <w:rsid w:val="002D35F4"/>
    <w:rsid w:val="002D3883"/>
    <w:rsid w:val="002D39D4"/>
    <w:rsid w:val="002D3A31"/>
    <w:rsid w:val="002D3C4F"/>
    <w:rsid w:val="002D3CF0"/>
    <w:rsid w:val="002D3DC3"/>
    <w:rsid w:val="002D3FD4"/>
    <w:rsid w:val="002D409C"/>
    <w:rsid w:val="002D40E6"/>
    <w:rsid w:val="002D47E6"/>
    <w:rsid w:val="002D48E0"/>
    <w:rsid w:val="002D49EB"/>
    <w:rsid w:val="002D4BB9"/>
    <w:rsid w:val="002D4D4B"/>
    <w:rsid w:val="002D4F9C"/>
    <w:rsid w:val="002D4FAF"/>
    <w:rsid w:val="002D501B"/>
    <w:rsid w:val="002D50AB"/>
    <w:rsid w:val="002D5214"/>
    <w:rsid w:val="002D52AB"/>
    <w:rsid w:val="002D57FF"/>
    <w:rsid w:val="002D5835"/>
    <w:rsid w:val="002D591C"/>
    <w:rsid w:val="002D5EBC"/>
    <w:rsid w:val="002D5FA4"/>
    <w:rsid w:val="002D617B"/>
    <w:rsid w:val="002D65AD"/>
    <w:rsid w:val="002D65F7"/>
    <w:rsid w:val="002D676B"/>
    <w:rsid w:val="002D68E0"/>
    <w:rsid w:val="002D6BCD"/>
    <w:rsid w:val="002D6EF1"/>
    <w:rsid w:val="002D72D1"/>
    <w:rsid w:val="002D7540"/>
    <w:rsid w:val="002D7869"/>
    <w:rsid w:val="002D7A06"/>
    <w:rsid w:val="002D7D89"/>
    <w:rsid w:val="002D7E6D"/>
    <w:rsid w:val="002D7F84"/>
    <w:rsid w:val="002E01B3"/>
    <w:rsid w:val="002E03DB"/>
    <w:rsid w:val="002E0533"/>
    <w:rsid w:val="002E079F"/>
    <w:rsid w:val="002E09FA"/>
    <w:rsid w:val="002E0AFD"/>
    <w:rsid w:val="002E0EC7"/>
    <w:rsid w:val="002E100F"/>
    <w:rsid w:val="002E117C"/>
    <w:rsid w:val="002E11B5"/>
    <w:rsid w:val="002E1278"/>
    <w:rsid w:val="002E128C"/>
    <w:rsid w:val="002E133D"/>
    <w:rsid w:val="002E1392"/>
    <w:rsid w:val="002E15CC"/>
    <w:rsid w:val="002E18C4"/>
    <w:rsid w:val="002E19B9"/>
    <w:rsid w:val="002E1A4B"/>
    <w:rsid w:val="002E1B7A"/>
    <w:rsid w:val="002E1C37"/>
    <w:rsid w:val="002E1D1A"/>
    <w:rsid w:val="002E1DB7"/>
    <w:rsid w:val="002E1F49"/>
    <w:rsid w:val="002E2251"/>
    <w:rsid w:val="002E2299"/>
    <w:rsid w:val="002E24FB"/>
    <w:rsid w:val="002E26A8"/>
    <w:rsid w:val="002E26E5"/>
    <w:rsid w:val="002E2A2C"/>
    <w:rsid w:val="002E2ADB"/>
    <w:rsid w:val="002E304C"/>
    <w:rsid w:val="002E3220"/>
    <w:rsid w:val="002E3345"/>
    <w:rsid w:val="002E3391"/>
    <w:rsid w:val="002E353C"/>
    <w:rsid w:val="002E35CE"/>
    <w:rsid w:val="002E37C8"/>
    <w:rsid w:val="002E3CF7"/>
    <w:rsid w:val="002E3E1B"/>
    <w:rsid w:val="002E404C"/>
    <w:rsid w:val="002E475B"/>
    <w:rsid w:val="002E47DF"/>
    <w:rsid w:val="002E48CB"/>
    <w:rsid w:val="002E48FD"/>
    <w:rsid w:val="002E4C8E"/>
    <w:rsid w:val="002E4CF1"/>
    <w:rsid w:val="002E4EDE"/>
    <w:rsid w:val="002E5CC1"/>
    <w:rsid w:val="002E5CF5"/>
    <w:rsid w:val="002E5D47"/>
    <w:rsid w:val="002E5F59"/>
    <w:rsid w:val="002E66CC"/>
    <w:rsid w:val="002E6A2C"/>
    <w:rsid w:val="002E6A89"/>
    <w:rsid w:val="002E6C4C"/>
    <w:rsid w:val="002E705C"/>
    <w:rsid w:val="002E710F"/>
    <w:rsid w:val="002E7211"/>
    <w:rsid w:val="002E724C"/>
    <w:rsid w:val="002E759F"/>
    <w:rsid w:val="002E765F"/>
    <w:rsid w:val="002E7684"/>
    <w:rsid w:val="002E7748"/>
    <w:rsid w:val="002E792C"/>
    <w:rsid w:val="002F005A"/>
    <w:rsid w:val="002F01A4"/>
    <w:rsid w:val="002F0328"/>
    <w:rsid w:val="002F049D"/>
    <w:rsid w:val="002F08DE"/>
    <w:rsid w:val="002F0B53"/>
    <w:rsid w:val="002F0BC8"/>
    <w:rsid w:val="002F0CE9"/>
    <w:rsid w:val="002F0E44"/>
    <w:rsid w:val="002F13E0"/>
    <w:rsid w:val="002F156C"/>
    <w:rsid w:val="002F1629"/>
    <w:rsid w:val="002F1A8E"/>
    <w:rsid w:val="002F1AC0"/>
    <w:rsid w:val="002F1D5E"/>
    <w:rsid w:val="002F1EE2"/>
    <w:rsid w:val="002F210C"/>
    <w:rsid w:val="002F219F"/>
    <w:rsid w:val="002F2204"/>
    <w:rsid w:val="002F25A7"/>
    <w:rsid w:val="002F25A8"/>
    <w:rsid w:val="002F2696"/>
    <w:rsid w:val="002F26AF"/>
    <w:rsid w:val="002F288D"/>
    <w:rsid w:val="002F295B"/>
    <w:rsid w:val="002F2A2B"/>
    <w:rsid w:val="002F2C71"/>
    <w:rsid w:val="002F2E2A"/>
    <w:rsid w:val="002F2FE0"/>
    <w:rsid w:val="002F31BF"/>
    <w:rsid w:val="002F320B"/>
    <w:rsid w:val="002F358E"/>
    <w:rsid w:val="002F36A1"/>
    <w:rsid w:val="002F377E"/>
    <w:rsid w:val="002F3B56"/>
    <w:rsid w:val="002F3CAF"/>
    <w:rsid w:val="002F405C"/>
    <w:rsid w:val="002F427C"/>
    <w:rsid w:val="002F4760"/>
    <w:rsid w:val="002F4B13"/>
    <w:rsid w:val="002F4F0A"/>
    <w:rsid w:val="002F5032"/>
    <w:rsid w:val="002F512E"/>
    <w:rsid w:val="002F51B9"/>
    <w:rsid w:val="002F545A"/>
    <w:rsid w:val="002F5490"/>
    <w:rsid w:val="002F5A1B"/>
    <w:rsid w:val="002F5B62"/>
    <w:rsid w:val="002F5E2F"/>
    <w:rsid w:val="002F5EC4"/>
    <w:rsid w:val="002F5ED3"/>
    <w:rsid w:val="002F60F1"/>
    <w:rsid w:val="002F61B5"/>
    <w:rsid w:val="002F61F2"/>
    <w:rsid w:val="002F6373"/>
    <w:rsid w:val="002F64F0"/>
    <w:rsid w:val="002F65B0"/>
    <w:rsid w:val="002F6603"/>
    <w:rsid w:val="002F6682"/>
    <w:rsid w:val="002F674E"/>
    <w:rsid w:val="002F6941"/>
    <w:rsid w:val="002F6D0A"/>
    <w:rsid w:val="002F7331"/>
    <w:rsid w:val="002F740B"/>
    <w:rsid w:val="002F747F"/>
    <w:rsid w:val="002F7B06"/>
    <w:rsid w:val="002F7B0C"/>
    <w:rsid w:val="002F7CAA"/>
    <w:rsid w:val="002F7D0A"/>
    <w:rsid w:val="002F7F8D"/>
    <w:rsid w:val="003006FE"/>
    <w:rsid w:val="0030098D"/>
    <w:rsid w:val="00300AA6"/>
    <w:rsid w:val="00300B81"/>
    <w:rsid w:val="00300BC3"/>
    <w:rsid w:val="00300DCE"/>
    <w:rsid w:val="00300DCF"/>
    <w:rsid w:val="00300E66"/>
    <w:rsid w:val="0030103A"/>
    <w:rsid w:val="00301158"/>
    <w:rsid w:val="00301528"/>
    <w:rsid w:val="003015C4"/>
    <w:rsid w:val="003015FB"/>
    <w:rsid w:val="003016B6"/>
    <w:rsid w:val="00301719"/>
    <w:rsid w:val="003017FE"/>
    <w:rsid w:val="00301879"/>
    <w:rsid w:val="00301AF8"/>
    <w:rsid w:val="00301E74"/>
    <w:rsid w:val="00301EE2"/>
    <w:rsid w:val="00302028"/>
    <w:rsid w:val="00302038"/>
    <w:rsid w:val="003020FD"/>
    <w:rsid w:val="00302120"/>
    <w:rsid w:val="00302177"/>
    <w:rsid w:val="0030233B"/>
    <w:rsid w:val="00302504"/>
    <w:rsid w:val="00302582"/>
    <w:rsid w:val="00302677"/>
    <w:rsid w:val="0030272A"/>
    <w:rsid w:val="003028B9"/>
    <w:rsid w:val="00302ADE"/>
    <w:rsid w:val="0030307F"/>
    <w:rsid w:val="003030F4"/>
    <w:rsid w:val="00303600"/>
    <w:rsid w:val="00303660"/>
    <w:rsid w:val="003037B7"/>
    <w:rsid w:val="00303836"/>
    <w:rsid w:val="00303BCF"/>
    <w:rsid w:val="00303C54"/>
    <w:rsid w:val="003041EC"/>
    <w:rsid w:val="003042DB"/>
    <w:rsid w:val="00304604"/>
    <w:rsid w:val="00304862"/>
    <w:rsid w:val="00304E60"/>
    <w:rsid w:val="00304E95"/>
    <w:rsid w:val="00304FA1"/>
    <w:rsid w:val="00305252"/>
    <w:rsid w:val="00305443"/>
    <w:rsid w:val="00305638"/>
    <w:rsid w:val="00305C93"/>
    <w:rsid w:val="00305F4D"/>
    <w:rsid w:val="003060C9"/>
    <w:rsid w:val="0030659A"/>
    <w:rsid w:val="003066C8"/>
    <w:rsid w:val="003066EC"/>
    <w:rsid w:val="0030676A"/>
    <w:rsid w:val="00306A1D"/>
    <w:rsid w:val="00306A51"/>
    <w:rsid w:val="00306AD7"/>
    <w:rsid w:val="00306D5E"/>
    <w:rsid w:val="00306ECB"/>
    <w:rsid w:val="003070F4"/>
    <w:rsid w:val="00307135"/>
    <w:rsid w:val="003071E3"/>
    <w:rsid w:val="003074C0"/>
    <w:rsid w:val="003074F1"/>
    <w:rsid w:val="003077A1"/>
    <w:rsid w:val="00307831"/>
    <w:rsid w:val="003078AF"/>
    <w:rsid w:val="00307965"/>
    <w:rsid w:val="00307F91"/>
    <w:rsid w:val="00310532"/>
    <w:rsid w:val="003107CD"/>
    <w:rsid w:val="003107DD"/>
    <w:rsid w:val="00310D80"/>
    <w:rsid w:val="003111E8"/>
    <w:rsid w:val="00311249"/>
    <w:rsid w:val="003112F9"/>
    <w:rsid w:val="0031147F"/>
    <w:rsid w:val="00311580"/>
    <w:rsid w:val="003116D2"/>
    <w:rsid w:val="00311796"/>
    <w:rsid w:val="00311A49"/>
    <w:rsid w:val="00311B4B"/>
    <w:rsid w:val="00311E65"/>
    <w:rsid w:val="00311EA8"/>
    <w:rsid w:val="003121E5"/>
    <w:rsid w:val="00312323"/>
    <w:rsid w:val="003127EA"/>
    <w:rsid w:val="00312A3D"/>
    <w:rsid w:val="00312B79"/>
    <w:rsid w:val="00312D3C"/>
    <w:rsid w:val="00313196"/>
    <w:rsid w:val="003131E5"/>
    <w:rsid w:val="003131EE"/>
    <w:rsid w:val="003133AA"/>
    <w:rsid w:val="003133AB"/>
    <w:rsid w:val="00313436"/>
    <w:rsid w:val="00313762"/>
    <w:rsid w:val="003138FF"/>
    <w:rsid w:val="003139FF"/>
    <w:rsid w:val="00313B8C"/>
    <w:rsid w:val="00313BF4"/>
    <w:rsid w:val="00313CE9"/>
    <w:rsid w:val="00313DAA"/>
    <w:rsid w:val="00313DC6"/>
    <w:rsid w:val="00314148"/>
    <w:rsid w:val="00314268"/>
    <w:rsid w:val="00314475"/>
    <w:rsid w:val="003144F0"/>
    <w:rsid w:val="00314543"/>
    <w:rsid w:val="00314733"/>
    <w:rsid w:val="003149F9"/>
    <w:rsid w:val="00314DF4"/>
    <w:rsid w:val="00314E46"/>
    <w:rsid w:val="00314E48"/>
    <w:rsid w:val="00314F03"/>
    <w:rsid w:val="003151DF"/>
    <w:rsid w:val="00315289"/>
    <w:rsid w:val="003153C5"/>
    <w:rsid w:val="00315687"/>
    <w:rsid w:val="00315908"/>
    <w:rsid w:val="003159A2"/>
    <w:rsid w:val="00315CFD"/>
    <w:rsid w:val="00315EC3"/>
    <w:rsid w:val="00315EE6"/>
    <w:rsid w:val="00315F00"/>
    <w:rsid w:val="003160DD"/>
    <w:rsid w:val="003160FD"/>
    <w:rsid w:val="00316586"/>
    <w:rsid w:val="0031682E"/>
    <w:rsid w:val="00316AE5"/>
    <w:rsid w:val="00316C06"/>
    <w:rsid w:val="00316D49"/>
    <w:rsid w:val="00316DAC"/>
    <w:rsid w:val="00316FDF"/>
    <w:rsid w:val="00317125"/>
    <w:rsid w:val="00317152"/>
    <w:rsid w:val="00317183"/>
    <w:rsid w:val="0031739D"/>
    <w:rsid w:val="0031777F"/>
    <w:rsid w:val="003177A3"/>
    <w:rsid w:val="003179C2"/>
    <w:rsid w:val="00317A4C"/>
    <w:rsid w:val="00317C22"/>
    <w:rsid w:val="00320543"/>
    <w:rsid w:val="003207A7"/>
    <w:rsid w:val="00320B57"/>
    <w:rsid w:val="00320CEE"/>
    <w:rsid w:val="00320D98"/>
    <w:rsid w:val="00320DAE"/>
    <w:rsid w:val="003213DF"/>
    <w:rsid w:val="00321463"/>
    <w:rsid w:val="00321784"/>
    <w:rsid w:val="0032188C"/>
    <w:rsid w:val="0032191A"/>
    <w:rsid w:val="00321B22"/>
    <w:rsid w:val="00321FA2"/>
    <w:rsid w:val="00322065"/>
    <w:rsid w:val="0032209D"/>
    <w:rsid w:val="00322249"/>
    <w:rsid w:val="00322402"/>
    <w:rsid w:val="003225ED"/>
    <w:rsid w:val="003226BC"/>
    <w:rsid w:val="00322B28"/>
    <w:rsid w:val="00322CB8"/>
    <w:rsid w:val="0032313D"/>
    <w:rsid w:val="00323140"/>
    <w:rsid w:val="003231B8"/>
    <w:rsid w:val="00323367"/>
    <w:rsid w:val="00323388"/>
    <w:rsid w:val="00323579"/>
    <w:rsid w:val="00323603"/>
    <w:rsid w:val="00323661"/>
    <w:rsid w:val="003236FC"/>
    <w:rsid w:val="00323711"/>
    <w:rsid w:val="00323873"/>
    <w:rsid w:val="00323A0B"/>
    <w:rsid w:val="00323BE0"/>
    <w:rsid w:val="00323C0C"/>
    <w:rsid w:val="00323EFB"/>
    <w:rsid w:val="00323F92"/>
    <w:rsid w:val="003242B9"/>
    <w:rsid w:val="00324340"/>
    <w:rsid w:val="003243A3"/>
    <w:rsid w:val="00324411"/>
    <w:rsid w:val="00324643"/>
    <w:rsid w:val="003247FD"/>
    <w:rsid w:val="00324CEA"/>
    <w:rsid w:val="00324D7C"/>
    <w:rsid w:val="00324F97"/>
    <w:rsid w:val="00325049"/>
    <w:rsid w:val="003251C0"/>
    <w:rsid w:val="0032524F"/>
    <w:rsid w:val="00325371"/>
    <w:rsid w:val="00325585"/>
    <w:rsid w:val="003256EA"/>
    <w:rsid w:val="0032594E"/>
    <w:rsid w:val="00325A37"/>
    <w:rsid w:val="00325B91"/>
    <w:rsid w:val="00325C22"/>
    <w:rsid w:val="00325CE5"/>
    <w:rsid w:val="00325D94"/>
    <w:rsid w:val="00325E68"/>
    <w:rsid w:val="00326081"/>
    <w:rsid w:val="00326446"/>
    <w:rsid w:val="003265C3"/>
    <w:rsid w:val="003265D0"/>
    <w:rsid w:val="003268E4"/>
    <w:rsid w:val="00326D50"/>
    <w:rsid w:val="00326DCF"/>
    <w:rsid w:val="00326E73"/>
    <w:rsid w:val="0032712E"/>
    <w:rsid w:val="003272F7"/>
    <w:rsid w:val="00327592"/>
    <w:rsid w:val="00327680"/>
    <w:rsid w:val="003277B2"/>
    <w:rsid w:val="00327BBD"/>
    <w:rsid w:val="00327C65"/>
    <w:rsid w:val="00327D2E"/>
    <w:rsid w:val="00327FBA"/>
    <w:rsid w:val="00330093"/>
    <w:rsid w:val="003300A4"/>
    <w:rsid w:val="0033074E"/>
    <w:rsid w:val="0033089B"/>
    <w:rsid w:val="00330ED3"/>
    <w:rsid w:val="003310C5"/>
    <w:rsid w:val="003310FF"/>
    <w:rsid w:val="00331105"/>
    <w:rsid w:val="0033131B"/>
    <w:rsid w:val="0033175C"/>
    <w:rsid w:val="00331769"/>
    <w:rsid w:val="00331804"/>
    <w:rsid w:val="00331EC0"/>
    <w:rsid w:val="00332095"/>
    <w:rsid w:val="003320A0"/>
    <w:rsid w:val="00332198"/>
    <w:rsid w:val="0033223D"/>
    <w:rsid w:val="00332309"/>
    <w:rsid w:val="00332369"/>
    <w:rsid w:val="003324C8"/>
    <w:rsid w:val="003329C8"/>
    <w:rsid w:val="00332B67"/>
    <w:rsid w:val="00332E5A"/>
    <w:rsid w:val="003332AA"/>
    <w:rsid w:val="00333373"/>
    <w:rsid w:val="0033354E"/>
    <w:rsid w:val="003336AB"/>
    <w:rsid w:val="003336E6"/>
    <w:rsid w:val="00333738"/>
    <w:rsid w:val="003337FE"/>
    <w:rsid w:val="0033392E"/>
    <w:rsid w:val="00333DEB"/>
    <w:rsid w:val="00334013"/>
    <w:rsid w:val="00334300"/>
    <w:rsid w:val="003343FC"/>
    <w:rsid w:val="00334924"/>
    <w:rsid w:val="00334DBC"/>
    <w:rsid w:val="00334FBC"/>
    <w:rsid w:val="00335226"/>
    <w:rsid w:val="00335420"/>
    <w:rsid w:val="0033563B"/>
    <w:rsid w:val="00335669"/>
    <w:rsid w:val="00335727"/>
    <w:rsid w:val="003357C4"/>
    <w:rsid w:val="00335B24"/>
    <w:rsid w:val="00335D4C"/>
    <w:rsid w:val="00335E7E"/>
    <w:rsid w:val="003360D0"/>
    <w:rsid w:val="00336215"/>
    <w:rsid w:val="003362B9"/>
    <w:rsid w:val="003364AB"/>
    <w:rsid w:val="0033684C"/>
    <w:rsid w:val="00336C5D"/>
    <w:rsid w:val="00336D99"/>
    <w:rsid w:val="00336FA3"/>
    <w:rsid w:val="00337357"/>
    <w:rsid w:val="00337572"/>
    <w:rsid w:val="003378EC"/>
    <w:rsid w:val="00337920"/>
    <w:rsid w:val="003379C9"/>
    <w:rsid w:val="00337AAB"/>
    <w:rsid w:val="00337ADE"/>
    <w:rsid w:val="00337EA7"/>
    <w:rsid w:val="00340102"/>
    <w:rsid w:val="003402A9"/>
    <w:rsid w:val="00340401"/>
    <w:rsid w:val="003405C5"/>
    <w:rsid w:val="00340789"/>
    <w:rsid w:val="003407E5"/>
    <w:rsid w:val="00340ABD"/>
    <w:rsid w:val="00340CA3"/>
    <w:rsid w:val="00340E01"/>
    <w:rsid w:val="00340EBD"/>
    <w:rsid w:val="00340ED3"/>
    <w:rsid w:val="0034143E"/>
    <w:rsid w:val="003416D1"/>
    <w:rsid w:val="003417D2"/>
    <w:rsid w:val="003418A7"/>
    <w:rsid w:val="00341929"/>
    <w:rsid w:val="003419FF"/>
    <w:rsid w:val="00341A13"/>
    <w:rsid w:val="00341A37"/>
    <w:rsid w:val="00341B75"/>
    <w:rsid w:val="00341DE2"/>
    <w:rsid w:val="003421BC"/>
    <w:rsid w:val="003421EC"/>
    <w:rsid w:val="00342489"/>
    <w:rsid w:val="0034292B"/>
    <w:rsid w:val="00342AE7"/>
    <w:rsid w:val="00342CBA"/>
    <w:rsid w:val="00342E09"/>
    <w:rsid w:val="00342E18"/>
    <w:rsid w:val="00342F3C"/>
    <w:rsid w:val="0034332F"/>
    <w:rsid w:val="00343354"/>
    <w:rsid w:val="003433CA"/>
    <w:rsid w:val="0034349D"/>
    <w:rsid w:val="003434B1"/>
    <w:rsid w:val="00343613"/>
    <w:rsid w:val="00343699"/>
    <w:rsid w:val="003436CF"/>
    <w:rsid w:val="00343D00"/>
    <w:rsid w:val="00343D58"/>
    <w:rsid w:val="00343DCD"/>
    <w:rsid w:val="003440CF"/>
    <w:rsid w:val="003444AE"/>
    <w:rsid w:val="00344509"/>
    <w:rsid w:val="0034457B"/>
    <w:rsid w:val="003445F3"/>
    <w:rsid w:val="003446EC"/>
    <w:rsid w:val="00344905"/>
    <w:rsid w:val="00344A3A"/>
    <w:rsid w:val="00344A84"/>
    <w:rsid w:val="00344EF5"/>
    <w:rsid w:val="003450EA"/>
    <w:rsid w:val="003451F9"/>
    <w:rsid w:val="003453C0"/>
    <w:rsid w:val="0034552E"/>
    <w:rsid w:val="003455B2"/>
    <w:rsid w:val="00345613"/>
    <w:rsid w:val="00345757"/>
    <w:rsid w:val="00345870"/>
    <w:rsid w:val="003458E3"/>
    <w:rsid w:val="00345B35"/>
    <w:rsid w:val="00345CD6"/>
    <w:rsid w:val="00345EE6"/>
    <w:rsid w:val="003460D0"/>
    <w:rsid w:val="00346281"/>
    <w:rsid w:val="0034668B"/>
    <w:rsid w:val="00346D48"/>
    <w:rsid w:val="00346FCB"/>
    <w:rsid w:val="0034705C"/>
    <w:rsid w:val="0034723E"/>
    <w:rsid w:val="00347472"/>
    <w:rsid w:val="0034784A"/>
    <w:rsid w:val="00347991"/>
    <w:rsid w:val="00347D63"/>
    <w:rsid w:val="00347EE2"/>
    <w:rsid w:val="00347FD1"/>
    <w:rsid w:val="003500A0"/>
    <w:rsid w:val="003502DA"/>
    <w:rsid w:val="003503FA"/>
    <w:rsid w:val="003505E7"/>
    <w:rsid w:val="003507B7"/>
    <w:rsid w:val="00350807"/>
    <w:rsid w:val="00350D41"/>
    <w:rsid w:val="00350E7C"/>
    <w:rsid w:val="00350E98"/>
    <w:rsid w:val="00350E9D"/>
    <w:rsid w:val="00351042"/>
    <w:rsid w:val="003511AF"/>
    <w:rsid w:val="00351296"/>
    <w:rsid w:val="003513CC"/>
    <w:rsid w:val="0035187F"/>
    <w:rsid w:val="0035195C"/>
    <w:rsid w:val="00351B1A"/>
    <w:rsid w:val="00351BF9"/>
    <w:rsid w:val="003521EF"/>
    <w:rsid w:val="003522BD"/>
    <w:rsid w:val="00352307"/>
    <w:rsid w:val="00352550"/>
    <w:rsid w:val="00352727"/>
    <w:rsid w:val="003528CE"/>
    <w:rsid w:val="00352A7C"/>
    <w:rsid w:val="00352D4E"/>
    <w:rsid w:val="00352E58"/>
    <w:rsid w:val="00352F86"/>
    <w:rsid w:val="003531A6"/>
    <w:rsid w:val="003532E1"/>
    <w:rsid w:val="003534B8"/>
    <w:rsid w:val="00353541"/>
    <w:rsid w:val="00353706"/>
    <w:rsid w:val="003539A1"/>
    <w:rsid w:val="00353AB4"/>
    <w:rsid w:val="00353B18"/>
    <w:rsid w:val="00353C85"/>
    <w:rsid w:val="00353CE1"/>
    <w:rsid w:val="00353EBF"/>
    <w:rsid w:val="0035403C"/>
    <w:rsid w:val="003541F5"/>
    <w:rsid w:val="003542C9"/>
    <w:rsid w:val="00354301"/>
    <w:rsid w:val="00354403"/>
    <w:rsid w:val="0035460C"/>
    <w:rsid w:val="00354896"/>
    <w:rsid w:val="00354B4B"/>
    <w:rsid w:val="00354BE3"/>
    <w:rsid w:val="00354C85"/>
    <w:rsid w:val="00354DB1"/>
    <w:rsid w:val="00354E4D"/>
    <w:rsid w:val="00354EA6"/>
    <w:rsid w:val="0035508C"/>
    <w:rsid w:val="00355229"/>
    <w:rsid w:val="00355466"/>
    <w:rsid w:val="0035560C"/>
    <w:rsid w:val="003558D5"/>
    <w:rsid w:val="00355A0A"/>
    <w:rsid w:val="00355F34"/>
    <w:rsid w:val="00355F49"/>
    <w:rsid w:val="0035601D"/>
    <w:rsid w:val="003560C7"/>
    <w:rsid w:val="0035653B"/>
    <w:rsid w:val="003565D4"/>
    <w:rsid w:val="00356720"/>
    <w:rsid w:val="00356946"/>
    <w:rsid w:val="00356B91"/>
    <w:rsid w:val="00356BE9"/>
    <w:rsid w:val="00356C63"/>
    <w:rsid w:val="00356C82"/>
    <w:rsid w:val="00356CC7"/>
    <w:rsid w:val="00356E8E"/>
    <w:rsid w:val="00356F33"/>
    <w:rsid w:val="00357170"/>
    <w:rsid w:val="003575E1"/>
    <w:rsid w:val="00357A48"/>
    <w:rsid w:val="00357A53"/>
    <w:rsid w:val="00357C2D"/>
    <w:rsid w:val="00357F64"/>
    <w:rsid w:val="00360167"/>
    <w:rsid w:val="00360362"/>
    <w:rsid w:val="003603DF"/>
    <w:rsid w:val="00360536"/>
    <w:rsid w:val="0036056F"/>
    <w:rsid w:val="0036067C"/>
    <w:rsid w:val="0036067F"/>
    <w:rsid w:val="003608EA"/>
    <w:rsid w:val="003609C5"/>
    <w:rsid w:val="00360AE4"/>
    <w:rsid w:val="00360D0C"/>
    <w:rsid w:val="00360DAD"/>
    <w:rsid w:val="00360E68"/>
    <w:rsid w:val="00361A6E"/>
    <w:rsid w:val="00361CF4"/>
    <w:rsid w:val="00361DA5"/>
    <w:rsid w:val="00362383"/>
    <w:rsid w:val="003623A4"/>
    <w:rsid w:val="003623E6"/>
    <w:rsid w:val="00362B74"/>
    <w:rsid w:val="00362BD4"/>
    <w:rsid w:val="00362C09"/>
    <w:rsid w:val="00362DBC"/>
    <w:rsid w:val="003631F4"/>
    <w:rsid w:val="0036333B"/>
    <w:rsid w:val="003635DD"/>
    <w:rsid w:val="00363721"/>
    <w:rsid w:val="003637A3"/>
    <w:rsid w:val="003638BF"/>
    <w:rsid w:val="00363C68"/>
    <w:rsid w:val="00363E50"/>
    <w:rsid w:val="00363F10"/>
    <w:rsid w:val="00363F29"/>
    <w:rsid w:val="00363FEA"/>
    <w:rsid w:val="003640AD"/>
    <w:rsid w:val="00364399"/>
    <w:rsid w:val="00364852"/>
    <w:rsid w:val="00364B4C"/>
    <w:rsid w:val="00364D5F"/>
    <w:rsid w:val="00364DA0"/>
    <w:rsid w:val="003650BF"/>
    <w:rsid w:val="003651BF"/>
    <w:rsid w:val="00365255"/>
    <w:rsid w:val="003653B3"/>
    <w:rsid w:val="00365C8E"/>
    <w:rsid w:val="00365E65"/>
    <w:rsid w:val="00365F63"/>
    <w:rsid w:val="00366A5A"/>
    <w:rsid w:val="00366AA7"/>
    <w:rsid w:val="00366E5D"/>
    <w:rsid w:val="0036704F"/>
    <w:rsid w:val="00367056"/>
    <w:rsid w:val="003670A9"/>
    <w:rsid w:val="00367249"/>
    <w:rsid w:val="00367344"/>
    <w:rsid w:val="00367688"/>
    <w:rsid w:val="003679AF"/>
    <w:rsid w:val="00367CCB"/>
    <w:rsid w:val="00367E54"/>
    <w:rsid w:val="00367EA2"/>
    <w:rsid w:val="00367ECD"/>
    <w:rsid w:val="00370191"/>
    <w:rsid w:val="003701EF"/>
    <w:rsid w:val="00370264"/>
    <w:rsid w:val="0037048D"/>
    <w:rsid w:val="003705BD"/>
    <w:rsid w:val="00370628"/>
    <w:rsid w:val="0037062E"/>
    <w:rsid w:val="00370792"/>
    <w:rsid w:val="003708B3"/>
    <w:rsid w:val="003708BF"/>
    <w:rsid w:val="00370A14"/>
    <w:rsid w:val="00370BB6"/>
    <w:rsid w:val="00370C76"/>
    <w:rsid w:val="00370C8E"/>
    <w:rsid w:val="00370FB7"/>
    <w:rsid w:val="003710F6"/>
    <w:rsid w:val="0037110F"/>
    <w:rsid w:val="0037130C"/>
    <w:rsid w:val="00371375"/>
    <w:rsid w:val="003714BE"/>
    <w:rsid w:val="00371541"/>
    <w:rsid w:val="0037180E"/>
    <w:rsid w:val="00371A1B"/>
    <w:rsid w:val="00371AFE"/>
    <w:rsid w:val="00371BA5"/>
    <w:rsid w:val="00371EEE"/>
    <w:rsid w:val="00371F7E"/>
    <w:rsid w:val="003720F2"/>
    <w:rsid w:val="003722AC"/>
    <w:rsid w:val="003723E7"/>
    <w:rsid w:val="003724D5"/>
    <w:rsid w:val="0037265E"/>
    <w:rsid w:val="003729CA"/>
    <w:rsid w:val="00372A0D"/>
    <w:rsid w:val="00372B99"/>
    <w:rsid w:val="00372C13"/>
    <w:rsid w:val="00372D18"/>
    <w:rsid w:val="00372E50"/>
    <w:rsid w:val="00372F4F"/>
    <w:rsid w:val="0037319D"/>
    <w:rsid w:val="003733BF"/>
    <w:rsid w:val="00373BC9"/>
    <w:rsid w:val="00373CEE"/>
    <w:rsid w:val="00374126"/>
    <w:rsid w:val="0037456D"/>
    <w:rsid w:val="0037472F"/>
    <w:rsid w:val="00374761"/>
    <w:rsid w:val="00374852"/>
    <w:rsid w:val="0037488F"/>
    <w:rsid w:val="003748FB"/>
    <w:rsid w:val="00374991"/>
    <w:rsid w:val="00374A94"/>
    <w:rsid w:val="00374BC6"/>
    <w:rsid w:val="00374C25"/>
    <w:rsid w:val="00374DDC"/>
    <w:rsid w:val="00374E08"/>
    <w:rsid w:val="00374EEE"/>
    <w:rsid w:val="00375188"/>
    <w:rsid w:val="00375428"/>
    <w:rsid w:val="003758AB"/>
    <w:rsid w:val="00375DCD"/>
    <w:rsid w:val="00375E81"/>
    <w:rsid w:val="003761B4"/>
    <w:rsid w:val="00376474"/>
    <w:rsid w:val="003766AA"/>
    <w:rsid w:val="00376A27"/>
    <w:rsid w:val="00376C52"/>
    <w:rsid w:val="00376FED"/>
    <w:rsid w:val="00377004"/>
    <w:rsid w:val="00377130"/>
    <w:rsid w:val="003772A4"/>
    <w:rsid w:val="0037732F"/>
    <w:rsid w:val="00377457"/>
    <w:rsid w:val="003777DB"/>
    <w:rsid w:val="0037780D"/>
    <w:rsid w:val="00377974"/>
    <w:rsid w:val="00377CD7"/>
    <w:rsid w:val="00377F35"/>
    <w:rsid w:val="00380176"/>
    <w:rsid w:val="00380226"/>
    <w:rsid w:val="003802A1"/>
    <w:rsid w:val="0038043D"/>
    <w:rsid w:val="003806EB"/>
    <w:rsid w:val="003807D9"/>
    <w:rsid w:val="00380C12"/>
    <w:rsid w:val="00380E83"/>
    <w:rsid w:val="00380E98"/>
    <w:rsid w:val="00380F74"/>
    <w:rsid w:val="0038114A"/>
    <w:rsid w:val="0038118D"/>
    <w:rsid w:val="00381385"/>
    <w:rsid w:val="00381572"/>
    <w:rsid w:val="003818F7"/>
    <w:rsid w:val="0038192D"/>
    <w:rsid w:val="00381AA4"/>
    <w:rsid w:val="00381EDE"/>
    <w:rsid w:val="0038218D"/>
    <w:rsid w:val="003821D8"/>
    <w:rsid w:val="0038220B"/>
    <w:rsid w:val="0038226C"/>
    <w:rsid w:val="003822E2"/>
    <w:rsid w:val="003823E9"/>
    <w:rsid w:val="0038249B"/>
    <w:rsid w:val="003824D7"/>
    <w:rsid w:val="003827EF"/>
    <w:rsid w:val="003828CF"/>
    <w:rsid w:val="00382941"/>
    <w:rsid w:val="0038296D"/>
    <w:rsid w:val="003829ED"/>
    <w:rsid w:val="00382A74"/>
    <w:rsid w:val="00382F57"/>
    <w:rsid w:val="00382F80"/>
    <w:rsid w:val="00383112"/>
    <w:rsid w:val="00383456"/>
    <w:rsid w:val="003834C5"/>
    <w:rsid w:val="003836E7"/>
    <w:rsid w:val="00383761"/>
    <w:rsid w:val="00383AF4"/>
    <w:rsid w:val="00383B41"/>
    <w:rsid w:val="00383BF2"/>
    <w:rsid w:val="00383C53"/>
    <w:rsid w:val="00383C84"/>
    <w:rsid w:val="00383CC8"/>
    <w:rsid w:val="00383D37"/>
    <w:rsid w:val="00383F0F"/>
    <w:rsid w:val="00383F13"/>
    <w:rsid w:val="00384027"/>
    <w:rsid w:val="003842DB"/>
    <w:rsid w:val="003842F6"/>
    <w:rsid w:val="0038453E"/>
    <w:rsid w:val="003846ED"/>
    <w:rsid w:val="0038474D"/>
    <w:rsid w:val="003847C3"/>
    <w:rsid w:val="00384CF7"/>
    <w:rsid w:val="00384E0D"/>
    <w:rsid w:val="00384F42"/>
    <w:rsid w:val="00384F75"/>
    <w:rsid w:val="003851ED"/>
    <w:rsid w:val="003854EA"/>
    <w:rsid w:val="0038566E"/>
    <w:rsid w:val="0038578A"/>
    <w:rsid w:val="0038583A"/>
    <w:rsid w:val="00385858"/>
    <w:rsid w:val="00385A23"/>
    <w:rsid w:val="00385BCC"/>
    <w:rsid w:val="00385D0B"/>
    <w:rsid w:val="00385DA1"/>
    <w:rsid w:val="003860EA"/>
    <w:rsid w:val="003862BD"/>
    <w:rsid w:val="003865D3"/>
    <w:rsid w:val="003866C8"/>
    <w:rsid w:val="00386737"/>
    <w:rsid w:val="003868A6"/>
    <w:rsid w:val="003868C8"/>
    <w:rsid w:val="003869BE"/>
    <w:rsid w:val="00386BC2"/>
    <w:rsid w:val="00387061"/>
    <w:rsid w:val="00387706"/>
    <w:rsid w:val="00387716"/>
    <w:rsid w:val="003879CD"/>
    <w:rsid w:val="00387B33"/>
    <w:rsid w:val="00387B93"/>
    <w:rsid w:val="00387C70"/>
    <w:rsid w:val="0039090B"/>
    <w:rsid w:val="003909C2"/>
    <w:rsid w:val="00390B1F"/>
    <w:rsid w:val="00390B73"/>
    <w:rsid w:val="00390D6E"/>
    <w:rsid w:val="00391076"/>
    <w:rsid w:val="00391299"/>
    <w:rsid w:val="00391356"/>
    <w:rsid w:val="00391882"/>
    <w:rsid w:val="00391CE2"/>
    <w:rsid w:val="00391D30"/>
    <w:rsid w:val="00391D57"/>
    <w:rsid w:val="003922F0"/>
    <w:rsid w:val="00392553"/>
    <w:rsid w:val="0039269A"/>
    <w:rsid w:val="00392804"/>
    <w:rsid w:val="00392857"/>
    <w:rsid w:val="0039287B"/>
    <w:rsid w:val="003929F1"/>
    <w:rsid w:val="00392A18"/>
    <w:rsid w:val="00392A60"/>
    <w:rsid w:val="00392D20"/>
    <w:rsid w:val="00392E00"/>
    <w:rsid w:val="00392E1C"/>
    <w:rsid w:val="00392ED8"/>
    <w:rsid w:val="00393166"/>
    <w:rsid w:val="00393325"/>
    <w:rsid w:val="0039335C"/>
    <w:rsid w:val="003933E5"/>
    <w:rsid w:val="003934D9"/>
    <w:rsid w:val="0039353F"/>
    <w:rsid w:val="003937D1"/>
    <w:rsid w:val="0039399F"/>
    <w:rsid w:val="003939F4"/>
    <w:rsid w:val="00393C7D"/>
    <w:rsid w:val="00393CE3"/>
    <w:rsid w:val="00393EB4"/>
    <w:rsid w:val="00393FEA"/>
    <w:rsid w:val="003940F9"/>
    <w:rsid w:val="00394309"/>
    <w:rsid w:val="00394381"/>
    <w:rsid w:val="003949BE"/>
    <w:rsid w:val="00394B65"/>
    <w:rsid w:val="00394C4D"/>
    <w:rsid w:val="00394CF3"/>
    <w:rsid w:val="00394D0A"/>
    <w:rsid w:val="00394E48"/>
    <w:rsid w:val="00394EEC"/>
    <w:rsid w:val="00395223"/>
    <w:rsid w:val="003953EE"/>
    <w:rsid w:val="0039555E"/>
    <w:rsid w:val="00395993"/>
    <w:rsid w:val="00395B22"/>
    <w:rsid w:val="00395CA5"/>
    <w:rsid w:val="00395CF2"/>
    <w:rsid w:val="00395ECD"/>
    <w:rsid w:val="003963A5"/>
    <w:rsid w:val="0039653C"/>
    <w:rsid w:val="00396653"/>
    <w:rsid w:val="003966F4"/>
    <w:rsid w:val="00396B38"/>
    <w:rsid w:val="00396C5D"/>
    <w:rsid w:val="00396DF0"/>
    <w:rsid w:val="00396E30"/>
    <w:rsid w:val="00396F6B"/>
    <w:rsid w:val="00397019"/>
    <w:rsid w:val="00397095"/>
    <w:rsid w:val="00397335"/>
    <w:rsid w:val="00397585"/>
    <w:rsid w:val="003975B0"/>
    <w:rsid w:val="00397E41"/>
    <w:rsid w:val="00397F32"/>
    <w:rsid w:val="00397F66"/>
    <w:rsid w:val="003A0033"/>
    <w:rsid w:val="003A00B1"/>
    <w:rsid w:val="003A0342"/>
    <w:rsid w:val="003A0413"/>
    <w:rsid w:val="003A0AB7"/>
    <w:rsid w:val="003A0BF7"/>
    <w:rsid w:val="003A0C1C"/>
    <w:rsid w:val="003A1110"/>
    <w:rsid w:val="003A1163"/>
    <w:rsid w:val="003A12E7"/>
    <w:rsid w:val="003A153E"/>
    <w:rsid w:val="003A16F9"/>
    <w:rsid w:val="003A18C2"/>
    <w:rsid w:val="003A1973"/>
    <w:rsid w:val="003A19CC"/>
    <w:rsid w:val="003A1AB1"/>
    <w:rsid w:val="003A1C4F"/>
    <w:rsid w:val="003A2010"/>
    <w:rsid w:val="003A21C2"/>
    <w:rsid w:val="003A27F4"/>
    <w:rsid w:val="003A28A8"/>
    <w:rsid w:val="003A2969"/>
    <w:rsid w:val="003A296D"/>
    <w:rsid w:val="003A2A90"/>
    <w:rsid w:val="003A2AE9"/>
    <w:rsid w:val="003A2B94"/>
    <w:rsid w:val="003A309C"/>
    <w:rsid w:val="003A30F2"/>
    <w:rsid w:val="003A315F"/>
    <w:rsid w:val="003A319D"/>
    <w:rsid w:val="003A34CC"/>
    <w:rsid w:val="003A3590"/>
    <w:rsid w:val="003A3740"/>
    <w:rsid w:val="003A3840"/>
    <w:rsid w:val="003A38C3"/>
    <w:rsid w:val="003A3CDA"/>
    <w:rsid w:val="003A3F1F"/>
    <w:rsid w:val="003A3F53"/>
    <w:rsid w:val="003A3FDF"/>
    <w:rsid w:val="003A4053"/>
    <w:rsid w:val="003A40D6"/>
    <w:rsid w:val="003A40F4"/>
    <w:rsid w:val="003A416F"/>
    <w:rsid w:val="003A44FB"/>
    <w:rsid w:val="003A463D"/>
    <w:rsid w:val="003A4839"/>
    <w:rsid w:val="003A4B28"/>
    <w:rsid w:val="003A4E1B"/>
    <w:rsid w:val="003A5096"/>
    <w:rsid w:val="003A5456"/>
    <w:rsid w:val="003A559E"/>
    <w:rsid w:val="003A5653"/>
    <w:rsid w:val="003A5786"/>
    <w:rsid w:val="003A5806"/>
    <w:rsid w:val="003A5A01"/>
    <w:rsid w:val="003A5CB9"/>
    <w:rsid w:val="003A5D1C"/>
    <w:rsid w:val="003A5D52"/>
    <w:rsid w:val="003A5DB4"/>
    <w:rsid w:val="003A5EC1"/>
    <w:rsid w:val="003A61C1"/>
    <w:rsid w:val="003A630A"/>
    <w:rsid w:val="003A65EE"/>
    <w:rsid w:val="003A678B"/>
    <w:rsid w:val="003A67EC"/>
    <w:rsid w:val="003A6934"/>
    <w:rsid w:val="003A6987"/>
    <w:rsid w:val="003A6B08"/>
    <w:rsid w:val="003A6B0C"/>
    <w:rsid w:val="003A6E47"/>
    <w:rsid w:val="003A715C"/>
    <w:rsid w:val="003A7368"/>
    <w:rsid w:val="003A7464"/>
    <w:rsid w:val="003A74BE"/>
    <w:rsid w:val="003A7524"/>
    <w:rsid w:val="003A7568"/>
    <w:rsid w:val="003A76D0"/>
    <w:rsid w:val="003A76D9"/>
    <w:rsid w:val="003A7799"/>
    <w:rsid w:val="003A7B2F"/>
    <w:rsid w:val="003A7D38"/>
    <w:rsid w:val="003A7EAA"/>
    <w:rsid w:val="003B0064"/>
    <w:rsid w:val="003B04B6"/>
    <w:rsid w:val="003B0A30"/>
    <w:rsid w:val="003B0E88"/>
    <w:rsid w:val="003B0F11"/>
    <w:rsid w:val="003B0F2B"/>
    <w:rsid w:val="003B0F79"/>
    <w:rsid w:val="003B1104"/>
    <w:rsid w:val="003B1167"/>
    <w:rsid w:val="003B117A"/>
    <w:rsid w:val="003B173B"/>
    <w:rsid w:val="003B179E"/>
    <w:rsid w:val="003B1DD4"/>
    <w:rsid w:val="003B222C"/>
    <w:rsid w:val="003B2389"/>
    <w:rsid w:val="003B24B0"/>
    <w:rsid w:val="003B2B34"/>
    <w:rsid w:val="003B2B80"/>
    <w:rsid w:val="003B2E3C"/>
    <w:rsid w:val="003B3411"/>
    <w:rsid w:val="003B3622"/>
    <w:rsid w:val="003B36B5"/>
    <w:rsid w:val="003B3711"/>
    <w:rsid w:val="003B3C02"/>
    <w:rsid w:val="003B3D4A"/>
    <w:rsid w:val="003B3DB6"/>
    <w:rsid w:val="003B3EE3"/>
    <w:rsid w:val="003B41EB"/>
    <w:rsid w:val="003B4579"/>
    <w:rsid w:val="003B471C"/>
    <w:rsid w:val="003B4746"/>
    <w:rsid w:val="003B489C"/>
    <w:rsid w:val="003B4B28"/>
    <w:rsid w:val="003B4BB5"/>
    <w:rsid w:val="003B4C0A"/>
    <w:rsid w:val="003B4C73"/>
    <w:rsid w:val="003B4EEC"/>
    <w:rsid w:val="003B4F78"/>
    <w:rsid w:val="003B5381"/>
    <w:rsid w:val="003B56BC"/>
    <w:rsid w:val="003B586A"/>
    <w:rsid w:val="003B58E1"/>
    <w:rsid w:val="003B59CE"/>
    <w:rsid w:val="003B5A00"/>
    <w:rsid w:val="003B5C1C"/>
    <w:rsid w:val="003B5D90"/>
    <w:rsid w:val="003B5DD4"/>
    <w:rsid w:val="003B5F59"/>
    <w:rsid w:val="003B6090"/>
    <w:rsid w:val="003B60BD"/>
    <w:rsid w:val="003B624D"/>
    <w:rsid w:val="003B6576"/>
    <w:rsid w:val="003B6636"/>
    <w:rsid w:val="003B6E0F"/>
    <w:rsid w:val="003B701F"/>
    <w:rsid w:val="003B720E"/>
    <w:rsid w:val="003B74B5"/>
    <w:rsid w:val="003B76E1"/>
    <w:rsid w:val="003B7901"/>
    <w:rsid w:val="003B7C2B"/>
    <w:rsid w:val="003B7C45"/>
    <w:rsid w:val="003B7E74"/>
    <w:rsid w:val="003C0142"/>
    <w:rsid w:val="003C02E9"/>
    <w:rsid w:val="003C03BE"/>
    <w:rsid w:val="003C05CB"/>
    <w:rsid w:val="003C062C"/>
    <w:rsid w:val="003C0D16"/>
    <w:rsid w:val="003C1080"/>
    <w:rsid w:val="003C11C5"/>
    <w:rsid w:val="003C120E"/>
    <w:rsid w:val="003C12EE"/>
    <w:rsid w:val="003C132F"/>
    <w:rsid w:val="003C13F8"/>
    <w:rsid w:val="003C1662"/>
    <w:rsid w:val="003C1746"/>
    <w:rsid w:val="003C1844"/>
    <w:rsid w:val="003C188D"/>
    <w:rsid w:val="003C19B7"/>
    <w:rsid w:val="003C1BD0"/>
    <w:rsid w:val="003C1C05"/>
    <w:rsid w:val="003C1CE3"/>
    <w:rsid w:val="003C1ED6"/>
    <w:rsid w:val="003C1FE1"/>
    <w:rsid w:val="003C23A5"/>
    <w:rsid w:val="003C2928"/>
    <w:rsid w:val="003C2BA3"/>
    <w:rsid w:val="003C2DD5"/>
    <w:rsid w:val="003C3121"/>
    <w:rsid w:val="003C35A8"/>
    <w:rsid w:val="003C3669"/>
    <w:rsid w:val="003C36A6"/>
    <w:rsid w:val="003C3860"/>
    <w:rsid w:val="003C3A01"/>
    <w:rsid w:val="003C3A5B"/>
    <w:rsid w:val="003C3AC4"/>
    <w:rsid w:val="003C3B5B"/>
    <w:rsid w:val="003C3B77"/>
    <w:rsid w:val="003C3F63"/>
    <w:rsid w:val="003C3F95"/>
    <w:rsid w:val="003C4222"/>
    <w:rsid w:val="003C4406"/>
    <w:rsid w:val="003C45E4"/>
    <w:rsid w:val="003C4771"/>
    <w:rsid w:val="003C4807"/>
    <w:rsid w:val="003C484C"/>
    <w:rsid w:val="003C4A4D"/>
    <w:rsid w:val="003C4BE8"/>
    <w:rsid w:val="003C4C3D"/>
    <w:rsid w:val="003C4D16"/>
    <w:rsid w:val="003C4E6C"/>
    <w:rsid w:val="003C4F71"/>
    <w:rsid w:val="003C5030"/>
    <w:rsid w:val="003C518A"/>
    <w:rsid w:val="003C5643"/>
    <w:rsid w:val="003C5778"/>
    <w:rsid w:val="003C59F9"/>
    <w:rsid w:val="003C5A40"/>
    <w:rsid w:val="003C5AFB"/>
    <w:rsid w:val="003C5AFF"/>
    <w:rsid w:val="003C5C26"/>
    <w:rsid w:val="003C603F"/>
    <w:rsid w:val="003C609C"/>
    <w:rsid w:val="003C6362"/>
    <w:rsid w:val="003C6383"/>
    <w:rsid w:val="003C642D"/>
    <w:rsid w:val="003C6439"/>
    <w:rsid w:val="003C68CB"/>
    <w:rsid w:val="003C6990"/>
    <w:rsid w:val="003C699B"/>
    <w:rsid w:val="003C69DF"/>
    <w:rsid w:val="003C6A19"/>
    <w:rsid w:val="003C6C94"/>
    <w:rsid w:val="003C6DE2"/>
    <w:rsid w:val="003C71EF"/>
    <w:rsid w:val="003C7222"/>
    <w:rsid w:val="003C73B4"/>
    <w:rsid w:val="003C73ED"/>
    <w:rsid w:val="003C74EB"/>
    <w:rsid w:val="003C75C0"/>
    <w:rsid w:val="003C75DE"/>
    <w:rsid w:val="003C7694"/>
    <w:rsid w:val="003C7C0D"/>
    <w:rsid w:val="003C7D49"/>
    <w:rsid w:val="003C7E49"/>
    <w:rsid w:val="003D00C9"/>
    <w:rsid w:val="003D08C1"/>
    <w:rsid w:val="003D0929"/>
    <w:rsid w:val="003D0CB7"/>
    <w:rsid w:val="003D0EDF"/>
    <w:rsid w:val="003D10BF"/>
    <w:rsid w:val="003D16C9"/>
    <w:rsid w:val="003D17AF"/>
    <w:rsid w:val="003D194F"/>
    <w:rsid w:val="003D19B8"/>
    <w:rsid w:val="003D1CB4"/>
    <w:rsid w:val="003D1EB7"/>
    <w:rsid w:val="003D1F06"/>
    <w:rsid w:val="003D241E"/>
    <w:rsid w:val="003D2434"/>
    <w:rsid w:val="003D24E6"/>
    <w:rsid w:val="003D2908"/>
    <w:rsid w:val="003D2E1F"/>
    <w:rsid w:val="003D2F0C"/>
    <w:rsid w:val="003D2FB7"/>
    <w:rsid w:val="003D302D"/>
    <w:rsid w:val="003D3183"/>
    <w:rsid w:val="003D33AE"/>
    <w:rsid w:val="003D34BC"/>
    <w:rsid w:val="003D3715"/>
    <w:rsid w:val="003D383F"/>
    <w:rsid w:val="003D38E2"/>
    <w:rsid w:val="003D3ADE"/>
    <w:rsid w:val="003D3B87"/>
    <w:rsid w:val="003D3C77"/>
    <w:rsid w:val="003D403E"/>
    <w:rsid w:val="003D40FC"/>
    <w:rsid w:val="003D4379"/>
    <w:rsid w:val="003D46E3"/>
    <w:rsid w:val="003D48FC"/>
    <w:rsid w:val="003D48FD"/>
    <w:rsid w:val="003D497E"/>
    <w:rsid w:val="003D4AC1"/>
    <w:rsid w:val="003D4BF6"/>
    <w:rsid w:val="003D4EAE"/>
    <w:rsid w:val="003D4FDA"/>
    <w:rsid w:val="003D5020"/>
    <w:rsid w:val="003D5114"/>
    <w:rsid w:val="003D5116"/>
    <w:rsid w:val="003D51F2"/>
    <w:rsid w:val="003D559C"/>
    <w:rsid w:val="003D566B"/>
    <w:rsid w:val="003D59E6"/>
    <w:rsid w:val="003D5F3C"/>
    <w:rsid w:val="003D60FB"/>
    <w:rsid w:val="003D61B7"/>
    <w:rsid w:val="003D61C7"/>
    <w:rsid w:val="003D6441"/>
    <w:rsid w:val="003D648B"/>
    <w:rsid w:val="003D6701"/>
    <w:rsid w:val="003D68E9"/>
    <w:rsid w:val="003D690D"/>
    <w:rsid w:val="003D6A26"/>
    <w:rsid w:val="003D6AA1"/>
    <w:rsid w:val="003D6BD8"/>
    <w:rsid w:val="003D6F11"/>
    <w:rsid w:val="003D702A"/>
    <w:rsid w:val="003D7065"/>
    <w:rsid w:val="003D7120"/>
    <w:rsid w:val="003D7130"/>
    <w:rsid w:val="003D7235"/>
    <w:rsid w:val="003D7491"/>
    <w:rsid w:val="003D74AE"/>
    <w:rsid w:val="003D74D7"/>
    <w:rsid w:val="003D75FB"/>
    <w:rsid w:val="003D771E"/>
    <w:rsid w:val="003D7A7A"/>
    <w:rsid w:val="003D7A9B"/>
    <w:rsid w:val="003D7EE5"/>
    <w:rsid w:val="003E0136"/>
    <w:rsid w:val="003E02AA"/>
    <w:rsid w:val="003E0770"/>
    <w:rsid w:val="003E0798"/>
    <w:rsid w:val="003E0BDC"/>
    <w:rsid w:val="003E1519"/>
    <w:rsid w:val="003E18D9"/>
    <w:rsid w:val="003E19B8"/>
    <w:rsid w:val="003E19D0"/>
    <w:rsid w:val="003E1A79"/>
    <w:rsid w:val="003E1B20"/>
    <w:rsid w:val="003E1C56"/>
    <w:rsid w:val="003E1D7A"/>
    <w:rsid w:val="003E1F32"/>
    <w:rsid w:val="003E1F54"/>
    <w:rsid w:val="003E1F65"/>
    <w:rsid w:val="003E1F77"/>
    <w:rsid w:val="003E20E9"/>
    <w:rsid w:val="003E212F"/>
    <w:rsid w:val="003E22BE"/>
    <w:rsid w:val="003E23E6"/>
    <w:rsid w:val="003E25C7"/>
    <w:rsid w:val="003E2648"/>
    <w:rsid w:val="003E26DC"/>
    <w:rsid w:val="003E26E7"/>
    <w:rsid w:val="003E2921"/>
    <w:rsid w:val="003E2AA0"/>
    <w:rsid w:val="003E2AA4"/>
    <w:rsid w:val="003E2C5D"/>
    <w:rsid w:val="003E3017"/>
    <w:rsid w:val="003E34DF"/>
    <w:rsid w:val="003E35B1"/>
    <w:rsid w:val="003E3671"/>
    <w:rsid w:val="003E3723"/>
    <w:rsid w:val="003E3766"/>
    <w:rsid w:val="003E3D41"/>
    <w:rsid w:val="003E3D7C"/>
    <w:rsid w:val="003E3E62"/>
    <w:rsid w:val="003E43A8"/>
    <w:rsid w:val="003E4488"/>
    <w:rsid w:val="003E4726"/>
    <w:rsid w:val="003E4730"/>
    <w:rsid w:val="003E491B"/>
    <w:rsid w:val="003E4C1D"/>
    <w:rsid w:val="003E4CD9"/>
    <w:rsid w:val="003E4D75"/>
    <w:rsid w:val="003E4EDF"/>
    <w:rsid w:val="003E4F4A"/>
    <w:rsid w:val="003E50B8"/>
    <w:rsid w:val="003E5203"/>
    <w:rsid w:val="003E5601"/>
    <w:rsid w:val="003E5807"/>
    <w:rsid w:val="003E5B9A"/>
    <w:rsid w:val="003E5E01"/>
    <w:rsid w:val="003E5FA7"/>
    <w:rsid w:val="003E60A2"/>
    <w:rsid w:val="003E6114"/>
    <w:rsid w:val="003E61E1"/>
    <w:rsid w:val="003E6411"/>
    <w:rsid w:val="003E657F"/>
    <w:rsid w:val="003E65A8"/>
    <w:rsid w:val="003E6977"/>
    <w:rsid w:val="003E6B41"/>
    <w:rsid w:val="003E6CD6"/>
    <w:rsid w:val="003E6CD9"/>
    <w:rsid w:val="003E73CB"/>
    <w:rsid w:val="003E73E5"/>
    <w:rsid w:val="003E74F5"/>
    <w:rsid w:val="003E7690"/>
    <w:rsid w:val="003E76A1"/>
    <w:rsid w:val="003E76EF"/>
    <w:rsid w:val="003E7755"/>
    <w:rsid w:val="003E77E6"/>
    <w:rsid w:val="003E792B"/>
    <w:rsid w:val="003E7A21"/>
    <w:rsid w:val="003E7C16"/>
    <w:rsid w:val="003E7EE0"/>
    <w:rsid w:val="003F031F"/>
    <w:rsid w:val="003F04B8"/>
    <w:rsid w:val="003F0502"/>
    <w:rsid w:val="003F08B1"/>
    <w:rsid w:val="003F0A5C"/>
    <w:rsid w:val="003F0BCB"/>
    <w:rsid w:val="003F0BEF"/>
    <w:rsid w:val="003F0DB6"/>
    <w:rsid w:val="003F0F22"/>
    <w:rsid w:val="003F1196"/>
    <w:rsid w:val="003F11DB"/>
    <w:rsid w:val="003F1413"/>
    <w:rsid w:val="003F18C9"/>
    <w:rsid w:val="003F18CB"/>
    <w:rsid w:val="003F1ADC"/>
    <w:rsid w:val="003F1D28"/>
    <w:rsid w:val="003F1E37"/>
    <w:rsid w:val="003F1F7B"/>
    <w:rsid w:val="003F1F9B"/>
    <w:rsid w:val="003F23FB"/>
    <w:rsid w:val="003F2465"/>
    <w:rsid w:val="003F24FD"/>
    <w:rsid w:val="003F2A24"/>
    <w:rsid w:val="003F2A33"/>
    <w:rsid w:val="003F2A51"/>
    <w:rsid w:val="003F2BEA"/>
    <w:rsid w:val="003F2E71"/>
    <w:rsid w:val="003F2E72"/>
    <w:rsid w:val="003F2EC6"/>
    <w:rsid w:val="003F31C2"/>
    <w:rsid w:val="003F31C6"/>
    <w:rsid w:val="003F3529"/>
    <w:rsid w:val="003F3A90"/>
    <w:rsid w:val="003F3CD0"/>
    <w:rsid w:val="003F3D13"/>
    <w:rsid w:val="003F3D6F"/>
    <w:rsid w:val="003F406F"/>
    <w:rsid w:val="003F4227"/>
    <w:rsid w:val="003F43F2"/>
    <w:rsid w:val="003F4603"/>
    <w:rsid w:val="003F4720"/>
    <w:rsid w:val="003F4855"/>
    <w:rsid w:val="003F48F9"/>
    <w:rsid w:val="003F4B5A"/>
    <w:rsid w:val="003F4D89"/>
    <w:rsid w:val="003F4EF0"/>
    <w:rsid w:val="003F5054"/>
    <w:rsid w:val="003F5118"/>
    <w:rsid w:val="003F523C"/>
    <w:rsid w:val="003F54B1"/>
    <w:rsid w:val="003F5781"/>
    <w:rsid w:val="003F5887"/>
    <w:rsid w:val="003F5C36"/>
    <w:rsid w:val="003F5DA1"/>
    <w:rsid w:val="003F5DEA"/>
    <w:rsid w:val="003F5F94"/>
    <w:rsid w:val="003F6049"/>
    <w:rsid w:val="003F604B"/>
    <w:rsid w:val="003F60B3"/>
    <w:rsid w:val="003F655A"/>
    <w:rsid w:val="003F65BC"/>
    <w:rsid w:val="003F6664"/>
    <w:rsid w:val="003F6695"/>
    <w:rsid w:val="003F675B"/>
    <w:rsid w:val="003F689B"/>
    <w:rsid w:val="003F6D1C"/>
    <w:rsid w:val="003F70BF"/>
    <w:rsid w:val="003F7207"/>
    <w:rsid w:val="003F723E"/>
    <w:rsid w:val="003F7811"/>
    <w:rsid w:val="003F7984"/>
    <w:rsid w:val="003F7A08"/>
    <w:rsid w:val="003F7BE7"/>
    <w:rsid w:val="003F7D26"/>
    <w:rsid w:val="003F7FF3"/>
    <w:rsid w:val="0040058B"/>
    <w:rsid w:val="004005DA"/>
    <w:rsid w:val="004007FB"/>
    <w:rsid w:val="004008AC"/>
    <w:rsid w:val="00400919"/>
    <w:rsid w:val="0040099E"/>
    <w:rsid w:val="00400D3C"/>
    <w:rsid w:val="00400F9E"/>
    <w:rsid w:val="00401140"/>
    <w:rsid w:val="00401163"/>
    <w:rsid w:val="00401172"/>
    <w:rsid w:val="004011B7"/>
    <w:rsid w:val="00401256"/>
    <w:rsid w:val="0040125F"/>
    <w:rsid w:val="0040139D"/>
    <w:rsid w:val="00401499"/>
    <w:rsid w:val="0040156B"/>
    <w:rsid w:val="0040159E"/>
    <w:rsid w:val="004018F2"/>
    <w:rsid w:val="00401C69"/>
    <w:rsid w:val="00401EA3"/>
    <w:rsid w:val="004021E2"/>
    <w:rsid w:val="004022C8"/>
    <w:rsid w:val="004025C8"/>
    <w:rsid w:val="00402789"/>
    <w:rsid w:val="004027AF"/>
    <w:rsid w:val="00402866"/>
    <w:rsid w:val="00402AF7"/>
    <w:rsid w:val="004031BF"/>
    <w:rsid w:val="00403262"/>
    <w:rsid w:val="00403266"/>
    <w:rsid w:val="0040347E"/>
    <w:rsid w:val="00403501"/>
    <w:rsid w:val="0040360C"/>
    <w:rsid w:val="004036F3"/>
    <w:rsid w:val="004037BA"/>
    <w:rsid w:val="00403BA3"/>
    <w:rsid w:val="00403D2E"/>
    <w:rsid w:val="00403E52"/>
    <w:rsid w:val="00403F89"/>
    <w:rsid w:val="00404122"/>
    <w:rsid w:val="0040432E"/>
    <w:rsid w:val="004046E9"/>
    <w:rsid w:val="004046FD"/>
    <w:rsid w:val="00404BAC"/>
    <w:rsid w:val="00404CCE"/>
    <w:rsid w:val="00404CD8"/>
    <w:rsid w:val="00404D75"/>
    <w:rsid w:val="00404EDA"/>
    <w:rsid w:val="0040576C"/>
    <w:rsid w:val="00405811"/>
    <w:rsid w:val="00405872"/>
    <w:rsid w:val="004058D5"/>
    <w:rsid w:val="004059D6"/>
    <w:rsid w:val="00405B08"/>
    <w:rsid w:val="00405C6B"/>
    <w:rsid w:val="00405E6F"/>
    <w:rsid w:val="00405E97"/>
    <w:rsid w:val="00406447"/>
    <w:rsid w:val="00406596"/>
    <w:rsid w:val="0040685D"/>
    <w:rsid w:val="0040693E"/>
    <w:rsid w:val="00406AA2"/>
    <w:rsid w:val="00406C5B"/>
    <w:rsid w:val="00406CF9"/>
    <w:rsid w:val="00406D30"/>
    <w:rsid w:val="00407221"/>
    <w:rsid w:val="0040733E"/>
    <w:rsid w:val="00407356"/>
    <w:rsid w:val="0040744C"/>
    <w:rsid w:val="004075E9"/>
    <w:rsid w:val="004077E4"/>
    <w:rsid w:val="00407892"/>
    <w:rsid w:val="004079D4"/>
    <w:rsid w:val="00407A80"/>
    <w:rsid w:val="00407C5B"/>
    <w:rsid w:val="00407DD6"/>
    <w:rsid w:val="00407E6D"/>
    <w:rsid w:val="00407F75"/>
    <w:rsid w:val="00407FC9"/>
    <w:rsid w:val="0041019E"/>
    <w:rsid w:val="00410218"/>
    <w:rsid w:val="004103F6"/>
    <w:rsid w:val="00410857"/>
    <w:rsid w:val="00410BC3"/>
    <w:rsid w:val="00410C09"/>
    <w:rsid w:val="00410F1E"/>
    <w:rsid w:val="004112BD"/>
    <w:rsid w:val="00411389"/>
    <w:rsid w:val="00411549"/>
    <w:rsid w:val="00411AD8"/>
    <w:rsid w:val="00411C42"/>
    <w:rsid w:val="00411CC2"/>
    <w:rsid w:val="00411E00"/>
    <w:rsid w:val="00412380"/>
    <w:rsid w:val="0041245F"/>
    <w:rsid w:val="0041248E"/>
    <w:rsid w:val="004124AB"/>
    <w:rsid w:val="00412513"/>
    <w:rsid w:val="004125C3"/>
    <w:rsid w:val="00412613"/>
    <w:rsid w:val="00412722"/>
    <w:rsid w:val="0041297C"/>
    <w:rsid w:val="00412B64"/>
    <w:rsid w:val="00412BC6"/>
    <w:rsid w:val="00412FC1"/>
    <w:rsid w:val="0041311F"/>
    <w:rsid w:val="00413624"/>
    <w:rsid w:val="004137B8"/>
    <w:rsid w:val="00413A37"/>
    <w:rsid w:val="00413B01"/>
    <w:rsid w:val="00413B59"/>
    <w:rsid w:val="00413B62"/>
    <w:rsid w:val="00413C62"/>
    <w:rsid w:val="00413C92"/>
    <w:rsid w:val="00413E08"/>
    <w:rsid w:val="00413F57"/>
    <w:rsid w:val="004146DE"/>
    <w:rsid w:val="004146FC"/>
    <w:rsid w:val="00414989"/>
    <w:rsid w:val="00414B96"/>
    <w:rsid w:val="00414C1B"/>
    <w:rsid w:val="00414E52"/>
    <w:rsid w:val="0041522B"/>
    <w:rsid w:val="004156D9"/>
    <w:rsid w:val="004159F2"/>
    <w:rsid w:val="00415A56"/>
    <w:rsid w:val="00415B33"/>
    <w:rsid w:val="00415B60"/>
    <w:rsid w:val="00415E88"/>
    <w:rsid w:val="004160B4"/>
    <w:rsid w:val="00416176"/>
    <w:rsid w:val="00416183"/>
    <w:rsid w:val="004161AF"/>
    <w:rsid w:val="004161F8"/>
    <w:rsid w:val="00416226"/>
    <w:rsid w:val="004164A2"/>
    <w:rsid w:val="00416873"/>
    <w:rsid w:val="00416BC1"/>
    <w:rsid w:val="00416BE8"/>
    <w:rsid w:val="00416C1B"/>
    <w:rsid w:val="00416C35"/>
    <w:rsid w:val="00416E25"/>
    <w:rsid w:val="0041706D"/>
    <w:rsid w:val="00417220"/>
    <w:rsid w:val="00417221"/>
    <w:rsid w:val="00417676"/>
    <w:rsid w:val="00417773"/>
    <w:rsid w:val="004177FB"/>
    <w:rsid w:val="00417883"/>
    <w:rsid w:val="004179FB"/>
    <w:rsid w:val="00417A61"/>
    <w:rsid w:val="00417B8B"/>
    <w:rsid w:val="00417DAA"/>
    <w:rsid w:val="00417E07"/>
    <w:rsid w:val="00417E91"/>
    <w:rsid w:val="00417FAF"/>
    <w:rsid w:val="00417FF5"/>
    <w:rsid w:val="0042002D"/>
    <w:rsid w:val="00420038"/>
    <w:rsid w:val="004200AE"/>
    <w:rsid w:val="0042010B"/>
    <w:rsid w:val="0042031D"/>
    <w:rsid w:val="004205DD"/>
    <w:rsid w:val="00420720"/>
    <w:rsid w:val="00420891"/>
    <w:rsid w:val="00420CA3"/>
    <w:rsid w:val="00420D72"/>
    <w:rsid w:val="00420F42"/>
    <w:rsid w:val="00420FEF"/>
    <w:rsid w:val="004211A1"/>
    <w:rsid w:val="00421302"/>
    <w:rsid w:val="00421520"/>
    <w:rsid w:val="00421B06"/>
    <w:rsid w:val="00421B2C"/>
    <w:rsid w:val="00421BD9"/>
    <w:rsid w:val="00421D43"/>
    <w:rsid w:val="00421E1E"/>
    <w:rsid w:val="00421F97"/>
    <w:rsid w:val="0042229B"/>
    <w:rsid w:val="00422613"/>
    <w:rsid w:val="00422685"/>
    <w:rsid w:val="00422918"/>
    <w:rsid w:val="00422C96"/>
    <w:rsid w:val="00422EBF"/>
    <w:rsid w:val="00422FA1"/>
    <w:rsid w:val="00423025"/>
    <w:rsid w:val="0042307B"/>
    <w:rsid w:val="004233D3"/>
    <w:rsid w:val="00423483"/>
    <w:rsid w:val="004234FC"/>
    <w:rsid w:val="00423545"/>
    <w:rsid w:val="00423656"/>
    <w:rsid w:val="0042375A"/>
    <w:rsid w:val="004239DD"/>
    <w:rsid w:val="00423EBA"/>
    <w:rsid w:val="004240B9"/>
    <w:rsid w:val="004240CE"/>
    <w:rsid w:val="004241DC"/>
    <w:rsid w:val="00424219"/>
    <w:rsid w:val="00424332"/>
    <w:rsid w:val="004245CE"/>
    <w:rsid w:val="004247A6"/>
    <w:rsid w:val="00424813"/>
    <w:rsid w:val="004249AF"/>
    <w:rsid w:val="00424C38"/>
    <w:rsid w:val="00425190"/>
    <w:rsid w:val="004251B4"/>
    <w:rsid w:val="0042524B"/>
    <w:rsid w:val="00425257"/>
    <w:rsid w:val="0042528E"/>
    <w:rsid w:val="004252D9"/>
    <w:rsid w:val="004254CC"/>
    <w:rsid w:val="004256DA"/>
    <w:rsid w:val="004256F3"/>
    <w:rsid w:val="004257D2"/>
    <w:rsid w:val="0042584A"/>
    <w:rsid w:val="00425B84"/>
    <w:rsid w:val="00425E5C"/>
    <w:rsid w:val="0042615D"/>
    <w:rsid w:val="004261E6"/>
    <w:rsid w:val="004262AF"/>
    <w:rsid w:val="004263AB"/>
    <w:rsid w:val="00426520"/>
    <w:rsid w:val="00426534"/>
    <w:rsid w:val="0042676E"/>
    <w:rsid w:val="004267FE"/>
    <w:rsid w:val="0042690F"/>
    <w:rsid w:val="00427007"/>
    <w:rsid w:val="004271A9"/>
    <w:rsid w:val="0042726A"/>
    <w:rsid w:val="00427470"/>
    <w:rsid w:val="004275FF"/>
    <w:rsid w:val="00427611"/>
    <w:rsid w:val="00427640"/>
    <w:rsid w:val="004279D5"/>
    <w:rsid w:val="004279F9"/>
    <w:rsid w:val="00427C58"/>
    <w:rsid w:val="00427CFD"/>
    <w:rsid w:val="004301E5"/>
    <w:rsid w:val="0043037F"/>
    <w:rsid w:val="0043040D"/>
    <w:rsid w:val="00430497"/>
    <w:rsid w:val="0043054D"/>
    <w:rsid w:val="004306A5"/>
    <w:rsid w:val="00430AD7"/>
    <w:rsid w:val="00430B6E"/>
    <w:rsid w:val="00430BEE"/>
    <w:rsid w:val="00430C95"/>
    <w:rsid w:val="00430C9B"/>
    <w:rsid w:val="00430ED3"/>
    <w:rsid w:val="00430FD3"/>
    <w:rsid w:val="0043100B"/>
    <w:rsid w:val="00431042"/>
    <w:rsid w:val="004310EC"/>
    <w:rsid w:val="004316B9"/>
    <w:rsid w:val="004316DD"/>
    <w:rsid w:val="00431988"/>
    <w:rsid w:val="004319FB"/>
    <w:rsid w:val="00431A37"/>
    <w:rsid w:val="00431A77"/>
    <w:rsid w:val="00431B3A"/>
    <w:rsid w:val="00431D85"/>
    <w:rsid w:val="00431F13"/>
    <w:rsid w:val="00431F8D"/>
    <w:rsid w:val="00432381"/>
    <w:rsid w:val="0043242C"/>
    <w:rsid w:val="004329F9"/>
    <w:rsid w:val="00432B3E"/>
    <w:rsid w:val="00432BB5"/>
    <w:rsid w:val="00432BEE"/>
    <w:rsid w:val="00432BFC"/>
    <w:rsid w:val="00432E78"/>
    <w:rsid w:val="00432F52"/>
    <w:rsid w:val="00433098"/>
    <w:rsid w:val="0043310E"/>
    <w:rsid w:val="0043336A"/>
    <w:rsid w:val="00433602"/>
    <w:rsid w:val="0043398F"/>
    <w:rsid w:val="00433997"/>
    <w:rsid w:val="004339C6"/>
    <w:rsid w:val="00433AC3"/>
    <w:rsid w:val="00433B10"/>
    <w:rsid w:val="00433D96"/>
    <w:rsid w:val="00433E0B"/>
    <w:rsid w:val="00434186"/>
    <w:rsid w:val="004342D4"/>
    <w:rsid w:val="0043454F"/>
    <w:rsid w:val="0043463B"/>
    <w:rsid w:val="0043481F"/>
    <w:rsid w:val="00434A5C"/>
    <w:rsid w:val="00434CDE"/>
    <w:rsid w:val="00435038"/>
    <w:rsid w:val="004350AC"/>
    <w:rsid w:val="0043524F"/>
    <w:rsid w:val="00435496"/>
    <w:rsid w:val="00435749"/>
    <w:rsid w:val="00435798"/>
    <w:rsid w:val="00435C33"/>
    <w:rsid w:val="0043622F"/>
    <w:rsid w:val="00436706"/>
    <w:rsid w:val="004369BD"/>
    <w:rsid w:val="00436E27"/>
    <w:rsid w:val="004373F0"/>
    <w:rsid w:val="004375C8"/>
    <w:rsid w:val="0043761D"/>
    <w:rsid w:val="004376DD"/>
    <w:rsid w:val="00437723"/>
    <w:rsid w:val="00437A90"/>
    <w:rsid w:val="00437AA0"/>
    <w:rsid w:val="00437BF1"/>
    <w:rsid w:val="00437BF7"/>
    <w:rsid w:val="00437D9B"/>
    <w:rsid w:val="00437DAA"/>
    <w:rsid w:val="00437DAB"/>
    <w:rsid w:val="00437E92"/>
    <w:rsid w:val="0044001A"/>
    <w:rsid w:val="00440145"/>
    <w:rsid w:val="004402AE"/>
    <w:rsid w:val="00440560"/>
    <w:rsid w:val="004405E4"/>
    <w:rsid w:val="0044087E"/>
    <w:rsid w:val="00440984"/>
    <w:rsid w:val="00440B34"/>
    <w:rsid w:val="00440BE2"/>
    <w:rsid w:val="00440D19"/>
    <w:rsid w:val="00440EC0"/>
    <w:rsid w:val="00440FFD"/>
    <w:rsid w:val="00441CEE"/>
    <w:rsid w:val="00441EAC"/>
    <w:rsid w:val="0044222A"/>
    <w:rsid w:val="004422A1"/>
    <w:rsid w:val="00442409"/>
    <w:rsid w:val="004424CF"/>
    <w:rsid w:val="004425B1"/>
    <w:rsid w:val="004426A5"/>
    <w:rsid w:val="00442800"/>
    <w:rsid w:val="00442887"/>
    <w:rsid w:val="00442977"/>
    <w:rsid w:val="004429EA"/>
    <w:rsid w:val="00442E67"/>
    <w:rsid w:val="00442E75"/>
    <w:rsid w:val="00443054"/>
    <w:rsid w:val="004431D4"/>
    <w:rsid w:val="00443642"/>
    <w:rsid w:val="00443773"/>
    <w:rsid w:val="00443786"/>
    <w:rsid w:val="0044382B"/>
    <w:rsid w:val="0044395B"/>
    <w:rsid w:val="00443C8E"/>
    <w:rsid w:val="00443DDA"/>
    <w:rsid w:val="00443EBF"/>
    <w:rsid w:val="00444338"/>
    <w:rsid w:val="00444638"/>
    <w:rsid w:val="004448CB"/>
    <w:rsid w:val="00444B6B"/>
    <w:rsid w:val="00444BF8"/>
    <w:rsid w:val="00444E43"/>
    <w:rsid w:val="004452DA"/>
    <w:rsid w:val="004456A0"/>
    <w:rsid w:val="004459E3"/>
    <w:rsid w:val="00445AAB"/>
    <w:rsid w:val="00445B35"/>
    <w:rsid w:val="00445C20"/>
    <w:rsid w:val="00445E84"/>
    <w:rsid w:val="0044602D"/>
    <w:rsid w:val="00446254"/>
    <w:rsid w:val="004462E6"/>
    <w:rsid w:val="0044671A"/>
    <w:rsid w:val="0044680A"/>
    <w:rsid w:val="00446AE1"/>
    <w:rsid w:val="00446C13"/>
    <w:rsid w:val="00446D0B"/>
    <w:rsid w:val="00446DEB"/>
    <w:rsid w:val="00447300"/>
    <w:rsid w:val="004476F4"/>
    <w:rsid w:val="0044790D"/>
    <w:rsid w:val="00447A01"/>
    <w:rsid w:val="00447AFA"/>
    <w:rsid w:val="00447C3A"/>
    <w:rsid w:val="00447FCB"/>
    <w:rsid w:val="00450275"/>
    <w:rsid w:val="00450389"/>
    <w:rsid w:val="004506E6"/>
    <w:rsid w:val="00450874"/>
    <w:rsid w:val="0045097A"/>
    <w:rsid w:val="00450981"/>
    <w:rsid w:val="00450CC4"/>
    <w:rsid w:val="00450DBD"/>
    <w:rsid w:val="00450F02"/>
    <w:rsid w:val="00451457"/>
    <w:rsid w:val="004515FF"/>
    <w:rsid w:val="004517C4"/>
    <w:rsid w:val="00451CA1"/>
    <w:rsid w:val="0045248E"/>
    <w:rsid w:val="004527E8"/>
    <w:rsid w:val="00452A01"/>
    <w:rsid w:val="00452D77"/>
    <w:rsid w:val="00452E4C"/>
    <w:rsid w:val="00452E61"/>
    <w:rsid w:val="004530E9"/>
    <w:rsid w:val="0045360C"/>
    <w:rsid w:val="00453676"/>
    <w:rsid w:val="0045367D"/>
    <w:rsid w:val="0045367E"/>
    <w:rsid w:val="004536F9"/>
    <w:rsid w:val="0045376E"/>
    <w:rsid w:val="004539F9"/>
    <w:rsid w:val="00453D25"/>
    <w:rsid w:val="00453E1A"/>
    <w:rsid w:val="0045469B"/>
    <w:rsid w:val="00454720"/>
    <w:rsid w:val="0045487E"/>
    <w:rsid w:val="004548BC"/>
    <w:rsid w:val="00454C81"/>
    <w:rsid w:val="00454F9D"/>
    <w:rsid w:val="00455078"/>
    <w:rsid w:val="004550C8"/>
    <w:rsid w:val="0045552C"/>
    <w:rsid w:val="00455685"/>
    <w:rsid w:val="004556CF"/>
    <w:rsid w:val="00455892"/>
    <w:rsid w:val="004559B2"/>
    <w:rsid w:val="00455DEE"/>
    <w:rsid w:val="0045621B"/>
    <w:rsid w:val="0045688E"/>
    <w:rsid w:val="00456C99"/>
    <w:rsid w:val="00456D92"/>
    <w:rsid w:val="00456DA2"/>
    <w:rsid w:val="0045729A"/>
    <w:rsid w:val="004574E2"/>
    <w:rsid w:val="004577F7"/>
    <w:rsid w:val="00457F34"/>
    <w:rsid w:val="004601DC"/>
    <w:rsid w:val="004602EE"/>
    <w:rsid w:val="004604EC"/>
    <w:rsid w:val="0046055F"/>
    <w:rsid w:val="004605AE"/>
    <w:rsid w:val="00460A28"/>
    <w:rsid w:val="00460B22"/>
    <w:rsid w:val="00460D37"/>
    <w:rsid w:val="0046108A"/>
    <w:rsid w:val="00461335"/>
    <w:rsid w:val="004615E7"/>
    <w:rsid w:val="00461688"/>
    <w:rsid w:val="00461798"/>
    <w:rsid w:val="004618DF"/>
    <w:rsid w:val="00461989"/>
    <w:rsid w:val="00461C04"/>
    <w:rsid w:val="00461F20"/>
    <w:rsid w:val="00461F29"/>
    <w:rsid w:val="0046200B"/>
    <w:rsid w:val="004622A2"/>
    <w:rsid w:val="00462635"/>
    <w:rsid w:val="00462641"/>
    <w:rsid w:val="004626DC"/>
    <w:rsid w:val="00462A30"/>
    <w:rsid w:val="00462BCC"/>
    <w:rsid w:val="00462BDD"/>
    <w:rsid w:val="00462C63"/>
    <w:rsid w:val="00462E32"/>
    <w:rsid w:val="00462F6C"/>
    <w:rsid w:val="00462F88"/>
    <w:rsid w:val="004632BC"/>
    <w:rsid w:val="00463315"/>
    <w:rsid w:val="0046354C"/>
    <w:rsid w:val="004636B5"/>
    <w:rsid w:val="00463820"/>
    <w:rsid w:val="00463D02"/>
    <w:rsid w:val="00463E37"/>
    <w:rsid w:val="00463E4E"/>
    <w:rsid w:val="0046408D"/>
    <w:rsid w:val="004640E0"/>
    <w:rsid w:val="00464239"/>
    <w:rsid w:val="00464246"/>
    <w:rsid w:val="00464420"/>
    <w:rsid w:val="004648C4"/>
    <w:rsid w:val="00464C1E"/>
    <w:rsid w:val="00464CF6"/>
    <w:rsid w:val="00464DDB"/>
    <w:rsid w:val="00464FA5"/>
    <w:rsid w:val="00464FD5"/>
    <w:rsid w:val="004653CD"/>
    <w:rsid w:val="00465771"/>
    <w:rsid w:val="00465794"/>
    <w:rsid w:val="004659C3"/>
    <w:rsid w:val="00465AD6"/>
    <w:rsid w:val="00465D32"/>
    <w:rsid w:val="00465F19"/>
    <w:rsid w:val="00465FE0"/>
    <w:rsid w:val="00466004"/>
    <w:rsid w:val="00466078"/>
    <w:rsid w:val="00466245"/>
    <w:rsid w:val="0046629E"/>
    <w:rsid w:val="0046637C"/>
    <w:rsid w:val="00466432"/>
    <w:rsid w:val="004664B0"/>
    <w:rsid w:val="004666DE"/>
    <w:rsid w:val="0046671A"/>
    <w:rsid w:val="00466790"/>
    <w:rsid w:val="00466909"/>
    <w:rsid w:val="00466A82"/>
    <w:rsid w:val="00466C00"/>
    <w:rsid w:val="00466CC3"/>
    <w:rsid w:val="00466DE7"/>
    <w:rsid w:val="00466F51"/>
    <w:rsid w:val="004670FF"/>
    <w:rsid w:val="0046723B"/>
    <w:rsid w:val="0046730B"/>
    <w:rsid w:val="004673CF"/>
    <w:rsid w:val="00467AE8"/>
    <w:rsid w:val="00467BC2"/>
    <w:rsid w:val="00467BE5"/>
    <w:rsid w:val="00467DB1"/>
    <w:rsid w:val="00467FC1"/>
    <w:rsid w:val="004700A8"/>
    <w:rsid w:val="004700D5"/>
    <w:rsid w:val="004702AA"/>
    <w:rsid w:val="00470445"/>
    <w:rsid w:val="0047069A"/>
    <w:rsid w:val="004706F0"/>
    <w:rsid w:val="0047080D"/>
    <w:rsid w:val="00470EE4"/>
    <w:rsid w:val="004710D0"/>
    <w:rsid w:val="0047138B"/>
    <w:rsid w:val="004713DF"/>
    <w:rsid w:val="004714FF"/>
    <w:rsid w:val="004715BF"/>
    <w:rsid w:val="00471811"/>
    <w:rsid w:val="00471B74"/>
    <w:rsid w:val="00471D4D"/>
    <w:rsid w:val="0047212A"/>
    <w:rsid w:val="0047215A"/>
    <w:rsid w:val="00472195"/>
    <w:rsid w:val="00472406"/>
    <w:rsid w:val="0047244E"/>
    <w:rsid w:val="00472597"/>
    <w:rsid w:val="004727C6"/>
    <w:rsid w:val="00472E16"/>
    <w:rsid w:val="00472EE4"/>
    <w:rsid w:val="00472F3A"/>
    <w:rsid w:val="00473237"/>
    <w:rsid w:val="004734F2"/>
    <w:rsid w:val="00473534"/>
    <w:rsid w:val="004735ED"/>
    <w:rsid w:val="00473610"/>
    <w:rsid w:val="00473893"/>
    <w:rsid w:val="00473970"/>
    <w:rsid w:val="00473B14"/>
    <w:rsid w:val="00473BEC"/>
    <w:rsid w:val="00473C4B"/>
    <w:rsid w:val="00473CF6"/>
    <w:rsid w:val="00473D01"/>
    <w:rsid w:val="00473D70"/>
    <w:rsid w:val="0047408E"/>
    <w:rsid w:val="004740B8"/>
    <w:rsid w:val="00474128"/>
    <w:rsid w:val="004741EA"/>
    <w:rsid w:val="00474366"/>
    <w:rsid w:val="00474588"/>
    <w:rsid w:val="00474878"/>
    <w:rsid w:val="00474A8C"/>
    <w:rsid w:val="00474B4B"/>
    <w:rsid w:val="00474B4D"/>
    <w:rsid w:val="00474CF1"/>
    <w:rsid w:val="00474EED"/>
    <w:rsid w:val="004754A6"/>
    <w:rsid w:val="004754C4"/>
    <w:rsid w:val="004754D2"/>
    <w:rsid w:val="0047563C"/>
    <w:rsid w:val="00475688"/>
    <w:rsid w:val="00475776"/>
    <w:rsid w:val="00475859"/>
    <w:rsid w:val="004759A5"/>
    <w:rsid w:val="00475B0E"/>
    <w:rsid w:val="00475E2B"/>
    <w:rsid w:val="00475F10"/>
    <w:rsid w:val="00475FB4"/>
    <w:rsid w:val="00476037"/>
    <w:rsid w:val="00476534"/>
    <w:rsid w:val="004766DE"/>
    <w:rsid w:val="0047688E"/>
    <w:rsid w:val="00476891"/>
    <w:rsid w:val="0047695F"/>
    <w:rsid w:val="004769F0"/>
    <w:rsid w:val="00476B89"/>
    <w:rsid w:val="00476C78"/>
    <w:rsid w:val="00476E90"/>
    <w:rsid w:val="00476EF9"/>
    <w:rsid w:val="00476FBA"/>
    <w:rsid w:val="00477131"/>
    <w:rsid w:val="0047765F"/>
    <w:rsid w:val="00477B19"/>
    <w:rsid w:val="00477B9D"/>
    <w:rsid w:val="00477BE2"/>
    <w:rsid w:val="00477C24"/>
    <w:rsid w:val="00477C33"/>
    <w:rsid w:val="00477F72"/>
    <w:rsid w:val="0048004C"/>
    <w:rsid w:val="004801AA"/>
    <w:rsid w:val="0048085E"/>
    <w:rsid w:val="00480A3B"/>
    <w:rsid w:val="00480AD5"/>
    <w:rsid w:val="00480C0E"/>
    <w:rsid w:val="00480CFD"/>
    <w:rsid w:val="00480D6A"/>
    <w:rsid w:val="00480D9A"/>
    <w:rsid w:val="00480F80"/>
    <w:rsid w:val="00481064"/>
    <w:rsid w:val="004813AF"/>
    <w:rsid w:val="004814A7"/>
    <w:rsid w:val="0048155E"/>
    <w:rsid w:val="00481684"/>
    <w:rsid w:val="00481853"/>
    <w:rsid w:val="00481B06"/>
    <w:rsid w:val="00481EF1"/>
    <w:rsid w:val="00481F09"/>
    <w:rsid w:val="00482667"/>
    <w:rsid w:val="004826FE"/>
    <w:rsid w:val="00482895"/>
    <w:rsid w:val="00482987"/>
    <w:rsid w:val="00482991"/>
    <w:rsid w:val="00482BD1"/>
    <w:rsid w:val="00482CAC"/>
    <w:rsid w:val="00482E08"/>
    <w:rsid w:val="00482ECF"/>
    <w:rsid w:val="004830F6"/>
    <w:rsid w:val="00483145"/>
    <w:rsid w:val="0048329D"/>
    <w:rsid w:val="00483634"/>
    <w:rsid w:val="00483673"/>
    <w:rsid w:val="0048367E"/>
    <w:rsid w:val="00483A5C"/>
    <w:rsid w:val="00483C1A"/>
    <w:rsid w:val="00483D4F"/>
    <w:rsid w:val="00483D63"/>
    <w:rsid w:val="00483F77"/>
    <w:rsid w:val="00484028"/>
    <w:rsid w:val="00484052"/>
    <w:rsid w:val="00484113"/>
    <w:rsid w:val="00484338"/>
    <w:rsid w:val="0048456C"/>
    <w:rsid w:val="004846C8"/>
    <w:rsid w:val="0048481C"/>
    <w:rsid w:val="00484890"/>
    <w:rsid w:val="00484A7F"/>
    <w:rsid w:val="00484A9F"/>
    <w:rsid w:val="00484C17"/>
    <w:rsid w:val="00484D0C"/>
    <w:rsid w:val="00484F62"/>
    <w:rsid w:val="00485045"/>
    <w:rsid w:val="004850EB"/>
    <w:rsid w:val="00485118"/>
    <w:rsid w:val="0048575A"/>
    <w:rsid w:val="00485855"/>
    <w:rsid w:val="00485979"/>
    <w:rsid w:val="004859F2"/>
    <w:rsid w:val="00485A36"/>
    <w:rsid w:val="00485C03"/>
    <w:rsid w:val="00485C6A"/>
    <w:rsid w:val="00485C8A"/>
    <w:rsid w:val="00485DE3"/>
    <w:rsid w:val="00486038"/>
    <w:rsid w:val="00486524"/>
    <w:rsid w:val="004866D9"/>
    <w:rsid w:val="00486800"/>
    <w:rsid w:val="004868B4"/>
    <w:rsid w:val="00486ADA"/>
    <w:rsid w:val="00486B68"/>
    <w:rsid w:val="00486CBE"/>
    <w:rsid w:val="00486CFD"/>
    <w:rsid w:val="00486DFA"/>
    <w:rsid w:val="00486EB6"/>
    <w:rsid w:val="004871E4"/>
    <w:rsid w:val="004871FA"/>
    <w:rsid w:val="0048724F"/>
    <w:rsid w:val="004873C2"/>
    <w:rsid w:val="0048776E"/>
    <w:rsid w:val="004879BD"/>
    <w:rsid w:val="00487A4D"/>
    <w:rsid w:val="00487AEC"/>
    <w:rsid w:val="00487B0C"/>
    <w:rsid w:val="00487C31"/>
    <w:rsid w:val="00487DBE"/>
    <w:rsid w:val="00487FBB"/>
    <w:rsid w:val="00490199"/>
    <w:rsid w:val="00490375"/>
    <w:rsid w:val="004904D2"/>
    <w:rsid w:val="004905FA"/>
    <w:rsid w:val="00490863"/>
    <w:rsid w:val="004909DB"/>
    <w:rsid w:val="00490D59"/>
    <w:rsid w:val="00490F62"/>
    <w:rsid w:val="00490FCF"/>
    <w:rsid w:val="00491045"/>
    <w:rsid w:val="0049127D"/>
    <w:rsid w:val="0049132A"/>
    <w:rsid w:val="004913E2"/>
    <w:rsid w:val="00491482"/>
    <w:rsid w:val="00491605"/>
    <w:rsid w:val="004916A4"/>
    <w:rsid w:val="00491902"/>
    <w:rsid w:val="004919AF"/>
    <w:rsid w:val="00491A19"/>
    <w:rsid w:val="00491DFB"/>
    <w:rsid w:val="0049229D"/>
    <w:rsid w:val="0049235F"/>
    <w:rsid w:val="00492548"/>
    <w:rsid w:val="00492584"/>
    <w:rsid w:val="004925CE"/>
    <w:rsid w:val="00492967"/>
    <w:rsid w:val="00492B2A"/>
    <w:rsid w:val="00492EA8"/>
    <w:rsid w:val="00492EC5"/>
    <w:rsid w:val="004931F4"/>
    <w:rsid w:val="00493307"/>
    <w:rsid w:val="004935D5"/>
    <w:rsid w:val="00493665"/>
    <w:rsid w:val="004936E4"/>
    <w:rsid w:val="0049377E"/>
    <w:rsid w:val="004937EC"/>
    <w:rsid w:val="00493805"/>
    <w:rsid w:val="00493C52"/>
    <w:rsid w:val="00493E9F"/>
    <w:rsid w:val="00493EA7"/>
    <w:rsid w:val="00493F42"/>
    <w:rsid w:val="00494109"/>
    <w:rsid w:val="0049440A"/>
    <w:rsid w:val="004944AC"/>
    <w:rsid w:val="0049487D"/>
    <w:rsid w:val="004949BE"/>
    <w:rsid w:val="00494B7B"/>
    <w:rsid w:val="0049570F"/>
    <w:rsid w:val="004959C8"/>
    <w:rsid w:val="004959F5"/>
    <w:rsid w:val="00495BDD"/>
    <w:rsid w:val="00495C40"/>
    <w:rsid w:val="00495D09"/>
    <w:rsid w:val="0049605C"/>
    <w:rsid w:val="004965C5"/>
    <w:rsid w:val="00496B85"/>
    <w:rsid w:val="00496D13"/>
    <w:rsid w:val="00497129"/>
    <w:rsid w:val="004971C8"/>
    <w:rsid w:val="004975C7"/>
    <w:rsid w:val="00497AD0"/>
    <w:rsid w:val="00497AD2"/>
    <w:rsid w:val="00497E44"/>
    <w:rsid w:val="00497F38"/>
    <w:rsid w:val="004A03BA"/>
    <w:rsid w:val="004A059D"/>
    <w:rsid w:val="004A0699"/>
    <w:rsid w:val="004A0B27"/>
    <w:rsid w:val="004A0B9E"/>
    <w:rsid w:val="004A0C41"/>
    <w:rsid w:val="004A0C63"/>
    <w:rsid w:val="004A0FB2"/>
    <w:rsid w:val="004A1127"/>
    <w:rsid w:val="004A129D"/>
    <w:rsid w:val="004A1432"/>
    <w:rsid w:val="004A166C"/>
    <w:rsid w:val="004A1821"/>
    <w:rsid w:val="004A196D"/>
    <w:rsid w:val="004A1A64"/>
    <w:rsid w:val="004A1B49"/>
    <w:rsid w:val="004A1B58"/>
    <w:rsid w:val="004A1DD7"/>
    <w:rsid w:val="004A2478"/>
    <w:rsid w:val="004A276B"/>
    <w:rsid w:val="004A27BF"/>
    <w:rsid w:val="004A27D1"/>
    <w:rsid w:val="004A2AC2"/>
    <w:rsid w:val="004A2B88"/>
    <w:rsid w:val="004A2CDB"/>
    <w:rsid w:val="004A2E75"/>
    <w:rsid w:val="004A2EA4"/>
    <w:rsid w:val="004A2EE2"/>
    <w:rsid w:val="004A2F96"/>
    <w:rsid w:val="004A3417"/>
    <w:rsid w:val="004A3498"/>
    <w:rsid w:val="004A3561"/>
    <w:rsid w:val="004A35AE"/>
    <w:rsid w:val="004A3AD0"/>
    <w:rsid w:val="004A3B8A"/>
    <w:rsid w:val="004A3E50"/>
    <w:rsid w:val="004A3F37"/>
    <w:rsid w:val="004A3F98"/>
    <w:rsid w:val="004A4498"/>
    <w:rsid w:val="004A4626"/>
    <w:rsid w:val="004A498A"/>
    <w:rsid w:val="004A49E2"/>
    <w:rsid w:val="004A4A53"/>
    <w:rsid w:val="004A4B80"/>
    <w:rsid w:val="004A4E8E"/>
    <w:rsid w:val="004A4EEA"/>
    <w:rsid w:val="004A4FB5"/>
    <w:rsid w:val="004A5094"/>
    <w:rsid w:val="004A52CA"/>
    <w:rsid w:val="004A595D"/>
    <w:rsid w:val="004A5AD9"/>
    <w:rsid w:val="004A5D2D"/>
    <w:rsid w:val="004A5EB2"/>
    <w:rsid w:val="004A5F9C"/>
    <w:rsid w:val="004A614C"/>
    <w:rsid w:val="004A617A"/>
    <w:rsid w:val="004A6219"/>
    <w:rsid w:val="004A63C8"/>
    <w:rsid w:val="004A6413"/>
    <w:rsid w:val="004A64EC"/>
    <w:rsid w:val="004A6546"/>
    <w:rsid w:val="004A6661"/>
    <w:rsid w:val="004A6A8D"/>
    <w:rsid w:val="004A6AEB"/>
    <w:rsid w:val="004A6CE3"/>
    <w:rsid w:val="004A6CF2"/>
    <w:rsid w:val="004A6D7D"/>
    <w:rsid w:val="004A7022"/>
    <w:rsid w:val="004A71C6"/>
    <w:rsid w:val="004A71C9"/>
    <w:rsid w:val="004A735F"/>
    <w:rsid w:val="004A74E3"/>
    <w:rsid w:val="004A7984"/>
    <w:rsid w:val="004A799B"/>
    <w:rsid w:val="004A7DA7"/>
    <w:rsid w:val="004B05E9"/>
    <w:rsid w:val="004B06ED"/>
    <w:rsid w:val="004B0745"/>
    <w:rsid w:val="004B07A3"/>
    <w:rsid w:val="004B0815"/>
    <w:rsid w:val="004B0AF6"/>
    <w:rsid w:val="004B0BF0"/>
    <w:rsid w:val="004B0C1E"/>
    <w:rsid w:val="004B0C9E"/>
    <w:rsid w:val="004B0ECB"/>
    <w:rsid w:val="004B0F23"/>
    <w:rsid w:val="004B12BB"/>
    <w:rsid w:val="004B1479"/>
    <w:rsid w:val="004B17F0"/>
    <w:rsid w:val="004B1829"/>
    <w:rsid w:val="004B1B1B"/>
    <w:rsid w:val="004B1CC0"/>
    <w:rsid w:val="004B1D8A"/>
    <w:rsid w:val="004B1E6A"/>
    <w:rsid w:val="004B1EE5"/>
    <w:rsid w:val="004B1FF5"/>
    <w:rsid w:val="004B2170"/>
    <w:rsid w:val="004B217C"/>
    <w:rsid w:val="004B224F"/>
    <w:rsid w:val="004B2330"/>
    <w:rsid w:val="004B27E5"/>
    <w:rsid w:val="004B2812"/>
    <w:rsid w:val="004B2A7B"/>
    <w:rsid w:val="004B2DC0"/>
    <w:rsid w:val="004B325E"/>
    <w:rsid w:val="004B32AB"/>
    <w:rsid w:val="004B32C5"/>
    <w:rsid w:val="004B33F6"/>
    <w:rsid w:val="004B3457"/>
    <w:rsid w:val="004B35C7"/>
    <w:rsid w:val="004B36D3"/>
    <w:rsid w:val="004B36E5"/>
    <w:rsid w:val="004B3B27"/>
    <w:rsid w:val="004B3CDD"/>
    <w:rsid w:val="004B3E5C"/>
    <w:rsid w:val="004B4384"/>
    <w:rsid w:val="004B47AA"/>
    <w:rsid w:val="004B488B"/>
    <w:rsid w:val="004B4B48"/>
    <w:rsid w:val="004B4BEA"/>
    <w:rsid w:val="004B4C5C"/>
    <w:rsid w:val="004B4C9B"/>
    <w:rsid w:val="004B4E14"/>
    <w:rsid w:val="004B50C2"/>
    <w:rsid w:val="004B51D5"/>
    <w:rsid w:val="004B521E"/>
    <w:rsid w:val="004B52C9"/>
    <w:rsid w:val="004B5830"/>
    <w:rsid w:val="004B58B4"/>
    <w:rsid w:val="004B5AA0"/>
    <w:rsid w:val="004B5B61"/>
    <w:rsid w:val="004B5BE1"/>
    <w:rsid w:val="004B5C99"/>
    <w:rsid w:val="004B5D06"/>
    <w:rsid w:val="004B5EAB"/>
    <w:rsid w:val="004B613B"/>
    <w:rsid w:val="004B6169"/>
    <w:rsid w:val="004B621E"/>
    <w:rsid w:val="004B6499"/>
    <w:rsid w:val="004B66EF"/>
    <w:rsid w:val="004B6840"/>
    <w:rsid w:val="004B68B1"/>
    <w:rsid w:val="004B6DBC"/>
    <w:rsid w:val="004B7201"/>
    <w:rsid w:val="004B746B"/>
    <w:rsid w:val="004B7D08"/>
    <w:rsid w:val="004B7D3C"/>
    <w:rsid w:val="004C0025"/>
    <w:rsid w:val="004C04F8"/>
    <w:rsid w:val="004C0629"/>
    <w:rsid w:val="004C064A"/>
    <w:rsid w:val="004C0934"/>
    <w:rsid w:val="004C0D65"/>
    <w:rsid w:val="004C0DC0"/>
    <w:rsid w:val="004C130C"/>
    <w:rsid w:val="004C146D"/>
    <w:rsid w:val="004C14CF"/>
    <w:rsid w:val="004C15A8"/>
    <w:rsid w:val="004C1962"/>
    <w:rsid w:val="004C1A44"/>
    <w:rsid w:val="004C1ABE"/>
    <w:rsid w:val="004C1B13"/>
    <w:rsid w:val="004C1DC8"/>
    <w:rsid w:val="004C1E9D"/>
    <w:rsid w:val="004C1F0A"/>
    <w:rsid w:val="004C21CC"/>
    <w:rsid w:val="004C22F1"/>
    <w:rsid w:val="004C23C2"/>
    <w:rsid w:val="004C25BA"/>
    <w:rsid w:val="004C2603"/>
    <w:rsid w:val="004C266D"/>
    <w:rsid w:val="004C2857"/>
    <w:rsid w:val="004C2892"/>
    <w:rsid w:val="004C2926"/>
    <w:rsid w:val="004C29E1"/>
    <w:rsid w:val="004C2D9D"/>
    <w:rsid w:val="004C2E3C"/>
    <w:rsid w:val="004C2EF2"/>
    <w:rsid w:val="004C31FE"/>
    <w:rsid w:val="004C3270"/>
    <w:rsid w:val="004C332E"/>
    <w:rsid w:val="004C3780"/>
    <w:rsid w:val="004C3949"/>
    <w:rsid w:val="004C39A8"/>
    <w:rsid w:val="004C3D12"/>
    <w:rsid w:val="004C4055"/>
    <w:rsid w:val="004C4850"/>
    <w:rsid w:val="004C4A91"/>
    <w:rsid w:val="004C4BD5"/>
    <w:rsid w:val="004C4D07"/>
    <w:rsid w:val="004C501C"/>
    <w:rsid w:val="004C50E4"/>
    <w:rsid w:val="004C510C"/>
    <w:rsid w:val="004C52AE"/>
    <w:rsid w:val="004C533C"/>
    <w:rsid w:val="004C589A"/>
    <w:rsid w:val="004C5BF6"/>
    <w:rsid w:val="004C5D73"/>
    <w:rsid w:val="004C6104"/>
    <w:rsid w:val="004C64D5"/>
    <w:rsid w:val="004C65DB"/>
    <w:rsid w:val="004C668B"/>
    <w:rsid w:val="004C66C5"/>
    <w:rsid w:val="004C67C7"/>
    <w:rsid w:val="004C68EB"/>
    <w:rsid w:val="004C6A7B"/>
    <w:rsid w:val="004C6C61"/>
    <w:rsid w:val="004C6D46"/>
    <w:rsid w:val="004C71B5"/>
    <w:rsid w:val="004C71EE"/>
    <w:rsid w:val="004C73EE"/>
    <w:rsid w:val="004C759F"/>
    <w:rsid w:val="004C7965"/>
    <w:rsid w:val="004C79F6"/>
    <w:rsid w:val="004C7A12"/>
    <w:rsid w:val="004C7DA0"/>
    <w:rsid w:val="004C7FA1"/>
    <w:rsid w:val="004C7FED"/>
    <w:rsid w:val="004D0020"/>
    <w:rsid w:val="004D0230"/>
    <w:rsid w:val="004D0630"/>
    <w:rsid w:val="004D081A"/>
    <w:rsid w:val="004D0833"/>
    <w:rsid w:val="004D087E"/>
    <w:rsid w:val="004D0A28"/>
    <w:rsid w:val="004D0D39"/>
    <w:rsid w:val="004D0FAA"/>
    <w:rsid w:val="004D125A"/>
    <w:rsid w:val="004D1646"/>
    <w:rsid w:val="004D16FF"/>
    <w:rsid w:val="004D1A8B"/>
    <w:rsid w:val="004D1CA6"/>
    <w:rsid w:val="004D1D26"/>
    <w:rsid w:val="004D2047"/>
    <w:rsid w:val="004D2170"/>
    <w:rsid w:val="004D26C2"/>
    <w:rsid w:val="004D2724"/>
    <w:rsid w:val="004D29AC"/>
    <w:rsid w:val="004D29FE"/>
    <w:rsid w:val="004D2AAE"/>
    <w:rsid w:val="004D2B3B"/>
    <w:rsid w:val="004D2BCA"/>
    <w:rsid w:val="004D2E2E"/>
    <w:rsid w:val="004D30C3"/>
    <w:rsid w:val="004D31F8"/>
    <w:rsid w:val="004D357A"/>
    <w:rsid w:val="004D39A5"/>
    <w:rsid w:val="004D3EAE"/>
    <w:rsid w:val="004D442B"/>
    <w:rsid w:val="004D4705"/>
    <w:rsid w:val="004D47A4"/>
    <w:rsid w:val="004D4F14"/>
    <w:rsid w:val="004D546F"/>
    <w:rsid w:val="004D5685"/>
    <w:rsid w:val="004D577E"/>
    <w:rsid w:val="004D58D0"/>
    <w:rsid w:val="004D59EF"/>
    <w:rsid w:val="004D5B66"/>
    <w:rsid w:val="004D5BC7"/>
    <w:rsid w:val="004D5BDD"/>
    <w:rsid w:val="004D5BDE"/>
    <w:rsid w:val="004D5CD9"/>
    <w:rsid w:val="004D5D4B"/>
    <w:rsid w:val="004D5E60"/>
    <w:rsid w:val="004D5EDC"/>
    <w:rsid w:val="004D5F00"/>
    <w:rsid w:val="004D63D4"/>
    <w:rsid w:val="004D645B"/>
    <w:rsid w:val="004D6718"/>
    <w:rsid w:val="004D6720"/>
    <w:rsid w:val="004D67FF"/>
    <w:rsid w:val="004D6975"/>
    <w:rsid w:val="004D6A54"/>
    <w:rsid w:val="004D6ACC"/>
    <w:rsid w:val="004D6ADA"/>
    <w:rsid w:val="004D6AFE"/>
    <w:rsid w:val="004D6BD6"/>
    <w:rsid w:val="004D6C4B"/>
    <w:rsid w:val="004D6C9E"/>
    <w:rsid w:val="004D6CAD"/>
    <w:rsid w:val="004D6D23"/>
    <w:rsid w:val="004D6F6B"/>
    <w:rsid w:val="004D7048"/>
    <w:rsid w:val="004D7122"/>
    <w:rsid w:val="004D7140"/>
    <w:rsid w:val="004D72F7"/>
    <w:rsid w:val="004D745E"/>
    <w:rsid w:val="004D74D0"/>
    <w:rsid w:val="004D7765"/>
    <w:rsid w:val="004D78CD"/>
    <w:rsid w:val="004D7C36"/>
    <w:rsid w:val="004D7ED3"/>
    <w:rsid w:val="004E0017"/>
    <w:rsid w:val="004E0075"/>
    <w:rsid w:val="004E01CB"/>
    <w:rsid w:val="004E0359"/>
    <w:rsid w:val="004E0545"/>
    <w:rsid w:val="004E068E"/>
    <w:rsid w:val="004E0AEC"/>
    <w:rsid w:val="004E0E43"/>
    <w:rsid w:val="004E1111"/>
    <w:rsid w:val="004E11B3"/>
    <w:rsid w:val="004E1206"/>
    <w:rsid w:val="004E1235"/>
    <w:rsid w:val="004E131E"/>
    <w:rsid w:val="004E1668"/>
    <w:rsid w:val="004E1904"/>
    <w:rsid w:val="004E1AC9"/>
    <w:rsid w:val="004E1BFF"/>
    <w:rsid w:val="004E2010"/>
    <w:rsid w:val="004E25BE"/>
    <w:rsid w:val="004E2795"/>
    <w:rsid w:val="004E27A9"/>
    <w:rsid w:val="004E27BA"/>
    <w:rsid w:val="004E2C2C"/>
    <w:rsid w:val="004E2D14"/>
    <w:rsid w:val="004E2F5A"/>
    <w:rsid w:val="004E3036"/>
    <w:rsid w:val="004E30DA"/>
    <w:rsid w:val="004E3111"/>
    <w:rsid w:val="004E3572"/>
    <w:rsid w:val="004E35AF"/>
    <w:rsid w:val="004E3891"/>
    <w:rsid w:val="004E39DD"/>
    <w:rsid w:val="004E3D18"/>
    <w:rsid w:val="004E3E08"/>
    <w:rsid w:val="004E4437"/>
    <w:rsid w:val="004E4516"/>
    <w:rsid w:val="004E466D"/>
    <w:rsid w:val="004E47FE"/>
    <w:rsid w:val="004E4A6C"/>
    <w:rsid w:val="004E4B27"/>
    <w:rsid w:val="004E4CF1"/>
    <w:rsid w:val="004E4FA2"/>
    <w:rsid w:val="004E4FAE"/>
    <w:rsid w:val="004E5033"/>
    <w:rsid w:val="004E51A5"/>
    <w:rsid w:val="004E5324"/>
    <w:rsid w:val="004E53C2"/>
    <w:rsid w:val="004E55A7"/>
    <w:rsid w:val="004E6110"/>
    <w:rsid w:val="004E6268"/>
    <w:rsid w:val="004E639C"/>
    <w:rsid w:val="004E6624"/>
    <w:rsid w:val="004E6828"/>
    <w:rsid w:val="004E6B19"/>
    <w:rsid w:val="004E6C46"/>
    <w:rsid w:val="004E6C91"/>
    <w:rsid w:val="004E6DA5"/>
    <w:rsid w:val="004E6F98"/>
    <w:rsid w:val="004E7240"/>
    <w:rsid w:val="004E72AC"/>
    <w:rsid w:val="004E73D1"/>
    <w:rsid w:val="004E7481"/>
    <w:rsid w:val="004E7885"/>
    <w:rsid w:val="004E79D1"/>
    <w:rsid w:val="004E7C6E"/>
    <w:rsid w:val="004E7C94"/>
    <w:rsid w:val="004E7CE1"/>
    <w:rsid w:val="004E7D11"/>
    <w:rsid w:val="004E7EBD"/>
    <w:rsid w:val="004F02F7"/>
    <w:rsid w:val="004F059D"/>
    <w:rsid w:val="004F064F"/>
    <w:rsid w:val="004F071A"/>
    <w:rsid w:val="004F072F"/>
    <w:rsid w:val="004F096B"/>
    <w:rsid w:val="004F0988"/>
    <w:rsid w:val="004F0A1C"/>
    <w:rsid w:val="004F0A34"/>
    <w:rsid w:val="004F0DBE"/>
    <w:rsid w:val="004F14BD"/>
    <w:rsid w:val="004F15D9"/>
    <w:rsid w:val="004F162D"/>
    <w:rsid w:val="004F17A2"/>
    <w:rsid w:val="004F1824"/>
    <w:rsid w:val="004F1873"/>
    <w:rsid w:val="004F1905"/>
    <w:rsid w:val="004F1A0D"/>
    <w:rsid w:val="004F1AE6"/>
    <w:rsid w:val="004F1BEB"/>
    <w:rsid w:val="004F1E65"/>
    <w:rsid w:val="004F1E82"/>
    <w:rsid w:val="004F1E83"/>
    <w:rsid w:val="004F228A"/>
    <w:rsid w:val="004F22B3"/>
    <w:rsid w:val="004F2697"/>
    <w:rsid w:val="004F2748"/>
    <w:rsid w:val="004F274B"/>
    <w:rsid w:val="004F28EB"/>
    <w:rsid w:val="004F2A49"/>
    <w:rsid w:val="004F2B08"/>
    <w:rsid w:val="004F2B1C"/>
    <w:rsid w:val="004F2E36"/>
    <w:rsid w:val="004F319A"/>
    <w:rsid w:val="004F3612"/>
    <w:rsid w:val="004F39D5"/>
    <w:rsid w:val="004F3A31"/>
    <w:rsid w:val="004F3AE5"/>
    <w:rsid w:val="004F3B54"/>
    <w:rsid w:val="004F3E3C"/>
    <w:rsid w:val="004F3F62"/>
    <w:rsid w:val="004F4008"/>
    <w:rsid w:val="004F4081"/>
    <w:rsid w:val="004F40CC"/>
    <w:rsid w:val="004F42B8"/>
    <w:rsid w:val="004F4439"/>
    <w:rsid w:val="004F46D0"/>
    <w:rsid w:val="004F483D"/>
    <w:rsid w:val="004F49FC"/>
    <w:rsid w:val="004F4B42"/>
    <w:rsid w:val="004F4C23"/>
    <w:rsid w:val="004F4D9C"/>
    <w:rsid w:val="004F4DB8"/>
    <w:rsid w:val="004F4E1B"/>
    <w:rsid w:val="004F5239"/>
    <w:rsid w:val="004F56B6"/>
    <w:rsid w:val="004F56CE"/>
    <w:rsid w:val="004F5774"/>
    <w:rsid w:val="004F57C2"/>
    <w:rsid w:val="004F58F1"/>
    <w:rsid w:val="004F5974"/>
    <w:rsid w:val="004F5AAE"/>
    <w:rsid w:val="004F5CD8"/>
    <w:rsid w:val="004F5D6E"/>
    <w:rsid w:val="004F5DD3"/>
    <w:rsid w:val="004F607E"/>
    <w:rsid w:val="004F60A6"/>
    <w:rsid w:val="004F623D"/>
    <w:rsid w:val="004F63BA"/>
    <w:rsid w:val="004F6572"/>
    <w:rsid w:val="004F6666"/>
    <w:rsid w:val="004F673A"/>
    <w:rsid w:val="004F67CA"/>
    <w:rsid w:val="004F67D4"/>
    <w:rsid w:val="004F6828"/>
    <w:rsid w:val="004F69DE"/>
    <w:rsid w:val="004F6A54"/>
    <w:rsid w:val="004F6C02"/>
    <w:rsid w:val="004F70D3"/>
    <w:rsid w:val="004F713D"/>
    <w:rsid w:val="004F7761"/>
    <w:rsid w:val="004F783A"/>
    <w:rsid w:val="004F7A5A"/>
    <w:rsid w:val="004F7C51"/>
    <w:rsid w:val="004F7FC8"/>
    <w:rsid w:val="0050033B"/>
    <w:rsid w:val="0050033E"/>
    <w:rsid w:val="00500481"/>
    <w:rsid w:val="0050077E"/>
    <w:rsid w:val="005007D3"/>
    <w:rsid w:val="0050082A"/>
    <w:rsid w:val="00500891"/>
    <w:rsid w:val="00500B75"/>
    <w:rsid w:val="00500C2F"/>
    <w:rsid w:val="00500C8E"/>
    <w:rsid w:val="00500D22"/>
    <w:rsid w:val="005010C1"/>
    <w:rsid w:val="005010E7"/>
    <w:rsid w:val="00501694"/>
    <w:rsid w:val="00501767"/>
    <w:rsid w:val="00501909"/>
    <w:rsid w:val="00501A12"/>
    <w:rsid w:val="00501ACD"/>
    <w:rsid w:val="00501D1A"/>
    <w:rsid w:val="00501D9D"/>
    <w:rsid w:val="00501E04"/>
    <w:rsid w:val="00502102"/>
    <w:rsid w:val="005021AB"/>
    <w:rsid w:val="0050243A"/>
    <w:rsid w:val="0050251D"/>
    <w:rsid w:val="005026E7"/>
    <w:rsid w:val="00502873"/>
    <w:rsid w:val="005028C6"/>
    <w:rsid w:val="005028FF"/>
    <w:rsid w:val="00502A8A"/>
    <w:rsid w:val="00502B8A"/>
    <w:rsid w:val="00502E0A"/>
    <w:rsid w:val="00503100"/>
    <w:rsid w:val="0050313E"/>
    <w:rsid w:val="0050318B"/>
    <w:rsid w:val="0050341E"/>
    <w:rsid w:val="00503463"/>
    <w:rsid w:val="005034E4"/>
    <w:rsid w:val="00503517"/>
    <w:rsid w:val="005036DA"/>
    <w:rsid w:val="005038F3"/>
    <w:rsid w:val="00503CDD"/>
    <w:rsid w:val="005041BD"/>
    <w:rsid w:val="0050440A"/>
    <w:rsid w:val="005045FE"/>
    <w:rsid w:val="00504C82"/>
    <w:rsid w:val="00504CF3"/>
    <w:rsid w:val="00504D7B"/>
    <w:rsid w:val="00504E3F"/>
    <w:rsid w:val="00504F4C"/>
    <w:rsid w:val="00504FF7"/>
    <w:rsid w:val="005050B9"/>
    <w:rsid w:val="0050553C"/>
    <w:rsid w:val="00505644"/>
    <w:rsid w:val="00505DC0"/>
    <w:rsid w:val="00505ECA"/>
    <w:rsid w:val="00505F1D"/>
    <w:rsid w:val="00505F5A"/>
    <w:rsid w:val="0050612D"/>
    <w:rsid w:val="005062AD"/>
    <w:rsid w:val="0050654A"/>
    <w:rsid w:val="005067BC"/>
    <w:rsid w:val="00506A93"/>
    <w:rsid w:val="00506B7C"/>
    <w:rsid w:val="00506BDF"/>
    <w:rsid w:val="00506CD1"/>
    <w:rsid w:val="00506E35"/>
    <w:rsid w:val="00507119"/>
    <w:rsid w:val="00507293"/>
    <w:rsid w:val="00507D7D"/>
    <w:rsid w:val="00507E26"/>
    <w:rsid w:val="005102AE"/>
    <w:rsid w:val="0051038B"/>
    <w:rsid w:val="00510436"/>
    <w:rsid w:val="005107BA"/>
    <w:rsid w:val="0051109F"/>
    <w:rsid w:val="00511206"/>
    <w:rsid w:val="00511339"/>
    <w:rsid w:val="0051142D"/>
    <w:rsid w:val="00511705"/>
    <w:rsid w:val="00511814"/>
    <w:rsid w:val="00511CDA"/>
    <w:rsid w:val="00511DC2"/>
    <w:rsid w:val="00511F57"/>
    <w:rsid w:val="0051220E"/>
    <w:rsid w:val="0051232B"/>
    <w:rsid w:val="005123F4"/>
    <w:rsid w:val="00512434"/>
    <w:rsid w:val="005124CC"/>
    <w:rsid w:val="00512799"/>
    <w:rsid w:val="00512BE1"/>
    <w:rsid w:val="00512D47"/>
    <w:rsid w:val="0051325B"/>
    <w:rsid w:val="005132C4"/>
    <w:rsid w:val="00513386"/>
    <w:rsid w:val="00513460"/>
    <w:rsid w:val="0051346F"/>
    <w:rsid w:val="00513678"/>
    <w:rsid w:val="00513836"/>
    <w:rsid w:val="005138F6"/>
    <w:rsid w:val="0051398E"/>
    <w:rsid w:val="005139D1"/>
    <w:rsid w:val="00513A0C"/>
    <w:rsid w:val="00513ACA"/>
    <w:rsid w:val="00513BA3"/>
    <w:rsid w:val="00513C5B"/>
    <w:rsid w:val="00513D3D"/>
    <w:rsid w:val="00513EA8"/>
    <w:rsid w:val="0051407A"/>
    <w:rsid w:val="005140C7"/>
    <w:rsid w:val="00514304"/>
    <w:rsid w:val="005146E6"/>
    <w:rsid w:val="00514714"/>
    <w:rsid w:val="0051474D"/>
    <w:rsid w:val="005147E1"/>
    <w:rsid w:val="005148AC"/>
    <w:rsid w:val="00514BBA"/>
    <w:rsid w:val="00514C8A"/>
    <w:rsid w:val="00514C99"/>
    <w:rsid w:val="0051500A"/>
    <w:rsid w:val="00515262"/>
    <w:rsid w:val="0051547D"/>
    <w:rsid w:val="005154A1"/>
    <w:rsid w:val="0051568C"/>
    <w:rsid w:val="00515894"/>
    <w:rsid w:val="0051593A"/>
    <w:rsid w:val="00515D15"/>
    <w:rsid w:val="00515D5C"/>
    <w:rsid w:val="00515D8A"/>
    <w:rsid w:val="0051603F"/>
    <w:rsid w:val="005161D3"/>
    <w:rsid w:val="00516992"/>
    <w:rsid w:val="00516B23"/>
    <w:rsid w:val="00516EA1"/>
    <w:rsid w:val="00516EBC"/>
    <w:rsid w:val="00516F66"/>
    <w:rsid w:val="0051710B"/>
    <w:rsid w:val="005171B1"/>
    <w:rsid w:val="005173D4"/>
    <w:rsid w:val="005175E8"/>
    <w:rsid w:val="0051762F"/>
    <w:rsid w:val="005176CC"/>
    <w:rsid w:val="00517932"/>
    <w:rsid w:val="00517D85"/>
    <w:rsid w:val="00517EA4"/>
    <w:rsid w:val="00517EE9"/>
    <w:rsid w:val="00520038"/>
    <w:rsid w:val="005202B2"/>
    <w:rsid w:val="00520502"/>
    <w:rsid w:val="005205AB"/>
    <w:rsid w:val="00520833"/>
    <w:rsid w:val="00520839"/>
    <w:rsid w:val="005209DC"/>
    <w:rsid w:val="00520B14"/>
    <w:rsid w:val="00520BFD"/>
    <w:rsid w:val="00520CF0"/>
    <w:rsid w:val="00520F99"/>
    <w:rsid w:val="0052126F"/>
    <w:rsid w:val="0052135A"/>
    <w:rsid w:val="00521608"/>
    <w:rsid w:val="00521750"/>
    <w:rsid w:val="0052181C"/>
    <w:rsid w:val="005218BC"/>
    <w:rsid w:val="00521C8D"/>
    <w:rsid w:val="005220B4"/>
    <w:rsid w:val="00522248"/>
    <w:rsid w:val="005223A6"/>
    <w:rsid w:val="00522865"/>
    <w:rsid w:val="00522973"/>
    <w:rsid w:val="005229C2"/>
    <w:rsid w:val="00522B20"/>
    <w:rsid w:val="00522D91"/>
    <w:rsid w:val="00523996"/>
    <w:rsid w:val="00523A11"/>
    <w:rsid w:val="00523BF5"/>
    <w:rsid w:val="00523D10"/>
    <w:rsid w:val="00523E00"/>
    <w:rsid w:val="00523E6C"/>
    <w:rsid w:val="0052403D"/>
    <w:rsid w:val="00524049"/>
    <w:rsid w:val="005240AE"/>
    <w:rsid w:val="00524292"/>
    <w:rsid w:val="005242B8"/>
    <w:rsid w:val="005245FC"/>
    <w:rsid w:val="005249DC"/>
    <w:rsid w:val="00524A93"/>
    <w:rsid w:val="00524CFF"/>
    <w:rsid w:val="0052512D"/>
    <w:rsid w:val="00525310"/>
    <w:rsid w:val="0052544B"/>
    <w:rsid w:val="005254A1"/>
    <w:rsid w:val="00525500"/>
    <w:rsid w:val="005256A3"/>
    <w:rsid w:val="00525771"/>
    <w:rsid w:val="005257AC"/>
    <w:rsid w:val="005257CB"/>
    <w:rsid w:val="0052581D"/>
    <w:rsid w:val="00525AAB"/>
    <w:rsid w:val="00525BEE"/>
    <w:rsid w:val="00525D04"/>
    <w:rsid w:val="00525EC0"/>
    <w:rsid w:val="00525F3C"/>
    <w:rsid w:val="00525FE1"/>
    <w:rsid w:val="00526111"/>
    <w:rsid w:val="0052618F"/>
    <w:rsid w:val="00526460"/>
    <w:rsid w:val="0052647B"/>
    <w:rsid w:val="0052698C"/>
    <w:rsid w:val="00526A6F"/>
    <w:rsid w:val="00526CAA"/>
    <w:rsid w:val="00526D8D"/>
    <w:rsid w:val="00526E6F"/>
    <w:rsid w:val="0052701C"/>
    <w:rsid w:val="005270CA"/>
    <w:rsid w:val="00527495"/>
    <w:rsid w:val="00527817"/>
    <w:rsid w:val="005278B6"/>
    <w:rsid w:val="0053007F"/>
    <w:rsid w:val="00530098"/>
    <w:rsid w:val="00530226"/>
    <w:rsid w:val="005302CA"/>
    <w:rsid w:val="00530613"/>
    <w:rsid w:val="00530846"/>
    <w:rsid w:val="00530948"/>
    <w:rsid w:val="00530AA1"/>
    <w:rsid w:val="00530B1B"/>
    <w:rsid w:val="00530F54"/>
    <w:rsid w:val="00531032"/>
    <w:rsid w:val="0053123C"/>
    <w:rsid w:val="005314A9"/>
    <w:rsid w:val="005314D5"/>
    <w:rsid w:val="005315C1"/>
    <w:rsid w:val="00531603"/>
    <w:rsid w:val="00531636"/>
    <w:rsid w:val="00531661"/>
    <w:rsid w:val="005316AC"/>
    <w:rsid w:val="00531851"/>
    <w:rsid w:val="005319A2"/>
    <w:rsid w:val="005319A3"/>
    <w:rsid w:val="00531A8A"/>
    <w:rsid w:val="00531EB8"/>
    <w:rsid w:val="0053201C"/>
    <w:rsid w:val="005323C2"/>
    <w:rsid w:val="00532839"/>
    <w:rsid w:val="00532A43"/>
    <w:rsid w:val="00532AEA"/>
    <w:rsid w:val="00532E3B"/>
    <w:rsid w:val="00532F66"/>
    <w:rsid w:val="005333B4"/>
    <w:rsid w:val="00533459"/>
    <w:rsid w:val="005335D1"/>
    <w:rsid w:val="00533787"/>
    <w:rsid w:val="00533811"/>
    <w:rsid w:val="00533C32"/>
    <w:rsid w:val="00533C86"/>
    <w:rsid w:val="00533E0D"/>
    <w:rsid w:val="00534341"/>
    <w:rsid w:val="005343C4"/>
    <w:rsid w:val="005347A7"/>
    <w:rsid w:val="00534938"/>
    <w:rsid w:val="00534C60"/>
    <w:rsid w:val="00534C8B"/>
    <w:rsid w:val="0053512F"/>
    <w:rsid w:val="0053553B"/>
    <w:rsid w:val="005357EC"/>
    <w:rsid w:val="00535803"/>
    <w:rsid w:val="0053588D"/>
    <w:rsid w:val="00535A62"/>
    <w:rsid w:val="00535B6F"/>
    <w:rsid w:val="00535FD5"/>
    <w:rsid w:val="00535FF7"/>
    <w:rsid w:val="005360FC"/>
    <w:rsid w:val="0053622C"/>
    <w:rsid w:val="00536624"/>
    <w:rsid w:val="00536726"/>
    <w:rsid w:val="005367DA"/>
    <w:rsid w:val="0053689E"/>
    <w:rsid w:val="005369DC"/>
    <w:rsid w:val="00536DAF"/>
    <w:rsid w:val="00536F5E"/>
    <w:rsid w:val="005372C4"/>
    <w:rsid w:val="0053744E"/>
    <w:rsid w:val="0053746F"/>
    <w:rsid w:val="00537872"/>
    <w:rsid w:val="00537E2D"/>
    <w:rsid w:val="005401EC"/>
    <w:rsid w:val="0054036F"/>
    <w:rsid w:val="005404A6"/>
    <w:rsid w:val="005404FC"/>
    <w:rsid w:val="00540548"/>
    <w:rsid w:val="0054063D"/>
    <w:rsid w:val="00540941"/>
    <w:rsid w:val="00540A6A"/>
    <w:rsid w:val="00540B52"/>
    <w:rsid w:val="00540EF8"/>
    <w:rsid w:val="0054116E"/>
    <w:rsid w:val="005411A8"/>
    <w:rsid w:val="0054168C"/>
    <w:rsid w:val="00541F98"/>
    <w:rsid w:val="00542115"/>
    <w:rsid w:val="00542710"/>
    <w:rsid w:val="0054273B"/>
    <w:rsid w:val="00542801"/>
    <w:rsid w:val="00542806"/>
    <w:rsid w:val="0054295F"/>
    <w:rsid w:val="005429B1"/>
    <w:rsid w:val="00542B00"/>
    <w:rsid w:val="00542B01"/>
    <w:rsid w:val="00542B85"/>
    <w:rsid w:val="00542B9E"/>
    <w:rsid w:val="00542D35"/>
    <w:rsid w:val="005430F4"/>
    <w:rsid w:val="0054323D"/>
    <w:rsid w:val="005432BB"/>
    <w:rsid w:val="0054337A"/>
    <w:rsid w:val="005433DB"/>
    <w:rsid w:val="00543512"/>
    <w:rsid w:val="00543C3C"/>
    <w:rsid w:val="00543CDB"/>
    <w:rsid w:val="00543D91"/>
    <w:rsid w:val="00544185"/>
    <w:rsid w:val="005441E4"/>
    <w:rsid w:val="005442BB"/>
    <w:rsid w:val="00544654"/>
    <w:rsid w:val="00544676"/>
    <w:rsid w:val="00544A40"/>
    <w:rsid w:val="00544CC2"/>
    <w:rsid w:val="00544CC3"/>
    <w:rsid w:val="00544D19"/>
    <w:rsid w:val="00544E27"/>
    <w:rsid w:val="00544E6C"/>
    <w:rsid w:val="005450F5"/>
    <w:rsid w:val="0054511F"/>
    <w:rsid w:val="00545210"/>
    <w:rsid w:val="00545538"/>
    <w:rsid w:val="00545601"/>
    <w:rsid w:val="005456D4"/>
    <w:rsid w:val="005457D9"/>
    <w:rsid w:val="00545806"/>
    <w:rsid w:val="00545B6B"/>
    <w:rsid w:val="00545BB5"/>
    <w:rsid w:val="00545CBA"/>
    <w:rsid w:val="00545CCC"/>
    <w:rsid w:val="00545E86"/>
    <w:rsid w:val="005463CB"/>
    <w:rsid w:val="005466C5"/>
    <w:rsid w:val="0054673C"/>
    <w:rsid w:val="00546832"/>
    <w:rsid w:val="005469E4"/>
    <w:rsid w:val="00546AD3"/>
    <w:rsid w:val="00546B3F"/>
    <w:rsid w:val="00546BC4"/>
    <w:rsid w:val="00546D48"/>
    <w:rsid w:val="00546D65"/>
    <w:rsid w:val="00546DFF"/>
    <w:rsid w:val="00547056"/>
    <w:rsid w:val="0054723C"/>
    <w:rsid w:val="00547306"/>
    <w:rsid w:val="00547797"/>
    <w:rsid w:val="005478A7"/>
    <w:rsid w:val="00547A5E"/>
    <w:rsid w:val="00547C38"/>
    <w:rsid w:val="005501FE"/>
    <w:rsid w:val="005504DC"/>
    <w:rsid w:val="005505AD"/>
    <w:rsid w:val="005508AE"/>
    <w:rsid w:val="00550915"/>
    <w:rsid w:val="00550989"/>
    <w:rsid w:val="00550B13"/>
    <w:rsid w:val="00550B30"/>
    <w:rsid w:val="00550FBB"/>
    <w:rsid w:val="005512B6"/>
    <w:rsid w:val="00551301"/>
    <w:rsid w:val="005516BC"/>
    <w:rsid w:val="00551894"/>
    <w:rsid w:val="0055198B"/>
    <w:rsid w:val="00551B9E"/>
    <w:rsid w:val="00551E83"/>
    <w:rsid w:val="005524BA"/>
    <w:rsid w:val="0055265A"/>
    <w:rsid w:val="005526F1"/>
    <w:rsid w:val="005528F8"/>
    <w:rsid w:val="005529C3"/>
    <w:rsid w:val="00552A2A"/>
    <w:rsid w:val="00552A76"/>
    <w:rsid w:val="00552DCD"/>
    <w:rsid w:val="005531EA"/>
    <w:rsid w:val="00553492"/>
    <w:rsid w:val="00553731"/>
    <w:rsid w:val="00553845"/>
    <w:rsid w:val="00553865"/>
    <w:rsid w:val="00553A21"/>
    <w:rsid w:val="00553AD4"/>
    <w:rsid w:val="00553CCB"/>
    <w:rsid w:val="00553D3B"/>
    <w:rsid w:val="00553E8C"/>
    <w:rsid w:val="00554032"/>
    <w:rsid w:val="00554352"/>
    <w:rsid w:val="0055457E"/>
    <w:rsid w:val="00554600"/>
    <w:rsid w:val="005548BE"/>
    <w:rsid w:val="005549B1"/>
    <w:rsid w:val="00554CD6"/>
    <w:rsid w:val="00554E5D"/>
    <w:rsid w:val="005550A9"/>
    <w:rsid w:val="005550F9"/>
    <w:rsid w:val="005552C0"/>
    <w:rsid w:val="0055539C"/>
    <w:rsid w:val="0055548B"/>
    <w:rsid w:val="005555CA"/>
    <w:rsid w:val="005556CC"/>
    <w:rsid w:val="005557B5"/>
    <w:rsid w:val="005557FF"/>
    <w:rsid w:val="00555862"/>
    <w:rsid w:val="00555865"/>
    <w:rsid w:val="00555DB2"/>
    <w:rsid w:val="00555DF8"/>
    <w:rsid w:val="00555EEA"/>
    <w:rsid w:val="00556104"/>
    <w:rsid w:val="00556656"/>
    <w:rsid w:val="0055682D"/>
    <w:rsid w:val="00556C23"/>
    <w:rsid w:val="00556C37"/>
    <w:rsid w:val="00556CBC"/>
    <w:rsid w:val="00556D22"/>
    <w:rsid w:val="00556DA5"/>
    <w:rsid w:val="00557103"/>
    <w:rsid w:val="00557371"/>
    <w:rsid w:val="0055746A"/>
    <w:rsid w:val="0055765E"/>
    <w:rsid w:val="0055769C"/>
    <w:rsid w:val="005576F4"/>
    <w:rsid w:val="0055792A"/>
    <w:rsid w:val="00557981"/>
    <w:rsid w:val="00557A5B"/>
    <w:rsid w:val="00557AD1"/>
    <w:rsid w:val="00557B8A"/>
    <w:rsid w:val="00557CFB"/>
    <w:rsid w:val="00557D54"/>
    <w:rsid w:val="00557D92"/>
    <w:rsid w:val="00557E83"/>
    <w:rsid w:val="0056006B"/>
    <w:rsid w:val="005600E9"/>
    <w:rsid w:val="0056025D"/>
    <w:rsid w:val="00560269"/>
    <w:rsid w:val="0056036A"/>
    <w:rsid w:val="0056043F"/>
    <w:rsid w:val="005606A4"/>
    <w:rsid w:val="005607FC"/>
    <w:rsid w:val="005608ED"/>
    <w:rsid w:val="00560C42"/>
    <w:rsid w:val="00560DAD"/>
    <w:rsid w:val="00560DFD"/>
    <w:rsid w:val="00560E76"/>
    <w:rsid w:val="005611AC"/>
    <w:rsid w:val="005611D0"/>
    <w:rsid w:val="00561667"/>
    <w:rsid w:val="00561845"/>
    <w:rsid w:val="00561AF0"/>
    <w:rsid w:val="00561E27"/>
    <w:rsid w:val="00562061"/>
    <w:rsid w:val="005625AE"/>
    <w:rsid w:val="005625B6"/>
    <w:rsid w:val="00562939"/>
    <w:rsid w:val="005629E1"/>
    <w:rsid w:val="00562A66"/>
    <w:rsid w:val="00562CD8"/>
    <w:rsid w:val="00562FBA"/>
    <w:rsid w:val="00563385"/>
    <w:rsid w:val="0056395B"/>
    <w:rsid w:val="00563AD4"/>
    <w:rsid w:val="00563B89"/>
    <w:rsid w:val="00563F0F"/>
    <w:rsid w:val="00564029"/>
    <w:rsid w:val="00564041"/>
    <w:rsid w:val="005640B7"/>
    <w:rsid w:val="00564101"/>
    <w:rsid w:val="0056429B"/>
    <w:rsid w:val="00564312"/>
    <w:rsid w:val="0056435C"/>
    <w:rsid w:val="00564539"/>
    <w:rsid w:val="005645ED"/>
    <w:rsid w:val="005647A4"/>
    <w:rsid w:val="00564B12"/>
    <w:rsid w:val="00564F11"/>
    <w:rsid w:val="00565366"/>
    <w:rsid w:val="00565420"/>
    <w:rsid w:val="0056549D"/>
    <w:rsid w:val="0056567D"/>
    <w:rsid w:val="005656B5"/>
    <w:rsid w:val="005657EE"/>
    <w:rsid w:val="00565DC4"/>
    <w:rsid w:val="0056636B"/>
    <w:rsid w:val="005664A7"/>
    <w:rsid w:val="00566538"/>
    <w:rsid w:val="0056657A"/>
    <w:rsid w:val="00566610"/>
    <w:rsid w:val="0056693E"/>
    <w:rsid w:val="00566C3F"/>
    <w:rsid w:val="00566CA2"/>
    <w:rsid w:val="00566D45"/>
    <w:rsid w:val="005671E3"/>
    <w:rsid w:val="00567252"/>
    <w:rsid w:val="0056725B"/>
    <w:rsid w:val="005673B9"/>
    <w:rsid w:val="00567435"/>
    <w:rsid w:val="005674BA"/>
    <w:rsid w:val="00567676"/>
    <w:rsid w:val="005677CF"/>
    <w:rsid w:val="00570009"/>
    <w:rsid w:val="0057018F"/>
    <w:rsid w:val="00570354"/>
    <w:rsid w:val="005704CC"/>
    <w:rsid w:val="00570695"/>
    <w:rsid w:val="005707AE"/>
    <w:rsid w:val="00570D46"/>
    <w:rsid w:val="00570EE1"/>
    <w:rsid w:val="00570FEF"/>
    <w:rsid w:val="00571107"/>
    <w:rsid w:val="0057117D"/>
    <w:rsid w:val="00571231"/>
    <w:rsid w:val="00571355"/>
    <w:rsid w:val="00571610"/>
    <w:rsid w:val="00571808"/>
    <w:rsid w:val="00571812"/>
    <w:rsid w:val="00571B11"/>
    <w:rsid w:val="00571C0A"/>
    <w:rsid w:val="00571FE5"/>
    <w:rsid w:val="00572390"/>
    <w:rsid w:val="00572584"/>
    <w:rsid w:val="005726B3"/>
    <w:rsid w:val="0057296C"/>
    <w:rsid w:val="00572BC2"/>
    <w:rsid w:val="00572E37"/>
    <w:rsid w:val="00572FB6"/>
    <w:rsid w:val="005735F8"/>
    <w:rsid w:val="005736D5"/>
    <w:rsid w:val="00573889"/>
    <w:rsid w:val="005738C9"/>
    <w:rsid w:val="00573916"/>
    <w:rsid w:val="00573978"/>
    <w:rsid w:val="00573A6E"/>
    <w:rsid w:val="00573D79"/>
    <w:rsid w:val="00573E2E"/>
    <w:rsid w:val="00573F12"/>
    <w:rsid w:val="00574488"/>
    <w:rsid w:val="00574497"/>
    <w:rsid w:val="0057460E"/>
    <w:rsid w:val="00574651"/>
    <w:rsid w:val="005748C7"/>
    <w:rsid w:val="00574AD0"/>
    <w:rsid w:val="00574EBD"/>
    <w:rsid w:val="005750E2"/>
    <w:rsid w:val="00575310"/>
    <w:rsid w:val="00575505"/>
    <w:rsid w:val="00575BE0"/>
    <w:rsid w:val="00575C4C"/>
    <w:rsid w:val="00575CF3"/>
    <w:rsid w:val="00575D4E"/>
    <w:rsid w:val="005760FB"/>
    <w:rsid w:val="0057620D"/>
    <w:rsid w:val="00576214"/>
    <w:rsid w:val="0057622C"/>
    <w:rsid w:val="0057626B"/>
    <w:rsid w:val="005764A1"/>
    <w:rsid w:val="00576799"/>
    <w:rsid w:val="005769AC"/>
    <w:rsid w:val="00576AC5"/>
    <w:rsid w:val="00576B40"/>
    <w:rsid w:val="00577291"/>
    <w:rsid w:val="00577364"/>
    <w:rsid w:val="005773BE"/>
    <w:rsid w:val="005774A9"/>
    <w:rsid w:val="00577589"/>
    <w:rsid w:val="0057765B"/>
    <w:rsid w:val="00577803"/>
    <w:rsid w:val="00577908"/>
    <w:rsid w:val="00577993"/>
    <w:rsid w:val="00577CCB"/>
    <w:rsid w:val="00577DA8"/>
    <w:rsid w:val="00577EFB"/>
    <w:rsid w:val="005800BF"/>
    <w:rsid w:val="005800C4"/>
    <w:rsid w:val="005806E4"/>
    <w:rsid w:val="005809F7"/>
    <w:rsid w:val="00580A55"/>
    <w:rsid w:val="0058107B"/>
    <w:rsid w:val="00581182"/>
    <w:rsid w:val="005813D4"/>
    <w:rsid w:val="0058140C"/>
    <w:rsid w:val="00581499"/>
    <w:rsid w:val="00581566"/>
    <w:rsid w:val="00581DBC"/>
    <w:rsid w:val="00581E72"/>
    <w:rsid w:val="005820B4"/>
    <w:rsid w:val="005829C9"/>
    <w:rsid w:val="00582BAF"/>
    <w:rsid w:val="00582C6C"/>
    <w:rsid w:val="00582D7B"/>
    <w:rsid w:val="00582F9D"/>
    <w:rsid w:val="00583255"/>
    <w:rsid w:val="00583352"/>
    <w:rsid w:val="005838D8"/>
    <w:rsid w:val="005839C1"/>
    <w:rsid w:val="00583C3D"/>
    <w:rsid w:val="00583CD3"/>
    <w:rsid w:val="00583F25"/>
    <w:rsid w:val="0058417C"/>
    <w:rsid w:val="0058433D"/>
    <w:rsid w:val="005845E1"/>
    <w:rsid w:val="00584999"/>
    <w:rsid w:val="00584A0B"/>
    <w:rsid w:val="00584B3B"/>
    <w:rsid w:val="00584C52"/>
    <w:rsid w:val="00584E20"/>
    <w:rsid w:val="00584E84"/>
    <w:rsid w:val="00584FB0"/>
    <w:rsid w:val="005850A9"/>
    <w:rsid w:val="0058513E"/>
    <w:rsid w:val="00585163"/>
    <w:rsid w:val="00585288"/>
    <w:rsid w:val="005852F1"/>
    <w:rsid w:val="005854FF"/>
    <w:rsid w:val="005856F1"/>
    <w:rsid w:val="00585749"/>
    <w:rsid w:val="00585838"/>
    <w:rsid w:val="00585C51"/>
    <w:rsid w:val="005860A1"/>
    <w:rsid w:val="00586122"/>
    <w:rsid w:val="005863B7"/>
    <w:rsid w:val="00586447"/>
    <w:rsid w:val="0058653C"/>
    <w:rsid w:val="00586606"/>
    <w:rsid w:val="00586656"/>
    <w:rsid w:val="00586828"/>
    <w:rsid w:val="00586A2B"/>
    <w:rsid w:val="00586B3A"/>
    <w:rsid w:val="00586BAE"/>
    <w:rsid w:val="00586C5C"/>
    <w:rsid w:val="00586D42"/>
    <w:rsid w:val="00586E20"/>
    <w:rsid w:val="00586E26"/>
    <w:rsid w:val="0058707A"/>
    <w:rsid w:val="0058758B"/>
    <w:rsid w:val="0058758D"/>
    <w:rsid w:val="005876EC"/>
    <w:rsid w:val="00587A54"/>
    <w:rsid w:val="00587BC7"/>
    <w:rsid w:val="00587C8B"/>
    <w:rsid w:val="00587CEF"/>
    <w:rsid w:val="00587D0E"/>
    <w:rsid w:val="00590353"/>
    <w:rsid w:val="00590509"/>
    <w:rsid w:val="00590596"/>
    <w:rsid w:val="0059066C"/>
    <w:rsid w:val="005907A9"/>
    <w:rsid w:val="0059097C"/>
    <w:rsid w:val="00590BC5"/>
    <w:rsid w:val="00590C71"/>
    <w:rsid w:val="00591213"/>
    <w:rsid w:val="005914FE"/>
    <w:rsid w:val="00591828"/>
    <w:rsid w:val="005918A9"/>
    <w:rsid w:val="00591A57"/>
    <w:rsid w:val="00591AD3"/>
    <w:rsid w:val="00591CE2"/>
    <w:rsid w:val="0059237F"/>
    <w:rsid w:val="005924F8"/>
    <w:rsid w:val="00592559"/>
    <w:rsid w:val="005925D9"/>
    <w:rsid w:val="005926A0"/>
    <w:rsid w:val="00592967"/>
    <w:rsid w:val="00592A17"/>
    <w:rsid w:val="00592A39"/>
    <w:rsid w:val="00592B7B"/>
    <w:rsid w:val="00592CAD"/>
    <w:rsid w:val="00592F77"/>
    <w:rsid w:val="00593055"/>
    <w:rsid w:val="0059307F"/>
    <w:rsid w:val="005930F4"/>
    <w:rsid w:val="00593169"/>
    <w:rsid w:val="0059333A"/>
    <w:rsid w:val="00593397"/>
    <w:rsid w:val="0059341B"/>
    <w:rsid w:val="00593456"/>
    <w:rsid w:val="005936DC"/>
    <w:rsid w:val="0059373D"/>
    <w:rsid w:val="005937C6"/>
    <w:rsid w:val="00593A25"/>
    <w:rsid w:val="00593A33"/>
    <w:rsid w:val="00593C93"/>
    <w:rsid w:val="00593D00"/>
    <w:rsid w:val="00593E93"/>
    <w:rsid w:val="00593F0A"/>
    <w:rsid w:val="00594094"/>
    <w:rsid w:val="005942B0"/>
    <w:rsid w:val="005943B5"/>
    <w:rsid w:val="0059444F"/>
    <w:rsid w:val="005946F3"/>
    <w:rsid w:val="00594721"/>
    <w:rsid w:val="005947CA"/>
    <w:rsid w:val="005948C8"/>
    <w:rsid w:val="00594CEB"/>
    <w:rsid w:val="00594D2A"/>
    <w:rsid w:val="00594E82"/>
    <w:rsid w:val="00594FD8"/>
    <w:rsid w:val="00595021"/>
    <w:rsid w:val="00595244"/>
    <w:rsid w:val="0059549D"/>
    <w:rsid w:val="005954EC"/>
    <w:rsid w:val="005957E9"/>
    <w:rsid w:val="005958BA"/>
    <w:rsid w:val="005959F2"/>
    <w:rsid w:val="00595A03"/>
    <w:rsid w:val="00595BBC"/>
    <w:rsid w:val="00595BFF"/>
    <w:rsid w:val="0059616F"/>
    <w:rsid w:val="0059678A"/>
    <w:rsid w:val="00596AB2"/>
    <w:rsid w:val="00596BB1"/>
    <w:rsid w:val="00596C1F"/>
    <w:rsid w:val="00596EAA"/>
    <w:rsid w:val="00596EE3"/>
    <w:rsid w:val="00596FCA"/>
    <w:rsid w:val="00596FFC"/>
    <w:rsid w:val="005971CE"/>
    <w:rsid w:val="005977E9"/>
    <w:rsid w:val="00597828"/>
    <w:rsid w:val="00597968"/>
    <w:rsid w:val="005979D8"/>
    <w:rsid w:val="00597A36"/>
    <w:rsid w:val="00597F63"/>
    <w:rsid w:val="00597FF6"/>
    <w:rsid w:val="005A038F"/>
    <w:rsid w:val="005A0D65"/>
    <w:rsid w:val="005A1003"/>
    <w:rsid w:val="005A100F"/>
    <w:rsid w:val="005A11E6"/>
    <w:rsid w:val="005A1274"/>
    <w:rsid w:val="005A1397"/>
    <w:rsid w:val="005A13CB"/>
    <w:rsid w:val="005A141D"/>
    <w:rsid w:val="005A15CE"/>
    <w:rsid w:val="005A17EE"/>
    <w:rsid w:val="005A1A70"/>
    <w:rsid w:val="005A1B2C"/>
    <w:rsid w:val="005A1C33"/>
    <w:rsid w:val="005A2007"/>
    <w:rsid w:val="005A22AF"/>
    <w:rsid w:val="005A233E"/>
    <w:rsid w:val="005A253E"/>
    <w:rsid w:val="005A2805"/>
    <w:rsid w:val="005A2B5E"/>
    <w:rsid w:val="005A2E8C"/>
    <w:rsid w:val="005A3101"/>
    <w:rsid w:val="005A3193"/>
    <w:rsid w:val="005A31D1"/>
    <w:rsid w:val="005A31F7"/>
    <w:rsid w:val="005A3402"/>
    <w:rsid w:val="005A3723"/>
    <w:rsid w:val="005A3A3B"/>
    <w:rsid w:val="005A3A7D"/>
    <w:rsid w:val="005A3BDD"/>
    <w:rsid w:val="005A3E40"/>
    <w:rsid w:val="005A4123"/>
    <w:rsid w:val="005A41A1"/>
    <w:rsid w:val="005A4529"/>
    <w:rsid w:val="005A46F4"/>
    <w:rsid w:val="005A480D"/>
    <w:rsid w:val="005A48D2"/>
    <w:rsid w:val="005A49BE"/>
    <w:rsid w:val="005A4A51"/>
    <w:rsid w:val="005A4CBA"/>
    <w:rsid w:val="005A4D4A"/>
    <w:rsid w:val="005A4E46"/>
    <w:rsid w:val="005A509B"/>
    <w:rsid w:val="005A52BC"/>
    <w:rsid w:val="005A539A"/>
    <w:rsid w:val="005A5603"/>
    <w:rsid w:val="005A58FA"/>
    <w:rsid w:val="005A5958"/>
    <w:rsid w:val="005A5ECD"/>
    <w:rsid w:val="005A602B"/>
    <w:rsid w:val="005A609C"/>
    <w:rsid w:val="005A6153"/>
    <w:rsid w:val="005A629D"/>
    <w:rsid w:val="005A650B"/>
    <w:rsid w:val="005A6654"/>
    <w:rsid w:val="005A68C3"/>
    <w:rsid w:val="005A696D"/>
    <w:rsid w:val="005A6C89"/>
    <w:rsid w:val="005A7381"/>
    <w:rsid w:val="005A742B"/>
    <w:rsid w:val="005A75D4"/>
    <w:rsid w:val="005A78C7"/>
    <w:rsid w:val="005A79FE"/>
    <w:rsid w:val="005A7AE2"/>
    <w:rsid w:val="005A7AED"/>
    <w:rsid w:val="005A7E12"/>
    <w:rsid w:val="005A7F79"/>
    <w:rsid w:val="005B0093"/>
    <w:rsid w:val="005B02F4"/>
    <w:rsid w:val="005B042F"/>
    <w:rsid w:val="005B0CB1"/>
    <w:rsid w:val="005B0E5F"/>
    <w:rsid w:val="005B0E67"/>
    <w:rsid w:val="005B0EDB"/>
    <w:rsid w:val="005B113A"/>
    <w:rsid w:val="005B13E4"/>
    <w:rsid w:val="005B1936"/>
    <w:rsid w:val="005B1BAA"/>
    <w:rsid w:val="005B1F88"/>
    <w:rsid w:val="005B2172"/>
    <w:rsid w:val="005B2292"/>
    <w:rsid w:val="005B2377"/>
    <w:rsid w:val="005B23D7"/>
    <w:rsid w:val="005B2426"/>
    <w:rsid w:val="005B2A09"/>
    <w:rsid w:val="005B2C66"/>
    <w:rsid w:val="005B2D93"/>
    <w:rsid w:val="005B304D"/>
    <w:rsid w:val="005B30C6"/>
    <w:rsid w:val="005B30C7"/>
    <w:rsid w:val="005B336E"/>
    <w:rsid w:val="005B357E"/>
    <w:rsid w:val="005B3647"/>
    <w:rsid w:val="005B3932"/>
    <w:rsid w:val="005B3CEA"/>
    <w:rsid w:val="005B3DFF"/>
    <w:rsid w:val="005B3F23"/>
    <w:rsid w:val="005B403F"/>
    <w:rsid w:val="005B41D5"/>
    <w:rsid w:val="005B424A"/>
    <w:rsid w:val="005B42C1"/>
    <w:rsid w:val="005B4405"/>
    <w:rsid w:val="005B48DF"/>
    <w:rsid w:val="005B48F9"/>
    <w:rsid w:val="005B491B"/>
    <w:rsid w:val="005B4B94"/>
    <w:rsid w:val="005B4F51"/>
    <w:rsid w:val="005B5274"/>
    <w:rsid w:val="005B53AB"/>
    <w:rsid w:val="005B541F"/>
    <w:rsid w:val="005B5470"/>
    <w:rsid w:val="005B5549"/>
    <w:rsid w:val="005B55F7"/>
    <w:rsid w:val="005B59FB"/>
    <w:rsid w:val="005B5C74"/>
    <w:rsid w:val="005B5D35"/>
    <w:rsid w:val="005B5DB2"/>
    <w:rsid w:val="005B5F7F"/>
    <w:rsid w:val="005B5FF1"/>
    <w:rsid w:val="005B60A4"/>
    <w:rsid w:val="005B6254"/>
    <w:rsid w:val="005B6427"/>
    <w:rsid w:val="005B65BA"/>
    <w:rsid w:val="005B6719"/>
    <w:rsid w:val="005B6735"/>
    <w:rsid w:val="005B6856"/>
    <w:rsid w:val="005B6A52"/>
    <w:rsid w:val="005B6CAF"/>
    <w:rsid w:val="005B6CCA"/>
    <w:rsid w:val="005B6D2E"/>
    <w:rsid w:val="005B6EC5"/>
    <w:rsid w:val="005B6F6F"/>
    <w:rsid w:val="005B6FB8"/>
    <w:rsid w:val="005B7289"/>
    <w:rsid w:val="005B7553"/>
    <w:rsid w:val="005B76F7"/>
    <w:rsid w:val="005B771A"/>
    <w:rsid w:val="005B7814"/>
    <w:rsid w:val="005B7820"/>
    <w:rsid w:val="005B7CAC"/>
    <w:rsid w:val="005B7DA0"/>
    <w:rsid w:val="005C0020"/>
    <w:rsid w:val="005C00B6"/>
    <w:rsid w:val="005C00CB"/>
    <w:rsid w:val="005C025A"/>
    <w:rsid w:val="005C03C8"/>
    <w:rsid w:val="005C07F9"/>
    <w:rsid w:val="005C0A76"/>
    <w:rsid w:val="005C0ADC"/>
    <w:rsid w:val="005C0C15"/>
    <w:rsid w:val="005C0D48"/>
    <w:rsid w:val="005C10A2"/>
    <w:rsid w:val="005C1850"/>
    <w:rsid w:val="005C18F5"/>
    <w:rsid w:val="005C1A03"/>
    <w:rsid w:val="005C1C3F"/>
    <w:rsid w:val="005C1FD9"/>
    <w:rsid w:val="005C208A"/>
    <w:rsid w:val="005C2296"/>
    <w:rsid w:val="005C2350"/>
    <w:rsid w:val="005C23EF"/>
    <w:rsid w:val="005C24DE"/>
    <w:rsid w:val="005C2A11"/>
    <w:rsid w:val="005C2C88"/>
    <w:rsid w:val="005C2DEB"/>
    <w:rsid w:val="005C30DF"/>
    <w:rsid w:val="005C33E7"/>
    <w:rsid w:val="005C35CF"/>
    <w:rsid w:val="005C3803"/>
    <w:rsid w:val="005C3960"/>
    <w:rsid w:val="005C3AFE"/>
    <w:rsid w:val="005C3B49"/>
    <w:rsid w:val="005C3B66"/>
    <w:rsid w:val="005C3C9B"/>
    <w:rsid w:val="005C3D29"/>
    <w:rsid w:val="005C3D6F"/>
    <w:rsid w:val="005C4205"/>
    <w:rsid w:val="005C43C6"/>
    <w:rsid w:val="005C4563"/>
    <w:rsid w:val="005C462B"/>
    <w:rsid w:val="005C465E"/>
    <w:rsid w:val="005C4753"/>
    <w:rsid w:val="005C47EE"/>
    <w:rsid w:val="005C4B0C"/>
    <w:rsid w:val="005C4BBC"/>
    <w:rsid w:val="005C4BC1"/>
    <w:rsid w:val="005C4D96"/>
    <w:rsid w:val="005C4F5C"/>
    <w:rsid w:val="005C4F8E"/>
    <w:rsid w:val="005C4FCA"/>
    <w:rsid w:val="005C5113"/>
    <w:rsid w:val="005C54FD"/>
    <w:rsid w:val="005C56A0"/>
    <w:rsid w:val="005C5B57"/>
    <w:rsid w:val="005C5C72"/>
    <w:rsid w:val="005C5C82"/>
    <w:rsid w:val="005C6097"/>
    <w:rsid w:val="005C6448"/>
    <w:rsid w:val="005C69B0"/>
    <w:rsid w:val="005C6AB7"/>
    <w:rsid w:val="005C6C8B"/>
    <w:rsid w:val="005C6E76"/>
    <w:rsid w:val="005C6EA5"/>
    <w:rsid w:val="005C71D9"/>
    <w:rsid w:val="005C747F"/>
    <w:rsid w:val="005C74E6"/>
    <w:rsid w:val="005C750C"/>
    <w:rsid w:val="005C781F"/>
    <w:rsid w:val="005C7B15"/>
    <w:rsid w:val="005C7C87"/>
    <w:rsid w:val="005C7EC5"/>
    <w:rsid w:val="005C7FB3"/>
    <w:rsid w:val="005D026E"/>
    <w:rsid w:val="005D03AB"/>
    <w:rsid w:val="005D047D"/>
    <w:rsid w:val="005D05B5"/>
    <w:rsid w:val="005D0610"/>
    <w:rsid w:val="005D0C6F"/>
    <w:rsid w:val="005D0F6C"/>
    <w:rsid w:val="005D1B5E"/>
    <w:rsid w:val="005D1D79"/>
    <w:rsid w:val="005D1DAA"/>
    <w:rsid w:val="005D1E8C"/>
    <w:rsid w:val="005D2071"/>
    <w:rsid w:val="005D225F"/>
    <w:rsid w:val="005D2566"/>
    <w:rsid w:val="005D2863"/>
    <w:rsid w:val="005D296B"/>
    <w:rsid w:val="005D2B65"/>
    <w:rsid w:val="005D2C20"/>
    <w:rsid w:val="005D2E68"/>
    <w:rsid w:val="005D2EEA"/>
    <w:rsid w:val="005D2FAB"/>
    <w:rsid w:val="005D3198"/>
    <w:rsid w:val="005D31A6"/>
    <w:rsid w:val="005D33D7"/>
    <w:rsid w:val="005D344F"/>
    <w:rsid w:val="005D3565"/>
    <w:rsid w:val="005D3614"/>
    <w:rsid w:val="005D37F5"/>
    <w:rsid w:val="005D3AD8"/>
    <w:rsid w:val="005D3B86"/>
    <w:rsid w:val="005D3B8C"/>
    <w:rsid w:val="005D3F90"/>
    <w:rsid w:val="005D4157"/>
    <w:rsid w:val="005D4392"/>
    <w:rsid w:val="005D44DB"/>
    <w:rsid w:val="005D4502"/>
    <w:rsid w:val="005D4722"/>
    <w:rsid w:val="005D47E2"/>
    <w:rsid w:val="005D4810"/>
    <w:rsid w:val="005D4901"/>
    <w:rsid w:val="005D4CD3"/>
    <w:rsid w:val="005D4F19"/>
    <w:rsid w:val="005D4FE2"/>
    <w:rsid w:val="005D5225"/>
    <w:rsid w:val="005D5413"/>
    <w:rsid w:val="005D5885"/>
    <w:rsid w:val="005D5BDA"/>
    <w:rsid w:val="005D5C8F"/>
    <w:rsid w:val="005D5FB1"/>
    <w:rsid w:val="005D6646"/>
    <w:rsid w:val="005D66A7"/>
    <w:rsid w:val="005D6AAE"/>
    <w:rsid w:val="005D701B"/>
    <w:rsid w:val="005D718E"/>
    <w:rsid w:val="005D7342"/>
    <w:rsid w:val="005D751B"/>
    <w:rsid w:val="005D759E"/>
    <w:rsid w:val="005D76A9"/>
    <w:rsid w:val="005D775C"/>
    <w:rsid w:val="005D77B2"/>
    <w:rsid w:val="005D7A70"/>
    <w:rsid w:val="005D7AEE"/>
    <w:rsid w:val="005D7D3A"/>
    <w:rsid w:val="005D7E45"/>
    <w:rsid w:val="005D7F6D"/>
    <w:rsid w:val="005E04ED"/>
    <w:rsid w:val="005E05C2"/>
    <w:rsid w:val="005E05CE"/>
    <w:rsid w:val="005E0760"/>
    <w:rsid w:val="005E07FE"/>
    <w:rsid w:val="005E07FF"/>
    <w:rsid w:val="005E08F5"/>
    <w:rsid w:val="005E0942"/>
    <w:rsid w:val="005E09A9"/>
    <w:rsid w:val="005E0A47"/>
    <w:rsid w:val="005E0A4B"/>
    <w:rsid w:val="005E0B23"/>
    <w:rsid w:val="005E0CB9"/>
    <w:rsid w:val="005E0E9E"/>
    <w:rsid w:val="005E1273"/>
    <w:rsid w:val="005E12EF"/>
    <w:rsid w:val="005E169A"/>
    <w:rsid w:val="005E16C1"/>
    <w:rsid w:val="005E17EC"/>
    <w:rsid w:val="005E1841"/>
    <w:rsid w:val="005E19CF"/>
    <w:rsid w:val="005E1A0E"/>
    <w:rsid w:val="005E1C9B"/>
    <w:rsid w:val="005E1F45"/>
    <w:rsid w:val="005E1F8E"/>
    <w:rsid w:val="005E278F"/>
    <w:rsid w:val="005E28DF"/>
    <w:rsid w:val="005E2B7D"/>
    <w:rsid w:val="005E2F05"/>
    <w:rsid w:val="005E2FB9"/>
    <w:rsid w:val="005E30E9"/>
    <w:rsid w:val="005E312A"/>
    <w:rsid w:val="005E3155"/>
    <w:rsid w:val="005E32B8"/>
    <w:rsid w:val="005E3307"/>
    <w:rsid w:val="005E3327"/>
    <w:rsid w:val="005E3507"/>
    <w:rsid w:val="005E3638"/>
    <w:rsid w:val="005E3734"/>
    <w:rsid w:val="005E3BDB"/>
    <w:rsid w:val="005E3BE6"/>
    <w:rsid w:val="005E3DE2"/>
    <w:rsid w:val="005E3E84"/>
    <w:rsid w:val="005E3EC0"/>
    <w:rsid w:val="005E3FF3"/>
    <w:rsid w:val="005E4523"/>
    <w:rsid w:val="005E4C62"/>
    <w:rsid w:val="005E4D50"/>
    <w:rsid w:val="005E4EAC"/>
    <w:rsid w:val="005E4F19"/>
    <w:rsid w:val="005E5415"/>
    <w:rsid w:val="005E55C2"/>
    <w:rsid w:val="005E58C4"/>
    <w:rsid w:val="005E5ABF"/>
    <w:rsid w:val="005E60C3"/>
    <w:rsid w:val="005E6362"/>
    <w:rsid w:val="005E63EB"/>
    <w:rsid w:val="005E6C8A"/>
    <w:rsid w:val="005E70AD"/>
    <w:rsid w:val="005E7309"/>
    <w:rsid w:val="005E73E9"/>
    <w:rsid w:val="005E7584"/>
    <w:rsid w:val="005E774B"/>
    <w:rsid w:val="005E7A7D"/>
    <w:rsid w:val="005E7DCD"/>
    <w:rsid w:val="005E7DEE"/>
    <w:rsid w:val="005E7E3F"/>
    <w:rsid w:val="005E7E52"/>
    <w:rsid w:val="005E7F55"/>
    <w:rsid w:val="005F024E"/>
    <w:rsid w:val="005F02AF"/>
    <w:rsid w:val="005F07AF"/>
    <w:rsid w:val="005F085A"/>
    <w:rsid w:val="005F094E"/>
    <w:rsid w:val="005F097E"/>
    <w:rsid w:val="005F0D4D"/>
    <w:rsid w:val="005F0F47"/>
    <w:rsid w:val="005F1243"/>
    <w:rsid w:val="005F14AA"/>
    <w:rsid w:val="005F16A9"/>
    <w:rsid w:val="005F1A6D"/>
    <w:rsid w:val="005F1B98"/>
    <w:rsid w:val="005F1FCE"/>
    <w:rsid w:val="005F2003"/>
    <w:rsid w:val="005F21F8"/>
    <w:rsid w:val="005F257D"/>
    <w:rsid w:val="005F2726"/>
    <w:rsid w:val="005F276A"/>
    <w:rsid w:val="005F2A06"/>
    <w:rsid w:val="005F2CAA"/>
    <w:rsid w:val="005F2E5A"/>
    <w:rsid w:val="005F3005"/>
    <w:rsid w:val="005F3023"/>
    <w:rsid w:val="005F31AD"/>
    <w:rsid w:val="005F3415"/>
    <w:rsid w:val="005F354E"/>
    <w:rsid w:val="005F357C"/>
    <w:rsid w:val="005F35CA"/>
    <w:rsid w:val="005F3891"/>
    <w:rsid w:val="005F39F5"/>
    <w:rsid w:val="005F3AF6"/>
    <w:rsid w:val="005F3C6C"/>
    <w:rsid w:val="005F3E8C"/>
    <w:rsid w:val="005F41C5"/>
    <w:rsid w:val="005F458A"/>
    <w:rsid w:val="005F4649"/>
    <w:rsid w:val="005F4692"/>
    <w:rsid w:val="005F47AA"/>
    <w:rsid w:val="005F4810"/>
    <w:rsid w:val="005F49E5"/>
    <w:rsid w:val="005F4BB8"/>
    <w:rsid w:val="005F4BF2"/>
    <w:rsid w:val="005F4E00"/>
    <w:rsid w:val="005F54CA"/>
    <w:rsid w:val="005F5507"/>
    <w:rsid w:val="005F581A"/>
    <w:rsid w:val="005F5A02"/>
    <w:rsid w:val="005F5D74"/>
    <w:rsid w:val="005F5EDF"/>
    <w:rsid w:val="005F5F8B"/>
    <w:rsid w:val="005F669A"/>
    <w:rsid w:val="005F6947"/>
    <w:rsid w:val="005F69B4"/>
    <w:rsid w:val="005F6A0E"/>
    <w:rsid w:val="005F6E1D"/>
    <w:rsid w:val="005F70FD"/>
    <w:rsid w:val="005F7481"/>
    <w:rsid w:val="005F75CA"/>
    <w:rsid w:val="005F79D7"/>
    <w:rsid w:val="005F7B7E"/>
    <w:rsid w:val="005F7ECB"/>
    <w:rsid w:val="005F7F3E"/>
    <w:rsid w:val="006001D1"/>
    <w:rsid w:val="006003AF"/>
    <w:rsid w:val="0060049E"/>
    <w:rsid w:val="006004AD"/>
    <w:rsid w:val="006004BC"/>
    <w:rsid w:val="006008E0"/>
    <w:rsid w:val="00600912"/>
    <w:rsid w:val="00600956"/>
    <w:rsid w:val="00600A4E"/>
    <w:rsid w:val="00600C0B"/>
    <w:rsid w:val="00600DE7"/>
    <w:rsid w:val="006011A6"/>
    <w:rsid w:val="00601769"/>
    <w:rsid w:val="006018BF"/>
    <w:rsid w:val="006019BF"/>
    <w:rsid w:val="00601B50"/>
    <w:rsid w:val="00601C22"/>
    <w:rsid w:val="00601FB8"/>
    <w:rsid w:val="00602045"/>
    <w:rsid w:val="006020AE"/>
    <w:rsid w:val="006025A8"/>
    <w:rsid w:val="006028B4"/>
    <w:rsid w:val="00602C72"/>
    <w:rsid w:val="00602D12"/>
    <w:rsid w:val="00602D66"/>
    <w:rsid w:val="0060319D"/>
    <w:rsid w:val="006032D2"/>
    <w:rsid w:val="0060331B"/>
    <w:rsid w:val="00603342"/>
    <w:rsid w:val="006034AD"/>
    <w:rsid w:val="006034B5"/>
    <w:rsid w:val="0060357C"/>
    <w:rsid w:val="006035DC"/>
    <w:rsid w:val="006036D4"/>
    <w:rsid w:val="00603B01"/>
    <w:rsid w:val="00603CA1"/>
    <w:rsid w:val="00603E6E"/>
    <w:rsid w:val="00603F8A"/>
    <w:rsid w:val="006040F4"/>
    <w:rsid w:val="006041D0"/>
    <w:rsid w:val="006043C7"/>
    <w:rsid w:val="0060443C"/>
    <w:rsid w:val="006045F9"/>
    <w:rsid w:val="006047AD"/>
    <w:rsid w:val="00604884"/>
    <w:rsid w:val="00604BB1"/>
    <w:rsid w:val="006050C6"/>
    <w:rsid w:val="00605394"/>
    <w:rsid w:val="006056B2"/>
    <w:rsid w:val="006057A8"/>
    <w:rsid w:val="0060589E"/>
    <w:rsid w:val="00605A69"/>
    <w:rsid w:val="00605BB2"/>
    <w:rsid w:val="00605D40"/>
    <w:rsid w:val="00605F45"/>
    <w:rsid w:val="00605FC4"/>
    <w:rsid w:val="00606548"/>
    <w:rsid w:val="0060666A"/>
    <w:rsid w:val="00606791"/>
    <w:rsid w:val="00606997"/>
    <w:rsid w:val="006069DC"/>
    <w:rsid w:val="00606A72"/>
    <w:rsid w:val="00606E1F"/>
    <w:rsid w:val="00606FEB"/>
    <w:rsid w:val="00607113"/>
    <w:rsid w:val="006073A6"/>
    <w:rsid w:val="00607549"/>
    <w:rsid w:val="006076F5"/>
    <w:rsid w:val="006078CB"/>
    <w:rsid w:val="00607A7D"/>
    <w:rsid w:val="00607A7F"/>
    <w:rsid w:val="00607D12"/>
    <w:rsid w:val="00607F7B"/>
    <w:rsid w:val="0061051B"/>
    <w:rsid w:val="0061061A"/>
    <w:rsid w:val="00610DE7"/>
    <w:rsid w:val="00610E9F"/>
    <w:rsid w:val="00610FD5"/>
    <w:rsid w:val="0061103B"/>
    <w:rsid w:val="00611047"/>
    <w:rsid w:val="006110DB"/>
    <w:rsid w:val="006112DC"/>
    <w:rsid w:val="006113AB"/>
    <w:rsid w:val="006114A7"/>
    <w:rsid w:val="0061150A"/>
    <w:rsid w:val="00611632"/>
    <w:rsid w:val="00611753"/>
    <w:rsid w:val="00611C42"/>
    <w:rsid w:val="00611E39"/>
    <w:rsid w:val="00611F05"/>
    <w:rsid w:val="00611F94"/>
    <w:rsid w:val="006123FF"/>
    <w:rsid w:val="0061267D"/>
    <w:rsid w:val="00612693"/>
    <w:rsid w:val="00612888"/>
    <w:rsid w:val="006129EB"/>
    <w:rsid w:val="00612B55"/>
    <w:rsid w:val="00612C24"/>
    <w:rsid w:val="00612D14"/>
    <w:rsid w:val="00613000"/>
    <w:rsid w:val="00613256"/>
    <w:rsid w:val="006132AC"/>
    <w:rsid w:val="0061334E"/>
    <w:rsid w:val="00613394"/>
    <w:rsid w:val="006133A1"/>
    <w:rsid w:val="006133DF"/>
    <w:rsid w:val="0061353C"/>
    <w:rsid w:val="0061382B"/>
    <w:rsid w:val="0061384C"/>
    <w:rsid w:val="00613FEA"/>
    <w:rsid w:val="006140F3"/>
    <w:rsid w:val="00614639"/>
    <w:rsid w:val="0061464C"/>
    <w:rsid w:val="0061486C"/>
    <w:rsid w:val="006149BD"/>
    <w:rsid w:val="00614C72"/>
    <w:rsid w:val="00614C79"/>
    <w:rsid w:val="00614D15"/>
    <w:rsid w:val="00614F9C"/>
    <w:rsid w:val="0061506D"/>
    <w:rsid w:val="006151DA"/>
    <w:rsid w:val="0061523D"/>
    <w:rsid w:val="00615279"/>
    <w:rsid w:val="006152B8"/>
    <w:rsid w:val="006153D4"/>
    <w:rsid w:val="006154FE"/>
    <w:rsid w:val="00615585"/>
    <w:rsid w:val="00615654"/>
    <w:rsid w:val="00615665"/>
    <w:rsid w:val="0061588C"/>
    <w:rsid w:val="00615AA5"/>
    <w:rsid w:val="00615DEE"/>
    <w:rsid w:val="00615E97"/>
    <w:rsid w:val="0061605C"/>
    <w:rsid w:val="00616118"/>
    <w:rsid w:val="00616266"/>
    <w:rsid w:val="0061633F"/>
    <w:rsid w:val="0061660A"/>
    <w:rsid w:val="0061664D"/>
    <w:rsid w:val="006166E7"/>
    <w:rsid w:val="0061674B"/>
    <w:rsid w:val="00616E83"/>
    <w:rsid w:val="0061747D"/>
    <w:rsid w:val="00617553"/>
    <w:rsid w:val="006178AA"/>
    <w:rsid w:val="00617AF8"/>
    <w:rsid w:val="00617B51"/>
    <w:rsid w:val="00617CAD"/>
    <w:rsid w:val="00617D0C"/>
    <w:rsid w:val="00617E32"/>
    <w:rsid w:val="0062027E"/>
    <w:rsid w:val="006205B9"/>
    <w:rsid w:val="0062067D"/>
    <w:rsid w:val="00620754"/>
    <w:rsid w:val="0062094E"/>
    <w:rsid w:val="00620AB7"/>
    <w:rsid w:val="00620BB3"/>
    <w:rsid w:val="00620CA6"/>
    <w:rsid w:val="00620CC2"/>
    <w:rsid w:val="00620CFD"/>
    <w:rsid w:val="00620F33"/>
    <w:rsid w:val="00620F81"/>
    <w:rsid w:val="0062125A"/>
    <w:rsid w:val="00621636"/>
    <w:rsid w:val="00621684"/>
    <w:rsid w:val="0062170B"/>
    <w:rsid w:val="0062196B"/>
    <w:rsid w:val="00621979"/>
    <w:rsid w:val="00621AB1"/>
    <w:rsid w:val="00621CC6"/>
    <w:rsid w:val="00621FFD"/>
    <w:rsid w:val="00622140"/>
    <w:rsid w:val="00622173"/>
    <w:rsid w:val="00622272"/>
    <w:rsid w:val="006222CC"/>
    <w:rsid w:val="0062233B"/>
    <w:rsid w:val="006224C8"/>
    <w:rsid w:val="00622C43"/>
    <w:rsid w:val="00622D2F"/>
    <w:rsid w:val="00622DC9"/>
    <w:rsid w:val="0062340C"/>
    <w:rsid w:val="006235E7"/>
    <w:rsid w:val="00623815"/>
    <w:rsid w:val="00623C5B"/>
    <w:rsid w:val="00623E1A"/>
    <w:rsid w:val="00623F3F"/>
    <w:rsid w:val="0062417A"/>
    <w:rsid w:val="0062427F"/>
    <w:rsid w:val="0062443A"/>
    <w:rsid w:val="00624569"/>
    <w:rsid w:val="00624673"/>
    <w:rsid w:val="00624714"/>
    <w:rsid w:val="006248CA"/>
    <w:rsid w:val="00624A00"/>
    <w:rsid w:val="00624A59"/>
    <w:rsid w:val="00624BEC"/>
    <w:rsid w:val="00624C61"/>
    <w:rsid w:val="0062500D"/>
    <w:rsid w:val="00625125"/>
    <w:rsid w:val="00625464"/>
    <w:rsid w:val="006257B4"/>
    <w:rsid w:val="00625A3A"/>
    <w:rsid w:val="00625BBA"/>
    <w:rsid w:val="00625D78"/>
    <w:rsid w:val="00625F41"/>
    <w:rsid w:val="006264C1"/>
    <w:rsid w:val="00626518"/>
    <w:rsid w:val="00626533"/>
    <w:rsid w:val="006268E1"/>
    <w:rsid w:val="00626B0E"/>
    <w:rsid w:val="00626B3A"/>
    <w:rsid w:val="00626BC0"/>
    <w:rsid w:val="00626C48"/>
    <w:rsid w:val="00626D5F"/>
    <w:rsid w:val="0062709E"/>
    <w:rsid w:val="00627136"/>
    <w:rsid w:val="006271AD"/>
    <w:rsid w:val="006272BD"/>
    <w:rsid w:val="00627316"/>
    <w:rsid w:val="006274B2"/>
    <w:rsid w:val="006276F6"/>
    <w:rsid w:val="006278CD"/>
    <w:rsid w:val="00627912"/>
    <w:rsid w:val="00627981"/>
    <w:rsid w:val="00627C01"/>
    <w:rsid w:val="00627FB9"/>
    <w:rsid w:val="00630214"/>
    <w:rsid w:val="00630240"/>
    <w:rsid w:val="006304B4"/>
    <w:rsid w:val="006304CB"/>
    <w:rsid w:val="00630551"/>
    <w:rsid w:val="006305BE"/>
    <w:rsid w:val="00630637"/>
    <w:rsid w:val="006306AC"/>
    <w:rsid w:val="00630886"/>
    <w:rsid w:val="006308B0"/>
    <w:rsid w:val="00630BC5"/>
    <w:rsid w:val="00630BD7"/>
    <w:rsid w:val="00630C21"/>
    <w:rsid w:val="00630E56"/>
    <w:rsid w:val="00630E76"/>
    <w:rsid w:val="00631057"/>
    <w:rsid w:val="00631919"/>
    <w:rsid w:val="00631B57"/>
    <w:rsid w:val="00631EF9"/>
    <w:rsid w:val="0063220A"/>
    <w:rsid w:val="0063226D"/>
    <w:rsid w:val="00632364"/>
    <w:rsid w:val="006323EF"/>
    <w:rsid w:val="006325A8"/>
    <w:rsid w:val="00632976"/>
    <w:rsid w:val="0063310C"/>
    <w:rsid w:val="00633244"/>
    <w:rsid w:val="0063336C"/>
    <w:rsid w:val="0063338F"/>
    <w:rsid w:val="0063344F"/>
    <w:rsid w:val="00633AE5"/>
    <w:rsid w:val="00633CEF"/>
    <w:rsid w:val="00633DD0"/>
    <w:rsid w:val="0063407B"/>
    <w:rsid w:val="006345E9"/>
    <w:rsid w:val="00634906"/>
    <w:rsid w:val="00634E66"/>
    <w:rsid w:val="006351CE"/>
    <w:rsid w:val="006352D8"/>
    <w:rsid w:val="00635A59"/>
    <w:rsid w:val="00635A90"/>
    <w:rsid w:val="00635DBD"/>
    <w:rsid w:val="00635F0B"/>
    <w:rsid w:val="00635FF1"/>
    <w:rsid w:val="00636070"/>
    <w:rsid w:val="00636099"/>
    <w:rsid w:val="00636106"/>
    <w:rsid w:val="00636516"/>
    <w:rsid w:val="006366EA"/>
    <w:rsid w:val="00636892"/>
    <w:rsid w:val="00636CBF"/>
    <w:rsid w:val="00636D8E"/>
    <w:rsid w:val="00637246"/>
    <w:rsid w:val="006373E4"/>
    <w:rsid w:val="006373F8"/>
    <w:rsid w:val="00637494"/>
    <w:rsid w:val="006374D4"/>
    <w:rsid w:val="006376DD"/>
    <w:rsid w:val="006379DD"/>
    <w:rsid w:val="00637AC9"/>
    <w:rsid w:val="006401FF"/>
    <w:rsid w:val="006402FC"/>
    <w:rsid w:val="00640510"/>
    <w:rsid w:val="006405E2"/>
    <w:rsid w:val="00640A02"/>
    <w:rsid w:val="00640A56"/>
    <w:rsid w:val="00640CD6"/>
    <w:rsid w:val="00640D67"/>
    <w:rsid w:val="00640F50"/>
    <w:rsid w:val="0064134B"/>
    <w:rsid w:val="00641399"/>
    <w:rsid w:val="00641433"/>
    <w:rsid w:val="0064150A"/>
    <w:rsid w:val="006415A7"/>
    <w:rsid w:val="00641693"/>
    <w:rsid w:val="00641798"/>
    <w:rsid w:val="006417DB"/>
    <w:rsid w:val="00641893"/>
    <w:rsid w:val="006418C9"/>
    <w:rsid w:val="006418CC"/>
    <w:rsid w:val="00641D56"/>
    <w:rsid w:val="00641E1C"/>
    <w:rsid w:val="00641FC5"/>
    <w:rsid w:val="0064210F"/>
    <w:rsid w:val="0064263C"/>
    <w:rsid w:val="006428F0"/>
    <w:rsid w:val="00642D65"/>
    <w:rsid w:val="00642D78"/>
    <w:rsid w:val="00642D9C"/>
    <w:rsid w:val="00642E1C"/>
    <w:rsid w:val="00642FD3"/>
    <w:rsid w:val="006431D9"/>
    <w:rsid w:val="0064362C"/>
    <w:rsid w:val="006436A1"/>
    <w:rsid w:val="00643756"/>
    <w:rsid w:val="006437FC"/>
    <w:rsid w:val="00643819"/>
    <w:rsid w:val="0064385D"/>
    <w:rsid w:val="00643872"/>
    <w:rsid w:val="00643924"/>
    <w:rsid w:val="0064393B"/>
    <w:rsid w:val="006439E0"/>
    <w:rsid w:val="00643F82"/>
    <w:rsid w:val="006444B6"/>
    <w:rsid w:val="00644684"/>
    <w:rsid w:val="00644860"/>
    <w:rsid w:val="00644A91"/>
    <w:rsid w:val="00644C92"/>
    <w:rsid w:val="00644EF7"/>
    <w:rsid w:val="00644F15"/>
    <w:rsid w:val="006450B6"/>
    <w:rsid w:val="006450D3"/>
    <w:rsid w:val="006451F2"/>
    <w:rsid w:val="00645554"/>
    <w:rsid w:val="0064558C"/>
    <w:rsid w:val="00645821"/>
    <w:rsid w:val="0064599A"/>
    <w:rsid w:val="00645A0F"/>
    <w:rsid w:val="00645A7F"/>
    <w:rsid w:val="00645A92"/>
    <w:rsid w:val="00645D5B"/>
    <w:rsid w:val="0064607E"/>
    <w:rsid w:val="00646117"/>
    <w:rsid w:val="0064631D"/>
    <w:rsid w:val="0064644B"/>
    <w:rsid w:val="00646478"/>
    <w:rsid w:val="006466C1"/>
    <w:rsid w:val="00646768"/>
    <w:rsid w:val="00646D25"/>
    <w:rsid w:val="00646D90"/>
    <w:rsid w:val="00646EBC"/>
    <w:rsid w:val="0064740E"/>
    <w:rsid w:val="006474B1"/>
    <w:rsid w:val="00647829"/>
    <w:rsid w:val="0064786B"/>
    <w:rsid w:val="0064797E"/>
    <w:rsid w:val="00647C80"/>
    <w:rsid w:val="00647D07"/>
    <w:rsid w:val="00647D82"/>
    <w:rsid w:val="00647E84"/>
    <w:rsid w:val="006501DB"/>
    <w:rsid w:val="00650454"/>
    <w:rsid w:val="00650540"/>
    <w:rsid w:val="006505AA"/>
    <w:rsid w:val="00650863"/>
    <w:rsid w:val="006509BA"/>
    <w:rsid w:val="00650A8E"/>
    <w:rsid w:val="00650C0D"/>
    <w:rsid w:val="00650CA4"/>
    <w:rsid w:val="00650DE7"/>
    <w:rsid w:val="00650E64"/>
    <w:rsid w:val="00650E65"/>
    <w:rsid w:val="006515DA"/>
    <w:rsid w:val="00651662"/>
    <w:rsid w:val="006517DF"/>
    <w:rsid w:val="006517E5"/>
    <w:rsid w:val="00651840"/>
    <w:rsid w:val="00651936"/>
    <w:rsid w:val="00651983"/>
    <w:rsid w:val="006519B0"/>
    <w:rsid w:val="00651A4A"/>
    <w:rsid w:val="00651D27"/>
    <w:rsid w:val="00651EE1"/>
    <w:rsid w:val="00651FAE"/>
    <w:rsid w:val="006524B1"/>
    <w:rsid w:val="00652751"/>
    <w:rsid w:val="006527AF"/>
    <w:rsid w:val="00652997"/>
    <w:rsid w:val="00652A26"/>
    <w:rsid w:val="00652C09"/>
    <w:rsid w:val="00652DA4"/>
    <w:rsid w:val="00652F8D"/>
    <w:rsid w:val="00653074"/>
    <w:rsid w:val="006533AB"/>
    <w:rsid w:val="00653611"/>
    <w:rsid w:val="0065366B"/>
    <w:rsid w:val="006536EB"/>
    <w:rsid w:val="00653805"/>
    <w:rsid w:val="00653C7A"/>
    <w:rsid w:val="00653F72"/>
    <w:rsid w:val="00654268"/>
    <w:rsid w:val="00654557"/>
    <w:rsid w:val="006547C3"/>
    <w:rsid w:val="00654837"/>
    <w:rsid w:val="00654A7D"/>
    <w:rsid w:val="00654A85"/>
    <w:rsid w:val="00654BF7"/>
    <w:rsid w:val="00654CF8"/>
    <w:rsid w:val="00654D15"/>
    <w:rsid w:val="00655124"/>
    <w:rsid w:val="0065516D"/>
    <w:rsid w:val="006553C9"/>
    <w:rsid w:val="0065542F"/>
    <w:rsid w:val="006558FD"/>
    <w:rsid w:val="00655AD7"/>
    <w:rsid w:val="00655CB8"/>
    <w:rsid w:val="00655DC3"/>
    <w:rsid w:val="00655DDA"/>
    <w:rsid w:val="00655F69"/>
    <w:rsid w:val="00655F74"/>
    <w:rsid w:val="00656678"/>
    <w:rsid w:val="0065685B"/>
    <w:rsid w:val="00656A6D"/>
    <w:rsid w:val="00656AAB"/>
    <w:rsid w:val="00656B32"/>
    <w:rsid w:val="00656C2A"/>
    <w:rsid w:val="00656CF8"/>
    <w:rsid w:val="00656D60"/>
    <w:rsid w:val="00656EC1"/>
    <w:rsid w:val="00656F83"/>
    <w:rsid w:val="00656FAD"/>
    <w:rsid w:val="00656FD4"/>
    <w:rsid w:val="0065702D"/>
    <w:rsid w:val="0065706C"/>
    <w:rsid w:val="006570C3"/>
    <w:rsid w:val="00657178"/>
    <w:rsid w:val="0065768B"/>
    <w:rsid w:val="00657884"/>
    <w:rsid w:val="0065789A"/>
    <w:rsid w:val="006578E7"/>
    <w:rsid w:val="00657C11"/>
    <w:rsid w:val="00660023"/>
    <w:rsid w:val="006600F3"/>
    <w:rsid w:val="006601C2"/>
    <w:rsid w:val="0066038C"/>
    <w:rsid w:val="006603CB"/>
    <w:rsid w:val="0066044B"/>
    <w:rsid w:val="0066049B"/>
    <w:rsid w:val="0066052A"/>
    <w:rsid w:val="006605C9"/>
    <w:rsid w:val="006607FF"/>
    <w:rsid w:val="0066087B"/>
    <w:rsid w:val="00660906"/>
    <w:rsid w:val="00660951"/>
    <w:rsid w:val="00660E8B"/>
    <w:rsid w:val="00660EA2"/>
    <w:rsid w:val="00660FD3"/>
    <w:rsid w:val="00660FDF"/>
    <w:rsid w:val="00660FFF"/>
    <w:rsid w:val="00661459"/>
    <w:rsid w:val="00661594"/>
    <w:rsid w:val="0066166E"/>
    <w:rsid w:val="00661897"/>
    <w:rsid w:val="00661AD8"/>
    <w:rsid w:val="00662004"/>
    <w:rsid w:val="006620CE"/>
    <w:rsid w:val="006620DC"/>
    <w:rsid w:val="0066257D"/>
    <w:rsid w:val="0066258F"/>
    <w:rsid w:val="0066272E"/>
    <w:rsid w:val="00662776"/>
    <w:rsid w:val="00662881"/>
    <w:rsid w:val="00662BF0"/>
    <w:rsid w:val="00662CAF"/>
    <w:rsid w:val="00662D29"/>
    <w:rsid w:val="00662DAE"/>
    <w:rsid w:val="006632D0"/>
    <w:rsid w:val="00663490"/>
    <w:rsid w:val="006634CA"/>
    <w:rsid w:val="00663CB0"/>
    <w:rsid w:val="0066402B"/>
    <w:rsid w:val="00664065"/>
    <w:rsid w:val="006640E0"/>
    <w:rsid w:val="006645D7"/>
    <w:rsid w:val="006648FA"/>
    <w:rsid w:val="006649FA"/>
    <w:rsid w:val="00664B94"/>
    <w:rsid w:val="00664DDF"/>
    <w:rsid w:val="006653C5"/>
    <w:rsid w:val="00665816"/>
    <w:rsid w:val="006658F3"/>
    <w:rsid w:val="00665B9C"/>
    <w:rsid w:val="00665D07"/>
    <w:rsid w:val="00665E32"/>
    <w:rsid w:val="006668D0"/>
    <w:rsid w:val="00667119"/>
    <w:rsid w:val="00667131"/>
    <w:rsid w:val="00667320"/>
    <w:rsid w:val="0066734A"/>
    <w:rsid w:val="0066750F"/>
    <w:rsid w:val="006676D2"/>
    <w:rsid w:val="006679AE"/>
    <w:rsid w:val="00667E87"/>
    <w:rsid w:val="00667EE5"/>
    <w:rsid w:val="00670064"/>
    <w:rsid w:val="006702C7"/>
    <w:rsid w:val="00670518"/>
    <w:rsid w:val="00670537"/>
    <w:rsid w:val="0067058B"/>
    <w:rsid w:val="00670668"/>
    <w:rsid w:val="00670A3A"/>
    <w:rsid w:val="00670BBF"/>
    <w:rsid w:val="00670C0C"/>
    <w:rsid w:val="00670D8D"/>
    <w:rsid w:val="00670FAD"/>
    <w:rsid w:val="006711C7"/>
    <w:rsid w:val="006711D6"/>
    <w:rsid w:val="006711EB"/>
    <w:rsid w:val="006713B5"/>
    <w:rsid w:val="00671640"/>
    <w:rsid w:val="00671677"/>
    <w:rsid w:val="00671770"/>
    <w:rsid w:val="00671A00"/>
    <w:rsid w:val="00671E2D"/>
    <w:rsid w:val="00671F89"/>
    <w:rsid w:val="0067232A"/>
    <w:rsid w:val="00672581"/>
    <w:rsid w:val="00672597"/>
    <w:rsid w:val="006725A4"/>
    <w:rsid w:val="00672745"/>
    <w:rsid w:val="00672772"/>
    <w:rsid w:val="00672854"/>
    <w:rsid w:val="00672873"/>
    <w:rsid w:val="00672A66"/>
    <w:rsid w:val="00672AB0"/>
    <w:rsid w:val="00672CB1"/>
    <w:rsid w:val="00672D6D"/>
    <w:rsid w:val="00672E0C"/>
    <w:rsid w:val="0067317A"/>
    <w:rsid w:val="006732C6"/>
    <w:rsid w:val="006734F7"/>
    <w:rsid w:val="006735A7"/>
    <w:rsid w:val="00673791"/>
    <w:rsid w:val="0067395A"/>
    <w:rsid w:val="00673A76"/>
    <w:rsid w:val="00673A8D"/>
    <w:rsid w:val="00673C18"/>
    <w:rsid w:val="0067400D"/>
    <w:rsid w:val="00674713"/>
    <w:rsid w:val="00674C21"/>
    <w:rsid w:val="00674C41"/>
    <w:rsid w:val="00674C7D"/>
    <w:rsid w:val="00674D9F"/>
    <w:rsid w:val="00674E97"/>
    <w:rsid w:val="00674EA5"/>
    <w:rsid w:val="006750C1"/>
    <w:rsid w:val="0067522C"/>
    <w:rsid w:val="00675232"/>
    <w:rsid w:val="006752E7"/>
    <w:rsid w:val="00675631"/>
    <w:rsid w:val="0067564D"/>
    <w:rsid w:val="00675874"/>
    <w:rsid w:val="0067593A"/>
    <w:rsid w:val="00675C77"/>
    <w:rsid w:val="0067607A"/>
    <w:rsid w:val="0067640D"/>
    <w:rsid w:val="00676415"/>
    <w:rsid w:val="006764D9"/>
    <w:rsid w:val="00676588"/>
    <w:rsid w:val="0067673D"/>
    <w:rsid w:val="0067686E"/>
    <w:rsid w:val="006768ED"/>
    <w:rsid w:val="00676C6B"/>
    <w:rsid w:val="00676D1F"/>
    <w:rsid w:val="00676F2F"/>
    <w:rsid w:val="00677038"/>
    <w:rsid w:val="006770F9"/>
    <w:rsid w:val="0067740F"/>
    <w:rsid w:val="0067770D"/>
    <w:rsid w:val="00677B14"/>
    <w:rsid w:val="00677E01"/>
    <w:rsid w:val="00677FB4"/>
    <w:rsid w:val="006800E7"/>
    <w:rsid w:val="00680105"/>
    <w:rsid w:val="0068021C"/>
    <w:rsid w:val="0068029C"/>
    <w:rsid w:val="006804D2"/>
    <w:rsid w:val="006804DB"/>
    <w:rsid w:val="00680580"/>
    <w:rsid w:val="006806EB"/>
    <w:rsid w:val="00680E45"/>
    <w:rsid w:val="006818E6"/>
    <w:rsid w:val="00681970"/>
    <w:rsid w:val="00681D98"/>
    <w:rsid w:val="00681E2A"/>
    <w:rsid w:val="00681F13"/>
    <w:rsid w:val="006820A2"/>
    <w:rsid w:val="006821E6"/>
    <w:rsid w:val="006822B3"/>
    <w:rsid w:val="006823BD"/>
    <w:rsid w:val="006826CB"/>
    <w:rsid w:val="00682803"/>
    <w:rsid w:val="00682BE6"/>
    <w:rsid w:val="00682E64"/>
    <w:rsid w:val="00682F63"/>
    <w:rsid w:val="00682FF2"/>
    <w:rsid w:val="00683158"/>
    <w:rsid w:val="006833B6"/>
    <w:rsid w:val="006833D9"/>
    <w:rsid w:val="006834EC"/>
    <w:rsid w:val="00683735"/>
    <w:rsid w:val="00683874"/>
    <w:rsid w:val="00683F02"/>
    <w:rsid w:val="00683F67"/>
    <w:rsid w:val="0068417D"/>
    <w:rsid w:val="00684F60"/>
    <w:rsid w:val="0068511D"/>
    <w:rsid w:val="006851A3"/>
    <w:rsid w:val="0068532B"/>
    <w:rsid w:val="0068535E"/>
    <w:rsid w:val="006853B9"/>
    <w:rsid w:val="00685521"/>
    <w:rsid w:val="00685585"/>
    <w:rsid w:val="006855AB"/>
    <w:rsid w:val="00685801"/>
    <w:rsid w:val="006858D5"/>
    <w:rsid w:val="00685D80"/>
    <w:rsid w:val="00685DA8"/>
    <w:rsid w:val="00685DF1"/>
    <w:rsid w:val="0068603D"/>
    <w:rsid w:val="00686091"/>
    <w:rsid w:val="00686242"/>
    <w:rsid w:val="00686682"/>
    <w:rsid w:val="0068699B"/>
    <w:rsid w:val="00686A58"/>
    <w:rsid w:val="00686E1C"/>
    <w:rsid w:val="00686E31"/>
    <w:rsid w:val="00686EAF"/>
    <w:rsid w:val="00686F96"/>
    <w:rsid w:val="00686FF8"/>
    <w:rsid w:val="006872E7"/>
    <w:rsid w:val="00687355"/>
    <w:rsid w:val="00687600"/>
    <w:rsid w:val="006878C8"/>
    <w:rsid w:val="006878DC"/>
    <w:rsid w:val="00687903"/>
    <w:rsid w:val="00687925"/>
    <w:rsid w:val="0068797F"/>
    <w:rsid w:val="00687ACC"/>
    <w:rsid w:val="00687E02"/>
    <w:rsid w:val="00690031"/>
    <w:rsid w:val="00690202"/>
    <w:rsid w:val="00690271"/>
    <w:rsid w:val="00690498"/>
    <w:rsid w:val="006907C2"/>
    <w:rsid w:val="00690859"/>
    <w:rsid w:val="00690A21"/>
    <w:rsid w:val="00690B52"/>
    <w:rsid w:val="00690B76"/>
    <w:rsid w:val="00690E14"/>
    <w:rsid w:val="00691672"/>
    <w:rsid w:val="006919E5"/>
    <w:rsid w:val="00691A60"/>
    <w:rsid w:val="00691C8C"/>
    <w:rsid w:val="00691D9E"/>
    <w:rsid w:val="00691E86"/>
    <w:rsid w:val="00691F92"/>
    <w:rsid w:val="00692151"/>
    <w:rsid w:val="00692333"/>
    <w:rsid w:val="0069258D"/>
    <w:rsid w:val="00692A52"/>
    <w:rsid w:val="00692AA4"/>
    <w:rsid w:val="00692C48"/>
    <w:rsid w:val="00692C62"/>
    <w:rsid w:val="00692D10"/>
    <w:rsid w:val="00692E20"/>
    <w:rsid w:val="00692E54"/>
    <w:rsid w:val="006931DA"/>
    <w:rsid w:val="006931E8"/>
    <w:rsid w:val="0069365E"/>
    <w:rsid w:val="006938DC"/>
    <w:rsid w:val="006939A7"/>
    <w:rsid w:val="006939C8"/>
    <w:rsid w:val="00693ABC"/>
    <w:rsid w:val="00693B86"/>
    <w:rsid w:val="00693F1A"/>
    <w:rsid w:val="0069420F"/>
    <w:rsid w:val="00694268"/>
    <w:rsid w:val="00694597"/>
    <w:rsid w:val="00694692"/>
    <w:rsid w:val="00694A35"/>
    <w:rsid w:val="00694BC7"/>
    <w:rsid w:val="00694E14"/>
    <w:rsid w:val="00694E7F"/>
    <w:rsid w:val="006953E0"/>
    <w:rsid w:val="0069546E"/>
    <w:rsid w:val="006956FB"/>
    <w:rsid w:val="00695934"/>
    <w:rsid w:val="00695C53"/>
    <w:rsid w:val="0069619D"/>
    <w:rsid w:val="006961C2"/>
    <w:rsid w:val="0069654E"/>
    <w:rsid w:val="00696588"/>
    <w:rsid w:val="006966CE"/>
    <w:rsid w:val="00696715"/>
    <w:rsid w:val="0069675B"/>
    <w:rsid w:val="0069684A"/>
    <w:rsid w:val="00696D5A"/>
    <w:rsid w:val="00696D7B"/>
    <w:rsid w:val="00696F9D"/>
    <w:rsid w:val="00696FBE"/>
    <w:rsid w:val="006970E1"/>
    <w:rsid w:val="00697150"/>
    <w:rsid w:val="00697731"/>
    <w:rsid w:val="00697AB0"/>
    <w:rsid w:val="006A0062"/>
    <w:rsid w:val="006A00E3"/>
    <w:rsid w:val="006A0233"/>
    <w:rsid w:val="006A0292"/>
    <w:rsid w:val="006A02D8"/>
    <w:rsid w:val="006A038D"/>
    <w:rsid w:val="006A087F"/>
    <w:rsid w:val="006A0988"/>
    <w:rsid w:val="006A0AAE"/>
    <w:rsid w:val="006A0C7E"/>
    <w:rsid w:val="006A0C88"/>
    <w:rsid w:val="006A109A"/>
    <w:rsid w:val="006A14AB"/>
    <w:rsid w:val="006A15E6"/>
    <w:rsid w:val="006A1A6D"/>
    <w:rsid w:val="006A2194"/>
    <w:rsid w:val="006A21F7"/>
    <w:rsid w:val="006A222C"/>
    <w:rsid w:val="006A233B"/>
    <w:rsid w:val="006A281F"/>
    <w:rsid w:val="006A2844"/>
    <w:rsid w:val="006A29E4"/>
    <w:rsid w:val="006A2A35"/>
    <w:rsid w:val="006A2A8B"/>
    <w:rsid w:val="006A2C71"/>
    <w:rsid w:val="006A2CFF"/>
    <w:rsid w:val="006A2D24"/>
    <w:rsid w:val="006A2D74"/>
    <w:rsid w:val="006A2E30"/>
    <w:rsid w:val="006A2EB0"/>
    <w:rsid w:val="006A2EB4"/>
    <w:rsid w:val="006A37C5"/>
    <w:rsid w:val="006A38ED"/>
    <w:rsid w:val="006A3C88"/>
    <w:rsid w:val="006A3DAF"/>
    <w:rsid w:val="006A3E06"/>
    <w:rsid w:val="006A3FDD"/>
    <w:rsid w:val="006A420D"/>
    <w:rsid w:val="006A427D"/>
    <w:rsid w:val="006A46CB"/>
    <w:rsid w:val="006A4806"/>
    <w:rsid w:val="006A4907"/>
    <w:rsid w:val="006A4D1A"/>
    <w:rsid w:val="006A4F74"/>
    <w:rsid w:val="006A5008"/>
    <w:rsid w:val="006A5668"/>
    <w:rsid w:val="006A588C"/>
    <w:rsid w:val="006A5A09"/>
    <w:rsid w:val="006A5AD5"/>
    <w:rsid w:val="006A5B07"/>
    <w:rsid w:val="006A5CD3"/>
    <w:rsid w:val="006A5DFD"/>
    <w:rsid w:val="006A600F"/>
    <w:rsid w:val="006A6129"/>
    <w:rsid w:val="006A61D7"/>
    <w:rsid w:val="006A6205"/>
    <w:rsid w:val="006A64AB"/>
    <w:rsid w:val="006A656C"/>
    <w:rsid w:val="006A65B0"/>
    <w:rsid w:val="006A6687"/>
    <w:rsid w:val="006A68CD"/>
    <w:rsid w:val="006A6C88"/>
    <w:rsid w:val="006A6DE6"/>
    <w:rsid w:val="006A6E54"/>
    <w:rsid w:val="006A70DD"/>
    <w:rsid w:val="006A70F6"/>
    <w:rsid w:val="006A712C"/>
    <w:rsid w:val="006A727E"/>
    <w:rsid w:val="006A7362"/>
    <w:rsid w:val="006A736F"/>
    <w:rsid w:val="006A79D0"/>
    <w:rsid w:val="006A7A91"/>
    <w:rsid w:val="006A7D21"/>
    <w:rsid w:val="006B024C"/>
    <w:rsid w:val="006B03AE"/>
    <w:rsid w:val="006B03BC"/>
    <w:rsid w:val="006B088F"/>
    <w:rsid w:val="006B09AB"/>
    <w:rsid w:val="006B09FD"/>
    <w:rsid w:val="006B0A50"/>
    <w:rsid w:val="006B0C73"/>
    <w:rsid w:val="006B0E1C"/>
    <w:rsid w:val="006B1006"/>
    <w:rsid w:val="006B1127"/>
    <w:rsid w:val="006B11D0"/>
    <w:rsid w:val="006B1463"/>
    <w:rsid w:val="006B150F"/>
    <w:rsid w:val="006B15C1"/>
    <w:rsid w:val="006B18D2"/>
    <w:rsid w:val="006B1997"/>
    <w:rsid w:val="006B1E0B"/>
    <w:rsid w:val="006B1E75"/>
    <w:rsid w:val="006B1EA2"/>
    <w:rsid w:val="006B1EF6"/>
    <w:rsid w:val="006B21BD"/>
    <w:rsid w:val="006B222E"/>
    <w:rsid w:val="006B22F1"/>
    <w:rsid w:val="006B22F7"/>
    <w:rsid w:val="006B23A3"/>
    <w:rsid w:val="006B24D6"/>
    <w:rsid w:val="006B25E0"/>
    <w:rsid w:val="006B28E7"/>
    <w:rsid w:val="006B2C2D"/>
    <w:rsid w:val="006B2DBD"/>
    <w:rsid w:val="006B356A"/>
    <w:rsid w:val="006B3584"/>
    <w:rsid w:val="006B37A2"/>
    <w:rsid w:val="006B3B55"/>
    <w:rsid w:val="006B3FF6"/>
    <w:rsid w:val="006B40D7"/>
    <w:rsid w:val="006B415D"/>
    <w:rsid w:val="006B4169"/>
    <w:rsid w:val="006B426A"/>
    <w:rsid w:val="006B4655"/>
    <w:rsid w:val="006B4A0E"/>
    <w:rsid w:val="006B4A5B"/>
    <w:rsid w:val="006B4D9B"/>
    <w:rsid w:val="006B4E21"/>
    <w:rsid w:val="006B4EB2"/>
    <w:rsid w:val="006B4FB3"/>
    <w:rsid w:val="006B5028"/>
    <w:rsid w:val="006B514F"/>
    <w:rsid w:val="006B5271"/>
    <w:rsid w:val="006B5290"/>
    <w:rsid w:val="006B5565"/>
    <w:rsid w:val="006B5643"/>
    <w:rsid w:val="006B58A3"/>
    <w:rsid w:val="006B58EB"/>
    <w:rsid w:val="006B59AF"/>
    <w:rsid w:val="006B5A17"/>
    <w:rsid w:val="006B5A69"/>
    <w:rsid w:val="006B5B2B"/>
    <w:rsid w:val="006B5BBF"/>
    <w:rsid w:val="006B5E2A"/>
    <w:rsid w:val="006B5EB4"/>
    <w:rsid w:val="006B5F44"/>
    <w:rsid w:val="006B63DC"/>
    <w:rsid w:val="006B6917"/>
    <w:rsid w:val="006B695B"/>
    <w:rsid w:val="006B699F"/>
    <w:rsid w:val="006B6EEF"/>
    <w:rsid w:val="006B703D"/>
    <w:rsid w:val="006B7374"/>
    <w:rsid w:val="006B7418"/>
    <w:rsid w:val="006B7477"/>
    <w:rsid w:val="006B750C"/>
    <w:rsid w:val="006B773D"/>
    <w:rsid w:val="006B7778"/>
    <w:rsid w:val="006B7BE3"/>
    <w:rsid w:val="006B7C1B"/>
    <w:rsid w:val="006C00AD"/>
    <w:rsid w:val="006C0417"/>
    <w:rsid w:val="006C05B0"/>
    <w:rsid w:val="006C05F6"/>
    <w:rsid w:val="006C0770"/>
    <w:rsid w:val="006C0838"/>
    <w:rsid w:val="006C09D9"/>
    <w:rsid w:val="006C0ABE"/>
    <w:rsid w:val="006C0AFF"/>
    <w:rsid w:val="006C0C59"/>
    <w:rsid w:val="006C0E92"/>
    <w:rsid w:val="006C1253"/>
    <w:rsid w:val="006C1375"/>
    <w:rsid w:val="006C150F"/>
    <w:rsid w:val="006C15B5"/>
    <w:rsid w:val="006C1B7C"/>
    <w:rsid w:val="006C1CD0"/>
    <w:rsid w:val="006C221E"/>
    <w:rsid w:val="006C22B0"/>
    <w:rsid w:val="006C2422"/>
    <w:rsid w:val="006C248C"/>
    <w:rsid w:val="006C24FC"/>
    <w:rsid w:val="006C2651"/>
    <w:rsid w:val="006C2688"/>
    <w:rsid w:val="006C2795"/>
    <w:rsid w:val="006C28CF"/>
    <w:rsid w:val="006C29C3"/>
    <w:rsid w:val="006C2AB0"/>
    <w:rsid w:val="006C2CA7"/>
    <w:rsid w:val="006C2CCA"/>
    <w:rsid w:val="006C3155"/>
    <w:rsid w:val="006C31CA"/>
    <w:rsid w:val="006C3374"/>
    <w:rsid w:val="006C35F6"/>
    <w:rsid w:val="006C3621"/>
    <w:rsid w:val="006C3737"/>
    <w:rsid w:val="006C3751"/>
    <w:rsid w:val="006C399A"/>
    <w:rsid w:val="006C3A44"/>
    <w:rsid w:val="006C3B98"/>
    <w:rsid w:val="006C3D42"/>
    <w:rsid w:val="006C3EDA"/>
    <w:rsid w:val="006C4231"/>
    <w:rsid w:val="006C4524"/>
    <w:rsid w:val="006C4577"/>
    <w:rsid w:val="006C46DD"/>
    <w:rsid w:val="006C484D"/>
    <w:rsid w:val="006C4872"/>
    <w:rsid w:val="006C4962"/>
    <w:rsid w:val="006C4983"/>
    <w:rsid w:val="006C4999"/>
    <w:rsid w:val="006C4A0D"/>
    <w:rsid w:val="006C4D6C"/>
    <w:rsid w:val="006C5066"/>
    <w:rsid w:val="006C5079"/>
    <w:rsid w:val="006C5159"/>
    <w:rsid w:val="006C51C1"/>
    <w:rsid w:val="006C54B1"/>
    <w:rsid w:val="006C54FD"/>
    <w:rsid w:val="006C564E"/>
    <w:rsid w:val="006C5B8C"/>
    <w:rsid w:val="006C5DA6"/>
    <w:rsid w:val="006C64BE"/>
    <w:rsid w:val="006C659F"/>
    <w:rsid w:val="006C66DD"/>
    <w:rsid w:val="006C6B68"/>
    <w:rsid w:val="006C6F02"/>
    <w:rsid w:val="006C73D3"/>
    <w:rsid w:val="006C77A7"/>
    <w:rsid w:val="006C7882"/>
    <w:rsid w:val="006C78D3"/>
    <w:rsid w:val="006C78ED"/>
    <w:rsid w:val="006C790F"/>
    <w:rsid w:val="006C7A58"/>
    <w:rsid w:val="006C7B48"/>
    <w:rsid w:val="006C7E2C"/>
    <w:rsid w:val="006C7E40"/>
    <w:rsid w:val="006C7E6C"/>
    <w:rsid w:val="006D00C9"/>
    <w:rsid w:val="006D057E"/>
    <w:rsid w:val="006D07C4"/>
    <w:rsid w:val="006D085A"/>
    <w:rsid w:val="006D0A1F"/>
    <w:rsid w:val="006D101A"/>
    <w:rsid w:val="006D104F"/>
    <w:rsid w:val="006D13C2"/>
    <w:rsid w:val="006D13C4"/>
    <w:rsid w:val="006D1435"/>
    <w:rsid w:val="006D17BD"/>
    <w:rsid w:val="006D18A3"/>
    <w:rsid w:val="006D18E9"/>
    <w:rsid w:val="006D1979"/>
    <w:rsid w:val="006D1B3B"/>
    <w:rsid w:val="006D1E69"/>
    <w:rsid w:val="006D1F30"/>
    <w:rsid w:val="006D20E5"/>
    <w:rsid w:val="006D2655"/>
    <w:rsid w:val="006D2B6A"/>
    <w:rsid w:val="006D2B7A"/>
    <w:rsid w:val="006D2B95"/>
    <w:rsid w:val="006D2D42"/>
    <w:rsid w:val="006D2DA6"/>
    <w:rsid w:val="006D316A"/>
    <w:rsid w:val="006D33C4"/>
    <w:rsid w:val="006D3469"/>
    <w:rsid w:val="006D34E7"/>
    <w:rsid w:val="006D3743"/>
    <w:rsid w:val="006D3C08"/>
    <w:rsid w:val="006D3CAC"/>
    <w:rsid w:val="006D3CD0"/>
    <w:rsid w:val="006D3D73"/>
    <w:rsid w:val="006D3F43"/>
    <w:rsid w:val="006D3FCF"/>
    <w:rsid w:val="006D4010"/>
    <w:rsid w:val="006D464B"/>
    <w:rsid w:val="006D48CF"/>
    <w:rsid w:val="006D4A16"/>
    <w:rsid w:val="006D4B4B"/>
    <w:rsid w:val="006D4B85"/>
    <w:rsid w:val="006D4FF9"/>
    <w:rsid w:val="006D5176"/>
    <w:rsid w:val="006D5533"/>
    <w:rsid w:val="006D5746"/>
    <w:rsid w:val="006D5906"/>
    <w:rsid w:val="006D5C74"/>
    <w:rsid w:val="006D5F78"/>
    <w:rsid w:val="006D62D9"/>
    <w:rsid w:val="006D637A"/>
    <w:rsid w:val="006D642B"/>
    <w:rsid w:val="006D64C4"/>
    <w:rsid w:val="006D6807"/>
    <w:rsid w:val="006D68C5"/>
    <w:rsid w:val="006D6D80"/>
    <w:rsid w:val="006D6EEB"/>
    <w:rsid w:val="006D7082"/>
    <w:rsid w:val="006D7294"/>
    <w:rsid w:val="006D74B9"/>
    <w:rsid w:val="006D7DE8"/>
    <w:rsid w:val="006E00AF"/>
    <w:rsid w:val="006E02C4"/>
    <w:rsid w:val="006E0759"/>
    <w:rsid w:val="006E07D4"/>
    <w:rsid w:val="006E090F"/>
    <w:rsid w:val="006E0B21"/>
    <w:rsid w:val="006E0D95"/>
    <w:rsid w:val="006E11EB"/>
    <w:rsid w:val="006E1251"/>
    <w:rsid w:val="006E142E"/>
    <w:rsid w:val="006E18A4"/>
    <w:rsid w:val="006E192F"/>
    <w:rsid w:val="006E1DD5"/>
    <w:rsid w:val="006E1EB0"/>
    <w:rsid w:val="006E1F2E"/>
    <w:rsid w:val="006E1FB6"/>
    <w:rsid w:val="006E2122"/>
    <w:rsid w:val="006E252D"/>
    <w:rsid w:val="006E25AE"/>
    <w:rsid w:val="006E27BF"/>
    <w:rsid w:val="006E28B9"/>
    <w:rsid w:val="006E2B2C"/>
    <w:rsid w:val="006E2B6C"/>
    <w:rsid w:val="006E2BF4"/>
    <w:rsid w:val="006E3033"/>
    <w:rsid w:val="006E30E4"/>
    <w:rsid w:val="006E321D"/>
    <w:rsid w:val="006E343C"/>
    <w:rsid w:val="006E366B"/>
    <w:rsid w:val="006E37A6"/>
    <w:rsid w:val="006E37EA"/>
    <w:rsid w:val="006E38BA"/>
    <w:rsid w:val="006E3947"/>
    <w:rsid w:val="006E39ED"/>
    <w:rsid w:val="006E3A42"/>
    <w:rsid w:val="006E3A5B"/>
    <w:rsid w:val="006E3B7B"/>
    <w:rsid w:val="006E3D64"/>
    <w:rsid w:val="006E4277"/>
    <w:rsid w:val="006E4546"/>
    <w:rsid w:val="006E4603"/>
    <w:rsid w:val="006E4A3F"/>
    <w:rsid w:val="006E4A4D"/>
    <w:rsid w:val="006E4B83"/>
    <w:rsid w:val="006E4BD8"/>
    <w:rsid w:val="006E525D"/>
    <w:rsid w:val="006E5292"/>
    <w:rsid w:val="006E5396"/>
    <w:rsid w:val="006E53FD"/>
    <w:rsid w:val="006E5582"/>
    <w:rsid w:val="006E55EF"/>
    <w:rsid w:val="006E5675"/>
    <w:rsid w:val="006E597C"/>
    <w:rsid w:val="006E5990"/>
    <w:rsid w:val="006E5A38"/>
    <w:rsid w:val="006E5AF5"/>
    <w:rsid w:val="006E5B28"/>
    <w:rsid w:val="006E604E"/>
    <w:rsid w:val="006E61C7"/>
    <w:rsid w:val="006E6367"/>
    <w:rsid w:val="006E6595"/>
    <w:rsid w:val="006E66C3"/>
    <w:rsid w:val="006E679E"/>
    <w:rsid w:val="006E687D"/>
    <w:rsid w:val="006E6A80"/>
    <w:rsid w:val="006E6AF4"/>
    <w:rsid w:val="006E6DD0"/>
    <w:rsid w:val="006E70B7"/>
    <w:rsid w:val="006E727E"/>
    <w:rsid w:val="006E7351"/>
    <w:rsid w:val="006E73D8"/>
    <w:rsid w:val="006E74AB"/>
    <w:rsid w:val="006E74D0"/>
    <w:rsid w:val="006E7C17"/>
    <w:rsid w:val="006E7C23"/>
    <w:rsid w:val="006E7C8B"/>
    <w:rsid w:val="006E7CD8"/>
    <w:rsid w:val="006E7DC1"/>
    <w:rsid w:val="006E7DDF"/>
    <w:rsid w:val="006E7EBC"/>
    <w:rsid w:val="006E7F65"/>
    <w:rsid w:val="006F01E7"/>
    <w:rsid w:val="006F0204"/>
    <w:rsid w:val="006F0301"/>
    <w:rsid w:val="006F0535"/>
    <w:rsid w:val="006F05AD"/>
    <w:rsid w:val="006F05AF"/>
    <w:rsid w:val="006F06BB"/>
    <w:rsid w:val="006F070A"/>
    <w:rsid w:val="006F097F"/>
    <w:rsid w:val="006F0D15"/>
    <w:rsid w:val="006F0E7E"/>
    <w:rsid w:val="006F0F71"/>
    <w:rsid w:val="006F109D"/>
    <w:rsid w:val="006F1164"/>
    <w:rsid w:val="006F1425"/>
    <w:rsid w:val="006F153A"/>
    <w:rsid w:val="006F16E9"/>
    <w:rsid w:val="006F174F"/>
    <w:rsid w:val="006F18BD"/>
    <w:rsid w:val="006F1E9C"/>
    <w:rsid w:val="006F224B"/>
    <w:rsid w:val="006F23FA"/>
    <w:rsid w:val="006F2415"/>
    <w:rsid w:val="006F247A"/>
    <w:rsid w:val="006F2554"/>
    <w:rsid w:val="006F2567"/>
    <w:rsid w:val="006F273E"/>
    <w:rsid w:val="006F27AA"/>
    <w:rsid w:val="006F2C30"/>
    <w:rsid w:val="006F2C8B"/>
    <w:rsid w:val="006F2E81"/>
    <w:rsid w:val="006F381C"/>
    <w:rsid w:val="006F3D42"/>
    <w:rsid w:val="006F3DAD"/>
    <w:rsid w:val="006F3F75"/>
    <w:rsid w:val="006F3F7B"/>
    <w:rsid w:val="006F441F"/>
    <w:rsid w:val="006F47BC"/>
    <w:rsid w:val="006F4C16"/>
    <w:rsid w:val="006F4D40"/>
    <w:rsid w:val="006F4E18"/>
    <w:rsid w:val="006F529B"/>
    <w:rsid w:val="006F54BC"/>
    <w:rsid w:val="006F57CF"/>
    <w:rsid w:val="006F59DB"/>
    <w:rsid w:val="006F5A17"/>
    <w:rsid w:val="006F5C21"/>
    <w:rsid w:val="006F5C49"/>
    <w:rsid w:val="006F5DF8"/>
    <w:rsid w:val="006F6028"/>
    <w:rsid w:val="006F6060"/>
    <w:rsid w:val="006F610D"/>
    <w:rsid w:val="006F6119"/>
    <w:rsid w:val="006F6443"/>
    <w:rsid w:val="006F6650"/>
    <w:rsid w:val="006F67EA"/>
    <w:rsid w:val="006F6E76"/>
    <w:rsid w:val="006F742B"/>
    <w:rsid w:val="006F7445"/>
    <w:rsid w:val="006F74C0"/>
    <w:rsid w:val="006F759E"/>
    <w:rsid w:val="006F760E"/>
    <w:rsid w:val="006F76EC"/>
    <w:rsid w:val="006F7B7A"/>
    <w:rsid w:val="0070012A"/>
    <w:rsid w:val="00700328"/>
    <w:rsid w:val="00700407"/>
    <w:rsid w:val="00700633"/>
    <w:rsid w:val="00700A19"/>
    <w:rsid w:val="00700AFF"/>
    <w:rsid w:val="00700B28"/>
    <w:rsid w:val="00700C4B"/>
    <w:rsid w:val="00700D3B"/>
    <w:rsid w:val="00700D9B"/>
    <w:rsid w:val="00700F5E"/>
    <w:rsid w:val="0070113E"/>
    <w:rsid w:val="00701600"/>
    <w:rsid w:val="007016B6"/>
    <w:rsid w:val="00701779"/>
    <w:rsid w:val="0070178D"/>
    <w:rsid w:val="0070197E"/>
    <w:rsid w:val="00701A8D"/>
    <w:rsid w:val="00701AFD"/>
    <w:rsid w:val="00701F11"/>
    <w:rsid w:val="00702445"/>
    <w:rsid w:val="0070289B"/>
    <w:rsid w:val="00702C85"/>
    <w:rsid w:val="00702C94"/>
    <w:rsid w:val="00702DFF"/>
    <w:rsid w:val="00703171"/>
    <w:rsid w:val="007032CE"/>
    <w:rsid w:val="00703665"/>
    <w:rsid w:val="007038EF"/>
    <w:rsid w:val="0070398D"/>
    <w:rsid w:val="00703995"/>
    <w:rsid w:val="00703C94"/>
    <w:rsid w:val="00703D33"/>
    <w:rsid w:val="0070407F"/>
    <w:rsid w:val="007041DE"/>
    <w:rsid w:val="007043CE"/>
    <w:rsid w:val="007043DA"/>
    <w:rsid w:val="0070493A"/>
    <w:rsid w:val="007049D1"/>
    <w:rsid w:val="007049D2"/>
    <w:rsid w:val="00704A01"/>
    <w:rsid w:val="00704DAA"/>
    <w:rsid w:val="00704DD0"/>
    <w:rsid w:val="00704E36"/>
    <w:rsid w:val="0070549D"/>
    <w:rsid w:val="00705560"/>
    <w:rsid w:val="007055A9"/>
    <w:rsid w:val="007057AB"/>
    <w:rsid w:val="00705843"/>
    <w:rsid w:val="007058B6"/>
    <w:rsid w:val="007062F3"/>
    <w:rsid w:val="0070643D"/>
    <w:rsid w:val="00706778"/>
    <w:rsid w:val="00706F08"/>
    <w:rsid w:val="00706FFA"/>
    <w:rsid w:val="00707443"/>
    <w:rsid w:val="007074CE"/>
    <w:rsid w:val="0070764F"/>
    <w:rsid w:val="0070778C"/>
    <w:rsid w:val="00707D83"/>
    <w:rsid w:val="0071029E"/>
    <w:rsid w:val="007104BC"/>
    <w:rsid w:val="00710687"/>
    <w:rsid w:val="0071069F"/>
    <w:rsid w:val="00710A67"/>
    <w:rsid w:val="00710A91"/>
    <w:rsid w:val="00710CFC"/>
    <w:rsid w:val="00710FBE"/>
    <w:rsid w:val="0071101B"/>
    <w:rsid w:val="007114C5"/>
    <w:rsid w:val="00711545"/>
    <w:rsid w:val="00711556"/>
    <w:rsid w:val="007115AA"/>
    <w:rsid w:val="0071165D"/>
    <w:rsid w:val="00711B15"/>
    <w:rsid w:val="00711C14"/>
    <w:rsid w:val="00711C5C"/>
    <w:rsid w:val="00711DD8"/>
    <w:rsid w:val="00712334"/>
    <w:rsid w:val="007123F7"/>
    <w:rsid w:val="00712459"/>
    <w:rsid w:val="007125BF"/>
    <w:rsid w:val="007125D7"/>
    <w:rsid w:val="007127DB"/>
    <w:rsid w:val="00712905"/>
    <w:rsid w:val="00712C2A"/>
    <w:rsid w:val="00712F86"/>
    <w:rsid w:val="00712FC1"/>
    <w:rsid w:val="007133BB"/>
    <w:rsid w:val="0071359F"/>
    <w:rsid w:val="00713A6D"/>
    <w:rsid w:val="00713B01"/>
    <w:rsid w:val="00713EDF"/>
    <w:rsid w:val="00713F00"/>
    <w:rsid w:val="00714017"/>
    <w:rsid w:val="0071440C"/>
    <w:rsid w:val="0071442A"/>
    <w:rsid w:val="00714447"/>
    <w:rsid w:val="00714763"/>
    <w:rsid w:val="00714954"/>
    <w:rsid w:val="00714ACF"/>
    <w:rsid w:val="00714B0C"/>
    <w:rsid w:val="00714C4E"/>
    <w:rsid w:val="00714C77"/>
    <w:rsid w:val="00714CBB"/>
    <w:rsid w:val="00714D14"/>
    <w:rsid w:val="00714D78"/>
    <w:rsid w:val="00714DAB"/>
    <w:rsid w:val="00714E7B"/>
    <w:rsid w:val="00714FCD"/>
    <w:rsid w:val="00714FE8"/>
    <w:rsid w:val="00715169"/>
    <w:rsid w:val="0071519B"/>
    <w:rsid w:val="007155BD"/>
    <w:rsid w:val="007157C7"/>
    <w:rsid w:val="00715894"/>
    <w:rsid w:val="00715DC0"/>
    <w:rsid w:val="00715E59"/>
    <w:rsid w:val="00715F46"/>
    <w:rsid w:val="00716172"/>
    <w:rsid w:val="00716226"/>
    <w:rsid w:val="007162B5"/>
    <w:rsid w:val="007163C1"/>
    <w:rsid w:val="00716510"/>
    <w:rsid w:val="007166D9"/>
    <w:rsid w:val="00716A0E"/>
    <w:rsid w:val="00716E0A"/>
    <w:rsid w:val="0071712A"/>
    <w:rsid w:val="00717313"/>
    <w:rsid w:val="00717756"/>
    <w:rsid w:val="00717785"/>
    <w:rsid w:val="007177FD"/>
    <w:rsid w:val="007178C4"/>
    <w:rsid w:val="007179CD"/>
    <w:rsid w:val="00717A58"/>
    <w:rsid w:val="00717B9B"/>
    <w:rsid w:val="00717C92"/>
    <w:rsid w:val="0072013C"/>
    <w:rsid w:val="0072016A"/>
    <w:rsid w:val="0072038C"/>
    <w:rsid w:val="00720661"/>
    <w:rsid w:val="007207F7"/>
    <w:rsid w:val="00720C17"/>
    <w:rsid w:val="00720CBE"/>
    <w:rsid w:val="00720CE7"/>
    <w:rsid w:val="00720F44"/>
    <w:rsid w:val="0072104A"/>
    <w:rsid w:val="0072122E"/>
    <w:rsid w:val="00721285"/>
    <w:rsid w:val="007214B3"/>
    <w:rsid w:val="007216C8"/>
    <w:rsid w:val="007216E4"/>
    <w:rsid w:val="007217DB"/>
    <w:rsid w:val="00721AD7"/>
    <w:rsid w:val="00721D7F"/>
    <w:rsid w:val="00721F62"/>
    <w:rsid w:val="00722781"/>
    <w:rsid w:val="0072286C"/>
    <w:rsid w:val="007228C9"/>
    <w:rsid w:val="00722B47"/>
    <w:rsid w:val="00722C6F"/>
    <w:rsid w:val="00722D86"/>
    <w:rsid w:val="00722E1C"/>
    <w:rsid w:val="00722FB0"/>
    <w:rsid w:val="00722FE0"/>
    <w:rsid w:val="0072346A"/>
    <w:rsid w:val="00723474"/>
    <w:rsid w:val="00723594"/>
    <w:rsid w:val="00723734"/>
    <w:rsid w:val="00723AC9"/>
    <w:rsid w:val="00723B99"/>
    <w:rsid w:val="00723CFE"/>
    <w:rsid w:val="00724084"/>
    <w:rsid w:val="007240B3"/>
    <w:rsid w:val="007242BD"/>
    <w:rsid w:val="007248C5"/>
    <w:rsid w:val="00724980"/>
    <w:rsid w:val="00724B68"/>
    <w:rsid w:val="00724F32"/>
    <w:rsid w:val="00724F62"/>
    <w:rsid w:val="0072519E"/>
    <w:rsid w:val="00725402"/>
    <w:rsid w:val="007254AE"/>
    <w:rsid w:val="007255F5"/>
    <w:rsid w:val="0072568E"/>
    <w:rsid w:val="00725785"/>
    <w:rsid w:val="00725F36"/>
    <w:rsid w:val="00726656"/>
    <w:rsid w:val="0072685B"/>
    <w:rsid w:val="00726C8D"/>
    <w:rsid w:val="00726CAC"/>
    <w:rsid w:val="00726F98"/>
    <w:rsid w:val="00726FEA"/>
    <w:rsid w:val="007270DE"/>
    <w:rsid w:val="007270F6"/>
    <w:rsid w:val="00727151"/>
    <w:rsid w:val="0072731E"/>
    <w:rsid w:val="00727329"/>
    <w:rsid w:val="007274C8"/>
    <w:rsid w:val="007274F0"/>
    <w:rsid w:val="00727613"/>
    <w:rsid w:val="00727823"/>
    <w:rsid w:val="00727913"/>
    <w:rsid w:val="007279AF"/>
    <w:rsid w:val="007279D4"/>
    <w:rsid w:val="00727D4C"/>
    <w:rsid w:val="00727E93"/>
    <w:rsid w:val="007301C4"/>
    <w:rsid w:val="007301DA"/>
    <w:rsid w:val="007305D0"/>
    <w:rsid w:val="0073062D"/>
    <w:rsid w:val="0073073A"/>
    <w:rsid w:val="00730775"/>
    <w:rsid w:val="0073083C"/>
    <w:rsid w:val="00730AF6"/>
    <w:rsid w:val="00730DD4"/>
    <w:rsid w:val="007310FA"/>
    <w:rsid w:val="007312B1"/>
    <w:rsid w:val="00731321"/>
    <w:rsid w:val="00731735"/>
    <w:rsid w:val="00731799"/>
    <w:rsid w:val="007317EC"/>
    <w:rsid w:val="00731A60"/>
    <w:rsid w:val="00731ABC"/>
    <w:rsid w:val="00731B6B"/>
    <w:rsid w:val="00731CA2"/>
    <w:rsid w:val="00731E65"/>
    <w:rsid w:val="00731EA6"/>
    <w:rsid w:val="0073250E"/>
    <w:rsid w:val="0073284C"/>
    <w:rsid w:val="00732907"/>
    <w:rsid w:val="00732BFE"/>
    <w:rsid w:val="00732D3E"/>
    <w:rsid w:val="00732E51"/>
    <w:rsid w:val="00732EE6"/>
    <w:rsid w:val="00732EE7"/>
    <w:rsid w:val="00732F16"/>
    <w:rsid w:val="00733231"/>
    <w:rsid w:val="007332CC"/>
    <w:rsid w:val="00733464"/>
    <w:rsid w:val="007335A9"/>
    <w:rsid w:val="00733792"/>
    <w:rsid w:val="0073389F"/>
    <w:rsid w:val="0073393A"/>
    <w:rsid w:val="00733B61"/>
    <w:rsid w:val="00733B6A"/>
    <w:rsid w:val="00733C02"/>
    <w:rsid w:val="00733D4A"/>
    <w:rsid w:val="00733E22"/>
    <w:rsid w:val="007342B0"/>
    <w:rsid w:val="0073444A"/>
    <w:rsid w:val="007345BB"/>
    <w:rsid w:val="00734671"/>
    <w:rsid w:val="007346F9"/>
    <w:rsid w:val="0073495F"/>
    <w:rsid w:val="00734A6D"/>
    <w:rsid w:val="00734D46"/>
    <w:rsid w:val="00734E1D"/>
    <w:rsid w:val="00734F9B"/>
    <w:rsid w:val="00735080"/>
    <w:rsid w:val="007350BC"/>
    <w:rsid w:val="007353E8"/>
    <w:rsid w:val="00735580"/>
    <w:rsid w:val="007355C8"/>
    <w:rsid w:val="00735D45"/>
    <w:rsid w:val="00735DF9"/>
    <w:rsid w:val="00735EB7"/>
    <w:rsid w:val="00735EF8"/>
    <w:rsid w:val="00735F1C"/>
    <w:rsid w:val="007361C0"/>
    <w:rsid w:val="0073620C"/>
    <w:rsid w:val="007363BF"/>
    <w:rsid w:val="00736494"/>
    <w:rsid w:val="00736808"/>
    <w:rsid w:val="00736932"/>
    <w:rsid w:val="00736A02"/>
    <w:rsid w:val="00736D69"/>
    <w:rsid w:val="00736E1F"/>
    <w:rsid w:val="00737131"/>
    <w:rsid w:val="00737231"/>
    <w:rsid w:val="00737624"/>
    <w:rsid w:val="00737B76"/>
    <w:rsid w:val="00737C04"/>
    <w:rsid w:val="00737CB5"/>
    <w:rsid w:val="00740156"/>
    <w:rsid w:val="0074018F"/>
    <w:rsid w:val="00740541"/>
    <w:rsid w:val="00740677"/>
    <w:rsid w:val="00740802"/>
    <w:rsid w:val="007409A0"/>
    <w:rsid w:val="00740A3F"/>
    <w:rsid w:val="00740C31"/>
    <w:rsid w:val="00740C8A"/>
    <w:rsid w:val="00740DCB"/>
    <w:rsid w:val="00740EAE"/>
    <w:rsid w:val="00740F9E"/>
    <w:rsid w:val="00741210"/>
    <w:rsid w:val="00741223"/>
    <w:rsid w:val="007413AF"/>
    <w:rsid w:val="0074154F"/>
    <w:rsid w:val="00741744"/>
    <w:rsid w:val="007417EA"/>
    <w:rsid w:val="007419C9"/>
    <w:rsid w:val="00741C15"/>
    <w:rsid w:val="00741C33"/>
    <w:rsid w:val="00741E70"/>
    <w:rsid w:val="00741E88"/>
    <w:rsid w:val="007423AA"/>
    <w:rsid w:val="007423FC"/>
    <w:rsid w:val="00742474"/>
    <w:rsid w:val="007427F5"/>
    <w:rsid w:val="00742813"/>
    <w:rsid w:val="00742944"/>
    <w:rsid w:val="00742E6C"/>
    <w:rsid w:val="00742EEE"/>
    <w:rsid w:val="00742F39"/>
    <w:rsid w:val="0074322C"/>
    <w:rsid w:val="00743352"/>
    <w:rsid w:val="007433B3"/>
    <w:rsid w:val="0074341D"/>
    <w:rsid w:val="007434C7"/>
    <w:rsid w:val="0074353B"/>
    <w:rsid w:val="0074354D"/>
    <w:rsid w:val="007437FF"/>
    <w:rsid w:val="00743888"/>
    <w:rsid w:val="00743FE5"/>
    <w:rsid w:val="00744123"/>
    <w:rsid w:val="00744875"/>
    <w:rsid w:val="007448B0"/>
    <w:rsid w:val="007448E8"/>
    <w:rsid w:val="00744A2C"/>
    <w:rsid w:val="00744CED"/>
    <w:rsid w:val="00744E74"/>
    <w:rsid w:val="0074505D"/>
    <w:rsid w:val="00745093"/>
    <w:rsid w:val="007452BA"/>
    <w:rsid w:val="00745411"/>
    <w:rsid w:val="0074562B"/>
    <w:rsid w:val="0074592A"/>
    <w:rsid w:val="007459E5"/>
    <w:rsid w:val="00745A9A"/>
    <w:rsid w:val="00745BFC"/>
    <w:rsid w:val="00745FDC"/>
    <w:rsid w:val="007461F0"/>
    <w:rsid w:val="00746390"/>
    <w:rsid w:val="00746409"/>
    <w:rsid w:val="00746799"/>
    <w:rsid w:val="00746891"/>
    <w:rsid w:val="007468C9"/>
    <w:rsid w:val="0074691C"/>
    <w:rsid w:val="007469D6"/>
    <w:rsid w:val="00746C70"/>
    <w:rsid w:val="00746DA8"/>
    <w:rsid w:val="00746F2E"/>
    <w:rsid w:val="00747167"/>
    <w:rsid w:val="007471BF"/>
    <w:rsid w:val="0074745A"/>
    <w:rsid w:val="00747A0D"/>
    <w:rsid w:val="00747AA1"/>
    <w:rsid w:val="00747AC5"/>
    <w:rsid w:val="00747B32"/>
    <w:rsid w:val="00747D58"/>
    <w:rsid w:val="00750301"/>
    <w:rsid w:val="0075037A"/>
    <w:rsid w:val="00750546"/>
    <w:rsid w:val="007505DC"/>
    <w:rsid w:val="0075096E"/>
    <w:rsid w:val="00750C09"/>
    <w:rsid w:val="00750F4A"/>
    <w:rsid w:val="0075102B"/>
    <w:rsid w:val="00751073"/>
    <w:rsid w:val="00751082"/>
    <w:rsid w:val="0075116D"/>
    <w:rsid w:val="007512B8"/>
    <w:rsid w:val="007513E8"/>
    <w:rsid w:val="00751632"/>
    <w:rsid w:val="007517F7"/>
    <w:rsid w:val="0075194D"/>
    <w:rsid w:val="007519D2"/>
    <w:rsid w:val="00752034"/>
    <w:rsid w:val="0075221C"/>
    <w:rsid w:val="0075225B"/>
    <w:rsid w:val="007525CF"/>
    <w:rsid w:val="007527D3"/>
    <w:rsid w:val="007527D7"/>
    <w:rsid w:val="00752BA8"/>
    <w:rsid w:val="00752BB0"/>
    <w:rsid w:val="00752C59"/>
    <w:rsid w:val="00752C6B"/>
    <w:rsid w:val="00752C8B"/>
    <w:rsid w:val="00752F2A"/>
    <w:rsid w:val="007530FC"/>
    <w:rsid w:val="00753236"/>
    <w:rsid w:val="007538BC"/>
    <w:rsid w:val="00753B67"/>
    <w:rsid w:val="00753BD0"/>
    <w:rsid w:val="00753F08"/>
    <w:rsid w:val="00754064"/>
    <w:rsid w:val="0075412B"/>
    <w:rsid w:val="007541A4"/>
    <w:rsid w:val="0075432A"/>
    <w:rsid w:val="0075439E"/>
    <w:rsid w:val="0075440E"/>
    <w:rsid w:val="007544DE"/>
    <w:rsid w:val="0075466E"/>
    <w:rsid w:val="00754724"/>
    <w:rsid w:val="0075472F"/>
    <w:rsid w:val="00754781"/>
    <w:rsid w:val="007547CB"/>
    <w:rsid w:val="00754808"/>
    <w:rsid w:val="00754F4E"/>
    <w:rsid w:val="00755087"/>
    <w:rsid w:val="007550A7"/>
    <w:rsid w:val="0075527A"/>
    <w:rsid w:val="0075533E"/>
    <w:rsid w:val="00755449"/>
    <w:rsid w:val="007554BE"/>
    <w:rsid w:val="0075556E"/>
    <w:rsid w:val="007555D8"/>
    <w:rsid w:val="007556D9"/>
    <w:rsid w:val="00755717"/>
    <w:rsid w:val="0075572C"/>
    <w:rsid w:val="00755740"/>
    <w:rsid w:val="007557B9"/>
    <w:rsid w:val="0075581A"/>
    <w:rsid w:val="0075593D"/>
    <w:rsid w:val="00755A47"/>
    <w:rsid w:val="00755AE2"/>
    <w:rsid w:val="00755B33"/>
    <w:rsid w:val="00755CCC"/>
    <w:rsid w:val="00755E1E"/>
    <w:rsid w:val="00755F19"/>
    <w:rsid w:val="00755FBB"/>
    <w:rsid w:val="00756168"/>
    <w:rsid w:val="007561C0"/>
    <w:rsid w:val="00756406"/>
    <w:rsid w:val="00756553"/>
    <w:rsid w:val="007567B0"/>
    <w:rsid w:val="0075685A"/>
    <w:rsid w:val="00756941"/>
    <w:rsid w:val="007569F9"/>
    <w:rsid w:val="00756BCA"/>
    <w:rsid w:val="00756BFD"/>
    <w:rsid w:val="00756C24"/>
    <w:rsid w:val="00756C75"/>
    <w:rsid w:val="00756E40"/>
    <w:rsid w:val="00756EFF"/>
    <w:rsid w:val="00757325"/>
    <w:rsid w:val="00757351"/>
    <w:rsid w:val="007573DE"/>
    <w:rsid w:val="00757693"/>
    <w:rsid w:val="007577B2"/>
    <w:rsid w:val="00757A51"/>
    <w:rsid w:val="00757A72"/>
    <w:rsid w:val="00757AE4"/>
    <w:rsid w:val="00757B7E"/>
    <w:rsid w:val="00757BF0"/>
    <w:rsid w:val="00757E77"/>
    <w:rsid w:val="007603D5"/>
    <w:rsid w:val="007606AC"/>
    <w:rsid w:val="00760946"/>
    <w:rsid w:val="00760C45"/>
    <w:rsid w:val="00760E0C"/>
    <w:rsid w:val="00760E5C"/>
    <w:rsid w:val="00760F80"/>
    <w:rsid w:val="00760FE9"/>
    <w:rsid w:val="007610CD"/>
    <w:rsid w:val="0076132A"/>
    <w:rsid w:val="007614EB"/>
    <w:rsid w:val="00761521"/>
    <w:rsid w:val="007615BB"/>
    <w:rsid w:val="00761620"/>
    <w:rsid w:val="007619EC"/>
    <w:rsid w:val="00761A94"/>
    <w:rsid w:val="00761D2F"/>
    <w:rsid w:val="00761D69"/>
    <w:rsid w:val="00762007"/>
    <w:rsid w:val="00762016"/>
    <w:rsid w:val="0076208C"/>
    <w:rsid w:val="0076234F"/>
    <w:rsid w:val="00762702"/>
    <w:rsid w:val="007629A0"/>
    <w:rsid w:val="00762B61"/>
    <w:rsid w:val="00762C64"/>
    <w:rsid w:val="00762E11"/>
    <w:rsid w:val="00762F45"/>
    <w:rsid w:val="00762FF4"/>
    <w:rsid w:val="00763394"/>
    <w:rsid w:val="00763484"/>
    <w:rsid w:val="0076349F"/>
    <w:rsid w:val="00763574"/>
    <w:rsid w:val="007635E9"/>
    <w:rsid w:val="00763661"/>
    <w:rsid w:val="00763FCA"/>
    <w:rsid w:val="00763FD2"/>
    <w:rsid w:val="007640E2"/>
    <w:rsid w:val="00764323"/>
    <w:rsid w:val="0076436F"/>
    <w:rsid w:val="00764376"/>
    <w:rsid w:val="00764386"/>
    <w:rsid w:val="007646FC"/>
    <w:rsid w:val="00764AD0"/>
    <w:rsid w:val="00764B71"/>
    <w:rsid w:val="0076538F"/>
    <w:rsid w:val="00765852"/>
    <w:rsid w:val="0076594E"/>
    <w:rsid w:val="00765B5E"/>
    <w:rsid w:val="00765DE7"/>
    <w:rsid w:val="00766035"/>
    <w:rsid w:val="00766230"/>
    <w:rsid w:val="007662B2"/>
    <w:rsid w:val="0076655F"/>
    <w:rsid w:val="007666FB"/>
    <w:rsid w:val="00766702"/>
    <w:rsid w:val="00766D51"/>
    <w:rsid w:val="00766D88"/>
    <w:rsid w:val="00766D8D"/>
    <w:rsid w:val="00767620"/>
    <w:rsid w:val="007676DC"/>
    <w:rsid w:val="00767707"/>
    <w:rsid w:val="00770038"/>
    <w:rsid w:val="00770114"/>
    <w:rsid w:val="0077022B"/>
    <w:rsid w:val="00770269"/>
    <w:rsid w:val="0077042C"/>
    <w:rsid w:val="007705F2"/>
    <w:rsid w:val="00770829"/>
    <w:rsid w:val="00770BDD"/>
    <w:rsid w:val="00770C13"/>
    <w:rsid w:val="0077101F"/>
    <w:rsid w:val="00771073"/>
    <w:rsid w:val="007711BB"/>
    <w:rsid w:val="00771604"/>
    <w:rsid w:val="00771693"/>
    <w:rsid w:val="00771701"/>
    <w:rsid w:val="00771811"/>
    <w:rsid w:val="007719F9"/>
    <w:rsid w:val="00771D34"/>
    <w:rsid w:val="00771EF6"/>
    <w:rsid w:val="0077205E"/>
    <w:rsid w:val="007720C2"/>
    <w:rsid w:val="0077228E"/>
    <w:rsid w:val="007723CD"/>
    <w:rsid w:val="00772451"/>
    <w:rsid w:val="0077260E"/>
    <w:rsid w:val="007726FC"/>
    <w:rsid w:val="00772746"/>
    <w:rsid w:val="00772810"/>
    <w:rsid w:val="0077286C"/>
    <w:rsid w:val="007729F7"/>
    <w:rsid w:val="00772CDA"/>
    <w:rsid w:val="00772E23"/>
    <w:rsid w:val="00773095"/>
    <w:rsid w:val="0077319E"/>
    <w:rsid w:val="007732B4"/>
    <w:rsid w:val="007732F4"/>
    <w:rsid w:val="0077340E"/>
    <w:rsid w:val="00773651"/>
    <w:rsid w:val="0077375C"/>
    <w:rsid w:val="00773AFC"/>
    <w:rsid w:val="00773C14"/>
    <w:rsid w:val="00773CA5"/>
    <w:rsid w:val="00773CB9"/>
    <w:rsid w:val="00773D9A"/>
    <w:rsid w:val="00773E1F"/>
    <w:rsid w:val="007740A6"/>
    <w:rsid w:val="00774196"/>
    <w:rsid w:val="0077427D"/>
    <w:rsid w:val="007745BA"/>
    <w:rsid w:val="00774755"/>
    <w:rsid w:val="00774C31"/>
    <w:rsid w:val="00774E74"/>
    <w:rsid w:val="00774F3F"/>
    <w:rsid w:val="0077519D"/>
    <w:rsid w:val="007751E0"/>
    <w:rsid w:val="00775202"/>
    <w:rsid w:val="00775479"/>
    <w:rsid w:val="0077556E"/>
    <w:rsid w:val="00775887"/>
    <w:rsid w:val="007758BB"/>
    <w:rsid w:val="00775967"/>
    <w:rsid w:val="00775BD4"/>
    <w:rsid w:val="00775C65"/>
    <w:rsid w:val="00775D55"/>
    <w:rsid w:val="00775F3A"/>
    <w:rsid w:val="00776236"/>
    <w:rsid w:val="00776579"/>
    <w:rsid w:val="00776628"/>
    <w:rsid w:val="007766C2"/>
    <w:rsid w:val="007769EA"/>
    <w:rsid w:val="00776B8B"/>
    <w:rsid w:val="00776CDE"/>
    <w:rsid w:val="00776E07"/>
    <w:rsid w:val="00776F6A"/>
    <w:rsid w:val="00777084"/>
    <w:rsid w:val="0077733E"/>
    <w:rsid w:val="0077736F"/>
    <w:rsid w:val="0077756A"/>
    <w:rsid w:val="00777B24"/>
    <w:rsid w:val="00777CE6"/>
    <w:rsid w:val="00780062"/>
    <w:rsid w:val="0078060D"/>
    <w:rsid w:val="00780B19"/>
    <w:rsid w:val="00780BA8"/>
    <w:rsid w:val="00780BCA"/>
    <w:rsid w:val="00780BF6"/>
    <w:rsid w:val="00780DA9"/>
    <w:rsid w:val="00780E4D"/>
    <w:rsid w:val="007810AA"/>
    <w:rsid w:val="00781149"/>
    <w:rsid w:val="0078117F"/>
    <w:rsid w:val="00781302"/>
    <w:rsid w:val="007813B7"/>
    <w:rsid w:val="007813D9"/>
    <w:rsid w:val="00781443"/>
    <w:rsid w:val="0078148C"/>
    <w:rsid w:val="00781494"/>
    <w:rsid w:val="00781498"/>
    <w:rsid w:val="007814E3"/>
    <w:rsid w:val="007815F2"/>
    <w:rsid w:val="00781C55"/>
    <w:rsid w:val="007822CF"/>
    <w:rsid w:val="0078231C"/>
    <w:rsid w:val="00782503"/>
    <w:rsid w:val="007825FF"/>
    <w:rsid w:val="0078271E"/>
    <w:rsid w:val="0078272E"/>
    <w:rsid w:val="007828CA"/>
    <w:rsid w:val="00782BF4"/>
    <w:rsid w:val="00782C6A"/>
    <w:rsid w:val="00783189"/>
    <w:rsid w:val="007838A2"/>
    <w:rsid w:val="00783AC1"/>
    <w:rsid w:val="00783ADA"/>
    <w:rsid w:val="00783BB8"/>
    <w:rsid w:val="00783D23"/>
    <w:rsid w:val="00784162"/>
    <w:rsid w:val="00784205"/>
    <w:rsid w:val="007842F7"/>
    <w:rsid w:val="00784549"/>
    <w:rsid w:val="00784710"/>
    <w:rsid w:val="0078474A"/>
    <w:rsid w:val="0078487A"/>
    <w:rsid w:val="00784D46"/>
    <w:rsid w:val="00784DCB"/>
    <w:rsid w:val="00784E83"/>
    <w:rsid w:val="00784F72"/>
    <w:rsid w:val="007850E9"/>
    <w:rsid w:val="007851FB"/>
    <w:rsid w:val="00785489"/>
    <w:rsid w:val="00785559"/>
    <w:rsid w:val="0078598F"/>
    <w:rsid w:val="00785C3B"/>
    <w:rsid w:val="00785D92"/>
    <w:rsid w:val="00785F49"/>
    <w:rsid w:val="00785F4F"/>
    <w:rsid w:val="00785F62"/>
    <w:rsid w:val="00785FA9"/>
    <w:rsid w:val="00786054"/>
    <w:rsid w:val="0078616E"/>
    <w:rsid w:val="0078630F"/>
    <w:rsid w:val="0078641A"/>
    <w:rsid w:val="00786675"/>
    <w:rsid w:val="007866E3"/>
    <w:rsid w:val="00786838"/>
    <w:rsid w:val="007869DF"/>
    <w:rsid w:val="00786AFC"/>
    <w:rsid w:val="00786B3F"/>
    <w:rsid w:val="00786B68"/>
    <w:rsid w:val="00787178"/>
    <w:rsid w:val="007871AA"/>
    <w:rsid w:val="00787313"/>
    <w:rsid w:val="007874B4"/>
    <w:rsid w:val="00787501"/>
    <w:rsid w:val="007877B2"/>
    <w:rsid w:val="00787834"/>
    <w:rsid w:val="007878BD"/>
    <w:rsid w:val="00787BC1"/>
    <w:rsid w:val="00787C8A"/>
    <w:rsid w:val="00787CAC"/>
    <w:rsid w:val="00787D80"/>
    <w:rsid w:val="00787D8F"/>
    <w:rsid w:val="00787F95"/>
    <w:rsid w:val="00787FD2"/>
    <w:rsid w:val="0079003E"/>
    <w:rsid w:val="00790344"/>
    <w:rsid w:val="0079035B"/>
    <w:rsid w:val="0079047A"/>
    <w:rsid w:val="0079058B"/>
    <w:rsid w:val="00790962"/>
    <w:rsid w:val="00790A5D"/>
    <w:rsid w:val="00790A7F"/>
    <w:rsid w:val="00790A9F"/>
    <w:rsid w:val="00790D2F"/>
    <w:rsid w:val="00790FD0"/>
    <w:rsid w:val="0079120E"/>
    <w:rsid w:val="0079131E"/>
    <w:rsid w:val="0079160A"/>
    <w:rsid w:val="00791727"/>
    <w:rsid w:val="00791993"/>
    <w:rsid w:val="00791BBC"/>
    <w:rsid w:val="00791BC5"/>
    <w:rsid w:val="00791BF1"/>
    <w:rsid w:val="00791F74"/>
    <w:rsid w:val="00792082"/>
    <w:rsid w:val="007920E0"/>
    <w:rsid w:val="00792142"/>
    <w:rsid w:val="00792263"/>
    <w:rsid w:val="0079251E"/>
    <w:rsid w:val="00792585"/>
    <w:rsid w:val="007927E1"/>
    <w:rsid w:val="007929EE"/>
    <w:rsid w:val="00792A8F"/>
    <w:rsid w:val="00792ADD"/>
    <w:rsid w:val="00792C20"/>
    <w:rsid w:val="00792E63"/>
    <w:rsid w:val="00792ECC"/>
    <w:rsid w:val="00792FC1"/>
    <w:rsid w:val="007931A5"/>
    <w:rsid w:val="00793238"/>
    <w:rsid w:val="007936EB"/>
    <w:rsid w:val="00793942"/>
    <w:rsid w:val="007939B8"/>
    <w:rsid w:val="00793C3C"/>
    <w:rsid w:val="00793C44"/>
    <w:rsid w:val="00793E9D"/>
    <w:rsid w:val="007942CF"/>
    <w:rsid w:val="007945F2"/>
    <w:rsid w:val="00794650"/>
    <w:rsid w:val="007946DE"/>
    <w:rsid w:val="0079473A"/>
    <w:rsid w:val="00794931"/>
    <w:rsid w:val="007949FE"/>
    <w:rsid w:val="00794A25"/>
    <w:rsid w:val="00794AAC"/>
    <w:rsid w:val="00794CE6"/>
    <w:rsid w:val="00794ECD"/>
    <w:rsid w:val="00794F64"/>
    <w:rsid w:val="00795204"/>
    <w:rsid w:val="007953A2"/>
    <w:rsid w:val="007953C2"/>
    <w:rsid w:val="00795452"/>
    <w:rsid w:val="007954E3"/>
    <w:rsid w:val="007955F2"/>
    <w:rsid w:val="00795621"/>
    <w:rsid w:val="007958E4"/>
    <w:rsid w:val="00795AE6"/>
    <w:rsid w:val="00795C04"/>
    <w:rsid w:val="00796047"/>
    <w:rsid w:val="00796229"/>
    <w:rsid w:val="007964B2"/>
    <w:rsid w:val="007964B7"/>
    <w:rsid w:val="007965E3"/>
    <w:rsid w:val="00796700"/>
    <w:rsid w:val="00796712"/>
    <w:rsid w:val="007967CB"/>
    <w:rsid w:val="00796802"/>
    <w:rsid w:val="00796FDE"/>
    <w:rsid w:val="007970ED"/>
    <w:rsid w:val="007972C5"/>
    <w:rsid w:val="007975F9"/>
    <w:rsid w:val="0079773D"/>
    <w:rsid w:val="007977B0"/>
    <w:rsid w:val="00797D1E"/>
    <w:rsid w:val="00797E58"/>
    <w:rsid w:val="00797EA4"/>
    <w:rsid w:val="007A01A6"/>
    <w:rsid w:val="007A07C2"/>
    <w:rsid w:val="007A0CA6"/>
    <w:rsid w:val="007A0CD0"/>
    <w:rsid w:val="007A0DA1"/>
    <w:rsid w:val="007A0FED"/>
    <w:rsid w:val="007A1027"/>
    <w:rsid w:val="007A138F"/>
    <w:rsid w:val="007A1402"/>
    <w:rsid w:val="007A1795"/>
    <w:rsid w:val="007A17B0"/>
    <w:rsid w:val="007A19E8"/>
    <w:rsid w:val="007A1BB9"/>
    <w:rsid w:val="007A1CCC"/>
    <w:rsid w:val="007A1E1F"/>
    <w:rsid w:val="007A22F2"/>
    <w:rsid w:val="007A2355"/>
    <w:rsid w:val="007A23B4"/>
    <w:rsid w:val="007A242A"/>
    <w:rsid w:val="007A262E"/>
    <w:rsid w:val="007A269C"/>
    <w:rsid w:val="007A2855"/>
    <w:rsid w:val="007A2A0E"/>
    <w:rsid w:val="007A2B56"/>
    <w:rsid w:val="007A2B75"/>
    <w:rsid w:val="007A31B6"/>
    <w:rsid w:val="007A32B4"/>
    <w:rsid w:val="007A3303"/>
    <w:rsid w:val="007A340F"/>
    <w:rsid w:val="007A3792"/>
    <w:rsid w:val="007A3CD0"/>
    <w:rsid w:val="007A3F97"/>
    <w:rsid w:val="007A4071"/>
    <w:rsid w:val="007A42D2"/>
    <w:rsid w:val="007A44E9"/>
    <w:rsid w:val="007A468A"/>
    <w:rsid w:val="007A4910"/>
    <w:rsid w:val="007A4931"/>
    <w:rsid w:val="007A4CB7"/>
    <w:rsid w:val="007A4DE3"/>
    <w:rsid w:val="007A549D"/>
    <w:rsid w:val="007A559B"/>
    <w:rsid w:val="007A5607"/>
    <w:rsid w:val="007A5A2D"/>
    <w:rsid w:val="007A5AD0"/>
    <w:rsid w:val="007A5B88"/>
    <w:rsid w:val="007A5CF1"/>
    <w:rsid w:val="007A5EB4"/>
    <w:rsid w:val="007A6085"/>
    <w:rsid w:val="007A6429"/>
    <w:rsid w:val="007A6476"/>
    <w:rsid w:val="007A64A6"/>
    <w:rsid w:val="007A682D"/>
    <w:rsid w:val="007A6913"/>
    <w:rsid w:val="007A691D"/>
    <w:rsid w:val="007A6923"/>
    <w:rsid w:val="007A6C6B"/>
    <w:rsid w:val="007A6D22"/>
    <w:rsid w:val="007A755B"/>
    <w:rsid w:val="007A7831"/>
    <w:rsid w:val="007A7C3D"/>
    <w:rsid w:val="007A7F62"/>
    <w:rsid w:val="007A7F93"/>
    <w:rsid w:val="007B00AE"/>
    <w:rsid w:val="007B00F7"/>
    <w:rsid w:val="007B0163"/>
    <w:rsid w:val="007B01FA"/>
    <w:rsid w:val="007B02A9"/>
    <w:rsid w:val="007B043D"/>
    <w:rsid w:val="007B0650"/>
    <w:rsid w:val="007B0713"/>
    <w:rsid w:val="007B0926"/>
    <w:rsid w:val="007B096E"/>
    <w:rsid w:val="007B0A09"/>
    <w:rsid w:val="007B0C1B"/>
    <w:rsid w:val="007B0CC7"/>
    <w:rsid w:val="007B0DD4"/>
    <w:rsid w:val="007B0F76"/>
    <w:rsid w:val="007B101D"/>
    <w:rsid w:val="007B12A8"/>
    <w:rsid w:val="007B12D1"/>
    <w:rsid w:val="007B146A"/>
    <w:rsid w:val="007B1545"/>
    <w:rsid w:val="007B159D"/>
    <w:rsid w:val="007B16B1"/>
    <w:rsid w:val="007B1983"/>
    <w:rsid w:val="007B198F"/>
    <w:rsid w:val="007B1B16"/>
    <w:rsid w:val="007B1E87"/>
    <w:rsid w:val="007B1FB5"/>
    <w:rsid w:val="007B2066"/>
    <w:rsid w:val="007B208B"/>
    <w:rsid w:val="007B21B0"/>
    <w:rsid w:val="007B2307"/>
    <w:rsid w:val="007B2569"/>
    <w:rsid w:val="007B2786"/>
    <w:rsid w:val="007B28CE"/>
    <w:rsid w:val="007B298E"/>
    <w:rsid w:val="007B2D56"/>
    <w:rsid w:val="007B2D81"/>
    <w:rsid w:val="007B3131"/>
    <w:rsid w:val="007B3194"/>
    <w:rsid w:val="007B3414"/>
    <w:rsid w:val="007B3622"/>
    <w:rsid w:val="007B37F9"/>
    <w:rsid w:val="007B38AB"/>
    <w:rsid w:val="007B39A7"/>
    <w:rsid w:val="007B3AB6"/>
    <w:rsid w:val="007B3C08"/>
    <w:rsid w:val="007B3CDD"/>
    <w:rsid w:val="007B3D33"/>
    <w:rsid w:val="007B3D62"/>
    <w:rsid w:val="007B3DD3"/>
    <w:rsid w:val="007B3F2E"/>
    <w:rsid w:val="007B3FF6"/>
    <w:rsid w:val="007B405C"/>
    <w:rsid w:val="007B416C"/>
    <w:rsid w:val="007B423D"/>
    <w:rsid w:val="007B44F3"/>
    <w:rsid w:val="007B48FB"/>
    <w:rsid w:val="007B4ADE"/>
    <w:rsid w:val="007B4D1A"/>
    <w:rsid w:val="007B4D9A"/>
    <w:rsid w:val="007B4E2E"/>
    <w:rsid w:val="007B50D3"/>
    <w:rsid w:val="007B514B"/>
    <w:rsid w:val="007B564B"/>
    <w:rsid w:val="007B58F8"/>
    <w:rsid w:val="007B5981"/>
    <w:rsid w:val="007B5A5A"/>
    <w:rsid w:val="007B5C7E"/>
    <w:rsid w:val="007B5CF8"/>
    <w:rsid w:val="007B5E89"/>
    <w:rsid w:val="007B60BB"/>
    <w:rsid w:val="007B6251"/>
    <w:rsid w:val="007B636D"/>
    <w:rsid w:val="007B63AA"/>
    <w:rsid w:val="007B6652"/>
    <w:rsid w:val="007B6792"/>
    <w:rsid w:val="007B68E2"/>
    <w:rsid w:val="007B6C89"/>
    <w:rsid w:val="007B6D8D"/>
    <w:rsid w:val="007B7117"/>
    <w:rsid w:val="007B726D"/>
    <w:rsid w:val="007B72CA"/>
    <w:rsid w:val="007B7407"/>
    <w:rsid w:val="007B772B"/>
    <w:rsid w:val="007B7D1E"/>
    <w:rsid w:val="007B7EAA"/>
    <w:rsid w:val="007C0224"/>
    <w:rsid w:val="007C0371"/>
    <w:rsid w:val="007C047E"/>
    <w:rsid w:val="007C06F1"/>
    <w:rsid w:val="007C0714"/>
    <w:rsid w:val="007C07BC"/>
    <w:rsid w:val="007C09F5"/>
    <w:rsid w:val="007C0C32"/>
    <w:rsid w:val="007C0E53"/>
    <w:rsid w:val="007C0E72"/>
    <w:rsid w:val="007C0FCE"/>
    <w:rsid w:val="007C11BE"/>
    <w:rsid w:val="007C1870"/>
    <w:rsid w:val="007C1B8B"/>
    <w:rsid w:val="007C1DCD"/>
    <w:rsid w:val="007C1E17"/>
    <w:rsid w:val="007C21F0"/>
    <w:rsid w:val="007C22BF"/>
    <w:rsid w:val="007C25F1"/>
    <w:rsid w:val="007C2790"/>
    <w:rsid w:val="007C2909"/>
    <w:rsid w:val="007C2F6B"/>
    <w:rsid w:val="007C30F1"/>
    <w:rsid w:val="007C32D6"/>
    <w:rsid w:val="007C35D4"/>
    <w:rsid w:val="007C3649"/>
    <w:rsid w:val="007C36C3"/>
    <w:rsid w:val="007C373C"/>
    <w:rsid w:val="007C3864"/>
    <w:rsid w:val="007C388D"/>
    <w:rsid w:val="007C3A04"/>
    <w:rsid w:val="007C3B33"/>
    <w:rsid w:val="007C43B1"/>
    <w:rsid w:val="007C44A4"/>
    <w:rsid w:val="007C458D"/>
    <w:rsid w:val="007C472C"/>
    <w:rsid w:val="007C47B9"/>
    <w:rsid w:val="007C4894"/>
    <w:rsid w:val="007C4977"/>
    <w:rsid w:val="007C49D6"/>
    <w:rsid w:val="007C4A3C"/>
    <w:rsid w:val="007C4B8F"/>
    <w:rsid w:val="007C4C79"/>
    <w:rsid w:val="007C4FB4"/>
    <w:rsid w:val="007C5213"/>
    <w:rsid w:val="007C526C"/>
    <w:rsid w:val="007C52EA"/>
    <w:rsid w:val="007C5458"/>
    <w:rsid w:val="007C5739"/>
    <w:rsid w:val="007C5758"/>
    <w:rsid w:val="007C5AED"/>
    <w:rsid w:val="007C5B4F"/>
    <w:rsid w:val="007C5DF4"/>
    <w:rsid w:val="007C63EE"/>
    <w:rsid w:val="007C63FD"/>
    <w:rsid w:val="007C64DE"/>
    <w:rsid w:val="007C6512"/>
    <w:rsid w:val="007C65FF"/>
    <w:rsid w:val="007C6667"/>
    <w:rsid w:val="007C666C"/>
    <w:rsid w:val="007C6759"/>
    <w:rsid w:val="007C6C0A"/>
    <w:rsid w:val="007C6C44"/>
    <w:rsid w:val="007C6D1E"/>
    <w:rsid w:val="007C6D67"/>
    <w:rsid w:val="007C6DDE"/>
    <w:rsid w:val="007C6F9D"/>
    <w:rsid w:val="007C758F"/>
    <w:rsid w:val="007C771B"/>
    <w:rsid w:val="007C7775"/>
    <w:rsid w:val="007C7888"/>
    <w:rsid w:val="007C79C6"/>
    <w:rsid w:val="007C7B1C"/>
    <w:rsid w:val="007C7C41"/>
    <w:rsid w:val="007C7D10"/>
    <w:rsid w:val="007C7DC3"/>
    <w:rsid w:val="007C7F4C"/>
    <w:rsid w:val="007D005A"/>
    <w:rsid w:val="007D05CF"/>
    <w:rsid w:val="007D064A"/>
    <w:rsid w:val="007D07A4"/>
    <w:rsid w:val="007D07DD"/>
    <w:rsid w:val="007D08DA"/>
    <w:rsid w:val="007D09ED"/>
    <w:rsid w:val="007D0B41"/>
    <w:rsid w:val="007D0D9B"/>
    <w:rsid w:val="007D10E2"/>
    <w:rsid w:val="007D1971"/>
    <w:rsid w:val="007D1B6D"/>
    <w:rsid w:val="007D1E7C"/>
    <w:rsid w:val="007D1EE6"/>
    <w:rsid w:val="007D21C4"/>
    <w:rsid w:val="007D27F1"/>
    <w:rsid w:val="007D2801"/>
    <w:rsid w:val="007D2D5C"/>
    <w:rsid w:val="007D3175"/>
    <w:rsid w:val="007D3497"/>
    <w:rsid w:val="007D364A"/>
    <w:rsid w:val="007D38F8"/>
    <w:rsid w:val="007D3C99"/>
    <w:rsid w:val="007D3E27"/>
    <w:rsid w:val="007D3E41"/>
    <w:rsid w:val="007D3EE2"/>
    <w:rsid w:val="007D4462"/>
    <w:rsid w:val="007D471B"/>
    <w:rsid w:val="007D4797"/>
    <w:rsid w:val="007D4C01"/>
    <w:rsid w:val="007D4F81"/>
    <w:rsid w:val="007D4FAA"/>
    <w:rsid w:val="007D507D"/>
    <w:rsid w:val="007D5157"/>
    <w:rsid w:val="007D5325"/>
    <w:rsid w:val="007D5522"/>
    <w:rsid w:val="007D55B1"/>
    <w:rsid w:val="007D569D"/>
    <w:rsid w:val="007D57A6"/>
    <w:rsid w:val="007D5ABB"/>
    <w:rsid w:val="007D5B0B"/>
    <w:rsid w:val="007D5BA6"/>
    <w:rsid w:val="007D5DE0"/>
    <w:rsid w:val="007D5E88"/>
    <w:rsid w:val="007D5EB8"/>
    <w:rsid w:val="007D5EE8"/>
    <w:rsid w:val="007D6009"/>
    <w:rsid w:val="007D612A"/>
    <w:rsid w:val="007D6409"/>
    <w:rsid w:val="007D6503"/>
    <w:rsid w:val="007D66BC"/>
    <w:rsid w:val="007D66EC"/>
    <w:rsid w:val="007D6A01"/>
    <w:rsid w:val="007D6CE3"/>
    <w:rsid w:val="007D6E2F"/>
    <w:rsid w:val="007D6E47"/>
    <w:rsid w:val="007D702B"/>
    <w:rsid w:val="007D70E1"/>
    <w:rsid w:val="007D740E"/>
    <w:rsid w:val="007D7B99"/>
    <w:rsid w:val="007D7BE7"/>
    <w:rsid w:val="007D7BF9"/>
    <w:rsid w:val="007D7D14"/>
    <w:rsid w:val="007D7DA8"/>
    <w:rsid w:val="007D7FCA"/>
    <w:rsid w:val="007E00AF"/>
    <w:rsid w:val="007E0150"/>
    <w:rsid w:val="007E046D"/>
    <w:rsid w:val="007E0610"/>
    <w:rsid w:val="007E0630"/>
    <w:rsid w:val="007E066A"/>
    <w:rsid w:val="007E0806"/>
    <w:rsid w:val="007E0ABC"/>
    <w:rsid w:val="007E0E10"/>
    <w:rsid w:val="007E0FC5"/>
    <w:rsid w:val="007E108A"/>
    <w:rsid w:val="007E1101"/>
    <w:rsid w:val="007E1187"/>
    <w:rsid w:val="007E122B"/>
    <w:rsid w:val="007E1298"/>
    <w:rsid w:val="007E131F"/>
    <w:rsid w:val="007E135C"/>
    <w:rsid w:val="007E1430"/>
    <w:rsid w:val="007E14B6"/>
    <w:rsid w:val="007E1507"/>
    <w:rsid w:val="007E15B9"/>
    <w:rsid w:val="007E1858"/>
    <w:rsid w:val="007E1B3D"/>
    <w:rsid w:val="007E1F06"/>
    <w:rsid w:val="007E1F33"/>
    <w:rsid w:val="007E2018"/>
    <w:rsid w:val="007E203E"/>
    <w:rsid w:val="007E204E"/>
    <w:rsid w:val="007E26A1"/>
    <w:rsid w:val="007E26C2"/>
    <w:rsid w:val="007E27DF"/>
    <w:rsid w:val="007E2AC3"/>
    <w:rsid w:val="007E2C4A"/>
    <w:rsid w:val="007E31CF"/>
    <w:rsid w:val="007E31E1"/>
    <w:rsid w:val="007E3206"/>
    <w:rsid w:val="007E3374"/>
    <w:rsid w:val="007E3389"/>
    <w:rsid w:val="007E343A"/>
    <w:rsid w:val="007E348B"/>
    <w:rsid w:val="007E34BC"/>
    <w:rsid w:val="007E3773"/>
    <w:rsid w:val="007E3862"/>
    <w:rsid w:val="007E38D7"/>
    <w:rsid w:val="007E390C"/>
    <w:rsid w:val="007E393E"/>
    <w:rsid w:val="007E4046"/>
    <w:rsid w:val="007E4A03"/>
    <w:rsid w:val="007E4A3D"/>
    <w:rsid w:val="007E4C43"/>
    <w:rsid w:val="007E4CB3"/>
    <w:rsid w:val="007E4DDD"/>
    <w:rsid w:val="007E4FCA"/>
    <w:rsid w:val="007E5099"/>
    <w:rsid w:val="007E5103"/>
    <w:rsid w:val="007E54A5"/>
    <w:rsid w:val="007E54AE"/>
    <w:rsid w:val="007E5AE2"/>
    <w:rsid w:val="007E5B2D"/>
    <w:rsid w:val="007E5B93"/>
    <w:rsid w:val="007E5CE3"/>
    <w:rsid w:val="007E5DAF"/>
    <w:rsid w:val="007E5E28"/>
    <w:rsid w:val="007E62CA"/>
    <w:rsid w:val="007E6376"/>
    <w:rsid w:val="007E6396"/>
    <w:rsid w:val="007E66C4"/>
    <w:rsid w:val="007E6A61"/>
    <w:rsid w:val="007E6A7A"/>
    <w:rsid w:val="007E6B20"/>
    <w:rsid w:val="007E6EE2"/>
    <w:rsid w:val="007E715A"/>
    <w:rsid w:val="007E719F"/>
    <w:rsid w:val="007E747C"/>
    <w:rsid w:val="007E76D3"/>
    <w:rsid w:val="007E7827"/>
    <w:rsid w:val="007E7858"/>
    <w:rsid w:val="007E78D8"/>
    <w:rsid w:val="007E78EC"/>
    <w:rsid w:val="007E78F0"/>
    <w:rsid w:val="007E7902"/>
    <w:rsid w:val="007E7A3C"/>
    <w:rsid w:val="007E7BD8"/>
    <w:rsid w:val="007E7D78"/>
    <w:rsid w:val="007F0040"/>
    <w:rsid w:val="007F006D"/>
    <w:rsid w:val="007F0094"/>
    <w:rsid w:val="007F00AF"/>
    <w:rsid w:val="007F027C"/>
    <w:rsid w:val="007F0974"/>
    <w:rsid w:val="007F0AAC"/>
    <w:rsid w:val="007F0B1E"/>
    <w:rsid w:val="007F0DCE"/>
    <w:rsid w:val="007F0EF3"/>
    <w:rsid w:val="007F141D"/>
    <w:rsid w:val="007F161E"/>
    <w:rsid w:val="007F170D"/>
    <w:rsid w:val="007F176E"/>
    <w:rsid w:val="007F18C1"/>
    <w:rsid w:val="007F190B"/>
    <w:rsid w:val="007F1B3B"/>
    <w:rsid w:val="007F1CF0"/>
    <w:rsid w:val="007F245F"/>
    <w:rsid w:val="007F25CC"/>
    <w:rsid w:val="007F2867"/>
    <w:rsid w:val="007F289E"/>
    <w:rsid w:val="007F2B5C"/>
    <w:rsid w:val="007F2CA8"/>
    <w:rsid w:val="007F2EA9"/>
    <w:rsid w:val="007F2FB2"/>
    <w:rsid w:val="007F2FBF"/>
    <w:rsid w:val="007F3236"/>
    <w:rsid w:val="007F3694"/>
    <w:rsid w:val="007F3A25"/>
    <w:rsid w:val="007F3BBC"/>
    <w:rsid w:val="007F3C73"/>
    <w:rsid w:val="007F3CC5"/>
    <w:rsid w:val="007F3E57"/>
    <w:rsid w:val="007F3F47"/>
    <w:rsid w:val="007F4097"/>
    <w:rsid w:val="007F42CB"/>
    <w:rsid w:val="007F4799"/>
    <w:rsid w:val="007F4821"/>
    <w:rsid w:val="007F49FE"/>
    <w:rsid w:val="007F4AFD"/>
    <w:rsid w:val="007F4E34"/>
    <w:rsid w:val="007F51F9"/>
    <w:rsid w:val="007F5685"/>
    <w:rsid w:val="007F5A2A"/>
    <w:rsid w:val="007F5B58"/>
    <w:rsid w:val="007F5B8A"/>
    <w:rsid w:val="007F5D4E"/>
    <w:rsid w:val="007F5DD4"/>
    <w:rsid w:val="007F66C0"/>
    <w:rsid w:val="007F66D2"/>
    <w:rsid w:val="007F673E"/>
    <w:rsid w:val="007F67B6"/>
    <w:rsid w:val="007F683E"/>
    <w:rsid w:val="007F6A9A"/>
    <w:rsid w:val="007F6C8D"/>
    <w:rsid w:val="007F7175"/>
    <w:rsid w:val="007F7664"/>
    <w:rsid w:val="007F77C3"/>
    <w:rsid w:val="007F7801"/>
    <w:rsid w:val="007F782C"/>
    <w:rsid w:val="007F7898"/>
    <w:rsid w:val="007F7AA0"/>
    <w:rsid w:val="007F7B8C"/>
    <w:rsid w:val="007F7DD2"/>
    <w:rsid w:val="007F7E28"/>
    <w:rsid w:val="008000BD"/>
    <w:rsid w:val="008000D7"/>
    <w:rsid w:val="00800350"/>
    <w:rsid w:val="00800717"/>
    <w:rsid w:val="00800780"/>
    <w:rsid w:val="00800B4D"/>
    <w:rsid w:val="00800C1B"/>
    <w:rsid w:val="00800C40"/>
    <w:rsid w:val="00800EAB"/>
    <w:rsid w:val="00800EB3"/>
    <w:rsid w:val="008010E7"/>
    <w:rsid w:val="00801566"/>
    <w:rsid w:val="008015ED"/>
    <w:rsid w:val="00801764"/>
    <w:rsid w:val="00801780"/>
    <w:rsid w:val="008017B8"/>
    <w:rsid w:val="0080190E"/>
    <w:rsid w:val="00801CDC"/>
    <w:rsid w:val="00801FC7"/>
    <w:rsid w:val="00802175"/>
    <w:rsid w:val="008022DE"/>
    <w:rsid w:val="00802365"/>
    <w:rsid w:val="008024AE"/>
    <w:rsid w:val="0080251B"/>
    <w:rsid w:val="00802D03"/>
    <w:rsid w:val="00802D15"/>
    <w:rsid w:val="0080307A"/>
    <w:rsid w:val="0080309A"/>
    <w:rsid w:val="00803221"/>
    <w:rsid w:val="008034B6"/>
    <w:rsid w:val="00803BE5"/>
    <w:rsid w:val="00803C0B"/>
    <w:rsid w:val="00803C59"/>
    <w:rsid w:val="00803E32"/>
    <w:rsid w:val="00803F54"/>
    <w:rsid w:val="00803FF2"/>
    <w:rsid w:val="0080409F"/>
    <w:rsid w:val="008040B7"/>
    <w:rsid w:val="008049C4"/>
    <w:rsid w:val="00804C85"/>
    <w:rsid w:val="00804D84"/>
    <w:rsid w:val="00804F15"/>
    <w:rsid w:val="00805244"/>
    <w:rsid w:val="00805398"/>
    <w:rsid w:val="0080555E"/>
    <w:rsid w:val="008055C0"/>
    <w:rsid w:val="00805762"/>
    <w:rsid w:val="00805806"/>
    <w:rsid w:val="008058A3"/>
    <w:rsid w:val="00805940"/>
    <w:rsid w:val="00805A24"/>
    <w:rsid w:val="00805C93"/>
    <w:rsid w:val="00805D05"/>
    <w:rsid w:val="00805F55"/>
    <w:rsid w:val="0080610E"/>
    <w:rsid w:val="00806249"/>
    <w:rsid w:val="0080630D"/>
    <w:rsid w:val="008064ED"/>
    <w:rsid w:val="008066F9"/>
    <w:rsid w:val="0080670E"/>
    <w:rsid w:val="00806814"/>
    <w:rsid w:val="00806920"/>
    <w:rsid w:val="00806A80"/>
    <w:rsid w:val="00806B1C"/>
    <w:rsid w:val="00806B6F"/>
    <w:rsid w:val="00806E18"/>
    <w:rsid w:val="00806EE8"/>
    <w:rsid w:val="008071B1"/>
    <w:rsid w:val="008078F3"/>
    <w:rsid w:val="00807B65"/>
    <w:rsid w:val="00807D56"/>
    <w:rsid w:val="00807F0F"/>
    <w:rsid w:val="00807FBE"/>
    <w:rsid w:val="00810357"/>
    <w:rsid w:val="008103A4"/>
    <w:rsid w:val="008104B0"/>
    <w:rsid w:val="008104B3"/>
    <w:rsid w:val="00810583"/>
    <w:rsid w:val="0081058F"/>
    <w:rsid w:val="00810915"/>
    <w:rsid w:val="00810A67"/>
    <w:rsid w:val="00810B4B"/>
    <w:rsid w:val="00810B62"/>
    <w:rsid w:val="00810CEB"/>
    <w:rsid w:val="008111D4"/>
    <w:rsid w:val="008115FE"/>
    <w:rsid w:val="008119FE"/>
    <w:rsid w:val="00811AC1"/>
    <w:rsid w:val="00811AFA"/>
    <w:rsid w:val="00811C3C"/>
    <w:rsid w:val="008122D3"/>
    <w:rsid w:val="00812321"/>
    <w:rsid w:val="0081235B"/>
    <w:rsid w:val="008123B5"/>
    <w:rsid w:val="008124FF"/>
    <w:rsid w:val="00812B0C"/>
    <w:rsid w:val="00812BC6"/>
    <w:rsid w:val="00812C10"/>
    <w:rsid w:val="00812C7E"/>
    <w:rsid w:val="00812FE3"/>
    <w:rsid w:val="00812FE4"/>
    <w:rsid w:val="008130D1"/>
    <w:rsid w:val="00813182"/>
    <w:rsid w:val="008131A1"/>
    <w:rsid w:val="008134B6"/>
    <w:rsid w:val="00813930"/>
    <w:rsid w:val="00813956"/>
    <w:rsid w:val="00813BF2"/>
    <w:rsid w:val="00814079"/>
    <w:rsid w:val="0081413B"/>
    <w:rsid w:val="0081418F"/>
    <w:rsid w:val="008141F2"/>
    <w:rsid w:val="00814288"/>
    <w:rsid w:val="00814440"/>
    <w:rsid w:val="00814582"/>
    <w:rsid w:val="008145BF"/>
    <w:rsid w:val="00814D04"/>
    <w:rsid w:val="00814F2C"/>
    <w:rsid w:val="0081500E"/>
    <w:rsid w:val="00815154"/>
    <w:rsid w:val="00815283"/>
    <w:rsid w:val="00815627"/>
    <w:rsid w:val="008156B2"/>
    <w:rsid w:val="00815714"/>
    <w:rsid w:val="008157F3"/>
    <w:rsid w:val="00815A38"/>
    <w:rsid w:val="00815C50"/>
    <w:rsid w:val="00816438"/>
    <w:rsid w:val="0081655C"/>
    <w:rsid w:val="008165BB"/>
    <w:rsid w:val="00816631"/>
    <w:rsid w:val="00816665"/>
    <w:rsid w:val="00816729"/>
    <w:rsid w:val="008168B6"/>
    <w:rsid w:val="008168BC"/>
    <w:rsid w:val="00816E54"/>
    <w:rsid w:val="00816FAF"/>
    <w:rsid w:val="0081733B"/>
    <w:rsid w:val="008174DC"/>
    <w:rsid w:val="00817C00"/>
    <w:rsid w:val="00817C3F"/>
    <w:rsid w:val="00817D45"/>
    <w:rsid w:val="00817FC4"/>
    <w:rsid w:val="00817FC6"/>
    <w:rsid w:val="00817FFA"/>
    <w:rsid w:val="00820044"/>
    <w:rsid w:val="0082019E"/>
    <w:rsid w:val="00820304"/>
    <w:rsid w:val="00820472"/>
    <w:rsid w:val="008204C9"/>
    <w:rsid w:val="008205B8"/>
    <w:rsid w:val="008207B3"/>
    <w:rsid w:val="008208CC"/>
    <w:rsid w:val="008209BC"/>
    <w:rsid w:val="00820B0C"/>
    <w:rsid w:val="00820C0B"/>
    <w:rsid w:val="00820CA2"/>
    <w:rsid w:val="00820DA3"/>
    <w:rsid w:val="00820EB3"/>
    <w:rsid w:val="008210E7"/>
    <w:rsid w:val="00821415"/>
    <w:rsid w:val="00821467"/>
    <w:rsid w:val="00821833"/>
    <w:rsid w:val="00821864"/>
    <w:rsid w:val="00821BD5"/>
    <w:rsid w:val="00821BE0"/>
    <w:rsid w:val="00821C86"/>
    <w:rsid w:val="00821D21"/>
    <w:rsid w:val="00821EC2"/>
    <w:rsid w:val="00822135"/>
    <w:rsid w:val="008222EA"/>
    <w:rsid w:val="00822766"/>
    <w:rsid w:val="008228E3"/>
    <w:rsid w:val="008229B3"/>
    <w:rsid w:val="00822D21"/>
    <w:rsid w:val="00822DA4"/>
    <w:rsid w:val="00822ECC"/>
    <w:rsid w:val="008231AF"/>
    <w:rsid w:val="008233B1"/>
    <w:rsid w:val="00823426"/>
    <w:rsid w:val="0082368D"/>
    <w:rsid w:val="00823730"/>
    <w:rsid w:val="00823750"/>
    <w:rsid w:val="00823908"/>
    <w:rsid w:val="00823AF7"/>
    <w:rsid w:val="00823B12"/>
    <w:rsid w:val="00823B62"/>
    <w:rsid w:val="00823B93"/>
    <w:rsid w:val="00823D71"/>
    <w:rsid w:val="00823DE0"/>
    <w:rsid w:val="00823EF4"/>
    <w:rsid w:val="008241F3"/>
    <w:rsid w:val="00824297"/>
    <w:rsid w:val="00824787"/>
    <w:rsid w:val="0082483D"/>
    <w:rsid w:val="00824AC3"/>
    <w:rsid w:val="00824B97"/>
    <w:rsid w:val="00824F8C"/>
    <w:rsid w:val="008250D8"/>
    <w:rsid w:val="008256FA"/>
    <w:rsid w:val="008257F0"/>
    <w:rsid w:val="00825900"/>
    <w:rsid w:val="00825AB5"/>
    <w:rsid w:val="00825DF8"/>
    <w:rsid w:val="0082629C"/>
    <w:rsid w:val="008262C4"/>
    <w:rsid w:val="00826515"/>
    <w:rsid w:val="008266B7"/>
    <w:rsid w:val="008267F8"/>
    <w:rsid w:val="008268B3"/>
    <w:rsid w:val="00826998"/>
    <w:rsid w:val="00826BF8"/>
    <w:rsid w:val="00826E3F"/>
    <w:rsid w:val="00826E9C"/>
    <w:rsid w:val="00826ED2"/>
    <w:rsid w:val="00826F6B"/>
    <w:rsid w:val="0082700B"/>
    <w:rsid w:val="008271E0"/>
    <w:rsid w:val="00827315"/>
    <w:rsid w:val="008273A1"/>
    <w:rsid w:val="0082757C"/>
    <w:rsid w:val="008277BF"/>
    <w:rsid w:val="0082785D"/>
    <w:rsid w:val="008279E8"/>
    <w:rsid w:val="00827A30"/>
    <w:rsid w:val="00827B5E"/>
    <w:rsid w:val="00827C21"/>
    <w:rsid w:val="00827D5F"/>
    <w:rsid w:val="00827F3B"/>
    <w:rsid w:val="00830076"/>
    <w:rsid w:val="0083009F"/>
    <w:rsid w:val="00830698"/>
    <w:rsid w:val="008306D6"/>
    <w:rsid w:val="008307A1"/>
    <w:rsid w:val="00830859"/>
    <w:rsid w:val="00830AC7"/>
    <w:rsid w:val="00830E66"/>
    <w:rsid w:val="00830F2E"/>
    <w:rsid w:val="00830FC0"/>
    <w:rsid w:val="0083100D"/>
    <w:rsid w:val="00831123"/>
    <w:rsid w:val="008311AE"/>
    <w:rsid w:val="008315BC"/>
    <w:rsid w:val="008319F2"/>
    <w:rsid w:val="00831D05"/>
    <w:rsid w:val="0083259D"/>
    <w:rsid w:val="00832AA9"/>
    <w:rsid w:val="00832B51"/>
    <w:rsid w:val="00832C64"/>
    <w:rsid w:val="00832F5B"/>
    <w:rsid w:val="008331B6"/>
    <w:rsid w:val="00833585"/>
    <w:rsid w:val="00833EAA"/>
    <w:rsid w:val="00833F23"/>
    <w:rsid w:val="0083407C"/>
    <w:rsid w:val="0083411F"/>
    <w:rsid w:val="008341B1"/>
    <w:rsid w:val="008342A4"/>
    <w:rsid w:val="00834332"/>
    <w:rsid w:val="00834370"/>
    <w:rsid w:val="008345FF"/>
    <w:rsid w:val="00834924"/>
    <w:rsid w:val="00834B4B"/>
    <w:rsid w:val="00834F12"/>
    <w:rsid w:val="00835043"/>
    <w:rsid w:val="008350BC"/>
    <w:rsid w:val="00835674"/>
    <w:rsid w:val="008359FC"/>
    <w:rsid w:val="00835B0E"/>
    <w:rsid w:val="00835FB6"/>
    <w:rsid w:val="00836063"/>
    <w:rsid w:val="008361C6"/>
    <w:rsid w:val="008362E5"/>
    <w:rsid w:val="008363C5"/>
    <w:rsid w:val="00836536"/>
    <w:rsid w:val="00836AB4"/>
    <w:rsid w:val="00836CF2"/>
    <w:rsid w:val="00836DEF"/>
    <w:rsid w:val="00836E2F"/>
    <w:rsid w:val="0083713B"/>
    <w:rsid w:val="0083771D"/>
    <w:rsid w:val="0083796C"/>
    <w:rsid w:val="00837B18"/>
    <w:rsid w:val="00837C61"/>
    <w:rsid w:val="00840081"/>
    <w:rsid w:val="0084018E"/>
    <w:rsid w:val="008402F0"/>
    <w:rsid w:val="0084034A"/>
    <w:rsid w:val="008404F7"/>
    <w:rsid w:val="00840612"/>
    <w:rsid w:val="0084061F"/>
    <w:rsid w:val="00840936"/>
    <w:rsid w:val="00840956"/>
    <w:rsid w:val="00840D43"/>
    <w:rsid w:val="00840F70"/>
    <w:rsid w:val="0084137A"/>
    <w:rsid w:val="0084141B"/>
    <w:rsid w:val="00841438"/>
    <w:rsid w:val="0084177B"/>
    <w:rsid w:val="00841AB3"/>
    <w:rsid w:val="00841D20"/>
    <w:rsid w:val="00841F1D"/>
    <w:rsid w:val="00841F3F"/>
    <w:rsid w:val="0084200F"/>
    <w:rsid w:val="0084201E"/>
    <w:rsid w:val="00842205"/>
    <w:rsid w:val="00842341"/>
    <w:rsid w:val="00842367"/>
    <w:rsid w:val="0084236A"/>
    <w:rsid w:val="008425F0"/>
    <w:rsid w:val="00842659"/>
    <w:rsid w:val="008426D0"/>
    <w:rsid w:val="00842822"/>
    <w:rsid w:val="00842936"/>
    <w:rsid w:val="0084317F"/>
    <w:rsid w:val="008432E7"/>
    <w:rsid w:val="00843348"/>
    <w:rsid w:val="00843472"/>
    <w:rsid w:val="00843A6C"/>
    <w:rsid w:val="00843BD3"/>
    <w:rsid w:val="00843CA5"/>
    <w:rsid w:val="00843DFE"/>
    <w:rsid w:val="008440FF"/>
    <w:rsid w:val="00844630"/>
    <w:rsid w:val="0084470F"/>
    <w:rsid w:val="00844DBA"/>
    <w:rsid w:val="0084532E"/>
    <w:rsid w:val="00845418"/>
    <w:rsid w:val="00845480"/>
    <w:rsid w:val="0084555C"/>
    <w:rsid w:val="008459B4"/>
    <w:rsid w:val="008459CC"/>
    <w:rsid w:val="00845B79"/>
    <w:rsid w:val="00845CEA"/>
    <w:rsid w:val="00845EE6"/>
    <w:rsid w:val="00846384"/>
    <w:rsid w:val="00846394"/>
    <w:rsid w:val="0084665C"/>
    <w:rsid w:val="00846EBB"/>
    <w:rsid w:val="00846FF7"/>
    <w:rsid w:val="008470D3"/>
    <w:rsid w:val="0084714A"/>
    <w:rsid w:val="00847187"/>
    <w:rsid w:val="008473F4"/>
    <w:rsid w:val="008475A8"/>
    <w:rsid w:val="008475AA"/>
    <w:rsid w:val="008477DC"/>
    <w:rsid w:val="008478C6"/>
    <w:rsid w:val="00847B82"/>
    <w:rsid w:val="00847CE2"/>
    <w:rsid w:val="00847EC5"/>
    <w:rsid w:val="00847F33"/>
    <w:rsid w:val="008500D7"/>
    <w:rsid w:val="00850230"/>
    <w:rsid w:val="0085023F"/>
    <w:rsid w:val="00850399"/>
    <w:rsid w:val="008503D4"/>
    <w:rsid w:val="008506AA"/>
    <w:rsid w:val="008506E7"/>
    <w:rsid w:val="008508C6"/>
    <w:rsid w:val="00850C08"/>
    <w:rsid w:val="00850C62"/>
    <w:rsid w:val="00850CB6"/>
    <w:rsid w:val="008511F1"/>
    <w:rsid w:val="0085126E"/>
    <w:rsid w:val="008512BB"/>
    <w:rsid w:val="008513E3"/>
    <w:rsid w:val="00851667"/>
    <w:rsid w:val="00851905"/>
    <w:rsid w:val="008519A3"/>
    <w:rsid w:val="008519F8"/>
    <w:rsid w:val="00851B1B"/>
    <w:rsid w:val="00851B26"/>
    <w:rsid w:val="00851D18"/>
    <w:rsid w:val="00851D8A"/>
    <w:rsid w:val="00851E7C"/>
    <w:rsid w:val="00851EE6"/>
    <w:rsid w:val="00851FAF"/>
    <w:rsid w:val="00852181"/>
    <w:rsid w:val="008521EC"/>
    <w:rsid w:val="008522E8"/>
    <w:rsid w:val="0085232C"/>
    <w:rsid w:val="008524B3"/>
    <w:rsid w:val="008524D0"/>
    <w:rsid w:val="00852523"/>
    <w:rsid w:val="008526D2"/>
    <w:rsid w:val="0085272E"/>
    <w:rsid w:val="0085277D"/>
    <w:rsid w:val="00852DA7"/>
    <w:rsid w:val="00853411"/>
    <w:rsid w:val="008539E4"/>
    <w:rsid w:val="00853F55"/>
    <w:rsid w:val="008540C9"/>
    <w:rsid w:val="0085419F"/>
    <w:rsid w:val="0085452B"/>
    <w:rsid w:val="0085492F"/>
    <w:rsid w:val="00854A76"/>
    <w:rsid w:val="00854A84"/>
    <w:rsid w:val="00854F0A"/>
    <w:rsid w:val="0085524C"/>
    <w:rsid w:val="0085526A"/>
    <w:rsid w:val="008553F6"/>
    <w:rsid w:val="0085553A"/>
    <w:rsid w:val="00855750"/>
    <w:rsid w:val="008557D6"/>
    <w:rsid w:val="00855D30"/>
    <w:rsid w:val="00855E9B"/>
    <w:rsid w:val="00855FA9"/>
    <w:rsid w:val="00856976"/>
    <w:rsid w:val="00856C85"/>
    <w:rsid w:val="00856E49"/>
    <w:rsid w:val="00856E59"/>
    <w:rsid w:val="00857000"/>
    <w:rsid w:val="0085712B"/>
    <w:rsid w:val="00857175"/>
    <w:rsid w:val="008571A9"/>
    <w:rsid w:val="008571AF"/>
    <w:rsid w:val="0085733D"/>
    <w:rsid w:val="008575F4"/>
    <w:rsid w:val="008577BB"/>
    <w:rsid w:val="0085782D"/>
    <w:rsid w:val="0085785F"/>
    <w:rsid w:val="0085798E"/>
    <w:rsid w:val="00857CE4"/>
    <w:rsid w:val="00857F4E"/>
    <w:rsid w:val="00860126"/>
    <w:rsid w:val="008601E2"/>
    <w:rsid w:val="0086036C"/>
    <w:rsid w:val="008604D5"/>
    <w:rsid w:val="00860635"/>
    <w:rsid w:val="00860924"/>
    <w:rsid w:val="00860B3E"/>
    <w:rsid w:val="00860C17"/>
    <w:rsid w:val="00860DCF"/>
    <w:rsid w:val="00860F6C"/>
    <w:rsid w:val="008610B3"/>
    <w:rsid w:val="008610FE"/>
    <w:rsid w:val="00861224"/>
    <w:rsid w:val="00861A66"/>
    <w:rsid w:val="00861D0A"/>
    <w:rsid w:val="00861FC1"/>
    <w:rsid w:val="0086219D"/>
    <w:rsid w:val="0086266D"/>
    <w:rsid w:val="00862702"/>
    <w:rsid w:val="008627E4"/>
    <w:rsid w:val="00862F18"/>
    <w:rsid w:val="00862FD8"/>
    <w:rsid w:val="0086300E"/>
    <w:rsid w:val="00863041"/>
    <w:rsid w:val="008636DA"/>
    <w:rsid w:val="008639EB"/>
    <w:rsid w:val="00863B64"/>
    <w:rsid w:val="00863CB5"/>
    <w:rsid w:val="00863E82"/>
    <w:rsid w:val="00863F13"/>
    <w:rsid w:val="00863FA2"/>
    <w:rsid w:val="00863FCA"/>
    <w:rsid w:val="00864131"/>
    <w:rsid w:val="00864268"/>
    <w:rsid w:val="00864562"/>
    <w:rsid w:val="00864681"/>
    <w:rsid w:val="0086486F"/>
    <w:rsid w:val="0086490C"/>
    <w:rsid w:val="0086498D"/>
    <w:rsid w:val="008649A7"/>
    <w:rsid w:val="00864B41"/>
    <w:rsid w:val="00864D3F"/>
    <w:rsid w:val="00864D4E"/>
    <w:rsid w:val="00864D7D"/>
    <w:rsid w:val="00864F3F"/>
    <w:rsid w:val="00864F52"/>
    <w:rsid w:val="00865092"/>
    <w:rsid w:val="0086525B"/>
    <w:rsid w:val="00865261"/>
    <w:rsid w:val="00865622"/>
    <w:rsid w:val="008656A6"/>
    <w:rsid w:val="008657BB"/>
    <w:rsid w:val="008658A5"/>
    <w:rsid w:val="008658AF"/>
    <w:rsid w:val="008658B9"/>
    <w:rsid w:val="00865A54"/>
    <w:rsid w:val="00865AE4"/>
    <w:rsid w:val="00865B52"/>
    <w:rsid w:val="00866041"/>
    <w:rsid w:val="008662D0"/>
    <w:rsid w:val="0086653E"/>
    <w:rsid w:val="0086668F"/>
    <w:rsid w:val="008666A3"/>
    <w:rsid w:val="0086688E"/>
    <w:rsid w:val="00866B62"/>
    <w:rsid w:val="00866F2D"/>
    <w:rsid w:val="00867057"/>
    <w:rsid w:val="00867189"/>
    <w:rsid w:val="00867337"/>
    <w:rsid w:val="0086735D"/>
    <w:rsid w:val="00867666"/>
    <w:rsid w:val="008676D2"/>
    <w:rsid w:val="00867BD4"/>
    <w:rsid w:val="00867D59"/>
    <w:rsid w:val="00867DB8"/>
    <w:rsid w:val="00867DE0"/>
    <w:rsid w:val="00870165"/>
    <w:rsid w:val="00870305"/>
    <w:rsid w:val="0087035D"/>
    <w:rsid w:val="008704F0"/>
    <w:rsid w:val="0087067C"/>
    <w:rsid w:val="00870AB6"/>
    <w:rsid w:val="00870CFD"/>
    <w:rsid w:val="00870F50"/>
    <w:rsid w:val="00870F63"/>
    <w:rsid w:val="008710B8"/>
    <w:rsid w:val="008711BD"/>
    <w:rsid w:val="008711CC"/>
    <w:rsid w:val="00871258"/>
    <w:rsid w:val="008712A1"/>
    <w:rsid w:val="00871304"/>
    <w:rsid w:val="0087137C"/>
    <w:rsid w:val="00871700"/>
    <w:rsid w:val="008718D9"/>
    <w:rsid w:val="00871966"/>
    <w:rsid w:val="008719B0"/>
    <w:rsid w:val="00871AB7"/>
    <w:rsid w:val="00871AF5"/>
    <w:rsid w:val="00871B39"/>
    <w:rsid w:val="00871BAD"/>
    <w:rsid w:val="00871C10"/>
    <w:rsid w:val="00871EE1"/>
    <w:rsid w:val="00871EEB"/>
    <w:rsid w:val="008723F7"/>
    <w:rsid w:val="008726AA"/>
    <w:rsid w:val="008726E1"/>
    <w:rsid w:val="008727AD"/>
    <w:rsid w:val="008729E5"/>
    <w:rsid w:val="00872ACE"/>
    <w:rsid w:val="00872AF9"/>
    <w:rsid w:val="00872C0B"/>
    <w:rsid w:val="00872C5B"/>
    <w:rsid w:val="00872D38"/>
    <w:rsid w:val="00872DE6"/>
    <w:rsid w:val="00872FB8"/>
    <w:rsid w:val="00873017"/>
    <w:rsid w:val="00873435"/>
    <w:rsid w:val="00873538"/>
    <w:rsid w:val="008738A3"/>
    <w:rsid w:val="0087395E"/>
    <w:rsid w:val="00874114"/>
    <w:rsid w:val="00874589"/>
    <w:rsid w:val="008745D5"/>
    <w:rsid w:val="00874AE5"/>
    <w:rsid w:val="00874D08"/>
    <w:rsid w:val="00874D45"/>
    <w:rsid w:val="00874DDE"/>
    <w:rsid w:val="00874ED5"/>
    <w:rsid w:val="00874F8E"/>
    <w:rsid w:val="00875044"/>
    <w:rsid w:val="00875158"/>
    <w:rsid w:val="00875209"/>
    <w:rsid w:val="0087547E"/>
    <w:rsid w:val="00875481"/>
    <w:rsid w:val="008754C1"/>
    <w:rsid w:val="00875C96"/>
    <w:rsid w:val="00875FBB"/>
    <w:rsid w:val="00875FE9"/>
    <w:rsid w:val="0087625C"/>
    <w:rsid w:val="0087662B"/>
    <w:rsid w:val="0087685D"/>
    <w:rsid w:val="00876A29"/>
    <w:rsid w:val="00876A5F"/>
    <w:rsid w:val="00876DA9"/>
    <w:rsid w:val="00876F3C"/>
    <w:rsid w:val="00876F73"/>
    <w:rsid w:val="00876FAF"/>
    <w:rsid w:val="008770A3"/>
    <w:rsid w:val="008771D6"/>
    <w:rsid w:val="008772FF"/>
    <w:rsid w:val="00877456"/>
    <w:rsid w:val="008775E0"/>
    <w:rsid w:val="0087764A"/>
    <w:rsid w:val="00877752"/>
    <w:rsid w:val="008777E5"/>
    <w:rsid w:val="00877899"/>
    <w:rsid w:val="008778B9"/>
    <w:rsid w:val="00877E3A"/>
    <w:rsid w:val="00880170"/>
    <w:rsid w:val="008802B0"/>
    <w:rsid w:val="008804FE"/>
    <w:rsid w:val="0088099A"/>
    <w:rsid w:val="00880B8D"/>
    <w:rsid w:val="00880BD7"/>
    <w:rsid w:val="00880C4F"/>
    <w:rsid w:val="008810A8"/>
    <w:rsid w:val="0088112C"/>
    <w:rsid w:val="008812F5"/>
    <w:rsid w:val="00881425"/>
    <w:rsid w:val="00881443"/>
    <w:rsid w:val="00881471"/>
    <w:rsid w:val="00881483"/>
    <w:rsid w:val="0088159D"/>
    <w:rsid w:val="008815A3"/>
    <w:rsid w:val="00881BF4"/>
    <w:rsid w:val="00881EBD"/>
    <w:rsid w:val="00882161"/>
    <w:rsid w:val="008822AA"/>
    <w:rsid w:val="008822B5"/>
    <w:rsid w:val="00882521"/>
    <w:rsid w:val="008826E9"/>
    <w:rsid w:val="00882A3A"/>
    <w:rsid w:val="00882BA6"/>
    <w:rsid w:val="00882E1D"/>
    <w:rsid w:val="00883093"/>
    <w:rsid w:val="008833D6"/>
    <w:rsid w:val="00883673"/>
    <w:rsid w:val="008836D1"/>
    <w:rsid w:val="00883799"/>
    <w:rsid w:val="008837BF"/>
    <w:rsid w:val="008837D5"/>
    <w:rsid w:val="008839C5"/>
    <w:rsid w:val="00883A18"/>
    <w:rsid w:val="00883B15"/>
    <w:rsid w:val="00883E64"/>
    <w:rsid w:val="00884638"/>
    <w:rsid w:val="00884B53"/>
    <w:rsid w:val="00884CB7"/>
    <w:rsid w:val="00884CDE"/>
    <w:rsid w:val="008852A6"/>
    <w:rsid w:val="00885383"/>
    <w:rsid w:val="00885602"/>
    <w:rsid w:val="0088584B"/>
    <w:rsid w:val="0088592C"/>
    <w:rsid w:val="00885A2D"/>
    <w:rsid w:val="00885ADC"/>
    <w:rsid w:val="00885B9D"/>
    <w:rsid w:val="00885D76"/>
    <w:rsid w:val="00885E0C"/>
    <w:rsid w:val="00885E6E"/>
    <w:rsid w:val="00885F0C"/>
    <w:rsid w:val="008860C8"/>
    <w:rsid w:val="0088622A"/>
    <w:rsid w:val="00886362"/>
    <w:rsid w:val="00886418"/>
    <w:rsid w:val="0088663D"/>
    <w:rsid w:val="00886735"/>
    <w:rsid w:val="0088673A"/>
    <w:rsid w:val="008869E1"/>
    <w:rsid w:val="00886B07"/>
    <w:rsid w:val="00886E4F"/>
    <w:rsid w:val="00886E99"/>
    <w:rsid w:val="00887035"/>
    <w:rsid w:val="008874E1"/>
    <w:rsid w:val="0088751F"/>
    <w:rsid w:val="0088772F"/>
    <w:rsid w:val="008878F6"/>
    <w:rsid w:val="00887F71"/>
    <w:rsid w:val="00890044"/>
    <w:rsid w:val="008900D0"/>
    <w:rsid w:val="0089011E"/>
    <w:rsid w:val="0089022F"/>
    <w:rsid w:val="008906D9"/>
    <w:rsid w:val="008906ED"/>
    <w:rsid w:val="00890816"/>
    <w:rsid w:val="00890862"/>
    <w:rsid w:val="0089091D"/>
    <w:rsid w:val="00890A7D"/>
    <w:rsid w:val="00890B76"/>
    <w:rsid w:val="00890B84"/>
    <w:rsid w:val="00890C41"/>
    <w:rsid w:val="00890C48"/>
    <w:rsid w:val="00890E82"/>
    <w:rsid w:val="00890F1A"/>
    <w:rsid w:val="00890F97"/>
    <w:rsid w:val="00891090"/>
    <w:rsid w:val="008910AB"/>
    <w:rsid w:val="00891103"/>
    <w:rsid w:val="00891158"/>
    <w:rsid w:val="008912A9"/>
    <w:rsid w:val="00891364"/>
    <w:rsid w:val="008915EF"/>
    <w:rsid w:val="00891950"/>
    <w:rsid w:val="0089197A"/>
    <w:rsid w:val="00891E20"/>
    <w:rsid w:val="00891E4F"/>
    <w:rsid w:val="00891EAE"/>
    <w:rsid w:val="00892196"/>
    <w:rsid w:val="00892241"/>
    <w:rsid w:val="008926E7"/>
    <w:rsid w:val="0089293E"/>
    <w:rsid w:val="0089299A"/>
    <w:rsid w:val="00892B52"/>
    <w:rsid w:val="00892BCD"/>
    <w:rsid w:val="00892D4B"/>
    <w:rsid w:val="00892DB4"/>
    <w:rsid w:val="0089308C"/>
    <w:rsid w:val="008931F1"/>
    <w:rsid w:val="00893474"/>
    <w:rsid w:val="008934C7"/>
    <w:rsid w:val="00893773"/>
    <w:rsid w:val="00893900"/>
    <w:rsid w:val="00893A26"/>
    <w:rsid w:val="00893A2B"/>
    <w:rsid w:val="00893B32"/>
    <w:rsid w:val="00893BEF"/>
    <w:rsid w:val="00893C21"/>
    <w:rsid w:val="00893D34"/>
    <w:rsid w:val="00893DDC"/>
    <w:rsid w:val="00893F39"/>
    <w:rsid w:val="00894010"/>
    <w:rsid w:val="0089407A"/>
    <w:rsid w:val="0089409B"/>
    <w:rsid w:val="0089416B"/>
    <w:rsid w:val="00894398"/>
    <w:rsid w:val="0089446E"/>
    <w:rsid w:val="00894819"/>
    <w:rsid w:val="00894AEC"/>
    <w:rsid w:val="00894BBD"/>
    <w:rsid w:val="00894C60"/>
    <w:rsid w:val="00894C68"/>
    <w:rsid w:val="00894D7D"/>
    <w:rsid w:val="00894E9C"/>
    <w:rsid w:val="00894F9B"/>
    <w:rsid w:val="00895063"/>
    <w:rsid w:val="00895152"/>
    <w:rsid w:val="0089537B"/>
    <w:rsid w:val="00895545"/>
    <w:rsid w:val="008956E7"/>
    <w:rsid w:val="00895756"/>
    <w:rsid w:val="00895B42"/>
    <w:rsid w:val="00895C1C"/>
    <w:rsid w:val="00895D59"/>
    <w:rsid w:val="00895DB3"/>
    <w:rsid w:val="00896139"/>
    <w:rsid w:val="008961F5"/>
    <w:rsid w:val="00896251"/>
    <w:rsid w:val="00896380"/>
    <w:rsid w:val="008963A3"/>
    <w:rsid w:val="00896441"/>
    <w:rsid w:val="00896541"/>
    <w:rsid w:val="00896592"/>
    <w:rsid w:val="00896961"/>
    <w:rsid w:val="00896C7A"/>
    <w:rsid w:val="00896E89"/>
    <w:rsid w:val="00896FBA"/>
    <w:rsid w:val="008973B5"/>
    <w:rsid w:val="00897633"/>
    <w:rsid w:val="00897981"/>
    <w:rsid w:val="00897A85"/>
    <w:rsid w:val="00897B04"/>
    <w:rsid w:val="00897B58"/>
    <w:rsid w:val="00897B77"/>
    <w:rsid w:val="00897CE4"/>
    <w:rsid w:val="00897D6F"/>
    <w:rsid w:val="00897FB5"/>
    <w:rsid w:val="00897FB6"/>
    <w:rsid w:val="008A00B0"/>
    <w:rsid w:val="008A0395"/>
    <w:rsid w:val="008A06AE"/>
    <w:rsid w:val="008A0B44"/>
    <w:rsid w:val="008A0CC0"/>
    <w:rsid w:val="008A0F57"/>
    <w:rsid w:val="008A15FA"/>
    <w:rsid w:val="008A16A2"/>
    <w:rsid w:val="008A16B8"/>
    <w:rsid w:val="008A1970"/>
    <w:rsid w:val="008A1A12"/>
    <w:rsid w:val="008A1AF1"/>
    <w:rsid w:val="008A262B"/>
    <w:rsid w:val="008A2836"/>
    <w:rsid w:val="008A284C"/>
    <w:rsid w:val="008A29FF"/>
    <w:rsid w:val="008A2B6A"/>
    <w:rsid w:val="008A2DAF"/>
    <w:rsid w:val="008A2DDC"/>
    <w:rsid w:val="008A2E8F"/>
    <w:rsid w:val="008A327C"/>
    <w:rsid w:val="008A35F1"/>
    <w:rsid w:val="008A3B89"/>
    <w:rsid w:val="008A3C6B"/>
    <w:rsid w:val="008A3CF5"/>
    <w:rsid w:val="008A43D4"/>
    <w:rsid w:val="008A4AB2"/>
    <w:rsid w:val="008A4EBB"/>
    <w:rsid w:val="008A52BE"/>
    <w:rsid w:val="008A5427"/>
    <w:rsid w:val="008A5607"/>
    <w:rsid w:val="008A56DB"/>
    <w:rsid w:val="008A628A"/>
    <w:rsid w:val="008A66A0"/>
    <w:rsid w:val="008A677F"/>
    <w:rsid w:val="008A6846"/>
    <w:rsid w:val="008A68D7"/>
    <w:rsid w:val="008A6917"/>
    <w:rsid w:val="008A6BA8"/>
    <w:rsid w:val="008A6D04"/>
    <w:rsid w:val="008A6D58"/>
    <w:rsid w:val="008A6D99"/>
    <w:rsid w:val="008A6EA9"/>
    <w:rsid w:val="008A6EE9"/>
    <w:rsid w:val="008A7190"/>
    <w:rsid w:val="008A737E"/>
    <w:rsid w:val="008A73AA"/>
    <w:rsid w:val="008A7435"/>
    <w:rsid w:val="008A7845"/>
    <w:rsid w:val="008A7907"/>
    <w:rsid w:val="008A7DE8"/>
    <w:rsid w:val="008B02FB"/>
    <w:rsid w:val="008B047B"/>
    <w:rsid w:val="008B06F0"/>
    <w:rsid w:val="008B075A"/>
    <w:rsid w:val="008B0AB7"/>
    <w:rsid w:val="008B0CF4"/>
    <w:rsid w:val="008B0F10"/>
    <w:rsid w:val="008B107C"/>
    <w:rsid w:val="008B1369"/>
    <w:rsid w:val="008B1461"/>
    <w:rsid w:val="008B1636"/>
    <w:rsid w:val="008B1AC4"/>
    <w:rsid w:val="008B1F11"/>
    <w:rsid w:val="008B211E"/>
    <w:rsid w:val="008B2197"/>
    <w:rsid w:val="008B232C"/>
    <w:rsid w:val="008B2462"/>
    <w:rsid w:val="008B29D4"/>
    <w:rsid w:val="008B2CAE"/>
    <w:rsid w:val="008B2E0D"/>
    <w:rsid w:val="008B2E5A"/>
    <w:rsid w:val="008B30CC"/>
    <w:rsid w:val="008B33EA"/>
    <w:rsid w:val="008B352C"/>
    <w:rsid w:val="008B3546"/>
    <w:rsid w:val="008B39E6"/>
    <w:rsid w:val="008B3D95"/>
    <w:rsid w:val="008B3DCE"/>
    <w:rsid w:val="008B3F31"/>
    <w:rsid w:val="008B4064"/>
    <w:rsid w:val="008B4094"/>
    <w:rsid w:val="008B41D7"/>
    <w:rsid w:val="008B4201"/>
    <w:rsid w:val="008B44B1"/>
    <w:rsid w:val="008B44F9"/>
    <w:rsid w:val="008B47EA"/>
    <w:rsid w:val="008B4824"/>
    <w:rsid w:val="008B4B2F"/>
    <w:rsid w:val="008B4BED"/>
    <w:rsid w:val="008B4C30"/>
    <w:rsid w:val="008B4F2D"/>
    <w:rsid w:val="008B50F9"/>
    <w:rsid w:val="008B51A1"/>
    <w:rsid w:val="008B5515"/>
    <w:rsid w:val="008B581F"/>
    <w:rsid w:val="008B596D"/>
    <w:rsid w:val="008B59EB"/>
    <w:rsid w:val="008B5A05"/>
    <w:rsid w:val="008B5C1C"/>
    <w:rsid w:val="008B5EA1"/>
    <w:rsid w:val="008B5FA7"/>
    <w:rsid w:val="008B628D"/>
    <w:rsid w:val="008B62AC"/>
    <w:rsid w:val="008B64CC"/>
    <w:rsid w:val="008B64D7"/>
    <w:rsid w:val="008B672A"/>
    <w:rsid w:val="008B69AB"/>
    <w:rsid w:val="008B6A4E"/>
    <w:rsid w:val="008B6BE9"/>
    <w:rsid w:val="008B6DF5"/>
    <w:rsid w:val="008B6E16"/>
    <w:rsid w:val="008B6EDE"/>
    <w:rsid w:val="008B7029"/>
    <w:rsid w:val="008B7195"/>
    <w:rsid w:val="008B71CB"/>
    <w:rsid w:val="008B7295"/>
    <w:rsid w:val="008B72B3"/>
    <w:rsid w:val="008B73B1"/>
    <w:rsid w:val="008B764D"/>
    <w:rsid w:val="008B765D"/>
    <w:rsid w:val="008B787B"/>
    <w:rsid w:val="008B788C"/>
    <w:rsid w:val="008B7970"/>
    <w:rsid w:val="008B7F6A"/>
    <w:rsid w:val="008C0323"/>
    <w:rsid w:val="008C038A"/>
    <w:rsid w:val="008C0837"/>
    <w:rsid w:val="008C0978"/>
    <w:rsid w:val="008C09DB"/>
    <w:rsid w:val="008C09DC"/>
    <w:rsid w:val="008C0A4C"/>
    <w:rsid w:val="008C0B18"/>
    <w:rsid w:val="008C0B19"/>
    <w:rsid w:val="008C0D18"/>
    <w:rsid w:val="008C0F1A"/>
    <w:rsid w:val="008C1057"/>
    <w:rsid w:val="008C1127"/>
    <w:rsid w:val="008C13A3"/>
    <w:rsid w:val="008C1448"/>
    <w:rsid w:val="008C14FC"/>
    <w:rsid w:val="008C1613"/>
    <w:rsid w:val="008C17E5"/>
    <w:rsid w:val="008C1D08"/>
    <w:rsid w:val="008C2099"/>
    <w:rsid w:val="008C20DD"/>
    <w:rsid w:val="008C20EC"/>
    <w:rsid w:val="008C2150"/>
    <w:rsid w:val="008C24B2"/>
    <w:rsid w:val="008C26EE"/>
    <w:rsid w:val="008C271A"/>
    <w:rsid w:val="008C289D"/>
    <w:rsid w:val="008C29C9"/>
    <w:rsid w:val="008C2B37"/>
    <w:rsid w:val="008C2B5A"/>
    <w:rsid w:val="008C2C32"/>
    <w:rsid w:val="008C2FC9"/>
    <w:rsid w:val="008C30B6"/>
    <w:rsid w:val="008C3751"/>
    <w:rsid w:val="008C38A0"/>
    <w:rsid w:val="008C38AC"/>
    <w:rsid w:val="008C3959"/>
    <w:rsid w:val="008C3CEB"/>
    <w:rsid w:val="008C3D9B"/>
    <w:rsid w:val="008C3E29"/>
    <w:rsid w:val="008C3F87"/>
    <w:rsid w:val="008C3F8B"/>
    <w:rsid w:val="008C417C"/>
    <w:rsid w:val="008C4268"/>
    <w:rsid w:val="008C43E8"/>
    <w:rsid w:val="008C457B"/>
    <w:rsid w:val="008C4A06"/>
    <w:rsid w:val="008C4B42"/>
    <w:rsid w:val="008C4EBB"/>
    <w:rsid w:val="008C4F2C"/>
    <w:rsid w:val="008C5000"/>
    <w:rsid w:val="008C5063"/>
    <w:rsid w:val="008C51A9"/>
    <w:rsid w:val="008C53B0"/>
    <w:rsid w:val="008C56A4"/>
    <w:rsid w:val="008C5BE8"/>
    <w:rsid w:val="008C5FC3"/>
    <w:rsid w:val="008C6011"/>
    <w:rsid w:val="008C61BB"/>
    <w:rsid w:val="008C6527"/>
    <w:rsid w:val="008C65E4"/>
    <w:rsid w:val="008C6769"/>
    <w:rsid w:val="008C6851"/>
    <w:rsid w:val="008C699D"/>
    <w:rsid w:val="008C6B59"/>
    <w:rsid w:val="008C6BBB"/>
    <w:rsid w:val="008C6D0F"/>
    <w:rsid w:val="008C6D44"/>
    <w:rsid w:val="008C6E24"/>
    <w:rsid w:val="008C7270"/>
    <w:rsid w:val="008C74DE"/>
    <w:rsid w:val="008C7532"/>
    <w:rsid w:val="008C7686"/>
    <w:rsid w:val="008C7A28"/>
    <w:rsid w:val="008C7F6C"/>
    <w:rsid w:val="008C7FD8"/>
    <w:rsid w:val="008D01DF"/>
    <w:rsid w:val="008D035B"/>
    <w:rsid w:val="008D06C6"/>
    <w:rsid w:val="008D0755"/>
    <w:rsid w:val="008D0D2E"/>
    <w:rsid w:val="008D1AAB"/>
    <w:rsid w:val="008D1ACE"/>
    <w:rsid w:val="008D1ADD"/>
    <w:rsid w:val="008D1B20"/>
    <w:rsid w:val="008D1B25"/>
    <w:rsid w:val="008D1B6C"/>
    <w:rsid w:val="008D1D6C"/>
    <w:rsid w:val="008D21AC"/>
    <w:rsid w:val="008D2268"/>
    <w:rsid w:val="008D235C"/>
    <w:rsid w:val="008D28C4"/>
    <w:rsid w:val="008D28E5"/>
    <w:rsid w:val="008D298E"/>
    <w:rsid w:val="008D2A8B"/>
    <w:rsid w:val="008D2F3B"/>
    <w:rsid w:val="008D30C1"/>
    <w:rsid w:val="008D338C"/>
    <w:rsid w:val="008D3398"/>
    <w:rsid w:val="008D345E"/>
    <w:rsid w:val="008D3619"/>
    <w:rsid w:val="008D3779"/>
    <w:rsid w:val="008D37CC"/>
    <w:rsid w:val="008D3827"/>
    <w:rsid w:val="008D3A02"/>
    <w:rsid w:val="008D3ABB"/>
    <w:rsid w:val="008D3C01"/>
    <w:rsid w:val="008D3D02"/>
    <w:rsid w:val="008D4034"/>
    <w:rsid w:val="008D41EC"/>
    <w:rsid w:val="008D44AF"/>
    <w:rsid w:val="008D4520"/>
    <w:rsid w:val="008D4620"/>
    <w:rsid w:val="008D4848"/>
    <w:rsid w:val="008D48BF"/>
    <w:rsid w:val="008D48FE"/>
    <w:rsid w:val="008D4B77"/>
    <w:rsid w:val="008D4DE3"/>
    <w:rsid w:val="008D4F24"/>
    <w:rsid w:val="008D4FEE"/>
    <w:rsid w:val="008D50DD"/>
    <w:rsid w:val="008D5109"/>
    <w:rsid w:val="008D51D2"/>
    <w:rsid w:val="008D52A3"/>
    <w:rsid w:val="008D53A7"/>
    <w:rsid w:val="008D551F"/>
    <w:rsid w:val="008D5A6B"/>
    <w:rsid w:val="008D5B3A"/>
    <w:rsid w:val="008D5C5A"/>
    <w:rsid w:val="008D5CB1"/>
    <w:rsid w:val="008D5DCB"/>
    <w:rsid w:val="008D6307"/>
    <w:rsid w:val="008D651E"/>
    <w:rsid w:val="008D666B"/>
    <w:rsid w:val="008D69DE"/>
    <w:rsid w:val="008D6A0C"/>
    <w:rsid w:val="008D6A2D"/>
    <w:rsid w:val="008D6AF8"/>
    <w:rsid w:val="008D6B94"/>
    <w:rsid w:val="008D6BB6"/>
    <w:rsid w:val="008D6C74"/>
    <w:rsid w:val="008D6DCE"/>
    <w:rsid w:val="008D6E23"/>
    <w:rsid w:val="008D6E59"/>
    <w:rsid w:val="008D6FA5"/>
    <w:rsid w:val="008D73AC"/>
    <w:rsid w:val="008D747F"/>
    <w:rsid w:val="008D75A4"/>
    <w:rsid w:val="008D7A98"/>
    <w:rsid w:val="008D7B2E"/>
    <w:rsid w:val="008D7C95"/>
    <w:rsid w:val="008D7D0E"/>
    <w:rsid w:val="008E00E8"/>
    <w:rsid w:val="008E0158"/>
    <w:rsid w:val="008E0560"/>
    <w:rsid w:val="008E0741"/>
    <w:rsid w:val="008E0826"/>
    <w:rsid w:val="008E0967"/>
    <w:rsid w:val="008E0BEA"/>
    <w:rsid w:val="008E0CDE"/>
    <w:rsid w:val="008E0EAC"/>
    <w:rsid w:val="008E0ECE"/>
    <w:rsid w:val="008E1019"/>
    <w:rsid w:val="008E1100"/>
    <w:rsid w:val="008E1565"/>
    <w:rsid w:val="008E1617"/>
    <w:rsid w:val="008E1619"/>
    <w:rsid w:val="008E1722"/>
    <w:rsid w:val="008E191B"/>
    <w:rsid w:val="008E1965"/>
    <w:rsid w:val="008E1A29"/>
    <w:rsid w:val="008E1ADA"/>
    <w:rsid w:val="008E1F35"/>
    <w:rsid w:val="008E2062"/>
    <w:rsid w:val="008E2657"/>
    <w:rsid w:val="008E27EB"/>
    <w:rsid w:val="008E2D9C"/>
    <w:rsid w:val="008E2F9D"/>
    <w:rsid w:val="008E3188"/>
    <w:rsid w:val="008E326E"/>
    <w:rsid w:val="008E32F5"/>
    <w:rsid w:val="008E3308"/>
    <w:rsid w:val="008E375E"/>
    <w:rsid w:val="008E383E"/>
    <w:rsid w:val="008E38EA"/>
    <w:rsid w:val="008E391A"/>
    <w:rsid w:val="008E3A64"/>
    <w:rsid w:val="008E3AB6"/>
    <w:rsid w:val="008E3DD9"/>
    <w:rsid w:val="008E4251"/>
    <w:rsid w:val="008E4294"/>
    <w:rsid w:val="008E432A"/>
    <w:rsid w:val="008E43AE"/>
    <w:rsid w:val="008E4554"/>
    <w:rsid w:val="008E4BC0"/>
    <w:rsid w:val="008E4E4C"/>
    <w:rsid w:val="008E4EEE"/>
    <w:rsid w:val="008E4F4E"/>
    <w:rsid w:val="008E4F84"/>
    <w:rsid w:val="008E5018"/>
    <w:rsid w:val="008E516C"/>
    <w:rsid w:val="008E5AA5"/>
    <w:rsid w:val="008E5C45"/>
    <w:rsid w:val="008E5F36"/>
    <w:rsid w:val="008E608B"/>
    <w:rsid w:val="008E6571"/>
    <w:rsid w:val="008E660E"/>
    <w:rsid w:val="008E67C6"/>
    <w:rsid w:val="008E6935"/>
    <w:rsid w:val="008E69BF"/>
    <w:rsid w:val="008E6A40"/>
    <w:rsid w:val="008E6B46"/>
    <w:rsid w:val="008E6C44"/>
    <w:rsid w:val="008E70AC"/>
    <w:rsid w:val="008E727A"/>
    <w:rsid w:val="008E752D"/>
    <w:rsid w:val="008E75E1"/>
    <w:rsid w:val="008E7666"/>
    <w:rsid w:val="008E76B2"/>
    <w:rsid w:val="008E76D4"/>
    <w:rsid w:val="008E793A"/>
    <w:rsid w:val="008E795C"/>
    <w:rsid w:val="008E79EA"/>
    <w:rsid w:val="008E7A44"/>
    <w:rsid w:val="008E7B6E"/>
    <w:rsid w:val="008E7BBA"/>
    <w:rsid w:val="008E7C60"/>
    <w:rsid w:val="008E7D78"/>
    <w:rsid w:val="008E7EB9"/>
    <w:rsid w:val="008E7FCA"/>
    <w:rsid w:val="008F02EF"/>
    <w:rsid w:val="008F052B"/>
    <w:rsid w:val="008F0604"/>
    <w:rsid w:val="008F06A8"/>
    <w:rsid w:val="008F07F5"/>
    <w:rsid w:val="008F08A5"/>
    <w:rsid w:val="008F08B3"/>
    <w:rsid w:val="008F09A9"/>
    <w:rsid w:val="008F0B7B"/>
    <w:rsid w:val="008F0E05"/>
    <w:rsid w:val="008F0E19"/>
    <w:rsid w:val="008F0FF3"/>
    <w:rsid w:val="008F1144"/>
    <w:rsid w:val="008F13A4"/>
    <w:rsid w:val="008F15D2"/>
    <w:rsid w:val="008F1702"/>
    <w:rsid w:val="008F1747"/>
    <w:rsid w:val="008F17EF"/>
    <w:rsid w:val="008F19EA"/>
    <w:rsid w:val="008F1E32"/>
    <w:rsid w:val="008F1F23"/>
    <w:rsid w:val="008F2505"/>
    <w:rsid w:val="008F25AD"/>
    <w:rsid w:val="008F2626"/>
    <w:rsid w:val="008F2BE5"/>
    <w:rsid w:val="008F2D2D"/>
    <w:rsid w:val="008F2EAA"/>
    <w:rsid w:val="008F2EC3"/>
    <w:rsid w:val="008F2F38"/>
    <w:rsid w:val="008F3411"/>
    <w:rsid w:val="008F3456"/>
    <w:rsid w:val="008F34C7"/>
    <w:rsid w:val="008F34D0"/>
    <w:rsid w:val="008F3658"/>
    <w:rsid w:val="008F37DB"/>
    <w:rsid w:val="008F37E9"/>
    <w:rsid w:val="008F3864"/>
    <w:rsid w:val="008F3A4F"/>
    <w:rsid w:val="008F3B00"/>
    <w:rsid w:val="008F3DA7"/>
    <w:rsid w:val="008F40FC"/>
    <w:rsid w:val="008F4320"/>
    <w:rsid w:val="008F49B6"/>
    <w:rsid w:val="008F4A79"/>
    <w:rsid w:val="008F4D1A"/>
    <w:rsid w:val="008F4D20"/>
    <w:rsid w:val="008F507D"/>
    <w:rsid w:val="008F50E5"/>
    <w:rsid w:val="008F52F1"/>
    <w:rsid w:val="008F5734"/>
    <w:rsid w:val="008F576A"/>
    <w:rsid w:val="008F5796"/>
    <w:rsid w:val="008F5B19"/>
    <w:rsid w:val="008F5B97"/>
    <w:rsid w:val="008F5BBB"/>
    <w:rsid w:val="008F5E82"/>
    <w:rsid w:val="008F5EBB"/>
    <w:rsid w:val="008F5F3B"/>
    <w:rsid w:val="008F6268"/>
    <w:rsid w:val="008F62D1"/>
    <w:rsid w:val="008F6373"/>
    <w:rsid w:val="008F647D"/>
    <w:rsid w:val="008F6519"/>
    <w:rsid w:val="008F65D6"/>
    <w:rsid w:val="008F666B"/>
    <w:rsid w:val="008F66B0"/>
    <w:rsid w:val="008F69B7"/>
    <w:rsid w:val="008F6B23"/>
    <w:rsid w:val="008F6F5C"/>
    <w:rsid w:val="008F7052"/>
    <w:rsid w:val="008F75A7"/>
    <w:rsid w:val="008F7967"/>
    <w:rsid w:val="008F79DB"/>
    <w:rsid w:val="008F7A1E"/>
    <w:rsid w:val="00900020"/>
    <w:rsid w:val="009000D8"/>
    <w:rsid w:val="00900276"/>
    <w:rsid w:val="009005F2"/>
    <w:rsid w:val="009005F9"/>
    <w:rsid w:val="00900650"/>
    <w:rsid w:val="009006BC"/>
    <w:rsid w:val="009007AE"/>
    <w:rsid w:val="009008A2"/>
    <w:rsid w:val="009009B6"/>
    <w:rsid w:val="00900CB9"/>
    <w:rsid w:val="00900EA7"/>
    <w:rsid w:val="00901258"/>
    <w:rsid w:val="009012C3"/>
    <w:rsid w:val="00901308"/>
    <w:rsid w:val="009014C0"/>
    <w:rsid w:val="0090175C"/>
    <w:rsid w:val="009017DB"/>
    <w:rsid w:val="009019CD"/>
    <w:rsid w:val="00901B7E"/>
    <w:rsid w:val="00901D20"/>
    <w:rsid w:val="00901E01"/>
    <w:rsid w:val="00901F87"/>
    <w:rsid w:val="00901F93"/>
    <w:rsid w:val="0090210E"/>
    <w:rsid w:val="009022F9"/>
    <w:rsid w:val="00902313"/>
    <w:rsid w:val="0090249D"/>
    <w:rsid w:val="009025C0"/>
    <w:rsid w:val="00902638"/>
    <w:rsid w:val="009026E1"/>
    <w:rsid w:val="00902AA3"/>
    <w:rsid w:val="00902E16"/>
    <w:rsid w:val="00902E89"/>
    <w:rsid w:val="00902F25"/>
    <w:rsid w:val="00903039"/>
    <w:rsid w:val="009030A2"/>
    <w:rsid w:val="00903121"/>
    <w:rsid w:val="009032E2"/>
    <w:rsid w:val="00903346"/>
    <w:rsid w:val="00903433"/>
    <w:rsid w:val="009036E0"/>
    <w:rsid w:val="0090386A"/>
    <w:rsid w:val="00903921"/>
    <w:rsid w:val="0090394B"/>
    <w:rsid w:val="00903C78"/>
    <w:rsid w:val="00903DB8"/>
    <w:rsid w:val="00904010"/>
    <w:rsid w:val="00904060"/>
    <w:rsid w:val="00904096"/>
    <w:rsid w:val="00904229"/>
    <w:rsid w:val="0090426D"/>
    <w:rsid w:val="009042DE"/>
    <w:rsid w:val="00904477"/>
    <w:rsid w:val="0090462C"/>
    <w:rsid w:val="009048B9"/>
    <w:rsid w:val="00904A4D"/>
    <w:rsid w:val="00905291"/>
    <w:rsid w:val="0090534A"/>
    <w:rsid w:val="00905671"/>
    <w:rsid w:val="009056F9"/>
    <w:rsid w:val="00905ACA"/>
    <w:rsid w:val="00905C41"/>
    <w:rsid w:val="00905F78"/>
    <w:rsid w:val="00905F80"/>
    <w:rsid w:val="00905FAA"/>
    <w:rsid w:val="00906268"/>
    <w:rsid w:val="009062A4"/>
    <w:rsid w:val="0090633D"/>
    <w:rsid w:val="009064DC"/>
    <w:rsid w:val="009065CF"/>
    <w:rsid w:val="0090667E"/>
    <w:rsid w:val="00906788"/>
    <w:rsid w:val="00906A79"/>
    <w:rsid w:val="00906ADD"/>
    <w:rsid w:val="00906E31"/>
    <w:rsid w:val="00906E7B"/>
    <w:rsid w:val="00907343"/>
    <w:rsid w:val="009075F8"/>
    <w:rsid w:val="009076A7"/>
    <w:rsid w:val="00907DDA"/>
    <w:rsid w:val="00907F17"/>
    <w:rsid w:val="00910018"/>
    <w:rsid w:val="00910094"/>
    <w:rsid w:val="009100ED"/>
    <w:rsid w:val="009101C5"/>
    <w:rsid w:val="00910388"/>
    <w:rsid w:val="009108E2"/>
    <w:rsid w:val="00910A77"/>
    <w:rsid w:val="00910BB2"/>
    <w:rsid w:val="00910C54"/>
    <w:rsid w:val="00910C81"/>
    <w:rsid w:val="00910D44"/>
    <w:rsid w:val="00910DED"/>
    <w:rsid w:val="00910ED2"/>
    <w:rsid w:val="00910F06"/>
    <w:rsid w:val="00911012"/>
    <w:rsid w:val="0091101E"/>
    <w:rsid w:val="009110D2"/>
    <w:rsid w:val="0091119B"/>
    <w:rsid w:val="00911262"/>
    <w:rsid w:val="00911285"/>
    <w:rsid w:val="0091160F"/>
    <w:rsid w:val="00911643"/>
    <w:rsid w:val="00911775"/>
    <w:rsid w:val="00911947"/>
    <w:rsid w:val="009119D9"/>
    <w:rsid w:val="009119FA"/>
    <w:rsid w:val="009119FC"/>
    <w:rsid w:val="00911B77"/>
    <w:rsid w:val="00911D9A"/>
    <w:rsid w:val="00911DF9"/>
    <w:rsid w:val="00911E69"/>
    <w:rsid w:val="00911F9D"/>
    <w:rsid w:val="00912315"/>
    <w:rsid w:val="0091252A"/>
    <w:rsid w:val="009125EA"/>
    <w:rsid w:val="0091271A"/>
    <w:rsid w:val="00912973"/>
    <w:rsid w:val="00912B88"/>
    <w:rsid w:val="00912F64"/>
    <w:rsid w:val="00913304"/>
    <w:rsid w:val="00913387"/>
    <w:rsid w:val="009133AA"/>
    <w:rsid w:val="00913553"/>
    <w:rsid w:val="009135E5"/>
    <w:rsid w:val="009136F6"/>
    <w:rsid w:val="009136FE"/>
    <w:rsid w:val="009138BB"/>
    <w:rsid w:val="00913B31"/>
    <w:rsid w:val="00913FFE"/>
    <w:rsid w:val="00914120"/>
    <w:rsid w:val="0091418A"/>
    <w:rsid w:val="00914249"/>
    <w:rsid w:val="00914347"/>
    <w:rsid w:val="009145EE"/>
    <w:rsid w:val="009149B4"/>
    <w:rsid w:val="009149B7"/>
    <w:rsid w:val="009149E6"/>
    <w:rsid w:val="00914AD8"/>
    <w:rsid w:val="00914C43"/>
    <w:rsid w:val="00914DEA"/>
    <w:rsid w:val="00914E84"/>
    <w:rsid w:val="00914EAD"/>
    <w:rsid w:val="00914ED5"/>
    <w:rsid w:val="00914FD7"/>
    <w:rsid w:val="0091533B"/>
    <w:rsid w:val="00915430"/>
    <w:rsid w:val="0091547B"/>
    <w:rsid w:val="009156B5"/>
    <w:rsid w:val="00915950"/>
    <w:rsid w:val="00915BBC"/>
    <w:rsid w:val="00915CF3"/>
    <w:rsid w:val="00915F1B"/>
    <w:rsid w:val="00916068"/>
    <w:rsid w:val="00916733"/>
    <w:rsid w:val="00916822"/>
    <w:rsid w:val="00916A1D"/>
    <w:rsid w:val="00916A9C"/>
    <w:rsid w:val="00916CA4"/>
    <w:rsid w:val="00916CCE"/>
    <w:rsid w:val="00916EBC"/>
    <w:rsid w:val="0091704C"/>
    <w:rsid w:val="009170A9"/>
    <w:rsid w:val="00917267"/>
    <w:rsid w:val="00917663"/>
    <w:rsid w:val="009176C2"/>
    <w:rsid w:val="0091790B"/>
    <w:rsid w:val="009179EB"/>
    <w:rsid w:val="00917C3C"/>
    <w:rsid w:val="00917D2F"/>
    <w:rsid w:val="00917F68"/>
    <w:rsid w:val="00917FF1"/>
    <w:rsid w:val="0092017F"/>
    <w:rsid w:val="00920422"/>
    <w:rsid w:val="009205BB"/>
    <w:rsid w:val="009205C3"/>
    <w:rsid w:val="00920806"/>
    <w:rsid w:val="00920857"/>
    <w:rsid w:val="0092092C"/>
    <w:rsid w:val="009209A4"/>
    <w:rsid w:val="00920A59"/>
    <w:rsid w:val="00920B00"/>
    <w:rsid w:val="00920CC2"/>
    <w:rsid w:val="00920CEE"/>
    <w:rsid w:val="00920D8A"/>
    <w:rsid w:val="00920EE2"/>
    <w:rsid w:val="00920FF0"/>
    <w:rsid w:val="00921010"/>
    <w:rsid w:val="00921163"/>
    <w:rsid w:val="0092175A"/>
    <w:rsid w:val="00921BD4"/>
    <w:rsid w:val="00921CDC"/>
    <w:rsid w:val="00921DFC"/>
    <w:rsid w:val="00921E92"/>
    <w:rsid w:val="00922055"/>
    <w:rsid w:val="0092209F"/>
    <w:rsid w:val="00922350"/>
    <w:rsid w:val="009223E2"/>
    <w:rsid w:val="00922428"/>
    <w:rsid w:val="009225B8"/>
    <w:rsid w:val="00922742"/>
    <w:rsid w:val="009228AE"/>
    <w:rsid w:val="009229E1"/>
    <w:rsid w:val="00922A66"/>
    <w:rsid w:val="00922C9C"/>
    <w:rsid w:val="00922DA2"/>
    <w:rsid w:val="00922ED3"/>
    <w:rsid w:val="00922FA6"/>
    <w:rsid w:val="009231FE"/>
    <w:rsid w:val="00923210"/>
    <w:rsid w:val="00923322"/>
    <w:rsid w:val="00923600"/>
    <w:rsid w:val="00923639"/>
    <w:rsid w:val="009239D0"/>
    <w:rsid w:val="00923DE7"/>
    <w:rsid w:val="00923E61"/>
    <w:rsid w:val="00923E90"/>
    <w:rsid w:val="0092423B"/>
    <w:rsid w:val="009242B8"/>
    <w:rsid w:val="009244E8"/>
    <w:rsid w:val="009245D5"/>
    <w:rsid w:val="00924777"/>
    <w:rsid w:val="009247DD"/>
    <w:rsid w:val="00924877"/>
    <w:rsid w:val="009249A3"/>
    <w:rsid w:val="009249C7"/>
    <w:rsid w:val="00924D20"/>
    <w:rsid w:val="00924E3D"/>
    <w:rsid w:val="009250B5"/>
    <w:rsid w:val="00925314"/>
    <w:rsid w:val="009254BC"/>
    <w:rsid w:val="00925524"/>
    <w:rsid w:val="009255C1"/>
    <w:rsid w:val="009256E6"/>
    <w:rsid w:val="00925BFE"/>
    <w:rsid w:val="00925C2D"/>
    <w:rsid w:val="00925C59"/>
    <w:rsid w:val="00925CE2"/>
    <w:rsid w:val="00925F87"/>
    <w:rsid w:val="00926447"/>
    <w:rsid w:val="009264BF"/>
    <w:rsid w:val="009265A1"/>
    <w:rsid w:val="00926696"/>
    <w:rsid w:val="009266C0"/>
    <w:rsid w:val="00926708"/>
    <w:rsid w:val="00926BC2"/>
    <w:rsid w:val="00927000"/>
    <w:rsid w:val="0092733D"/>
    <w:rsid w:val="0092735E"/>
    <w:rsid w:val="0092742A"/>
    <w:rsid w:val="0092761E"/>
    <w:rsid w:val="00927686"/>
    <w:rsid w:val="0092789A"/>
    <w:rsid w:val="0092794D"/>
    <w:rsid w:val="00927B72"/>
    <w:rsid w:val="00927F07"/>
    <w:rsid w:val="0093002A"/>
    <w:rsid w:val="00930217"/>
    <w:rsid w:val="00930480"/>
    <w:rsid w:val="009304F1"/>
    <w:rsid w:val="0093068C"/>
    <w:rsid w:val="00930779"/>
    <w:rsid w:val="009307CB"/>
    <w:rsid w:val="009309BC"/>
    <w:rsid w:val="00930B56"/>
    <w:rsid w:val="00930C8C"/>
    <w:rsid w:val="00930E74"/>
    <w:rsid w:val="00930EB2"/>
    <w:rsid w:val="00931023"/>
    <w:rsid w:val="009312D4"/>
    <w:rsid w:val="00931388"/>
    <w:rsid w:val="00931456"/>
    <w:rsid w:val="00931734"/>
    <w:rsid w:val="0093183D"/>
    <w:rsid w:val="00931854"/>
    <w:rsid w:val="0093197F"/>
    <w:rsid w:val="00931E51"/>
    <w:rsid w:val="00931E65"/>
    <w:rsid w:val="00931EFF"/>
    <w:rsid w:val="00931F00"/>
    <w:rsid w:val="00932086"/>
    <w:rsid w:val="0093212A"/>
    <w:rsid w:val="009322B7"/>
    <w:rsid w:val="00932570"/>
    <w:rsid w:val="0093293D"/>
    <w:rsid w:val="00932D58"/>
    <w:rsid w:val="00932D69"/>
    <w:rsid w:val="00933159"/>
    <w:rsid w:val="009331E0"/>
    <w:rsid w:val="009334A7"/>
    <w:rsid w:val="009334DA"/>
    <w:rsid w:val="00933CAB"/>
    <w:rsid w:val="00933D62"/>
    <w:rsid w:val="00933DC5"/>
    <w:rsid w:val="00933DCA"/>
    <w:rsid w:val="00933EF3"/>
    <w:rsid w:val="00933F64"/>
    <w:rsid w:val="00933FDC"/>
    <w:rsid w:val="0093430F"/>
    <w:rsid w:val="00934502"/>
    <w:rsid w:val="0093474E"/>
    <w:rsid w:val="00934823"/>
    <w:rsid w:val="00934905"/>
    <w:rsid w:val="00934969"/>
    <w:rsid w:val="00934BE3"/>
    <w:rsid w:val="00935068"/>
    <w:rsid w:val="00935105"/>
    <w:rsid w:val="00935250"/>
    <w:rsid w:val="009352CE"/>
    <w:rsid w:val="0093555E"/>
    <w:rsid w:val="009355F0"/>
    <w:rsid w:val="009356C7"/>
    <w:rsid w:val="00935B04"/>
    <w:rsid w:val="00935B9A"/>
    <w:rsid w:val="00935DEA"/>
    <w:rsid w:val="009363AE"/>
    <w:rsid w:val="009364A4"/>
    <w:rsid w:val="009364BB"/>
    <w:rsid w:val="00936918"/>
    <w:rsid w:val="00936DD0"/>
    <w:rsid w:val="00936E76"/>
    <w:rsid w:val="00936FA7"/>
    <w:rsid w:val="00937089"/>
    <w:rsid w:val="009370DE"/>
    <w:rsid w:val="00937235"/>
    <w:rsid w:val="009372AD"/>
    <w:rsid w:val="0093771E"/>
    <w:rsid w:val="009379D4"/>
    <w:rsid w:val="00937BE2"/>
    <w:rsid w:val="00937D91"/>
    <w:rsid w:val="00937E46"/>
    <w:rsid w:val="00940364"/>
    <w:rsid w:val="0094041E"/>
    <w:rsid w:val="009404B5"/>
    <w:rsid w:val="00940ADD"/>
    <w:rsid w:val="00940B06"/>
    <w:rsid w:val="00940BFC"/>
    <w:rsid w:val="0094184F"/>
    <w:rsid w:val="00941978"/>
    <w:rsid w:val="00941BD1"/>
    <w:rsid w:val="00941BF1"/>
    <w:rsid w:val="00941C1E"/>
    <w:rsid w:val="00941C3A"/>
    <w:rsid w:val="0094234C"/>
    <w:rsid w:val="00942475"/>
    <w:rsid w:val="0094249E"/>
    <w:rsid w:val="009426A1"/>
    <w:rsid w:val="009426EE"/>
    <w:rsid w:val="0094284F"/>
    <w:rsid w:val="0094295D"/>
    <w:rsid w:val="0094326F"/>
    <w:rsid w:val="00943350"/>
    <w:rsid w:val="0094346A"/>
    <w:rsid w:val="0094353A"/>
    <w:rsid w:val="00943824"/>
    <w:rsid w:val="0094388E"/>
    <w:rsid w:val="00943C95"/>
    <w:rsid w:val="00943FEB"/>
    <w:rsid w:val="00944243"/>
    <w:rsid w:val="00944445"/>
    <w:rsid w:val="0094485B"/>
    <w:rsid w:val="00944C38"/>
    <w:rsid w:val="00945037"/>
    <w:rsid w:val="00945183"/>
    <w:rsid w:val="0094549D"/>
    <w:rsid w:val="00945671"/>
    <w:rsid w:val="009456DE"/>
    <w:rsid w:val="009459EE"/>
    <w:rsid w:val="00945A43"/>
    <w:rsid w:val="00945C4C"/>
    <w:rsid w:val="009462C6"/>
    <w:rsid w:val="009463DB"/>
    <w:rsid w:val="0094696D"/>
    <w:rsid w:val="00946A10"/>
    <w:rsid w:val="00946C2B"/>
    <w:rsid w:val="00946CF6"/>
    <w:rsid w:val="00946DE9"/>
    <w:rsid w:val="00946FA4"/>
    <w:rsid w:val="009473FF"/>
    <w:rsid w:val="0094750A"/>
    <w:rsid w:val="0094760A"/>
    <w:rsid w:val="009477F8"/>
    <w:rsid w:val="009478A7"/>
    <w:rsid w:val="0094790D"/>
    <w:rsid w:val="00947924"/>
    <w:rsid w:val="00947B32"/>
    <w:rsid w:val="00947DA4"/>
    <w:rsid w:val="0095014F"/>
    <w:rsid w:val="009502FA"/>
    <w:rsid w:val="0095046E"/>
    <w:rsid w:val="0095058D"/>
    <w:rsid w:val="00950AC8"/>
    <w:rsid w:val="00950C3E"/>
    <w:rsid w:val="00951188"/>
    <w:rsid w:val="0095124C"/>
    <w:rsid w:val="0095134F"/>
    <w:rsid w:val="009513E3"/>
    <w:rsid w:val="00951407"/>
    <w:rsid w:val="00951452"/>
    <w:rsid w:val="0095153B"/>
    <w:rsid w:val="00951550"/>
    <w:rsid w:val="00951883"/>
    <w:rsid w:val="00951A71"/>
    <w:rsid w:val="00951FAF"/>
    <w:rsid w:val="00951FCF"/>
    <w:rsid w:val="00952018"/>
    <w:rsid w:val="0095254D"/>
    <w:rsid w:val="009525C0"/>
    <w:rsid w:val="009528CC"/>
    <w:rsid w:val="00952B32"/>
    <w:rsid w:val="00952E18"/>
    <w:rsid w:val="00952FED"/>
    <w:rsid w:val="00953189"/>
    <w:rsid w:val="00953284"/>
    <w:rsid w:val="009532CC"/>
    <w:rsid w:val="009537C8"/>
    <w:rsid w:val="009537E8"/>
    <w:rsid w:val="00953828"/>
    <w:rsid w:val="0095386E"/>
    <w:rsid w:val="00953A53"/>
    <w:rsid w:val="00953CB3"/>
    <w:rsid w:val="00953E2A"/>
    <w:rsid w:val="00954562"/>
    <w:rsid w:val="00954C0C"/>
    <w:rsid w:val="00954C22"/>
    <w:rsid w:val="00954DBB"/>
    <w:rsid w:val="00954EC4"/>
    <w:rsid w:val="00954F21"/>
    <w:rsid w:val="00954FD8"/>
    <w:rsid w:val="00955076"/>
    <w:rsid w:val="009550AD"/>
    <w:rsid w:val="0095515A"/>
    <w:rsid w:val="0095529D"/>
    <w:rsid w:val="009552D7"/>
    <w:rsid w:val="00955437"/>
    <w:rsid w:val="0095561B"/>
    <w:rsid w:val="00955628"/>
    <w:rsid w:val="009559FE"/>
    <w:rsid w:val="00955A8F"/>
    <w:rsid w:val="00955E66"/>
    <w:rsid w:val="00955F54"/>
    <w:rsid w:val="009560ED"/>
    <w:rsid w:val="009561CA"/>
    <w:rsid w:val="009561DE"/>
    <w:rsid w:val="00956557"/>
    <w:rsid w:val="00956630"/>
    <w:rsid w:val="009567D2"/>
    <w:rsid w:val="00956876"/>
    <w:rsid w:val="00956924"/>
    <w:rsid w:val="00956976"/>
    <w:rsid w:val="009569C1"/>
    <w:rsid w:val="00956A10"/>
    <w:rsid w:val="00956AB6"/>
    <w:rsid w:val="00956AF1"/>
    <w:rsid w:val="00956B1A"/>
    <w:rsid w:val="00956B8C"/>
    <w:rsid w:val="00956BB0"/>
    <w:rsid w:val="00956C55"/>
    <w:rsid w:val="00956DE1"/>
    <w:rsid w:val="00956E95"/>
    <w:rsid w:val="00957255"/>
    <w:rsid w:val="0095730A"/>
    <w:rsid w:val="009575BB"/>
    <w:rsid w:val="0095773D"/>
    <w:rsid w:val="009577ED"/>
    <w:rsid w:val="009577EE"/>
    <w:rsid w:val="009577F6"/>
    <w:rsid w:val="00957918"/>
    <w:rsid w:val="00957937"/>
    <w:rsid w:val="00957B6C"/>
    <w:rsid w:val="00957B9B"/>
    <w:rsid w:val="00960095"/>
    <w:rsid w:val="009600A7"/>
    <w:rsid w:val="009605B4"/>
    <w:rsid w:val="009605EB"/>
    <w:rsid w:val="00960652"/>
    <w:rsid w:val="0096067F"/>
    <w:rsid w:val="00960763"/>
    <w:rsid w:val="00960A3E"/>
    <w:rsid w:val="00960B5D"/>
    <w:rsid w:val="00961317"/>
    <w:rsid w:val="00961708"/>
    <w:rsid w:val="00961A13"/>
    <w:rsid w:val="00961AA7"/>
    <w:rsid w:val="00961DF9"/>
    <w:rsid w:val="00961F3C"/>
    <w:rsid w:val="0096209E"/>
    <w:rsid w:val="00962277"/>
    <w:rsid w:val="009623C5"/>
    <w:rsid w:val="009626CC"/>
    <w:rsid w:val="009626DA"/>
    <w:rsid w:val="009628D8"/>
    <w:rsid w:val="0096294E"/>
    <w:rsid w:val="009629CA"/>
    <w:rsid w:val="00962C12"/>
    <w:rsid w:val="00962C60"/>
    <w:rsid w:val="00962DA8"/>
    <w:rsid w:val="00962DAE"/>
    <w:rsid w:val="00962F4E"/>
    <w:rsid w:val="00962F62"/>
    <w:rsid w:val="009631B1"/>
    <w:rsid w:val="00963710"/>
    <w:rsid w:val="009637FE"/>
    <w:rsid w:val="00963869"/>
    <w:rsid w:val="009639B8"/>
    <w:rsid w:val="009639F4"/>
    <w:rsid w:val="00963A4F"/>
    <w:rsid w:val="00963C00"/>
    <w:rsid w:val="00963D97"/>
    <w:rsid w:val="00964025"/>
    <w:rsid w:val="00964352"/>
    <w:rsid w:val="009644A9"/>
    <w:rsid w:val="00964548"/>
    <w:rsid w:val="009649AF"/>
    <w:rsid w:val="00964ACA"/>
    <w:rsid w:val="00964B51"/>
    <w:rsid w:val="00964C0E"/>
    <w:rsid w:val="00964C3D"/>
    <w:rsid w:val="00964DA3"/>
    <w:rsid w:val="00964DF5"/>
    <w:rsid w:val="00964E84"/>
    <w:rsid w:val="00964ED2"/>
    <w:rsid w:val="00965198"/>
    <w:rsid w:val="0096530F"/>
    <w:rsid w:val="009654EC"/>
    <w:rsid w:val="0096565C"/>
    <w:rsid w:val="0096574D"/>
    <w:rsid w:val="00965773"/>
    <w:rsid w:val="00965E75"/>
    <w:rsid w:val="0096607C"/>
    <w:rsid w:val="009660B7"/>
    <w:rsid w:val="009660ED"/>
    <w:rsid w:val="009661F2"/>
    <w:rsid w:val="0096640F"/>
    <w:rsid w:val="009664DD"/>
    <w:rsid w:val="0096672C"/>
    <w:rsid w:val="00966928"/>
    <w:rsid w:val="00966995"/>
    <w:rsid w:val="00966B0E"/>
    <w:rsid w:val="00966B5E"/>
    <w:rsid w:val="00966BB5"/>
    <w:rsid w:val="00966C90"/>
    <w:rsid w:val="00966DC7"/>
    <w:rsid w:val="00966E3A"/>
    <w:rsid w:val="00966EB3"/>
    <w:rsid w:val="00966F26"/>
    <w:rsid w:val="0096709B"/>
    <w:rsid w:val="009672E7"/>
    <w:rsid w:val="009675BF"/>
    <w:rsid w:val="00967643"/>
    <w:rsid w:val="009678C4"/>
    <w:rsid w:val="00967B76"/>
    <w:rsid w:val="00967D45"/>
    <w:rsid w:val="00970353"/>
    <w:rsid w:val="00970727"/>
    <w:rsid w:val="00970A09"/>
    <w:rsid w:val="00970A81"/>
    <w:rsid w:val="00970E84"/>
    <w:rsid w:val="00970FCD"/>
    <w:rsid w:val="00971091"/>
    <w:rsid w:val="009715DA"/>
    <w:rsid w:val="009716A6"/>
    <w:rsid w:val="009717ED"/>
    <w:rsid w:val="00971813"/>
    <w:rsid w:val="00971958"/>
    <w:rsid w:val="00971C90"/>
    <w:rsid w:val="00972066"/>
    <w:rsid w:val="009722B6"/>
    <w:rsid w:val="0097261A"/>
    <w:rsid w:val="00972821"/>
    <w:rsid w:val="00972AC5"/>
    <w:rsid w:val="00972CCD"/>
    <w:rsid w:val="00973555"/>
    <w:rsid w:val="009735E2"/>
    <w:rsid w:val="00973667"/>
    <w:rsid w:val="00973696"/>
    <w:rsid w:val="00973778"/>
    <w:rsid w:val="009739EC"/>
    <w:rsid w:val="00973B99"/>
    <w:rsid w:val="00973CE0"/>
    <w:rsid w:val="00973EB0"/>
    <w:rsid w:val="0097421C"/>
    <w:rsid w:val="00974240"/>
    <w:rsid w:val="0097454D"/>
    <w:rsid w:val="009745F8"/>
    <w:rsid w:val="009746D6"/>
    <w:rsid w:val="009747A1"/>
    <w:rsid w:val="009749F5"/>
    <w:rsid w:val="00974D17"/>
    <w:rsid w:val="00974D53"/>
    <w:rsid w:val="00974DA8"/>
    <w:rsid w:val="00974E53"/>
    <w:rsid w:val="00974EB7"/>
    <w:rsid w:val="00974ECE"/>
    <w:rsid w:val="00975040"/>
    <w:rsid w:val="00975396"/>
    <w:rsid w:val="00975728"/>
    <w:rsid w:val="009758CF"/>
    <w:rsid w:val="009758DC"/>
    <w:rsid w:val="00975B8A"/>
    <w:rsid w:val="00975CB9"/>
    <w:rsid w:val="00975DFD"/>
    <w:rsid w:val="009761D6"/>
    <w:rsid w:val="009762F7"/>
    <w:rsid w:val="009764F7"/>
    <w:rsid w:val="009765A1"/>
    <w:rsid w:val="009767F4"/>
    <w:rsid w:val="0097681F"/>
    <w:rsid w:val="009769D4"/>
    <w:rsid w:val="00976A81"/>
    <w:rsid w:val="00976C93"/>
    <w:rsid w:val="00976CDD"/>
    <w:rsid w:val="00976E48"/>
    <w:rsid w:val="00976F63"/>
    <w:rsid w:val="0097709C"/>
    <w:rsid w:val="009771DF"/>
    <w:rsid w:val="00977273"/>
    <w:rsid w:val="0097758E"/>
    <w:rsid w:val="009778F7"/>
    <w:rsid w:val="00977A36"/>
    <w:rsid w:val="00977C70"/>
    <w:rsid w:val="00977D70"/>
    <w:rsid w:val="00977E44"/>
    <w:rsid w:val="00977E9C"/>
    <w:rsid w:val="0098014D"/>
    <w:rsid w:val="00980327"/>
    <w:rsid w:val="00980772"/>
    <w:rsid w:val="00980AC7"/>
    <w:rsid w:val="00980B0F"/>
    <w:rsid w:val="00980EF6"/>
    <w:rsid w:val="00980F94"/>
    <w:rsid w:val="009812DF"/>
    <w:rsid w:val="00981488"/>
    <w:rsid w:val="0098148C"/>
    <w:rsid w:val="00981529"/>
    <w:rsid w:val="009816B3"/>
    <w:rsid w:val="0098176F"/>
    <w:rsid w:val="009817C3"/>
    <w:rsid w:val="00981E82"/>
    <w:rsid w:val="00981EE2"/>
    <w:rsid w:val="00981F85"/>
    <w:rsid w:val="00981FB8"/>
    <w:rsid w:val="00982420"/>
    <w:rsid w:val="009826F2"/>
    <w:rsid w:val="009828FA"/>
    <w:rsid w:val="00982F32"/>
    <w:rsid w:val="00983695"/>
    <w:rsid w:val="0098391F"/>
    <w:rsid w:val="0098398D"/>
    <w:rsid w:val="00983A1B"/>
    <w:rsid w:val="00984517"/>
    <w:rsid w:val="00984547"/>
    <w:rsid w:val="009845B1"/>
    <w:rsid w:val="00984629"/>
    <w:rsid w:val="0098462A"/>
    <w:rsid w:val="009846D5"/>
    <w:rsid w:val="0098478B"/>
    <w:rsid w:val="009847CA"/>
    <w:rsid w:val="00984984"/>
    <w:rsid w:val="00984B16"/>
    <w:rsid w:val="00984DDB"/>
    <w:rsid w:val="00984EC1"/>
    <w:rsid w:val="00984FDC"/>
    <w:rsid w:val="00984FEF"/>
    <w:rsid w:val="009853B9"/>
    <w:rsid w:val="00985ED9"/>
    <w:rsid w:val="00985EFC"/>
    <w:rsid w:val="00986156"/>
    <w:rsid w:val="009861D0"/>
    <w:rsid w:val="009863FB"/>
    <w:rsid w:val="00986640"/>
    <w:rsid w:val="00986828"/>
    <w:rsid w:val="009868B2"/>
    <w:rsid w:val="00986BCE"/>
    <w:rsid w:val="00987062"/>
    <w:rsid w:val="009872A3"/>
    <w:rsid w:val="009872C0"/>
    <w:rsid w:val="0098730D"/>
    <w:rsid w:val="0098748B"/>
    <w:rsid w:val="00987BBB"/>
    <w:rsid w:val="00987C77"/>
    <w:rsid w:val="00987ED0"/>
    <w:rsid w:val="009900A2"/>
    <w:rsid w:val="00990339"/>
    <w:rsid w:val="00990465"/>
    <w:rsid w:val="009906C9"/>
    <w:rsid w:val="00990845"/>
    <w:rsid w:val="00990911"/>
    <w:rsid w:val="00990AE2"/>
    <w:rsid w:val="00990D39"/>
    <w:rsid w:val="00990EAE"/>
    <w:rsid w:val="00990EBD"/>
    <w:rsid w:val="00991062"/>
    <w:rsid w:val="0099148E"/>
    <w:rsid w:val="00991535"/>
    <w:rsid w:val="00991741"/>
    <w:rsid w:val="009918E0"/>
    <w:rsid w:val="00991CE3"/>
    <w:rsid w:val="00991E7B"/>
    <w:rsid w:val="0099204D"/>
    <w:rsid w:val="0099206F"/>
    <w:rsid w:val="009921D3"/>
    <w:rsid w:val="009922C7"/>
    <w:rsid w:val="009923E6"/>
    <w:rsid w:val="0099269D"/>
    <w:rsid w:val="00993047"/>
    <w:rsid w:val="00993357"/>
    <w:rsid w:val="009937AE"/>
    <w:rsid w:val="0099396F"/>
    <w:rsid w:val="00993B3B"/>
    <w:rsid w:val="00993B47"/>
    <w:rsid w:val="0099400C"/>
    <w:rsid w:val="00994039"/>
    <w:rsid w:val="00994082"/>
    <w:rsid w:val="009940A9"/>
    <w:rsid w:val="009943A6"/>
    <w:rsid w:val="00994485"/>
    <w:rsid w:val="009948CC"/>
    <w:rsid w:val="009949EF"/>
    <w:rsid w:val="00994B09"/>
    <w:rsid w:val="00994BA3"/>
    <w:rsid w:val="00994BC4"/>
    <w:rsid w:val="00994D09"/>
    <w:rsid w:val="009950C4"/>
    <w:rsid w:val="009955B1"/>
    <w:rsid w:val="009955F4"/>
    <w:rsid w:val="00995AD6"/>
    <w:rsid w:val="00995B1B"/>
    <w:rsid w:val="00995B95"/>
    <w:rsid w:val="00995CDB"/>
    <w:rsid w:val="00995D5D"/>
    <w:rsid w:val="0099601E"/>
    <w:rsid w:val="009960C9"/>
    <w:rsid w:val="0099643A"/>
    <w:rsid w:val="00996479"/>
    <w:rsid w:val="009967A2"/>
    <w:rsid w:val="00996BBF"/>
    <w:rsid w:val="00996C31"/>
    <w:rsid w:val="00996E30"/>
    <w:rsid w:val="00997131"/>
    <w:rsid w:val="00997199"/>
    <w:rsid w:val="009973F4"/>
    <w:rsid w:val="00997643"/>
    <w:rsid w:val="009977CA"/>
    <w:rsid w:val="00997875"/>
    <w:rsid w:val="00997C96"/>
    <w:rsid w:val="009A013C"/>
    <w:rsid w:val="009A038E"/>
    <w:rsid w:val="009A040C"/>
    <w:rsid w:val="009A0493"/>
    <w:rsid w:val="009A0869"/>
    <w:rsid w:val="009A09A8"/>
    <w:rsid w:val="009A0D3A"/>
    <w:rsid w:val="009A0E25"/>
    <w:rsid w:val="009A0E43"/>
    <w:rsid w:val="009A0F70"/>
    <w:rsid w:val="009A0F7A"/>
    <w:rsid w:val="009A15B7"/>
    <w:rsid w:val="009A164D"/>
    <w:rsid w:val="009A18A2"/>
    <w:rsid w:val="009A18C8"/>
    <w:rsid w:val="009A1937"/>
    <w:rsid w:val="009A1969"/>
    <w:rsid w:val="009A1A91"/>
    <w:rsid w:val="009A1C1B"/>
    <w:rsid w:val="009A1CA4"/>
    <w:rsid w:val="009A1CB4"/>
    <w:rsid w:val="009A2080"/>
    <w:rsid w:val="009A23DE"/>
    <w:rsid w:val="009A2596"/>
    <w:rsid w:val="009A26B8"/>
    <w:rsid w:val="009A2B53"/>
    <w:rsid w:val="009A3039"/>
    <w:rsid w:val="009A3303"/>
    <w:rsid w:val="009A3671"/>
    <w:rsid w:val="009A38D2"/>
    <w:rsid w:val="009A3A4B"/>
    <w:rsid w:val="009A3A5D"/>
    <w:rsid w:val="009A4066"/>
    <w:rsid w:val="009A4247"/>
    <w:rsid w:val="009A42FA"/>
    <w:rsid w:val="009A457C"/>
    <w:rsid w:val="009A49E8"/>
    <w:rsid w:val="009A4A48"/>
    <w:rsid w:val="009A4A4F"/>
    <w:rsid w:val="009A4B5C"/>
    <w:rsid w:val="009A4C74"/>
    <w:rsid w:val="009A4C8E"/>
    <w:rsid w:val="009A5024"/>
    <w:rsid w:val="009A502F"/>
    <w:rsid w:val="009A51E4"/>
    <w:rsid w:val="009A57C5"/>
    <w:rsid w:val="009A592C"/>
    <w:rsid w:val="009A5DA2"/>
    <w:rsid w:val="009A6147"/>
    <w:rsid w:val="009A6284"/>
    <w:rsid w:val="009A647E"/>
    <w:rsid w:val="009A6490"/>
    <w:rsid w:val="009A6963"/>
    <w:rsid w:val="009A6BD1"/>
    <w:rsid w:val="009A6D24"/>
    <w:rsid w:val="009A6DDA"/>
    <w:rsid w:val="009A6FBE"/>
    <w:rsid w:val="009A74CF"/>
    <w:rsid w:val="009A75CD"/>
    <w:rsid w:val="009A7629"/>
    <w:rsid w:val="009A76C8"/>
    <w:rsid w:val="009A7AA8"/>
    <w:rsid w:val="009A7B8B"/>
    <w:rsid w:val="009A7C74"/>
    <w:rsid w:val="009A7CB8"/>
    <w:rsid w:val="009A7FA4"/>
    <w:rsid w:val="009B0094"/>
    <w:rsid w:val="009B04F7"/>
    <w:rsid w:val="009B0543"/>
    <w:rsid w:val="009B06AD"/>
    <w:rsid w:val="009B08E4"/>
    <w:rsid w:val="009B0CAA"/>
    <w:rsid w:val="009B0D38"/>
    <w:rsid w:val="009B0D63"/>
    <w:rsid w:val="009B0FB1"/>
    <w:rsid w:val="009B11C4"/>
    <w:rsid w:val="009B13B9"/>
    <w:rsid w:val="009B171B"/>
    <w:rsid w:val="009B1A43"/>
    <w:rsid w:val="009B1AA0"/>
    <w:rsid w:val="009B1F55"/>
    <w:rsid w:val="009B1FA6"/>
    <w:rsid w:val="009B203B"/>
    <w:rsid w:val="009B208F"/>
    <w:rsid w:val="009B219D"/>
    <w:rsid w:val="009B21C3"/>
    <w:rsid w:val="009B223A"/>
    <w:rsid w:val="009B2252"/>
    <w:rsid w:val="009B24AA"/>
    <w:rsid w:val="009B24E2"/>
    <w:rsid w:val="009B2B64"/>
    <w:rsid w:val="009B2B9B"/>
    <w:rsid w:val="009B2D6C"/>
    <w:rsid w:val="009B2E30"/>
    <w:rsid w:val="009B3023"/>
    <w:rsid w:val="009B3090"/>
    <w:rsid w:val="009B30E5"/>
    <w:rsid w:val="009B33AC"/>
    <w:rsid w:val="009B34CA"/>
    <w:rsid w:val="009B3509"/>
    <w:rsid w:val="009B3601"/>
    <w:rsid w:val="009B373B"/>
    <w:rsid w:val="009B3936"/>
    <w:rsid w:val="009B3A71"/>
    <w:rsid w:val="009B3DB5"/>
    <w:rsid w:val="009B413D"/>
    <w:rsid w:val="009B4324"/>
    <w:rsid w:val="009B44EB"/>
    <w:rsid w:val="009B457B"/>
    <w:rsid w:val="009B489D"/>
    <w:rsid w:val="009B4C83"/>
    <w:rsid w:val="009B4EDD"/>
    <w:rsid w:val="009B4EF7"/>
    <w:rsid w:val="009B5686"/>
    <w:rsid w:val="009B5E7C"/>
    <w:rsid w:val="009B6199"/>
    <w:rsid w:val="009B63E0"/>
    <w:rsid w:val="009B63E5"/>
    <w:rsid w:val="009B6416"/>
    <w:rsid w:val="009B6443"/>
    <w:rsid w:val="009B6550"/>
    <w:rsid w:val="009B6DFC"/>
    <w:rsid w:val="009B6F10"/>
    <w:rsid w:val="009B6F5D"/>
    <w:rsid w:val="009B7705"/>
    <w:rsid w:val="009B77FF"/>
    <w:rsid w:val="009B78EB"/>
    <w:rsid w:val="009B7B5F"/>
    <w:rsid w:val="009B7BC3"/>
    <w:rsid w:val="009B7C7F"/>
    <w:rsid w:val="009B7FD2"/>
    <w:rsid w:val="009C0031"/>
    <w:rsid w:val="009C04C1"/>
    <w:rsid w:val="009C05CE"/>
    <w:rsid w:val="009C05FB"/>
    <w:rsid w:val="009C06F3"/>
    <w:rsid w:val="009C07A1"/>
    <w:rsid w:val="009C0B76"/>
    <w:rsid w:val="009C0BB6"/>
    <w:rsid w:val="009C1075"/>
    <w:rsid w:val="009C10E7"/>
    <w:rsid w:val="009C117D"/>
    <w:rsid w:val="009C127E"/>
    <w:rsid w:val="009C1329"/>
    <w:rsid w:val="009C136E"/>
    <w:rsid w:val="009C1595"/>
    <w:rsid w:val="009C1A99"/>
    <w:rsid w:val="009C1B04"/>
    <w:rsid w:val="009C1C8E"/>
    <w:rsid w:val="009C1F0D"/>
    <w:rsid w:val="009C2360"/>
    <w:rsid w:val="009C2A94"/>
    <w:rsid w:val="009C2CBA"/>
    <w:rsid w:val="009C2D97"/>
    <w:rsid w:val="009C31BA"/>
    <w:rsid w:val="009C329D"/>
    <w:rsid w:val="009C34F7"/>
    <w:rsid w:val="009C350E"/>
    <w:rsid w:val="009C35FD"/>
    <w:rsid w:val="009C3801"/>
    <w:rsid w:val="009C386F"/>
    <w:rsid w:val="009C3945"/>
    <w:rsid w:val="009C3AA5"/>
    <w:rsid w:val="009C3BFF"/>
    <w:rsid w:val="009C3CDE"/>
    <w:rsid w:val="009C4057"/>
    <w:rsid w:val="009C4445"/>
    <w:rsid w:val="009C4456"/>
    <w:rsid w:val="009C4768"/>
    <w:rsid w:val="009C48F3"/>
    <w:rsid w:val="009C49A6"/>
    <w:rsid w:val="009C49DC"/>
    <w:rsid w:val="009C4C39"/>
    <w:rsid w:val="009C4DC9"/>
    <w:rsid w:val="009C4DE7"/>
    <w:rsid w:val="009C4E5E"/>
    <w:rsid w:val="009C4E86"/>
    <w:rsid w:val="009C4F9D"/>
    <w:rsid w:val="009C4FB6"/>
    <w:rsid w:val="009C5093"/>
    <w:rsid w:val="009C525B"/>
    <w:rsid w:val="009C5559"/>
    <w:rsid w:val="009C5628"/>
    <w:rsid w:val="009C597F"/>
    <w:rsid w:val="009C5A28"/>
    <w:rsid w:val="009C5C21"/>
    <w:rsid w:val="009C5C52"/>
    <w:rsid w:val="009C5CDC"/>
    <w:rsid w:val="009C5CF3"/>
    <w:rsid w:val="009C5D06"/>
    <w:rsid w:val="009C6246"/>
    <w:rsid w:val="009C6437"/>
    <w:rsid w:val="009C659F"/>
    <w:rsid w:val="009C65C0"/>
    <w:rsid w:val="009C6826"/>
    <w:rsid w:val="009C69A9"/>
    <w:rsid w:val="009C6BD5"/>
    <w:rsid w:val="009C7019"/>
    <w:rsid w:val="009C72C0"/>
    <w:rsid w:val="009C7412"/>
    <w:rsid w:val="009C78E7"/>
    <w:rsid w:val="009C7A96"/>
    <w:rsid w:val="009C7A9C"/>
    <w:rsid w:val="009C7D7B"/>
    <w:rsid w:val="009C7E2E"/>
    <w:rsid w:val="009D0084"/>
    <w:rsid w:val="009D01BC"/>
    <w:rsid w:val="009D02E2"/>
    <w:rsid w:val="009D0698"/>
    <w:rsid w:val="009D0C4C"/>
    <w:rsid w:val="009D0C69"/>
    <w:rsid w:val="009D0CDF"/>
    <w:rsid w:val="009D0D31"/>
    <w:rsid w:val="009D0ED6"/>
    <w:rsid w:val="009D11F3"/>
    <w:rsid w:val="009D1224"/>
    <w:rsid w:val="009D1295"/>
    <w:rsid w:val="009D12E7"/>
    <w:rsid w:val="009D1378"/>
    <w:rsid w:val="009D13AB"/>
    <w:rsid w:val="009D1831"/>
    <w:rsid w:val="009D194F"/>
    <w:rsid w:val="009D1D42"/>
    <w:rsid w:val="009D1E4C"/>
    <w:rsid w:val="009D1F01"/>
    <w:rsid w:val="009D220E"/>
    <w:rsid w:val="009D22A6"/>
    <w:rsid w:val="009D2348"/>
    <w:rsid w:val="009D2359"/>
    <w:rsid w:val="009D249F"/>
    <w:rsid w:val="009D26F4"/>
    <w:rsid w:val="009D2AA0"/>
    <w:rsid w:val="009D2D0D"/>
    <w:rsid w:val="009D2DB5"/>
    <w:rsid w:val="009D2DEA"/>
    <w:rsid w:val="009D2E21"/>
    <w:rsid w:val="009D2E2E"/>
    <w:rsid w:val="009D2FD3"/>
    <w:rsid w:val="009D320C"/>
    <w:rsid w:val="009D325E"/>
    <w:rsid w:val="009D330D"/>
    <w:rsid w:val="009D36A5"/>
    <w:rsid w:val="009D36DC"/>
    <w:rsid w:val="009D3882"/>
    <w:rsid w:val="009D3984"/>
    <w:rsid w:val="009D398D"/>
    <w:rsid w:val="009D3B08"/>
    <w:rsid w:val="009D3EEA"/>
    <w:rsid w:val="009D40B6"/>
    <w:rsid w:val="009D411F"/>
    <w:rsid w:val="009D4153"/>
    <w:rsid w:val="009D44A1"/>
    <w:rsid w:val="009D47D3"/>
    <w:rsid w:val="009D4899"/>
    <w:rsid w:val="009D4BDE"/>
    <w:rsid w:val="009D4F2E"/>
    <w:rsid w:val="009D4FB3"/>
    <w:rsid w:val="009D5123"/>
    <w:rsid w:val="009D559F"/>
    <w:rsid w:val="009D5664"/>
    <w:rsid w:val="009D5A40"/>
    <w:rsid w:val="009D5C5A"/>
    <w:rsid w:val="009D62A5"/>
    <w:rsid w:val="009D6360"/>
    <w:rsid w:val="009D6377"/>
    <w:rsid w:val="009D66F8"/>
    <w:rsid w:val="009D6908"/>
    <w:rsid w:val="009D6CA9"/>
    <w:rsid w:val="009D7168"/>
    <w:rsid w:val="009D7486"/>
    <w:rsid w:val="009D76B3"/>
    <w:rsid w:val="009D770F"/>
    <w:rsid w:val="009D7778"/>
    <w:rsid w:val="009D7E23"/>
    <w:rsid w:val="009D7FCD"/>
    <w:rsid w:val="009E0513"/>
    <w:rsid w:val="009E0616"/>
    <w:rsid w:val="009E06C9"/>
    <w:rsid w:val="009E085C"/>
    <w:rsid w:val="009E0EF5"/>
    <w:rsid w:val="009E0F11"/>
    <w:rsid w:val="009E0FB6"/>
    <w:rsid w:val="009E107B"/>
    <w:rsid w:val="009E1198"/>
    <w:rsid w:val="009E1293"/>
    <w:rsid w:val="009E13D0"/>
    <w:rsid w:val="009E145C"/>
    <w:rsid w:val="009E1512"/>
    <w:rsid w:val="009E1670"/>
    <w:rsid w:val="009E16C7"/>
    <w:rsid w:val="009E1D8C"/>
    <w:rsid w:val="009E1ED6"/>
    <w:rsid w:val="009E2041"/>
    <w:rsid w:val="009E21A4"/>
    <w:rsid w:val="009E2232"/>
    <w:rsid w:val="009E2285"/>
    <w:rsid w:val="009E2429"/>
    <w:rsid w:val="009E2818"/>
    <w:rsid w:val="009E2A1B"/>
    <w:rsid w:val="009E2B58"/>
    <w:rsid w:val="009E2C73"/>
    <w:rsid w:val="009E2D68"/>
    <w:rsid w:val="009E2EAE"/>
    <w:rsid w:val="009E31D9"/>
    <w:rsid w:val="009E399F"/>
    <w:rsid w:val="009E3AAB"/>
    <w:rsid w:val="009E3C53"/>
    <w:rsid w:val="009E40EE"/>
    <w:rsid w:val="009E415E"/>
    <w:rsid w:val="009E41C3"/>
    <w:rsid w:val="009E4287"/>
    <w:rsid w:val="009E4679"/>
    <w:rsid w:val="009E5042"/>
    <w:rsid w:val="009E5174"/>
    <w:rsid w:val="009E55AC"/>
    <w:rsid w:val="009E5935"/>
    <w:rsid w:val="009E59DE"/>
    <w:rsid w:val="009E5A7A"/>
    <w:rsid w:val="009E5AC1"/>
    <w:rsid w:val="009E5D2E"/>
    <w:rsid w:val="009E5F6A"/>
    <w:rsid w:val="009E5FC6"/>
    <w:rsid w:val="009E5FE1"/>
    <w:rsid w:val="009E64B4"/>
    <w:rsid w:val="009E6613"/>
    <w:rsid w:val="009E68C7"/>
    <w:rsid w:val="009E6A0B"/>
    <w:rsid w:val="009E6B51"/>
    <w:rsid w:val="009E6E20"/>
    <w:rsid w:val="009E6E56"/>
    <w:rsid w:val="009E6F0F"/>
    <w:rsid w:val="009E7100"/>
    <w:rsid w:val="009E715A"/>
    <w:rsid w:val="009E71E1"/>
    <w:rsid w:val="009E7417"/>
    <w:rsid w:val="009E7664"/>
    <w:rsid w:val="009E770D"/>
    <w:rsid w:val="009E79E9"/>
    <w:rsid w:val="009E7A09"/>
    <w:rsid w:val="009E7B33"/>
    <w:rsid w:val="009E7C28"/>
    <w:rsid w:val="009E7F2D"/>
    <w:rsid w:val="009E7FC4"/>
    <w:rsid w:val="009F003F"/>
    <w:rsid w:val="009F01E1"/>
    <w:rsid w:val="009F01F7"/>
    <w:rsid w:val="009F057E"/>
    <w:rsid w:val="009F059D"/>
    <w:rsid w:val="009F069C"/>
    <w:rsid w:val="009F0B8E"/>
    <w:rsid w:val="009F0C9A"/>
    <w:rsid w:val="009F0CAA"/>
    <w:rsid w:val="009F0CF7"/>
    <w:rsid w:val="009F0DA9"/>
    <w:rsid w:val="009F0DE4"/>
    <w:rsid w:val="009F114B"/>
    <w:rsid w:val="009F1499"/>
    <w:rsid w:val="009F1841"/>
    <w:rsid w:val="009F1A03"/>
    <w:rsid w:val="009F1AEA"/>
    <w:rsid w:val="009F1B56"/>
    <w:rsid w:val="009F20F9"/>
    <w:rsid w:val="009F2390"/>
    <w:rsid w:val="009F23D1"/>
    <w:rsid w:val="009F2477"/>
    <w:rsid w:val="009F256D"/>
    <w:rsid w:val="009F25DE"/>
    <w:rsid w:val="009F29E3"/>
    <w:rsid w:val="009F2B0B"/>
    <w:rsid w:val="009F31CB"/>
    <w:rsid w:val="009F33C5"/>
    <w:rsid w:val="009F344E"/>
    <w:rsid w:val="009F39A0"/>
    <w:rsid w:val="009F39FE"/>
    <w:rsid w:val="009F3A33"/>
    <w:rsid w:val="009F3AE1"/>
    <w:rsid w:val="009F3FD0"/>
    <w:rsid w:val="009F41ED"/>
    <w:rsid w:val="009F443E"/>
    <w:rsid w:val="009F449F"/>
    <w:rsid w:val="009F4874"/>
    <w:rsid w:val="009F4967"/>
    <w:rsid w:val="009F4C26"/>
    <w:rsid w:val="009F4C3B"/>
    <w:rsid w:val="009F4DF3"/>
    <w:rsid w:val="009F4EEF"/>
    <w:rsid w:val="009F50A5"/>
    <w:rsid w:val="009F5181"/>
    <w:rsid w:val="009F5250"/>
    <w:rsid w:val="009F575B"/>
    <w:rsid w:val="009F576B"/>
    <w:rsid w:val="009F57F9"/>
    <w:rsid w:val="009F57FB"/>
    <w:rsid w:val="009F5BD4"/>
    <w:rsid w:val="009F5E75"/>
    <w:rsid w:val="009F625F"/>
    <w:rsid w:val="009F631B"/>
    <w:rsid w:val="009F6731"/>
    <w:rsid w:val="009F695C"/>
    <w:rsid w:val="009F69B9"/>
    <w:rsid w:val="009F69CF"/>
    <w:rsid w:val="009F6A62"/>
    <w:rsid w:val="009F6AD5"/>
    <w:rsid w:val="009F6AF5"/>
    <w:rsid w:val="009F6C02"/>
    <w:rsid w:val="009F6C46"/>
    <w:rsid w:val="009F6D63"/>
    <w:rsid w:val="009F6DC3"/>
    <w:rsid w:val="009F6F31"/>
    <w:rsid w:val="009F6FBD"/>
    <w:rsid w:val="009F73CF"/>
    <w:rsid w:val="009F7445"/>
    <w:rsid w:val="009F750A"/>
    <w:rsid w:val="009F7537"/>
    <w:rsid w:val="009F7842"/>
    <w:rsid w:val="009F7862"/>
    <w:rsid w:val="009F787F"/>
    <w:rsid w:val="009F7D2A"/>
    <w:rsid w:val="00A00299"/>
    <w:rsid w:val="00A0036E"/>
    <w:rsid w:val="00A00418"/>
    <w:rsid w:val="00A00651"/>
    <w:rsid w:val="00A0066C"/>
    <w:rsid w:val="00A0085B"/>
    <w:rsid w:val="00A009BA"/>
    <w:rsid w:val="00A00FEB"/>
    <w:rsid w:val="00A01267"/>
    <w:rsid w:val="00A01525"/>
    <w:rsid w:val="00A01617"/>
    <w:rsid w:val="00A01AB2"/>
    <w:rsid w:val="00A01CA0"/>
    <w:rsid w:val="00A01FA2"/>
    <w:rsid w:val="00A022B0"/>
    <w:rsid w:val="00A0247B"/>
    <w:rsid w:val="00A027F8"/>
    <w:rsid w:val="00A0285E"/>
    <w:rsid w:val="00A02BA8"/>
    <w:rsid w:val="00A02F5C"/>
    <w:rsid w:val="00A03189"/>
    <w:rsid w:val="00A031C7"/>
    <w:rsid w:val="00A03326"/>
    <w:rsid w:val="00A034CB"/>
    <w:rsid w:val="00A03563"/>
    <w:rsid w:val="00A036C2"/>
    <w:rsid w:val="00A03770"/>
    <w:rsid w:val="00A03B21"/>
    <w:rsid w:val="00A03F0F"/>
    <w:rsid w:val="00A03F92"/>
    <w:rsid w:val="00A03FB3"/>
    <w:rsid w:val="00A043AE"/>
    <w:rsid w:val="00A04959"/>
    <w:rsid w:val="00A04A09"/>
    <w:rsid w:val="00A04A4E"/>
    <w:rsid w:val="00A04B2C"/>
    <w:rsid w:val="00A04F78"/>
    <w:rsid w:val="00A04FF7"/>
    <w:rsid w:val="00A0550D"/>
    <w:rsid w:val="00A057EA"/>
    <w:rsid w:val="00A058BC"/>
    <w:rsid w:val="00A058F6"/>
    <w:rsid w:val="00A05C10"/>
    <w:rsid w:val="00A05C9B"/>
    <w:rsid w:val="00A05CFB"/>
    <w:rsid w:val="00A05D45"/>
    <w:rsid w:val="00A06000"/>
    <w:rsid w:val="00A0625E"/>
    <w:rsid w:val="00A0679B"/>
    <w:rsid w:val="00A06DF7"/>
    <w:rsid w:val="00A07440"/>
    <w:rsid w:val="00A07780"/>
    <w:rsid w:val="00A078DC"/>
    <w:rsid w:val="00A07A78"/>
    <w:rsid w:val="00A07B1C"/>
    <w:rsid w:val="00A07D10"/>
    <w:rsid w:val="00A101A4"/>
    <w:rsid w:val="00A104A1"/>
    <w:rsid w:val="00A10987"/>
    <w:rsid w:val="00A10A04"/>
    <w:rsid w:val="00A10DA9"/>
    <w:rsid w:val="00A10DF2"/>
    <w:rsid w:val="00A11271"/>
    <w:rsid w:val="00A1166A"/>
    <w:rsid w:val="00A118C5"/>
    <w:rsid w:val="00A11940"/>
    <w:rsid w:val="00A11D1B"/>
    <w:rsid w:val="00A11E6E"/>
    <w:rsid w:val="00A11EC0"/>
    <w:rsid w:val="00A11ECC"/>
    <w:rsid w:val="00A11F16"/>
    <w:rsid w:val="00A11FB7"/>
    <w:rsid w:val="00A11FCC"/>
    <w:rsid w:val="00A12035"/>
    <w:rsid w:val="00A1208B"/>
    <w:rsid w:val="00A120E7"/>
    <w:rsid w:val="00A122FF"/>
    <w:rsid w:val="00A12613"/>
    <w:rsid w:val="00A12679"/>
    <w:rsid w:val="00A12B82"/>
    <w:rsid w:val="00A132A5"/>
    <w:rsid w:val="00A1343D"/>
    <w:rsid w:val="00A135AD"/>
    <w:rsid w:val="00A135C0"/>
    <w:rsid w:val="00A136A7"/>
    <w:rsid w:val="00A13A1F"/>
    <w:rsid w:val="00A13AAF"/>
    <w:rsid w:val="00A13CA9"/>
    <w:rsid w:val="00A13CE7"/>
    <w:rsid w:val="00A13D21"/>
    <w:rsid w:val="00A13DED"/>
    <w:rsid w:val="00A1414F"/>
    <w:rsid w:val="00A1430A"/>
    <w:rsid w:val="00A1440D"/>
    <w:rsid w:val="00A14516"/>
    <w:rsid w:val="00A145B4"/>
    <w:rsid w:val="00A14650"/>
    <w:rsid w:val="00A147CD"/>
    <w:rsid w:val="00A14993"/>
    <w:rsid w:val="00A14DA2"/>
    <w:rsid w:val="00A14E35"/>
    <w:rsid w:val="00A15096"/>
    <w:rsid w:val="00A15276"/>
    <w:rsid w:val="00A1535C"/>
    <w:rsid w:val="00A15598"/>
    <w:rsid w:val="00A15679"/>
    <w:rsid w:val="00A157B3"/>
    <w:rsid w:val="00A15C04"/>
    <w:rsid w:val="00A15D3F"/>
    <w:rsid w:val="00A15F56"/>
    <w:rsid w:val="00A160E8"/>
    <w:rsid w:val="00A16984"/>
    <w:rsid w:val="00A16A89"/>
    <w:rsid w:val="00A16A8F"/>
    <w:rsid w:val="00A16CF2"/>
    <w:rsid w:val="00A16DAB"/>
    <w:rsid w:val="00A16FF8"/>
    <w:rsid w:val="00A17077"/>
    <w:rsid w:val="00A1736A"/>
    <w:rsid w:val="00A1762C"/>
    <w:rsid w:val="00A1768E"/>
    <w:rsid w:val="00A17A0F"/>
    <w:rsid w:val="00A17ADA"/>
    <w:rsid w:val="00A17B8A"/>
    <w:rsid w:val="00A17CE6"/>
    <w:rsid w:val="00A17DCF"/>
    <w:rsid w:val="00A201A6"/>
    <w:rsid w:val="00A201B9"/>
    <w:rsid w:val="00A2088C"/>
    <w:rsid w:val="00A20AA5"/>
    <w:rsid w:val="00A20AA9"/>
    <w:rsid w:val="00A20AD4"/>
    <w:rsid w:val="00A20AEF"/>
    <w:rsid w:val="00A20CD4"/>
    <w:rsid w:val="00A20D6C"/>
    <w:rsid w:val="00A20F70"/>
    <w:rsid w:val="00A214F9"/>
    <w:rsid w:val="00A21548"/>
    <w:rsid w:val="00A2163A"/>
    <w:rsid w:val="00A21729"/>
    <w:rsid w:val="00A21768"/>
    <w:rsid w:val="00A218C8"/>
    <w:rsid w:val="00A21B1C"/>
    <w:rsid w:val="00A21F30"/>
    <w:rsid w:val="00A21FF5"/>
    <w:rsid w:val="00A22032"/>
    <w:rsid w:val="00A22033"/>
    <w:rsid w:val="00A221D7"/>
    <w:rsid w:val="00A22355"/>
    <w:rsid w:val="00A22386"/>
    <w:rsid w:val="00A22543"/>
    <w:rsid w:val="00A22B1D"/>
    <w:rsid w:val="00A22EAD"/>
    <w:rsid w:val="00A22ED2"/>
    <w:rsid w:val="00A230C2"/>
    <w:rsid w:val="00A236E6"/>
    <w:rsid w:val="00A23726"/>
    <w:rsid w:val="00A2382A"/>
    <w:rsid w:val="00A23A96"/>
    <w:rsid w:val="00A23C4E"/>
    <w:rsid w:val="00A2430B"/>
    <w:rsid w:val="00A24310"/>
    <w:rsid w:val="00A24497"/>
    <w:rsid w:val="00A24503"/>
    <w:rsid w:val="00A24703"/>
    <w:rsid w:val="00A247F9"/>
    <w:rsid w:val="00A24815"/>
    <w:rsid w:val="00A2481B"/>
    <w:rsid w:val="00A248D5"/>
    <w:rsid w:val="00A24AE3"/>
    <w:rsid w:val="00A24BF1"/>
    <w:rsid w:val="00A24C5D"/>
    <w:rsid w:val="00A24CAE"/>
    <w:rsid w:val="00A24D19"/>
    <w:rsid w:val="00A24D67"/>
    <w:rsid w:val="00A25042"/>
    <w:rsid w:val="00A250C2"/>
    <w:rsid w:val="00A253AB"/>
    <w:rsid w:val="00A2542F"/>
    <w:rsid w:val="00A25438"/>
    <w:rsid w:val="00A25592"/>
    <w:rsid w:val="00A2569E"/>
    <w:rsid w:val="00A25BBD"/>
    <w:rsid w:val="00A25E13"/>
    <w:rsid w:val="00A26181"/>
    <w:rsid w:val="00A2681D"/>
    <w:rsid w:val="00A2686E"/>
    <w:rsid w:val="00A27183"/>
    <w:rsid w:val="00A271D3"/>
    <w:rsid w:val="00A2732E"/>
    <w:rsid w:val="00A2743E"/>
    <w:rsid w:val="00A27678"/>
    <w:rsid w:val="00A276C5"/>
    <w:rsid w:val="00A276DD"/>
    <w:rsid w:val="00A27793"/>
    <w:rsid w:val="00A27947"/>
    <w:rsid w:val="00A27968"/>
    <w:rsid w:val="00A27991"/>
    <w:rsid w:val="00A27A52"/>
    <w:rsid w:val="00A27A7D"/>
    <w:rsid w:val="00A27BDD"/>
    <w:rsid w:val="00A27CED"/>
    <w:rsid w:val="00A27EB1"/>
    <w:rsid w:val="00A27EF4"/>
    <w:rsid w:val="00A3053F"/>
    <w:rsid w:val="00A306D5"/>
    <w:rsid w:val="00A3080E"/>
    <w:rsid w:val="00A30A1E"/>
    <w:rsid w:val="00A30A52"/>
    <w:rsid w:val="00A30AAE"/>
    <w:rsid w:val="00A30ACD"/>
    <w:rsid w:val="00A30CBA"/>
    <w:rsid w:val="00A30F69"/>
    <w:rsid w:val="00A310C8"/>
    <w:rsid w:val="00A310D2"/>
    <w:rsid w:val="00A31771"/>
    <w:rsid w:val="00A317CD"/>
    <w:rsid w:val="00A318EB"/>
    <w:rsid w:val="00A31B85"/>
    <w:rsid w:val="00A31CD9"/>
    <w:rsid w:val="00A31DF7"/>
    <w:rsid w:val="00A31E82"/>
    <w:rsid w:val="00A31EEE"/>
    <w:rsid w:val="00A32147"/>
    <w:rsid w:val="00A32648"/>
    <w:rsid w:val="00A328C3"/>
    <w:rsid w:val="00A32930"/>
    <w:rsid w:val="00A32A0C"/>
    <w:rsid w:val="00A32BE9"/>
    <w:rsid w:val="00A32D43"/>
    <w:rsid w:val="00A32D65"/>
    <w:rsid w:val="00A33017"/>
    <w:rsid w:val="00A3320D"/>
    <w:rsid w:val="00A33251"/>
    <w:rsid w:val="00A332E9"/>
    <w:rsid w:val="00A333B0"/>
    <w:rsid w:val="00A335BB"/>
    <w:rsid w:val="00A33CA7"/>
    <w:rsid w:val="00A33DA0"/>
    <w:rsid w:val="00A33E74"/>
    <w:rsid w:val="00A3419B"/>
    <w:rsid w:val="00A3422A"/>
    <w:rsid w:val="00A3436F"/>
    <w:rsid w:val="00A343CF"/>
    <w:rsid w:val="00A3442A"/>
    <w:rsid w:val="00A346E7"/>
    <w:rsid w:val="00A3470A"/>
    <w:rsid w:val="00A34811"/>
    <w:rsid w:val="00A34A4B"/>
    <w:rsid w:val="00A34A70"/>
    <w:rsid w:val="00A34B0C"/>
    <w:rsid w:val="00A35270"/>
    <w:rsid w:val="00A35541"/>
    <w:rsid w:val="00A356A5"/>
    <w:rsid w:val="00A356E7"/>
    <w:rsid w:val="00A359E3"/>
    <w:rsid w:val="00A35AFB"/>
    <w:rsid w:val="00A35E17"/>
    <w:rsid w:val="00A360F6"/>
    <w:rsid w:val="00A36507"/>
    <w:rsid w:val="00A368B9"/>
    <w:rsid w:val="00A368D5"/>
    <w:rsid w:val="00A36AC7"/>
    <w:rsid w:val="00A36B18"/>
    <w:rsid w:val="00A36E82"/>
    <w:rsid w:val="00A36FBD"/>
    <w:rsid w:val="00A37258"/>
    <w:rsid w:val="00A37278"/>
    <w:rsid w:val="00A374C0"/>
    <w:rsid w:val="00A375FD"/>
    <w:rsid w:val="00A37689"/>
    <w:rsid w:val="00A3791B"/>
    <w:rsid w:val="00A37B82"/>
    <w:rsid w:val="00A37E45"/>
    <w:rsid w:val="00A37F1F"/>
    <w:rsid w:val="00A37F5E"/>
    <w:rsid w:val="00A37F9F"/>
    <w:rsid w:val="00A37FBB"/>
    <w:rsid w:val="00A40205"/>
    <w:rsid w:val="00A4050B"/>
    <w:rsid w:val="00A4061B"/>
    <w:rsid w:val="00A4080E"/>
    <w:rsid w:val="00A40929"/>
    <w:rsid w:val="00A40E6B"/>
    <w:rsid w:val="00A40EC9"/>
    <w:rsid w:val="00A40FA0"/>
    <w:rsid w:val="00A4112B"/>
    <w:rsid w:val="00A41173"/>
    <w:rsid w:val="00A4141E"/>
    <w:rsid w:val="00A41463"/>
    <w:rsid w:val="00A4151E"/>
    <w:rsid w:val="00A41644"/>
    <w:rsid w:val="00A416E6"/>
    <w:rsid w:val="00A416F3"/>
    <w:rsid w:val="00A417F8"/>
    <w:rsid w:val="00A41BEB"/>
    <w:rsid w:val="00A41E21"/>
    <w:rsid w:val="00A41E70"/>
    <w:rsid w:val="00A42038"/>
    <w:rsid w:val="00A422AD"/>
    <w:rsid w:val="00A426EC"/>
    <w:rsid w:val="00A42E4D"/>
    <w:rsid w:val="00A4302F"/>
    <w:rsid w:val="00A43257"/>
    <w:rsid w:val="00A4326B"/>
    <w:rsid w:val="00A436A0"/>
    <w:rsid w:val="00A436E6"/>
    <w:rsid w:val="00A43717"/>
    <w:rsid w:val="00A437BC"/>
    <w:rsid w:val="00A43A04"/>
    <w:rsid w:val="00A43A24"/>
    <w:rsid w:val="00A43AFE"/>
    <w:rsid w:val="00A43C65"/>
    <w:rsid w:val="00A4432F"/>
    <w:rsid w:val="00A4434D"/>
    <w:rsid w:val="00A44430"/>
    <w:rsid w:val="00A444A0"/>
    <w:rsid w:val="00A447BD"/>
    <w:rsid w:val="00A447E7"/>
    <w:rsid w:val="00A44965"/>
    <w:rsid w:val="00A44C3E"/>
    <w:rsid w:val="00A44C4A"/>
    <w:rsid w:val="00A44D22"/>
    <w:rsid w:val="00A44DDC"/>
    <w:rsid w:val="00A450B8"/>
    <w:rsid w:val="00A4533F"/>
    <w:rsid w:val="00A45360"/>
    <w:rsid w:val="00A453AA"/>
    <w:rsid w:val="00A455A5"/>
    <w:rsid w:val="00A45754"/>
    <w:rsid w:val="00A45812"/>
    <w:rsid w:val="00A45892"/>
    <w:rsid w:val="00A458CC"/>
    <w:rsid w:val="00A459CB"/>
    <w:rsid w:val="00A459F7"/>
    <w:rsid w:val="00A45A0C"/>
    <w:rsid w:val="00A45A61"/>
    <w:rsid w:val="00A45B5D"/>
    <w:rsid w:val="00A45BDC"/>
    <w:rsid w:val="00A45CB0"/>
    <w:rsid w:val="00A45D4A"/>
    <w:rsid w:val="00A46120"/>
    <w:rsid w:val="00A46237"/>
    <w:rsid w:val="00A46295"/>
    <w:rsid w:val="00A462A4"/>
    <w:rsid w:val="00A4653D"/>
    <w:rsid w:val="00A46674"/>
    <w:rsid w:val="00A466DA"/>
    <w:rsid w:val="00A46E41"/>
    <w:rsid w:val="00A46E78"/>
    <w:rsid w:val="00A46ECA"/>
    <w:rsid w:val="00A46ED7"/>
    <w:rsid w:val="00A4720C"/>
    <w:rsid w:val="00A47503"/>
    <w:rsid w:val="00A476B8"/>
    <w:rsid w:val="00A47703"/>
    <w:rsid w:val="00A47990"/>
    <w:rsid w:val="00A479D4"/>
    <w:rsid w:val="00A47CB7"/>
    <w:rsid w:val="00A47D7C"/>
    <w:rsid w:val="00A500BD"/>
    <w:rsid w:val="00A500CF"/>
    <w:rsid w:val="00A503FC"/>
    <w:rsid w:val="00A50629"/>
    <w:rsid w:val="00A50683"/>
    <w:rsid w:val="00A50739"/>
    <w:rsid w:val="00A508B2"/>
    <w:rsid w:val="00A509DF"/>
    <w:rsid w:val="00A50A41"/>
    <w:rsid w:val="00A5103C"/>
    <w:rsid w:val="00A510A0"/>
    <w:rsid w:val="00A51142"/>
    <w:rsid w:val="00A51182"/>
    <w:rsid w:val="00A513F6"/>
    <w:rsid w:val="00A515A4"/>
    <w:rsid w:val="00A51620"/>
    <w:rsid w:val="00A517FA"/>
    <w:rsid w:val="00A51A38"/>
    <w:rsid w:val="00A51BB5"/>
    <w:rsid w:val="00A51BFD"/>
    <w:rsid w:val="00A526BB"/>
    <w:rsid w:val="00A526D9"/>
    <w:rsid w:val="00A5280D"/>
    <w:rsid w:val="00A529E3"/>
    <w:rsid w:val="00A52B27"/>
    <w:rsid w:val="00A52D6F"/>
    <w:rsid w:val="00A52DEA"/>
    <w:rsid w:val="00A52EE7"/>
    <w:rsid w:val="00A530F4"/>
    <w:rsid w:val="00A53268"/>
    <w:rsid w:val="00A534C1"/>
    <w:rsid w:val="00A534E8"/>
    <w:rsid w:val="00A537E6"/>
    <w:rsid w:val="00A53CC9"/>
    <w:rsid w:val="00A53E6B"/>
    <w:rsid w:val="00A53EF7"/>
    <w:rsid w:val="00A54021"/>
    <w:rsid w:val="00A54059"/>
    <w:rsid w:val="00A5412E"/>
    <w:rsid w:val="00A5434E"/>
    <w:rsid w:val="00A54587"/>
    <w:rsid w:val="00A54618"/>
    <w:rsid w:val="00A54787"/>
    <w:rsid w:val="00A547BB"/>
    <w:rsid w:val="00A54993"/>
    <w:rsid w:val="00A54AD5"/>
    <w:rsid w:val="00A54C4E"/>
    <w:rsid w:val="00A54C86"/>
    <w:rsid w:val="00A54C99"/>
    <w:rsid w:val="00A54D0F"/>
    <w:rsid w:val="00A54DE6"/>
    <w:rsid w:val="00A551F8"/>
    <w:rsid w:val="00A5522E"/>
    <w:rsid w:val="00A55610"/>
    <w:rsid w:val="00A5584D"/>
    <w:rsid w:val="00A55AF6"/>
    <w:rsid w:val="00A55C17"/>
    <w:rsid w:val="00A55D51"/>
    <w:rsid w:val="00A56246"/>
    <w:rsid w:val="00A56383"/>
    <w:rsid w:val="00A56406"/>
    <w:rsid w:val="00A5673F"/>
    <w:rsid w:val="00A5689F"/>
    <w:rsid w:val="00A568AA"/>
    <w:rsid w:val="00A56C52"/>
    <w:rsid w:val="00A56DE5"/>
    <w:rsid w:val="00A57203"/>
    <w:rsid w:val="00A575F0"/>
    <w:rsid w:val="00A57740"/>
    <w:rsid w:val="00A578B5"/>
    <w:rsid w:val="00A57AD7"/>
    <w:rsid w:val="00A57CAE"/>
    <w:rsid w:val="00A57D87"/>
    <w:rsid w:val="00A604AC"/>
    <w:rsid w:val="00A605EF"/>
    <w:rsid w:val="00A60726"/>
    <w:rsid w:val="00A60748"/>
    <w:rsid w:val="00A608F2"/>
    <w:rsid w:val="00A608FE"/>
    <w:rsid w:val="00A6098E"/>
    <w:rsid w:val="00A60D88"/>
    <w:rsid w:val="00A6106E"/>
    <w:rsid w:val="00A611DE"/>
    <w:rsid w:val="00A6181E"/>
    <w:rsid w:val="00A618F9"/>
    <w:rsid w:val="00A61A03"/>
    <w:rsid w:val="00A61A93"/>
    <w:rsid w:val="00A62121"/>
    <w:rsid w:val="00A621A7"/>
    <w:rsid w:val="00A621E6"/>
    <w:rsid w:val="00A6232F"/>
    <w:rsid w:val="00A626BA"/>
    <w:rsid w:val="00A628B9"/>
    <w:rsid w:val="00A62B0F"/>
    <w:rsid w:val="00A62B53"/>
    <w:rsid w:val="00A62D5C"/>
    <w:rsid w:val="00A62DDB"/>
    <w:rsid w:val="00A62F4D"/>
    <w:rsid w:val="00A62F6B"/>
    <w:rsid w:val="00A63349"/>
    <w:rsid w:val="00A63363"/>
    <w:rsid w:val="00A6385B"/>
    <w:rsid w:val="00A6389A"/>
    <w:rsid w:val="00A638D6"/>
    <w:rsid w:val="00A63D82"/>
    <w:rsid w:val="00A6420D"/>
    <w:rsid w:val="00A642F8"/>
    <w:rsid w:val="00A64335"/>
    <w:rsid w:val="00A643D4"/>
    <w:rsid w:val="00A64ACD"/>
    <w:rsid w:val="00A64DFD"/>
    <w:rsid w:val="00A64F89"/>
    <w:rsid w:val="00A65158"/>
    <w:rsid w:val="00A6526C"/>
    <w:rsid w:val="00A6569C"/>
    <w:rsid w:val="00A658E3"/>
    <w:rsid w:val="00A658FD"/>
    <w:rsid w:val="00A65B61"/>
    <w:rsid w:val="00A65C00"/>
    <w:rsid w:val="00A65D3D"/>
    <w:rsid w:val="00A65ECA"/>
    <w:rsid w:val="00A663B3"/>
    <w:rsid w:val="00A663ED"/>
    <w:rsid w:val="00A66509"/>
    <w:rsid w:val="00A6659F"/>
    <w:rsid w:val="00A66C2B"/>
    <w:rsid w:val="00A66D5D"/>
    <w:rsid w:val="00A671B0"/>
    <w:rsid w:val="00A674D3"/>
    <w:rsid w:val="00A6775B"/>
    <w:rsid w:val="00A67A4F"/>
    <w:rsid w:val="00A67A88"/>
    <w:rsid w:val="00A67B11"/>
    <w:rsid w:val="00A67B90"/>
    <w:rsid w:val="00A67CF1"/>
    <w:rsid w:val="00A67FA4"/>
    <w:rsid w:val="00A7005C"/>
    <w:rsid w:val="00A70171"/>
    <w:rsid w:val="00A70580"/>
    <w:rsid w:val="00A705CA"/>
    <w:rsid w:val="00A70951"/>
    <w:rsid w:val="00A7096A"/>
    <w:rsid w:val="00A709A9"/>
    <w:rsid w:val="00A70AA2"/>
    <w:rsid w:val="00A70B65"/>
    <w:rsid w:val="00A70DD4"/>
    <w:rsid w:val="00A7100F"/>
    <w:rsid w:val="00A717D3"/>
    <w:rsid w:val="00A7183F"/>
    <w:rsid w:val="00A718E4"/>
    <w:rsid w:val="00A71B38"/>
    <w:rsid w:val="00A71DAB"/>
    <w:rsid w:val="00A727AD"/>
    <w:rsid w:val="00A72946"/>
    <w:rsid w:val="00A72A10"/>
    <w:rsid w:val="00A72FA6"/>
    <w:rsid w:val="00A731B4"/>
    <w:rsid w:val="00A73218"/>
    <w:rsid w:val="00A73375"/>
    <w:rsid w:val="00A73462"/>
    <w:rsid w:val="00A73959"/>
    <w:rsid w:val="00A73DB1"/>
    <w:rsid w:val="00A73DCD"/>
    <w:rsid w:val="00A74554"/>
    <w:rsid w:val="00A7461A"/>
    <w:rsid w:val="00A74626"/>
    <w:rsid w:val="00A74649"/>
    <w:rsid w:val="00A7495B"/>
    <w:rsid w:val="00A7499E"/>
    <w:rsid w:val="00A74D5C"/>
    <w:rsid w:val="00A751B5"/>
    <w:rsid w:val="00A75397"/>
    <w:rsid w:val="00A7599F"/>
    <w:rsid w:val="00A759C8"/>
    <w:rsid w:val="00A75A4E"/>
    <w:rsid w:val="00A75A6D"/>
    <w:rsid w:val="00A75A88"/>
    <w:rsid w:val="00A75C84"/>
    <w:rsid w:val="00A75C8E"/>
    <w:rsid w:val="00A75F68"/>
    <w:rsid w:val="00A760DD"/>
    <w:rsid w:val="00A769F7"/>
    <w:rsid w:val="00A76A07"/>
    <w:rsid w:val="00A76AC1"/>
    <w:rsid w:val="00A76BB3"/>
    <w:rsid w:val="00A76C1D"/>
    <w:rsid w:val="00A76C72"/>
    <w:rsid w:val="00A7710B"/>
    <w:rsid w:val="00A7769E"/>
    <w:rsid w:val="00A778AA"/>
    <w:rsid w:val="00A77C35"/>
    <w:rsid w:val="00A77D0F"/>
    <w:rsid w:val="00A77E9E"/>
    <w:rsid w:val="00A77FDC"/>
    <w:rsid w:val="00A80008"/>
    <w:rsid w:val="00A8046E"/>
    <w:rsid w:val="00A805B3"/>
    <w:rsid w:val="00A807B7"/>
    <w:rsid w:val="00A809CD"/>
    <w:rsid w:val="00A80ABE"/>
    <w:rsid w:val="00A80E97"/>
    <w:rsid w:val="00A81495"/>
    <w:rsid w:val="00A817F6"/>
    <w:rsid w:val="00A818D9"/>
    <w:rsid w:val="00A81DFD"/>
    <w:rsid w:val="00A8270A"/>
    <w:rsid w:val="00A827C0"/>
    <w:rsid w:val="00A82831"/>
    <w:rsid w:val="00A828CE"/>
    <w:rsid w:val="00A82922"/>
    <w:rsid w:val="00A82D06"/>
    <w:rsid w:val="00A82D30"/>
    <w:rsid w:val="00A82F2C"/>
    <w:rsid w:val="00A83185"/>
    <w:rsid w:val="00A83202"/>
    <w:rsid w:val="00A83AB4"/>
    <w:rsid w:val="00A83FF2"/>
    <w:rsid w:val="00A840E1"/>
    <w:rsid w:val="00A84153"/>
    <w:rsid w:val="00A84205"/>
    <w:rsid w:val="00A843D1"/>
    <w:rsid w:val="00A8447C"/>
    <w:rsid w:val="00A844C1"/>
    <w:rsid w:val="00A84600"/>
    <w:rsid w:val="00A847EF"/>
    <w:rsid w:val="00A848F5"/>
    <w:rsid w:val="00A84B32"/>
    <w:rsid w:val="00A84B64"/>
    <w:rsid w:val="00A84E46"/>
    <w:rsid w:val="00A850DF"/>
    <w:rsid w:val="00A8521D"/>
    <w:rsid w:val="00A853CC"/>
    <w:rsid w:val="00A8544D"/>
    <w:rsid w:val="00A8566B"/>
    <w:rsid w:val="00A85791"/>
    <w:rsid w:val="00A858BF"/>
    <w:rsid w:val="00A8599A"/>
    <w:rsid w:val="00A85A32"/>
    <w:rsid w:val="00A85B72"/>
    <w:rsid w:val="00A85D62"/>
    <w:rsid w:val="00A85ED2"/>
    <w:rsid w:val="00A86253"/>
    <w:rsid w:val="00A86302"/>
    <w:rsid w:val="00A865A2"/>
    <w:rsid w:val="00A8667B"/>
    <w:rsid w:val="00A8672A"/>
    <w:rsid w:val="00A86838"/>
    <w:rsid w:val="00A86A6F"/>
    <w:rsid w:val="00A872D8"/>
    <w:rsid w:val="00A87A66"/>
    <w:rsid w:val="00A87E4C"/>
    <w:rsid w:val="00A87F6D"/>
    <w:rsid w:val="00A90044"/>
    <w:rsid w:val="00A90281"/>
    <w:rsid w:val="00A902A0"/>
    <w:rsid w:val="00A905D8"/>
    <w:rsid w:val="00A907B6"/>
    <w:rsid w:val="00A9081A"/>
    <w:rsid w:val="00A90DB2"/>
    <w:rsid w:val="00A90E5C"/>
    <w:rsid w:val="00A9125E"/>
    <w:rsid w:val="00A91474"/>
    <w:rsid w:val="00A914EB"/>
    <w:rsid w:val="00A91890"/>
    <w:rsid w:val="00A91A96"/>
    <w:rsid w:val="00A91ADF"/>
    <w:rsid w:val="00A91B09"/>
    <w:rsid w:val="00A91B67"/>
    <w:rsid w:val="00A91EA7"/>
    <w:rsid w:val="00A91F5A"/>
    <w:rsid w:val="00A92194"/>
    <w:rsid w:val="00A92277"/>
    <w:rsid w:val="00A925B3"/>
    <w:rsid w:val="00A92670"/>
    <w:rsid w:val="00A9275A"/>
    <w:rsid w:val="00A928BA"/>
    <w:rsid w:val="00A92C30"/>
    <w:rsid w:val="00A92D30"/>
    <w:rsid w:val="00A92F04"/>
    <w:rsid w:val="00A93276"/>
    <w:rsid w:val="00A93746"/>
    <w:rsid w:val="00A9394B"/>
    <w:rsid w:val="00A93A0A"/>
    <w:rsid w:val="00A93B15"/>
    <w:rsid w:val="00A93B7C"/>
    <w:rsid w:val="00A93DD7"/>
    <w:rsid w:val="00A93E44"/>
    <w:rsid w:val="00A93F6E"/>
    <w:rsid w:val="00A948CF"/>
    <w:rsid w:val="00A94A68"/>
    <w:rsid w:val="00A9503A"/>
    <w:rsid w:val="00A9503E"/>
    <w:rsid w:val="00A95093"/>
    <w:rsid w:val="00A95563"/>
    <w:rsid w:val="00A9556E"/>
    <w:rsid w:val="00A955B7"/>
    <w:rsid w:val="00A95625"/>
    <w:rsid w:val="00A95723"/>
    <w:rsid w:val="00A95AC8"/>
    <w:rsid w:val="00A95B81"/>
    <w:rsid w:val="00A95BCF"/>
    <w:rsid w:val="00A95DE7"/>
    <w:rsid w:val="00A95E1D"/>
    <w:rsid w:val="00A95ED3"/>
    <w:rsid w:val="00A96056"/>
    <w:rsid w:val="00A96153"/>
    <w:rsid w:val="00A966BC"/>
    <w:rsid w:val="00A9682F"/>
    <w:rsid w:val="00A968D5"/>
    <w:rsid w:val="00A96B1D"/>
    <w:rsid w:val="00A96C21"/>
    <w:rsid w:val="00A96D96"/>
    <w:rsid w:val="00A970AF"/>
    <w:rsid w:val="00A97271"/>
    <w:rsid w:val="00A9778A"/>
    <w:rsid w:val="00A97A22"/>
    <w:rsid w:val="00A97A37"/>
    <w:rsid w:val="00A97ADF"/>
    <w:rsid w:val="00A97B26"/>
    <w:rsid w:val="00A97F9C"/>
    <w:rsid w:val="00AA01A9"/>
    <w:rsid w:val="00AA01BE"/>
    <w:rsid w:val="00AA02D2"/>
    <w:rsid w:val="00AA0587"/>
    <w:rsid w:val="00AA0748"/>
    <w:rsid w:val="00AA0A32"/>
    <w:rsid w:val="00AA0E20"/>
    <w:rsid w:val="00AA100D"/>
    <w:rsid w:val="00AA10A0"/>
    <w:rsid w:val="00AA11A7"/>
    <w:rsid w:val="00AA11BC"/>
    <w:rsid w:val="00AA137C"/>
    <w:rsid w:val="00AA1784"/>
    <w:rsid w:val="00AA17BC"/>
    <w:rsid w:val="00AA19BE"/>
    <w:rsid w:val="00AA1CEA"/>
    <w:rsid w:val="00AA1D9F"/>
    <w:rsid w:val="00AA1E7C"/>
    <w:rsid w:val="00AA1EBD"/>
    <w:rsid w:val="00AA1FF6"/>
    <w:rsid w:val="00AA2078"/>
    <w:rsid w:val="00AA230D"/>
    <w:rsid w:val="00AA261D"/>
    <w:rsid w:val="00AA2674"/>
    <w:rsid w:val="00AA281E"/>
    <w:rsid w:val="00AA2A37"/>
    <w:rsid w:val="00AA2C31"/>
    <w:rsid w:val="00AA2D1C"/>
    <w:rsid w:val="00AA2D2D"/>
    <w:rsid w:val="00AA2D6D"/>
    <w:rsid w:val="00AA2F4D"/>
    <w:rsid w:val="00AA3057"/>
    <w:rsid w:val="00AA31B7"/>
    <w:rsid w:val="00AA363A"/>
    <w:rsid w:val="00AA368B"/>
    <w:rsid w:val="00AA3C0A"/>
    <w:rsid w:val="00AA3C4B"/>
    <w:rsid w:val="00AA3D32"/>
    <w:rsid w:val="00AA4016"/>
    <w:rsid w:val="00AA40C5"/>
    <w:rsid w:val="00AA420C"/>
    <w:rsid w:val="00AA431F"/>
    <w:rsid w:val="00AA4334"/>
    <w:rsid w:val="00AA469A"/>
    <w:rsid w:val="00AA46E8"/>
    <w:rsid w:val="00AA48BB"/>
    <w:rsid w:val="00AA498B"/>
    <w:rsid w:val="00AA4DD2"/>
    <w:rsid w:val="00AA4E31"/>
    <w:rsid w:val="00AA4FEA"/>
    <w:rsid w:val="00AA58FC"/>
    <w:rsid w:val="00AA5C56"/>
    <w:rsid w:val="00AA5DF9"/>
    <w:rsid w:val="00AA6162"/>
    <w:rsid w:val="00AA6368"/>
    <w:rsid w:val="00AA6391"/>
    <w:rsid w:val="00AA63B8"/>
    <w:rsid w:val="00AA65BC"/>
    <w:rsid w:val="00AA6ABE"/>
    <w:rsid w:val="00AA6C20"/>
    <w:rsid w:val="00AA6CA3"/>
    <w:rsid w:val="00AA703F"/>
    <w:rsid w:val="00AA74B7"/>
    <w:rsid w:val="00AA7655"/>
    <w:rsid w:val="00AA7714"/>
    <w:rsid w:val="00AA77BB"/>
    <w:rsid w:val="00AA7853"/>
    <w:rsid w:val="00AA7C4F"/>
    <w:rsid w:val="00AA7EE3"/>
    <w:rsid w:val="00AA7FEA"/>
    <w:rsid w:val="00AB0056"/>
    <w:rsid w:val="00AB0172"/>
    <w:rsid w:val="00AB01F3"/>
    <w:rsid w:val="00AB0211"/>
    <w:rsid w:val="00AB0591"/>
    <w:rsid w:val="00AB0771"/>
    <w:rsid w:val="00AB07DE"/>
    <w:rsid w:val="00AB09FB"/>
    <w:rsid w:val="00AB0AAA"/>
    <w:rsid w:val="00AB0B62"/>
    <w:rsid w:val="00AB0C72"/>
    <w:rsid w:val="00AB0CA8"/>
    <w:rsid w:val="00AB0CA9"/>
    <w:rsid w:val="00AB0CEF"/>
    <w:rsid w:val="00AB0E33"/>
    <w:rsid w:val="00AB119F"/>
    <w:rsid w:val="00AB12D6"/>
    <w:rsid w:val="00AB133A"/>
    <w:rsid w:val="00AB13E1"/>
    <w:rsid w:val="00AB155F"/>
    <w:rsid w:val="00AB162B"/>
    <w:rsid w:val="00AB1633"/>
    <w:rsid w:val="00AB19B2"/>
    <w:rsid w:val="00AB1D49"/>
    <w:rsid w:val="00AB1DF6"/>
    <w:rsid w:val="00AB1E77"/>
    <w:rsid w:val="00AB206C"/>
    <w:rsid w:val="00AB2249"/>
    <w:rsid w:val="00AB238B"/>
    <w:rsid w:val="00AB252C"/>
    <w:rsid w:val="00AB263F"/>
    <w:rsid w:val="00AB28D5"/>
    <w:rsid w:val="00AB29F5"/>
    <w:rsid w:val="00AB2A64"/>
    <w:rsid w:val="00AB2FE7"/>
    <w:rsid w:val="00AB31CE"/>
    <w:rsid w:val="00AB3723"/>
    <w:rsid w:val="00AB37F2"/>
    <w:rsid w:val="00AB392F"/>
    <w:rsid w:val="00AB3988"/>
    <w:rsid w:val="00AB39CC"/>
    <w:rsid w:val="00AB39E1"/>
    <w:rsid w:val="00AB3A78"/>
    <w:rsid w:val="00AB3F89"/>
    <w:rsid w:val="00AB3FC4"/>
    <w:rsid w:val="00AB4084"/>
    <w:rsid w:val="00AB4137"/>
    <w:rsid w:val="00AB4417"/>
    <w:rsid w:val="00AB4522"/>
    <w:rsid w:val="00AB45D7"/>
    <w:rsid w:val="00AB475D"/>
    <w:rsid w:val="00AB4C92"/>
    <w:rsid w:val="00AB4CBC"/>
    <w:rsid w:val="00AB5612"/>
    <w:rsid w:val="00AB5620"/>
    <w:rsid w:val="00AB5867"/>
    <w:rsid w:val="00AB5BF6"/>
    <w:rsid w:val="00AB61DA"/>
    <w:rsid w:val="00AB6368"/>
    <w:rsid w:val="00AB63E2"/>
    <w:rsid w:val="00AB642B"/>
    <w:rsid w:val="00AB64A2"/>
    <w:rsid w:val="00AB6BCA"/>
    <w:rsid w:val="00AB6C98"/>
    <w:rsid w:val="00AB6D6E"/>
    <w:rsid w:val="00AB6FAE"/>
    <w:rsid w:val="00AB6FB3"/>
    <w:rsid w:val="00AB7343"/>
    <w:rsid w:val="00AB752C"/>
    <w:rsid w:val="00AB7720"/>
    <w:rsid w:val="00AB77C9"/>
    <w:rsid w:val="00AB785D"/>
    <w:rsid w:val="00AB7A09"/>
    <w:rsid w:val="00AC0029"/>
    <w:rsid w:val="00AC0446"/>
    <w:rsid w:val="00AC0487"/>
    <w:rsid w:val="00AC05A2"/>
    <w:rsid w:val="00AC061C"/>
    <w:rsid w:val="00AC06C1"/>
    <w:rsid w:val="00AC0772"/>
    <w:rsid w:val="00AC094B"/>
    <w:rsid w:val="00AC09A1"/>
    <w:rsid w:val="00AC0AE2"/>
    <w:rsid w:val="00AC0B10"/>
    <w:rsid w:val="00AC0B14"/>
    <w:rsid w:val="00AC0C6A"/>
    <w:rsid w:val="00AC0CE4"/>
    <w:rsid w:val="00AC0D61"/>
    <w:rsid w:val="00AC0E1F"/>
    <w:rsid w:val="00AC0E87"/>
    <w:rsid w:val="00AC1101"/>
    <w:rsid w:val="00AC1258"/>
    <w:rsid w:val="00AC131D"/>
    <w:rsid w:val="00AC16E0"/>
    <w:rsid w:val="00AC19BA"/>
    <w:rsid w:val="00AC1CA0"/>
    <w:rsid w:val="00AC20F4"/>
    <w:rsid w:val="00AC21A6"/>
    <w:rsid w:val="00AC21F9"/>
    <w:rsid w:val="00AC2574"/>
    <w:rsid w:val="00AC2963"/>
    <w:rsid w:val="00AC2975"/>
    <w:rsid w:val="00AC2A65"/>
    <w:rsid w:val="00AC2A74"/>
    <w:rsid w:val="00AC3217"/>
    <w:rsid w:val="00AC3259"/>
    <w:rsid w:val="00AC3288"/>
    <w:rsid w:val="00AC3854"/>
    <w:rsid w:val="00AC385A"/>
    <w:rsid w:val="00AC3945"/>
    <w:rsid w:val="00AC3A5C"/>
    <w:rsid w:val="00AC3AA6"/>
    <w:rsid w:val="00AC3B01"/>
    <w:rsid w:val="00AC3BB2"/>
    <w:rsid w:val="00AC3BB8"/>
    <w:rsid w:val="00AC3E11"/>
    <w:rsid w:val="00AC3EF4"/>
    <w:rsid w:val="00AC3F23"/>
    <w:rsid w:val="00AC417B"/>
    <w:rsid w:val="00AC42C5"/>
    <w:rsid w:val="00AC4500"/>
    <w:rsid w:val="00AC479B"/>
    <w:rsid w:val="00AC48DD"/>
    <w:rsid w:val="00AC49E6"/>
    <w:rsid w:val="00AC4BD4"/>
    <w:rsid w:val="00AC4E26"/>
    <w:rsid w:val="00AC505D"/>
    <w:rsid w:val="00AC50CE"/>
    <w:rsid w:val="00AC51CD"/>
    <w:rsid w:val="00AC5268"/>
    <w:rsid w:val="00AC5479"/>
    <w:rsid w:val="00AC54F5"/>
    <w:rsid w:val="00AC5707"/>
    <w:rsid w:val="00AC58F8"/>
    <w:rsid w:val="00AC5D1B"/>
    <w:rsid w:val="00AC5EAA"/>
    <w:rsid w:val="00AC5F9D"/>
    <w:rsid w:val="00AC6294"/>
    <w:rsid w:val="00AC656A"/>
    <w:rsid w:val="00AC65F1"/>
    <w:rsid w:val="00AC6688"/>
    <w:rsid w:val="00AC6A86"/>
    <w:rsid w:val="00AC6C88"/>
    <w:rsid w:val="00AC6CC1"/>
    <w:rsid w:val="00AC6E5B"/>
    <w:rsid w:val="00AC707E"/>
    <w:rsid w:val="00AC7083"/>
    <w:rsid w:val="00AC722C"/>
    <w:rsid w:val="00AC7418"/>
    <w:rsid w:val="00AC7562"/>
    <w:rsid w:val="00AC78EB"/>
    <w:rsid w:val="00AC7992"/>
    <w:rsid w:val="00AC799B"/>
    <w:rsid w:val="00AC799E"/>
    <w:rsid w:val="00AC7A19"/>
    <w:rsid w:val="00AD0244"/>
    <w:rsid w:val="00AD03A9"/>
    <w:rsid w:val="00AD03CB"/>
    <w:rsid w:val="00AD0601"/>
    <w:rsid w:val="00AD08FE"/>
    <w:rsid w:val="00AD0D5C"/>
    <w:rsid w:val="00AD0D71"/>
    <w:rsid w:val="00AD0DF2"/>
    <w:rsid w:val="00AD158E"/>
    <w:rsid w:val="00AD1612"/>
    <w:rsid w:val="00AD1858"/>
    <w:rsid w:val="00AD187A"/>
    <w:rsid w:val="00AD1B35"/>
    <w:rsid w:val="00AD1F4A"/>
    <w:rsid w:val="00AD24CC"/>
    <w:rsid w:val="00AD2505"/>
    <w:rsid w:val="00AD284E"/>
    <w:rsid w:val="00AD2A4A"/>
    <w:rsid w:val="00AD2AEB"/>
    <w:rsid w:val="00AD2AF0"/>
    <w:rsid w:val="00AD3180"/>
    <w:rsid w:val="00AD3352"/>
    <w:rsid w:val="00AD367C"/>
    <w:rsid w:val="00AD36BB"/>
    <w:rsid w:val="00AD3766"/>
    <w:rsid w:val="00AD3829"/>
    <w:rsid w:val="00AD3B19"/>
    <w:rsid w:val="00AD3B78"/>
    <w:rsid w:val="00AD3C47"/>
    <w:rsid w:val="00AD3C6D"/>
    <w:rsid w:val="00AD3E93"/>
    <w:rsid w:val="00AD3F7D"/>
    <w:rsid w:val="00AD4288"/>
    <w:rsid w:val="00AD4541"/>
    <w:rsid w:val="00AD4643"/>
    <w:rsid w:val="00AD4A81"/>
    <w:rsid w:val="00AD4D7F"/>
    <w:rsid w:val="00AD5082"/>
    <w:rsid w:val="00AD5333"/>
    <w:rsid w:val="00AD5437"/>
    <w:rsid w:val="00AD5482"/>
    <w:rsid w:val="00AD5551"/>
    <w:rsid w:val="00AD55EA"/>
    <w:rsid w:val="00AD58CE"/>
    <w:rsid w:val="00AD59DC"/>
    <w:rsid w:val="00AD5A52"/>
    <w:rsid w:val="00AD5ADA"/>
    <w:rsid w:val="00AD5BED"/>
    <w:rsid w:val="00AD5D81"/>
    <w:rsid w:val="00AD5D8E"/>
    <w:rsid w:val="00AD602D"/>
    <w:rsid w:val="00AD6104"/>
    <w:rsid w:val="00AD611B"/>
    <w:rsid w:val="00AD6491"/>
    <w:rsid w:val="00AD64FC"/>
    <w:rsid w:val="00AD6927"/>
    <w:rsid w:val="00AD69E9"/>
    <w:rsid w:val="00AD6A25"/>
    <w:rsid w:val="00AD6D0A"/>
    <w:rsid w:val="00AD6E77"/>
    <w:rsid w:val="00AD700F"/>
    <w:rsid w:val="00AD72E1"/>
    <w:rsid w:val="00AD7686"/>
    <w:rsid w:val="00AD7752"/>
    <w:rsid w:val="00AD7924"/>
    <w:rsid w:val="00AD7BA7"/>
    <w:rsid w:val="00AD7E7D"/>
    <w:rsid w:val="00AD7EB1"/>
    <w:rsid w:val="00AD7EBC"/>
    <w:rsid w:val="00AD7EEF"/>
    <w:rsid w:val="00AE0086"/>
    <w:rsid w:val="00AE0559"/>
    <w:rsid w:val="00AE0731"/>
    <w:rsid w:val="00AE0834"/>
    <w:rsid w:val="00AE0936"/>
    <w:rsid w:val="00AE0A31"/>
    <w:rsid w:val="00AE0D65"/>
    <w:rsid w:val="00AE0F5B"/>
    <w:rsid w:val="00AE0F89"/>
    <w:rsid w:val="00AE1005"/>
    <w:rsid w:val="00AE10E1"/>
    <w:rsid w:val="00AE111F"/>
    <w:rsid w:val="00AE1931"/>
    <w:rsid w:val="00AE19E1"/>
    <w:rsid w:val="00AE1A96"/>
    <w:rsid w:val="00AE1AC2"/>
    <w:rsid w:val="00AE1B92"/>
    <w:rsid w:val="00AE1C17"/>
    <w:rsid w:val="00AE1CA5"/>
    <w:rsid w:val="00AE1D88"/>
    <w:rsid w:val="00AE1ED3"/>
    <w:rsid w:val="00AE1FEC"/>
    <w:rsid w:val="00AE2135"/>
    <w:rsid w:val="00AE2786"/>
    <w:rsid w:val="00AE2B3D"/>
    <w:rsid w:val="00AE2D4D"/>
    <w:rsid w:val="00AE2DF5"/>
    <w:rsid w:val="00AE2E54"/>
    <w:rsid w:val="00AE30C4"/>
    <w:rsid w:val="00AE367C"/>
    <w:rsid w:val="00AE37E5"/>
    <w:rsid w:val="00AE3864"/>
    <w:rsid w:val="00AE41A3"/>
    <w:rsid w:val="00AE424B"/>
    <w:rsid w:val="00AE42B4"/>
    <w:rsid w:val="00AE4401"/>
    <w:rsid w:val="00AE4425"/>
    <w:rsid w:val="00AE4439"/>
    <w:rsid w:val="00AE499A"/>
    <w:rsid w:val="00AE4B79"/>
    <w:rsid w:val="00AE4BC2"/>
    <w:rsid w:val="00AE4C16"/>
    <w:rsid w:val="00AE4F34"/>
    <w:rsid w:val="00AE50A3"/>
    <w:rsid w:val="00AE54CF"/>
    <w:rsid w:val="00AE5541"/>
    <w:rsid w:val="00AE56CD"/>
    <w:rsid w:val="00AE577E"/>
    <w:rsid w:val="00AE583E"/>
    <w:rsid w:val="00AE58B0"/>
    <w:rsid w:val="00AE5A43"/>
    <w:rsid w:val="00AE5AF8"/>
    <w:rsid w:val="00AE5D92"/>
    <w:rsid w:val="00AE5DF8"/>
    <w:rsid w:val="00AE606C"/>
    <w:rsid w:val="00AE62F9"/>
    <w:rsid w:val="00AE6335"/>
    <w:rsid w:val="00AE6496"/>
    <w:rsid w:val="00AE649C"/>
    <w:rsid w:val="00AE6865"/>
    <w:rsid w:val="00AE687D"/>
    <w:rsid w:val="00AE6D51"/>
    <w:rsid w:val="00AE701D"/>
    <w:rsid w:val="00AE7337"/>
    <w:rsid w:val="00AE77F8"/>
    <w:rsid w:val="00AE7BB5"/>
    <w:rsid w:val="00AE7C53"/>
    <w:rsid w:val="00AE7C65"/>
    <w:rsid w:val="00AF01C2"/>
    <w:rsid w:val="00AF0383"/>
    <w:rsid w:val="00AF0404"/>
    <w:rsid w:val="00AF0416"/>
    <w:rsid w:val="00AF045E"/>
    <w:rsid w:val="00AF04A7"/>
    <w:rsid w:val="00AF06B8"/>
    <w:rsid w:val="00AF07CA"/>
    <w:rsid w:val="00AF07E1"/>
    <w:rsid w:val="00AF0829"/>
    <w:rsid w:val="00AF0B2A"/>
    <w:rsid w:val="00AF0C68"/>
    <w:rsid w:val="00AF107B"/>
    <w:rsid w:val="00AF1189"/>
    <w:rsid w:val="00AF11A3"/>
    <w:rsid w:val="00AF12AD"/>
    <w:rsid w:val="00AF1422"/>
    <w:rsid w:val="00AF14E8"/>
    <w:rsid w:val="00AF1563"/>
    <w:rsid w:val="00AF1796"/>
    <w:rsid w:val="00AF19CE"/>
    <w:rsid w:val="00AF1A25"/>
    <w:rsid w:val="00AF1BB7"/>
    <w:rsid w:val="00AF2212"/>
    <w:rsid w:val="00AF2286"/>
    <w:rsid w:val="00AF23BD"/>
    <w:rsid w:val="00AF23CD"/>
    <w:rsid w:val="00AF240B"/>
    <w:rsid w:val="00AF247A"/>
    <w:rsid w:val="00AF27A2"/>
    <w:rsid w:val="00AF29DE"/>
    <w:rsid w:val="00AF2A21"/>
    <w:rsid w:val="00AF2D98"/>
    <w:rsid w:val="00AF2F1E"/>
    <w:rsid w:val="00AF2F2F"/>
    <w:rsid w:val="00AF3041"/>
    <w:rsid w:val="00AF30EC"/>
    <w:rsid w:val="00AF3153"/>
    <w:rsid w:val="00AF31F7"/>
    <w:rsid w:val="00AF31FE"/>
    <w:rsid w:val="00AF3591"/>
    <w:rsid w:val="00AF3DA2"/>
    <w:rsid w:val="00AF3F5A"/>
    <w:rsid w:val="00AF433A"/>
    <w:rsid w:val="00AF4639"/>
    <w:rsid w:val="00AF4691"/>
    <w:rsid w:val="00AF4713"/>
    <w:rsid w:val="00AF4D66"/>
    <w:rsid w:val="00AF4E68"/>
    <w:rsid w:val="00AF4EFB"/>
    <w:rsid w:val="00AF5258"/>
    <w:rsid w:val="00AF56C6"/>
    <w:rsid w:val="00AF581A"/>
    <w:rsid w:val="00AF5BAA"/>
    <w:rsid w:val="00AF5C3E"/>
    <w:rsid w:val="00AF5E86"/>
    <w:rsid w:val="00AF6689"/>
    <w:rsid w:val="00AF670C"/>
    <w:rsid w:val="00AF68C9"/>
    <w:rsid w:val="00AF6933"/>
    <w:rsid w:val="00AF6B4D"/>
    <w:rsid w:val="00AF734A"/>
    <w:rsid w:val="00AF73C7"/>
    <w:rsid w:val="00AF74CB"/>
    <w:rsid w:val="00AF75EE"/>
    <w:rsid w:val="00AF7B30"/>
    <w:rsid w:val="00AF7BF7"/>
    <w:rsid w:val="00AF7C3D"/>
    <w:rsid w:val="00AF7D36"/>
    <w:rsid w:val="00B00021"/>
    <w:rsid w:val="00B000B1"/>
    <w:rsid w:val="00B00113"/>
    <w:rsid w:val="00B00324"/>
    <w:rsid w:val="00B003A0"/>
    <w:rsid w:val="00B00629"/>
    <w:rsid w:val="00B0072B"/>
    <w:rsid w:val="00B007F3"/>
    <w:rsid w:val="00B00B85"/>
    <w:rsid w:val="00B00CD4"/>
    <w:rsid w:val="00B00CFA"/>
    <w:rsid w:val="00B00D8B"/>
    <w:rsid w:val="00B00E53"/>
    <w:rsid w:val="00B00EE4"/>
    <w:rsid w:val="00B0105F"/>
    <w:rsid w:val="00B011DB"/>
    <w:rsid w:val="00B014C0"/>
    <w:rsid w:val="00B0182C"/>
    <w:rsid w:val="00B01CDF"/>
    <w:rsid w:val="00B01CEA"/>
    <w:rsid w:val="00B02198"/>
    <w:rsid w:val="00B022A5"/>
    <w:rsid w:val="00B022AF"/>
    <w:rsid w:val="00B02550"/>
    <w:rsid w:val="00B0277D"/>
    <w:rsid w:val="00B02F64"/>
    <w:rsid w:val="00B030AA"/>
    <w:rsid w:val="00B03328"/>
    <w:rsid w:val="00B03452"/>
    <w:rsid w:val="00B03628"/>
    <w:rsid w:val="00B03644"/>
    <w:rsid w:val="00B0386B"/>
    <w:rsid w:val="00B03935"/>
    <w:rsid w:val="00B03CE3"/>
    <w:rsid w:val="00B03F8B"/>
    <w:rsid w:val="00B04057"/>
    <w:rsid w:val="00B0405A"/>
    <w:rsid w:val="00B0413B"/>
    <w:rsid w:val="00B041BB"/>
    <w:rsid w:val="00B041EC"/>
    <w:rsid w:val="00B04200"/>
    <w:rsid w:val="00B0432E"/>
    <w:rsid w:val="00B0437F"/>
    <w:rsid w:val="00B043D3"/>
    <w:rsid w:val="00B044F4"/>
    <w:rsid w:val="00B04678"/>
    <w:rsid w:val="00B046FB"/>
    <w:rsid w:val="00B04729"/>
    <w:rsid w:val="00B0485C"/>
    <w:rsid w:val="00B048D8"/>
    <w:rsid w:val="00B04D2E"/>
    <w:rsid w:val="00B04DC5"/>
    <w:rsid w:val="00B04E57"/>
    <w:rsid w:val="00B05219"/>
    <w:rsid w:val="00B0552E"/>
    <w:rsid w:val="00B055ED"/>
    <w:rsid w:val="00B056DA"/>
    <w:rsid w:val="00B057C2"/>
    <w:rsid w:val="00B05AA5"/>
    <w:rsid w:val="00B05B01"/>
    <w:rsid w:val="00B05D2E"/>
    <w:rsid w:val="00B05EA0"/>
    <w:rsid w:val="00B05F4C"/>
    <w:rsid w:val="00B05F8F"/>
    <w:rsid w:val="00B05FD7"/>
    <w:rsid w:val="00B05FFE"/>
    <w:rsid w:val="00B062DC"/>
    <w:rsid w:val="00B06533"/>
    <w:rsid w:val="00B065A0"/>
    <w:rsid w:val="00B065C6"/>
    <w:rsid w:val="00B066A2"/>
    <w:rsid w:val="00B067C9"/>
    <w:rsid w:val="00B067EC"/>
    <w:rsid w:val="00B069E8"/>
    <w:rsid w:val="00B06B85"/>
    <w:rsid w:val="00B06F72"/>
    <w:rsid w:val="00B06F8C"/>
    <w:rsid w:val="00B074D4"/>
    <w:rsid w:val="00B075DF"/>
    <w:rsid w:val="00B07832"/>
    <w:rsid w:val="00B07A75"/>
    <w:rsid w:val="00B07CE8"/>
    <w:rsid w:val="00B07FB2"/>
    <w:rsid w:val="00B101A0"/>
    <w:rsid w:val="00B10397"/>
    <w:rsid w:val="00B1050B"/>
    <w:rsid w:val="00B10645"/>
    <w:rsid w:val="00B106E1"/>
    <w:rsid w:val="00B10856"/>
    <w:rsid w:val="00B1095D"/>
    <w:rsid w:val="00B10BA1"/>
    <w:rsid w:val="00B10BF3"/>
    <w:rsid w:val="00B10D07"/>
    <w:rsid w:val="00B10DEE"/>
    <w:rsid w:val="00B10E5A"/>
    <w:rsid w:val="00B10F21"/>
    <w:rsid w:val="00B110D8"/>
    <w:rsid w:val="00B11180"/>
    <w:rsid w:val="00B11457"/>
    <w:rsid w:val="00B11515"/>
    <w:rsid w:val="00B11617"/>
    <w:rsid w:val="00B11672"/>
    <w:rsid w:val="00B117E6"/>
    <w:rsid w:val="00B118E1"/>
    <w:rsid w:val="00B119F0"/>
    <w:rsid w:val="00B11AA4"/>
    <w:rsid w:val="00B11B94"/>
    <w:rsid w:val="00B12447"/>
    <w:rsid w:val="00B1245E"/>
    <w:rsid w:val="00B12525"/>
    <w:rsid w:val="00B126D5"/>
    <w:rsid w:val="00B1287B"/>
    <w:rsid w:val="00B128D9"/>
    <w:rsid w:val="00B128DE"/>
    <w:rsid w:val="00B1290E"/>
    <w:rsid w:val="00B12EB3"/>
    <w:rsid w:val="00B1317C"/>
    <w:rsid w:val="00B1328F"/>
    <w:rsid w:val="00B13ADC"/>
    <w:rsid w:val="00B14077"/>
    <w:rsid w:val="00B14126"/>
    <w:rsid w:val="00B147AA"/>
    <w:rsid w:val="00B14BC8"/>
    <w:rsid w:val="00B14D79"/>
    <w:rsid w:val="00B14DB9"/>
    <w:rsid w:val="00B14DF4"/>
    <w:rsid w:val="00B14F78"/>
    <w:rsid w:val="00B1541D"/>
    <w:rsid w:val="00B15491"/>
    <w:rsid w:val="00B159F1"/>
    <w:rsid w:val="00B15B61"/>
    <w:rsid w:val="00B15C71"/>
    <w:rsid w:val="00B15CD9"/>
    <w:rsid w:val="00B15D13"/>
    <w:rsid w:val="00B15DE4"/>
    <w:rsid w:val="00B15EF2"/>
    <w:rsid w:val="00B163D7"/>
    <w:rsid w:val="00B1643E"/>
    <w:rsid w:val="00B16609"/>
    <w:rsid w:val="00B16855"/>
    <w:rsid w:val="00B16BAA"/>
    <w:rsid w:val="00B16DB0"/>
    <w:rsid w:val="00B16E78"/>
    <w:rsid w:val="00B16F05"/>
    <w:rsid w:val="00B16F11"/>
    <w:rsid w:val="00B1701D"/>
    <w:rsid w:val="00B1705B"/>
    <w:rsid w:val="00B1727E"/>
    <w:rsid w:val="00B1737E"/>
    <w:rsid w:val="00B17392"/>
    <w:rsid w:val="00B175C7"/>
    <w:rsid w:val="00B1761A"/>
    <w:rsid w:val="00B176C2"/>
    <w:rsid w:val="00B17A48"/>
    <w:rsid w:val="00B17A61"/>
    <w:rsid w:val="00B17B21"/>
    <w:rsid w:val="00B17C35"/>
    <w:rsid w:val="00B17D39"/>
    <w:rsid w:val="00B17DA6"/>
    <w:rsid w:val="00B17F60"/>
    <w:rsid w:val="00B200A8"/>
    <w:rsid w:val="00B200C3"/>
    <w:rsid w:val="00B204EA"/>
    <w:rsid w:val="00B206C4"/>
    <w:rsid w:val="00B20997"/>
    <w:rsid w:val="00B20C22"/>
    <w:rsid w:val="00B2119E"/>
    <w:rsid w:val="00B211A0"/>
    <w:rsid w:val="00B21345"/>
    <w:rsid w:val="00B2137E"/>
    <w:rsid w:val="00B2142A"/>
    <w:rsid w:val="00B215C0"/>
    <w:rsid w:val="00B215D2"/>
    <w:rsid w:val="00B21924"/>
    <w:rsid w:val="00B21944"/>
    <w:rsid w:val="00B21AB8"/>
    <w:rsid w:val="00B21B61"/>
    <w:rsid w:val="00B21D0A"/>
    <w:rsid w:val="00B21F1F"/>
    <w:rsid w:val="00B220F4"/>
    <w:rsid w:val="00B2212C"/>
    <w:rsid w:val="00B22150"/>
    <w:rsid w:val="00B223C2"/>
    <w:rsid w:val="00B223D2"/>
    <w:rsid w:val="00B227C0"/>
    <w:rsid w:val="00B228C5"/>
    <w:rsid w:val="00B229E4"/>
    <w:rsid w:val="00B22AA4"/>
    <w:rsid w:val="00B22BCB"/>
    <w:rsid w:val="00B22CE4"/>
    <w:rsid w:val="00B22DDF"/>
    <w:rsid w:val="00B22E5E"/>
    <w:rsid w:val="00B230E0"/>
    <w:rsid w:val="00B2315A"/>
    <w:rsid w:val="00B231BB"/>
    <w:rsid w:val="00B2324A"/>
    <w:rsid w:val="00B232D3"/>
    <w:rsid w:val="00B233B0"/>
    <w:rsid w:val="00B2355D"/>
    <w:rsid w:val="00B23592"/>
    <w:rsid w:val="00B2370A"/>
    <w:rsid w:val="00B23786"/>
    <w:rsid w:val="00B23895"/>
    <w:rsid w:val="00B23A33"/>
    <w:rsid w:val="00B23A3E"/>
    <w:rsid w:val="00B23B80"/>
    <w:rsid w:val="00B2415F"/>
    <w:rsid w:val="00B24218"/>
    <w:rsid w:val="00B243CF"/>
    <w:rsid w:val="00B244EA"/>
    <w:rsid w:val="00B24A62"/>
    <w:rsid w:val="00B24AF3"/>
    <w:rsid w:val="00B24B5A"/>
    <w:rsid w:val="00B24D0C"/>
    <w:rsid w:val="00B24F88"/>
    <w:rsid w:val="00B25091"/>
    <w:rsid w:val="00B252E8"/>
    <w:rsid w:val="00B25306"/>
    <w:rsid w:val="00B25374"/>
    <w:rsid w:val="00B25411"/>
    <w:rsid w:val="00B25AB7"/>
    <w:rsid w:val="00B25BAF"/>
    <w:rsid w:val="00B25ED7"/>
    <w:rsid w:val="00B26025"/>
    <w:rsid w:val="00B261E2"/>
    <w:rsid w:val="00B26231"/>
    <w:rsid w:val="00B26271"/>
    <w:rsid w:val="00B26402"/>
    <w:rsid w:val="00B26978"/>
    <w:rsid w:val="00B26B20"/>
    <w:rsid w:val="00B26DBE"/>
    <w:rsid w:val="00B26E04"/>
    <w:rsid w:val="00B273D9"/>
    <w:rsid w:val="00B27544"/>
    <w:rsid w:val="00B27560"/>
    <w:rsid w:val="00B27570"/>
    <w:rsid w:val="00B277B6"/>
    <w:rsid w:val="00B27C27"/>
    <w:rsid w:val="00B27C7C"/>
    <w:rsid w:val="00B30067"/>
    <w:rsid w:val="00B300C1"/>
    <w:rsid w:val="00B3023F"/>
    <w:rsid w:val="00B307F0"/>
    <w:rsid w:val="00B30B5B"/>
    <w:rsid w:val="00B30B8E"/>
    <w:rsid w:val="00B30BD2"/>
    <w:rsid w:val="00B30D21"/>
    <w:rsid w:val="00B30DE9"/>
    <w:rsid w:val="00B30E24"/>
    <w:rsid w:val="00B30E62"/>
    <w:rsid w:val="00B30EBC"/>
    <w:rsid w:val="00B31207"/>
    <w:rsid w:val="00B31406"/>
    <w:rsid w:val="00B3152E"/>
    <w:rsid w:val="00B31B16"/>
    <w:rsid w:val="00B31C77"/>
    <w:rsid w:val="00B31F2C"/>
    <w:rsid w:val="00B324D6"/>
    <w:rsid w:val="00B325A7"/>
    <w:rsid w:val="00B3272C"/>
    <w:rsid w:val="00B3277F"/>
    <w:rsid w:val="00B3278C"/>
    <w:rsid w:val="00B328EA"/>
    <w:rsid w:val="00B32923"/>
    <w:rsid w:val="00B32A03"/>
    <w:rsid w:val="00B32F72"/>
    <w:rsid w:val="00B33120"/>
    <w:rsid w:val="00B33145"/>
    <w:rsid w:val="00B33200"/>
    <w:rsid w:val="00B33427"/>
    <w:rsid w:val="00B33693"/>
    <w:rsid w:val="00B33906"/>
    <w:rsid w:val="00B3398A"/>
    <w:rsid w:val="00B339AD"/>
    <w:rsid w:val="00B34338"/>
    <w:rsid w:val="00B34355"/>
    <w:rsid w:val="00B3447B"/>
    <w:rsid w:val="00B34A54"/>
    <w:rsid w:val="00B34CE6"/>
    <w:rsid w:val="00B351F6"/>
    <w:rsid w:val="00B35302"/>
    <w:rsid w:val="00B3531B"/>
    <w:rsid w:val="00B35371"/>
    <w:rsid w:val="00B35643"/>
    <w:rsid w:val="00B356F6"/>
    <w:rsid w:val="00B357F7"/>
    <w:rsid w:val="00B35841"/>
    <w:rsid w:val="00B358A9"/>
    <w:rsid w:val="00B35D1E"/>
    <w:rsid w:val="00B35EF8"/>
    <w:rsid w:val="00B35FF0"/>
    <w:rsid w:val="00B360EC"/>
    <w:rsid w:val="00B3665F"/>
    <w:rsid w:val="00B3670D"/>
    <w:rsid w:val="00B36917"/>
    <w:rsid w:val="00B36923"/>
    <w:rsid w:val="00B369B6"/>
    <w:rsid w:val="00B369F6"/>
    <w:rsid w:val="00B36C19"/>
    <w:rsid w:val="00B36D18"/>
    <w:rsid w:val="00B36EE0"/>
    <w:rsid w:val="00B36F49"/>
    <w:rsid w:val="00B370F2"/>
    <w:rsid w:val="00B371BE"/>
    <w:rsid w:val="00B37B81"/>
    <w:rsid w:val="00B37DA6"/>
    <w:rsid w:val="00B37F96"/>
    <w:rsid w:val="00B4007F"/>
    <w:rsid w:val="00B40256"/>
    <w:rsid w:val="00B404C8"/>
    <w:rsid w:val="00B40B79"/>
    <w:rsid w:val="00B41565"/>
    <w:rsid w:val="00B41752"/>
    <w:rsid w:val="00B4190F"/>
    <w:rsid w:val="00B41E0D"/>
    <w:rsid w:val="00B41F28"/>
    <w:rsid w:val="00B42004"/>
    <w:rsid w:val="00B42518"/>
    <w:rsid w:val="00B4253D"/>
    <w:rsid w:val="00B42BE9"/>
    <w:rsid w:val="00B42C2D"/>
    <w:rsid w:val="00B42C76"/>
    <w:rsid w:val="00B42CC9"/>
    <w:rsid w:val="00B42D43"/>
    <w:rsid w:val="00B43239"/>
    <w:rsid w:val="00B437C4"/>
    <w:rsid w:val="00B4394E"/>
    <w:rsid w:val="00B439E2"/>
    <w:rsid w:val="00B43A8D"/>
    <w:rsid w:val="00B43C2F"/>
    <w:rsid w:val="00B43D2D"/>
    <w:rsid w:val="00B43EBD"/>
    <w:rsid w:val="00B43F05"/>
    <w:rsid w:val="00B44002"/>
    <w:rsid w:val="00B44643"/>
    <w:rsid w:val="00B44702"/>
    <w:rsid w:val="00B44749"/>
    <w:rsid w:val="00B4492B"/>
    <w:rsid w:val="00B44994"/>
    <w:rsid w:val="00B44A64"/>
    <w:rsid w:val="00B44ABB"/>
    <w:rsid w:val="00B44BE6"/>
    <w:rsid w:val="00B44C88"/>
    <w:rsid w:val="00B44CB8"/>
    <w:rsid w:val="00B44EE3"/>
    <w:rsid w:val="00B44F36"/>
    <w:rsid w:val="00B44FE0"/>
    <w:rsid w:val="00B45088"/>
    <w:rsid w:val="00B450D7"/>
    <w:rsid w:val="00B450EC"/>
    <w:rsid w:val="00B45252"/>
    <w:rsid w:val="00B4561C"/>
    <w:rsid w:val="00B4577B"/>
    <w:rsid w:val="00B45EAB"/>
    <w:rsid w:val="00B45FB6"/>
    <w:rsid w:val="00B460C6"/>
    <w:rsid w:val="00B4626E"/>
    <w:rsid w:val="00B462B1"/>
    <w:rsid w:val="00B46428"/>
    <w:rsid w:val="00B464E0"/>
    <w:rsid w:val="00B4688B"/>
    <w:rsid w:val="00B46A2E"/>
    <w:rsid w:val="00B46A51"/>
    <w:rsid w:val="00B46AEC"/>
    <w:rsid w:val="00B46B26"/>
    <w:rsid w:val="00B47021"/>
    <w:rsid w:val="00B470DA"/>
    <w:rsid w:val="00B473EE"/>
    <w:rsid w:val="00B47A75"/>
    <w:rsid w:val="00B47B85"/>
    <w:rsid w:val="00B47D6A"/>
    <w:rsid w:val="00B47EC5"/>
    <w:rsid w:val="00B47FFC"/>
    <w:rsid w:val="00B500AF"/>
    <w:rsid w:val="00B505E4"/>
    <w:rsid w:val="00B506A7"/>
    <w:rsid w:val="00B5094C"/>
    <w:rsid w:val="00B5094E"/>
    <w:rsid w:val="00B50B22"/>
    <w:rsid w:val="00B50B95"/>
    <w:rsid w:val="00B50C5E"/>
    <w:rsid w:val="00B50C7A"/>
    <w:rsid w:val="00B50D69"/>
    <w:rsid w:val="00B50E78"/>
    <w:rsid w:val="00B5128E"/>
    <w:rsid w:val="00B51314"/>
    <w:rsid w:val="00B51544"/>
    <w:rsid w:val="00B519F4"/>
    <w:rsid w:val="00B51C29"/>
    <w:rsid w:val="00B51D3D"/>
    <w:rsid w:val="00B51E36"/>
    <w:rsid w:val="00B51F7B"/>
    <w:rsid w:val="00B52297"/>
    <w:rsid w:val="00B525F8"/>
    <w:rsid w:val="00B526D8"/>
    <w:rsid w:val="00B5286F"/>
    <w:rsid w:val="00B52B05"/>
    <w:rsid w:val="00B52DBF"/>
    <w:rsid w:val="00B52EF8"/>
    <w:rsid w:val="00B52FA6"/>
    <w:rsid w:val="00B532EF"/>
    <w:rsid w:val="00B5344C"/>
    <w:rsid w:val="00B53479"/>
    <w:rsid w:val="00B53530"/>
    <w:rsid w:val="00B53AB0"/>
    <w:rsid w:val="00B53B54"/>
    <w:rsid w:val="00B53EF6"/>
    <w:rsid w:val="00B541EA"/>
    <w:rsid w:val="00B5444F"/>
    <w:rsid w:val="00B545F4"/>
    <w:rsid w:val="00B548AA"/>
    <w:rsid w:val="00B54A84"/>
    <w:rsid w:val="00B54AD4"/>
    <w:rsid w:val="00B54CCC"/>
    <w:rsid w:val="00B54CCF"/>
    <w:rsid w:val="00B54CE7"/>
    <w:rsid w:val="00B54CF5"/>
    <w:rsid w:val="00B54D4D"/>
    <w:rsid w:val="00B5508F"/>
    <w:rsid w:val="00B551A8"/>
    <w:rsid w:val="00B554D5"/>
    <w:rsid w:val="00B5561F"/>
    <w:rsid w:val="00B556A1"/>
    <w:rsid w:val="00B55AE9"/>
    <w:rsid w:val="00B55B96"/>
    <w:rsid w:val="00B55C90"/>
    <w:rsid w:val="00B55DFA"/>
    <w:rsid w:val="00B55EF5"/>
    <w:rsid w:val="00B56363"/>
    <w:rsid w:val="00B56960"/>
    <w:rsid w:val="00B56C1B"/>
    <w:rsid w:val="00B56D9C"/>
    <w:rsid w:val="00B56DFF"/>
    <w:rsid w:val="00B56F3C"/>
    <w:rsid w:val="00B5708A"/>
    <w:rsid w:val="00B5737D"/>
    <w:rsid w:val="00B57558"/>
    <w:rsid w:val="00B575FC"/>
    <w:rsid w:val="00B60476"/>
    <w:rsid w:val="00B6064C"/>
    <w:rsid w:val="00B606C6"/>
    <w:rsid w:val="00B60708"/>
    <w:rsid w:val="00B60723"/>
    <w:rsid w:val="00B60798"/>
    <w:rsid w:val="00B609AD"/>
    <w:rsid w:val="00B60F38"/>
    <w:rsid w:val="00B61458"/>
    <w:rsid w:val="00B61574"/>
    <w:rsid w:val="00B615E9"/>
    <w:rsid w:val="00B61629"/>
    <w:rsid w:val="00B61A62"/>
    <w:rsid w:val="00B61ADD"/>
    <w:rsid w:val="00B61C28"/>
    <w:rsid w:val="00B62391"/>
    <w:rsid w:val="00B62588"/>
    <w:rsid w:val="00B625A0"/>
    <w:rsid w:val="00B62C08"/>
    <w:rsid w:val="00B62DBA"/>
    <w:rsid w:val="00B62EF0"/>
    <w:rsid w:val="00B630B4"/>
    <w:rsid w:val="00B632CA"/>
    <w:rsid w:val="00B637D3"/>
    <w:rsid w:val="00B63811"/>
    <w:rsid w:val="00B639D7"/>
    <w:rsid w:val="00B63A3D"/>
    <w:rsid w:val="00B63D59"/>
    <w:rsid w:val="00B63DBB"/>
    <w:rsid w:val="00B63DCA"/>
    <w:rsid w:val="00B63EA4"/>
    <w:rsid w:val="00B63F55"/>
    <w:rsid w:val="00B63F7F"/>
    <w:rsid w:val="00B64160"/>
    <w:rsid w:val="00B6443A"/>
    <w:rsid w:val="00B644CB"/>
    <w:rsid w:val="00B645C6"/>
    <w:rsid w:val="00B64665"/>
    <w:rsid w:val="00B647CE"/>
    <w:rsid w:val="00B649C1"/>
    <w:rsid w:val="00B64AAF"/>
    <w:rsid w:val="00B64E7D"/>
    <w:rsid w:val="00B64F9B"/>
    <w:rsid w:val="00B650EF"/>
    <w:rsid w:val="00B650F9"/>
    <w:rsid w:val="00B653D0"/>
    <w:rsid w:val="00B654FC"/>
    <w:rsid w:val="00B658E8"/>
    <w:rsid w:val="00B659AD"/>
    <w:rsid w:val="00B66055"/>
    <w:rsid w:val="00B661FF"/>
    <w:rsid w:val="00B664D9"/>
    <w:rsid w:val="00B66537"/>
    <w:rsid w:val="00B6658C"/>
    <w:rsid w:val="00B665A8"/>
    <w:rsid w:val="00B6674C"/>
    <w:rsid w:val="00B66C82"/>
    <w:rsid w:val="00B66F6E"/>
    <w:rsid w:val="00B66FE8"/>
    <w:rsid w:val="00B67553"/>
    <w:rsid w:val="00B67C05"/>
    <w:rsid w:val="00B67EE7"/>
    <w:rsid w:val="00B70053"/>
    <w:rsid w:val="00B700C4"/>
    <w:rsid w:val="00B701FE"/>
    <w:rsid w:val="00B70450"/>
    <w:rsid w:val="00B707A1"/>
    <w:rsid w:val="00B70C9B"/>
    <w:rsid w:val="00B70EFF"/>
    <w:rsid w:val="00B7119E"/>
    <w:rsid w:val="00B713D9"/>
    <w:rsid w:val="00B71594"/>
    <w:rsid w:val="00B71688"/>
    <w:rsid w:val="00B71959"/>
    <w:rsid w:val="00B71AA2"/>
    <w:rsid w:val="00B71B5E"/>
    <w:rsid w:val="00B71BB4"/>
    <w:rsid w:val="00B71DD6"/>
    <w:rsid w:val="00B71E87"/>
    <w:rsid w:val="00B71EA5"/>
    <w:rsid w:val="00B71EB4"/>
    <w:rsid w:val="00B72043"/>
    <w:rsid w:val="00B72114"/>
    <w:rsid w:val="00B7243B"/>
    <w:rsid w:val="00B7257F"/>
    <w:rsid w:val="00B726D3"/>
    <w:rsid w:val="00B72724"/>
    <w:rsid w:val="00B72793"/>
    <w:rsid w:val="00B72ADF"/>
    <w:rsid w:val="00B72B39"/>
    <w:rsid w:val="00B72B5C"/>
    <w:rsid w:val="00B72C34"/>
    <w:rsid w:val="00B72D2F"/>
    <w:rsid w:val="00B72E81"/>
    <w:rsid w:val="00B73035"/>
    <w:rsid w:val="00B730AC"/>
    <w:rsid w:val="00B73184"/>
    <w:rsid w:val="00B7336E"/>
    <w:rsid w:val="00B733AD"/>
    <w:rsid w:val="00B733E7"/>
    <w:rsid w:val="00B73504"/>
    <w:rsid w:val="00B735C5"/>
    <w:rsid w:val="00B73DEB"/>
    <w:rsid w:val="00B73F0D"/>
    <w:rsid w:val="00B73FF5"/>
    <w:rsid w:val="00B7428D"/>
    <w:rsid w:val="00B747FD"/>
    <w:rsid w:val="00B7494C"/>
    <w:rsid w:val="00B74A69"/>
    <w:rsid w:val="00B74B82"/>
    <w:rsid w:val="00B74C5E"/>
    <w:rsid w:val="00B74DAB"/>
    <w:rsid w:val="00B75096"/>
    <w:rsid w:val="00B7525D"/>
    <w:rsid w:val="00B75345"/>
    <w:rsid w:val="00B7547B"/>
    <w:rsid w:val="00B754BD"/>
    <w:rsid w:val="00B7570E"/>
    <w:rsid w:val="00B75960"/>
    <w:rsid w:val="00B75A13"/>
    <w:rsid w:val="00B75FA8"/>
    <w:rsid w:val="00B760A5"/>
    <w:rsid w:val="00B76147"/>
    <w:rsid w:val="00B76185"/>
    <w:rsid w:val="00B76276"/>
    <w:rsid w:val="00B7640A"/>
    <w:rsid w:val="00B76432"/>
    <w:rsid w:val="00B76465"/>
    <w:rsid w:val="00B764C7"/>
    <w:rsid w:val="00B766BA"/>
    <w:rsid w:val="00B76721"/>
    <w:rsid w:val="00B76B98"/>
    <w:rsid w:val="00B76CC6"/>
    <w:rsid w:val="00B76FBC"/>
    <w:rsid w:val="00B771FF"/>
    <w:rsid w:val="00B7722D"/>
    <w:rsid w:val="00B7723D"/>
    <w:rsid w:val="00B772FB"/>
    <w:rsid w:val="00B77404"/>
    <w:rsid w:val="00B775D2"/>
    <w:rsid w:val="00B775E3"/>
    <w:rsid w:val="00B77621"/>
    <w:rsid w:val="00B77714"/>
    <w:rsid w:val="00B77785"/>
    <w:rsid w:val="00B77858"/>
    <w:rsid w:val="00B77BB7"/>
    <w:rsid w:val="00B77CC3"/>
    <w:rsid w:val="00B77D47"/>
    <w:rsid w:val="00B77F07"/>
    <w:rsid w:val="00B77F2C"/>
    <w:rsid w:val="00B77FD2"/>
    <w:rsid w:val="00B8030B"/>
    <w:rsid w:val="00B80331"/>
    <w:rsid w:val="00B805B8"/>
    <w:rsid w:val="00B8093C"/>
    <w:rsid w:val="00B809FE"/>
    <w:rsid w:val="00B80A38"/>
    <w:rsid w:val="00B80AB6"/>
    <w:rsid w:val="00B80B81"/>
    <w:rsid w:val="00B81644"/>
    <w:rsid w:val="00B816A7"/>
    <w:rsid w:val="00B81829"/>
    <w:rsid w:val="00B81A7D"/>
    <w:rsid w:val="00B81AE9"/>
    <w:rsid w:val="00B820B9"/>
    <w:rsid w:val="00B8259C"/>
    <w:rsid w:val="00B8262A"/>
    <w:rsid w:val="00B8274C"/>
    <w:rsid w:val="00B8282C"/>
    <w:rsid w:val="00B82BFB"/>
    <w:rsid w:val="00B82C6E"/>
    <w:rsid w:val="00B82E19"/>
    <w:rsid w:val="00B8346F"/>
    <w:rsid w:val="00B8360E"/>
    <w:rsid w:val="00B83825"/>
    <w:rsid w:val="00B83D70"/>
    <w:rsid w:val="00B83DAC"/>
    <w:rsid w:val="00B83DC1"/>
    <w:rsid w:val="00B8415C"/>
    <w:rsid w:val="00B8433F"/>
    <w:rsid w:val="00B84424"/>
    <w:rsid w:val="00B8452A"/>
    <w:rsid w:val="00B84891"/>
    <w:rsid w:val="00B84D14"/>
    <w:rsid w:val="00B84D95"/>
    <w:rsid w:val="00B84E46"/>
    <w:rsid w:val="00B84E70"/>
    <w:rsid w:val="00B84ECD"/>
    <w:rsid w:val="00B8507B"/>
    <w:rsid w:val="00B850AC"/>
    <w:rsid w:val="00B85370"/>
    <w:rsid w:val="00B8555C"/>
    <w:rsid w:val="00B856FA"/>
    <w:rsid w:val="00B85919"/>
    <w:rsid w:val="00B85CF6"/>
    <w:rsid w:val="00B85E56"/>
    <w:rsid w:val="00B85F2E"/>
    <w:rsid w:val="00B86038"/>
    <w:rsid w:val="00B860F6"/>
    <w:rsid w:val="00B8649B"/>
    <w:rsid w:val="00B864A6"/>
    <w:rsid w:val="00B870BD"/>
    <w:rsid w:val="00B871B7"/>
    <w:rsid w:val="00B872F2"/>
    <w:rsid w:val="00B87352"/>
    <w:rsid w:val="00B873ED"/>
    <w:rsid w:val="00B874FE"/>
    <w:rsid w:val="00B876E8"/>
    <w:rsid w:val="00B87841"/>
    <w:rsid w:val="00B87F85"/>
    <w:rsid w:val="00B87F90"/>
    <w:rsid w:val="00B87FCF"/>
    <w:rsid w:val="00B902DD"/>
    <w:rsid w:val="00B90441"/>
    <w:rsid w:val="00B90566"/>
    <w:rsid w:val="00B90630"/>
    <w:rsid w:val="00B9063D"/>
    <w:rsid w:val="00B90655"/>
    <w:rsid w:val="00B907C2"/>
    <w:rsid w:val="00B907CE"/>
    <w:rsid w:val="00B9086C"/>
    <w:rsid w:val="00B90A3D"/>
    <w:rsid w:val="00B90A9B"/>
    <w:rsid w:val="00B90B22"/>
    <w:rsid w:val="00B90B3A"/>
    <w:rsid w:val="00B90BE3"/>
    <w:rsid w:val="00B90D0C"/>
    <w:rsid w:val="00B90D1E"/>
    <w:rsid w:val="00B90E64"/>
    <w:rsid w:val="00B90FC7"/>
    <w:rsid w:val="00B9104E"/>
    <w:rsid w:val="00B910AD"/>
    <w:rsid w:val="00B911E1"/>
    <w:rsid w:val="00B911E2"/>
    <w:rsid w:val="00B9132D"/>
    <w:rsid w:val="00B91404"/>
    <w:rsid w:val="00B91770"/>
    <w:rsid w:val="00B9180A"/>
    <w:rsid w:val="00B919BD"/>
    <w:rsid w:val="00B91DB6"/>
    <w:rsid w:val="00B91E88"/>
    <w:rsid w:val="00B91F30"/>
    <w:rsid w:val="00B92104"/>
    <w:rsid w:val="00B921EB"/>
    <w:rsid w:val="00B92323"/>
    <w:rsid w:val="00B923AF"/>
    <w:rsid w:val="00B927C1"/>
    <w:rsid w:val="00B92820"/>
    <w:rsid w:val="00B92BC7"/>
    <w:rsid w:val="00B92C0A"/>
    <w:rsid w:val="00B92FAB"/>
    <w:rsid w:val="00B932D4"/>
    <w:rsid w:val="00B932D5"/>
    <w:rsid w:val="00B9364F"/>
    <w:rsid w:val="00B93778"/>
    <w:rsid w:val="00B93D4F"/>
    <w:rsid w:val="00B94125"/>
    <w:rsid w:val="00B94153"/>
    <w:rsid w:val="00B94358"/>
    <w:rsid w:val="00B94415"/>
    <w:rsid w:val="00B94527"/>
    <w:rsid w:val="00B9471A"/>
    <w:rsid w:val="00B94EA4"/>
    <w:rsid w:val="00B94EB4"/>
    <w:rsid w:val="00B9524C"/>
    <w:rsid w:val="00B95269"/>
    <w:rsid w:val="00B952FD"/>
    <w:rsid w:val="00B95373"/>
    <w:rsid w:val="00B95645"/>
    <w:rsid w:val="00B958E0"/>
    <w:rsid w:val="00B95BDF"/>
    <w:rsid w:val="00B95F4B"/>
    <w:rsid w:val="00B96067"/>
    <w:rsid w:val="00B964AD"/>
    <w:rsid w:val="00B96D42"/>
    <w:rsid w:val="00B96EA4"/>
    <w:rsid w:val="00B96F34"/>
    <w:rsid w:val="00B976C9"/>
    <w:rsid w:val="00B97722"/>
    <w:rsid w:val="00B97841"/>
    <w:rsid w:val="00B97871"/>
    <w:rsid w:val="00B9796E"/>
    <w:rsid w:val="00B97AA5"/>
    <w:rsid w:val="00B97F63"/>
    <w:rsid w:val="00BA01BC"/>
    <w:rsid w:val="00BA07AC"/>
    <w:rsid w:val="00BA07CD"/>
    <w:rsid w:val="00BA0802"/>
    <w:rsid w:val="00BA0B86"/>
    <w:rsid w:val="00BA0CEE"/>
    <w:rsid w:val="00BA0D59"/>
    <w:rsid w:val="00BA117B"/>
    <w:rsid w:val="00BA1295"/>
    <w:rsid w:val="00BA13A9"/>
    <w:rsid w:val="00BA1A54"/>
    <w:rsid w:val="00BA20AF"/>
    <w:rsid w:val="00BA2178"/>
    <w:rsid w:val="00BA2449"/>
    <w:rsid w:val="00BA2477"/>
    <w:rsid w:val="00BA2507"/>
    <w:rsid w:val="00BA26AA"/>
    <w:rsid w:val="00BA2886"/>
    <w:rsid w:val="00BA29CF"/>
    <w:rsid w:val="00BA2B90"/>
    <w:rsid w:val="00BA2BED"/>
    <w:rsid w:val="00BA2C0D"/>
    <w:rsid w:val="00BA2CE2"/>
    <w:rsid w:val="00BA2D61"/>
    <w:rsid w:val="00BA2EE3"/>
    <w:rsid w:val="00BA2F1C"/>
    <w:rsid w:val="00BA375B"/>
    <w:rsid w:val="00BA38B3"/>
    <w:rsid w:val="00BA3AAF"/>
    <w:rsid w:val="00BA3AF6"/>
    <w:rsid w:val="00BA3E48"/>
    <w:rsid w:val="00BA3FC6"/>
    <w:rsid w:val="00BA404F"/>
    <w:rsid w:val="00BA437E"/>
    <w:rsid w:val="00BA4430"/>
    <w:rsid w:val="00BA44F0"/>
    <w:rsid w:val="00BA4590"/>
    <w:rsid w:val="00BA45AA"/>
    <w:rsid w:val="00BA45D4"/>
    <w:rsid w:val="00BA4A92"/>
    <w:rsid w:val="00BA4AA7"/>
    <w:rsid w:val="00BA4CF5"/>
    <w:rsid w:val="00BA4D0C"/>
    <w:rsid w:val="00BA5189"/>
    <w:rsid w:val="00BA54B1"/>
    <w:rsid w:val="00BA5589"/>
    <w:rsid w:val="00BA5706"/>
    <w:rsid w:val="00BA589C"/>
    <w:rsid w:val="00BA58FD"/>
    <w:rsid w:val="00BA5A39"/>
    <w:rsid w:val="00BA5FA8"/>
    <w:rsid w:val="00BA5FE6"/>
    <w:rsid w:val="00BA625B"/>
    <w:rsid w:val="00BA638E"/>
    <w:rsid w:val="00BA68EA"/>
    <w:rsid w:val="00BA6907"/>
    <w:rsid w:val="00BA6916"/>
    <w:rsid w:val="00BA695B"/>
    <w:rsid w:val="00BA6A93"/>
    <w:rsid w:val="00BA6DDE"/>
    <w:rsid w:val="00BA6EF5"/>
    <w:rsid w:val="00BA70B7"/>
    <w:rsid w:val="00BA715B"/>
    <w:rsid w:val="00BA717C"/>
    <w:rsid w:val="00BA7276"/>
    <w:rsid w:val="00BA7851"/>
    <w:rsid w:val="00BA78E1"/>
    <w:rsid w:val="00BA7A08"/>
    <w:rsid w:val="00BA7D87"/>
    <w:rsid w:val="00BA7E76"/>
    <w:rsid w:val="00BA7FB3"/>
    <w:rsid w:val="00BB0187"/>
    <w:rsid w:val="00BB03D2"/>
    <w:rsid w:val="00BB04AE"/>
    <w:rsid w:val="00BB0512"/>
    <w:rsid w:val="00BB08B8"/>
    <w:rsid w:val="00BB0BBD"/>
    <w:rsid w:val="00BB0D91"/>
    <w:rsid w:val="00BB0E35"/>
    <w:rsid w:val="00BB1090"/>
    <w:rsid w:val="00BB10A2"/>
    <w:rsid w:val="00BB1416"/>
    <w:rsid w:val="00BB1470"/>
    <w:rsid w:val="00BB1514"/>
    <w:rsid w:val="00BB17FE"/>
    <w:rsid w:val="00BB1C89"/>
    <w:rsid w:val="00BB1FAB"/>
    <w:rsid w:val="00BB235C"/>
    <w:rsid w:val="00BB24A6"/>
    <w:rsid w:val="00BB291A"/>
    <w:rsid w:val="00BB2C8E"/>
    <w:rsid w:val="00BB2DC1"/>
    <w:rsid w:val="00BB2E22"/>
    <w:rsid w:val="00BB2E27"/>
    <w:rsid w:val="00BB2E45"/>
    <w:rsid w:val="00BB2E5D"/>
    <w:rsid w:val="00BB3056"/>
    <w:rsid w:val="00BB315C"/>
    <w:rsid w:val="00BB347E"/>
    <w:rsid w:val="00BB37B6"/>
    <w:rsid w:val="00BB3932"/>
    <w:rsid w:val="00BB3A58"/>
    <w:rsid w:val="00BB3BD6"/>
    <w:rsid w:val="00BB4023"/>
    <w:rsid w:val="00BB40E2"/>
    <w:rsid w:val="00BB4295"/>
    <w:rsid w:val="00BB4908"/>
    <w:rsid w:val="00BB4B82"/>
    <w:rsid w:val="00BB4D14"/>
    <w:rsid w:val="00BB5121"/>
    <w:rsid w:val="00BB523A"/>
    <w:rsid w:val="00BB5329"/>
    <w:rsid w:val="00BB534F"/>
    <w:rsid w:val="00BB537E"/>
    <w:rsid w:val="00BB5393"/>
    <w:rsid w:val="00BB589B"/>
    <w:rsid w:val="00BB5D2E"/>
    <w:rsid w:val="00BB5E1C"/>
    <w:rsid w:val="00BB6447"/>
    <w:rsid w:val="00BB65F4"/>
    <w:rsid w:val="00BB68EF"/>
    <w:rsid w:val="00BB6B66"/>
    <w:rsid w:val="00BB6C47"/>
    <w:rsid w:val="00BB6D2F"/>
    <w:rsid w:val="00BB6F7B"/>
    <w:rsid w:val="00BB6FCD"/>
    <w:rsid w:val="00BB70FF"/>
    <w:rsid w:val="00BB71B9"/>
    <w:rsid w:val="00BB7285"/>
    <w:rsid w:val="00BB7555"/>
    <w:rsid w:val="00BB763E"/>
    <w:rsid w:val="00BB7749"/>
    <w:rsid w:val="00BB7AA4"/>
    <w:rsid w:val="00BB7DCF"/>
    <w:rsid w:val="00BB7E96"/>
    <w:rsid w:val="00BC01A2"/>
    <w:rsid w:val="00BC01C0"/>
    <w:rsid w:val="00BC03A9"/>
    <w:rsid w:val="00BC03EA"/>
    <w:rsid w:val="00BC06F2"/>
    <w:rsid w:val="00BC073F"/>
    <w:rsid w:val="00BC076C"/>
    <w:rsid w:val="00BC09E9"/>
    <w:rsid w:val="00BC0AE6"/>
    <w:rsid w:val="00BC10FE"/>
    <w:rsid w:val="00BC120D"/>
    <w:rsid w:val="00BC124D"/>
    <w:rsid w:val="00BC143E"/>
    <w:rsid w:val="00BC1688"/>
    <w:rsid w:val="00BC1730"/>
    <w:rsid w:val="00BC17B7"/>
    <w:rsid w:val="00BC196E"/>
    <w:rsid w:val="00BC1A6A"/>
    <w:rsid w:val="00BC1BA9"/>
    <w:rsid w:val="00BC1E76"/>
    <w:rsid w:val="00BC2253"/>
    <w:rsid w:val="00BC25C5"/>
    <w:rsid w:val="00BC2831"/>
    <w:rsid w:val="00BC2BA3"/>
    <w:rsid w:val="00BC2CC0"/>
    <w:rsid w:val="00BC2E97"/>
    <w:rsid w:val="00BC2F80"/>
    <w:rsid w:val="00BC319F"/>
    <w:rsid w:val="00BC31D9"/>
    <w:rsid w:val="00BC341D"/>
    <w:rsid w:val="00BC35D1"/>
    <w:rsid w:val="00BC3710"/>
    <w:rsid w:val="00BC37DE"/>
    <w:rsid w:val="00BC3CC9"/>
    <w:rsid w:val="00BC3CF4"/>
    <w:rsid w:val="00BC3FC9"/>
    <w:rsid w:val="00BC4009"/>
    <w:rsid w:val="00BC4170"/>
    <w:rsid w:val="00BC41FF"/>
    <w:rsid w:val="00BC464D"/>
    <w:rsid w:val="00BC46D9"/>
    <w:rsid w:val="00BC4BA8"/>
    <w:rsid w:val="00BC4D4C"/>
    <w:rsid w:val="00BC4D82"/>
    <w:rsid w:val="00BC4E98"/>
    <w:rsid w:val="00BC52F9"/>
    <w:rsid w:val="00BC5479"/>
    <w:rsid w:val="00BC5E42"/>
    <w:rsid w:val="00BC5F43"/>
    <w:rsid w:val="00BC6039"/>
    <w:rsid w:val="00BC608A"/>
    <w:rsid w:val="00BC635B"/>
    <w:rsid w:val="00BC6600"/>
    <w:rsid w:val="00BC6666"/>
    <w:rsid w:val="00BC67D1"/>
    <w:rsid w:val="00BC6929"/>
    <w:rsid w:val="00BC69C4"/>
    <w:rsid w:val="00BC6CB0"/>
    <w:rsid w:val="00BC719C"/>
    <w:rsid w:val="00BC7297"/>
    <w:rsid w:val="00BC77DB"/>
    <w:rsid w:val="00BC783E"/>
    <w:rsid w:val="00BC786C"/>
    <w:rsid w:val="00BC7978"/>
    <w:rsid w:val="00BC79CA"/>
    <w:rsid w:val="00BC7A62"/>
    <w:rsid w:val="00BC7C36"/>
    <w:rsid w:val="00BC7D34"/>
    <w:rsid w:val="00BC7F52"/>
    <w:rsid w:val="00BD0001"/>
    <w:rsid w:val="00BD011B"/>
    <w:rsid w:val="00BD0121"/>
    <w:rsid w:val="00BD0161"/>
    <w:rsid w:val="00BD01C1"/>
    <w:rsid w:val="00BD0332"/>
    <w:rsid w:val="00BD03CB"/>
    <w:rsid w:val="00BD03FE"/>
    <w:rsid w:val="00BD051F"/>
    <w:rsid w:val="00BD0561"/>
    <w:rsid w:val="00BD063C"/>
    <w:rsid w:val="00BD065D"/>
    <w:rsid w:val="00BD071E"/>
    <w:rsid w:val="00BD0761"/>
    <w:rsid w:val="00BD0785"/>
    <w:rsid w:val="00BD0AA8"/>
    <w:rsid w:val="00BD0B13"/>
    <w:rsid w:val="00BD11C0"/>
    <w:rsid w:val="00BD1234"/>
    <w:rsid w:val="00BD1290"/>
    <w:rsid w:val="00BD13A0"/>
    <w:rsid w:val="00BD17A8"/>
    <w:rsid w:val="00BD18D0"/>
    <w:rsid w:val="00BD1909"/>
    <w:rsid w:val="00BD19C3"/>
    <w:rsid w:val="00BD1AC1"/>
    <w:rsid w:val="00BD1FB4"/>
    <w:rsid w:val="00BD22DB"/>
    <w:rsid w:val="00BD2361"/>
    <w:rsid w:val="00BD2406"/>
    <w:rsid w:val="00BD2695"/>
    <w:rsid w:val="00BD2699"/>
    <w:rsid w:val="00BD2900"/>
    <w:rsid w:val="00BD2B3A"/>
    <w:rsid w:val="00BD2DFD"/>
    <w:rsid w:val="00BD2E4C"/>
    <w:rsid w:val="00BD2F05"/>
    <w:rsid w:val="00BD3003"/>
    <w:rsid w:val="00BD307F"/>
    <w:rsid w:val="00BD30A9"/>
    <w:rsid w:val="00BD30AC"/>
    <w:rsid w:val="00BD3136"/>
    <w:rsid w:val="00BD319E"/>
    <w:rsid w:val="00BD3233"/>
    <w:rsid w:val="00BD34BA"/>
    <w:rsid w:val="00BD35CD"/>
    <w:rsid w:val="00BD37D6"/>
    <w:rsid w:val="00BD3B28"/>
    <w:rsid w:val="00BD3B3D"/>
    <w:rsid w:val="00BD3BC1"/>
    <w:rsid w:val="00BD3E6D"/>
    <w:rsid w:val="00BD3FF6"/>
    <w:rsid w:val="00BD4192"/>
    <w:rsid w:val="00BD41F4"/>
    <w:rsid w:val="00BD42DC"/>
    <w:rsid w:val="00BD44FF"/>
    <w:rsid w:val="00BD457F"/>
    <w:rsid w:val="00BD458E"/>
    <w:rsid w:val="00BD466E"/>
    <w:rsid w:val="00BD4738"/>
    <w:rsid w:val="00BD4777"/>
    <w:rsid w:val="00BD4A7E"/>
    <w:rsid w:val="00BD4C1A"/>
    <w:rsid w:val="00BD4D63"/>
    <w:rsid w:val="00BD5017"/>
    <w:rsid w:val="00BD5148"/>
    <w:rsid w:val="00BD525A"/>
    <w:rsid w:val="00BD53B0"/>
    <w:rsid w:val="00BD54F4"/>
    <w:rsid w:val="00BD5653"/>
    <w:rsid w:val="00BD587F"/>
    <w:rsid w:val="00BD5B0C"/>
    <w:rsid w:val="00BD5B1B"/>
    <w:rsid w:val="00BD5B77"/>
    <w:rsid w:val="00BD5C29"/>
    <w:rsid w:val="00BD5F09"/>
    <w:rsid w:val="00BD6217"/>
    <w:rsid w:val="00BD6230"/>
    <w:rsid w:val="00BD634F"/>
    <w:rsid w:val="00BD696C"/>
    <w:rsid w:val="00BD6A91"/>
    <w:rsid w:val="00BD6C6B"/>
    <w:rsid w:val="00BD6CFE"/>
    <w:rsid w:val="00BD6D49"/>
    <w:rsid w:val="00BD6D65"/>
    <w:rsid w:val="00BD6DE0"/>
    <w:rsid w:val="00BD718D"/>
    <w:rsid w:val="00BD721C"/>
    <w:rsid w:val="00BD74EE"/>
    <w:rsid w:val="00BD75A6"/>
    <w:rsid w:val="00BD7648"/>
    <w:rsid w:val="00BD7774"/>
    <w:rsid w:val="00BD7812"/>
    <w:rsid w:val="00BD7BD5"/>
    <w:rsid w:val="00BD7C2A"/>
    <w:rsid w:val="00BD7D15"/>
    <w:rsid w:val="00BD7F41"/>
    <w:rsid w:val="00BE0101"/>
    <w:rsid w:val="00BE0256"/>
    <w:rsid w:val="00BE0793"/>
    <w:rsid w:val="00BE084D"/>
    <w:rsid w:val="00BE09CC"/>
    <w:rsid w:val="00BE0E4A"/>
    <w:rsid w:val="00BE0EDF"/>
    <w:rsid w:val="00BE125C"/>
    <w:rsid w:val="00BE137E"/>
    <w:rsid w:val="00BE1578"/>
    <w:rsid w:val="00BE18CF"/>
    <w:rsid w:val="00BE1BA3"/>
    <w:rsid w:val="00BE1C4F"/>
    <w:rsid w:val="00BE1CBB"/>
    <w:rsid w:val="00BE1CC2"/>
    <w:rsid w:val="00BE1D78"/>
    <w:rsid w:val="00BE1DF6"/>
    <w:rsid w:val="00BE1E16"/>
    <w:rsid w:val="00BE1E90"/>
    <w:rsid w:val="00BE1F51"/>
    <w:rsid w:val="00BE1F89"/>
    <w:rsid w:val="00BE2015"/>
    <w:rsid w:val="00BE25FF"/>
    <w:rsid w:val="00BE27EB"/>
    <w:rsid w:val="00BE296B"/>
    <w:rsid w:val="00BE29D1"/>
    <w:rsid w:val="00BE2B59"/>
    <w:rsid w:val="00BE3093"/>
    <w:rsid w:val="00BE30EB"/>
    <w:rsid w:val="00BE3122"/>
    <w:rsid w:val="00BE31A5"/>
    <w:rsid w:val="00BE327F"/>
    <w:rsid w:val="00BE3561"/>
    <w:rsid w:val="00BE388F"/>
    <w:rsid w:val="00BE3A80"/>
    <w:rsid w:val="00BE3D2F"/>
    <w:rsid w:val="00BE3DCF"/>
    <w:rsid w:val="00BE4034"/>
    <w:rsid w:val="00BE4081"/>
    <w:rsid w:val="00BE48CB"/>
    <w:rsid w:val="00BE4E21"/>
    <w:rsid w:val="00BE4FB3"/>
    <w:rsid w:val="00BE5072"/>
    <w:rsid w:val="00BE5288"/>
    <w:rsid w:val="00BE5334"/>
    <w:rsid w:val="00BE53F7"/>
    <w:rsid w:val="00BE542A"/>
    <w:rsid w:val="00BE554C"/>
    <w:rsid w:val="00BE569D"/>
    <w:rsid w:val="00BE5773"/>
    <w:rsid w:val="00BE582F"/>
    <w:rsid w:val="00BE5874"/>
    <w:rsid w:val="00BE59C0"/>
    <w:rsid w:val="00BE5AD9"/>
    <w:rsid w:val="00BE5B4C"/>
    <w:rsid w:val="00BE5C4D"/>
    <w:rsid w:val="00BE5DD1"/>
    <w:rsid w:val="00BE5E33"/>
    <w:rsid w:val="00BE5F06"/>
    <w:rsid w:val="00BE6122"/>
    <w:rsid w:val="00BE62FD"/>
    <w:rsid w:val="00BE6335"/>
    <w:rsid w:val="00BE655C"/>
    <w:rsid w:val="00BE66EA"/>
    <w:rsid w:val="00BE6B4C"/>
    <w:rsid w:val="00BE6BD9"/>
    <w:rsid w:val="00BE6E41"/>
    <w:rsid w:val="00BE6EA5"/>
    <w:rsid w:val="00BE6F61"/>
    <w:rsid w:val="00BE6FDE"/>
    <w:rsid w:val="00BE6FFC"/>
    <w:rsid w:val="00BE7319"/>
    <w:rsid w:val="00BE7427"/>
    <w:rsid w:val="00BE7431"/>
    <w:rsid w:val="00BE74BA"/>
    <w:rsid w:val="00BE75E3"/>
    <w:rsid w:val="00BE775C"/>
    <w:rsid w:val="00BE77D4"/>
    <w:rsid w:val="00BE7998"/>
    <w:rsid w:val="00BE7AA8"/>
    <w:rsid w:val="00BE7ED9"/>
    <w:rsid w:val="00BF0028"/>
    <w:rsid w:val="00BF0663"/>
    <w:rsid w:val="00BF0A40"/>
    <w:rsid w:val="00BF0D7A"/>
    <w:rsid w:val="00BF0EBB"/>
    <w:rsid w:val="00BF1298"/>
    <w:rsid w:val="00BF1341"/>
    <w:rsid w:val="00BF1453"/>
    <w:rsid w:val="00BF1663"/>
    <w:rsid w:val="00BF1712"/>
    <w:rsid w:val="00BF1896"/>
    <w:rsid w:val="00BF1B2D"/>
    <w:rsid w:val="00BF1E7B"/>
    <w:rsid w:val="00BF2192"/>
    <w:rsid w:val="00BF2274"/>
    <w:rsid w:val="00BF22FC"/>
    <w:rsid w:val="00BF24DC"/>
    <w:rsid w:val="00BF2583"/>
    <w:rsid w:val="00BF2586"/>
    <w:rsid w:val="00BF32CE"/>
    <w:rsid w:val="00BF3A12"/>
    <w:rsid w:val="00BF3BC9"/>
    <w:rsid w:val="00BF3C97"/>
    <w:rsid w:val="00BF3CE6"/>
    <w:rsid w:val="00BF3D11"/>
    <w:rsid w:val="00BF3E57"/>
    <w:rsid w:val="00BF40E1"/>
    <w:rsid w:val="00BF44F2"/>
    <w:rsid w:val="00BF474B"/>
    <w:rsid w:val="00BF47FC"/>
    <w:rsid w:val="00BF49D8"/>
    <w:rsid w:val="00BF4BDD"/>
    <w:rsid w:val="00BF4DB2"/>
    <w:rsid w:val="00BF4E51"/>
    <w:rsid w:val="00BF508C"/>
    <w:rsid w:val="00BF52F4"/>
    <w:rsid w:val="00BF5542"/>
    <w:rsid w:val="00BF5DB3"/>
    <w:rsid w:val="00BF6220"/>
    <w:rsid w:val="00BF6410"/>
    <w:rsid w:val="00BF695F"/>
    <w:rsid w:val="00BF698C"/>
    <w:rsid w:val="00BF6BC4"/>
    <w:rsid w:val="00BF6CFF"/>
    <w:rsid w:val="00BF6D33"/>
    <w:rsid w:val="00BF6E97"/>
    <w:rsid w:val="00BF6F98"/>
    <w:rsid w:val="00BF705E"/>
    <w:rsid w:val="00BF73A2"/>
    <w:rsid w:val="00BF73BD"/>
    <w:rsid w:val="00BF77BA"/>
    <w:rsid w:val="00BF7C00"/>
    <w:rsid w:val="00BF7C9F"/>
    <w:rsid w:val="00BF7CCE"/>
    <w:rsid w:val="00C00272"/>
    <w:rsid w:val="00C004B4"/>
    <w:rsid w:val="00C007DA"/>
    <w:rsid w:val="00C00C99"/>
    <w:rsid w:val="00C01101"/>
    <w:rsid w:val="00C011D1"/>
    <w:rsid w:val="00C012D1"/>
    <w:rsid w:val="00C01369"/>
    <w:rsid w:val="00C01552"/>
    <w:rsid w:val="00C01639"/>
    <w:rsid w:val="00C01911"/>
    <w:rsid w:val="00C01CA6"/>
    <w:rsid w:val="00C01E3F"/>
    <w:rsid w:val="00C01FFD"/>
    <w:rsid w:val="00C0203A"/>
    <w:rsid w:val="00C020E1"/>
    <w:rsid w:val="00C021B3"/>
    <w:rsid w:val="00C022E3"/>
    <w:rsid w:val="00C0252C"/>
    <w:rsid w:val="00C02531"/>
    <w:rsid w:val="00C0254B"/>
    <w:rsid w:val="00C025D7"/>
    <w:rsid w:val="00C0265B"/>
    <w:rsid w:val="00C02748"/>
    <w:rsid w:val="00C02B90"/>
    <w:rsid w:val="00C02BB7"/>
    <w:rsid w:val="00C02BD9"/>
    <w:rsid w:val="00C034D3"/>
    <w:rsid w:val="00C03508"/>
    <w:rsid w:val="00C03E5D"/>
    <w:rsid w:val="00C03EC5"/>
    <w:rsid w:val="00C04035"/>
    <w:rsid w:val="00C04243"/>
    <w:rsid w:val="00C0520D"/>
    <w:rsid w:val="00C05510"/>
    <w:rsid w:val="00C05545"/>
    <w:rsid w:val="00C05681"/>
    <w:rsid w:val="00C05743"/>
    <w:rsid w:val="00C05826"/>
    <w:rsid w:val="00C0584D"/>
    <w:rsid w:val="00C058B4"/>
    <w:rsid w:val="00C05964"/>
    <w:rsid w:val="00C05B29"/>
    <w:rsid w:val="00C05E5F"/>
    <w:rsid w:val="00C05F8F"/>
    <w:rsid w:val="00C05FDF"/>
    <w:rsid w:val="00C06179"/>
    <w:rsid w:val="00C0619C"/>
    <w:rsid w:val="00C063B7"/>
    <w:rsid w:val="00C06403"/>
    <w:rsid w:val="00C064B7"/>
    <w:rsid w:val="00C06DB6"/>
    <w:rsid w:val="00C06FE9"/>
    <w:rsid w:val="00C071CB"/>
    <w:rsid w:val="00C071EF"/>
    <w:rsid w:val="00C073F2"/>
    <w:rsid w:val="00C076BF"/>
    <w:rsid w:val="00C0770C"/>
    <w:rsid w:val="00C077AA"/>
    <w:rsid w:val="00C0781B"/>
    <w:rsid w:val="00C0785A"/>
    <w:rsid w:val="00C07D22"/>
    <w:rsid w:val="00C106A4"/>
    <w:rsid w:val="00C10996"/>
    <w:rsid w:val="00C109C5"/>
    <w:rsid w:val="00C10AF1"/>
    <w:rsid w:val="00C10B05"/>
    <w:rsid w:val="00C10B2E"/>
    <w:rsid w:val="00C10C10"/>
    <w:rsid w:val="00C10F81"/>
    <w:rsid w:val="00C1109C"/>
    <w:rsid w:val="00C110B8"/>
    <w:rsid w:val="00C111B3"/>
    <w:rsid w:val="00C11215"/>
    <w:rsid w:val="00C11503"/>
    <w:rsid w:val="00C115E7"/>
    <w:rsid w:val="00C11C4A"/>
    <w:rsid w:val="00C11CD8"/>
    <w:rsid w:val="00C11CE7"/>
    <w:rsid w:val="00C11DFF"/>
    <w:rsid w:val="00C11F32"/>
    <w:rsid w:val="00C1209D"/>
    <w:rsid w:val="00C121C2"/>
    <w:rsid w:val="00C12482"/>
    <w:rsid w:val="00C124B4"/>
    <w:rsid w:val="00C12509"/>
    <w:rsid w:val="00C1256F"/>
    <w:rsid w:val="00C12715"/>
    <w:rsid w:val="00C128E3"/>
    <w:rsid w:val="00C129AE"/>
    <w:rsid w:val="00C12B81"/>
    <w:rsid w:val="00C12E2E"/>
    <w:rsid w:val="00C12E5F"/>
    <w:rsid w:val="00C134D9"/>
    <w:rsid w:val="00C13724"/>
    <w:rsid w:val="00C13738"/>
    <w:rsid w:val="00C1392C"/>
    <w:rsid w:val="00C13A31"/>
    <w:rsid w:val="00C13BFF"/>
    <w:rsid w:val="00C13E57"/>
    <w:rsid w:val="00C141FE"/>
    <w:rsid w:val="00C1429F"/>
    <w:rsid w:val="00C14476"/>
    <w:rsid w:val="00C144ED"/>
    <w:rsid w:val="00C14DCD"/>
    <w:rsid w:val="00C15067"/>
    <w:rsid w:val="00C150B1"/>
    <w:rsid w:val="00C15198"/>
    <w:rsid w:val="00C151DC"/>
    <w:rsid w:val="00C1534C"/>
    <w:rsid w:val="00C153C5"/>
    <w:rsid w:val="00C1551E"/>
    <w:rsid w:val="00C155F5"/>
    <w:rsid w:val="00C1577F"/>
    <w:rsid w:val="00C159CF"/>
    <w:rsid w:val="00C15E18"/>
    <w:rsid w:val="00C15EEC"/>
    <w:rsid w:val="00C16031"/>
    <w:rsid w:val="00C1613D"/>
    <w:rsid w:val="00C16178"/>
    <w:rsid w:val="00C163DA"/>
    <w:rsid w:val="00C166B2"/>
    <w:rsid w:val="00C166D1"/>
    <w:rsid w:val="00C16978"/>
    <w:rsid w:val="00C169C2"/>
    <w:rsid w:val="00C16AD9"/>
    <w:rsid w:val="00C16B73"/>
    <w:rsid w:val="00C16E50"/>
    <w:rsid w:val="00C16F73"/>
    <w:rsid w:val="00C172E0"/>
    <w:rsid w:val="00C17374"/>
    <w:rsid w:val="00C17752"/>
    <w:rsid w:val="00C177DB"/>
    <w:rsid w:val="00C17CA8"/>
    <w:rsid w:val="00C17CF5"/>
    <w:rsid w:val="00C17D44"/>
    <w:rsid w:val="00C17DF3"/>
    <w:rsid w:val="00C20181"/>
    <w:rsid w:val="00C2044E"/>
    <w:rsid w:val="00C2061D"/>
    <w:rsid w:val="00C20767"/>
    <w:rsid w:val="00C2095E"/>
    <w:rsid w:val="00C20A32"/>
    <w:rsid w:val="00C20B5D"/>
    <w:rsid w:val="00C20B87"/>
    <w:rsid w:val="00C20BBF"/>
    <w:rsid w:val="00C20BC3"/>
    <w:rsid w:val="00C20D42"/>
    <w:rsid w:val="00C20D99"/>
    <w:rsid w:val="00C20E5B"/>
    <w:rsid w:val="00C20FB9"/>
    <w:rsid w:val="00C21259"/>
    <w:rsid w:val="00C21292"/>
    <w:rsid w:val="00C212E8"/>
    <w:rsid w:val="00C2144D"/>
    <w:rsid w:val="00C214EC"/>
    <w:rsid w:val="00C21965"/>
    <w:rsid w:val="00C21976"/>
    <w:rsid w:val="00C21999"/>
    <w:rsid w:val="00C21A6D"/>
    <w:rsid w:val="00C21CF2"/>
    <w:rsid w:val="00C21EAE"/>
    <w:rsid w:val="00C22021"/>
    <w:rsid w:val="00C221B2"/>
    <w:rsid w:val="00C221FB"/>
    <w:rsid w:val="00C223AB"/>
    <w:rsid w:val="00C2297E"/>
    <w:rsid w:val="00C22A6B"/>
    <w:rsid w:val="00C22C42"/>
    <w:rsid w:val="00C22E29"/>
    <w:rsid w:val="00C22EBB"/>
    <w:rsid w:val="00C22FAF"/>
    <w:rsid w:val="00C231F2"/>
    <w:rsid w:val="00C236B7"/>
    <w:rsid w:val="00C23A1B"/>
    <w:rsid w:val="00C23A7C"/>
    <w:rsid w:val="00C23CA5"/>
    <w:rsid w:val="00C23CC7"/>
    <w:rsid w:val="00C23E88"/>
    <w:rsid w:val="00C23EE9"/>
    <w:rsid w:val="00C240BE"/>
    <w:rsid w:val="00C2431F"/>
    <w:rsid w:val="00C2459F"/>
    <w:rsid w:val="00C24A58"/>
    <w:rsid w:val="00C24BC0"/>
    <w:rsid w:val="00C24D82"/>
    <w:rsid w:val="00C24EA4"/>
    <w:rsid w:val="00C24F3D"/>
    <w:rsid w:val="00C2510C"/>
    <w:rsid w:val="00C25213"/>
    <w:rsid w:val="00C25324"/>
    <w:rsid w:val="00C2533B"/>
    <w:rsid w:val="00C2537C"/>
    <w:rsid w:val="00C25597"/>
    <w:rsid w:val="00C25973"/>
    <w:rsid w:val="00C25CA1"/>
    <w:rsid w:val="00C25DA5"/>
    <w:rsid w:val="00C25DA8"/>
    <w:rsid w:val="00C25EBF"/>
    <w:rsid w:val="00C26298"/>
    <w:rsid w:val="00C266C4"/>
    <w:rsid w:val="00C26AA8"/>
    <w:rsid w:val="00C26B50"/>
    <w:rsid w:val="00C26B7A"/>
    <w:rsid w:val="00C26E22"/>
    <w:rsid w:val="00C26F86"/>
    <w:rsid w:val="00C2756A"/>
    <w:rsid w:val="00C27608"/>
    <w:rsid w:val="00C27DAE"/>
    <w:rsid w:val="00C300A9"/>
    <w:rsid w:val="00C30203"/>
    <w:rsid w:val="00C30369"/>
    <w:rsid w:val="00C30647"/>
    <w:rsid w:val="00C306B5"/>
    <w:rsid w:val="00C30843"/>
    <w:rsid w:val="00C3096F"/>
    <w:rsid w:val="00C3099F"/>
    <w:rsid w:val="00C30AB8"/>
    <w:rsid w:val="00C30CD4"/>
    <w:rsid w:val="00C30E33"/>
    <w:rsid w:val="00C30FA5"/>
    <w:rsid w:val="00C31032"/>
    <w:rsid w:val="00C31096"/>
    <w:rsid w:val="00C311A6"/>
    <w:rsid w:val="00C31251"/>
    <w:rsid w:val="00C313D1"/>
    <w:rsid w:val="00C31E8F"/>
    <w:rsid w:val="00C31F19"/>
    <w:rsid w:val="00C32480"/>
    <w:rsid w:val="00C324D3"/>
    <w:rsid w:val="00C3280E"/>
    <w:rsid w:val="00C32903"/>
    <w:rsid w:val="00C32973"/>
    <w:rsid w:val="00C32BED"/>
    <w:rsid w:val="00C32D18"/>
    <w:rsid w:val="00C32D7A"/>
    <w:rsid w:val="00C32F89"/>
    <w:rsid w:val="00C33212"/>
    <w:rsid w:val="00C33421"/>
    <w:rsid w:val="00C33425"/>
    <w:rsid w:val="00C337A6"/>
    <w:rsid w:val="00C3386D"/>
    <w:rsid w:val="00C339FF"/>
    <w:rsid w:val="00C33F5A"/>
    <w:rsid w:val="00C342EF"/>
    <w:rsid w:val="00C347C9"/>
    <w:rsid w:val="00C34AA8"/>
    <w:rsid w:val="00C34CA0"/>
    <w:rsid w:val="00C34F52"/>
    <w:rsid w:val="00C353BC"/>
    <w:rsid w:val="00C35D7B"/>
    <w:rsid w:val="00C35F61"/>
    <w:rsid w:val="00C36120"/>
    <w:rsid w:val="00C364D7"/>
    <w:rsid w:val="00C3659D"/>
    <w:rsid w:val="00C3681A"/>
    <w:rsid w:val="00C36926"/>
    <w:rsid w:val="00C36DEF"/>
    <w:rsid w:val="00C36F14"/>
    <w:rsid w:val="00C3702F"/>
    <w:rsid w:val="00C371D2"/>
    <w:rsid w:val="00C3735E"/>
    <w:rsid w:val="00C379FA"/>
    <w:rsid w:val="00C37B61"/>
    <w:rsid w:val="00C37D8C"/>
    <w:rsid w:val="00C40174"/>
    <w:rsid w:val="00C40654"/>
    <w:rsid w:val="00C40A1D"/>
    <w:rsid w:val="00C40AE4"/>
    <w:rsid w:val="00C410AA"/>
    <w:rsid w:val="00C41251"/>
    <w:rsid w:val="00C4138F"/>
    <w:rsid w:val="00C41585"/>
    <w:rsid w:val="00C41F41"/>
    <w:rsid w:val="00C4221E"/>
    <w:rsid w:val="00C423B7"/>
    <w:rsid w:val="00C425A9"/>
    <w:rsid w:val="00C42608"/>
    <w:rsid w:val="00C426DE"/>
    <w:rsid w:val="00C427BA"/>
    <w:rsid w:val="00C42856"/>
    <w:rsid w:val="00C42A9C"/>
    <w:rsid w:val="00C42AF0"/>
    <w:rsid w:val="00C42EF9"/>
    <w:rsid w:val="00C43180"/>
    <w:rsid w:val="00C43218"/>
    <w:rsid w:val="00C4394E"/>
    <w:rsid w:val="00C43A85"/>
    <w:rsid w:val="00C43C7E"/>
    <w:rsid w:val="00C43DC1"/>
    <w:rsid w:val="00C43FE2"/>
    <w:rsid w:val="00C44171"/>
    <w:rsid w:val="00C444FC"/>
    <w:rsid w:val="00C4450E"/>
    <w:rsid w:val="00C44855"/>
    <w:rsid w:val="00C44AB2"/>
    <w:rsid w:val="00C44AB7"/>
    <w:rsid w:val="00C44ACF"/>
    <w:rsid w:val="00C44B5F"/>
    <w:rsid w:val="00C44BE2"/>
    <w:rsid w:val="00C44EBF"/>
    <w:rsid w:val="00C44F1B"/>
    <w:rsid w:val="00C452F9"/>
    <w:rsid w:val="00C458CE"/>
    <w:rsid w:val="00C45931"/>
    <w:rsid w:val="00C46153"/>
    <w:rsid w:val="00C461CE"/>
    <w:rsid w:val="00C461D6"/>
    <w:rsid w:val="00C4631D"/>
    <w:rsid w:val="00C46401"/>
    <w:rsid w:val="00C46508"/>
    <w:rsid w:val="00C46677"/>
    <w:rsid w:val="00C4679E"/>
    <w:rsid w:val="00C468F1"/>
    <w:rsid w:val="00C46927"/>
    <w:rsid w:val="00C46BF0"/>
    <w:rsid w:val="00C46CFC"/>
    <w:rsid w:val="00C46F3D"/>
    <w:rsid w:val="00C46F50"/>
    <w:rsid w:val="00C46F5F"/>
    <w:rsid w:val="00C47036"/>
    <w:rsid w:val="00C47053"/>
    <w:rsid w:val="00C4750E"/>
    <w:rsid w:val="00C477D9"/>
    <w:rsid w:val="00C47DFE"/>
    <w:rsid w:val="00C500BA"/>
    <w:rsid w:val="00C50212"/>
    <w:rsid w:val="00C503B7"/>
    <w:rsid w:val="00C50453"/>
    <w:rsid w:val="00C505D4"/>
    <w:rsid w:val="00C50601"/>
    <w:rsid w:val="00C50681"/>
    <w:rsid w:val="00C5074C"/>
    <w:rsid w:val="00C50771"/>
    <w:rsid w:val="00C50A14"/>
    <w:rsid w:val="00C50B7D"/>
    <w:rsid w:val="00C50BE9"/>
    <w:rsid w:val="00C50D2F"/>
    <w:rsid w:val="00C50DF8"/>
    <w:rsid w:val="00C50FCF"/>
    <w:rsid w:val="00C50FD9"/>
    <w:rsid w:val="00C5124F"/>
    <w:rsid w:val="00C512AA"/>
    <w:rsid w:val="00C512C5"/>
    <w:rsid w:val="00C5131F"/>
    <w:rsid w:val="00C5141B"/>
    <w:rsid w:val="00C51717"/>
    <w:rsid w:val="00C51869"/>
    <w:rsid w:val="00C52263"/>
    <w:rsid w:val="00C5278B"/>
    <w:rsid w:val="00C527B9"/>
    <w:rsid w:val="00C5299F"/>
    <w:rsid w:val="00C52A8E"/>
    <w:rsid w:val="00C52AF9"/>
    <w:rsid w:val="00C52F03"/>
    <w:rsid w:val="00C52F48"/>
    <w:rsid w:val="00C5306F"/>
    <w:rsid w:val="00C5311B"/>
    <w:rsid w:val="00C5325A"/>
    <w:rsid w:val="00C5327A"/>
    <w:rsid w:val="00C537B5"/>
    <w:rsid w:val="00C537C7"/>
    <w:rsid w:val="00C537F2"/>
    <w:rsid w:val="00C53A8F"/>
    <w:rsid w:val="00C53B4C"/>
    <w:rsid w:val="00C53ED8"/>
    <w:rsid w:val="00C53F90"/>
    <w:rsid w:val="00C54120"/>
    <w:rsid w:val="00C54127"/>
    <w:rsid w:val="00C54219"/>
    <w:rsid w:val="00C54302"/>
    <w:rsid w:val="00C549EA"/>
    <w:rsid w:val="00C54C0B"/>
    <w:rsid w:val="00C54C1D"/>
    <w:rsid w:val="00C54C69"/>
    <w:rsid w:val="00C54DFC"/>
    <w:rsid w:val="00C54F21"/>
    <w:rsid w:val="00C5509B"/>
    <w:rsid w:val="00C55162"/>
    <w:rsid w:val="00C5521B"/>
    <w:rsid w:val="00C552A7"/>
    <w:rsid w:val="00C552ED"/>
    <w:rsid w:val="00C5545E"/>
    <w:rsid w:val="00C5546B"/>
    <w:rsid w:val="00C555A7"/>
    <w:rsid w:val="00C557BB"/>
    <w:rsid w:val="00C55B10"/>
    <w:rsid w:val="00C55BA8"/>
    <w:rsid w:val="00C55C86"/>
    <w:rsid w:val="00C55D71"/>
    <w:rsid w:val="00C55ED2"/>
    <w:rsid w:val="00C563E4"/>
    <w:rsid w:val="00C56700"/>
    <w:rsid w:val="00C5678E"/>
    <w:rsid w:val="00C56834"/>
    <w:rsid w:val="00C56A43"/>
    <w:rsid w:val="00C56C05"/>
    <w:rsid w:val="00C56C5A"/>
    <w:rsid w:val="00C56CDB"/>
    <w:rsid w:val="00C56DBF"/>
    <w:rsid w:val="00C56E3E"/>
    <w:rsid w:val="00C56F3C"/>
    <w:rsid w:val="00C56F61"/>
    <w:rsid w:val="00C570F1"/>
    <w:rsid w:val="00C571B2"/>
    <w:rsid w:val="00C57248"/>
    <w:rsid w:val="00C573F5"/>
    <w:rsid w:val="00C57615"/>
    <w:rsid w:val="00C578BE"/>
    <w:rsid w:val="00C57931"/>
    <w:rsid w:val="00C600C3"/>
    <w:rsid w:val="00C602AB"/>
    <w:rsid w:val="00C602C4"/>
    <w:rsid w:val="00C6079C"/>
    <w:rsid w:val="00C60B99"/>
    <w:rsid w:val="00C60BE1"/>
    <w:rsid w:val="00C60D1D"/>
    <w:rsid w:val="00C610C8"/>
    <w:rsid w:val="00C610F6"/>
    <w:rsid w:val="00C6121D"/>
    <w:rsid w:val="00C615BA"/>
    <w:rsid w:val="00C616CA"/>
    <w:rsid w:val="00C618C0"/>
    <w:rsid w:val="00C61C37"/>
    <w:rsid w:val="00C61CBB"/>
    <w:rsid w:val="00C61E92"/>
    <w:rsid w:val="00C620A3"/>
    <w:rsid w:val="00C6245B"/>
    <w:rsid w:val="00C624C6"/>
    <w:rsid w:val="00C62550"/>
    <w:rsid w:val="00C6290A"/>
    <w:rsid w:val="00C629C9"/>
    <w:rsid w:val="00C62E44"/>
    <w:rsid w:val="00C62E5B"/>
    <w:rsid w:val="00C63004"/>
    <w:rsid w:val="00C630C5"/>
    <w:rsid w:val="00C6324E"/>
    <w:rsid w:val="00C63758"/>
    <w:rsid w:val="00C6380D"/>
    <w:rsid w:val="00C6383E"/>
    <w:rsid w:val="00C638D7"/>
    <w:rsid w:val="00C63A4C"/>
    <w:rsid w:val="00C63B3A"/>
    <w:rsid w:val="00C63F8D"/>
    <w:rsid w:val="00C6445B"/>
    <w:rsid w:val="00C64473"/>
    <w:rsid w:val="00C64741"/>
    <w:rsid w:val="00C64D46"/>
    <w:rsid w:val="00C64D5E"/>
    <w:rsid w:val="00C64DC0"/>
    <w:rsid w:val="00C64E27"/>
    <w:rsid w:val="00C64FCC"/>
    <w:rsid w:val="00C65017"/>
    <w:rsid w:val="00C6509C"/>
    <w:rsid w:val="00C650B9"/>
    <w:rsid w:val="00C65336"/>
    <w:rsid w:val="00C6544B"/>
    <w:rsid w:val="00C654FC"/>
    <w:rsid w:val="00C65835"/>
    <w:rsid w:val="00C6583A"/>
    <w:rsid w:val="00C65CFF"/>
    <w:rsid w:val="00C66110"/>
    <w:rsid w:val="00C663D5"/>
    <w:rsid w:val="00C663E1"/>
    <w:rsid w:val="00C66487"/>
    <w:rsid w:val="00C664F6"/>
    <w:rsid w:val="00C66508"/>
    <w:rsid w:val="00C66764"/>
    <w:rsid w:val="00C667A4"/>
    <w:rsid w:val="00C670B3"/>
    <w:rsid w:val="00C67930"/>
    <w:rsid w:val="00C67BFC"/>
    <w:rsid w:val="00C67C3D"/>
    <w:rsid w:val="00C67C46"/>
    <w:rsid w:val="00C67E4A"/>
    <w:rsid w:val="00C70100"/>
    <w:rsid w:val="00C701D7"/>
    <w:rsid w:val="00C702D0"/>
    <w:rsid w:val="00C70523"/>
    <w:rsid w:val="00C708BD"/>
    <w:rsid w:val="00C70BD8"/>
    <w:rsid w:val="00C70DE0"/>
    <w:rsid w:val="00C70E64"/>
    <w:rsid w:val="00C70ECB"/>
    <w:rsid w:val="00C715E6"/>
    <w:rsid w:val="00C71B0B"/>
    <w:rsid w:val="00C71E80"/>
    <w:rsid w:val="00C72042"/>
    <w:rsid w:val="00C7213E"/>
    <w:rsid w:val="00C721C9"/>
    <w:rsid w:val="00C722BA"/>
    <w:rsid w:val="00C7244F"/>
    <w:rsid w:val="00C7247E"/>
    <w:rsid w:val="00C7276C"/>
    <w:rsid w:val="00C72786"/>
    <w:rsid w:val="00C72889"/>
    <w:rsid w:val="00C72939"/>
    <w:rsid w:val="00C72D7E"/>
    <w:rsid w:val="00C72DF6"/>
    <w:rsid w:val="00C72E23"/>
    <w:rsid w:val="00C72FE3"/>
    <w:rsid w:val="00C73270"/>
    <w:rsid w:val="00C73414"/>
    <w:rsid w:val="00C73638"/>
    <w:rsid w:val="00C7385A"/>
    <w:rsid w:val="00C738C2"/>
    <w:rsid w:val="00C73C83"/>
    <w:rsid w:val="00C73D43"/>
    <w:rsid w:val="00C73F15"/>
    <w:rsid w:val="00C74011"/>
    <w:rsid w:val="00C741AB"/>
    <w:rsid w:val="00C744CD"/>
    <w:rsid w:val="00C74A45"/>
    <w:rsid w:val="00C74B1F"/>
    <w:rsid w:val="00C74DA5"/>
    <w:rsid w:val="00C74DF1"/>
    <w:rsid w:val="00C7505E"/>
    <w:rsid w:val="00C75227"/>
    <w:rsid w:val="00C7538F"/>
    <w:rsid w:val="00C75465"/>
    <w:rsid w:val="00C75473"/>
    <w:rsid w:val="00C754ED"/>
    <w:rsid w:val="00C75815"/>
    <w:rsid w:val="00C75AC2"/>
    <w:rsid w:val="00C75BC9"/>
    <w:rsid w:val="00C75F53"/>
    <w:rsid w:val="00C76277"/>
    <w:rsid w:val="00C76488"/>
    <w:rsid w:val="00C7694B"/>
    <w:rsid w:val="00C76A5E"/>
    <w:rsid w:val="00C76E2A"/>
    <w:rsid w:val="00C77017"/>
    <w:rsid w:val="00C7715F"/>
    <w:rsid w:val="00C77587"/>
    <w:rsid w:val="00C775FA"/>
    <w:rsid w:val="00C77854"/>
    <w:rsid w:val="00C7786E"/>
    <w:rsid w:val="00C77968"/>
    <w:rsid w:val="00C77A9D"/>
    <w:rsid w:val="00C77E27"/>
    <w:rsid w:val="00C77FC8"/>
    <w:rsid w:val="00C8011C"/>
    <w:rsid w:val="00C8056C"/>
    <w:rsid w:val="00C80776"/>
    <w:rsid w:val="00C8089E"/>
    <w:rsid w:val="00C808A7"/>
    <w:rsid w:val="00C80A6A"/>
    <w:rsid w:val="00C80A92"/>
    <w:rsid w:val="00C80D36"/>
    <w:rsid w:val="00C80D6C"/>
    <w:rsid w:val="00C80E3D"/>
    <w:rsid w:val="00C80EF9"/>
    <w:rsid w:val="00C8117E"/>
    <w:rsid w:val="00C813FF"/>
    <w:rsid w:val="00C814DC"/>
    <w:rsid w:val="00C81599"/>
    <w:rsid w:val="00C81864"/>
    <w:rsid w:val="00C81CBD"/>
    <w:rsid w:val="00C81EE4"/>
    <w:rsid w:val="00C81F6F"/>
    <w:rsid w:val="00C82310"/>
    <w:rsid w:val="00C824E5"/>
    <w:rsid w:val="00C825CC"/>
    <w:rsid w:val="00C8288D"/>
    <w:rsid w:val="00C82B65"/>
    <w:rsid w:val="00C82F88"/>
    <w:rsid w:val="00C83277"/>
    <w:rsid w:val="00C83751"/>
    <w:rsid w:val="00C83982"/>
    <w:rsid w:val="00C83B1F"/>
    <w:rsid w:val="00C83D41"/>
    <w:rsid w:val="00C840CD"/>
    <w:rsid w:val="00C84230"/>
    <w:rsid w:val="00C8425D"/>
    <w:rsid w:val="00C846A2"/>
    <w:rsid w:val="00C846F1"/>
    <w:rsid w:val="00C84762"/>
    <w:rsid w:val="00C847F5"/>
    <w:rsid w:val="00C84968"/>
    <w:rsid w:val="00C84AA7"/>
    <w:rsid w:val="00C84C28"/>
    <w:rsid w:val="00C84C2A"/>
    <w:rsid w:val="00C84D4D"/>
    <w:rsid w:val="00C84FC3"/>
    <w:rsid w:val="00C854F6"/>
    <w:rsid w:val="00C85557"/>
    <w:rsid w:val="00C85604"/>
    <w:rsid w:val="00C8562E"/>
    <w:rsid w:val="00C85A6E"/>
    <w:rsid w:val="00C85BA0"/>
    <w:rsid w:val="00C86106"/>
    <w:rsid w:val="00C8627F"/>
    <w:rsid w:val="00C86327"/>
    <w:rsid w:val="00C8655A"/>
    <w:rsid w:val="00C865B7"/>
    <w:rsid w:val="00C86676"/>
    <w:rsid w:val="00C868B9"/>
    <w:rsid w:val="00C8699B"/>
    <w:rsid w:val="00C869F4"/>
    <w:rsid w:val="00C86A2F"/>
    <w:rsid w:val="00C86C3C"/>
    <w:rsid w:val="00C86E7D"/>
    <w:rsid w:val="00C87177"/>
    <w:rsid w:val="00C8717E"/>
    <w:rsid w:val="00C8723A"/>
    <w:rsid w:val="00C8733A"/>
    <w:rsid w:val="00C8746D"/>
    <w:rsid w:val="00C874A1"/>
    <w:rsid w:val="00C876EA"/>
    <w:rsid w:val="00C87714"/>
    <w:rsid w:val="00C87802"/>
    <w:rsid w:val="00C8780F"/>
    <w:rsid w:val="00C87A80"/>
    <w:rsid w:val="00C87B78"/>
    <w:rsid w:val="00C87C08"/>
    <w:rsid w:val="00C87D2C"/>
    <w:rsid w:val="00C9014C"/>
    <w:rsid w:val="00C90740"/>
    <w:rsid w:val="00C90792"/>
    <w:rsid w:val="00C90AE5"/>
    <w:rsid w:val="00C90C76"/>
    <w:rsid w:val="00C90D3D"/>
    <w:rsid w:val="00C90E1D"/>
    <w:rsid w:val="00C90F5E"/>
    <w:rsid w:val="00C91352"/>
    <w:rsid w:val="00C91357"/>
    <w:rsid w:val="00C9178A"/>
    <w:rsid w:val="00C91BDE"/>
    <w:rsid w:val="00C91BF5"/>
    <w:rsid w:val="00C922C8"/>
    <w:rsid w:val="00C92766"/>
    <w:rsid w:val="00C92A52"/>
    <w:rsid w:val="00C92DE6"/>
    <w:rsid w:val="00C92EFE"/>
    <w:rsid w:val="00C930C1"/>
    <w:rsid w:val="00C9320C"/>
    <w:rsid w:val="00C9320F"/>
    <w:rsid w:val="00C932F3"/>
    <w:rsid w:val="00C934F4"/>
    <w:rsid w:val="00C9356F"/>
    <w:rsid w:val="00C9363A"/>
    <w:rsid w:val="00C936C4"/>
    <w:rsid w:val="00C93862"/>
    <w:rsid w:val="00C93949"/>
    <w:rsid w:val="00C94127"/>
    <w:rsid w:val="00C94613"/>
    <w:rsid w:val="00C94669"/>
    <w:rsid w:val="00C947A8"/>
    <w:rsid w:val="00C9492D"/>
    <w:rsid w:val="00C94B1A"/>
    <w:rsid w:val="00C94B22"/>
    <w:rsid w:val="00C94C3B"/>
    <w:rsid w:val="00C94CEA"/>
    <w:rsid w:val="00C953FE"/>
    <w:rsid w:val="00C9540D"/>
    <w:rsid w:val="00C955FB"/>
    <w:rsid w:val="00C95603"/>
    <w:rsid w:val="00C95799"/>
    <w:rsid w:val="00C95838"/>
    <w:rsid w:val="00C95A9E"/>
    <w:rsid w:val="00C95CFE"/>
    <w:rsid w:val="00C95D1F"/>
    <w:rsid w:val="00C95E26"/>
    <w:rsid w:val="00C9641B"/>
    <w:rsid w:val="00C9653C"/>
    <w:rsid w:val="00C96621"/>
    <w:rsid w:val="00C96720"/>
    <w:rsid w:val="00C9676E"/>
    <w:rsid w:val="00C96C2E"/>
    <w:rsid w:val="00C96EC9"/>
    <w:rsid w:val="00C96F74"/>
    <w:rsid w:val="00C9719E"/>
    <w:rsid w:val="00C97276"/>
    <w:rsid w:val="00C97380"/>
    <w:rsid w:val="00C9748F"/>
    <w:rsid w:val="00C974C9"/>
    <w:rsid w:val="00C97D00"/>
    <w:rsid w:val="00C97DA9"/>
    <w:rsid w:val="00CA01EB"/>
    <w:rsid w:val="00CA0305"/>
    <w:rsid w:val="00CA0450"/>
    <w:rsid w:val="00CA054C"/>
    <w:rsid w:val="00CA076C"/>
    <w:rsid w:val="00CA0882"/>
    <w:rsid w:val="00CA096C"/>
    <w:rsid w:val="00CA0B97"/>
    <w:rsid w:val="00CA137A"/>
    <w:rsid w:val="00CA1674"/>
    <w:rsid w:val="00CA1735"/>
    <w:rsid w:val="00CA17EA"/>
    <w:rsid w:val="00CA181B"/>
    <w:rsid w:val="00CA18D7"/>
    <w:rsid w:val="00CA1FDD"/>
    <w:rsid w:val="00CA20CC"/>
    <w:rsid w:val="00CA24F8"/>
    <w:rsid w:val="00CA260B"/>
    <w:rsid w:val="00CA2732"/>
    <w:rsid w:val="00CA2A83"/>
    <w:rsid w:val="00CA2F20"/>
    <w:rsid w:val="00CA3178"/>
    <w:rsid w:val="00CA323D"/>
    <w:rsid w:val="00CA3457"/>
    <w:rsid w:val="00CA3571"/>
    <w:rsid w:val="00CA3F01"/>
    <w:rsid w:val="00CA3FD4"/>
    <w:rsid w:val="00CA459D"/>
    <w:rsid w:val="00CA48C7"/>
    <w:rsid w:val="00CA4B5E"/>
    <w:rsid w:val="00CA4BCC"/>
    <w:rsid w:val="00CA4C20"/>
    <w:rsid w:val="00CA4F1B"/>
    <w:rsid w:val="00CA51FE"/>
    <w:rsid w:val="00CA5511"/>
    <w:rsid w:val="00CA5D18"/>
    <w:rsid w:val="00CA5D6E"/>
    <w:rsid w:val="00CA6214"/>
    <w:rsid w:val="00CA6288"/>
    <w:rsid w:val="00CA635A"/>
    <w:rsid w:val="00CA6417"/>
    <w:rsid w:val="00CA64BA"/>
    <w:rsid w:val="00CA64E9"/>
    <w:rsid w:val="00CA6506"/>
    <w:rsid w:val="00CA6771"/>
    <w:rsid w:val="00CA67DB"/>
    <w:rsid w:val="00CA6960"/>
    <w:rsid w:val="00CA6A0F"/>
    <w:rsid w:val="00CA6A1C"/>
    <w:rsid w:val="00CA6B23"/>
    <w:rsid w:val="00CA6BB9"/>
    <w:rsid w:val="00CA6C18"/>
    <w:rsid w:val="00CA6CB7"/>
    <w:rsid w:val="00CA6E58"/>
    <w:rsid w:val="00CA6FEF"/>
    <w:rsid w:val="00CA708D"/>
    <w:rsid w:val="00CA713B"/>
    <w:rsid w:val="00CA72B7"/>
    <w:rsid w:val="00CA753C"/>
    <w:rsid w:val="00CA765B"/>
    <w:rsid w:val="00CA76D4"/>
    <w:rsid w:val="00CA770F"/>
    <w:rsid w:val="00CA7743"/>
    <w:rsid w:val="00CA7781"/>
    <w:rsid w:val="00CA7C10"/>
    <w:rsid w:val="00CA7C9D"/>
    <w:rsid w:val="00CB026F"/>
    <w:rsid w:val="00CB0566"/>
    <w:rsid w:val="00CB05BA"/>
    <w:rsid w:val="00CB06D4"/>
    <w:rsid w:val="00CB0776"/>
    <w:rsid w:val="00CB082C"/>
    <w:rsid w:val="00CB083E"/>
    <w:rsid w:val="00CB08F9"/>
    <w:rsid w:val="00CB0948"/>
    <w:rsid w:val="00CB09CC"/>
    <w:rsid w:val="00CB0AA1"/>
    <w:rsid w:val="00CB0C39"/>
    <w:rsid w:val="00CB0CD6"/>
    <w:rsid w:val="00CB0F46"/>
    <w:rsid w:val="00CB10A0"/>
    <w:rsid w:val="00CB13F7"/>
    <w:rsid w:val="00CB1528"/>
    <w:rsid w:val="00CB16EE"/>
    <w:rsid w:val="00CB16F7"/>
    <w:rsid w:val="00CB174A"/>
    <w:rsid w:val="00CB1750"/>
    <w:rsid w:val="00CB18E3"/>
    <w:rsid w:val="00CB1B16"/>
    <w:rsid w:val="00CB20E3"/>
    <w:rsid w:val="00CB2113"/>
    <w:rsid w:val="00CB226C"/>
    <w:rsid w:val="00CB23DE"/>
    <w:rsid w:val="00CB2532"/>
    <w:rsid w:val="00CB2552"/>
    <w:rsid w:val="00CB265B"/>
    <w:rsid w:val="00CB280E"/>
    <w:rsid w:val="00CB28DE"/>
    <w:rsid w:val="00CB2A38"/>
    <w:rsid w:val="00CB2C52"/>
    <w:rsid w:val="00CB2D73"/>
    <w:rsid w:val="00CB3104"/>
    <w:rsid w:val="00CB3126"/>
    <w:rsid w:val="00CB3205"/>
    <w:rsid w:val="00CB34BD"/>
    <w:rsid w:val="00CB3504"/>
    <w:rsid w:val="00CB35D1"/>
    <w:rsid w:val="00CB36C6"/>
    <w:rsid w:val="00CB382F"/>
    <w:rsid w:val="00CB3919"/>
    <w:rsid w:val="00CB39EE"/>
    <w:rsid w:val="00CB3AFF"/>
    <w:rsid w:val="00CB3B7C"/>
    <w:rsid w:val="00CB3CBC"/>
    <w:rsid w:val="00CB3E4F"/>
    <w:rsid w:val="00CB3E93"/>
    <w:rsid w:val="00CB3F0D"/>
    <w:rsid w:val="00CB41F4"/>
    <w:rsid w:val="00CB436A"/>
    <w:rsid w:val="00CB43F2"/>
    <w:rsid w:val="00CB48AE"/>
    <w:rsid w:val="00CB49D2"/>
    <w:rsid w:val="00CB4DB2"/>
    <w:rsid w:val="00CB4E81"/>
    <w:rsid w:val="00CB4F45"/>
    <w:rsid w:val="00CB5372"/>
    <w:rsid w:val="00CB58B1"/>
    <w:rsid w:val="00CB58C6"/>
    <w:rsid w:val="00CB5A60"/>
    <w:rsid w:val="00CB5C2E"/>
    <w:rsid w:val="00CB5C6D"/>
    <w:rsid w:val="00CB5E54"/>
    <w:rsid w:val="00CB5F5E"/>
    <w:rsid w:val="00CB606C"/>
    <w:rsid w:val="00CB612F"/>
    <w:rsid w:val="00CB6352"/>
    <w:rsid w:val="00CB6394"/>
    <w:rsid w:val="00CB6460"/>
    <w:rsid w:val="00CB6659"/>
    <w:rsid w:val="00CB6AF8"/>
    <w:rsid w:val="00CB6D27"/>
    <w:rsid w:val="00CB6D40"/>
    <w:rsid w:val="00CB6D97"/>
    <w:rsid w:val="00CB6DD4"/>
    <w:rsid w:val="00CB6E27"/>
    <w:rsid w:val="00CB6E60"/>
    <w:rsid w:val="00CB6EED"/>
    <w:rsid w:val="00CB722A"/>
    <w:rsid w:val="00CB7320"/>
    <w:rsid w:val="00CB749C"/>
    <w:rsid w:val="00CB760E"/>
    <w:rsid w:val="00CB7970"/>
    <w:rsid w:val="00CB7C5C"/>
    <w:rsid w:val="00CB7CA3"/>
    <w:rsid w:val="00CB7E15"/>
    <w:rsid w:val="00CB7F6D"/>
    <w:rsid w:val="00CB7FCF"/>
    <w:rsid w:val="00CC024E"/>
    <w:rsid w:val="00CC03F4"/>
    <w:rsid w:val="00CC044A"/>
    <w:rsid w:val="00CC0898"/>
    <w:rsid w:val="00CC09F5"/>
    <w:rsid w:val="00CC0D83"/>
    <w:rsid w:val="00CC0E85"/>
    <w:rsid w:val="00CC105C"/>
    <w:rsid w:val="00CC138A"/>
    <w:rsid w:val="00CC1472"/>
    <w:rsid w:val="00CC164F"/>
    <w:rsid w:val="00CC167D"/>
    <w:rsid w:val="00CC17AA"/>
    <w:rsid w:val="00CC1863"/>
    <w:rsid w:val="00CC1C1F"/>
    <w:rsid w:val="00CC1CD0"/>
    <w:rsid w:val="00CC1D62"/>
    <w:rsid w:val="00CC1DA9"/>
    <w:rsid w:val="00CC1E7C"/>
    <w:rsid w:val="00CC1F5A"/>
    <w:rsid w:val="00CC2233"/>
    <w:rsid w:val="00CC233F"/>
    <w:rsid w:val="00CC25F9"/>
    <w:rsid w:val="00CC28D5"/>
    <w:rsid w:val="00CC28EA"/>
    <w:rsid w:val="00CC29A2"/>
    <w:rsid w:val="00CC2A17"/>
    <w:rsid w:val="00CC2B51"/>
    <w:rsid w:val="00CC2CEA"/>
    <w:rsid w:val="00CC2D0C"/>
    <w:rsid w:val="00CC30D0"/>
    <w:rsid w:val="00CC35CC"/>
    <w:rsid w:val="00CC365F"/>
    <w:rsid w:val="00CC375E"/>
    <w:rsid w:val="00CC376B"/>
    <w:rsid w:val="00CC3A2F"/>
    <w:rsid w:val="00CC3E52"/>
    <w:rsid w:val="00CC3E6B"/>
    <w:rsid w:val="00CC3F4D"/>
    <w:rsid w:val="00CC42B2"/>
    <w:rsid w:val="00CC43BD"/>
    <w:rsid w:val="00CC45E5"/>
    <w:rsid w:val="00CC4941"/>
    <w:rsid w:val="00CC4A8F"/>
    <w:rsid w:val="00CC4D94"/>
    <w:rsid w:val="00CC4E17"/>
    <w:rsid w:val="00CC506E"/>
    <w:rsid w:val="00CC50FB"/>
    <w:rsid w:val="00CC528D"/>
    <w:rsid w:val="00CC54F1"/>
    <w:rsid w:val="00CC55A8"/>
    <w:rsid w:val="00CC5608"/>
    <w:rsid w:val="00CC573C"/>
    <w:rsid w:val="00CC57F9"/>
    <w:rsid w:val="00CC5B34"/>
    <w:rsid w:val="00CC5C2E"/>
    <w:rsid w:val="00CC5E95"/>
    <w:rsid w:val="00CC6153"/>
    <w:rsid w:val="00CC641A"/>
    <w:rsid w:val="00CC69D9"/>
    <w:rsid w:val="00CC6D1F"/>
    <w:rsid w:val="00CC6DB5"/>
    <w:rsid w:val="00CC71A9"/>
    <w:rsid w:val="00CC726B"/>
    <w:rsid w:val="00CC740C"/>
    <w:rsid w:val="00CC7589"/>
    <w:rsid w:val="00CC78AE"/>
    <w:rsid w:val="00CC7B3B"/>
    <w:rsid w:val="00CC7C46"/>
    <w:rsid w:val="00CC7DBC"/>
    <w:rsid w:val="00CC7EB2"/>
    <w:rsid w:val="00CD000F"/>
    <w:rsid w:val="00CD0139"/>
    <w:rsid w:val="00CD05F3"/>
    <w:rsid w:val="00CD071B"/>
    <w:rsid w:val="00CD08EF"/>
    <w:rsid w:val="00CD0AFE"/>
    <w:rsid w:val="00CD0CF7"/>
    <w:rsid w:val="00CD119C"/>
    <w:rsid w:val="00CD1447"/>
    <w:rsid w:val="00CD1A85"/>
    <w:rsid w:val="00CD1E70"/>
    <w:rsid w:val="00CD2021"/>
    <w:rsid w:val="00CD2131"/>
    <w:rsid w:val="00CD26F1"/>
    <w:rsid w:val="00CD27E0"/>
    <w:rsid w:val="00CD2B42"/>
    <w:rsid w:val="00CD2CF8"/>
    <w:rsid w:val="00CD2D4A"/>
    <w:rsid w:val="00CD2E38"/>
    <w:rsid w:val="00CD33A3"/>
    <w:rsid w:val="00CD35C4"/>
    <w:rsid w:val="00CD36FE"/>
    <w:rsid w:val="00CD39C5"/>
    <w:rsid w:val="00CD39FF"/>
    <w:rsid w:val="00CD3A84"/>
    <w:rsid w:val="00CD3AB7"/>
    <w:rsid w:val="00CD3B54"/>
    <w:rsid w:val="00CD3C42"/>
    <w:rsid w:val="00CD3C82"/>
    <w:rsid w:val="00CD3D2C"/>
    <w:rsid w:val="00CD3DAE"/>
    <w:rsid w:val="00CD3E5D"/>
    <w:rsid w:val="00CD3FFB"/>
    <w:rsid w:val="00CD407E"/>
    <w:rsid w:val="00CD40F2"/>
    <w:rsid w:val="00CD4143"/>
    <w:rsid w:val="00CD41A9"/>
    <w:rsid w:val="00CD41EC"/>
    <w:rsid w:val="00CD4398"/>
    <w:rsid w:val="00CD45C8"/>
    <w:rsid w:val="00CD4890"/>
    <w:rsid w:val="00CD4893"/>
    <w:rsid w:val="00CD4930"/>
    <w:rsid w:val="00CD4BC2"/>
    <w:rsid w:val="00CD50EF"/>
    <w:rsid w:val="00CD5372"/>
    <w:rsid w:val="00CD5764"/>
    <w:rsid w:val="00CD58AB"/>
    <w:rsid w:val="00CD5A11"/>
    <w:rsid w:val="00CD5A31"/>
    <w:rsid w:val="00CD61ED"/>
    <w:rsid w:val="00CD663E"/>
    <w:rsid w:val="00CD6B75"/>
    <w:rsid w:val="00CD6B87"/>
    <w:rsid w:val="00CD6BEA"/>
    <w:rsid w:val="00CD6C53"/>
    <w:rsid w:val="00CD6C64"/>
    <w:rsid w:val="00CD6E0E"/>
    <w:rsid w:val="00CD7105"/>
    <w:rsid w:val="00CD711E"/>
    <w:rsid w:val="00CD7124"/>
    <w:rsid w:val="00CD7286"/>
    <w:rsid w:val="00CD74E0"/>
    <w:rsid w:val="00CD75F2"/>
    <w:rsid w:val="00CD7655"/>
    <w:rsid w:val="00CD7794"/>
    <w:rsid w:val="00CD7A92"/>
    <w:rsid w:val="00CD7C6A"/>
    <w:rsid w:val="00CD7D14"/>
    <w:rsid w:val="00CD7F20"/>
    <w:rsid w:val="00CD7F5F"/>
    <w:rsid w:val="00CD7F89"/>
    <w:rsid w:val="00CE0114"/>
    <w:rsid w:val="00CE0194"/>
    <w:rsid w:val="00CE0441"/>
    <w:rsid w:val="00CE0507"/>
    <w:rsid w:val="00CE07F0"/>
    <w:rsid w:val="00CE0901"/>
    <w:rsid w:val="00CE0904"/>
    <w:rsid w:val="00CE0AB5"/>
    <w:rsid w:val="00CE0BA7"/>
    <w:rsid w:val="00CE0D74"/>
    <w:rsid w:val="00CE13E0"/>
    <w:rsid w:val="00CE14A5"/>
    <w:rsid w:val="00CE1561"/>
    <w:rsid w:val="00CE1749"/>
    <w:rsid w:val="00CE19BF"/>
    <w:rsid w:val="00CE1BB9"/>
    <w:rsid w:val="00CE1D9C"/>
    <w:rsid w:val="00CE1EEC"/>
    <w:rsid w:val="00CE2045"/>
    <w:rsid w:val="00CE2463"/>
    <w:rsid w:val="00CE2694"/>
    <w:rsid w:val="00CE273C"/>
    <w:rsid w:val="00CE27F1"/>
    <w:rsid w:val="00CE2EAC"/>
    <w:rsid w:val="00CE3070"/>
    <w:rsid w:val="00CE3248"/>
    <w:rsid w:val="00CE335E"/>
    <w:rsid w:val="00CE3664"/>
    <w:rsid w:val="00CE36AB"/>
    <w:rsid w:val="00CE3DD9"/>
    <w:rsid w:val="00CE3F91"/>
    <w:rsid w:val="00CE4360"/>
    <w:rsid w:val="00CE4472"/>
    <w:rsid w:val="00CE44D7"/>
    <w:rsid w:val="00CE4AAD"/>
    <w:rsid w:val="00CE4D53"/>
    <w:rsid w:val="00CE4E94"/>
    <w:rsid w:val="00CE5111"/>
    <w:rsid w:val="00CE5217"/>
    <w:rsid w:val="00CE5235"/>
    <w:rsid w:val="00CE5264"/>
    <w:rsid w:val="00CE5353"/>
    <w:rsid w:val="00CE53D9"/>
    <w:rsid w:val="00CE55B3"/>
    <w:rsid w:val="00CE55BE"/>
    <w:rsid w:val="00CE5866"/>
    <w:rsid w:val="00CE5894"/>
    <w:rsid w:val="00CE58FD"/>
    <w:rsid w:val="00CE593D"/>
    <w:rsid w:val="00CE59CE"/>
    <w:rsid w:val="00CE5D3C"/>
    <w:rsid w:val="00CE5D4B"/>
    <w:rsid w:val="00CE60DC"/>
    <w:rsid w:val="00CE6389"/>
    <w:rsid w:val="00CE6403"/>
    <w:rsid w:val="00CE645E"/>
    <w:rsid w:val="00CE669C"/>
    <w:rsid w:val="00CE6810"/>
    <w:rsid w:val="00CE6A73"/>
    <w:rsid w:val="00CE6B6D"/>
    <w:rsid w:val="00CE6CDF"/>
    <w:rsid w:val="00CE7056"/>
    <w:rsid w:val="00CE70F7"/>
    <w:rsid w:val="00CE72E8"/>
    <w:rsid w:val="00CE759D"/>
    <w:rsid w:val="00CE75AC"/>
    <w:rsid w:val="00CE7706"/>
    <w:rsid w:val="00CE78D6"/>
    <w:rsid w:val="00CE7B46"/>
    <w:rsid w:val="00CE7B54"/>
    <w:rsid w:val="00CE7CC9"/>
    <w:rsid w:val="00CE7D22"/>
    <w:rsid w:val="00CE7D9D"/>
    <w:rsid w:val="00CE7E85"/>
    <w:rsid w:val="00CE7F03"/>
    <w:rsid w:val="00CF00FD"/>
    <w:rsid w:val="00CF0249"/>
    <w:rsid w:val="00CF034D"/>
    <w:rsid w:val="00CF04FD"/>
    <w:rsid w:val="00CF077F"/>
    <w:rsid w:val="00CF09CF"/>
    <w:rsid w:val="00CF0E18"/>
    <w:rsid w:val="00CF0EBD"/>
    <w:rsid w:val="00CF12D0"/>
    <w:rsid w:val="00CF149D"/>
    <w:rsid w:val="00CF18F9"/>
    <w:rsid w:val="00CF1A44"/>
    <w:rsid w:val="00CF1F09"/>
    <w:rsid w:val="00CF1F11"/>
    <w:rsid w:val="00CF1F4A"/>
    <w:rsid w:val="00CF200E"/>
    <w:rsid w:val="00CF23F1"/>
    <w:rsid w:val="00CF23F2"/>
    <w:rsid w:val="00CF242D"/>
    <w:rsid w:val="00CF257B"/>
    <w:rsid w:val="00CF262C"/>
    <w:rsid w:val="00CF2708"/>
    <w:rsid w:val="00CF2823"/>
    <w:rsid w:val="00CF2B03"/>
    <w:rsid w:val="00CF2B94"/>
    <w:rsid w:val="00CF2EC0"/>
    <w:rsid w:val="00CF2F69"/>
    <w:rsid w:val="00CF2F8A"/>
    <w:rsid w:val="00CF3137"/>
    <w:rsid w:val="00CF31FB"/>
    <w:rsid w:val="00CF3751"/>
    <w:rsid w:val="00CF37C7"/>
    <w:rsid w:val="00CF38F4"/>
    <w:rsid w:val="00CF3B20"/>
    <w:rsid w:val="00CF3BFE"/>
    <w:rsid w:val="00CF3CD1"/>
    <w:rsid w:val="00CF3EAA"/>
    <w:rsid w:val="00CF3F78"/>
    <w:rsid w:val="00CF4012"/>
    <w:rsid w:val="00CF40E5"/>
    <w:rsid w:val="00CF4631"/>
    <w:rsid w:val="00CF473F"/>
    <w:rsid w:val="00CF4912"/>
    <w:rsid w:val="00CF4D50"/>
    <w:rsid w:val="00CF4E39"/>
    <w:rsid w:val="00CF4E6A"/>
    <w:rsid w:val="00CF4EDC"/>
    <w:rsid w:val="00CF51D1"/>
    <w:rsid w:val="00CF5410"/>
    <w:rsid w:val="00CF5535"/>
    <w:rsid w:val="00CF5586"/>
    <w:rsid w:val="00CF5B3F"/>
    <w:rsid w:val="00CF5B96"/>
    <w:rsid w:val="00CF5C1E"/>
    <w:rsid w:val="00CF5D99"/>
    <w:rsid w:val="00CF6550"/>
    <w:rsid w:val="00CF6561"/>
    <w:rsid w:val="00CF677E"/>
    <w:rsid w:val="00CF691E"/>
    <w:rsid w:val="00CF69A5"/>
    <w:rsid w:val="00CF6DD8"/>
    <w:rsid w:val="00CF7405"/>
    <w:rsid w:val="00CF75AC"/>
    <w:rsid w:val="00CF7ED3"/>
    <w:rsid w:val="00D000BC"/>
    <w:rsid w:val="00D00177"/>
    <w:rsid w:val="00D001E9"/>
    <w:rsid w:val="00D0027C"/>
    <w:rsid w:val="00D00986"/>
    <w:rsid w:val="00D00A64"/>
    <w:rsid w:val="00D00DB2"/>
    <w:rsid w:val="00D00E3F"/>
    <w:rsid w:val="00D01843"/>
    <w:rsid w:val="00D01B18"/>
    <w:rsid w:val="00D01E07"/>
    <w:rsid w:val="00D02213"/>
    <w:rsid w:val="00D02692"/>
    <w:rsid w:val="00D027F0"/>
    <w:rsid w:val="00D02D3C"/>
    <w:rsid w:val="00D02F0A"/>
    <w:rsid w:val="00D03533"/>
    <w:rsid w:val="00D035FC"/>
    <w:rsid w:val="00D03610"/>
    <w:rsid w:val="00D03618"/>
    <w:rsid w:val="00D03C03"/>
    <w:rsid w:val="00D03C56"/>
    <w:rsid w:val="00D03EC4"/>
    <w:rsid w:val="00D03F6F"/>
    <w:rsid w:val="00D03F8D"/>
    <w:rsid w:val="00D042B7"/>
    <w:rsid w:val="00D04434"/>
    <w:rsid w:val="00D0454D"/>
    <w:rsid w:val="00D04597"/>
    <w:rsid w:val="00D04668"/>
    <w:rsid w:val="00D046C5"/>
    <w:rsid w:val="00D04946"/>
    <w:rsid w:val="00D0496D"/>
    <w:rsid w:val="00D049AB"/>
    <w:rsid w:val="00D04AA2"/>
    <w:rsid w:val="00D04B1F"/>
    <w:rsid w:val="00D04B69"/>
    <w:rsid w:val="00D04D03"/>
    <w:rsid w:val="00D04E8B"/>
    <w:rsid w:val="00D04F30"/>
    <w:rsid w:val="00D05082"/>
    <w:rsid w:val="00D05215"/>
    <w:rsid w:val="00D053E7"/>
    <w:rsid w:val="00D05434"/>
    <w:rsid w:val="00D0553B"/>
    <w:rsid w:val="00D055DB"/>
    <w:rsid w:val="00D0564C"/>
    <w:rsid w:val="00D05697"/>
    <w:rsid w:val="00D05732"/>
    <w:rsid w:val="00D05B1C"/>
    <w:rsid w:val="00D05BB8"/>
    <w:rsid w:val="00D05C39"/>
    <w:rsid w:val="00D05CAA"/>
    <w:rsid w:val="00D06114"/>
    <w:rsid w:val="00D06136"/>
    <w:rsid w:val="00D0618C"/>
    <w:rsid w:val="00D06224"/>
    <w:rsid w:val="00D06552"/>
    <w:rsid w:val="00D066E1"/>
    <w:rsid w:val="00D0681C"/>
    <w:rsid w:val="00D0698D"/>
    <w:rsid w:val="00D06A27"/>
    <w:rsid w:val="00D06DB3"/>
    <w:rsid w:val="00D06DCB"/>
    <w:rsid w:val="00D06EDA"/>
    <w:rsid w:val="00D07205"/>
    <w:rsid w:val="00D0720A"/>
    <w:rsid w:val="00D075DC"/>
    <w:rsid w:val="00D07714"/>
    <w:rsid w:val="00D07925"/>
    <w:rsid w:val="00D07CC2"/>
    <w:rsid w:val="00D103B9"/>
    <w:rsid w:val="00D10586"/>
    <w:rsid w:val="00D105A2"/>
    <w:rsid w:val="00D105C3"/>
    <w:rsid w:val="00D10821"/>
    <w:rsid w:val="00D10D44"/>
    <w:rsid w:val="00D10E52"/>
    <w:rsid w:val="00D1120E"/>
    <w:rsid w:val="00D11475"/>
    <w:rsid w:val="00D1174B"/>
    <w:rsid w:val="00D117DA"/>
    <w:rsid w:val="00D11837"/>
    <w:rsid w:val="00D1186E"/>
    <w:rsid w:val="00D11979"/>
    <w:rsid w:val="00D11E2D"/>
    <w:rsid w:val="00D11EBF"/>
    <w:rsid w:val="00D11FAE"/>
    <w:rsid w:val="00D12071"/>
    <w:rsid w:val="00D12088"/>
    <w:rsid w:val="00D121C7"/>
    <w:rsid w:val="00D121C8"/>
    <w:rsid w:val="00D123AA"/>
    <w:rsid w:val="00D126D2"/>
    <w:rsid w:val="00D127D8"/>
    <w:rsid w:val="00D12AE2"/>
    <w:rsid w:val="00D12EE1"/>
    <w:rsid w:val="00D12F2E"/>
    <w:rsid w:val="00D13009"/>
    <w:rsid w:val="00D1318B"/>
    <w:rsid w:val="00D131B8"/>
    <w:rsid w:val="00D133A4"/>
    <w:rsid w:val="00D1344C"/>
    <w:rsid w:val="00D138A9"/>
    <w:rsid w:val="00D13B46"/>
    <w:rsid w:val="00D13E62"/>
    <w:rsid w:val="00D1415F"/>
    <w:rsid w:val="00D14508"/>
    <w:rsid w:val="00D14683"/>
    <w:rsid w:val="00D14795"/>
    <w:rsid w:val="00D14B9D"/>
    <w:rsid w:val="00D14D40"/>
    <w:rsid w:val="00D150A5"/>
    <w:rsid w:val="00D1512D"/>
    <w:rsid w:val="00D158A2"/>
    <w:rsid w:val="00D15A0C"/>
    <w:rsid w:val="00D15B3C"/>
    <w:rsid w:val="00D15F03"/>
    <w:rsid w:val="00D16299"/>
    <w:rsid w:val="00D162F1"/>
    <w:rsid w:val="00D1635A"/>
    <w:rsid w:val="00D1639D"/>
    <w:rsid w:val="00D16458"/>
    <w:rsid w:val="00D16819"/>
    <w:rsid w:val="00D16C96"/>
    <w:rsid w:val="00D16E35"/>
    <w:rsid w:val="00D16F78"/>
    <w:rsid w:val="00D17142"/>
    <w:rsid w:val="00D172B5"/>
    <w:rsid w:val="00D172D4"/>
    <w:rsid w:val="00D17851"/>
    <w:rsid w:val="00D17B0F"/>
    <w:rsid w:val="00D17C41"/>
    <w:rsid w:val="00D17DCF"/>
    <w:rsid w:val="00D17E1F"/>
    <w:rsid w:val="00D17EF0"/>
    <w:rsid w:val="00D17FAC"/>
    <w:rsid w:val="00D20063"/>
    <w:rsid w:val="00D200A8"/>
    <w:rsid w:val="00D20111"/>
    <w:rsid w:val="00D20174"/>
    <w:rsid w:val="00D2025E"/>
    <w:rsid w:val="00D205FB"/>
    <w:rsid w:val="00D20B00"/>
    <w:rsid w:val="00D20B5B"/>
    <w:rsid w:val="00D20BC3"/>
    <w:rsid w:val="00D20BD3"/>
    <w:rsid w:val="00D20D02"/>
    <w:rsid w:val="00D210B6"/>
    <w:rsid w:val="00D213D3"/>
    <w:rsid w:val="00D214F9"/>
    <w:rsid w:val="00D215C5"/>
    <w:rsid w:val="00D215FE"/>
    <w:rsid w:val="00D21AAD"/>
    <w:rsid w:val="00D21F74"/>
    <w:rsid w:val="00D22679"/>
    <w:rsid w:val="00D226D0"/>
    <w:rsid w:val="00D2283C"/>
    <w:rsid w:val="00D2290E"/>
    <w:rsid w:val="00D22A02"/>
    <w:rsid w:val="00D22B58"/>
    <w:rsid w:val="00D22D53"/>
    <w:rsid w:val="00D22D95"/>
    <w:rsid w:val="00D22E15"/>
    <w:rsid w:val="00D22E25"/>
    <w:rsid w:val="00D23136"/>
    <w:rsid w:val="00D23520"/>
    <w:rsid w:val="00D2356A"/>
    <w:rsid w:val="00D23776"/>
    <w:rsid w:val="00D23842"/>
    <w:rsid w:val="00D238C1"/>
    <w:rsid w:val="00D2393D"/>
    <w:rsid w:val="00D239DC"/>
    <w:rsid w:val="00D23A8B"/>
    <w:rsid w:val="00D23AD3"/>
    <w:rsid w:val="00D23CD9"/>
    <w:rsid w:val="00D23D96"/>
    <w:rsid w:val="00D23DE7"/>
    <w:rsid w:val="00D23EE4"/>
    <w:rsid w:val="00D23F12"/>
    <w:rsid w:val="00D23FD1"/>
    <w:rsid w:val="00D2448E"/>
    <w:rsid w:val="00D245CE"/>
    <w:rsid w:val="00D24696"/>
    <w:rsid w:val="00D246D1"/>
    <w:rsid w:val="00D246DE"/>
    <w:rsid w:val="00D24733"/>
    <w:rsid w:val="00D2490D"/>
    <w:rsid w:val="00D24911"/>
    <w:rsid w:val="00D24A0B"/>
    <w:rsid w:val="00D24B5C"/>
    <w:rsid w:val="00D24B62"/>
    <w:rsid w:val="00D24BDB"/>
    <w:rsid w:val="00D24C7C"/>
    <w:rsid w:val="00D2501B"/>
    <w:rsid w:val="00D2528A"/>
    <w:rsid w:val="00D253F1"/>
    <w:rsid w:val="00D25539"/>
    <w:rsid w:val="00D25598"/>
    <w:rsid w:val="00D256F1"/>
    <w:rsid w:val="00D25811"/>
    <w:rsid w:val="00D25820"/>
    <w:rsid w:val="00D25936"/>
    <w:rsid w:val="00D25A52"/>
    <w:rsid w:val="00D25C77"/>
    <w:rsid w:val="00D25D4A"/>
    <w:rsid w:val="00D25DA9"/>
    <w:rsid w:val="00D25DCC"/>
    <w:rsid w:val="00D25E43"/>
    <w:rsid w:val="00D25F32"/>
    <w:rsid w:val="00D25FB9"/>
    <w:rsid w:val="00D26098"/>
    <w:rsid w:val="00D26356"/>
    <w:rsid w:val="00D263A3"/>
    <w:rsid w:val="00D263D9"/>
    <w:rsid w:val="00D264CE"/>
    <w:rsid w:val="00D26598"/>
    <w:rsid w:val="00D26652"/>
    <w:rsid w:val="00D266C4"/>
    <w:rsid w:val="00D2699D"/>
    <w:rsid w:val="00D26C3E"/>
    <w:rsid w:val="00D26EDD"/>
    <w:rsid w:val="00D271FE"/>
    <w:rsid w:val="00D27357"/>
    <w:rsid w:val="00D275D4"/>
    <w:rsid w:val="00D276F5"/>
    <w:rsid w:val="00D276FE"/>
    <w:rsid w:val="00D2770C"/>
    <w:rsid w:val="00D27891"/>
    <w:rsid w:val="00D27A47"/>
    <w:rsid w:val="00D27BE0"/>
    <w:rsid w:val="00D27D9C"/>
    <w:rsid w:val="00D300DA"/>
    <w:rsid w:val="00D3031C"/>
    <w:rsid w:val="00D30676"/>
    <w:rsid w:val="00D30754"/>
    <w:rsid w:val="00D30882"/>
    <w:rsid w:val="00D30CB5"/>
    <w:rsid w:val="00D30D46"/>
    <w:rsid w:val="00D30DEF"/>
    <w:rsid w:val="00D30F6E"/>
    <w:rsid w:val="00D31184"/>
    <w:rsid w:val="00D31199"/>
    <w:rsid w:val="00D312C3"/>
    <w:rsid w:val="00D312C9"/>
    <w:rsid w:val="00D312CD"/>
    <w:rsid w:val="00D313B9"/>
    <w:rsid w:val="00D31885"/>
    <w:rsid w:val="00D31949"/>
    <w:rsid w:val="00D31A91"/>
    <w:rsid w:val="00D31ED6"/>
    <w:rsid w:val="00D32694"/>
    <w:rsid w:val="00D32971"/>
    <w:rsid w:val="00D32B73"/>
    <w:rsid w:val="00D32CDE"/>
    <w:rsid w:val="00D32FCD"/>
    <w:rsid w:val="00D33022"/>
    <w:rsid w:val="00D33341"/>
    <w:rsid w:val="00D3351E"/>
    <w:rsid w:val="00D33AF0"/>
    <w:rsid w:val="00D33E97"/>
    <w:rsid w:val="00D33F18"/>
    <w:rsid w:val="00D3405F"/>
    <w:rsid w:val="00D340DD"/>
    <w:rsid w:val="00D34258"/>
    <w:rsid w:val="00D34321"/>
    <w:rsid w:val="00D344F4"/>
    <w:rsid w:val="00D3458C"/>
    <w:rsid w:val="00D34828"/>
    <w:rsid w:val="00D3486A"/>
    <w:rsid w:val="00D34E1C"/>
    <w:rsid w:val="00D3507C"/>
    <w:rsid w:val="00D350BD"/>
    <w:rsid w:val="00D352E7"/>
    <w:rsid w:val="00D354DE"/>
    <w:rsid w:val="00D35520"/>
    <w:rsid w:val="00D355A6"/>
    <w:rsid w:val="00D3590F"/>
    <w:rsid w:val="00D35E4A"/>
    <w:rsid w:val="00D3608C"/>
    <w:rsid w:val="00D3639B"/>
    <w:rsid w:val="00D3645D"/>
    <w:rsid w:val="00D3678D"/>
    <w:rsid w:val="00D36814"/>
    <w:rsid w:val="00D36872"/>
    <w:rsid w:val="00D3693E"/>
    <w:rsid w:val="00D36983"/>
    <w:rsid w:val="00D36AFA"/>
    <w:rsid w:val="00D36B4C"/>
    <w:rsid w:val="00D36B6F"/>
    <w:rsid w:val="00D36F4A"/>
    <w:rsid w:val="00D371CF"/>
    <w:rsid w:val="00D37270"/>
    <w:rsid w:val="00D3736B"/>
    <w:rsid w:val="00D3749B"/>
    <w:rsid w:val="00D3751F"/>
    <w:rsid w:val="00D3790D"/>
    <w:rsid w:val="00D37A38"/>
    <w:rsid w:val="00D37A84"/>
    <w:rsid w:val="00D37A86"/>
    <w:rsid w:val="00D37BF9"/>
    <w:rsid w:val="00D37D7C"/>
    <w:rsid w:val="00D400CC"/>
    <w:rsid w:val="00D402A1"/>
    <w:rsid w:val="00D40459"/>
    <w:rsid w:val="00D4083E"/>
    <w:rsid w:val="00D40983"/>
    <w:rsid w:val="00D409BE"/>
    <w:rsid w:val="00D40BC0"/>
    <w:rsid w:val="00D40CCB"/>
    <w:rsid w:val="00D40F41"/>
    <w:rsid w:val="00D40FB0"/>
    <w:rsid w:val="00D411B0"/>
    <w:rsid w:val="00D412DD"/>
    <w:rsid w:val="00D41587"/>
    <w:rsid w:val="00D415C5"/>
    <w:rsid w:val="00D41637"/>
    <w:rsid w:val="00D41A2E"/>
    <w:rsid w:val="00D41AA9"/>
    <w:rsid w:val="00D41CDB"/>
    <w:rsid w:val="00D41DAB"/>
    <w:rsid w:val="00D41F99"/>
    <w:rsid w:val="00D4208C"/>
    <w:rsid w:val="00D42416"/>
    <w:rsid w:val="00D424DB"/>
    <w:rsid w:val="00D4258A"/>
    <w:rsid w:val="00D42C89"/>
    <w:rsid w:val="00D42EEC"/>
    <w:rsid w:val="00D42F79"/>
    <w:rsid w:val="00D4323C"/>
    <w:rsid w:val="00D435A2"/>
    <w:rsid w:val="00D436FD"/>
    <w:rsid w:val="00D43974"/>
    <w:rsid w:val="00D439A4"/>
    <w:rsid w:val="00D43B09"/>
    <w:rsid w:val="00D43C4D"/>
    <w:rsid w:val="00D44215"/>
    <w:rsid w:val="00D44252"/>
    <w:rsid w:val="00D444CD"/>
    <w:rsid w:val="00D44640"/>
    <w:rsid w:val="00D44819"/>
    <w:rsid w:val="00D44A0E"/>
    <w:rsid w:val="00D44ABD"/>
    <w:rsid w:val="00D44C62"/>
    <w:rsid w:val="00D44CF5"/>
    <w:rsid w:val="00D44F51"/>
    <w:rsid w:val="00D45114"/>
    <w:rsid w:val="00D452D7"/>
    <w:rsid w:val="00D45880"/>
    <w:rsid w:val="00D45929"/>
    <w:rsid w:val="00D460F9"/>
    <w:rsid w:val="00D46187"/>
    <w:rsid w:val="00D46386"/>
    <w:rsid w:val="00D4655B"/>
    <w:rsid w:val="00D4660B"/>
    <w:rsid w:val="00D4675F"/>
    <w:rsid w:val="00D468CA"/>
    <w:rsid w:val="00D46947"/>
    <w:rsid w:val="00D46B5D"/>
    <w:rsid w:val="00D46BB4"/>
    <w:rsid w:val="00D46EE9"/>
    <w:rsid w:val="00D47113"/>
    <w:rsid w:val="00D472F6"/>
    <w:rsid w:val="00D475E0"/>
    <w:rsid w:val="00D47845"/>
    <w:rsid w:val="00D47A43"/>
    <w:rsid w:val="00D47AE3"/>
    <w:rsid w:val="00D47AEC"/>
    <w:rsid w:val="00D47CBB"/>
    <w:rsid w:val="00D47E8F"/>
    <w:rsid w:val="00D47FDF"/>
    <w:rsid w:val="00D5005B"/>
    <w:rsid w:val="00D5029B"/>
    <w:rsid w:val="00D50409"/>
    <w:rsid w:val="00D50441"/>
    <w:rsid w:val="00D50586"/>
    <w:rsid w:val="00D5072F"/>
    <w:rsid w:val="00D50771"/>
    <w:rsid w:val="00D50787"/>
    <w:rsid w:val="00D50AA1"/>
    <w:rsid w:val="00D50AFD"/>
    <w:rsid w:val="00D50B70"/>
    <w:rsid w:val="00D50BF4"/>
    <w:rsid w:val="00D50DB6"/>
    <w:rsid w:val="00D50E59"/>
    <w:rsid w:val="00D51016"/>
    <w:rsid w:val="00D5110B"/>
    <w:rsid w:val="00D51252"/>
    <w:rsid w:val="00D51477"/>
    <w:rsid w:val="00D516B5"/>
    <w:rsid w:val="00D51AFA"/>
    <w:rsid w:val="00D51B98"/>
    <w:rsid w:val="00D51BBE"/>
    <w:rsid w:val="00D51D44"/>
    <w:rsid w:val="00D51D97"/>
    <w:rsid w:val="00D51EE2"/>
    <w:rsid w:val="00D51F92"/>
    <w:rsid w:val="00D5207F"/>
    <w:rsid w:val="00D520E0"/>
    <w:rsid w:val="00D5227F"/>
    <w:rsid w:val="00D526EE"/>
    <w:rsid w:val="00D52808"/>
    <w:rsid w:val="00D52D66"/>
    <w:rsid w:val="00D52E0E"/>
    <w:rsid w:val="00D52F4D"/>
    <w:rsid w:val="00D53019"/>
    <w:rsid w:val="00D53071"/>
    <w:rsid w:val="00D530FD"/>
    <w:rsid w:val="00D53374"/>
    <w:rsid w:val="00D53831"/>
    <w:rsid w:val="00D538F0"/>
    <w:rsid w:val="00D539BA"/>
    <w:rsid w:val="00D540F2"/>
    <w:rsid w:val="00D5422A"/>
    <w:rsid w:val="00D54888"/>
    <w:rsid w:val="00D54AFD"/>
    <w:rsid w:val="00D54B26"/>
    <w:rsid w:val="00D54D91"/>
    <w:rsid w:val="00D54EA3"/>
    <w:rsid w:val="00D54F0F"/>
    <w:rsid w:val="00D54FFB"/>
    <w:rsid w:val="00D55003"/>
    <w:rsid w:val="00D550C6"/>
    <w:rsid w:val="00D55203"/>
    <w:rsid w:val="00D55274"/>
    <w:rsid w:val="00D55360"/>
    <w:rsid w:val="00D5551E"/>
    <w:rsid w:val="00D5557A"/>
    <w:rsid w:val="00D556DD"/>
    <w:rsid w:val="00D559E0"/>
    <w:rsid w:val="00D55B06"/>
    <w:rsid w:val="00D56023"/>
    <w:rsid w:val="00D567BF"/>
    <w:rsid w:val="00D56819"/>
    <w:rsid w:val="00D569FC"/>
    <w:rsid w:val="00D56B35"/>
    <w:rsid w:val="00D56E16"/>
    <w:rsid w:val="00D56E46"/>
    <w:rsid w:val="00D56F47"/>
    <w:rsid w:val="00D56FEE"/>
    <w:rsid w:val="00D5716E"/>
    <w:rsid w:val="00D572B8"/>
    <w:rsid w:val="00D575D3"/>
    <w:rsid w:val="00D5760A"/>
    <w:rsid w:val="00D5763D"/>
    <w:rsid w:val="00D576AE"/>
    <w:rsid w:val="00D57858"/>
    <w:rsid w:val="00D57AAF"/>
    <w:rsid w:val="00D57FB7"/>
    <w:rsid w:val="00D60576"/>
    <w:rsid w:val="00D6061A"/>
    <w:rsid w:val="00D6065A"/>
    <w:rsid w:val="00D60719"/>
    <w:rsid w:val="00D60887"/>
    <w:rsid w:val="00D60E54"/>
    <w:rsid w:val="00D60F0A"/>
    <w:rsid w:val="00D61136"/>
    <w:rsid w:val="00D61206"/>
    <w:rsid w:val="00D6133F"/>
    <w:rsid w:val="00D6142E"/>
    <w:rsid w:val="00D6160D"/>
    <w:rsid w:val="00D61A62"/>
    <w:rsid w:val="00D61BF3"/>
    <w:rsid w:val="00D61D5F"/>
    <w:rsid w:val="00D61DB1"/>
    <w:rsid w:val="00D62051"/>
    <w:rsid w:val="00D6207F"/>
    <w:rsid w:val="00D62336"/>
    <w:rsid w:val="00D6274B"/>
    <w:rsid w:val="00D62967"/>
    <w:rsid w:val="00D62CE2"/>
    <w:rsid w:val="00D62E7E"/>
    <w:rsid w:val="00D63014"/>
    <w:rsid w:val="00D63121"/>
    <w:rsid w:val="00D6313D"/>
    <w:rsid w:val="00D63252"/>
    <w:rsid w:val="00D632C0"/>
    <w:rsid w:val="00D633CC"/>
    <w:rsid w:val="00D634DA"/>
    <w:rsid w:val="00D63718"/>
    <w:rsid w:val="00D6375F"/>
    <w:rsid w:val="00D63896"/>
    <w:rsid w:val="00D638B2"/>
    <w:rsid w:val="00D63959"/>
    <w:rsid w:val="00D63B71"/>
    <w:rsid w:val="00D64103"/>
    <w:rsid w:val="00D6414E"/>
    <w:rsid w:val="00D64158"/>
    <w:rsid w:val="00D64333"/>
    <w:rsid w:val="00D64334"/>
    <w:rsid w:val="00D644F8"/>
    <w:rsid w:val="00D645EF"/>
    <w:rsid w:val="00D6465A"/>
    <w:rsid w:val="00D64848"/>
    <w:rsid w:val="00D64AE6"/>
    <w:rsid w:val="00D64D2F"/>
    <w:rsid w:val="00D64D34"/>
    <w:rsid w:val="00D64D8F"/>
    <w:rsid w:val="00D64EE5"/>
    <w:rsid w:val="00D6543F"/>
    <w:rsid w:val="00D65443"/>
    <w:rsid w:val="00D6560F"/>
    <w:rsid w:val="00D657D5"/>
    <w:rsid w:val="00D65809"/>
    <w:rsid w:val="00D65C22"/>
    <w:rsid w:val="00D65C6A"/>
    <w:rsid w:val="00D65CD2"/>
    <w:rsid w:val="00D66010"/>
    <w:rsid w:val="00D661C0"/>
    <w:rsid w:val="00D661C8"/>
    <w:rsid w:val="00D662BB"/>
    <w:rsid w:val="00D66306"/>
    <w:rsid w:val="00D6630C"/>
    <w:rsid w:val="00D663C9"/>
    <w:rsid w:val="00D6649B"/>
    <w:rsid w:val="00D66605"/>
    <w:rsid w:val="00D6671E"/>
    <w:rsid w:val="00D667CD"/>
    <w:rsid w:val="00D66AB6"/>
    <w:rsid w:val="00D66AF2"/>
    <w:rsid w:val="00D66C48"/>
    <w:rsid w:val="00D66CEF"/>
    <w:rsid w:val="00D66E6D"/>
    <w:rsid w:val="00D670B1"/>
    <w:rsid w:val="00D670E3"/>
    <w:rsid w:val="00D6733D"/>
    <w:rsid w:val="00D67763"/>
    <w:rsid w:val="00D678C7"/>
    <w:rsid w:val="00D678E0"/>
    <w:rsid w:val="00D679AD"/>
    <w:rsid w:val="00D67A6E"/>
    <w:rsid w:val="00D67CCB"/>
    <w:rsid w:val="00D67CED"/>
    <w:rsid w:val="00D67D09"/>
    <w:rsid w:val="00D67DE4"/>
    <w:rsid w:val="00D67F06"/>
    <w:rsid w:val="00D7018C"/>
    <w:rsid w:val="00D703F5"/>
    <w:rsid w:val="00D7062A"/>
    <w:rsid w:val="00D708F0"/>
    <w:rsid w:val="00D709E0"/>
    <w:rsid w:val="00D70B6F"/>
    <w:rsid w:val="00D70C9F"/>
    <w:rsid w:val="00D70D88"/>
    <w:rsid w:val="00D70DC1"/>
    <w:rsid w:val="00D71041"/>
    <w:rsid w:val="00D710FA"/>
    <w:rsid w:val="00D7150A"/>
    <w:rsid w:val="00D715EA"/>
    <w:rsid w:val="00D7195F"/>
    <w:rsid w:val="00D71D87"/>
    <w:rsid w:val="00D71EB9"/>
    <w:rsid w:val="00D72284"/>
    <w:rsid w:val="00D722BB"/>
    <w:rsid w:val="00D7248D"/>
    <w:rsid w:val="00D726BA"/>
    <w:rsid w:val="00D72995"/>
    <w:rsid w:val="00D729D8"/>
    <w:rsid w:val="00D72E02"/>
    <w:rsid w:val="00D72E99"/>
    <w:rsid w:val="00D731B5"/>
    <w:rsid w:val="00D733CF"/>
    <w:rsid w:val="00D736C8"/>
    <w:rsid w:val="00D73700"/>
    <w:rsid w:val="00D73915"/>
    <w:rsid w:val="00D739E5"/>
    <w:rsid w:val="00D73E42"/>
    <w:rsid w:val="00D73E62"/>
    <w:rsid w:val="00D7408E"/>
    <w:rsid w:val="00D740EA"/>
    <w:rsid w:val="00D740F1"/>
    <w:rsid w:val="00D744A7"/>
    <w:rsid w:val="00D745A3"/>
    <w:rsid w:val="00D7494D"/>
    <w:rsid w:val="00D74A86"/>
    <w:rsid w:val="00D74C66"/>
    <w:rsid w:val="00D74CF0"/>
    <w:rsid w:val="00D74ECB"/>
    <w:rsid w:val="00D750FD"/>
    <w:rsid w:val="00D752EF"/>
    <w:rsid w:val="00D754C0"/>
    <w:rsid w:val="00D756A1"/>
    <w:rsid w:val="00D756C1"/>
    <w:rsid w:val="00D756D6"/>
    <w:rsid w:val="00D756E6"/>
    <w:rsid w:val="00D758F4"/>
    <w:rsid w:val="00D75AC4"/>
    <w:rsid w:val="00D75B21"/>
    <w:rsid w:val="00D75C2A"/>
    <w:rsid w:val="00D75C4F"/>
    <w:rsid w:val="00D75C64"/>
    <w:rsid w:val="00D75E60"/>
    <w:rsid w:val="00D760B8"/>
    <w:rsid w:val="00D7621C"/>
    <w:rsid w:val="00D7674E"/>
    <w:rsid w:val="00D7676A"/>
    <w:rsid w:val="00D76989"/>
    <w:rsid w:val="00D76A72"/>
    <w:rsid w:val="00D7705E"/>
    <w:rsid w:val="00D777DF"/>
    <w:rsid w:val="00D77C6A"/>
    <w:rsid w:val="00D77CF2"/>
    <w:rsid w:val="00D77D97"/>
    <w:rsid w:val="00D77DDE"/>
    <w:rsid w:val="00D77E3D"/>
    <w:rsid w:val="00D77E4B"/>
    <w:rsid w:val="00D77FD5"/>
    <w:rsid w:val="00D801C1"/>
    <w:rsid w:val="00D804A9"/>
    <w:rsid w:val="00D80835"/>
    <w:rsid w:val="00D80A1B"/>
    <w:rsid w:val="00D80B5B"/>
    <w:rsid w:val="00D80C72"/>
    <w:rsid w:val="00D80D44"/>
    <w:rsid w:val="00D811CE"/>
    <w:rsid w:val="00D8121C"/>
    <w:rsid w:val="00D81592"/>
    <w:rsid w:val="00D8189A"/>
    <w:rsid w:val="00D81ADE"/>
    <w:rsid w:val="00D81B9B"/>
    <w:rsid w:val="00D81D71"/>
    <w:rsid w:val="00D81F95"/>
    <w:rsid w:val="00D8214D"/>
    <w:rsid w:val="00D82183"/>
    <w:rsid w:val="00D8230E"/>
    <w:rsid w:val="00D82566"/>
    <w:rsid w:val="00D82592"/>
    <w:rsid w:val="00D825E5"/>
    <w:rsid w:val="00D8271A"/>
    <w:rsid w:val="00D8272E"/>
    <w:rsid w:val="00D82882"/>
    <w:rsid w:val="00D82964"/>
    <w:rsid w:val="00D8299E"/>
    <w:rsid w:val="00D82A9F"/>
    <w:rsid w:val="00D82AA2"/>
    <w:rsid w:val="00D82EE2"/>
    <w:rsid w:val="00D8303C"/>
    <w:rsid w:val="00D833CD"/>
    <w:rsid w:val="00D83579"/>
    <w:rsid w:val="00D8362C"/>
    <w:rsid w:val="00D83802"/>
    <w:rsid w:val="00D838F9"/>
    <w:rsid w:val="00D839EE"/>
    <w:rsid w:val="00D83D9F"/>
    <w:rsid w:val="00D83E0D"/>
    <w:rsid w:val="00D8439F"/>
    <w:rsid w:val="00D843E4"/>
    <w:rsid w:val="00D84458"/>
    <w:rsid w:val="00D8447B"/>
    <w:rsid w:val="00D84495"/>
    <w:rsid w:val="00D8461F"/>
    <w:rsid w:val="00D846AC"/>
    <w:rsid w:val="00D84711"/>
    <w:rsid w:val="00D8491F"/>
    <w:rsid w:val="00D84965"/>
    <w:rsid w:val="00D849C6"/>
    <w:rsid w:val="00D849EF"/>
    <w:rsid w:val="00D84C63"/>
    <w:rsid w:val="00D84D2E"/>
    <w:rsid w:val="00D84D5C"/>
    <w:rsid w:val="00D84DB6"/>
    <w:rsid w:val="00D84ED8"/>
    <w:rsid w:val="00D850AB"/>
    <w:rsid w:val="00D85108"/>
    <w:rsid w:val="00D8529D"/>
    <w:rsid w:val="00D8542F"/>
    <w:rsid w:val="00D85495"/>
    <w:rsid w:val="00D855A6"/>
    <w:rsid w:val="00D855AF"/>
    <w:rsid w:val="00D85701"/>
    <w:rsid w:val="00D859DF"/>
    <w:rsid w:val="00D859E6"/>
    <w:rsid w:val="00D85AA1"/>
    <w:rsid w:val="00D85D17"/>
    <w:rsid w:val="00D85D45"/>
    <w:rsid w:val="00D85E13"/>
    <w:rsid w:val="00D85F66"/>
    <w:rsid w:val="00D85FC6"/>
    <w:rsid w:val="00D86026"/>
    <w:rsid w:val="00D860BE"/>
    <w:rsid w:val="00D862E0"/>
    <w:rsid w:val="00D864A2"/>
    <w:rsid w:val="00D86592"/>
    <w:rsid w:val="00D865D2"/>
    <w:rsid w:val="00D8665C"/>
    <w:rsid w:val="00D86720"/>
    <w:rsid w:val="00D8688A"/>
    <w:rsid w:val="00D86920"/>
    <w:rsid w:val="00D869E8"/>
    <w:rsid w:val="00D86CB2"/>
    <w:rsid w:val="00D86DF3"/>
    <w:rsid w:val="00D86FB0"/>
    <w:rsid w:val="00D8759A"/>
    <w:rsid w:val="00D87968"/>
    <w:rsid w:val="00D87BAF"/>
    <w:rsid w:val="00D87CC6"/>
    <w:rsid w:val="00D87EFB"/>
    <w:rsid w:val="00D87FAE"/>
    <w:rsid w:val="00D90267"/>
    <w:rsid w:val="00D90307"/>
    <w:rsid w:val="00D90653"/>
    <w:rsid w:val="00D908FC"/>
    <w:rsid w:val="00D90992"/>
    <w:rsid w:val="00D90ACF"/>
    <w:rsid w:val="00D90B51"/>
    <w:rsid w:val="00D90C78"/>
    <w:rsid w:val="00D90CAA"/>
    <w:rsid w:val="00D90D41"/>
    <w:rsid w:val="00D90D67"/>
    <w:rsid w:val="00D90F01"/>
    <w:rsid w:val="00D90FF8"/>
    <w:rsid w:val="00D9110A"/>
    <w:rsid w:val="00D91184"/>
    <w:rsid w:val="00D91377"/>
    <w:rsid w:val="00D915DB"/>
    <w:rsid w:val="00D9172F"/>
    <w:rsid w:val="00D919D4"/>
    <w:rsid w:val="00D91A3A"/>
    <w:rsid w:val="00D91A58"/>
    <w:rsid w:val="00D91B22"/>
    <w:rsid w:val="00D91B24"/>
    <w:rsid w:val="00D91DC5"/>
    <w:rsid w:val="00D91DDC"/>
    <w:rsid w:val="00D91FE0"/>
    <w:rsid w:val="00D921AE"/>
    <w:rsid w:val="00D921E0"/>
    <w:rsid w:val="00D92671"/>
    <w:rsid w:val="00D926A5"/>
    <w:rsid w:val="00D9277F"/>
    <w:rsid w:val="00D9279B"/>
    <w:rsid w:val="00D929C2"/>
    <w:rsid w:val="00D92BB0"/>
    <w:rsid w:val="00D92BD7"/>
    <w:rsid w:val="00D92E49"/>
    <w:rsid w:val="00D92EE9"/>
    <w:rsid w:val="00D93252"/>
    <w:rsid w:val="00D932BC"/>
    <w:rsid w:val="00D935F7"/>
    <w:rsid w:val="00D93671"/>
    <w:rsid w:val="00D939F5"/>
    <w:rsid w:val="00D93A21"/>
    <w:rsid w:val="00D93B7C"/>
    <w:rsid w:val="00D93EEA"/>
    <w:rsid w:val="00D941AB"/>
    <w:rsid w:val="00D941D3"/>
    <w:rsid w:val="00D943FE"/>
    <w:rsid w:val="00D9480A"/>
    <w:rsid w:val="00D949B9"/>
    <w:rsid w:val="00D94B31"/>
    <w:rsid w:val="00D94F1B"/>
    <w:rsid w:val="00D953A0"/>
    <w:rsid w:val="00D9553E"/>
    <w:rsid w:val="00D957D2"/>
    <w:rsid w:val="00D95944"/>
    <w:rsid w:val="00D95D55"/>
    <w:rsid w:val="00D95D9D"/>
    <w:rsid w:val="00D95FCF"/>
    <w:rsid w:val="00D961B2"/>
    <w:rsid w:val="00D962A9"/>
    <w:rsid w:val="00D96835"/>
    <w:rsid w:val="00D9683A"/>
    <w:rsid w:val="00D9689F"/>
    <w:rsid w:val="00D96900"/>
    <w:rsid w:val="00D96CBE"/>
    <w:rsid w:val="00D970BD"/>
    <w:rsid w:val="00D972D7"/>
    <w:rsid w:val="00D972F2"/>
    <w:rsid w:val="00D97C82"/>
    <w:rsid w:val="00D97E0A"/>
    <w:rsid w:val="00DA0258"/>
    <w:rsid w:val="00DA02B6"/>
    <w:rsid w:val="00DA0560"/>
    <w:rsid w:val="00DA06E2"/>
    <w:rsid w:val="00DA0B24"/>
    <w:rsid w:val="00DA0B83"/>
    <w:rsid w:val="00DA0BE5"/>
    <w:rsid w:val="00DA0F47"/>
    <w:rsid w:val="00DA1548"/>
    <w:rsid w:val="00DA174E"/>
    <w:rsid w:val="00DA18D5"/>
    <w:rsid w:val="00DA194F"/>
    <w:rsid w:val="00DA19AC"/>
    <w:rsid w:val="00DA1A3E"/>
    <w:rsid w:val="00DA1AA2"/>
    <w:rsid w:val="00DA1AB5"/>
    <w:rsid w:val="00DA1AE6"/>
    <w:rsid w:val="00DA1B5C"/>
    <w:rsid w:val="00DA1C49"/>
    <w:rsid w:val="00DA1C7D"/>
    <w:rsid w:val="00DA1CEE"/>
    <w:rsid w:val="00DA1D13"/>
    <w:rsid w:val="00DA2213"/>
    <w:rsid w:val="00DA2225"/>
    <w:rsid w:val="00DA229E"/>
    <w:rsid w:val="00DA231B"/>
    <w:rsid w:val="00DA2411"/>
    <w:rsid w:val="00DA2A8E"/>
    <w:rsid w:val="00DA2B94"/>
    <w:rsid w:val="00DA2C1B"/>
    <w:rsid w:val="00DA2CB2"/>
    <w:rsid w:val="00DA2CC9"/>
    <w:rsid w:val="00DA2D6A"/>
    <w:rsid w:val="00DA2E8A"/>
    <w:rsid w:val="00DA3000"/>
    <w:rsid w:val="00DA3328"/>
    <w:rsid w:val="00DA3478"/>
    <w:rsid w:val="00DA387D"/>
    <w:rsid w:val="00DA389C"/>
    <w:rsid w:val="00DA38BB"/>
    <w:rsid w:val="00DA3B00"/>
    <w:rsid w:val="00DA3D21"/>
    <w:rsid w:val="00DA3E81"/>
    <w:rsid w:val="00DA3F94"/>
    <w:rsid w:val="00DA4082"/>
    <w:rsid w:val="00DA436C"/>
    <w:rsid w:val="00DA4454"/>
    <w:rsid w:val="00DA4584"/>
    <w:rsid w:val="00DA4610"/>
    <w:rsid w:val="00DA4719"/>
    <w:rsid w:val="00DA4744"/>
    <w:rsid w:val="00DA4808"/>
    <w:rsid w:val="00DA4811"/>
    <w:rsid w:val="00DA488A"/>
    <w:rsid w:val="00DA4908"/>
    <w:rsid w:val="00DA4A5D"/>
    <w:rsid w:val="00DA4C0A"/>
    <w:rsid w:val="00DA4DAB"/>
    <w:rsid w:val="00DA4ED6"/>
    <w:rsid w:val="00DA4EE5"/>
    <w:rsid w:val="00DA519E"/>
    <w:rsid w:val="00DA5240"/>
    <w:rsid w:val="00DA526D"/>
    <w:rsid w:val="00DA529E"/>
    <w:rsid w:val="00DA53CA"/>
    <w:rsid w:val="00DA54C9"/>
    <w:rsid w:val="00DA56F8"/>
    <w:rsid w:val="00DA5A43"/>
    <w:rsid w:val="00DA5B0F"/>
    <w:rsid w:val="00DA5D0E"/>
    <w:rsid w:val="00DA5E8F"/>
    <w:rsid w:val="00DA5ED3"/>
    <w:rsid w:val="00DA5F6F"/>
    <w:rsid w:val="00DA63A2"/>
    <w:rsid w:val="00DA6423"/>
    <w:rsid w:val="00DA644E"/>
    <w:rsid w:val="00DA6565"/>
    <w:rsid w:val="00DA66E1"/>
    <w:rsid w:val="00DA6791"/>
    <w:rsid w:val="00DA6889"/>
    <w:rsid w:val="00DA6C53"/>
    <w:rsid w:val="00DA6C85"/>
    <w:rsid w:val="00DA6CE1"/>
    <w:rsid w:val="00DA6D77"/>
    <w:rsid w:val="00DA6FD8"/>
    <w:rsid w:val="00DA76D1"/>
    <w:rsid w:val="00DA78B2"/>
    <w:rsid w:val="00DA7BB2"/>
    <w:rsid w:val="00DA7D3D"/>
    <w:rsid w:val="00DA7DC2"/>
    <w:rsid w:val="00DA7E45"/>
    <w:rsid w:val="00DB019F"/>
    <w:rsid w:val="00DB043B"/>
    <w:rsid w:val="00DB04E1"/>
    <w:rsid w:val="00DB05D3"/>
    <w:rsid w:val="00DB061E"/>
    <w:rsid w:val="00DB0803"/>
    <w:rsid w:val="00DB0A4A"/>
    <w:rsid w:val="00DB0C8C"/>
    <w:rsid w:val="00DB10AE"/>
    <w:rsid w:val="00DB1327"/>
    <w:rsid w:val="00DB17A1"/>
    <w:rsid w:val="00DB18A6"/>
    <w:rsid w:val="00DB1A6F"/>
    <w:rsid w:val="00DB1B6C"/>
    <w:rsid w:val="00DB1E2C"/>
    <w:rsid w:val="00DB1E54"/>
    <w:rsid w:val="00DB1EAB"/>
    <w:rsid w:val="00DB1EC5"/>
    <w:rsid w:val="00DB2223"/>
    <w:rsid w:val="00DB252B"/>
    <w:rsid w:val="00DB2576"/>
    <w:rsid w:val="00DB25D3"/>
    <w:rsid w:val="00DB26F5"/>
    <w:rsid w:val="00DB273A"/>
    <w:rsid w:val="00DB2B0B"/>
    <w:rsid w:val="00DB2BEC"/>
    <w:rsid w:val="00DB2CBF"/>
    <w:rsid w:val="00DB2D5E"/>
    <w:rsid w:val="00DB2F7F"/>
    <w:rsid w:val="00DB2FCB"/>
    <w:rsid w:val="00DB3429"/>
    <w:rsid w:val="00DB3449"/>
    <w:rsid w:val="00DB34DE"/>
    <w:rsid w:val="00DB3513"/>
    <w:rsid w:val="00DB3590"/>
    <w:rsid w:val="00DB35E8"/>
    <w:rsid w:val="00DB3685"/>
    <w:rsid w:val="00DB39BC"/>
    <w:rsid w:val="00DB39D0"/>
    <w:rsid w:val="00DB3B76"/>
    <w:rsid w:val="00DB40D4"/>
    <w:rsid w:val="00DB423F"/>
    <w:rsid w:val="00DB4360"/>
    <w:rsid w:val="00DB43BE"/>
    <w:rsid w:val="00DB4496"/>
    <w:rsid w:val="00DB4780"/>
    <w:rsid w:val="00DB4A6C"/>
    <w:rsid w:val="00DB4BE0"/>
    <w:rsid w:val="00DB4C05"/>
    <w:rsid w:val="00DB4D5C"/>
    <w:rsid w:val="00DB4E75"/>
    <w:rsid w:val="00DB4FA5"/>
    <w:rsid w:val="00DB515B"/>
    <w:rsid w:val="00DB5234"/>
    <w:rsid w:val="00DB5AD9"/>
    <w:rsid w:val="00DB5BCE"/>
    <w:rsid w:val="00DB5D7F"/>
    <w:rsid w:val="00DB5D95"/>
    <w:rsid w:val="00DB5E1B"/>
    <w:rsid w:val="00DB63D5"/>
    <w:rsid w:val="00DB640B"/>
    <w:rsid w:val="00DB681E"/>
    <w:rsid w:val="00DB6978"/>
    <w:rsid w:val="00DB6BCC"/>
    <w:rsid w:val="00DB6BF2"/>
    <w:rsid w:val="00DB6C60"/>
    <w:rsid w:val="00DB6DA6"/>
    <w:rsid w:val="00DB6F26"/>
    <w:rsid w:val="00DB7007"/>
    <w:rsid w:val="00DB70A9"/>
    <w:rsid w:val="00DB75ED"/>
    <w:rsid w:val="00DB76A1"/>
    <w:rsid w:val="00DB7831"/>
    <w:rsid w:val="00DB7967"/>
    <w:rsid w:val="00DB7BCD"/>
    <w:rsid w:val="00DB7D5D"/>
    <w:rsid w:val="00DC0063"/>
    <w:rsid w:val="00DC03AB"/>
    <w:rsid w:val="00DC04C2"/>
    <w:rsid w:val="00DC0B88"/>
    <w:rsid w:val="00DC0E0E"/>
    <w:rsid w:val="00DC0E78"/>
    <w:rsid w:val="00DC0ED5"/>
    <w:rsid w:val="00DC0FE2"/>
    <w:rsid w:val="00DC1038"/>
    <w:rsid w:val="00DC1214"/>
    <w:rsid w:val="00DC1574"/>
    <w:rsid w:val="00DC171D"/>
    <w:rsid w:val="00DC175F"/>
    <w:rsid w:val="00DC195B"/>
    <w:rsid w:val="00DC1F9E"/>
    <w:rsid w:val="00DC20CE"/>
    <w:rsid w:val="00DC20F4"/>
    <w:rsid w:val="00DC2347"/>
    <w:rsid w:val="00DC26BD"/>
    <w:rsid w:val="00DC2760"/>
    <w:rsid w:val="00DC277E"/>
    <w:rsid w:val="00DC2921"/>
    <w:rsid w:val="00DC2B25"/>
    <w:rsid w:val="00DC2B8F"/>
    <w:rsid w:val="00DC2C2E"/>
    <w:rsid w:val="00DC2CCE"/>
    <w:rsid w:val="00DC2DFF"/>
    <w:rsid w:val="00DC313D"/>
    <w:rsid w:val="00DC32DF"/>
    <w:rsid w:val="00DC34F2"/>
    <w:rsid w:val="00DC35C3"/>
    <w:rsid w:val="00DC3809"/>
    <w:rsid w:val="00DC3915"/>
    <w:rsid w:val="00DC3A3D"/>
    <w:rsid w:val="00DC3BDD"/>
    <w:rsid w:val="00DC3C35"/>
    <w:rsid w:val="00DC3D63"/>
    <w:rsid w:val="00DC3DAB"/>
    <w:rsid w:val="00DC3EE7"/>
    <w:rsid w:val="00DC41AC"/>
    <w:rsid w:val="00DC4391"/>
    <w:rsid w:val="00DC4406"/>
    <w:rsid w:val="00DC4467"/>
    <w:rsid w:val="00DC45B2"/>
    <w:rsid w:val="00DC4605"/>
    <w:rsid w:val="00DC4758"/>
    <w:rsid w:val="00DC4AF3"/>
    <w:rsid w:val="00DC4F1D"/>
    <w:rsid w:val="00DC4F69"/>
    <w:rsid w:val="00DC4FD9"/>
    <w:rsid w:val="00DC502B"/>
    <w:rsid w:val="00DC50EF"/>
    <w:rsid w:val="00DC51D7"/>
    <w:rsid w:val="00DC52DF"/>
    <w:rsid w:val="00DC5344"/>
    <w:rsid w:val="00DC55E5"/>
    <w:rsid w:val="00DC5A28"/>
    <w:rsid w:val="00DC5B5F"/>
    <w:rsid w:val="00DC5BE8"/>
    <w:rsid w:val="00DC5D44"/>
    <w:rsid w:val="00DC6076"/>
    <w:rsid w:val="00DC609E"/>
    <w:rsid w:val="00DC619B"/>
    <w:rsid w:val="00DC657A"/>
    <w:rsid w:val="00DC660E"/>
    <w:rsid w:val="00DC6B67"/>
    <w:rsid w:val="00DC6E49"/>
    <w:rsid w:val="00DC6EAC"/>
    <w:rsid w:val="00DC6F02"/>
    <w:rsid w:val="00DC709E"/>
    <w:rsid w:val="00DC71E0"/>
    <w:rsid w:val="00DC7774"/>
    <w:rsid w:val="00DC7825"/>
    <w:rsid w:val="00DC7C63"/>
    <w:rsid w:val="00DD0447"/>
    <w:rsid w:val="00DD0631"/>
    <w:rsid w:val="00DD0693"/>
    <w:rsid w:val="00DD0A01"/>
    <w:rsid w:val="00DD0D16"/>
    <w:rsid w:val="00DD0DB5"/>
    <w:rsid w:val="00DD0E1C"/>
    <w:rsid w:val="00DD1173"/>
    <w:rsid w:val="00DD11E7"/>
    <w:rsid w:val="00DD1284"/>
    <w:rsid w:val="00DD143C"/>
    <w:rsid w:val="00DD1599"/>
    <w:rsid w:val="00DD1B66"/>
    <w:rsid w:val="00DD1E60"/>
    <w:rsid w:val="00DD1FDF"/>
    <w:rsid w:val="00DD21FE"/>
    <w:rsid w:val="00DD23D7"/>
    <w:rsid w:val="00DD2509"/>
    <w:rsid w:val="00DD282A"/>
    <w:rsid w:val="00DD29DA"/>
    <w:rsid w:val="00DD29F6"/>
    <w:rsid w:val="00DD2D6E"/>
    <w:rsid w:val="00DD2D9A"/>
    <w:rsid w:val="00DD2E2F"/>
    <w:rsid w:val="00DD340A"/>
    <w:rsid w:val="00DD3999"/>
    <w:rsid w:val="00DD39EB"/>
    <w:rsid w:val="00DD3B52"/>
    <w:rsid w:val="00DD3CE1"/>
    <w:rsid w:val="00DD3EB5"/>
    <w:rsid w:val="00DD4029"/>
    <w:rsid w:val="00DD405E"/>
    <w:rsid w:val="00DD4143"/>
    <w:rsid w:val="00DD49D8"/>
    <w:rsid w:val="00DD4A47"/>
    <w:rsid w:val="00DD4B71"/>
    <w:rsid w:val="00DD4C23"/>
    <w:rsid w:val="00DD4CD5"/>
    <w:rsid w:val="00DD4EB1"/>
    <w:rsid w:val="00DD5224"/>
    <w:rsid w:val="00DD52F0"/>
    <w:rsid w:val="00DD58FA"/>
    <w:rsid w:val="00DD5C1D"/>
    <w:rsid w:val="00DD5E2D"/>
    <w:rsid w:val="00DD61B9"/>
    <w:rsid w:val="00DD660E"/>
    <w:rsid w:val="00DD6617"/>
    <w:rsid w:val="00DD6721"/>
    <w:rsid w:val="00DD6788"/>
    <w:rsid w:val="00DD6837"/>
    <w:rsid w:val="00DD6D79"/>
    <w:rsid w:val="00DD6E29"/>
    <w:rsid w:val="00DD6ECD"/>
    <w:rsid w:val="00DD6F03"/>
    <w:rsid w:val="00DD7045"/>
    <w:rsid w:val="00DD7387"/>
    <w:rsid w:val="00DD74F3"/>
    <w:rsid w:val="00DD762C"/>
    <w:rsid w:val="00DD7868"/>
    <w:rsid w:val="00DD7BFF"/>
    <w:rsid w:val="00DD7C28"/>
    <w:rsid w:val="00DD7CD9"/>
    <w:rsid w:val="00DD7D95"/>
    <w:rsid w:val="00DD7EE1"/>
    <w:rsid w:val="00DE0073"/>
    <w:rsid w:val="00DE010F"/>
    <w:rsid w:val="00DE02CB"/>
    <w:rsid w:val="00DE02E2"/>
    <w:rsid w:val="00DE0340"/>
    <w:rsid w:val="00DE05CF"/>
    <w:rsid w:val="00DE07D5"/>
    <w:rsid w:val="00DE0837"/>
    <w:rsid w:val="00DE090A"/>
    <w:rsid w:val="00DE098B"/>
    <w:rsid w:val="00DE0B09"/>
    <w:rsid w:val="00DE0E32"/>
    <w:rsid w:val="00DE1271"/>
    <w:rsid w:val="00DE139C"/>
    <w:rsid w:val="00DE149A"/>
    <w:rsid w:val="00DE14A1"/>
    <w:rsid w:val="00DE14D2"/>
    <w:rsid w:val="00DE1535"/>
    <w:rsid w:val="00DE169D"/>
    <w:rsid w:val="00DE18C3"/>
    <w:rsid w:val="00DE18C4"/>
    <w:rsid w:val="00DE1902"/>
    <w:rsid w:val="00DE1BF6"/>
    <w:rsid w:val="00DE1C55"/>
    <w:rsid w:val="00DE1D49"/>
    <w:rsid w:val="00DE1FC9"/>
    <w:rsid w:val="00DE209A"/>
    <w:rsid w:val="00DE21A9"/>
    <w:rsid w:val="00DE2419"/>
    <w:rsid w:val="00DE2499"/>
    <w:rsid w:val="00DE24E6"/>
    <w:rsid w:val="00DE2A98"/>
    <w:rsid w:val="00DE2ADD"/>
    <w:rsid w:val="00DE2B0B"/>
    <w:rsid w:val="00DE2EDC"/>
    <w:rsid w:val="00DE3124"/>
    <w:rsid w:val="00DE3197"/>
    <w:rsid w:val="00DE348A"/>
    <w:rsid w:val="00DE3491"/>
    <w:rsid w:val="00DE34BC"/>
    <w:rsid w:val="00DE34F9"/>
    <w:rsid w:val="00DE37A3"/>
    <w:rsid w:val="00DE37DF"/>
    <w:rsid w:val="00DE38B8"/>
    <w:rsid w:val="00DE3AA8"/>
    <w:rsid w:val="00DE3B31"/>
    <w:rsid w:val="00DE3D6B"/>
    <w:rsid w:val="00DE3DA0"/>
    <w:rsid w:val="00DE3DC3"/>
    <w:rsid w:val="00DE4093"/>
    <w:rsid w:val="00DE45EF"/>
    <w:rsid w:val="00DE465A"/>
    <w:rsid w:val="00DE4C0F"/>
    <w:rsid w:val="00DE4D26"/>
    <w:rsid w:val="00DE4FD2"/>
    <w:rsid w:val="00DE50DD"/>
    <w:rsid w:val="00DE5101"/>
    <w:rsid w:val="00DE5173"/>
    <w:rsid w:val="00DE51B5"/>
    <w:rsid w:val="00DE5282"/>
    <w:rsid w:val="00DE53DB"/>
    <w:rsid w:val="00DE5453"/>
    <w:rsid w:val="00DE54BE"/>
    <w:rsid w:val="00DE55A6"/>
    <w:rsid w:val="00DE55F2"/>
    <w:rsid w:val="00DE5785"/>
    <w:rsid w:val="00DE58B1"/>
    <w:rsid w:val="00DE59C5"/>
    <w:rsid w:val="00DE5CB6"/>
    <w:rsid w:val="00DE5EA1"/>
    <w:rsid w:val="00DE5FA6"/>
    <w:rsid w:val="00DE6142"/>
    <w:rsid w:val="00DE624F"/>
    <w:rsid w:val="00DE63FF"/>
    <w:rsid w:val="00DE66E7"/>
    <w:rsid w:val="00DE687C"/>
    <w:rsid w:val="00DE68B4"/>
    <w:rsid w:val="00DE68DA"/>
    <w:rsid w:val="00DE6AF2"/>
    <w:rsid w:val="00DE6CA5"/>
    <w:rsid w:val="00DE70B6"/>
    <w:rsid w:val="00DE71E9"/>
    <w:rsid w:val="00DE7239"/>
    <w:rsid w:val="00DE72F2"/>
    <w:rsid w:val="00DE7837"/>
    <w:rsid w:val="00DE7856"/>
    <w:rsid w:val="00DE79B9"/>
    <w:rsid w:val="00DE7A28"/>
    <w:rsid w:val="00DF0067"/>
    <w:rsid w:val="00DF094B"/>
    <w:rsid w:val="00DF0AA8"/>
    <w:rsid w:val="00DF0BB4"/>
    <w:rsid w:val="00DF0CD8"/>
    <w:rsid w:val="00DF0DBA"/>
    <w:rsid w:val="00DF0E48"/>
    <w:rsid w:val="00DF0F5D"/>
    <w:rsid w:val="00DF169D"/>
    <w:rsid w:val="00DF17E9"/>
    <w:rsid w:val="00DF1C9F"/>
    <w:rsid w:val="00DF2037"/>
    <w:rsid w:val="00DF22C1"/>
    <w:rsid w:val="00DF2632"/>
    <w:rsid w:val="00DF275E"/>
    <w:rsid w:val="00DF2802"/>
    <w:rsid w:val="00DF2A82"/>
    <w:rsid w:val="00DF2B12"/>
    <w:rsid w:val="00DF2CC3"/>
    <w:rsid w:val="00DF2E6D"/>
    <w:rsid w:val="00DF2FFB"/>
    <w:rsid w:val="00DF3108"/>
    <w:rsid w:val="00DF32BD"/>
    <w:rsid w:val="00DF342F"/>
    <w:rsid w:val="00DF3659"/>
    <w:rsid w:val="00DF3AE7"/>
    <w:rsid w:val="00DF40A3"/>
    <w:rsid w:val="00DF447C"/>
    <w:rsid w:val="00DF463E"/>
    <w:rsid w:val="00DF477D"/>
    <w:rsid w:val="00DF4829"/>
    <w:rsid w:val="00DF4912"/>
    <w:rsid w:val="00DF4CA7"/>
    <w:rsid w:val="00DF4DAD"/>
    <w:rsid w:val="00DF4E6D"/>
    <w:rsid w:val="00DF5158"/>
    <w:rsid w:val="00DF573E"/>
    <w:rsid w:val="00DF59E4"/>
    <w:rsid w:val="00DF5E56"/>
    <w:rsid w:val="00DF5E9E"/>
    <w:rsid w:val="00DF5EE3"/>
    <w:rsid w:val="00DF5EEC"/>
    <w:rsid w:val="00DF5FB9"/>
    <w:rsid w:val="00DF60FD"/>
    <w:rsid w:val="00DF6108"/>
    <w:rsid w:val="00DF6122"/>
    <w:rsid w:val="00DF631D"/>
    <w:rsid w:val="00DF633B"/>
    <w:rsid w:val="00DF64F0"/>
    <w:rsid w:val="00DF66BB"/>
    <w:rsid w:val="00DF6723"/>
    <w:rsid w:val="00DF6962"/>
    <w:rsid w:val="00DF69E2"/>
    <w:rsid w:val="00DF6CFC"/>
    <w:rsid w:val="00DF6F23"/>
    <w:rsid w:val="00DF709D"/>
    <w:rsid w:val="00DF71D8"/>
    <w:rsid w:val="00DF721F"/>
    <w:rsid w:val="00DF76C4"/>
    <w:rsid w:val="00DF76CE"/>
    <w:rsid w:val="00DF76E5"/>
    <w:rsid w:val="00DF7788"/>
    <w:rsid w:val="00DF779B"/>
    <w:rsid w:val="00DF7999"/>
    <w:rsid w:val="00DF7C99"/>
    <w:rsid w:val="00E00217"/>
    <w:rsid w:val="00E00372"/>
    <w:rsid w:val="00E004D8"/>
    <w:rsid w:val="00E004EE"/>
    <w:rsid w:val="00E0056A"/>
    <w:rsid w:val="00E00728"/>
    <w:rsid w:val="00E00809"/>
    <w:rsid w:val="00E00985"/>
    <w:rsid w:val="00E00A83"/>
    <w:rsid w:val="00E00AE4"/>
    <w:rsid w:val="00E00BE2"/>
    <w:rsid w:val="00E00CF2"/>
    <w:rsid w:val="00E00D3D"/>
    <w:rsid w:val="00E00E45"/>
    <w:rsid w:val="00E00F00"/>
    <w:rsid w:val="00E0108E"/>
    <w:rsid w:val="00E010E4"/>
    <w:rsid w:val="00E010E9"/>
    <w:rsid w:val="00E011B2"/>
    <w:rsid w:val="00E0176F"/>
    <w:rsid w:val="00E018A4"/>
    <w:rsid w:val="00E019BF"/>
    <w:rsid w:val="00E02172"/>
    <w:rsid w:val="00E022D7"/>
    <w:rsid w:val="00E022DC"/>
    <w:rsid w:val="00E024DE"/>
    <w:rsid w:val="00E025AA"/>
    <w:rsid w:val="00E0287B"/>
    <w:rsid w:val="00E029DB"/>
    <w:rsid w:val="00E02B10"/>
    <w:rsid w:val="00E02B2D"/>
    <w:rsid w:val="00E02B8A"/>
    <w:rsid w:val="00E02C92"/>
    <w:rsid w:val="00E02EED"/>
    <w:rsid w:val="00E02FD6"/>
    <w:rsid w:val="00E03027"/>
    <w:rsid w:val="00E03125"/>
    <w:rsid w:val="00E03201"/>
    <w:rsid w:val="00E0321D"/>
    <w:rsid w:val="00E03623"/>
    <w:rsid w:val="00E03791"/>
    <w:rsid w:val="00E03CBC"/>
    <w:rsid w:val="00E03CED"/>
    <w:rsid w:val="00E03FC4"/>
    <w:rsid w:val="00E04054"/>
    <w:rsid w:val="00E0449F"/>
    <w:rsid w:val="00E04518"/>
    <w:rsid w:val="00E0490B"/>
    <w:rsid w:val="00E04D58"/>
    <w:rsid w:val="00E0508E"/>
    <w:rsid w:val="00E051D0"/>
    <w:rsid w:val="00E05268"/>
    <w:rsid w:val="00E05662"/>
    <w:rsid w:val="00E05C0A"/>
    <w:rsid w:val="00E05CE1"/>
    <w:rsid w:val="00E05EA5"/>
    <w:rsid w:val="00E05F4F"/>
    <w:rsid w:val="00E05F68"/>
    <w:rsid w:val="00E0624F"/>
    <w:rsid w:val="00E0674D"/>
    <w:rsid w:val="00E067A7"/>
    <w:rsid w:val="00E0680F"/>
    <w:rsid w:val="00E06898"/>
    <w:rsid w:val="00E06C65"/>
    <w:rsid w:val="00E07213"/>
    <w:rsid w:val="00E07491"/>
    <w:rsid w:val="00E077B8"/>
    <w:rsid w:val="00E07813"/>
    <w:rsid w:val="00E07B49"/>
    <w:rsid w:val="00E07CC4"/>
    <w:rsid w:val="00E07DE4"/>
    <w:rsid w:val="00E10025"/>
    <w:rsid w:val="00E101B5"/>
    <w:rsid w:val="00E101DF"/>
    <w:rsid w:val="00E10210"/>
    <w:rsid w:val="00E102AB"/>
    <w:rsid w:val="00E10488"/>
    <w:rsid w:val="00E10514"/>
    <w:rsid w:val="00E1072F"/>
    <w:rsid w:val="00E109E1"/>
    <w:rsid w:val="00E10D0B"/>
    <w:rsid w:val="00E10F98"/>
    <w:rsid w:val="00E10F9D"/>
    <w:rsid w:val="00E10FC3"/>
    <w:rsid w:val="00E11091"/>
    <w:rsid w:val="00E110AB"/>
    <w:rsid w:val="00E1120B"/>
    <w:rsid w:val="00E11293"/>
    <w:rsid w:val="00E1151E"/>
    <w:rsid w:val="00E12154"/>
    <w:rsid w:val="00E123E7"/>
    <w:rsid w:val="00E12434"/>
    <w:rsid w:val="00E12569"/>
    <w:rsid w:val="00E1257F"/>
    <w:rsid w:val="00E1293D"/>
    <w:rsid w:val="00E12A36"/>
    <w:rsid w:val="00E12AE4"/>
    <w:rsid w:val="00E12BBD"/>
    <w:rsid w:val="00E12D05"/>
    <w:rsid w:val="00E12D67"/>
    <w:rsid w:val="00E1366A"/>
    <w:rsid w:val="00E13670"/>
    <w:rsid w:val="00E137F6"/>
    <w:rsid w:val="00E13919"/>
    <w:rsid w:val="00E13F28"/>
    <w:rsid w:val="00E13F97"/>
    <w:rsid w:val="00E141F6"/>
    <w:rsid w:val="00E14346"/>
    <w:rsid w:val="00E14392"/>
    <w:rsid w:val="00E14439"/>
    <w:rsid w:val="00E1458C"/>
    <w:rsid w:val="00E145A8"/>
    <w:rsid w:val="00E14B88"/>
    <w:rsid w:val="00E14B96"/>
    <w:rsid w:val="00E14BB8"/>
    <w:rsid w:val="00E14BC1"/>
    <w:rsid w:val="00E14C76"/>
    <w:rsid w:val="00E14CC0"/>
    <w:rsid w:val="00E14DD9"/>
    <w:rsid w:val="00E14DE5"/>
    <w:rsid w:val="00E14E4F"/>
    <w:rsid w:val="00E14FED"/>
    <w:rsid w:val="00E150F4"/>
    <w:rsid w:val="00E151D0"/>
    <w:rsid w:val="00E15832"/>
    <w:rsid w:val="00E1588B"/>
    <w:rsid w:val="00E15A40"/>
    <w:rsid w:val="00E15DC3"/>
    <w:rsid w:val="00E15F20"/>
    <w:rsid w:val="00E15FB2"/>
    <w:rsid w:val="00E1600D"/>
    <w:rsid w:val="00E16062"/>
    <w:rsid w:val="00E1606A"/>
    <w:rsid w:val="00E16136"/>
    <w:rsid w:val="00E161BF"/>
    <w:rsid w:val="00E16285"/>
    <w:rsid w:val="00E1660D"/>
    <w:rsid w:val="00E1673D"/>
    <w:rsid w:val="00E1674A"/>
    <w:rsid w:val="00E168F8"/>
    <w:rsid w:val="00E16A08"/>
    <w:rsid w:val="00E16AC3"/>
    <w:rsid w:val="00E16C92"/>
    <w:rsid w:val="00E16CBF"/>
    <w:rsid w:val="00E16E86"/>
    <w:rsid w:val="00E17345"/>
    <w:rsid w:val="00E17425"/>
    <w:rsid w:val="00E174E9"/>
    <w:rsid w:val="00E177DA"/>
    <w:rsid w:val="00E177E4"/>
    <w:rsid w:val="00E17806"/>
    <w:rsid w:val="00E1788B"/>
    <w:rsid w:val="00E17914"/>
    <w:rsid w:val="00E17AC1"/>
    <w:rsid w:val="00E17B24"/>
    <w:rsid w:val="00E17D8B"/>
    <w:rsid w:val="00E17FFC"/>
    <w:rsid w:val="00E20039"/>
    <w:rsid w:val="00E2018E"/>
    <w:rsid w:val="00E2028C"/>
    <w:rsid w:val="00E20475"/>
    <w:rsid w:val="00E204EB"/>
    <w:rsid w:val="00E20621"/>
    <w:rsid w:val="00E20650"/>
    <w:rsid w:val="00E20874"/>
    <w:rsid w:val="00E20E39"/>
    <w:rsid w:val="00E20F9F"/>
    <w:rsid w:val="00E213E0"/>
    <w:rsid w:val="00E216C6"/>
    <w:rsid w:val="00E2187D"/>
    <w:rsid w:val="00E21908"/>
    <w:rsid w:val="00E219C2"/>
    <w:rsid w:val="00E21A4F"/>
    <w:rsid w:val="00E21AED"/>
    <w:rsid w:val="00E21B20"/>
    <w:rsid w:val="00E21C58"/>
    <w:rsid w:val="00E21EA6"/>
    <w:rsid w:val="00E21FB3"/>
    <w:rsid w:val="00E21FDE"/>
    <w:rsid w:val="00E22018"/>
    <w:rsid w:val="00E22128"/>
    <w:rsid w:val="00E222AF"/>
    <w:rsid w:val="00E22306"/>
    <w:rsid w:val="00E2241E"/>
    <w:rsid w:val="00E22682"/>
    <w:rsid w:val="00E2283F"/>
    <w:rsid w:val="00E22962"/>
    <w:rsid w:val="00E229B9"/>
    <w:rsid w:val="00E22A5E"/>
    <w:rsid w:val="00E22E76"/>
    <w:rsid w:val="00E2306D"/>
    <w:rsid w:val="00E2314E"/>
    <w:rsid w:val="00E231F7"/>
    <w:rsid w:val="00E2323D"/>
    <w:rsid w:val="00E2328C"/>
    <w:rsid w:val="00E2333D"/>
    <w:rsid w:val="00E233C7"/>
    <w:rsid w:val="00E235FA"/>
    <w:rsid w:val="00E23654"/>
    <w:rsid w:val="00E23785"/>
    <w:rsid w:val="00E2394C"/>
    <w:rsid w:val="00E239EF"/>
    <w:rsid w:val="00E23A02"/>
    <w:rsid w:val="00E23B55"/>
    <w:rsid w:val="00E23C1A"/>
    <w:rsid w:val="00E23F31"/>
    <w:rsid w:val="00E23FB6"/>
    <w:rsid w:val="00E2412B"/>
    <w:rsid w:val="00E2459B"/>
    <w:rsid w:val="00E2468B"/>
    <w:rsid w:val="00E246CD"/>
    <w:rsid w:val="00E248DA"/>
    <w:rsid w:val="00E24AF1"/>
    <w:rsid w:val="00E24C80"/>
    <w:rsid w:val="00E250B1"/>
    <w:rsid w:val="00E250DC"/>
    <w:rsid w:val="00E2519D"/>
    <w:rsid w:val="00E25406"/>
    <w:rsid w:val="00E2581A"/>
    <w:rsid w:val="00E25956"/>
    <w:rsid w:val="00E25C84"/>
    <w:rsid w:val="00E25DDF"/>
    <w:rsid w:val="00E25EAB"/>
    <w:rsid w:val="00E25EE3"/>
    <w:rsid w:val="00E261A8"/>
    <w:rsid w:val="00E262DD"/>
    <w:rsid w:val="00E263F8"/>
    <w:rsid w:val="00E2640E"/>
    <w:rsid w:val="00E265C8"/>
    <w:rsid w:val="00E26872"/>
    <w:rsid w:val="00E26A72"/>
    <w:rsid w:val="00E26A7A"/>
    <w:rsid w:val="00E26B12"/>
    <w:rsid w:val="00E26D55"/>
    <w:rsid w:val="00E26EEE"/>
    <w:rsid w:val="00E26F8F"/>
    <w:rsid w:val="00E2709B"/>
    <w:rsid w:val="00E271BF"/>
    <w:rsid w:val="00E27204"/>
    <w:rsid w:val="00E27518"/>
    <w:rsid w:val="00E277FC"/>
    <w:rsid w:val="00E2794E"/>
    <w:rsid w:val="00E279D4"/>
    <w:rsid w:val="00E279E0"/>
    <w:rsid w:val="00E27AF3"/>
    <w:rsid w:val="00E27B7A"/>
    <w:rsid w:val="00E27C94"/>
    <w:rsid w:val="00E27DA3"/>
    <w:rsid w:val="00E27FA9"/>
    <w:rsid w:val="00E30147"/>
    <w:rsid w:val="00E301A2"/>
    <w:rsid w:val="00E30435"/>
    <w:rsid w:val="00E30494"/>
    <w:rsid w:val="00E3058E"/>
    <w:rsid w:val="00E3067E"/>
    <w:rsid w:val="00E3097E"/>
    <w:rsid w:val="00E30981"/>
    <w:rsid w:val="00E30993"/>
    <w:rsid w:val="00E30C06"/>
    <w:rsid w:val="00E30DF1"/>
    <w:rsid w:val="00E30FE0"/>
    <w:rsid w:val="00E30FEE"/>
    <w:rsid w:val="00E311C0"/>
    <w:rsid w:val="00E315FD"/>
    <w:rsid w:val="00E3194B"/>
    <w:rsid w:val="00E31B13"/>
    <w:rsid w:val="00E31BE4"/>
    <w:rsid w:val="00E31C83"/>
    <w:rsid w:val="00E31C87"/>
    <w:rsid w:val="00E31E01"/>
    <w:rsid w:val="00E321B4"/>
    <w:rsid w:val="00E32980"/>
    <w:rsid w:val="00E32982"/>
    <w:rsid w:val="00E32A41"/>
    <w:rsid w:val="00E32B05"/>
    <w:rsid w:val="00E32C82"/>
    <w:rsid w:val="00E32DE2"/>
    <w:rsid w:val="00E32EE1"/>
    <w:rsid w:val="00E32F0E"/>
    <w:rsid w:val="00E331C0"/>
    <w:rsid w:val="00E334ED"/>
    <w:rsid w:val="00E33729"/>
    <w:rsid w:val="00E338F0"/>
    <w:rsid w:val="00E33A38"/>
    <w:rsid w:val="00E33C41"/>
    <w:rsid w:val="00E33D11"/>
    <w:rsid w:val="00E34174"/>
    <w:rsid w:val="00E34668"/>
    <w:rsid w:val="00E34742"/>
    <w:rsid w:val="00E34A36"/>
    <w:rsid w:val="00E34B61"/>
    <w:rsid w:val="00E34E4D"/>
    <w:rsid w:val="00E34E5B"/>
    <w:rsid w:val="00E34FA5"/>
    <w:rsid w:val="00E3505A"/>
    <w:rsid w:val="00E3513C"/>
    <w:rsid w:val="00E35286"/>
    <w:rsid w:val="00E355A5"/>
    <w:rsid w:val="00E356DE"/>
    <w:rsid w:val="00E3575E"/>
    <w:rsid w:val="00E358F0"/>
    <w:rsid w:val="00E35B0F"/>
    <w:rsid w:val="00E35B45"/>
    <w:rsid w:val="00E36576"/>
    <w:rsid w:val="00E3665F"/>
    <w:rsid w:val="00E36760"/>
    <w:rsid w:val="00E36A35"/>
    <w:rsid w:val="00E36AE6"/>
    <w:rsid w:val="00E36ECB"/>
    <w:rsid w:val="00E36F62"/>
    <w:rsid w:val="00E37149"/>
    <w:rsid w:val="00E373D3"/>
    <w:rsid w:val="00E3768D"/>
    <w:rsid w:val="00E378D0"/>
    <w:rsid w:val="00E3794D"/>
    <w:rsid w:val="00E4000E"/>
    <w:rsid w:val="00E402A0"/>
    <w:rsid w:val="00E40327"/>
    <w:rsid w:val="00E40A0C"/>
    <w:rsid w:val="00E40CD9"/>
    <w:rsid w:val="00E40ECA"/>
    <w:rsid w:val="00E40F15"/>
    <w:rsid w:val="00E40F8C"/>
    <w:rsid w:val="00E41197"/>
    <w:rsid w:val="00E41435"/>
    <w:rsid w:val="00E41463"/>
    <w:rsid w:val="00E415DB"/>
    <w:rsid w:val="00E41622"/>
    <w:rsid w:val="00E4172C"/>
    <w:rsid w:val="00E4173C"/>
    <w:rsid w:val="00E418A1"/>
    <w:rsid w:val="00E418E5"/>
    <w:rsid w:val="00E41B35"/>
    <w:rsid w:val="00E421BD"/>
    <w:rsid w:val="00E42303"/>
    <w:rsid w:val="00E42482"/>
    <w:rsid w:val="00E424DF"/>
    <w:rsid w:val="00E42853"/>
    <w:rsid w:val="00E429A8"/>
    <w:rsid w:val="00E42B17"/>
    <w:rsid w:val="00E42C98"/>
    <w:rsid w:val="00E42EEA"/>
    <w:rsid w:val="00E430DA"/>
    <w:rsid w:val="00E43162"/>
    <w:rsid w:val="00E431E8"/>
    <w:rsid w:val="00E436B6"/>
    <w:rsid w:val="00E4377A"/>
    <w:rsid w:val="00E43923"/>
    <w:rsid w:val="00E43E46"/>
    <w:rsid w:val="00E43EAA"/>
    <w:rsid w:val="00E44075"/>
    <w:rsid w:val="00E440C4"/>
    <w:rsid w:val="00E4420C"/>
    <w:rsid w:val="00E44753"/>
    <w:rsid w:val="00E4488B"/>
    <w:rsid w:val="00E44AA0"/>
    <w:rsid w:val="00E44B80"/>
    <w:rsid w:val="00E44CED"/>
    <w:rsid w:val="00E450C7"/>
    <w:rsid w:val="00E4530E"/>
    <w:rsid w:val="00E454C8"/>
    <w:rsid w:val="00E45571"/>
    <w:rsid w:val="00E45618"/>
    <w:rsid w:val="00E45683"/>
    <w:rsid w:val="00E4589C"/>
    <w:rsid w:val="00E458AF"/>
    <w:rsid w:val="00E46642"/>
    <w:rsid w:val="00E4674F"/>
    <w:rsid w:val="00E467A4"/>
    <w:rsid w:val="00E468F3"/>
    <w:rsid w:val="00E469EF"/>
    <w:rsid w:val="00E46B7F"/>
    <w:rsid w:val="00E46C2B"/>
    <w:rsid w:val="00E4700D"/>
    <w:rsid w:val="00E470EB"/>
    <w:rsid w:val="00E470FB"/>
    <w:rsid w:val="00E475DE"/>
    <w:rsid w:val="00E47649"/>
    <w:rsid w:val="00E478CB"/>
    <w:rsid w:val="00E47905"/>
    <w:rsid w:val="00E47BCE"/>
    <w:rsid w:val="00E47C05"/>
    <w:rsid w:val="00E47F8A"/>
    <w:rsid w:val="00E47FA9"/>
    <w:rsid w:val="00E5006B"/>
    <w:rsid w:val="00E5006E"/>
    <w:rsid w:val="00E50174"/>
    <w:rsid w:val="00E502F1"/>
    <w:rsid w:val="00E504B8"/>
    <w:rsid w:val="00E507BE"/>
    <w:rsid w:val="00E509D3"/>
    <w:rsid w:val="00E50A1A"/>
    <w:rsid w:val="00E50B39"/>
    <w:rsid w:val="00E50CEC"/>
    <w:rsid w:val="00E50E9A"/>
    <w:rsid w:val="00E50ECD"/>
    <w:rsid w:val="00E51128"/>
    <w:rsid w:val="00E51169"/>
    <w:rsid w:val="00E51348"/>
    <w:rsid w:val="00E51450"/>
    <w:rsid w:val="00E514E6"/>
    <w:rsid w:val="00E51563"/>
    <w:rsid w:val="00E51B53"/>
    <w:rsid w:val="00E51D66"/>
    <w:rsid w:val="00E51FC8"/>
    <w:rsid w:val="00E5239D"/>
    <w:rsid w:val="00E5240E"/>
    <w:rsid w:val="00E525C1"/>
    <w:rsid w:val="00E52655"/>
    <w:rsid w:val="00E52661"/>
    <w:rsid w:val="00E5269E"/>
    <w:rsid w:val="00E526D2"/>
    <w:rsid w:val="00E527F3"/>
    <w:rsid w:val="00E52B24"/>
    <w:rsid w:val="00E52C8E"/>
    <w:rsid w:val="00E52F05"/>
    <w:rsid w:val="00E5320D"/>
    <w:rsid w:val="00E532FB"/>
    <w:rsid w:val="00E533A1"/>
    <w:rsid w:val="00E53414"/>
    <w:rsid w:val="00E53654"/>
    <w:rsid w:val="00E53801"/>
    <w:rsid w:val="00E538FB"/>
    <w:rsid w:val="00E53A67"/>
    <w:rsid w:val="00E53AF3"/>
    <w:rsid w:val="00E53B7C"/>
    <w:rsid w:val="00E53DCB"/>
    <w:rsid w:val="00E53DFA"/>
    <w:rsid w:val="00E54092"/>
    <w:rsid w:val="00E54419"/>
    <w:rsid w:val="00E544FD"/>
    <w:rsid w:val="00E545B1"/>
    <w:rsid w:val="00E545D4"/>
    <w:rsid w:val="00E545D5"/>
    <w:rsid w:val="00E5489A"/>
    <w:rsid w:val="00E54A1E"/>
    <w:rsid w:val="00E551A9"/>
    <w:rsid w:val="00E551AF"/>
    <w:rsid w:val="00E553DA"/>
    <w:rsid w:val="00E55412"/>
    <w:rsid w:val="00E55422"/>
    <w:rsid w:val="00E555F9"/>
    <w:rsid w:val="00E55638"/>
    <w:rsid w:val="00E55A78"/>
    <w:rsid w:val="00E55BBF"/>
    <w:rsid w:val="00E55C7F"/>
    <w:rsid w:val="00E560D1"/>
    <w:rsid w:val="00E56146"/>
    <w:rsid w:val="00E5621A"/>
    <w:rsid w:val="00E564BC"/>
    <w:rsid w:val="00E564C2"/>
    <w:rsid w:val="00E565AA"/>
    <w:rsid w:val="00E566AA"/>
    <w:rsid w:val="00E567A4"/>
    <w:rsid w:val="00E56886"/>
    <w:rsid w:val="00E56ADC"/>
    <w:rsid w:val="00E56B5E"/>
    <w:rsid w:val="00E56CE0"/>
    <w:rsid w:val="00E57334"/>
    <w:rsid w:val="00E576AC"/>
    <w:rsid w:val="00E579B8"/>
    <w:rsid w:val="00E57A7C"/>
    <w:rsid w:val="00E57BD0"/>
    <w:rsid w:val="00E600F2"/>
    <w:rsid w:val="00E601EE"/>
    <w:rsid w:val="00E60291"/>
    <w:rsid w:val="00E602DF"/>
    <w:rsid w:val="00E6031C"/>
    <w:rsid w:val="00E604B5"/>
    <w:rsid w:val="00E604E2"/>
    <w:rsid w:val="00E604F3"/>
    <w:rsid w:val="00E6086C"/>
    <w:rsid w:val="00E608B2"/>
    <w:rsid w:val="00E60BB4"/>
    <w:rsid w:val="00E611A7"/>
    <w:rsid w:val="00E61276"/>
    <w:rsid w:val="00E6128A"/>
    <w:rsid w:val="00E617FE"/>
    <w:rsid w:val="00E61848"/>
    <w:rsid w:val="00E61885"/>
    <w:rsid w:val="00E6189B"/>
    <w:rsid w:val="00E618B8"/>
    <w:rsid w:val="00E61974"/>
    <w:rsid w:val="00E61AB6"/>
    <w:rsid w:val="00E61B71"/>
    <w:rsid w:val="00E61C63"/>
    <w:rsid w:val="00E61C9B"/>
    <w:rsid w:val="00E61FC2"/>
    <w:rsid w:val="00E62141"/>
    <w:rsid w:val="00E62222"/>
    <w:rsid w:val="00E624C9"/>
    <w:rsid w:val="00E62594"/>
    <w:rsid w:val="00E62782"/>
    <w:rsid w:val="00E62922"/>
    <w:rsid w:val="00E62B36"/>
    <w:rsid w:val="00E62B40"/>
    <w:rsid w:val="00E62C79"/>
    <w:rsid w:val="00E62D6E"/>
    <w:rsid w:val="00E63249"/>
    <w:rsid w:val="00E634D4"/>
    <w:rsid w:val="00E63670"/>
    <w:rsid w:val="00E636FE"/>
    <w:rsid w:val="00E637C2"/>
    <w:rsid w:val="00E639FA"/>
    <w:rsid w:val="00E63D0A"/>
    <w:rsid w:val="00E63D39"/>
    <w:rsid w:val="00E63F11"/>
    <w:rsid w:val="00E642CD"/>
    <w:rsid w:val="00E643C5"/>
    <w:rsid w:val="00E6450D"/>
    <w:rsid w:val="00E64623"/>
    <w:rsid w:val="00E646AA"/>
    <w:rsid w:val="00E646D7"/>
    <w:rsid w:val="00E6475B"/>
    <w:rsid w:val="00E647B7"/>
    <w:rsid w:val="00E6486B"/>
    <w:rsid w:val="00E648F2"/>
    <w:rsid w:val="00E64B0E"/>
    <w:rsid w:val="00E64B24"/>
    <w:rsid w:val="00E64C22"/>
    <w:rsid w:val="00E64DD8"/>
    <w:rsid w:val="00E64EE3"/>
    <w:rsid w:val="00E65266"/>
    <w:rsid w:val="00E65268"/>
    <w:rsid w:val="00E65508"/>
    <w:rsid w:val="00E65546"/>
    <w:rsid w:val="00E6564D"/>
    <w:rsid w:val="00E65705"/>
    <w:rsid w:val="00E658A6"/>
    <w:rsid w:val="00E6590B"/>
    <w:rsid w:val="00E65959"/>
    <w:rsid w:val="00E65A2D"/>
    <w:rsid w:val="00E65CAB"/>
    <w:rsid w:val="00E66028"/>
    <w:rsid w:val="00E660D0"/>
    <w:rsid w:val="00E664C8"/>
    <w:rsid w:val="00E66602"/>
    <w:rsid w:val="00E6665F"/>
    <w:rsid w:val="00E6672D"/>
    <w:rsid w:val="00E6699D"/>
    <w:rsid w:val="00E66F63"/>
    <w:rsid w:val="00E67033"/>
    <w:rsid w:val="00E670D4"/>
    <w:rsid w:val="00E6714B"/>
    <w:rsid w:val="00E67419"/>
    <w:rsid w:val="00E6748E"/>
    <w:rsid w:val="00E674E8"/>
    <w:rsid w:val="00E67527"/>
    <w:rsid w:val="00E6753A"/>
    <w:rsid w:val="00E67668"/>
    <w:rsid w:val="00E676D5"/>
    <w:rsid w:val="00E67779"/>
    <w:rsid w:val="00E6783E"/>
    <w:rsid w:val="00E6799C"/>
    <w:rsid w:val="00E67A9D"/>
    <w:rsid w:val="00E67A9E"/>
    <w:rsid w:val="00E67C81"/>
    <w:rsid w:val="00E67CDD"/>
    <w:rsid w:val="00E67FDB"/>
    <w:rsid w:val="00E67FF1"/>
    <w:rsid w:val="00E70555"/>
    <w:rsid w:val="00E7056F"/>
    <w:rsid w:val="00E7096E"/>
    <w:rsid w:val="00E70C90"/>
    <w:rsid w:val="00E70D0E"/>
    <w:rsid w:val="00E70FF9"/>
    <w:rsid w:val="00E710DF"/>
    <w:rsid w:val="00E71338"/>
    <w:rsid w:val="00E71446"/>
    <w:rsid w:val="00E71CA4"/>
    <w:rsid w:val="00E721E9"/>
    <w:rsid w:val="00E722B9"/>
    <w:rsid w:val="00E723D0"/>
    <w:rsid w:val="00E72666"/>
    <w:rsid w:val="00E727A7"/>
    <w:rsid w:val="00E72872"/>
    <w:rsid w:val="00E729DE"/>
    <w:rsid w:val="00E72A65"/>
    <w:rsid w:val="00E72B8D"/>
    <w:rsid w:val="00E72BAA"/>
    <w:rsid w:val="00E72C32"/>
    <w:rsid w:val="00E72DB4"/>
    <w:rsid w:val="00E72DFB"/>
    <w:rsid w:val="00E72E56"/>
    <w:rsid w:val="00E72FAB"/>
    <w:rsid w:val="00E731AF"/>
    <w:rsid w:val="00E73240"/>
    <w:rsid w:val="00E732CA"/>
    <w:rsid w:val="00E733CE"/>
    <w:rsid w:val="00E734D0"/>
    <w:rsid w:val="00E7362C"/>
    <w:rsid w:val="00E736FB"/>
    <w:rsid w:val="00E739F8"/>
    <w:rsid w:val="00E73B8A"/>
    <w:rsid w:val="00E73DEF"/>
    <w:rsid w:val="00E73E4E"/>
    <w:rsid w:val="00E73FD8"/>
    <w:rsid w:val="00E74048"/>
    <w:rsid w:val="00E74137"/>
    <w:rsid w:val="00E74227"/>
    <w:rsid w:val="00E74390"/>
    <w:rsid w:val="00E745A1"/>
    <w:rsid w:val="00E74719"/>
    <w:rsid w:val="00E74D5E"/>
    <w:rsid w:val="00E74DFC"/>
    <w:rsid w:val="00E7515E"/>
    <w:rsid w:val="00E75247"/>
    <w:rsid w:val="00E752C1"/>
    <w:rsid w:val="00E7547E"/>
    <w:rsid w:val="00E7562B"/>
    <w:rsid w:val="00E756C5"/>
    <w:rsid w:val="00E75735"/>
    <w:rsid w:val="00E757BB"/>
    <w:rsid w:val="00E75AAD"/>
    <w:rsid w:val="00E75D4A"/>
    <w:rsid w:val="00E75EDF"/>
    <w:rsid w:val="00E76226"/>
    <w:rsid w:val="00E76382"/>
    <w:rsid w:val="00E76384"/>
    <w:rsid w:val="00E76466"/>
    <w:rsid w:val="00E7646A"/>
    <w:rsid w:val="00E765CF"/>
    <w:rsid w:val="00E768B7"/>
    <w:rsid w:val="00E768F5"/>
    <w:rsid w:val="00E76948"/>
    <w:rsid w:val="00E76BC6"/>
    <w:rsid w:val="00E76C95"/>
    <w:rsid w:val="00E76D0E"/>
    <w:rsid w:val="00E76E36"/>
    <w:rsid w:val="00E76E44"/>
    <w:rsid w:val="00E76FEC"/>
    <w:rsid w:val="00E772DD"/>
    <w:rsid w:val="00E77689"/>
    <w:rsid w:val="00E77952"/>
    <w:rsid w:val="00E779AB"/>
    <w:rsid w:val="00E77CCC"/>
    <w:rsid w:val="00E77E2C"/>
    <w:rsid w:val="00E8007B"/>
    <w:rsid w:val="00E8019A"/>
    <w:rsid w:val="00E80290"/>
    <w:rsid w:val="00E802B1"/>
    <w:rsid w:val="00E80451"/>
    <w:rsid w:val="00E806F1"/>
    <w:rsid w:val="00E80C9B"/>
    <w:rsid w:val="00E80CAD"/>
    <w:rsid w:val="00E80D4F"/>
    <w:rsid w:val="00E80E2E"/>
    <w:rsid w:val="00E80EFD"/>
    <w:rsid w:val="00E814AC"/>
    <w:rsid w:val="00E81CEF"/>
    <w:rsid w:val="00E8229A"/>
    <w:rsid w:val="00E822DC"/>
    <w:rsid w:val="00E822E9"/>
    <w:rsid w:val="00E8258B"/>
    <w:rsid w:val="00E82654"/>
    <w:rsid w:val="00E826DB"/>
    <w:rsid w:val="00E828CC"/>
    <w:rsid w:val="00E82C24"/>
    <w:rsid w:val="00E82C8B"/>
    <w:rsid w:val="00E830F2"/>
    <w:rsid w:val="00E832D4"/>
    <w:rsid w:val="00E833AA"/>
    <w:rsid w:val="00E834E6"/>
    <w:rsid w:val="00E835F0"/>
    <w:rsid w:val="00E8366A"/>
    <w:rsid w:val="00E838EE"/>
    <w:rsid w:val="00E83958"/>
    <w:rsid w:val="00E83C6E"/>
    <w:rsid w:val="00E83C78"/>
    <w:rsid w:val="00E83CF3"/>
    <w:rsid w:val="00E83DBB"/>
    <w:rsid w:val="00E83EAA"/>
    <w:rsid w:val="00E84840"/>
    <w:rsid w:val="00E8485B"/>
    <w:rsid w:val="00E848E7"/>
    <w:rsid w:val="00E84D92"/>
    <w:rsid w:val="00E84E39"/>
    <w:rsid w:val="00E85063"/>
    <w:rsid w:val="00E8508C"/>
    <w:rsid w:val="00E85139"/>
    <w:rsid w:val="00E85212"/>
    <w:rsid w:val="00E85220"/>
    <w:rsid w:val="00E852C2"/>
    <w:rsid w:val="00E8532E"/>
    <w:rsid w:val="00E85367"/>
    <w:rsid w:val="00E853D0"/>
    <w:rsid w:val="00E85553"/>
    <w:rsid w:val="00E85802"/>
    <w:rsid w:val="00E85CEB"/>
    <w:rsid w:val="00E85F7E"/>
    <w:rsid w:val="00E85FCF"/>
    <w:rsid w:val="00E86127"/>
    <w:rsid w:val="00E861D0"/>
    <w:rsid w:val="00E86316"/>
    <w:rsid w:val="00E8631B"/>
    <w:rsid w:val="00E863CC"/>
    <w:rsid w:val="00E86609"/>
    <w:rsid w:val="00E866A1"/>
    <w:rsid w:val="00E86857"/>
    <w:rsid w:val="00E8688C"/>
    <w:rsid w:val="00E868CA"/>
    <w:rsid w:val="00E86996"/>
    <w:rsid w:val="00E86AB2"/>
    <w:rsid w:val="00E86E15"/>
    <w:rsid w:val="00E86F50"/>
    <w:rsid w:val="00E86F70"/>
    <w:rsid w:val="00E87055"/>
    <w:rsid w:val="00E8711B"/>
    <w:rsid w:val="00E873A2"/>
    <w:rsid w:val="00E873F1"/>
    <w:rsid w:val="00E87749"/>
    <w:rsid w:val="00E87FDE"/>
    <w:rsid w:val="00E901F2"/>
    <w:rsid w:val="00E9030D"/>
    <w:rsid w:val="00E90331"/>
    <w:rsid w:val="00E903F1"/>
    <w:rsid w:val="00E906C8"/>
    <w:rsid w:val="00E90718"/>
    <w:rsid w:val="00E907E4"/>
    <w:rsid w:val="00E90810"/>
    <w:rsid w:val="00E90850"/>
    <w:rsid w:val="00E90894"/>
    <w:rsid w:val="00E9091C"/>
    <w:rsid w:val="00E90E78"/>
    <w:rsid w:val="00E914D8"/>
    <w:rsid w:val="00E9181D"/>
    <w:rsid w:val="00E91940"/>
    <w:rsid w:val="00E919F5"/>
    <w:rsid w:val="00E91B70"/>
    <w:rsid w:val="00E91E30"/>
    <w:rsid w:val="00E9275C"/>
    <w:rsid w:val="00E92919"/>
    <w:rsid w:val="00E92935"/>
    <w:rsid w:val="00E92993"/>
    <w:rsid w:val="00E935CA"/>
    <w:rsid w:val="00E93665"/>
    <w:rsid w:val="00E9366C"/>
    <w:rsid w:val="00E93A8D"/>
    <w:rsid w:val="00E9410D"/>
    <w:rsid w:val="00E9440A"/>
    <w:rsid w:val="00E9457C"/>
    <w:rsid w:val="00E945DD"/>
    <w:rsid w:val="00E94655"/>
    <w:rsid w:val="00E94676"/>
    <w:rsid w:val="00E94B13"/>
    <w:rsid w:val="00E94EB4"/>
    <w:rsid w:val="00E95337"/>
    <w:rsid w:val="00E95345"/>
    <w:rsid w:val="00E953CC"/>
    <w:rsid w:val="00E95701"/>
    <w:rsid w:val="00E95976"/>
    <w:rsid w:val="00E95C5E"/>
    <w:rsid w:val="00E9623E"/>
    <w:rsid w:val="00E96512"/>
    <w:rsid w:val="00E965E6"/>
    <w:rsid w:val="00E9686C"/>
    <w:rsid w:val="00E969F0"/>
    <w:rsid w:val="00E96A0E"/>
    <w:rsid w:val="00E96AFF"/>
    <w:rsid w:val="00E96B07"/>
    <w:rsid w:val="00E96DC2"/>
    <w:rsid w:val="00E96E8C"/>
    <w:rsid w:val="00E974B0"/>
    <w:rsid w:val="00E97520"/>
    <w:rsid w:val="00EA03B7"/>
    <w:rsid w:val="00EA0533"/>
    <w:rsid w:val="00EA0546"/>
    <w:rsid w:val="00EA0576"/>
    <w:rsid w:val="00EA06F3"/>
    <w:rsid w:val="00EA071C"/>
    <w:rsid w:val="00EA0736"/>
    <w:rsid w:val="00EA0973"/>
    <w:rsid w:val="00EA0B55"/>
    <w:rsid w:val="00EA0D73"/>
    <w:rsid w:val="00EA0FC6"/>
    <w:rsid w:val="00EA1032"/>
    <w:rsid w:val="00EA10B2"/>
    <w:rsid w:val="00EA1105"/>
    <w:rsid w:val="00EA11A3"/>
    <w:rsid w:val="00EA12B5"/>
    <w:rsid w:val="00EA12DF"/>
    <w:rsid w:val="00EA12E1"/>
    <w:rsid w:val="00EA1670"/>
    <w:rsid w:val="00EA1968"/>
    <w:rsid w:val="00EA19E9"/>
    <w:rsid w:val="00EA1D33"/>
    <w:rsid w:val="00EA1FC8"/>
    <w:rsid w:val="00EA1FC9"/>
    <w:rsid w:val="00EA210F"/>
    <w:rsid w:val="00EA215D"/>
    <w:rsid w:val="00EA2577"/>
    <w:rsid w:val="00EA25F7"/>
    <w:rsid w:val="00EA26D4"/>
    <w:rsid w:val="00EA27FF"/>
    <w:rsid w:val="00EA2D71"/>
    <w:rsid w:val="00EA2F01"/>
    <w:rsid w:val="00EA3034"/>
    <w:rsid w:val="00EA304A"/>
    <w:rsid w:val="00EA312A"/>
    <w:rsid w:val="00EA342C"/>
    <w:rsid w:val="00EA3A14"/>
    <w:rsid w:val="00EA3A73"/>
    <w:rsid w:val="00EA3B4C"/>
    <w:rsid w:val="00EA3D47"/>
    <w:rsid w:val="00EA4242"/>
    <w:rsid w:val="00EA438C"/>
    <w:rsid w:val="00EA4482"/>
    <w:rsid w:val="00EA47FC"/>
    <w:rsid w:val="00EA482F"/>
    <w:rsid w:val="00EA49CD"/>
    <w:rsid w:val="00EA4AEB"/>
    <w:rsid w:val="00EA4C2E"/>
    <w:rsid w:val="00EA4CCB"/>
    <w:rsid w:val="00EA4CDB"/>
    <w:rsid w:val="00EA52FA"/>
    <w:rsid w:val="00EA5384"/>
    <w:rsid w:val="00EA5388"/>
    <w:rsid w:val="00EA54E5"/>
    <w:rsid w:val="00EA5B93"/>
    <w:rsid w:val="00EA5EDA"/>
    <w:rsid w:val="00EA5F17"/>
    <w:rsid w:val="00EA5FB1"/>
    <w:rsid w:val="00EA617F"/>
    <w:rsid w:val="00EA66AD"/>
    <w:rsid w:val="00EA66E9"/>
    <w:rsid w:val="00EA66FE"/>
    <w:rsid w:val="00EA68D0"/>
    <w:rsid w:val="00EA698E"/>
    <w:rsid w:val="00EA6DD1"/>
    <w:rsid w:val="00EA7172"/>
    <w:rsid w:val="00EA727D"/>
    <w:rsid w:val="00EA7396"/>
    <w:rsid w:val="00EA739F"/>
    <w:rsid w:val="00EA740C"/>
    <w:rsid w:val="00EA75BA"/>
    <w:rsid w:val="00EA767C"/>
    <w:rsid w:val="00EA77D2"/>
    <w:rsid w:val="00EA78F9"/>
    <w:rsid w:val="00EA7A44"/>
    <w:rsid w:val="00EA7A4D"/>
    <w:rsid w:val="00EA7DE6"/>
    <w:rsid w:val="00EA7EDA"/>
    <w:rsid w:val="00EA7F0E"/>
    <w:rsid w:val="00EA7FCF"/>
    <w:rsid w:val="00EB01DE"/>
    <w:rsid w:val="00EB04C2"/>
    <w:rsid w:val="00EB0896"/>
    <w:rsid w:val="00EB08BC"/>
    <w:rsid w:val="00EB0966"/>
    <w:rsid w:val="00EB0998"/>
    <w:rsid w:val="00EB09C2"/>
    <w:rsid w:val="00EB0B11"/>
    <w:rsid w:val="00EB0C08"/>
    <w:rsid w:val="00EB0D75"/>
    <w:rsid w:val="00EB0DDE"/>
    <w:rsid w:val="00EB1175"/>
    <w:rsid w:val="00EB11C6"/>
    <w:rsid w:val="00EB12DE"/>
    <w:rsid w:val="00EB1894"/>
    <w:rsid w:val="00EB1B29"/>
    <w:rsid w:val="00EB1BC4"/>
    <w:rsid w:val="00EB1E84"/>
    <w:rsid w:val="00EB1FCC"/>
    <w:rsid w:val="00EB210B"/>
    <w:rsid w:val="00EB2187"/>
    <w:rsid w:val="00EB2267"/>
    <w:rsid w:val="00EB228A"/>
    <w:rsid w:val="00EB22DB"/>
    <w:rsid w:val="00EB2325"/>
    <w:rsid w:val="00EB23A6"/>
    <w:rsid w:val="00EB246E"/>
    <w:rsid w:val="00EB24C7"/>
    <w:rsid w:val="00EB2665"/>
    <w:rsid w:val="00EB266A"/>
    <w:rsid w:val="00EB26B5"/>
    <w:rsid w:val="00EB289C"/>
    <w:rsid w:val="00EB2F12"/>
    <w:rsid w:val="00EB33D7"/>
    <w:rsid w:val="00EB3643"/>
    <w:rsid w:val="00EB39BA"/>
    <w:rsid w:val="00EB3C15"/>
    <w:rsid w:val="00EB426B"/>
    <w:rsid w:val="00EB4487"/>
    <w:rsid w:val="00EB4513"/>
    <w:rsid w:val="00EB4769"/>
    <w:rsid w:val="00EB4AEA"/>
    <w:rsid w:val="00EB4CD6"/>
    <w:rsid w:val="00EB4DD5"/>
    <w:rsid w:val="00EB4FB7"/>
    <w:rsid w:val="00EB5064"/>
    <w:rsid w:val="00EB5080"/>
    <w:rsid w:val="00EB513E"/>
    <w:rsid w:val="00EB5382"/>
    <w:rsid w:val="00EB5926"/>
    <w:rsid w:val="00EB5930"/>
    <w:rsid w:val="00EB59A4"/>
    <w:rsid w:val="00EB5E87"/>
    <w:rsid w:val="00EB61E6"/>
    <w:rsid w:val="00EB63F1"/>
    <w:rsid w:val="00EB64E8"/>
    <w:rsid w:val="00EB66BA"/>
    <w:rsid w:val="00EB6ADC"/>
    <w:rsid w:val="00EB6B4A"/>
    <w:rsid w:val="00EB6BB4"/>
    <w:rsid w:val="00EB6EC1"/>
    <w:rsid w:val="00EB6EE1"/>
    <w:rsid w:val="00EB6EE4"/>
    <w:rsid w:val="00EB7479"/>
    <w:rsid w:val="00EB7547"/>
    <w:rsid w:val="00EB7551"/>
    <w:rsid w:val="00EB761C"/>
    <w:rsid w:val="00EB7804"/>
    <w:rsid w:val="00EB7851"/>
    <w:rsid w:val="00EB7917"/>
    <w:rsid w:val="00EB7B52"/>
    <w:rsid w:val="00EB7C02"/>
    <w:rsid w:val="00EB7D25"/>
    <w:rsid w:val="00EB7E8D"/>
    <w:rsid w:val="00EB7F14"/>
    <w:rsid w:val="00EB7FB6"/>
    <w:rsid w:val="00EC0141"/>
    <w:rsid w:val="00EC0284"/>
    <w:rsid w:val="00EC037D"/>
    <w:rsid w:val="00EC0420"/>
    <w:rsid w:val="00EC0444"/>
    <w:rsid w:val="00EC05A8"/>
    <w:rsid w:val="00EC0772"/>
    <w:rsid w:val="00EC098C"/>
    <w:rsid w:val="00EC09CB"/>
    <w:rsid w:val="00EC0CCE"/>
    <w:rsid w:val="00EC10E4"/>
    <w:rsid w:val="00EC1244"/>
    <w:rsid w:val="00EC150B"/>
    <w:rsid w:val="00EC1684"/>
    <w:rsid w:val="00EC169C"/>
    <w:rsid w:val="00EC17FB"/>
    <w:rsid w:val="00EC1B5E"/>
    <w:rsid w:val="00EC1C4F"/>
    <w:rsid w:val="00EC1C50"/>
    <w:rsid w:val="00EC1C54"/>
    <w:rsid w:val="00EC2129"/>
    <w:rsid w:val="00EC278C"/>
    <w:rsid w:val="00EC27B7"/>
    <w:rsid w:val="00EC2868"/>
    <w:rsid w:val="00EC2DAC"/>
    <w:rsid w:val="00EC2E5F"/>
    <w:rsid w:val="00EC3063"/>
    <w:rsid w:val="00EC3169"/>
    <w:rsid w:val="00EC3182"/>
    <w:rsid w:val="00EC330F"/>
    <w:rsid w:val="00EC3407"/>
    <w:rsid w:val="00EC3517"/>
    <w:rsid w:val="00EC35C8"/>
    <w:rsid w:val="00EC3689"/>
    <w:rsid w:val="00EC369C"/>
    <w:rsid w:val="00EC3A04"/>
    <w:rsid w:val="00EC3A17"/>
    <w:rsid w:val="00EC3C2E"/>
    <w:rsid w:val="00EC3D73"/>
    <w:rsid w:val="00EC40E5"/>
    <w:rsid w:val="00EC4162"/>
    <w:rsid w:val="00EC4221"/>
    <w:rsid w:val="00EC444F"/>
    <w:rsid w:val="00EC4461"/>
    <w:rsid w:val="00EC46E2"/>
    <w:rsid w:val="00EC4C93"/>
    <w:rsid w:val="00EC4EC5"/>
    <w:rsid w:val="00EC508B"/>
    <w:rsid w:val="00EC51BF"/>
    <w:rsid w:val="00EC5200"/>
    <w:rsid w:val="00EC5424"/>
    <w:rsid w:val="00EC543D"/>
    <w:rsid w:val="00EC57E7"/>
    <w:rsid w:val="00EC587A"/>
    <w:rsid w:val="00EC5ABF"/>
    <w:rsid w:val="00EC5B13"/>
    <w:rsid w:val="00EC5E61"/>
    <w:rsid w:val="00EC5EC9"/>
    <w:rsid w:val="00EC5FD3"/>
    <w:rsid w:val="00EC6083"/>
    <w:rsid w:val="00EC63DC"/>
    <w:rsid w:val="00EC6479"/>
    <w:rsid w:val="00EC6515"/>
    <w:rsid w:val="00EC6532"/>
    <w:rsid w:val="00EC681C"/>
    <w:rsid w:val="00EC6B9B"/>
    <w:rsid w:val="00EC6F2E"/>
    <w:rsid w:val="00EC71DE"/>
    <w:rsid w:val="00EC7302"/>
    <w:rsid w:val="00EC7447"/>
    <w:rsid w:val="00EC7D53"/>
    <w:rsid w:val="00EC7DEF"/>
    <w:rsid w:val="00ED0187"/>
    <w:rsid w:val="00ED019A"/>
    <w:rsid w:val="00ED02E0"/>
    <w:rsid w:val="00ED031D"/>
    <w:rsid w:val="00ED039C"/>
    <w:rsid w:val="00ED03C4"/>
    <w:rsid w:val="00ED047B"/>
    <w:rsid w:val="00ED0658"/>
    <w:rsid w:val="00ED068E"/>
    <w:rsid w:val="00ED06BD"/>
    <w:rsid w:val="00ED0973"/>
    <w:rsid w:val="00ED0B9B"/>
    <w:rsid w:val="00ED1005"/>
    <w:rsid w:val="00ED1090"/>
    <w:rsid w:val="00ED1216"/>
    <w:rsid w:val="00ED12AF"/>
    <w:rsid w:val="00ED1307"/>
    <w:rsid w:val="00ED131B"/>
    <w:rsid w:val="00ED1356"/>
    <w:rsid w:val="00ED1605"/>
    <w:rsid w:val="00ED16D8"/>
    <w:rsid w:val="00ED1702"/>
    <w:rsid w:val="00ED18CD"/>
    <w:rsid w:val="00ED1AEB"/>
    <w:rsid w:val="00ED1CEE"/>
    <w:rsid w:val="00ED1D44"/>
    <w:rsid w:val="00ED1DA9"/>
    <w:rsid w:val="00ED1E8E"/>
    <w:rsid w:val="00ED2011"/>
    <w:rsid w:val="00ED2046"/>
    <w:rsid w:val="00ED2048"/>
    <w:rsid w:val="00ED26E4"/>
    <w:rsid w:val="00ED27D6"/>
    <w:rsid w:val="00ED28D0"/>
    <w:rsid w:val="00ED29B2"/>
    <w:rsid w:val="00ED2AFB"/>
    <w:rsid w:val="00ED2CF7"/>
    <w:rsid w:val="00ED2D3A"/>
    <w:rsid w:val="00ED2E23"/>
    <w:rsid w:val="00ED2E33"/>
    <w:rsid w:val="00ED2F71"/>
    <w:rsid w:val="00ED30B7"/>
    <w:rsid w:val="00ED3108"/>
    <w:rsid w:val="00ED315C"/>
    <w:rsid w:val="00ED319E"/>
    <w:rsid w:val="00ED3216"/>
    <w:rsid w:val="00ED33E4"/>
    <w:rsid w:val="00ED343D"/>
    <w:rsid w:val="00ED34A2"/>
    <w:rsid w:val="00ED3507"/>
    <w:rsid w:val="00ED3762"/>
    <w:rsid w:val="00ED3B27"/>
    <w:rsid w:val="00ED3B67"/>
    <w:rsid w:val="00ED3D44"/>
    <w:rsid w:val="00ED3DCF"/>
    <w:rsid w:val="00ED3EFE"/>
    <w:rsid w:val="00ED40F6"/>
    <w:rsid w:val="00ED42C0"/>
    <w:rsid w:val="00ED4340"/>
    <w:rsid w:val="00ED44B7"/>
    <w:rsid w:val="00ED4735"/>
    <w:rsid w:val="00ED4961"/>
    <w:rsid w:val="00ED4DA7"/>
    <w:rsid w:val="00ED4DC0"/>
    <w:rsid w:val="00ED4F56"/>
    <w:rsid w:val="00ED4FA0"/>
    <w:rsid w:val="00ED50D2"/>
    <w:rsid w:val="00ED511C"/>
    <w:rsid w:val="00ED5175"/>
    <w:rsid w:val="00ED55B3"/>
    <w:rsid w:val="00ED55F8"/>
    <w:rsid w:val="00ED5770"/>
    <w:rsid w:val="00ED59B8"/>
    <w:rsid w:val="00ED59D3"/>
    <w:rsid w:val="00ED5E6F"/>
    <w:rsid w:val="00ED5F77"/>
    <w:rsid w:val="00ED612D"/>
    <w:rsid w:val="00ED6396"/>
    <w:rsid w:val="00ED6556"/>
    <w:rsid w:val="00ED6DE1"/>
    <w:rsid w:val="00ED6E58"/>
    <w:rsid w:val="00ED6F48"/>
    <w:rsid w:val="00ED6FF6"/>
    <w:rsid w:val="00ED7644"/>
    <w:rsid w:val="00ED785E"/>
    <w:rsid w:val="00ED7AEA"/>
    <w:rsid w:val="00ED7B2C"/>
    <w:rsid w:val="00ED7C50"/>
    <w:rsid w:val="00EE097A"/>
    <w:rsid w:val="00EE0BBB"/>
    <w:rsid w:val="00EE10B3"/>
    <w:rsid w:val="00EE120F"/>
    <w:rsid w:val="00EE1233"/>
    <w:rsid w:val="00EE1248"/>
    <w:rsid w:val="00EE1271"/>
    <w:rsid w:val="00EE157B"/>
    <w:rsid w:val="00EE166B"/>
    <w:rsid w:val="00EE16AA"/>
    <w:rsid w:val="00EE192C"/>
    <w:rsid w:val="00EE196A"/>
    <w:rsid w:val="00EE1BB6"/>
    <w:rsid w:val="00EE1C64"/>
    <w:rsid w:val="00EE1F16"/>
    <w:rsid w:val="00EE2272"/>
    <w:rsid w:val="00EE22F7"/>
    <w:rsid w:val="00EE2372"/>
    <w:rsid w:val="00EE240A"/>
    <w:rsid w:val="00EE2497"/>
    <w:rsid w:val="00EE264D"/>
    <w:rsid w:val="00EE29D8"/>
    <w:rsid w:val="00EE2FEB"/>
    <w:rsid w:val="00EE2FFE"/>
    <w:rsid w:val="00EE30C7"/>
    <w:rsid w:val="00EE3228"/>
    <w:rsid w:val="00EE3322"/>
    <w:rsid w:val="00EE336E"/>
    <w:rsid w:val="00EE3555"/>
    <w:rsid w:val="00EE3C57"/>
    <w:rsid w:val="00EE3EA4"/>
    <w:rsid w:val="00EE400D"/>
    <w:rsid w:val="00EE40D5"/>
    <w:rsid w:val="00EE418F"/>
    <w:rsid w:val="00EE436B"/>
    <w:rsid w:val="00EE495B"/>
    <w:rsid w:val="00EE49E0"/>
    <w:rsid w:val="00EE4B17"/>
    <w:rsid w:val="00EE4D6B"/>
    <w:rsid w:val="00EE4DF3"/>
    <w:rsid w:val="00EE50C4"/>
    <w:rsid w:val="00EE50EC"/>
    <w:rsid w:val="00EE50F9"/>
    <w:rsid w:val="00EE51C9"/>
    <w:rsid w:val="00EE548C"/>
    <w:rsid w:val="00EE54C5"/>
    <w:rsid w:val="00EE5969"/>
    <w:rsid w:val="00EE5A37"/>
    <w:rsid w:val="00EE5A52"/>
    <w:rsid w:val="00EE5ABA"/>
    <w:rsid w:val="00EE5AD1"/>
    <w:rsid w:val="00EE5B25"/>
    <w:rsid w:val="00EE5BF2"/>
    <w:rsid w:val="00EE5C62"/>
    <w:rsid w:val="00EE5D26"/>
    <w:rsid w:val="00EE5D9D"/>
    <w:rsid w:val="00EE5E83"/>
    <w:rsid w:val="00EE5F96"/>
    <w:rsid w:val="00EE613B"/>
    <w:rsid w:val="00EE66A7"/>
    <w:rsid w:val="00EE691F"/>
    <w:rsid w:val="00EE6BF3"/>
    <w:rsid w:val="00EE6C0A"/>
    <w:rsid w:val="00EE6CA1"/>
    <w:rsid w:val="00EE6CEE"/>
    <w:rsid w:val="00EE6FE3"/>
    <w:rsid w:val="00EE73EF"/>
    <w:rsid w:val="00EE74A4"/>
    <w:rsid w:val="00EE77B2"/>
    <w:rsid w:val="00EE7808"/>
    <w:rsid w:val="00EE79F4"/>
    <w:rsid w:val="00EE7C24"/>
    <w:rsid w:val="00EE7CA2"/>
    <w:rsid w:val="00EE7D9E"/>
    <w:rsid w:val="00EE7DB8"/>
    <w:rsid w:val="00EE7EF0"/>
    <w:rsid w:val="00EE7FD8"/>
    <w:rsid w:val="00EF000D"/>
    <w:rsid w:val="00EF03EC"/>
    <w:rsid w:val="00EF04DA"/>
    <w:rsid w:val="00EF0596"/>
    <w:rsid w:val="00EF07A3"/>
    <w:rsid w:val="00EF0A1E"/>
    <w:rsid w:val="00EF0F9C"/>
    <w:rsid w:val="00EF102C"/>
    <w:rsid w:val="00EF1243"/>
    <w:rsid w:val="00EF12A5"/>
    <w:rsid w:val="00EF13F0"/>
    <w:rsid w:val="00EF1430"/>
    <w:rsid w:val="00EF15D3"/>
    <w:rsid w:val="00EF1893"/>
    <w:rsid w:val="00EF19FC"/>
    <w:rsid w:val="00EF1B77"/>
    <w:rsid w:val="00EF1E8D"/>
    <w:rsid w:val="00EF1EF4"/>
    <w:rsid w:val="00EF1FE0"/>
    <w:rsid w:val="00EF2017"/>
    <w:rsid w:val="00EF2098"/>
    <w:rsid w:val="00EF2099"/>
    <w:rsid w:val="00EF2207"/>
    <w:rsid w:val="00EF259F"/>
    <w:rsid w:val="00EF2600"/>
    <w:rsid w:val="00EF285C"/>
    <w:rsid w:val="00EF29DF"/>
    <w:rsid w:val="00EF2A9E"/>
    <w:rsid w:val="00EF2C4F"/>
    <w:rsid w:val="00EF2D64"/>
    <w:rsid w:val="00EF2E36"/>
    <w:rsid w:val="00EF30F1"/>
    <w:rsid w:val="00EF315E"/>
    <w:rsid w:val="00EF331D"/>
    <w:rsid w:val="00EF38CD"/>
    <w:rsid w:val="00EF4079"/>
    <w:rsid w:val="00EF40A8"/>
    <w:rsid w:val="00EF44BC"/>
    <w:rsid w:val="00EF4810"/>
    <w:rsid w:val="00EF4923"/>
    <w:rsid w:val="00EF4CB9"/>
    <w:rsid w:val="00EF50AA"/>
    <w:rsid w:val="00EF51B0"/>
    <w:rsid w:val="00EF5353"/>
    <w:rsid w:val="00EF53A6"/>
    <w:rsid w:val="00EF5482"/>
    <w:rsid w:val="00EF5558"/>
    <w:rsid w:val="00EF560B"/>
    <w:rsid w:val="00EF5694"/>
    <w:rsid w:val="00EF58E7"/>
    <w:rsid w:val="00EF60B7"/>
    <w:rsid w:val="00EF6946"/>
    <w:rsid w:val="00EF6A2B"/>
    <w:rsid w:val="00EF6A38"/>
    <w:rsid w:val="00EF6AF2"/>
    <w:rsid w:val="00EF6C33"/>
    <w:rsid w:val="00EF6C6C"/>
    <w:rsid w:val="00EF70D2"/>
    <w:rsid w:val="00EF719E"/>
    <w:rsid w:val="00EF739E"/>
    <w:rsid w:val="00EF73DC"/>
    <w:rsid w:val="00EF7718"/>
    <w:rsid w:val="00EF777F"/>
    <w:rsid w:val="00EF7846"/>
    <w:rsid w:val="00EF7884"/>
    <w:rsid w:val="00EF79CB"/>
    <w:rsid w:val="00EF79FB"/>
    <w:rsid w:val="00EF7E3E"/>
    <w:rsid w:val="00EF7E73"/>
    <w:rsid w:val="00F00006"/>
    <w:rsid w:val="00F00279"/>
    <w:rsid w:val="00F004E3"/>
    <w:rsid w:val="00F007BF"/>
    <w:rsid w:val="00F0089D"/>
    <w:rsid w:val="00F00A60"/>
    <w:rsid w:val="00F00C1A"/>
    <w:rsid w:val="00F00C89"/>
    <w:rsid w:val="00F00DD0"/>
    <w:rsid w:val="00F00E48"/>
    <w:rsid w:val="00F00E4B"/>
    <w:rsid w:val="00F00ED2"/>
    <w:rsid w:val="00F012E2"/>
    <w:rsid w:val="00F01413"/>
    <w:rsid w:val="00F015B2"/>
    <w:rsid w:val="00F01C28"/>
    <w:rsid w:val="00F01D88"/>
    <w:rsid w:val="00F01FED"/>
    <w:rsid w:val="00F020DF"/>
    <w:rsid w:val="00F0216D"/>
    <w:rsid w:val="00F02509"/>
    <w:rsid w:val="00F0279F"/>
    <w:rsid w:val="00F027A4"/>
    <w:rsid w:val="00F0292C"/>
    <w:rsid w:val="00F029F7"/>
    <w:rsid w:val="00F02C61"/>
    <w:rsid w:val="00F02DB5"/>
    <w:rsid w:val="00F03175"/>
    <w:rsid w:val="00F03184"/>
    <w:rsid w:val="00F0347A"/>
    <w:rsid w:val="00F035A7"/>
    <w:rsid w:val="00F0391F"/>
    <w:rsid w:val="00F03A76"/>
    <w:rsid w:val="00F03E3B"/>
    <w:rsid w:val="00F03FF2"/>
    <w:rsid w:val="00F040A5"/>
    <w:rsid w:val="00F0464A"/>
    <w:rsid w:val="00F046A1"/>
    <w:rsid w:val="00F04AAD"/>
    <w:rsid w:val="00F04F32"/>
    <w:rsid w:val="00F050FE"/>
    <w:rsid w:val="00F0531C"/>
    <w:rsid w:val="00F05335"/>
    <w:rsid w:val="00F0553B"/>
    <w:rsid w:val="00F057BB"/>
    <w:rsid w:val="00F05841"/>
    <w:rsid w:val="00F05C60"/>
    <w:rsid w:val="00F05C97"/>
    <w:rsid w:val="00F06301"/>
    <w:rsid w:val="00F065FE"/>
    <w:rsid w:val="00F06688"/>
    <w:rsid w:val="00F066E0"/>
    <w:rsid w:val="00F06904"/>
    <w:rsid w:val="00F06AD9"/>
    <w:rsid w:val="00F06C25"/>
    <w:rsid w:val="00F06CC7"/>
    <w:rsid w:val="00F06CD0"/>
    <w:rsid w:val="00F06D09"/>
    <w:rsid w:val="00F06E0E"/>
    <w:rsid w:val="00F06FB7"/>
    <w:rsid w:val="00F07003"/>
    <w:rsid w:val="00F0707D"/>
    <w:rsid w:val="00F07133"/>
    <w:rsid w:val="00F0727A"/>
    <w:rsid w:val="00F076B6"/>
    <w:rsid w:val="00F07875"/>
    <w:rsid w:val="00F07A26"/>
    <w:rsid w:val="00F07B87"/>
    <w:rsid w:val="00F100FB"/>
    <w:rsid w:val="00F1016C"/>
    <w:rsid w:val="00F10436"/>
    <w:rsid w:val="00F1049C"/>
    <w:rsid w:val="00F10531"/>
    <w:rsid w:val="00F108DB"/>
    <w:rsid w:val="00F1092F"/>
    <w:rsid w:val="00F1093E"/>
    <w:rsid w:val="00F10A14"/>
    <w:rsid w:val="00F10ABB"/>
    <w:rsid w:val="00F10AE8"/>
    <w:rsid w:val="00F10AE9"/>
    <w:rsid w:val="00F10B6F"/>
    <w:rsid w:val="00F10C87"/>
    <w:rsid w:val="00F10DFD"/>
    <w:rsid w:val="00F11139"/>
    <w:rsid w:val="00F11522"/>
    <w:rsid w:val="00F1176F"/>
    <w:rsid w:val="00F11871"/>
    <w:rsid w:val="00F11A65"/>
    <w:rsid w:val="00F11BB9"/>
    <w:rsid w:val="00F11E7B"/>
    <w:rsid w:val="00F123FF"/>
    <w:rsid w:val="00F125DC"/>
    <w:rsid w:val="00F12A1E"/>
    <w:rsid w:val="00F12F86"/>
    <w:rsid w:val="00F12FAF"/>
    <w:rsid w:val="00F1330F"/>
    <w:rsid w:val="00F13443"/>
    <w:rsid w:val="00F13580"/>
    <w:rsid w:val="00F1368A"/>
    <w:rsid w:val="00F13766"/>
    <w:rsid w:val="00F138B0"/>
    <w:rsid w:val="00F138D3"/>
    <w:rsid w:val="00F139C5"/>
    <w:rsid w:val="00F139CB"/>
    <w:rsid w:val="00F13A11"/>
    <w:rsid w:val="00F13A49"/>
    <w:rsid w:val="00F13A61"/>
    <w:rsid w:val="00F13CE2"/>
    <w:rsid w:val="00F1412B"/>
    <w:rsid w:val="00F14260"/>
    <w:rsid w:val="00F142F9"/>
    <w:rsid w:val="00F1448C"/>
    <w:rsid w:val="00F14967"/>
    <w:rsid w:val="00F14CDD"/>
    <w:rsid w:val="00F14E2E"/>
    <w:rsid w:val="00F14EE9"/>
    <w:rsid w:val="00F1550F"/>
    <w:rsid w:val="00F157D6"/>
    <w:rsid w:val="00F15954"/>
    <w:rsid w:val="00F15A1D"/>
    <w:rsid w:val="00F15BB0"/>
    <w:rsid w:val="00F15E81"/>
    <w:rsid w:val="00F15F60"/>
    <w:rsid w:val="00F15FC5"/>
    <w:rsid w:val="00F1602D"/>
    <w:rsid w:val="00F16194"/>
    <w:rsid w:val="00F165F2"/>
    <w:rsid w:val="00F16634"/>
    <w:rsid w:val="00F1676E"/>
    <w:rsid w:val="00F16912"/>
    <w:rsid w:val="00F16A50"/>
    <w:rsid w:val="00F16B67"/>
    <w:rsid w:val="00F16B7F"/>
    <w:rsid w:val="00F16BBD"/>
    <w:rsid w:val="00F16E9A"/>
    <w:rsid w:val="00F16FA7"/>
    <w:rsid w:val="00F16FE7"/>
    <w:rsid w:val="00F17041"/>
    <w:rsid w:val="00F17241"/>
    <w:rsid w:val="00F17288"/>
    <w:rsid w:val="00F1750F"/>
    <w:rsid w:val="00F17700"/>
    <w:rsid w:val="00F177C2"/>
    <w:rsid w:val="00F17851"/>
    <w:rsid w:val="00F1785F"/>
    <w:rsid w:val="00F179EB"/>
    <w:rsid w:val="00F17C99"/>
    <w:rsid w:val="00F17F03"/>
    <w:rsid w:val="00F17F9F"/>
    <w:rsid w:val="00F202C9"/>
    <w:rsid w:val="00F2048A"/>
    <w:rsid w:val="00F20992"/>
    <w:rsid w:val="00F20B5C"/>
    <w:rsid w:val="00F20E53"/>
    <w:rsid w:val="00F20F2A"/>
    <w:rsid w:val="00F21134"/>
    <w:rsid w:val="00F2117E"/>
    <w:rsid w:val="00F211D7"/>
    <w:rsid w:val="00F212F8"/>
    <w:rsid w:val="00F21318"/>
    <w:rsid w:val="00F214D3"/>
    <w:rsid w:val="00F21593"/>
    <w:rsid w:val="00F21637"/>
    <w:rsid w:val="00F21760"/>
    <w:rsid w:val="00F21776"/>
    <w:rsid w:val="00F21796"/>
    <w:rsid w:val="00F21A25"/>
    <w:rsid w:val="00F22008"/>
    <w:rsid w:val="00F22319"/>
    <w:rsid w:val="00F22374"/>
    <w:rsid w:val="00F224FE"/>
    <w:rsid w:val="00F22560"/>
    <w:rsid w:val="00F228B7"/>
    <w:rsid w:val="00F2292C"/>
    <w:rsid w:val="00F22944"/>
    <w:rsid w:val="00F22A53"/>
    <w:rsid w:val="00F22B74"/>
    <w:rsid w:val="00F22C96"/>
    <w:rsid w:val="00F22DD1"/>
    <w:rsid w:val="00F22DF6"/>
    <w:rsid w:val="00F22EF0"/>
    <w:rsid w:val="00F22F90"/>
    <w:rsid w:val="00F23193"/>
    <w:rsid w:val="00F232BD"/>
    <w:rsid w:val="00F232D5"/>
    <w:rsid w:val="00F23661"/>
    <w:rsid w:val="00F23CB3"/>
    <w:rsid w:val="00F23CD6"/>
    <w:rsid w:val="00F23E19"/>
    <w:rsid w:val="00F23E2F"/>
    <w:rsid w:val="00F23F46"/>
    <w:rsid w:val="00F23FCC"/>
    <w:rsid w:val="00F24072"/>
    <w:rsid w:val="00F24155"/>
    <w:rsid w:val="00F2432D"/>
    <w:rsid w:val="00F248BB"/>
    <w:rsid w:val="00F24A97"/>
    <w:rsid w:val="00F24C4C"/>
    <w:rsid w:val="00F24F46"/>
    <w:rsid w:val="00F24F58"/>
    <w:rsid w:val="00F24F7D"/>
    <w:rsid w:val="00F25081"/>
    <w:rsid w:val="00F2529E"/>
    <w:rsid w:val="00F25414"/>
    <w:rsid w:val="00F2589C"/>
    <w:rsid w:val="00F258F0"/>
    <w:rsid w:val="00F25999"/>
    <w:rsid w:val="00F25BDC"/>
    <w:rsid w:val="00F25E7A"/>
    <w:rsid w:val="00F25EC4"/>
    <w:rsid w:val="00F260E1"/>
    <w:rsid w:val="00F260EF"/>
    <w:rsid w:val="00F26179"/>
    <w:rsid w:val="00F26352"/>
    <w:rsid w:val="00F26566"/>
    <w:rsid w:val="00F268E6"/>
    <w:rsid w:val="00F26901"/>
    <w:rsid w:val="00F269AB"/>
    <w:rsid w:val="00F269E7"/>
    <w:rsid w:val="00F26A01"/>
    <w:rsid w:val="00F26A47"/>
    <w:rsid w:val="00F26B65"/>
    <w:rsid w:val="00F26BAE"/>
    <w:rsid w:val="00F26BB0"/>
    <w:rsid w:val="00F270C9"/>
    <w:rsid w:val="00F273E6"/>
    <w:rsid w:val="00F2750F"/>
    <w:rsid w:val="00F277CE"/>
    <w:rsid w:val="00F27B44"/>
    <w:rsid w:val="00F27C38"/>
    <w:rsid w:val="00F27D00"/>
    <w:rsid w:val="00F302DB"/>
    <w:rsid w:val="00F30362"/>
    <w:rsid w:val="00F307A5"/>
    <w:rsid w:val="00F30BDC"/>
    <w:rsid w:val="00F30CD6"/>
    <w:rsid w:val="00F30D1D"/>
    <w:rsid w:val="00F30D3D"/>
    <w:rsid w:val="00F31146"/>
    <w:rsid w:val="00F312D5"/>
    <w:rsid w:val="00F31570"/>
    <w:rsid w:val="00F317DE"/>
    <w:rsid w:val="00F31A31"/>
    <w:rsid w:val="00F31D94"/>
    <w:rsid w:val="00F31E67"/>
    <w:rsid w:val="00F31EEB"/>
    <w:rsid w:val="00F321F9"/>
    <w:rsid w:val="00F3269A"/>
    <w:rsid w:val="00F326EF"/>
    <w:rsid w:val="00F32717"/>
    <w:rsid w:val="00F328A7"/>
    <w:rsid w:val="00F3324C"/>
    <w:rsid w:val="00F33421"/>
    <w:rsid w:val="00F334B8"/>
    <w:rsid w:val="00F33779"/>
    <w:rsid w:val="00F33A6D"/>
    <w:rsid w:val="00F33B06"/>
    <w:rsid w:val="00F33F83"/>
    <w:rsid w:val="00F34155"/>
    <w:rsid w:val="00F3443C"/>
    <w:rsid w:val="00F34706"/>
    <w:rsid w:val="00F349C2"/>
    <w:rsid w:val="00F34AFD"/>
    <w:rsid w:val="00F34CA6"/>
    <w:rsid w:val="00F34DBB"/>
    <w:rsid w:val="00F34E6F"/>
    <w:rsid w:val="00F34FF9"/>
    <w:rsid w:val="00F351BB"/>
    <w:rsid w:val="00F351F2"/>
    <w:rsid w:val="00F3535D"/>
    <w:rsid w:val="00F353AC"/>
    <w:rsid w:val="00F353DF"/>
    <w:rsid w:val="00F356D2"/>
    <w:rsid w:val="00F359DF"/>
    <w:rsid w:val="00F35A49"/>
    <w:rsid w:val="00F35B94"/>
    <w:rsid w:val="00F35C81"/>
    <w:rsid w:val="00F35E88"/>
    <w:rsid w:val="00F36278"/>
    <w:rsid w:val="00F363C0"/>
    <w:rsid w:val="00F365C2"/>
    <w:rsid w:val="00F36717"/>
    <w:rsid w:val="00F3687B"/>
    <w:rsid w:val="00F36B1A"/>
    <w:rsid w:val="00F36B57"/>
    <w:rsid w:val="00F36C4F"/>
    <w:rsid w:val="00F36C6B"/>
    <w:rsid w:val="00F36CCC"/>
    <w:rsid w:val="00F36D4B"/>
    <w:rsid w:val="00F36FE6"/>
    <w:rsid w:val="00F370CC"/>
    <w:rsid w:val="00F370FE"/>
    <w:rsid w:val="00F371D3"/>
    <w:rsid w:val="00F3728D"/>
    <w:rsid w:val="00F373EC"/>
    <w:rsid w:val="00F37A3E"/>
    <w:rsid w:val="00F37B36"/>
    <w:rsid w:val="00F37B46"/>
    <w:rsid w:val="00F37B70"/>
    <w:rsid w:val="00F37D63"/>
    <w:rsid w:val="00F37F3D"/>
    <w:rsid w:val="00F40072"/>
    <w:rsid w:val="00F4032F"/>
    <w:rsid w:val="00F403E1"/>
    <w:rsid w:val="00F40406"/>
    <w:rsid w:val="00F40552"/>
    <w:rsid w:val="00F40782"/>
    <w:rsid w:val="00F407B5"/>
    <w:rsid w:val="00F4080B"/>
    <w:rsid w:val="00F40BD6"/>
    <w:rsid w:val="00F40CFA"/>
    <w:rsid w:val="00F40DF4"/>
    <w:rsid w:val="00F40E99"/>
    <w:rsid w:val="00F413BF"/>
    <w:rsid w:val="00F4162E"/>
    <w:rsid w:val="00F418E0"/>
    <w:rsid w:val="00F419FE"/>
    <w:rsid w:val="00F41CCA"/>
    <w:rsid w:val="00F41E9E"/>
    <w:rsid w:val="00F42010"/>
    <w:rsid w:val="00F422EE"/>
    <w:rsid w:val="00F4236C"/>
    <w:rsid w:val="00F42587"/>
    <w:rsid w:val="00F425B6"/>
    <w:rsid w:val="00F427D6"/>
    <w:rsid w:val="00F428BE"/>
    <w:rsid w:val="00F42C41"/>
    <w:rsid w:val="00F42CEC"/>
    <w:rsid w:val="00F42DE4"/>
    <w:rsid w:val="00F43194"/>
    <w:rsid w:val="00F43254"/>
    <w:rsid w:val="00F43447"/>
    <w:rsid w:val="00F43681"/>
    <w:rsid w:val="00F436D2"/>
    <w:rsid w:val="00F43827"/>
    <w:rsid w:val="00F4397D"/>
    <w:rsid w:val="00F439B6"/>
    <w:rsid w:val="00F43B15"/>
    <w:rsid w:val="00F43BAD"/>
    <w:rsid w:val="00F43F03"/>
    <w:rsid w:val="00F44077"/>
    <w:rsid w:val="00F443CF"/>
    <w:rsid w:val="00F4442B"/>
    <w:rsid w:val="00F4448E"/>
    <w:rsid w:val="00F4456F"/>
    <w:rsid w:val="00F449DD"/>
    <w:rsid w:val="00F44B39"/>
    <w:rsid w:val="00F44CD7"/>
    <w:rsid w:val="00F44E79"/>
    <w:rsid w:val="00F4518B"/>
    <w:rsid w:val="00F4577C"/>
    <w:rsid w:val="00F45907"/>
    <w:rsid w:val="00F45A81"/>
    <w:rsid w:val="00F45CD7"/>
    <w:rsid w:val="00F45F36"/>
    <w:rsid w:val="00F45FC5"/>
    <w:rsid w:val="00F462A1"/>
    <w:rsid w:val="00F464F4"/>
    <w:rsid w:val="00F4650C"/>
    <w:rsid w:val="00F46655"/>
    <w:rsid w:val="00F4677D"/>
    <w:rsid w:val="00F4684A"/>
    <w:rsid w:val="00F46AA6"/>
    <w:rsid w:val="00F46B6E"/>
    <w:rsid w:val="00F46CA0"/>
    <w:rsid w:val="00F4718F"/>
    <w:rsid w:val="00F4728A"/>
    <w:rsid w:val="00F4739A"/>
    <w:rsid w:val="00F473BA"/>
    <w:rsid w:val="00F47903"/>
    <w:rsid w:val="00F50169"/>
    <w:rsid w:val="00F502D6"/>
    <w:rsid w:val="00F5057B"/>
    <w:rsid w:val="00F50946"/>
    <w:rsid w:val="00F5094C"/>
    <w:rsid w:val="00F50D1D"/>
    <w:rsid w:val="00F50E56"/>
    <w:rsid w:val="00F510A4"/>
    <w:rsid w:val="00F5116F"/>
    <w:rsid w:val="00F51362"/>
    <w:rsid w:val="00F5138B"/>
    <w:rsid w:val="00F5141D"/>
    <w:rsid w:val="00F514DB"/>
    <w:rsid w:val="00F5153E"/>
    <w:rsid w:val="00F519D4"/>
    <w:rsid w:val="00F51A89"/>
    <w:rsid w:val="00F51D7A"/>
    <w:rsid w:val="00F51EA1"/>
    <w:rsid w:val="00F52048"/>
    <w:rsid w:val="00F52940"/>
    <w:rsid w:val="00F52AB8"/>
    <w:rsid w:val="00F52ADB"/>
    <w:rsid w:val="00F52C26"/>
    <w:rsid w:val="00F52C66"/>
    <w:rsid w:val="00F52CA8"/>
    <w:rsid w:val="00F52CC0"/>
    <w:rsid w:val="00F52F1B"/>
    <w:rsid w:val="00F530C2"/>
    <w:rsid w:val="00F535BF"/>
    <w:rsid w:val="00F539BD"/>
    <w:rsid w:val="00F53C57"/>
    <w:rsid w:val="00F53DF9"/>
    <w:rsid w:val="00F54012"/>
    <w:rsid w:val="00F5442A"/>
    <w:rsid w:val="00F5449A"/>
    <w:rsid w:val="00F544D1"/>
    <w:rsid w:val="00F546CD"/>
    <w:rsid w:val="00F546F2"/>
    <w:rsid w:val="00F54A81"/>
    <w:rsid w:val="00F54AB4"/>
    <w:rsid w:val="00F54B99"/>
    <w:rsid w:val="00F54C02"/>
    <w:rsid w:val="00F54EF0"/>
    <w:rsid w:val="00F54FB3"/>
    <w:rsid w:val="00F552D2"/>
    <w:rsid w:val="00F55342"/>
    <w:rsid w:val="00F5542E"/>
    <w:rsid w:val="00F554BB"/>
    <w:rsid w:val="00F558FB"/>
    <w:rsid w:val="00F55BC7"/>
    <w:rsid w:val="00F55E20"/>
    <w:rsid w:val="00F55E62"/>
    <w:rsid w:val="00F56055"/>
    <w:rsid w:val="00F5611B"/>
    <w:rsid w:val="00F56587"/>
    <w:rsid w:val="00F569A6"/>
    <w:rsid w:val="00F56D02"/>
    <w:rsid w:val="00F56DFC"/>
    <w:rsid w:val="00F571A0"/>
    <w:rsid w:val="00F57241"/>
    <w:rsid w:val="00F577D3"/>
    <w:rsid w:val="00F57897"/>
    <w:rsid w:val="00F578D4"/>
    <w:rsid w:val="00F57BFE"/>
    <w:rsid w:val="00F57CAE"/>
    <w:rsid w:val="00F57E2B"/>
    <w:rsid w:val="00F57FD0"/>
    <w:rsid w:val="00F6000C"/>
    <w:rsid w:val="00F60026"/>
    <w:rsid w:val="00F60323"/>
    <w:rsid w:val="00F604A1"/>
    <w:rsid w:val="00F6069F"/>
    <w:rsid w:val="00F607EE"/>
    <w:rsid w:val="00F60804"/>
    <w:rsid w:val="00F60850"/>
    <w:rsid w:val="00F609E4"/>
    <w:rsid w:val="00F60B28"/>
    <w:rsid w:val="00F613F0"/>
    <w:rsid w:val="00F614EC"/>
    <w:rsid w:val="00F617EB"/>
    <w:rsid w:val="00F61880"/>
    <w:rsid w:val="00F61967"/>
    <w:rsid w:val="00F61ED6"/>
    <w:rsid w:val="00F62228"/>
    <w:rsid w:val="00F622B4"/>
    <w:rsid w:val="00F624E9"/>
    <w:rsid w:val="00F62649"/>
    <w:rsid w:val="00F628FF"/>
    <w:rsid w:val="00F62BE5"/>
    <w:rsid w:val="00F62DCD"/>
    <w:rsid w:val="00F62E22"/>
    <w:rsid w:val="00F62E50"/>
    <w:rsid w:val="00F632C1"/>
    <w:rsid w:val="00F6333D"/>
    <w:rsid w:val="00F6337E"/>
    <w:rsid w:val="00F636C5"/>
    <w:rsid w:val="00F63710"/>
    <w:rsid w:val="00F63829"/>
    <w:rsid w:val="00F638AF"/>
    <w:rsid w:val="00F63951"/>
    <w:rsid w:val="00F63A50"/>
    <w:rsid w:val="00F63ABA"/>
    <w:rsid w:val="00F63E51"/>
    <w:rsid w:val="00F6416C"/>
    <w:rsid w:val="00F64387"/>
    <w:rsid w:val="00F64489"/>
    <w:rsid w:val="00F64498"/>
    <w:rsid w:val="00F64592"/>
    <w:rsid w:val="00F647BC"/>
    <w:rsid w:val="00F64A33"/>
    <w:rsid w:val="00F64B48"/>
    <w:rsid w:val="00F64BC9"/>
    <w:rsid w:val="00F64EA5"/>
    <w:rsid w:val="00F65014"/>
    <w:rsid w:val="00F651E6"/>
    <w:rsid w:val="00F6523D"/>
    <w:rsid w:val="00F65563"/>
    <w:rsid w:val="00F656B3"/>
    <w:rsid w:val="00F65C7F"/>
    <w:rsid w:val="00F66254"/>
    <w:rsid w:val="00F662DD"/>
    <w:rsid w:val="00F66482"/>
    <w:rsid w:val="00F666F7"/>
    <w:rsid w:val="00F669D5"/>
    <w:rsid w:val="00F66BB5"/>
    <w:rsid w:val="00F670B7"/>
    <w:rsid w:val="00F670E2"/>
    <w:rsid w:val="00F67158"/>
    <w:rsid w:val="00F67445"/>
    <w:rsid w:val="00F67491"/>
    <w:rsid w:val="00F676A5"/>
    <w:rsid w:val="00F676E0"/>
    <w:rsid w:val="00F67913"/>
    <w:rsid w:val="00F67A9F"/>
    <w:rsid w:val="00F67B6D"/>
    <w:rsid w:val="00F67C37"/>
    <w:rsid w:val="00F67D0C"/>
    <w:rsid w:val="00F67E4F"/>
    <w:rsid w:val="00F67F15"/>
    <w:rsid w:val="00F67FBF"/>
    <w:rsid w:val="00F7005E"/>
    <w:rsid w:val="00F7014D"/>
    <w:rsid w:val="00F703AB"/>
    <w:rsid w:val="00F7043B"/>
    <w:rsid w:val="00F7043C"/>
    <w:rsid w:val="00F7068A"/>
    <w:rsid w:val="00F70B6A"/>
    <w:rsid w:val="00F70E1B"/>
    <w:rsid w:val="00F7113B"/>
    <w:rsid w:val="00F7130D"/>
    <w:rsid w:val="00F7144D"/>
    <w:rsid w:val="00F71763"/>
    <w:rsid w:val="00F717F2"/>
    <w:rsid w:val="00F71980"/>
    <w:rsid w:val="00F71B23"/>
    <w:rsid w:val="00F71FAA"/>
    <w:rsid w:val="00F71FC3"/>
    <w:rsid w:val="00F71FC6"/>
    <w:rsid w:val="00F7206F"/>
    <w:rsid w:val="00F72077"/>
    <w:rsid w:val="00F7212B"/>
    <w:rsid w:val="00F721CD"/>
    <w:rsid w:val="00F722EA"/>
    <w:rsid w:val="00F725AB"/>
    <w:rsid w:val="00F725E5"/>
    <w:rsid w:val="00F7279E"/>
    <w:rsid w:val="00F72996"/>
    <w:rsid w:val="00F72A8D"/>
    <w:rsid w:val="00F72ABB"/>
    <w:rsid w:val="00F72B5E"/>
    <w:rsid w:val="00F72BC9"/>
    <w:rsid w:val="00F72C69"/>
    <w:rsid w:val="00F72D49"/>
    <w:rsid w:val="00F72D59"/>
    <w:rsid w:val="00F731D9"/>
    <w:rsid w:val="00F73279"/>
    <w:rsid w:val="00F73806"/>
    <w:rsid w:val="00F738B1"/>
    <w:rsid w:val="00F73B64"/>
    <w:rsid w:val="00F73CC1"/>
    <w:rsid w:val="00F73D69"/>
    <w:rsid w:val="00F73D7C"/>
    <w:rsid w:val="00F73DB5"/>
    <w:rsid w:val="00F73FEF"/>
    <w:rsid w:val="00F74039"/>
    <w:rsid w:val="00F74166"/>
    <w:rsid w:val="00F74222"/>
    <w:rsid w:val="00F7434C"/>
    <w:rsid w:val="00F74377"/>
    <w:rsid w:val="00F747D4"/>
    <w:rsid w:val="00F74854"/>
    <w:rsid w:val="00F74B47"/>
    <w:rsid w:val="00F74EF8"/>
    <w:rsid w:val="00F7503D"/>
    <w:rsid w:val="00F755A0"/>
    <w:rsid w:val="00F758CF"/>
    <w:rsid w:val="00F75D29"/>
    <w:rsid w:val="00F75D57"/>
    <w:rsid w:val="00F75EF2"/>
    <w:rsid w:val="00F76027"/>
    <w:rsid w:val="00F76273"/>
    <w:rsid w:val="00F764DF"/>
    <w:rsid w:val="00F76642"/>
    <w:rsid w:val="00F76709"/>
    <w:rsid w:val="00F768C6"/>
    <w:rsid w:val="00F76AEA"/>
    <w:rsid w:val="00F76B81"/>
    <w:rsid w:val="00F76CF6"/>
    <w:rsid w:val="00F770E7"/>
    <w:rsid w:val="00F771D5"/>
    <w:rsid w:val="00F77294"/>
    <w:rsid w:val="00F77384"/>
    <w:rsid w:val="00F774D8"/>
    <w:rsid w:val="00F778FD"/>
    <w:rsid w:val="00F77A94"/>
    <w:rsid w:val="00F77BA7"/>
    <w:rsid w:val="00F77CA2"/>
    <w:rsid w:val="00F77D26"/>
    <w:rsid w:val="00F800F5"/>
    <w:rsid w:val="00F80174"/>
    <w:rsid w:val="00F8049B"/>
    <w:rsid w:val="00F805C1"/>
    <w:rsid w:val="00F80982"/>
    <w:rsid w:val="00F809EB"/>
    <w:rsid w:val="00F80A6B"/>
    <w:rsid w:val="00F80DAE"/>
    <w:rsid w:val="00F81541"/>
    <w:rsid w:val="00F81564"/>
    <w:rsid w:val="00F81649"/>
    <w:rsid w:val="00F816BD"/>
    <w:rsid w:val="00F818C0"/>
    <w:rsid w:val="00F81929"/>
    <w:rsid w:val="00F81B1D"/>
    <w:rsid w:val="00F81D6A"/>
    <w:rsid w:val="00F81E0C"/>
    <w:rsid w:val="00F82051"/>
    <w:rsid w:val="00F8235B"/>
    <w:rsid w:val="00F82484"/>
    <w:rsid w:val="00F825D1"/>
    <w:rsid w:val="00F82612"/>
    <w:rsid w:val="00F8267B"/>
    <w:rsid w:val="00F826B1"/>
    <w:rsid w:val="00F82739"/>
    <w:rsid w:val="00F8276C"/>
    <w:rsid w:val="00F82BCC"/>
    <w:rsid w:val="00F82C1A"/>
    <w:rsid w:val="00F82C8B"/>
    <w:rsid w:val="00F8305B"/>
    <w:rsid w:val="00F830B2"/>
    <w:rsid w:val="00F831E8"/>
    <w:rsid w:val="00F83221"/>
    <w:rsid w:val="00F83295"/>
    <w:rsid w:val="00F8334D"/>
    <w:rsid w:val="00F8340E"/>
    <w:rsid w:val="00F8364F"/>
    <w:rsid w:val="00F83B22"/>
    <w:rsid w:val="00F83CAF"/>
    <w:rsid w:val="00F83E26"/>
    <w:rsid w:val="00F841DC"/>
    <w:rsid w:val="00F8436B"/>
    <w:rsid w:val="00F84482"/>
    <w:rsid w:val="00F8489A"/>
    <w:rsid w:val="00F84F91"/>
    <w:rsid w:val="00F852C5"/>
    <w:rsid w:val="00F856A9"/>
    <w:rsid w:val="00F85735"/>
    <w:rsid w:val="00F858D3"/>
    <w:rsid w:val="00F85D0B"/>
    <w:rsid w:val="00F85D92"/>
    <w:rsid w:val="00F86135"/>
    <w:rsid w:val="00F8635E"/>
    <w:rsid w:val="00F864F8"/>
    <w:rsid w:val="00F865CE"/>
    <w:rsid w:val="00F865D7"/>
    <w:rsid w:val="00F8667D"/>
    <w:rsid w:val="00F867B2"/>
    <w:rsid w:val="00F86BAA"/>
    <w:rsid w:val="00F86C67"/>
    <w:rsid w:val="00F86CED"/>
    <w:rsid w:val="00F86F93"/>
    <w:rsid w:val="00F8729C"/>
    <w:rsid w:val="00F8792C"/>
    <w:rsid w:val="00F87AA5"/>
    <w:rsid w:val="00F87AE4"/>
    <w:rsid w:val="00F87F8C"/>
    <w:rsid w:val="00F87FD7"/>
    <w:rsid w:val="00F904A9"/>
    <w:rsid w:val="00F90585"/>
    <w:rsid w:val="00F908CA"/>
    <w:rsid w:val="00F90A19"/>
    <w:rsid w:val="00F90A4B"/>
    <w:rsid w:val="00F90CFE"/>
    <w:rsid w:val="00F90DD9"/>
    <w:rsid w:val="00F90DF7"/>
    <w:rsid w:val="00F9106C"/>
    <w:rsid w:val="00F91074"/>
    <w:rsid w:val="00F910E1"/>
    <w:rsid w:val="00F91140"/>
    <w:rsid w:val="00F91416"/>
    <w:rsid w:val="00F915B5"/>
    <w:rsid w:val="00F91942"/>
    <w:rsid w:val="00F91A5E"/>
    <w:rsid w:val="00F91D48"/>
    <w:rsid w:val="00F91E70"/>
    <w:rsid w:val="00F922A0"/>
    <w:rsid w:val="00F9233A"/>
    <w:rsid w:val="00F924BE"/>
    <w:rsid w:val="00F925D3"/>
    <w:rsid w:val="00F926D1"/>
    <w:rsid w:val="00F92763"/>
    <w:rsid w:val="00F927E0"/>
    <w:rsid w:val="00F929C9"/>
    <w:rsid w:val="00F932FE"/>
    <w:rsid w:val="00F93454"/>
    <w:rsid w:val="00F934D4"/>
    <w:rsid w:val="00F93508"/>
    <w:rsid w:val="00F9390A"/>
    <w:rsid w:val="00F93E58"/>
    <w:rsid w:val="00F93F4A"/>
    <w:rsid w:val="00F940AC"/>
    <w:rsid w:val="00F943B7"/>
    <w:rsid w:val="00F94528"/>
    <w:rsid w:val="00F9455E"/>
    <w:rsid w:val="00F945B3"/>
    <w:rsid w:val="00F948BE"/>
    <w:rsid w:val="00F94CA8"/>
    <w:rsid w:val="00F95194"/>
    <w:rsid w:val="00F953D5"/>
    <w:rsid w:val="00F95642"/>
    <w:rsid w:val="00F957A3"/>
    <w:rsid w:val="00F959A5"/>
    <w:rsid w:val="00F95E3E"/>
    <w:rsid w:val="00F95F3D"/>
    <w:rsid w:val="00F95F70"/>
    <w:rsid w:val="00F960AE"/>
    <w:rsid w:val="00F9613D"/>
    <w:rsid w:val="00F96153"/>
    <w:rsid w:val="00F9620A"/>
    <w:rsid w:val="00F96215"/>
    <w:rsid w:val="00F9625E"/>
    <w:rsid w:val="00F963CC"/>
    <w:rsid w:val="00F9640A"/>
    <w:rsid w:val="00F96447"/>
    <w:rsid w:val="00F964EE"/>
    <w:rsid w:val="00F96517"/>
    <w:rsid w:val="00F96E66"/>
    <w:rsid w:val="00F97008"/>
    <w:rsid w:val="00F97587"/>
    <w:rsid w:val="00F978A4"/>
    <w:rsid w:val="00F978F4"/>
    <w:rsid w:val="00F97A8C"/>
    <w:rsid w:val="00F97B69"/>
    <w:rsid w:val="00FA0021"/>
    <w:rsid w:val="00FA052F"/>
    <w:rsid w:val="00FA0684"/>
    <w:rsid w:val="00FA06A6"/>
    <w:rsid w:val="00FA06BC"/>
    <w:rsid w:val="00FA0EB8"/>
    <w:rsid w:val="00FA1192"/>
    <w:rsid w:val="00FA1222"/>
    <w:rsid w:val="00FA1228"/>
    <w:rsid w:val="00FA13D7"/>
    <w:rsid w:val="00FA1671"/>
    <w:rsid w:val="00FA167A"/>
    <w:rsid w:val="00FA1A03"/>
    <w:rsid w:val="00FA1BF9"/>
    <w:rsid w:val="00FA1C9F"/>
    <w:rsid w:val="00FA1D24"/>
    <w:rsid w:val="00FA1F69"/>
    <w:rsid w:val="00FA1FC2"/>
    <w:rsid w:val="00FA2166"/>
    <w:rsid w:val="00FA22E6"/>
    <w:rsid w:val="00FA2310"/>
    <w:rsid w:val="00FA23A2"/>
    <w:rsid w:val="00FA24B1"/>
    <w:rsid w:val="00FA2649"/>
    <w:rsid w:val="00FA26ED"/>
    <w:rsid w:val="00FA27E1"/>
    <w:rsid w:val="00FA28D9"/>
    <w:rsid w:val="00FA293B"/>
    <w:rsid w:val="00FA29AE"/>
    <w:rsid w:val="00FA2A7A"/>
    <w:rsid w:val="00FA2D14"/>
    <w:rsid w:val="00FA312A"/>
    <w:rsid w:val="00FA3182"/>
    <w:rsid w:val="00FA36CF"/>
    <w:rsid w:val="00FA372E"/>
    <w:rsid w:val="00FA3856"/>
    <w:rsid w:val="00FA3A26"/>
    <w:rsid w:val="00FA3AF9"/>
    <w:rsid w:val="00FA3B79"/>
    <w:rsid w:val="00FA3CA4"/>
    <w:rsid w:val="00FA3DDF"/>
    <w:rsid w:val="00FA3E2A"/>
    <w:rsid w:val="00FA4015"/>
    <w:rsid w:val="00FA41C4"/>
    <w:rsid w:val="00FA41F5"/>
    <w:rsid w:val="00FA423E"/>
    <w:rsid w:val="00FA42D7"/>
    <w:rsid w:val="00FA4510"/>
    <w:rsid w:val="00FA45D3"/>
    <w:rsid w:val="00FA4609"/>
    <w:rsid w:val="00FA4995"/>
    <w:rsid w:val="00FA4A1A"/>
    <w:rsid w:val="00FA4ABC"/>
    <w:rsid w:val="00FA4BB8"/>
    <w:rsid w:val="00FA4BD6"/>
    <w:rsid w:val="00FA4D45"/>
    <w:rsid w:val="00FA4E68"/>
    <w:rsid w:val="00FA4F36"/>
    <w:rsid w:val="00FA5072"/>
    <w:rsid w:val="00FA51C3"/>
    <w:rsid w:val="00FA5851"/>
    <w:rsid w:val="00FA58E8"/>
    <w:rsid w:val="00FA5CAF"/>
    <w:rsid w:val="00FA6039"/>
    <w:rsid w:val="00FA60BD"/>
    <w:rsid w:val="00FA618C"/>
    <w:rsid w:val="00FA61FE"/>
    <w:rsid w:val="00FA646D"/>
    <w:rsid w:val="00FA64F5"/>
    <w:rsid w:val="00FA68FC"/>
    <w:rsid w:val="00FA6B34"/>
    <w:rsid w:val="00FA6E71"/>
    <w:rsid w:val="00FA700D"/>
    <w:rsid w:val="00FA7054"/>
    <w:rsid w:val="00FA70B4"/>
    <w:rsid w:val="00FA7420"/>
    <w:rsid w:val="00FA74CC"/>
    <w:rsid w:val="00FA75B6"/>
    <w:rsid w:val="00FA7840"/>
    <w:rsid w:val="00FA78A0"/>
    <w:rsid w:val="00FA78A7"/>
    <w:rsid w:val="00FA7A4A"/>
    <w:rsid w:val="00FA7BD7"/>
    <w:rsid w:val="00FA7C52"/>
    <w:rsid w:val="00FA7F47"/>
    <w:rsid w:val="00FB049D"/>
    <w:rsid w:val="00FB04C5"/>
    <w:rsid w:val="00FB054A"/>
    <w:rsid w:val="00FB056C"/>
    <w:rsid w:val="00FB05A9"/>
    <w:rsid w:val="00FB07B8"/>
    <w:rsid w:val="00FB07DC"/>
    <w:rsid w:val="00FB0910"/>
    <w:rsid w:val="00FB0999"/>
    <w:rsid w:val="00FB09DF"/>
    <w:rsid w:val="00FB0AE1"/>
    <w:rsid w:val="00FB0B28"/>
    <w:rsid w:val="00FB0B38"/>
    <w:rsid w:val="00FB0EBB"/>
    <w:rsid w:val="00FB123A"/>
    <w:rsid w:val="00FB1265"/>
    <w:rsid w:val="00FB1306"/>
    <w:rsid w:val="00FB13F1"/>
    <w:rsid w:val="00FB162A"/>
    <w:rsid w:val="00FB1689"/>
    <w:rsid w:val="00FB16D8"/>
    <w:rsid w:val="00FB1868"/>
    <w:rsid w:val="00FB1ADA"/>
    <w:rsid w:val="00FB1C07"/>
    <w:rsid w:val="00FB1DFC"/>
    <w:rsid w:val="00FB222B"/>
    <w:rsid w:val="00FB2846"/>
    <w:rsid w:val="00FB2C5A"/>
    <w:rsid w:val="00FB301A"/>
    <w:rsid w:val="00FB319F"/>
    <w:rsid w:val="00FB3874"/>
    <w:rsid w:val="00FB3899"/>
    <w:rsid w:val="00FB39E1"/>
    <w:rsid w:val="00FB3C42"/>
    <w:rsid w:val="00FB3DC0"/>
    <w:rsid w:val="00FB3DC7"/>
    <w:rsid w:val="00FB3EBE"/>
    <w:rsid w:val="00FB3FCE"/>
    <w:rsid w:val="00FB405C"/>
    <w:rsid w:val="00FB4073"/>
    <w:rsid w:val="00FB40EE"/>
    <w:rsid w:val="00FB46F6"/>
    <w:rsid w:val="00FB4750"/>
    <w:rsid w:val="00FB47D9"/>
    <w:rsid w:val="00FB48DD"/>
    <w:rsid w:val="00FB4A27"/>
    <w:rsid w:val="00FB4A45"/>
    <w:rsid w:val="00FB5022"/>
    <w:rsid w:val="00FB5058"/>
    <w:rsid w:val="00FB5211"/>
    <w:rsid w:val="00FB53EA"/>
    <w:rsid w:val="00FB5518"/>
    <w:rsid w:val="00FB5743"/>
    <w:rsid w:val="00FB5B2A"/>
    <w:rsid w:val="00FB5B9A"/>
    <w:rsid w:val="00FB5D1C"/>
    <w:rsid w:val="00FB5E02"/>
    <w:rsid w:val="00FB60EA"/>
    <w:rsid w:val="00FB652C"/>
    <w:rsid w:val="00FB66AD"/>
    <w:rsid w:val="00FB67FA"/>
    <w:rsid w:val="00FB69E8"/>
    <w:rsid w:val="00FB69F9"/>
    <w:rsid w:val="00FB6BA4"/>
    <w:rsid w:val="00FB6C64"/>
    <w:rsid w:val="00FB6E5E"/>
    <w:rsid w:val="00FB6E7A"/>
    <w:rsid w:val="00FB728F"/>
    <w:rsid w:val="00FB7566"/>
    <w:rsid w:val="00FB75B5"/>
    <w:rsid w:val="00FB7B9A"/>
    <w:rsid w:val="00FB7CB9"/>
    <w:rsid w:val="00FC03CA"/>
    <w:rsid w:val="00FC098F"/>
    <w:rsid w:val="00FC099C"/>
    <w:rsid w:val="00FC0C21"/>
    <w:rsid w:val="00FC0E91"/>
    <w:rsid w:val="00FC103F"/>
    <w:rsid w:val="00FC1207"/>
    <w:rsid w:val="00FC14C2"/>
    <w:rsid w:val="00FC1831"/>
    <w:rsid w:val="00FC18E5"/>
    <w:rsid w:val="00FC1A19"/>
    <w:rsid w:val="00FC1A46"/>
    <w:rsid w:val="00FC20F9"/>
    <w:rsid w:val="00FC21A9"/>
    <w:rsid w:val="00FC24DC"/>
    <w:rsid w:val="00FC24FB"/>
    <w:rsid w:val="00FC25DA"/>
    <w:rsid w:val="00FC27E2"/>
    <w:rsid w:val="00FC2837"/>
    <w:rsid w:val="00FC2CE8"/>
    <w:rsid w:val="00FC3351"/>
    <w:rsid w:val="00FC3391"/>
    <w:rsid w:val="00FC3483"/>
    <w:rsid w:val="00FC3577"/>
    <w:rsid w:val="00FC3726"/>
    <w:rsid w:val="00FC3751"/>
    <w:rsid w:val="00FC3B79"/>
    <w:rsid w:val="00FC3C52"/>
    <w:rsid w:val="00FC3CA4"/>
    <w:rsid w:val="00FC3E32"/>
    <w:rsid w:val="00FC40C0"/>
    <w:rsid w:val="00FC4351"/>
    <w:rsid w:val="00FC4AC7"/>
    <w:rsid w:val="00FC4B60"/>
    <w:rsid w:val="00FC4C05"/>
    <w:rsid w:val="00FC4C0E"/>
    <w:rsid w:val="00FC4EEE"/>
    <w:rsid w:val="00FC4F98"/>
    <w:rsid w:val="00FC4FA9"/>
    <w:rsid w:val="00FC500B"/>
    <w:rsid w:val="00FC501A"/>
    <w:rsid w:val="00FC50BC"/>
    <w:rsid w:val="00FC514E"/>
    <w:rsid w:val="00FC5199"/>
    <w:rsid w:val="00FC52E9"/>
    <w:rsid w:val="00FC5365"/>
    <w:rsid w:val="00FC545F"/>
    <w:rsid w:val="00FC54EF"/>
    <w:rsid w:val="00FC558B"/>
    <w:rsid w:val="00FC569A"/>
    <w:rsid w:val="00FC56F5"/>
    <w:rsid w:val="00FC5838"/>
    <w:rsid w:val="00FC5C6A"/>
    <w:rsid w:val="00FC5CE0"/>
    <w:rsid w:val="00FC5D31"/>
    <w:rsid w:val="00FC5E7E"/>
    <w:rsid w:val="00FC5F05"/>
    <w:rsid w:val="00FC5F9B"/>
    <w:rsid w:val="00FC6149"/>
    <w:rsid w:val="00FC6224"/>
    <w:rsid w:val="00FC6519"/>
    <w:rsid w:val="00FC65C3"/>
    <w:rsid w:val="00FC673E"/>
    <w:rsid w:val="00FC691F"/>
    <w:rsid w:val="00FC6D84"/>
    <w:rsid w:val="00FC6D85"/>
    <w:rsid w:val="00FC6EAB"/>
    <w:rsid w:val="00FC70E3"/>
    <w:rsid w:val="00FC72E7"/>
    <w:rsid w:val="00FC7517"/>
    <w:rsid w:val="00FC7751"/>
    <w:rsid w:val="00FC792A"/>
    <w:rsid w:val="00FC7F4B"/>
    <w:rsid w:val="00FC7F57"/>
    <w:rsid w:val="00FC7F74"/>
    <w:rsid w:val="00FD00FB"/>
    <w:rsid w:val="00FD0203"/>
    <w:rsid w:val="00FD04C8"/>
    <w:rsid w:val="00FD08BA"/>
    <w:rsid w:val="00FD09B0"/>
    <w:rsid w:val="00FD0A4D"/>
    <w:rsid w:val="00FD1470"/>
    <w:rsid w:val="00FD1643"/>
    <w:rsid w:val="00FD16ED"/>
    <w:rsid w:val="00FD17A8"/>
    <w:rsid w:val="00FD1858"/>
    <w:rsid w:val="00FD1A17"/>
    <w:rsid w:val="00FD1D72"/>
    <w:rsid w:val="00FD1E07"/>
    <w:rsid w:val="00FD1E0F"/>
    <w:rsid w:val="00FD2132"/>
    <w:rsid w:val="00FD22B5"/>
    <w:rsid w:val="00FD26FD"/>
    <w:rsid w:val="00FD2D1F"/>
    <w:rsid w:val="00FD2F88"/>
    <w:rsid w:val="00FD3356"/>
    <w:rsid w:val="00FD353B"/>
    <w:rsid w:val="00FD3635"/>
    <w:rsid w:val="00FD38F9"/>
    <w:rsid w:val="00FD39B3"/>
    <w:rsid w:val="00FD39BA"/>
    <w:rsid w:val="00FD3A59"/>
    <w:rsid w:val="00FD3BE5"/>
    <w:rsid w:val="00FD3D5E"/>
    <w:rsid w:val="00FD402E"/>
    <w:rsid w:val="00FD4042"/>
    <w:rsid w:val="00FD4142"/>
    <w:rsid w:val="00FD4188"/>
    <w:rsid w:val="00FD41D2"/>
    <w:rsid w:val="00FD42A8"/>
    <w:rsid w:val="00FD446F"/>
    <w:rsid w:val="00FD4748"/>
    <w:rsid w:val="00FD4B4E"/>
    <w:rsid w:val="00FD4D8D"/>
    <w:rsid w:val="00FD57B1"/>
    <w:rsid w:val="00FD58A7"/>
    <w:rsid w:val="00FD5B94"/>
    <w:rsid w:val="00FD5CB9"/>
    <w:rsid w:val="00FD5F69"/>
    <w:rsid w:val="00FD61A1"/>
    <w:rsid w:val="00FD63C9"/>
    <w:rsid w:val="00FD68C0"/>
    <w:rsid w:val="00FD68D4"/>
    <w:rsid w:val="00FD694E"/>
    <w:rsid w:val="00FD6ACB"/>
    <w:rsid w:val="00FD6D17"/>
    <w:rsid w:val="00FD6DA0"/>
    <w:rsid w:val="00FD6E10"/>
    <w:rsid w:val="00FD731D"/>
    <w:rsid w:val="00FD73A9"/>
    <w:rsid w:val="00FD73EC"/>
    <w:rsid w:val="00FD7754"/>
    <w:rsid w:val="00FD7CE7"/>
    <w:rsid w:val="00FD7E12"/>
    <w:rsid w:val="00FD7F27"/>
    <w:rsid w:val="00FE0087"/>
    <w:rsid w:val="00FE01FF"/>
    <w:rsid w:val="00FE0367"/>
    <w:rsid w:val="00FE0552"/>
    <w:rsid w:val="00FE069A"/>
    <w:rsid w:val="00FE06BF"/>
    <w:rsid w:val="00FE0923"/>
    <w:rsid w:val="00FE0AA6"/>
    <w:rsid w:val="00FE0B28"/>
    <w:rsid w:val="00FE0B5D"/>
    <w:rsid w:val="00FE0D78"/>
    <w:rsid w:val="00FE0D9D"/>
    <w:rsid w:val="00FE11B6"/>
    <w:rsid w:val="00FE13CA"/>
    <w:rsid w:val="00FE19C6"/>
    <w:rsid w:val="00FE1AD2"/>
    <w:rsid w:val="00FE1B7C"/>
    <w:rsid w:val="00FE1E4C"/>
    <w:rsid w:val="00FE20E2"/>
    <w:rsid w:val="00FE2175"/>
    <w:rsid w:val="00FE21A8"/>
    <w:rsid w:val="00FE2450"/>
    <w:rsid w:val="00FE2718"/>
    <w:rsid w:val="00FE27FC"/>
    <w:rsid w:val="00FE2A62"/>
    <w:rsid w:val="00FE2EF7"/>
    <w:rsid w:val="00FE2F04"/>
    <w:rsid w:val="00FE319B"/>
    <w:rsid w:val="00FE31D9"/>
    <w:rsid w:val="00FE3314"/>
    <w:rsid w:val="00FE332D"/>
    <w:rsid w:val="00FE34B7"/>
    <w:rsid w:val="00FE3802"/>
    <w:rsid w:val="00FE38A7"/>
    <w:rsid w:val="00FE3C15"/>
    <w:rsid w:val="00FE3D6F"/>
    <w:rsid w:val="00FE4057"/>
    <w:rsid w:val="00FE4090"/>
    <w:rsid w:val="00FE42FC"/>
    <w:rsid w:val="00FE44FA"/>
    <w:rsid w:val="00FE478A"/>
    <w:rsid w:val="00FE4873"/>
    <w:rsid w:val="00FE4892"/>
    <w:rsid w:val="00FE490B"/>
    <w:rsid w:val="00FE491D"/>
    <w:rsid w:val="00FE5125"/>
    <w:rsid w:val="00FE51B9"/>
    <w:rsid w:val="00FE555A"/>
    <w:rsid w:val="00FE55D5"/>
    <w:rsid w:val="00FE58FA"/>
    <w:rsid w:val="00FE59C5"/>
    <w:rsid w:val="00FE5B17"/>
    <w:rsid w:val="00FE5CDD"/>
    <w:rsid w:val="00FE6206"/>
    <w:rsid w:val="00FE6331"/>
    <w:rsid w:val="00FE633B"/>
    <w:rsid w:val="00FE6343"/>
    <w:rsid w:val="00FE6473"/>
    <w:rsid w:val="00FE64F1"/>
    <w:rsid w:val="00FE67F0"/>
    <w:rsid w:val="00FE69D5"/>
    <w:rsid w:val="00FE69E8"/>
    <w:rsid w:val="00FE6B02"/>
    <w:rsid w:val="00FE6D3B"/>
    <w:rsid w:val="00FE6D8F"/>
    <w:rsid w:val="00FE6E5B"/>
    <w:rsid w:val="00FE7095"/>
    <w:rsid w:val="00FE7246"/>
    <w:rsid w:val="00FE734E"/>
    <w:rsid w:val="00FE738B"/>
    <w:rsid w:val="00FE7B20"/>
    <w:rsid w:val="00FE7D4A"/>
    <w:rsid w:val="00FE7DFC"/>
    <w:rsid w:val="00FF0024"/>
    <w:rsid w:val="00FF0194"/>
    <w:rsid w:val="00FF05F5"/>
    <w:rsid w:val="00FF07BA"/>
    <w:rsid w:val="00FF081D"/>
    <w:rsid w:val="00FF0B7B"/>
    <w:rsid w:val="00FF0CA9"/>
    <w:rsid w:val="00FF0CD0"/>
    <w:rsid w:val="00FF0E07"/>
    <w:rsid w:val="00FF0E1F"/>
    <w:rsid w:val="00FF0E2C"/>
    <w:rsid w:val="00FF0FBD"/>
    <w:rsid w:val="00FF1145"/>
    <w:rsid w:val="00FF1614"/>
    <w:rsid w:val="00FF1EFE"/>
    <w:rsid w:val="00FF2237"/>
    <w:rsid w:val="00FF2287"/>
    <w:rsid w:val="00FF22D1"/>
    <w:rsid w:val="00FF2463"/>
    <w:rsid w:val="00FF2620"/>
    <w:rsid w:val="00FF2A06"/>
    <w:rsid w:val="00FF2A8A"/>
    <w:rsid w:val="00FF2C55"/>
    <w:rsid w:val="00FF2DA0"/>
    <w:rsid w:val="00FF2F80"/>
    <w:rsid w:val="00FF30AB"/>
    <w:rsid w:val="00FF31F4"/>
    <w:rsid w:val="00FF348A"/>
    <w:rsid w:val="00FF3548"/>
    <w:rsid w:val="00FF370F"/>
    <w:rsid w:val="00FF37D2"/>
    <w:rsid w:val="00FF3B57"/>
    <w:rsid w:val="00FF3DD5"/>
    <w:rsid w:val="00FF3F2D"/>
    <w:rsid w:val="00FF4416"/>
    <w:rsid w:val="00FF4572"/>
    <w:rsid w:val="00FF45E5"/>
    <w:rsid w:val="00FF47A5"/>
    <w:rsid w:val="00FF492C"/>
    <w:rsid w:val="00FF49C7"/>
    <w:rsid w:val="00FF4BAF"/>
    <w:rsid w:val="00FF4C3C"/>
    <w:rsid w:val="00FF4D11"/>
    <w:rsid w:val="00FF4D37"/>
    <w:rsid w:val="00FF4EC6"/>
    <w:rsid w:val="00FF52BD"/>
    <w:rsid w:val="00FF533C"/>
    <w:rsid w:val="00FF53EB"/>
    <w:rsid w:val="00FF5432"/>
    <w:rsid w:val="00FF5442"/>
    <w:rsid w:val="00FF54E6"/>
    <w:rsid w:val="00FF5921"/>
    <w:rsid w:val="00FF5B1E"/>
    <w:rsid w:val="00FF5BAD"/>
    <w:rsid w:val="00FF5DEC"/>
    <w:rsid w:val="00FF5FDB"/>
    <w:rsid w:val="00FF6176"/>
    <w:rsid w:val="00FF6274"/>
    <w:rsid w:val="00FF6327"/>
    <w:rsid w:val="00FF6343"/>
    <w:rsid w:val="00FF6743"/>
    <w:rsid w:val="00FF6AF0"/>
    <w:rsid w:val="00FF6CF1"/>
    <w:rsid w:val="00FF6F09"/>
    <w:rsid w:val="00FF6FF6"/>
    <w:rsid w:val="00FF70BA"/>
    <w:rsid w:val="00FF730E"/>
    <w:rsid w:val="00FF7B60"/>
    <w:rsid w:val="00FF7C23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69E5779"/>
  <w15:docId w15:val="{53B654AD-4B01-49AC-A81A-34D65C70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color w:val="000000" w:themeColor="text1"/>
        <w:sz w:val="24"/>
        <w:szCs w:val="32"/>
        <w:lang w:val="de-DE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FA1"/>
  </w:style>
  <w:style w:type="paragraph" w:styleId="berschrift1">
    <w:name w:val="heading 1"/>
    <w:basedOn w:val="Standard"/>
    <w:next w:val="Standard"/>
    <w:link w:val="berschrift1Zchn"/>
    <w:uiPriority w:val="9"/>
    <w:qFormat/>
    <w:rsid w:val="008A7907"/>
    <w:pPr>
      <w:jc w:val="center"/>
      <w:outlineLvl w:val="0"/>
    </w:pPr>
    <w:rPr>
      <w:rFonts w:eastAsiaTheme="majorEastAsia"/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1BB9"/>
    <w:pPr>
      <w:keepNext/>
      <w:ind w:firstLine="0"/>
      <w:outlineLvl w:val="1"/>
    </w:pPr>
    <w:rPr>
      <w:rFonts w:eastAsiaTheme="majorEastAsia"/>
      <w:b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570009"/>
    <w:pPr>
      <w:keepNext/>
      <w:keepLines/>
      <w:ind w:firstLine="0"/>
      <w:outlineLvl w:val="2"/>
    </w:pPr>
    <w:rPr>
      <w:rFonts w:eastAsiaTheme="majorEastAsia"/>
      <w:b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253AB"/>
    <w:pPr>
      <w:keepNext/>
      <w:keepLines/>
      <w:outlineLvl w:val="3"/>
    </w:pPr>
    <w:rPr>
      <w:rFonts w:eastAsiaTheme="majorEastAsia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0F5E"/>
    <w:pPr>
      <w:keepNext/>
      <w:keepLines/>
      <w:spacing w:before="40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0F5E"/>
    <w:pPr>
      <w:keepNext/>
      <w:keepLines/>
      <w:spacing w:before="40"/>
      <w:outlineLvl w:val="5"/>
    </w:pPr>
    <w:rPr>
      <w:rFonts w:asciiTheme="majorHAnsi" w:eastAsiaTheme="majorEastAsia" w:hAnsiTheme="majorHAns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0F5E"/>
    <w:pPr>
      <w:keepNext/>
      <w:keepLines/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0F5E"/>
    <w:pPr>
      <w:keepNext/>
      <w:keepLines/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0F5E"/>
    <w:pPr>
      <w:keepNext/>
      <w:keepLines/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790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1BB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7000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9F50A5"/>
    <w:pPr>
      <w:ind w:left="720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A253AB"/>
    <w:rPr>
      <w:rFonts w:ascii="Times New Roman" w:eastAsiaTheme="majorEastAsia" w:hAnsi="Times New Roman" w:cstheme="majorBidi"/>
      <w:i/>
      <w:iCs/>
    </w:rPr>
  </w:style>
  <w:style w:type="paragraph" w:styleId="KeinLeerraum">
    <w:name w:val="No Spacing"/>
    <w:uiPriority w:val="1"/>
    <w:qFormat/>
    <w:rsid w:val="009F50A5"/>
    <w:pPr>
      <w:spacing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6334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349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A6334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349"/>
    <w:rPr>
      <w:rFonts w:ascii="Times New Roman" w:hAnsi="Times New Roman"/>
    </w:rPr>
  </w:style>
  <w:style w:type="paragraph" w:customStyle="1" w:styleId="References">
    <w:name w:val="References"/>
    <w:basedOn w:val="EndNoteBibliography"/>
    <w:link w:val="ReferencesZchn"/>
    <w:rsid w:val="00D92E49"/>
    <w:pPr>
      <w:framePr w:wrap="around" w:vAnchor="text" w:hAnchor="text" w:y="1"/>
    </w:pPr>
  </w:style>
  <w:style w:type="character" w:customStyle="1" w:styleId="ReferencesZchn">
    <w:name w:val="References Zchn"/>
    <w:basedOn w:val="Absatz-Standardschriftart"/>
    <w:link w:val="References"/>
    <w:rsid w:val="00D92E4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link w:val="EndNoteBibliographyZchn"/>
    <w:qFormat/>
    <w:rsid w:val="007F3A25"/>
    <w:pPr>
      <w:widowControl w:val="0"/>
      <w:spacing w:before="100" w:beforeAutospacing="1" w:after="100" w:afterAutospacing="1"/>
      <w:ind w:left="720" w:hanging="720"/>
      <w:contextualSpacing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F3A2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00350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0350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2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239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6E53FD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700F5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700F5E"/>
    <w:pPr>
      <w:tabs>
        <w:tab w:val="left" w:pos="283"/>
      </w:tabs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00F5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00F5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00F5E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00F5E"/>
    <w:rPr>
      <w:rFonts w:ascii="Times New Roman" w:eastAsiaTheme="majorEastAsia" w:hAnsi="Times New Roman" w:cs="Times New Roman"/>
      <w:b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00F5E"/>
    <w:pPr>
      <w:outlineLvl w:val="9"/>
    </w:pPr>
    <w:rPr>
      <w:rFonts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00F5E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00F5E"/>
    <w:rPr>
      <w:rFonts w:ascii="Times New Roman" w:eastAsiaTheme="majorEastAsia" w:hAnsi="Times New Roman" w:cs="Times New Roman"/>
      <w:i/>
      <w:iCs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00F5E"/>
    <w:rPr>
      <w:rFonts w:asciiTheme="majorHAnsi" w:eastAsiaTheme="majorEastAsia" w:hAnsiTheme="majorHAnsi" w:cs="Times New Roman"/>
      <w:color w:val="2F5496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0F5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00F5E"/>
    <w:rPr>
      <w:rFonts w:asciiTheme="majorHAnsi" w:eastAsiaTheme="majorEastAsia" w:hAnsiTheme="majorHAnsi" w:cs="Times New Roman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0F5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00F5E"/>
    <w:rPr>
      <w:rFonts w:asciiTheme="majorHAnsi" w:eastAsiaTheme="majorEastAsia" w:hAnsiTheme="majorHAnsi" w:cs="Times New Roman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0F5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00F5E"/>
    <w:rPr>
      <w:rFonts w:asciiTheme="majorHAnsi" w:eastAsiaTheme="majorEastAsia" w:hAnsiTheme="majorHAnsi" w:cs="Times New Roman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0F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00F5E"/>
    <w:pPr>
      <w:outlineLvl w:val="9"/>
    </w:pPr>
    <w:rPr>
      <w:rFonts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00F5E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0F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61506D"/>
    <w:pPr>
      <w:spacing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C71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71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71EF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1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1EF"/>
    <w:rPr>
      <w:rFonts w:ascii="Times New Roman" w:hAnsi="Times New Roman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7606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8507B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unhideWhenUsed/>
    <w:rsid w:val="006C265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C2651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6C2651"/>
    <w:rPr>
      <w:vertAlign w:val="superscript"/>
    </w:rPr>
  </w:style>
  <w:style w:type="character" w:customStyle="1" w:styleId="apple-converted-space">
    <w:name w:val="apple-converted-space"/>
    <w:basedOn w:val="Absatz-Standardschriftart"/>
    <w:rsid w:val="000A5CE3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97095"/>
    <w:pPr>
      <w:keepNext/>
      <w:keepLines/>
      <w:spacing w:before="240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97095"/>
  </w:style>
  <w:style w:type="character" w:styleId="Buchtitel">
    <w:name w:val="Book Title"/>
    <w:basedOn w:val="Absatz-Standardschriftart"/>
    <w:uiPriority w:val="33"/>
    <w:qFormat/>
    <w:rsid w:val="0039709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97095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9709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97095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39709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709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7095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39709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7095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97095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97095"/>
    <w:pPr>
      <w:spacing w:line="240" w:lineRule="auto"/>
    </w:p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9709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97095"/>
    <w:pPr>
      <w:spacing w:line="240" w:lineRule="auto"/>
    </w:pPr>
    <w:rPr>
      <w:rFonts w:asciiTheme="majorHAnsi" w:eastAsiaTheme="majorEastAsia" w:hAnsiTheme="maj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97095"/>
    <w:pPr>
      <w:spacing w:line="240" w:lineRule="auto"/>
    </w:pPr>
    <w:rPr>
      <w:rFonts w:asciiTheme="majorHAnsi" w:eastAsiaTheme="majorEastAsia" w:hAnsiTheme="maj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9709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9709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39709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9709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9709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97095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9709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9709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9709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9709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9709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97095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97095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397095"/>
  </w:style>
  <w:style w:type="paragraph" w:styleId="StandardWeb">
    <w:name w:val="Normal (Web)"/>
    <w:basedOn w:val="Standard"/>
    <w:uiPriority w:val="99"/>
    <w:unhideWhenUsed/>
    <w:rsid w:val="00397095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unhideWhenUsed/>
    <w:rsid w:val="0039709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9709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97095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97095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39709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97095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9709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97095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97095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97095"/>
    <w:pPr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97095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97095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97095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97095"/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97095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97095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97095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97095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97095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97095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97095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97095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97095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97095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97095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97095"/>
  </w:style>
  <w:style w:type="character" w:customStyle="1" w:styleId="DatumZchn">
    <w:name w:val="Datum Zchn"/>
    <w:basedOn w:val="Absatz-Standardschriftart"/>
    <w:link w:val="Datum"/>
    <w:uiPriority w:val="99"/>
    <w:semiHidden/>
    <w:rsid w:val="00397095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97095"/>
  </w:style>
  <w:style w:type="character" w:customStyle="1" w:styleId="AnredeZchn">
    <w:name w:val="Anrede Zchn"/>
    <w:basedOn w:val="Absatz-Standardschriftart"/>
    <w:link w:val="Anrede"/>
    <w:uiPriority w:val="99"/>
    <w:semiHidden/>
    <w:rsid w:val="00397095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7095"/>
    <w:pPr>
      <w:numPr>
        <w:ilvl w:val="1"/>
      </w:numPr>
      <w:spacing w:after="160"/>
      <w:ind w:firstLine="72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7095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9709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9709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97095"/>
    <w:pPr>
      <w:ind w:left="1415"/>
    </w:pPr>
  </w:style>
  <w:style w:type="paragraph" w:styleId="Listenfortsetzung4">
    <w:name w:val="List Continue 4"/>
    <w:basedOn w:val="Standard"/>
    <w:uiPriority w:val="99"/>
    <w:semiHidden/>
    <w:unhideWhenUsed/>
    <w:rsid w:val="00397095"/>
    <w:pPr>
      <w:ind w:left="1132"/>
    </w:pPr>
  </w:style>
  <w:style w:type="paragraph" w:styleId="Listenfortsetzung3">
    <w:name w:val="List Continue 3"/>
    <w:basedOn w:val="Standard"/>
    <w:uiPriority w:val="99"/>
    <w:semiHidden/>
    <w:unhideWhenUsed/>
    <w:rsid w:val="00397095"/>
    <w:pPr>
      <w:ind w:left="849"/>
    </w:pPr>
  </w:style>
  <w:style w:type="paragraph" w:styleId="Listenfortsetzung2">
    <w:name w:val="List Continue 2"/>
    <w:basedOn w:val="Standard"/>
    <w:uiPriority w:val="99"/>
    <w:semiHidden/>
    <w:unhideWhenUsed/>
    <w:rsid w:val="00397095"/>
    <w:pPr>
      <w:ind w:left="566"/>
    </w:pPr>
  </w:style>
  <w:style w:type="paragraph" w:styleId="Listenfortsetzung">
    <w:name w:val="List Continue"/>
    <w:basedOn w:val="Standard"/>
    <w:uiPriority w:val="99"/>
    <w:semiHidden/>
    <w:unhideWhenUsed/>
    <w:rsid w:val="00397095"/>
    <w:pPr>
      <w:ind w:left="283"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97095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97095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97095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97095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397095"/>
    <w:pPr>
      <w:spacing w:line="240" w:lineRule="auto"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7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397095"/>
    <w:pPr>
      <w:numPr>
        <w:numId w:val="1"/>
      </w:numPr>
    </w:pPr>
  </w:style>
  <w:style w:type="paragraph" w:styleId="Listennummer4">
    <w:name w:val="List Number 4"/>
    <w:basedOn w:val="Standard"/>
    <w:uiPriority w:val="99"/>
    <w:semiHidden/>
    <w:unhideWhenUsed/>
    <w:rsid w:val="00397095"/>
    <w:pPr>
      <w:numPr>
        <w:numId w:val="2"/>
      </w:numPr>
    </w:pPr>
  </w:style>
  <w:style w:type="paragraph" w:styleId="Listennummer3">
    <w:name w:val="List Number 3"/>
    <w:basedOn w:val="Standard"/>
    <w:uiPriority w:val="99"/>
    <w:semiHidden/>
    <w:unhideWhenUsed/>
    <w:rsid w:val="00397095"/>
    <w:pPr>
      <w:numPr>
        <w:numId w:val="3"/>
      </w:numPr>
    </w:pPr>
  </w:style>
  <w:style w:type="paragraph" w:styleId="Listennummer2">
    <w:name w:val="List Number 2"/>
    <w:basedOn w:val="Standard"/>
    <w:uiPriority w:val="99"/>
    <w:semiHidden/>
    <w:unhideWhenUsed/>
    <w:rsid w:val="00397095"/>
    <w:pPr>
      <w:numPr>
        <w:numId w:val="4"/>
      </w:numPr>
    </w:pPr>
  </w:style>
  <w:style w:type="paragraph" w:styleId="Aufzhlungszeichen5">
    <w:name w:val="List Bullet 5"/>
    <w:basedOn w:val="Standard"/>
    <w:uiPriority w:val="99"/>
    <w:semiHidden/>
    <w:unhideWhenUsed/>
    <w:rsid w:val="00397095"/>
    <w:pPr>
      <w:numPr>
        <w:numId w:val="5"/>
      </w:numPr>
    </w:pPr>
  </w:style>
  <w:style w:type="paragraph" w:styleId="Aufzhlungszeichen4">
    <w:name w:val="List Bullet 4"/>
    <w:basedOn w:val="Standard"/>
    <w:uiPriority w:val="99"/>
    <w:semiHidden/>
    <w:unhideWhenUsed/>
    <w:rsid w:val="00397095"/>
    <w:pPr>
      <w:numPr>
        <w:numId w:val="6"/>
      </w:numPr>
    </w:pPr>
  </w:style>
  <w:style w:type="paragraph" w:styleId="Aufzhlungszeichen3">
    <w:name w:val="List Bullet 3"/>
    <w:basedOn w:val="Standard"/>
    <w:uiPriority w:val="99"/>
    <w:semiHidden/>
    <w:unhideWhenUsed/>
    <w:rsid w:val="00397095"/>
    <w:pPr>
      <w:numPr>
        <w:numId w:val="7"/>
      </w:numPr>
    </w:pPr>
  </w:style>
  <w:style w:type="paragraph" w:styleId="Aufzhlungszeichen2">
    <w:name w:val="List Bullet 2"/>
    <w:basedOn w:val="Standard"/>
    <w:uiPriority w:val="99"/>
    <w:semiHidden/>
    <w:unhideWhenUsed/>
    <w:rsid w:val="00397095"/>
    <w:pPr>
      <w:numPr>
        <w:numId w:val="8"/>
      </w:numPr>
    </w:pPr>
  </w:style>
  <w:style w:type="paragraph" w:styleId="Liste5">
    <w:name w:val="List 5"/>
    <w:basedOn w:val="Standard"/>
    <w:uiPriority w:val="99"/>
    <w:semiHidden/>
    <w:unhideWhenUsed/>
    <w:rsid w:val="00397095"/>
    <w:pPr>
      <w:ind w:left="1415" w:hanging="283"/>
    </w:pPr>
  </w:style>
  <w:style w:type="paragraph" w:styleId="Liste4">
    <w:name w:val="List 4"/>
    <w:basedOn w:val="Standard"/>
    <w:uiPriority w:val="99"/>
    <w:semiHidden/>
    <w:unhideWhenUsed/>
    <w:rsid w:val="00397095"/>
    <w:pPr>
      <w:ind w:left="1132" w:hanging="283"/>
    </w:pPr>
  </w:style>
  <w:style w:type="paragraph" w:styleId="Liste3">
    <w:name w:val="List 3"/>
    <w:basedOn w:val="Standard"/>
    <w:uiPriority w:val="99"/>
    <w:semiHidden/>
    <w:unhideWhenUsed/>
    <w:rsid w:val="00397095"/>
    <w:pPr>
      <w:ind w:left="849" w:hanging="283"/>
    </w:pPr>
  </w:style>
  <w:style w:type="paragraph" w:styleId="Liste2">
    <w:name w:val="List 2"/>
    <w:basedOn w:val="Standard"/>
    <w:uiPriority w:val="99"/>
    <w:semiHidden/>
    <w:unhideWhenUsed/>
    <w:rsid w:val="00397095"/>
    <w:pPr>
      <w:ind w:left="566" w:hanging="283"/>
    </w:pPr>
  </w:style>
  <w:style w:type="paragraph" w:styleId="Listennummer">
    <w:name w:val="List Number"/>
    <w:basedOn w:val="Standard"/>
    <w:uiPriority w:val="99"/>
    <w:semiHidden/>
    <w:unhideWhenUsed/>
    <w:rsid w:val="00397095"/>
    <w:pPr>
      <w:numPr>
        <w:numId w:val="9"/>
      </w:numPr>
    </w:pPr>
  </w:style>
  <w:style w:type="paragraph" w:styleId="Aufzhlungszeichen">
    <w:name w:val="List Bullet"/>
    <w:basedOn w:val="Standard"/>
    <w:uiPriority w:val="99"/>
    <w:semiHidden/>
    <w:unhideWhenUsed/>
    <w:rsid w:val="00397095"/>
    <w:pPr>
      <w:numPr>
        <w:numId w:val="10"/>
      </w:numPr>
    </w:pPr>
  </w:style>
  <w:style w:type="paragraph" w:styleId="Liste">
    <w:name w:val="List"/>
    <w:basedOn w:val="Standard"/>
    <w:uiPriority w:val="99"/>
    <w:semiHidden/>
    <w:unhideWhenUsed/>
    <w:rsid w:val="00397095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97095"/>
    <w:rPr>
      <w:rFonts w:asciiTheme="majorHAnsi" w:eastAsiaTheme="majorEastAsia" w:hAnsiTheme="majorHAns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39709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9709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97095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97095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97095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9709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97095"/>
  </w:style>
  <w:style w:type="character" w:styleId="Zeilennummer">
    <w:name w:val="line number"/>
    <w:basedOn w:val="Absatz-Standardschriftart"/>
    <w:uiPriority w:val="99"/>
    <w:semiHidden/>
    <w:unhideWhenUsed/>
    <w:rsid w:val="00397095"/>
  </w:style>
  <w:style w:type="paragraph" w:styleId="Umschlagabsenderadresse">
    <w:name w:val="envelope return"/>
    <w:basedOn w:val="Standard"/>
    <w:uiPriority w:val="99"/>
    <w:semiHidden/>
    <w:unhideWhenUsed/>
    <w:rsid w:val="00397095"/>
    <w:pPr>
      <w:spacing w:line="240" w:lineRule="auto"/>
    </w:pPr>
    <w:rPr>
      <w:rFonts w:asciiTheme="majorHAnsi" w:eastAsiaTheme="majorEastAsia" w:hAnsiTheme="majorHAns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97095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97095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97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97095"/>
    <w:rPr>
      <w:rFonts w:asciiTheme="majorHAnsi" w:eastAsiaTheme="majorEastAsia" w:hAnsiTheme="majorHAns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39709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97095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97095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97095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97095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97095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97095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97095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397095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9709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97095"/>
    <w:pPr>
      <w:spacing w:line="240" w:lineRule="auto"/>
      <w:ind w:left="480" w:hanging="240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93F3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F0F5D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9735E2"/>
    <w:rPr>
      <w:color w:val="605E5C"/>
      <w:shd w:val="clear" w:color="auto" w:fill="E1DFDD"/>
    </w:rPr>
  </w:style>
  <w:style w:type="paragraph" w:customStyle="1" w:styleId="Tabelle1">
    <w:name w:val="Tabelle 1"/>
    <w:basedOn w:val="StandardWeb"/>
    <w:link w:val="Tabelle1Zchn"/>
    <w:qFormat/>
    <w:rsid w:val="00A91474"/>
    <w:pPr>
      <w:spacing w:after="40" w:line="240" w:lineRule="auto"/>
      <w:ind w:left="284" w:hanging="284"/>
    </w:pPr>
    <w:rPr>
      <w:noProof/>
      <w:sz w:val="20"/>
      <w:szCs w:val="20"/>
      <w:lang w:val="en-US"/>
    </w:rPr>
  </w:style>
  <w:style w:type="character" w:customStyle="1" w:styleId="Tabelle1Zchn">
    <w:name w:val="Tabelle 1 Zchn"/>
    <w:basedOn w:val="Absatz-Standardschriftart"/>
    <w:link w:val="Tabelle1"/>
    <w:rsid w:val="00A91474"/>
    <w:rPr>
      <w:rFonts w:ascii="Times New Roman" w:hAnsi="Times New Roman" w:cs="Times New Roman"/>
      <w:noProof/>
      <w:sz w:val="20"/>
      <w:szCs w:val="20"/>
      <w:lang w:val="en-US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5404F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826B1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26B1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45A61"/>
    <w:rPr>
      <w:color w:val="605E5C"/>
      <w:shd w:val="clear" w:color="auto" w:fill="E1DFDD"/>
    </w:rPr>
  </w:style>
  <w:style w:type="paragraph" w:customStyle="1" w:styleId="Default">
    <w:name w:val="Default"/>
    <w:rsid w:val="00EA68D0"/>
    <w:pPr>
      <w:autoSpaceDE w:val="0"/>
      <w:autoSpaceDN w:val="0"/>
      <w:adjustRightInd w:val="0"/>
      <w:spacing w:line="240" w:lineRule="auto"/>
      <w:ind w:firstLine="0"/>
    </w:pPr>
    <w:rPr>
      <w:rFonts w:cs="Times New Roman"/>
      <w:color w:val="000000"/>
      <w:szCs w:val="24"/>
    </w:rPr>
  </w:style>
  <w:style w:type="paragraph" w:customStyle="1" w:styleId="Literatur">
    <w:name w:val="Literatur"/>
    <w:basedOn w:val="Standard"/>
    <w:qFormat/>
    <w:rsid w:val="001F5A1E"/>
    <w:pPr>
      <w:widowControl w:val="0"/>
      <w:ind w:left="720" w:hanging="720"/>
    </w:pPr>
    <w:rPr>
      <w:rFonts w:eastAsia="Calibri" w:cs="Times New Roman"/>
      <w:noProof/>
      <w:color w:val="auto"/>
      <w:szCs w:val="22"/>
      <w:lang w:val="en-US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8649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79E77-757A-480B-AAC1-EF7162EA2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6864</Characters>
  <Application>Microsoft Office Word</Application>
  <DocSecurity>0</DocSecurity>
  <Lines>57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Eichberger</dc:creator>
  <cp:keywords/>
  <dc:description/>
  <cp:lastModifiedBy>Clara Kühner</cp:lastModifiedBy>
  <cp:revision>4</cp:revision>
  <cp:lastPrinted>2024-09-04T08:36:00Z</cp:lastPrinted>
  <dcterms:created xsi:type="dcterms:W3CDTF">2024-09-19T13:48:00Z</dcterms:created>
  <dcterms:modified xsi:type="dcterms:W3CDTF">2024-09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3">
    <vt:lpwstr>Standard</vt:lpwstr>
  </property>
  <property fmtid="{D5CDD505-2E9C-101B-9397-08002B2CF9AE}" pid="5" name="CitaviDocumentProperty_15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7">
    <vt:lpwstr>Standard</vt:lpwstr>
  </property>
  <property fmtid="{D5CDD505-2E9C-101B-9397-08002B2CF9AE}" pid="8" name="CitaviDocumentProperty_18">
    <vt:lpwstr>3</vt:lpwstr>
  </property>
  <property fmtid="{D5CDD505-2E9C-101B-9397-08002B2CF9AE}" pid="9" name="CitaviDocumentProperty_25">
    <vt:lpwstr>True</vt:lpwstr>
  </property>
  <property fmtid="{D5CDD505-2E9C-101B-9397-08002B2CF9AE}" pid="10" name="CitaviDocumentProperty_7">
    <vt:lpwstr>Unfinished tasks</vt:lpwstr>
  </property>
  <property fmtid="{D5CDD505-2E9C-101B-9397-08002B2CF9AE}" pid="11" name="CitaviDocumentProperty_0">
    <vt:lpwstr>a497688b-32bf-4a30-a6ed-cca847fabde3</vt:lpwstr>
  </property>
  <property fmtid="{D5CDD505-2E9C-101B-9397-08002B2CF9AE}" pid="12" name="CitaviDocumentProperty_8">
    <vt:lpwstr>CloudProjectKey=pkvaw5yub5tqtnr5rqfbj46a1qi41j6xw2le5a2wqw8hoij0; ProjectName=Unfinished tasks</vt:lpwstr>
  </property>
  <property fmtid="{D5CDD505-2E9C-101B-9397-08002B2CF9AE}" pid="13" name="CitaviDocumentProperty_6">
    <vt:lpwstr>False</vt:lpwstr>
  </property>
  <property fmtid="{D5CDD505-2E9C-101B-9397-08002B2CF9AE}" pid="14" name="CitaviDocumentProperty_1">
    <vt:lpwstr>6.3.0.0</vt:lpwstr>
  </property>
</Properties>
</file>